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6F92E" w14:textId="0E38B69E" w:rsidR="00221718" w:rsidRPr="007D44B7" w:rsidRDefault="00221718" w:rsidP="00221718">
      <w:pPr>
        <w:rPr>
          <w:rFonts w:ascii="Times New Roman" w:hAnsi="Times New Roman" w:cs="Times New Roman"/>
          <w:sz w:val="22"/>
          <w:szCs w:val="22"/>
        </w:rPr>
      </w:pPr>
      <w:r w:rsidRPr="007D44B7">
        <w:rPr>
          <w:rFonts w:ascii="Times New Roman" w:hAnsi="Times New Roman" w:cs="Times New Roman"/>
          <w:sz w:val="22"/>
          <w:szCs w:val="22"/>
        </w:rPr>
        <w:t>Table S1. Microbial strains capable to enhance plant salt-tolerance.</w:t>
      </w:r>
    </w:p>
    <w:p w14:paraId="514FED7F" w14:textId="77777777" w:rsidR="00221718" w:rsidRPr="007D44B7" w:rsidRDefault="00221718">
      <w:pPr>
        <w:rPr>
          <w:rFonts w:ascii="Times New Roman" w:hAnsi="Times New Roman" w:cs="Times New Roman"/>
        </w:rPr>
      </w:pPr>
    </w:p>
    <w:tbl>
      <w:tblPr>
        <w:tblW w:w="5000" w:type="pct"/>
        <w:tblLayout w:type="fixed"/>
        <w:tblLook w:val="04A0" w:firstRow="1" w:lastRow="0" w:firstColumn="1" w:lastColumn="0" w:noHBand="0" w:noVBand="1"/>
      </w:tblPr>
      <w:tblGrid>
        <w:gridCol w:w="4536"/>
        <w:gridCol w:w="1417"/>
        <w:gridCol w:w="1419"/>
        <w:gridCol w:w="934"/>
      </w:tblGrid>
      <w:tr w:rsidR="00221718" w:rsidRPr="007D44B7" w14:paraId="75D5F450" w14:textId="77777777" w:rsidTr="005619CD">
        <w:trPr>
          <w:trHeight w:val="315"/>
        </w:trPr>
        <w:tc>
          <w:tcPr>
            <w:tcW w:w="2731" w:type="pct"/>
            <w:tcBorders>
              <w:top w:val="single" w:sz="12" w:space="0" w:color="auto"/>
              <w:bottom w:val="single" w:sz="12" w:space="0" w:color="auto"/>
            </w:tcBorders>
            <w:shd w:val="clear" w:color="auto" w:fill="auto"/>
            <w:noWrap/>
            <w:hideMark/>
          </w:tcPr>
          <w:p w14:paraId="31D0DCF2" w14:textId="77777777" w:rsidR="00221718" w:rsidRPr="007D44B7" w:rsidRDefault="00221718" w:rsidP="005619CD">
            <w:pPr>
              <w:rPr>
                <w:rFonts w:ascii="Times New Roman" w:eastAsia="等线" w:hAnsi="Times New Roman" w:cs="Times New Roman"/>
                <w:b/>
                <w:bCs/>
                <w:kern w:val="0"/>
                <w:sz w:val="16"/>
                <w:szCs w:val="16"/>
              </w:rPr>
            </w:pPr>
            <w:r w:rsidRPr="007D44B7">
              <w:rPr>
                <w:rFonts w:ascii="Times New Roman" w:eastAsia="等线" w:hAnsi="Times New Roman" w:cs="Times New Roman"/>
                <w:b/>
                <w:bCs/>
                <w:kern w:val="0"/>
                <w:sz w:val="16"/>
                <w:szCs w:val="16"/>
              </w:rPr>
              <w:t>Microbes</w:t>
            </w:r>
          </w:p>
        </w:tc>
        <w:tc>
          <w:tcPr>
            <w:tcW w:w="853" w:type="pct"/>
            <w:tcBorders>
              <w:top w:val="single" w:sz="12" w:space="0" w:color="auto"/>
              <w:bottom w:val="single" w:sz="12" w:space="0" w:color="auto"/>
            </w:tcBorders>
            <w:shd w:val="clear" w:color="auto" w:fill="auto"/>
            <w:noWrap/>
            <w:hideMark/>
          </w:tcPr>
          <w:p w14:paraId="34B8F7FF" w14:textId="77777777" w:rsidR="00221718" w:rsidRPr="007D44B7" w:rsidRDefault="00221718" w:rsidP="005619CD">
            <w:pPr>
              <w:rPr>
                <w:rFonts w:ascii="Times New Roman" w:eastAsia="等线" w:hAnsi="Times New Roman" w:cs="Times New Roman"/>
                <w:b/>
                <w:bCs/>
                <w:kern w:val="0"/>
                <w:sz w:val="16"/>
                <w:szCs w:val="16"/>
              </w:rPr>
            </w:pPr>
            <w:r w:rsidRPr="007D44B7">
              <w:rPr>
                <w:rFonts w:ascii="Times New Roman" w:eastAsia="等线" w:hAnsi="Times New Roman" w:cs="Times New Roman"/>
                <w:b/>
                <w:bCs/>
                <w:kern w:val="0"/>
                <w:sz w:val="16"/>
                <w:szCs w:val="16"/>
              </w:rPr>
              <w:t>Plant</w:t>
            </w:r>
          </w:p>
        </w:tc>
        <w:tc>
          <w:tcPr>
            <w:tcW w:w="854" w:type="pct"/>
            <w:tcBorders>
              <w:top w:val="single" w:sz="12" w:space="0" w:color="auto"/>
              <w:bottom w:val="single" w:sz="12" w:space="0" w:color="auto"/>
            </w:tcBorders>
            <w:shd w:val="clear" w:color="auto" w:fill="auto"/>
            <w:noWrap/>
            <w:hideMark/>
          </w:tcPr>
          <w:p w14:paraId="370EC170" w14:textId="77777777" w:rsidR="00221718" w:rsidRPr="007D44B7" w:rsidRDefault="00221718" w:rsidP="005619CD">
            <w:pPr>
              <w:rPr>
                <w:rFonts w:ascii="Times New Roman" w:eastAsia="等线" w:hAnsi="Times New Roman" w:cs="Times New Roman"/>
                <w:b/>
                <w:bCs/>
                <w:kern w:val="0"/>
                <w:sz w:val="16"/>
                <w:szCs w:val="16"/>
              </w:rPr>
            </w:pPr>
            <w:r w:rsidRPr="007D44B7">
              <w:rPr>
                <w:rFonts w:ascii="Times New Roman" w:eastAsia="等线" w:hAnsi="Times New Roman" w:cs="Times New Roman"/>
                <w:b/>
                <w:bCs/>
                <w:kern w:val="0"/>
                <w:sz w:val="16"/>
                <w:szCs w:val="16"/>
              </w:rPr>
              <w:t>EC or NaCl</w:t>
            </w:r>
          </w:p>
        </w:tc>
        <w:tc>
          <w:tcPr>
            <w:tcW w:w="562" w:type="pct"/>
            <w:tcBorders>
              <w:top w:val="single" w:sz="12" w:space="0" w:color="auto"/>
              <w:bottom w:val="single" w:sz="12" w:space="0" w:color="auto"/>
            </w:tcBorders>
            <w:shd w:val="clear" w:color="auto" w:fill="auto"/>
            <w:noWrap/>
            <w:hideMark/>
          </w:tcPr>
          <w:p w14:paraId="4C1FAA52" w14:textId="77777777" w:rsidR="00221718" w:rsidRPr="007D44B7" w:rsidRDefault="00221718" w:rsidP="005619CD">
            <w:pPr>
              <w:rPr>
                <w:rFonts w:ascii="Times New Roman" w:eastAsia="等线" w:hAnsi="Times New Roman" w:cs="Times New Roman"/>
                <w:b/>
                <w:bCs/>
                <w:kern w:val="0"/>
                <w:sz w:val="16"/>
                <w:szCs w:val="16"/>
              </w:rPr>
            </w:pPr>
            <w:r w:rsidRPr="007D44B7">
              <w:rPr>
                <w:rFonts w:ascii="Times New Roman" w:eastAsia="等线" w:hAnsi="Times New Roman" w:cs="Times New Roman"/>
                <w:b/>
                <w:bCs/>
                <w:kern w:val="0"/>
                <w:sz w:val="16"/>
                <w:szCs w:val="16"/>
              </w:rPr>
              <w:t>Reference</w:t>
            </w:r>
          </w:p>
        </w:tc>
      </w:tr>
      <w:tr w:rsidR="00221718" w:rsidRPr="007D44B7" w14:paraId="7255A11F" w14:textId="77777777" w:rsidTr="005619CD">
        <w:trPr>
          <w:trHeight w:val="315"/>
        </w:trPr>
        <w:tc>
          <w:tcPr>
            <w:tcW w:w="2731" w:type="pct"/>
            <w:tcBorders>
              <w:top w:val="single" w:sz="12" w:space="0" w:color="auto"/>
            </w:tcBorders>
            <w:shd w:val="clear" w:color="auto" w:fill="auto"/>
            <w:noWrap/>
            <w:vAlign w:val="center"/>
            <w:hideMark/>
          </w:tcPr>
          <w:p w14:paraId="2C0A89D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MF</w:t>
            </w:r>
          </w:p>
        </w:tc>
        <w:tc>
          <w:tcPr>
            <w:tcW w:w="853" w:type="pct"/>
            <w:tcBorders>
              <w:top w:val="single" w:sz="12" w:space="0" w:color="auto"/>
            </w:tcBorders>
            <w:shd w:val="clear" w:color="auto" w:fill="auto"/>
            <w:noWrap/>
            <w:hideMark/>
          </w:tcPr>
          <w:p w14:paraId="2B55C801"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12" w:space="0" w:color="auto"/>
            </w:tcBorders>
            <w:shd w:val="clear" w:color="auto" w:fill="auto"/>
            <w:noWrap/>
            <w:hideMark/>
          </w:tcPr>
          <w:p w14:paraId="14E6A73B" w14:textId="77777777" w:rsidR="00221718" w:rsidRPr="007D44B7" w:rsidRDefault="00221718" w:rsidP="005619CD">
            <w:pPr>
              <w:rPr>
                <w:rFonts w:ascii="Times New Roman" w:eastAsia="Times New Roman" w:hAnsi="Times New Roman" w:cs="Times New Roman"/>
                <w:kern w:val="0"/>
                <w:sz w:val="20"/>
                <w:szCs w:val="20"/>
              </w:rPr>
            </w:pPr>
          </w:p>
        </w:tc>
        <w:tc>
          <w:tcPr>
            <w:tcW w:w="562" w:type="pct"/>
            <w:tcBorders>
              <w:top w:val="single" w:sz="12" w:space="0" w:color="auto"/>
            </w:tcBorders>
            <w:shd w:val="clear" w:color="auto" w:fill="auto"/>
            <w:noWrap/>
            <w:hideMark/>
          </w:tcPr>
          <w:p w14:paraId="6FAA463E" w14:textId="77777777" w:rsidR="00221718" w:rsidRPr="007D44B7" w:rsidRDefault="00221718" w:rsidP="005619CD">
            <w:pPr>
              <w:rPr>
                <w:rFonts w:ascii="Times New Roman" w:eastAsia="Times New Roman" w:hAnsi="Times New Roman" w:cs="Times New Roman"/>
                <w:kern w:val="0"/>
                <w:sz w:val="20"/>
                <w:szCs w:val="20"/>
              </w:rPr>
            </w:pPr>
          </w:p>
        </w:tc>
      </w:tr>
      <w:tr w:rsidR="00221718" w:rsidRPr="007D44B7" w14:paraId="60448DF2" w14:textId="77777777" w:rsidTr="005619CD">
        <w:trPr>
          <w:trHeight w:val="315"/>
        </w:trPr>
        <w:tc>
          <w:tcPr>
            <w:tcW w:w="2731" w:type="pct"/>
            <w:shd w:val="clear" w:color="auto" w:fill="auto"/>
            <w:noWrap/>
            <w:vAlign w:val="center"/>
            <w:hideMark/>
          </w:tcPr>
          <w:p w14:paraId="5A1311F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fasciculat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w:t>
            </w:r>
            <w:proofErr w:type="spellStart"/>
            <w:r w:rsidRPr="007D44B7">
              <w:rPr>
                <w:rFonts w:ascii="Times New Roman" w:eastAsia="等线" w:hAnsi="Times New Roman" w:cs="Times New Roman"/>
                <w:kern w:val="0"/>
                <w:sz w:val="16"/>
                <w:szCs w:val="16"/>
              </w:rPr>
              <w:t>Thaxter</w:t>
            </w:r>
            <w:proofErr w:type="spellEnd"/>
            <w:r w:rsidRPr="007D44B7">
              <w:rPr>
                <w:rFonts w:ascii="Times New Roman" w:eastAsia="等线" w:hAnsi="Times New Roman" w:cs="Times New Roman"/>
                <w:kern w:val="0"/>
                <w:sz w:val="16"/>
                <w:szCs w:val="16"/>
              </w:rPr>
              <w:t xml:space="preserve"> </w:t>
            </w:r>
            <w:proofErr w:type="spellStart"/>
            <w:r w:rsidRPr="007D44B7">
              <w:rPr>
                <w:rFonts w:ascii="Times New Roman" w:eastAsia="等线" w:hAnsi="Times New Roman" w:cs="Times New Roman"/>
                <w:kern w:val="0"/>
                <w:sz w:val="16"/>
                <w:szCs w:val="16"/>
              </w:rPr>
              <w:t>sensu</w:t>
            </w:r>
            <w:proofErr w:type="spellEnd"/>
            <w:r w:rsidRPr="007D44B7">
              <w:rPr>
                <w:rFonts w:ascii="Times New Roman" w:eastAsia="等线" w:hAnsi="Times New Roman" w:cs="Times New Roman"/>
                <w:kern w:val="0"/>
                <w:sz w:val="16"/>
                <w:szCs w:val="16"/>
              </w:rPr>
              <w:t xml:space="preserve"> Gerd.) Gerd. and Trappe</w:t>
            </w:r>
          </w:p>
        </w:tc>
        <w:tc>
          <w:tcPr>
            <w:tcW w:w="853" w:type="pct"/>
            <w:shd w:val="clear" w:color="auto" w:fill="auto"/>
            <w:noWrap/>
            <w:vAlign w:val="center"/>
            <w:hideMark/>
          </w:tcPr>
          <w:p w14:paraId="28A59D6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cacia </w:t>
            </w:r>
            <w:proofErr w:type="spellStart"/>
            <w:r w:rsidRPr="007D44B7">
              <w:rPr>
                <w:rFonts w:ascii="Times New Roman" w:eastAsia="等线" w:hAnsi="Times New Roman" w:cs="Times New Roman"/>
                <w:i/>
                <w:iCs/>
                <w:kern w:val="0"/>
                <w:sz w:val="16"/>
                <w:szCs w:val="16"/>
              </w:rPr>
              <w:t>Nilotica</w:t>
            </w:r>
            <w:proofErr w:type="spellEnd"/>
          </w:p>
        </w:tc>
        <w:tc>
          <w:tcPr>
            <w:tcW w:w="854" w:type="pct"/>
            <w:shd w:val="clear" w:color="auto" w:fill="auto"/>
            <w:noWrap/>
            <w:vAlign w:val="center"/>
            <w:hideMark/>
          </w:tcPr>
          <w:p w14:paraId="7495573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9.5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20405D35" w14:textId="653D231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rDubHo7","properties":{"formattedCitation":"[1]","plainCitation":"[1]","noteIndex":0},"citationItems":[{"id":22550,"uris":["http://zotero.org/users/9741226/items/X3GD6AA6"],"itemData":{"id":22550,"type":"article-journal","abstract":"A pot experiment was conducted to examine the effect of arbuscular mycorrhizal fungus, Glomus fasciculatum, and salinity on the growth of Acacia nilotica. Plants were grown in soil under different salinity levels (1.2, 4.0, 6.5, and 9.5 dS m-1). In saline soil, mycorrhizal colonization was higher at 1.2, 4.0, and 6.5 dS m-1 salinity levels in AM-inoculated plants, which decreased as salinity levels further increased (9.5 dS m -1). Mycorrhizal plants maintained greater root and shoot biomass at all salinity levels compared to nonmycorrhizal plants. AM-inoculated plants had higher P, Zn, and Cu concentrations than uninoculated plants. In mycorrhizal plants, nutrient concentrations decreased with the increasing levels of salinity, but were higher than those of the nonmycorrhizal plants. Mycorrhizal plants had greater Na concentration at low salinity levels (1.2, 4.0 dS m -1), which lowered as salinity levels increased (6.5, 9.5 dS m -1), whereas Na concentration increased in control plants. Mycorrhizal plants accumulated a higher concentration of K at all salinity levels. Unlike Na, the uptake of K increased in shoot tissues of mycorrhizal plants with the increasing levels of salinity. Our results indicate that mycorrhizal fungus alleviates deleterious effects of saline soils on plant growth that could be primarily related to improved P nutrition. The improved K/Na ratios in root and shoot tissues of mycorrhizal plants may help in protecting disruption of K-mediated enzymatic processes under salt stress conditions. © 2007 Springer Science+Business Media, LLC.","container-title":"Microbial Ecology","DOI":"10.1007/s00248-007-9239-9","issue":"4","page":"753-760","title":"Improved tolerance of Acacia nilotica to salt stress by arbuscular mycorrhiza, Glomus fasciculatum may be partly related to elevated K/Na ratios in root and shoot tissues","volume":"54","author":[{"family":"Giri","given":"Bhoopander"},{"family":"Kapoor","given":"Rupam"},{"family":"Mukerji","given":"K. G."}],"issued":{"date-parts":[["200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w:t>
            </w:r>
            <w:r w:rsidRPr="007D44B7">
              <w:rPr>
                <w:rFonts w:ascii="Times New Roman" w:eastAsia="等线" w:hAnsi="Times New Roman" w:cs="Times New Roman"/>
                <w:kern w:val="0"/>
                <w:sz w:val="16"/>
                <w:szCs w:val="16"/>
              </w:rPr>
              <w:fldChar w:fldCharType="end"/>
            </w:r>
          </w:p>
        </w:tc>
      </w:tr>
      <w:tr w:rsidR="00221718" w:rsidRPr="007D44B7" w14:paraId="692940F8" w14:textId="77777777" w:rsidTr="005619CD">
        <w:trPr>
          <w:trHeight w:val="315"/>
        </w:trPr>
        <w:tc>
          <w:tcPr>
            <w:tcW w:w="2731" w:type="pct"/>
            <w:shd w:val="clear" w:color="auto" w:fill="auto"/>
            <w:noWrap/>
            <w:vAlign w:val="center"/>
            <w:hideMark/>
          </w:tcPr>
          <w:p w14:paraId="410678FF"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rregularis</w:t>
            </w:r>
            <w:proofErr w:type="spellEnd"/>
          </w:p>
        </w:tc>
        <w:tc>
          <w:tcPr>
            <w:tcW w:w="853" w:type="pct"/>
            <w:shd w:val="clear" w:color="auto" w:fill="auto"/>
            <w:noWrap/>
            <w:vAlign w:val="center"/>
            <w:hideMark/>
          </w:tcPr>
          <w:p w14:paraId="305CA0A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rundo </w:t>
            </w:r>
            <w:proofErr w:type="spellStart"/>
            <w:r w:rsidRPr="007D44B7">
              <w:rPr>
                <w:rFonts w:ascii="Times New Roman" w:eastAsia="等线" w:hAnsi="Times New Roman" w:cs="Times New Roman"/>
                <w:i/>
                <w:iCs/>
                <w:kern w:val="0"/>
                <w:sz w:val="16"/>
                <w:szCs w:val="16"/>
              </w:rPr>
              <w:t>Donax</w:t>
            </w:r>
            <w:proofErr w:type="spellEnd"/>
          </w:p>
        </w:tc>
        <w:tc>
          <w:tcPr>
            <w:tcW w:w="854" w:type="pct"/>
            <w:shd w:val="clear" w:color="auto" w:fill="auto"/>
            <w:noWrap/>
            <w:vAlign w:val="center"/>
            <w:hideMark/>
          </w:tcPr>
          <w:p w14:paraId="6C8D2F7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7F61E208" w14:textId="30ECD26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27Kk8nsy","properties":{"formattedCitation":"[2]","plainCitation":"[2]","noteIndex":0},"citationItems":[{"id":22315,"uris":["http://zotero.org/users/9741226/items/X9S6MHHB"],"itemData":{"id":22315,"type":"article-journal","abstract":"Main conclusion: AM symbiosis did not strongly affectArundo donax performances under salt stress, although differences in the plants inoculated with two different fungi were recorded. The mechanisms at the basis of the improved tolerance to abiotic stresses by arbuscular mycorrhizal (AM) fungi have been investigated mainly focusing on food crops. In this work, the potential impact of AM symbiosis on the performance of a bioenergy crop, Arundo donax, under saline conditions was considered. Specifically, we tried to understand whether AM symbiosis helps this fast-growing plant, often widespread in marginal soils, withstand salt. A combined approach, involving eco-physiological, morphometric and biochemical measurements, was used and the effects of two different AM fungal species (Funneliformis mosseae and Rhizophagus irregularis) were compared. Results indicate that potted A. donax plants do not suffer permanent damage induced by salt stress, but photosynthesis and growth are considerably reduced. Since A. donax is a high-yield biomass crop, reduction of biomass might be a serious agronomical problem in saline conditions. At least under the presently experienced growth conditions, and plant–AM combinations, the negative effect of salt on plant performance was not rescued by AM fungal colonization. However, some changes in plant metabolisms were observed following AM-inoculation, including a significant increase in proline accumulation and a trend toward higher isoprene emission and higher H2O2, especially in plants colonized by R. irregularis. This suggests that AM fungal symbiosis influences plant metabolism, and plant–AM fungus combination is an important factor for improving plant performance and productivity, in presence or absence of stress conditions.","container-title":"Planta","DOI":"10.1007/s00425-017-2808-3","issue":"3","page":"573-585","title":"Impact of two arbuscular mycorrhizal fungi on Arundo donax L. response to salt stress","volume":"247","author":[{"family":"Pollastri","given":"Susanna"},{"family":"Savvides","given":"Andreas"},{"family":"Pesando","given":"Massimo"},{"family":"Lumini","given":"Erica"},{"family":"Volpe","given":"Maria Grazia"},{"family":"Ozudogru","given":"Elif Aylin"},{"family":"Faccio","given":"Antonella"},{"family":"De Cunzo","given":"Fausta"},{"family":"Michelozzi","given":"Marco"},{"family":"Lambardi","given":"Maurizio"},{"family":"Fotopoulos","given":"Vasileios"},{"family":"Loreto","given":"Francesco"},{"family":"Centritto","given":"Mauro"},{"family":"Balestrini","given":"Raffaella"}],"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w:t>
            </w:r>
            <w:r w:rsidRPr="007D44B7">
              <w:rPr>
                <w:rFonts w:ascii="Times New Roman" w:eastAsia="等线" w:hAnsi="Times New Roman" w:cs="Times New Roman"/>
                <w:kern w:val="0"/>
                <w:sz w:val="16"/>
                <w:szCs w:val="16"/>
              </w:rPr>
              <w:fldChar w:fldCharType="end"/>
            </w:r>
          </w:p>
        </w:tc>
      </w:tr>
      <w:tr w:rsidR="00221718" w:rsidRPr="007D44B7" w14:paraId="482B6874" w14:textId="77777777" w:rsidTr="005619CD">
        <w:trPr>
          <w:trHeight w:val="315"/>
        </w:trPr>
        <w:tc>
          <w:tcPr>
            <w:tcW w:w="2731" w:type="pct"/>
            <w:shd w:val="clear" w:color="auto" w:fill="auto"/>
            <w:noWrap/>
            <w:vAlign w:val="center"/>
            <w:hideMark/>
          </w:tcPr>
          <w:p w14:paraId="6EAE51DE"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rregular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GC BJ109</w:t>
            </w:r>
          </w:p>
        </w:tc>
        <w:tc>
          <w:tcPr>
            <w:tcW w:w="853" w:type="pct"/>
            <w:shd w:val="clear" w:color="auto" w:fill="auto"/>
            <w:noWrap/>
            <w:vAlign w:val="center"/>
            <w:hideMark/>
          </w:tcPr>
          <w:p w14:paraId="3087A17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lack Locust</w:t>
            </w:r>
          </w:p>
        </w:tc>
        <w:tc>
          <w:tcPr>
            <w:tcW w:w="854" w:type="pct"/>
            <w:shd w:val="clear" w:color="auto" w:fill="auto"/>
            <w:noWrap/>
            <w:vAlign w:val="center"/>
            <w:hideMark/>
          </w:tcPr>
          <w:p w14:paraId="5E49463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3C168CFC" w14:textId="3B01ECF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3ySogKn","properties":{"formattedCitation":"[3]","plainCitation":"[3]","noteIndex":0},"citationItems":[{"id":22442,"uris":["http://zotero.org/users/9741226/items/7T2XAVQQ"],"itemData":{"id":22442,"type":"article-journal","abstract":"Soil salinization and the associated land degradation are major and growing ecological problems. Excess salt in soil impedes plant photosynthetic processes and root uptake of water and nutrients such as K+. Arbuscular mycorrhizal (AM) fungi can mitigate salt stress in host plants. Although, numerous studies demonstrate that photosynthesis and water status are improved by mycorrhizae, the molecular mechanisms involved have received little research attention. In the present study, we analyzed the effects of AM symbiosis and salt stress on photosynthesis, water status, concentrations of Na+and K+, and the expression of several genes associated with photosynthesis (RppsbA, RppsbD, RprbcL, and RprbcS) and genes coding for aquaporins or membrane transport proteins involved in K+and/or Na+uptake, translocation, or compartmentalization homeostasis (RpSOS1, RpHKT1, RpNHX1, and RpSKOR) in black locust. The results showed that salinity reduced the net photosynthetic rate, stomatal conductance, and relative water content in both non-mycorrhizal (NM) and AM plants; the reductions of these three parameters were less in AM plants compared with NM plants. Under saline conditions, AM fungi significantly improved the net photosynthetic rate, quantum efficiency of photosystem II photochemistry, and K+content in plants, but evidently reduced the Na+content. AM plants also displayed a significant increase in the relative water content and an evident decrease in the shoot/root ratio of Na+ in the presence of 200 mM NaCl compared with NM plants. Additionally, mycorrhizal colonization upregulated the expression of three chloroplast genes (RppsbA, RppsbD, and RprbcL) in leaves, and three genes (RpSOS1, RpHKT1, and RpSKOR) encoding membrane transport proteins involved in K+/Na+homeostasis in roots. Expression of several aquaporin genes was regulated by AM symbiosis in both leaves and roots depending on soil salinity. This study suggests that the beneficial effects of AM symbiosis on the photosynthetic capacity, water status, and K+/Na+homeostasis lead to the improved growth performance and salt tolerance of black locust exposed to salt stress.","container-title":"Frontiers in Plant Science","DOI":"10.3389/fpls.2017.01739","issue":"October","page":"1-14","title":"Arbuscular mycorrhizal symbiosis alleviates salt stress in black locust through improved photosynthesis, water status, and K+/Na+homeostasis","volume":"8","author":[{"family":"Chen","given":"Jie"},{"family":"Zhang","given":"Haoqiang"},{"family":"Zhang","given":"Xinlu"},{"family":"Tang","given":"Ming"}],"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w:t>
            </w:r>
            <w:r w:rsidRPr="007D44B7">
              <w:rPr>
                <w:rFonts w:ascii="Times New Roman" w:eastAsia="等线" w:hAnsi="Times New Roman" w:cs="Times New Roman"/>
                <w:kern w:val="0"/>
                <w:sz w:val="16"/>
                <w:szCs w:val="16"/>
              </w:rPr>
              <w:fldChar w:fldCharType="end"/>
            </w:r>
          </w:p>
        </w:tc>
      </w:tr>
      <w:tr w:rsidR="00221718" w:rsidRPr="007D44B7" w14:paraId="54C2F8E0" w14:textId="77777777" w:rsidTr="005619CD">
        <w:trPr>
          <w:trHeight w:val="315"/>
        </w:trPr>
        <w:tc>
          <w:tcPr>
            <w:tcW w:w="2731" w:type="pct"/>
            <w:shd w:val="clear" w:color="auto" w:fill="auto"/>
            <w:noWrap/>
            <w:vAlign w:val="center"/>
            <w:hideMark/>
          </w:tcPr>
          <w:p w14:paraId="4452F9DD"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rregularis</w:t>
            </w:r>
            <w:proofErr w:type="spellEnd"/>
          </w:p>
        </w:tc>
        <w:tc>
          <w:tcPr>
            <w:tcW w:w="853" w:type="pct"/>
            <w:shd w:val="clear" w:color="auto" w:fill="auto"/>
            <w:noWrap/>
            <w:vAlign w:val="center"/>
            <w:hideMark/>
          </w:tcPr>
          <w:p w14:paraId="3E48775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ajanus Cajan</w:t>
            </w:r>
          </w:p>
        </w:tc>
        <w:tc>
          <w:tcPr>
            <w:tcW w:w="854" w:type="pct"/>
            <w:shd w:val="clear" w:color="auto" w:fill="auto"/>
            <w:noWrap/>
            <w:vAlign w:val="center"/>
            <w:hideMark/>
          </w:tcPr>
          <w:p w14:paraId="7D1624B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mM NaCl</w:t>
            </w:r>
          </w:p>
        </w:tc>
        <w:tc>
          <w:tcPr>
            <w:tcW w:w="562" w:type="pct"/>
            <w:shd w:val="clear" w:color="auto" w:fill="auto"/>
            <w:noWrap/>
            <w:vAlign w:val="center"/>
            <w:hideMark/>
          </w:tcPr>
          <w:p w14:paraId="558B1C21" w14:textId="75555F8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RmzQchF9","properties":{"formattedCitation":"[4]","plainCitation":"[4]","noteIndex":0},"citationItems":[{"id":22344,"uris":["http://zotero.org/users/9741226/items/BENYFK8Z"],"itemData":{"id":22344,"type":"article-journal","abstract":"Salinity stress leads to the production of reactive oxygen species (ROS) which can cause oxidative damage in plants. A correlation between antioxidant capacity and salt tolerance has been demonstrated in several plant species, which may be enhanced by inoculation with arbuscular mycorrhizal fungi (AMF). However, plant responses to mycorrhization may differ depending on the host plant as well as AMF isolate. It has been proposed that AMF sourced from stressed environments may be better suited as stress ameliorators than non-native/exotic ones. The present study compared the effectiveness of a native inoculum from saline soil and two exotic single isolates, Funneliformis mossseae and Rhizophagus irregularis (single or dual mix), and associated their effectiveness with modulation of antioxidant defence, in two Cajanus cajan (pigeonpea) genotypes (salt sensitive-Paras, salt tolerant-Pusa 2002) under NaCl stress. Plants subjected to NaCl (0–100 mM) recorded a substantial build-up of ROS, more in Paras than Pusa 2002. Although mycorrhization with all AMF improved plant biomass and reduced oxidative burst by strengthening antioxidant enzymatic activities, inoculation with R. irregularis (alone or in combination with F. mosseae) resulted in higher biomass accumulation which correlated with its higher root colonization and improved redox stability through rapid recycling of reduced ascorbate and glutathione. The study thus suggested that mitigation of salt-induced oxidative burden by increased activation of scavenging antioxidants is an important mechanism that determined the higher effectiveness of R. irregularis over the native saline mix in pigeonpea plants.","container-title":"Mycorrhiza","DOI":"10.1007/s00572-017-0778-8","issue":"7","page":"669-682","title":"High effectiveness of Rhizophagus irregularis is linked to superior modulation of antioxidant defence mechanisms in Cajanus cajan (L.) Millsp. genotypes grown under salinity stress","volume":"27","author":[{"family":"Pandey","given":"Rekha"},{"family":"Garg","given":"Neera"}],"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w:t>
            </w:r>
            <w:r w:rsidRPr="007D44B7">
              <w:rPr>
                <w:rFonts w:ascii="Times New Roman" w:eastAsia="等线" w:hAnsi="Times New Roman" w:cs="Times New Roman"/>
                <w:kern w:val="0"/>
                <w:sz w:val="16"/>
                <w:szCs w:val="16"/>
              </w:rPr>
              <w:fldChar w:fldCharType="end"/>
            </w:r>
          </w:p>
        </w:tc>
      </w:tr>
      <w:tr w:rsidR="00221718" w:rsidRPr="007D44B7" w14:paraId="3F8ABCF6" w14:textId="77777777" w:rsidTr="005619CD">
        <w:trPr>
          <w:trHeight w:val="315"/>
        </w:trPr>
        <w:tc>
          <w:tcPr>
            <w:tcW w:w="2731" w:type="pct"/>
            <w:shd w:val="clear" w:color="auto" w:fill="auto"/>
            <w:noWrap/>
            <w:vAlign w:val="center"/>
            <w:hideMark/>
          </w:tcPr>
          <w:p w14:paraId="56D28FE0"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rregularis</w:t>
            </w:r>
            <w:proofErr w:type="spellEnd"/>
          </w:p>
        </w:tc>
        <w:tc>
          <w:tcPr>
            <w:tcW w:w="853" w:type="pct"/>
            <w:shd w:val="clear" w:color="auto" w:fill="auto"/>
            <w:noWrap/>
            <w:vAlign w:val="center"/>
            <w:hideMark/>
          </w:tcPr>
          <w:p w14:paraId="66E670C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ajanus Cajan </w:t>
            </w:r>
          </w:p>
        </w:tc>
        <w:tc>
          <w:tcPr>
            <w:tcW w:w="854" w:type="pct"/>
            <w:shd w:val="clear" w:color="auto" w:fill="auto"/>
            <w:noWrap/>
            <w:hideMark/>
          </w:tcPr>
          <w:p w14:paraId="3182159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6682B5F1" w14:textId="43FE0E7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nANDyOTx","properties":{"formattedCitation":"[5]","plainCitation":"[5]","noteIndex":0},"citationItems":[{"id":22510,"uris":["http://zotero.org/users/9741226/items/2NNE3V3E"],"itemData":{"id":22510,"type":"article-journal","abstract":"Soil salinity is an increasing problem worldwide, restricting plant growth and production. Research findings show that arbuscular mycorrhizal (AM) fungi have the potential to reduce negative effects of salinity. However, plant growth responses to AM fungi vary as a result of genetic variation in mycorrhizal colonization and plant growth responsiveness. Thus, profitable use of AM requires selection of a suitable combination of host plant and fungal partner. A greenhouse experiment was conducted to compare effectiveness of a native AM fungal inoculum sourced from saline soil and two single exotic isolates, Funneliformis mossseae and Rhizophagus irregularis (single or dual mix), on Cajanus cajan (L.) Millsp. genotypes (Paras and Pusa 2002) under salt stress (0–100 mM NaCl). While salinity reduced plant biomass and disturbed ionic status in both genotypes, Pusa 2002 was more salt tolerant and ensured higher AM fungal colonization, plant biomass and nutrient content with favourable ion status under salinity. Although all AM fungi reduced negative effects of salt stress, R. irregularis (alone or in combination with F. mosseae) displayed highest efficiency under salinity, resulting in highest biomass, yield, nutrient uptake and improved membrane stability with favourable K+/Na+ and Ca2+/Na+ ratios in the host plant. Higher effectiveness of R. irregularis correlated with higher root colonization, indicating that the symbiosis formed by R. irregularis had more stable viability and efficiency under salt stress. These findings enhance understanding of the functional diversity of AM fungi in ameliorating plant salt stress tolerance and suggest the potential use of R. irregularis for increasing Cajanus cajan productivity in saline soils.","container-title":"Mycorrhiza","DOI":"10.1007/s00572-014-0600-9","issue":"3","page":"165-180","title":"Effectiveness of native and exotic arbuscular mycorrhizal fungi on nutrient uptake and ion homeostasis in salt-stressed Cajanus cajan L. (Millsp.) Enotypes","volume":"25","author":[{"family":"Garg","given":"Neera"},{"family":"Pandey","given":"Rekha"}],"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w:t>
            </w:r>
            <w:r w:rsidRPr="007D44B7">
              <w:rPr>
                <w:rFonts w:ascii="Times New Roman" w:eastAsia="等线" w:hAnsi="Times New Roman" w:cs="Times New Roman"/>
                <w:kern w:val="0"/>
                <w:sz w:val="16"/>
                <w:szCs w:val="16"/>
              </w:rPr>
              <w:fldChar w:fldCharType="end"/>
            </w:r>
          </w:p>
        </w:tc>
      </w:tr>
      <w:tr w:rsidR="00221718" w:rsidRPr="007D44B7" w14:paraId="088AEAC0" w14:textId="77777777" w:rsidTr="005619CD">
        <w:trPr>
          <w:trHeight w:val="315"/>
        </w:trPr>
        <w:tc>
          <w:tcPr>
            <w:tcW w:w="2731" w:type="pct"/>
            <w:shd w:val="clear" w:color="auto" w:fill="auto"/>
            <w:noWrap/>
            <w:vAlign w:val="center"/>
            <w:hideMark/>
          </w:tcPr>
          <w:p w14:paraId="487FFE1C"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Diversispor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versiformis</w:t>
            </w:r>
            <w:proofErr w:type="spellEnd"/>
          </w:p>
        </w:tc>
        <w:tc>
          <w:tcPr>
            <w:tcW w:w="853" w:type="pct"/>
            <w:shd w:val="clear" w:color="auto" w:fill="auto"/>
            <w:noWrap/>
            <w:vAlign w:val="center"/>
            <w:hideMark/>
          </w:tcPr>
          <w:p w14:paraId="714462B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hrysanthemum Morifolium</w:t>
            </w:r>
          </w:p>
        </w:tc>
        <w:tc>
          <w:tcPr>
            <w:tcW w:w="854" w:type="pct"/>
            <w:shd w:val="clear" w:color="auto" w:fill="auto"/>
            <w:noWrap/>
            <w:vAlign w:val="center"/>
            <w:hideMark/>
          </w:tcPr>
          <w:p w14:paraId="678C11E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0 mM NaCl</w:t>
            </w:r>
          </w:p>
        </w:tc>
        <w:tc>
          <w:tcPr>
            <w:tcW w:w="562" w:type="pct"/>
            <w:shd w:val="clear" w:color="auto" w:fill="auto"/>
            <w:noWrap/>
            <w:vAlign w:val="center"/>
            <w:hideMark/>
          </w:tcPr>
          <w:p w14:paraId="039865ED" w14:textId="2AC7DED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9HphOHJ","properties":{"formattedCitation":"[6]","plainCitation":"[6]","noteIndex":0},"citationItems":[{"id":20622,"uris":["http://zotero.org/users/9741226/items/GPAFBKG2"],"itemData":{"id":20622,"type":"article-journal","container-title":"PLoS ONE","note":"ISBN: 1111111111","page":"36","title":"Enhancements of arbuscular mycorrhizal fungi on growth and nitrogen acquisition of Chrysanthemum morifolium under salt stress","volume":"35","author":[{"family":"Wang","given":"Yanhong"},{"family":"Wang","given":"Minqiang"},{"family":"Li","given":"Yan"},{"family":"Wu","given":"Aiping"},{"family":"Huang","given":"Juying"}],"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w:t>
            </w:r>
            <w:r w:rsidRPr="007D44B7">
              <w:rPr>
                <w:rFonts w:ascii="Times New Roman" w:eastAsia="等线" w:hAnsi="Times New Roman" w:cs="Times New Roman"/>
                <w:kern w:val="0"/>
                <w:sz w:val="16"/>
                <w:szCs w:val="16"/>
              </w:rPr>
              <w:fldChar w:fldCharType="end"/>
            </w:r>
          </w:p>
        </w:tc>
      </w:tr>
      <w:tr w:rsidR="00221718" w:rsidRPr="007D44B7" w14:paraId="6343AD53" w14:textId="77777777" w:rsidTr="005619CD">
        <w:trPr>
          <w:trHeight w:val="315"/>
        </w:trPr>
        <w:tc>
          <w:tcPr>
            <w:tcW w:w="2731" w:type="pct"/>
            <w:shd w:val="clear" w:color="auto" w:fill="auto"/>
            <w:noWrap/>
            <w:vAlign w:val="center"/>
            <w:hideMark/>
          </w:tcPr>
          <w:p w14:paraId="545C7D53"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rregular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p>
        </w:tc>
        <w:tc>
          <w:tcPr>
            <w:tcW w:w="853" w:type="pct"/>
            <w:shd w:val="clear" w:color="auto" w:fill="auto"/>
            <w:noWrap/>
            <w:vAlign w:val="center"/>
            <w:hideMark/>
          </w:tcPr>
          <w:p w14:paraId="7B40AE1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leopatra Mandarin </w:t>
            </w:r>
          </w:p>
        </w:tc>
        <w:tc>
          <w:tcPr>
            <w:tcW w:w="854" w:type="pct"/>
            <w:shd w:val="clear" w:color="auto" w:fill="auto"/>
            <w:noWrap/>
            <w:vAlign w:val="center"/>
            <w:hideMark/>
          </w:tcPr>
          <w:p w14:paraId="7B64B45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0 mM NaCl</w:t>
            </w:r>
          </w:p>
        </w:tc>
        <w:tc>
          <w:tcPr>
            <w:tcW w:w="562" w:type="pct"/>
            <w:shd w:val="clear" w:color="auto" w:fill="auto"/>
            <w:noWrap/>
            <w:vAlign w:val="center"/>
            <w:hideMark/>
          </w:tcPr>
          <w:p w14:paraId="6167B97C" w14:textId="25ABAA9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P0nBtVsI","properties":{"formattedCitation":"[7]","plainCitation":"[7]","noteIndex":0},"citationItems":[{"id":22423,"uris":["http://zotero.org/users/9741226/items/PCL78BCA"],"itemData":{"id":22423,"type":"article-journal","abstract":"Seedlings of Cleopatra mandarin (Citrus reshni Hort. ex Tan.) and Alemow (Citrus macrophylla Wester) were inoculated with a mixture of AM fungi (Rhizophagus irregularis and Funneliformis mosseae) (+AM), or left non-inoculated (-AM). From forty-five days after fungal inoculation onwards, half of +AM or -AM plants were irrigated with nutrient solution containing 50. mM NaCl. Three months later, AM significantly increased plant growth in both Cleopatra mandarin and Alemow rootstocks. Plant growth was higher in salinized +AM plants than in non-salinized -AM plants, demonstrating that AM compensates the growth limitations imposed by salinity. Whereas AM-inoculated Cleopatra mandarin seedlings had a very good response under saline treatment, inoculation in Alemow did not alleviate the negative effect of salinity. The beneficial effect of mycorrhization is unrelated with protection against the uptake of Na or Cl and the effect of AM on these ions did not explain the different response of rootstocks. This response was related with the nutritional status since our findings confirm that AM fungi can alter host responses to salinity stress, improving more the P, K, Fe and Cu plant nutrition in Cleopatra mandarin than in Alemow plants. AM inoculation under saline treatments also increased root Mg concentration but it was higher in Cleopatra mandarin than in Alemow. This could explain why AM fungus did not completely recovered chlorophyll concentrations in Alemow and consequently it had lower photosynthesis rate than control plants. AM fungi play an essential role in citrus rootstock growth and biomass production although the intensity of this response depends on the rootstock salinity tolerance. © 2013 Elsevier GmbH.","container-title":"Journal of Plant Physiology","DOI":"10.1016/j.jplph.2013.06.006","issue":"1","page":"76-85","title":"Alleviation of salt stress in citrus seedlings inoculated with arbuscular mycorrhizal fungi depends on the rootstock salt tolerance","volume":"171","author":[{"family":"Navarro","given":"Josefa M."},{"family":"Pérez-Tornero","given":"Olaya"},{"family":"Morte","given":"Asunción"}],"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w:t>
            </w:r>
            <w:r w:rsidRPr="007D44B7">
              <w:rPr>
                <w:rFonts w:ascii="Times New Roman" w:eastAsia="等线" w:hAnsi="Times New Roman" w:cs="Times New Roman"/>
                <w:kern w:val="0"/>
                <w:sz w:val="16"/>
                <w:szCs w:val="16"/>
              </w:rPr>
              <w:fldChar w:fldCharType="end"/>
            </w:r>
          </w:p>
        </w:tc>
      </w:tr>
      <w:tr w:rsidR="00221718" w:rsidRPr="007D44B7" w14:paraId="18F45072" w14:textId="77777777" w:rsidTr="005619CD">
        <w:trPr>
          <w:trHeight w:val="315"/>
        </w:trPr>
        <w:tc>
          <w:tcPr>
            <w:tcW w:w="2731" w:type="pct"/>
            <w:shd w:val="clear" w:color="auto" w:fill="auto"/>
            <w:noWrap/>
            <w:hideMark/>
          </w:tcPr>
          <w:p w14:paraId="365D3CD8"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Claroide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etunicat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p>
        </w:tc>
        <w:tc>
          <w:tcPr>
            <w:tcW w:w="853" w:type="pct"/>
            <w:shd w:val="clear" w:color="auto" w:fill="auto"/>
            <w:noWrap/>
            <w:vAlign w:val="center"/>
            <w:hideMark/>
          </w:tcPr>
          <w:p w14:paraId="31F3EF5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ucumber</w:t>
            </w:r>
          </w:p>
        </w:tc>
        <w:tc>
          <w:tcPr>
            <w:tcW w:w="854" w:type="pct"/>
            <w:shd w:val="clear" w:color="auto" w:fill="auto"/>
            <w:noWrap/>
            <w:vAlign w:val="center"/>
            <w:hideMark/>
          </w:tcPr>
          <w:p w14:paraId="7631409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5A877084" w14:textId="2D52BBB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RcJ7cFju","properties":{"formattedCitation":"[8]","plainCitation":"[8]","noteIndex":0},"citationItems":[{"id":22542,"uris":["http://zotero.org/users/9741226/items/L7KIELGQ"],"itemData":{"id":22542,"type":"article-journal","abstract":"Arbuscular mycorrhizal fungi (AMF) association increases plant stress tolerance. This study aimed to determine the mitigation effect of AMF on the growth and metabolic changes of cucumbers under adverse impact of salt stress. Salinity reduced the water content and synthesis of pigments. However, AMF inoculation ameliorated negative effects by enhancing the biomass, synthesis of pigments, activity of antioxidant enzymes, including superoxide dismutase, catalase, ascorbate peroxidase and glutathione reductase, and the content of ascorbic acid, which might be the result of lower level lipid peroxidation and electrolyte leakage. An accumulation of phenols and proline in AMF-inoculated plants also mediated the elimination of superoxide radicals. In addition, jasmonic acid, salicylic acid and several important mineral elements (K, Ca, Mg, Zn, Fe, Mn and Cu) were enhanced with significant reductions in the uptake of deleterious ions like Na+. These results suggested that AMF can protect cucumber growth from salt stress.","container-title":"Saudi Journal of Biological Sciences","DOI":"10.1016/j.sjbs.2018.03.009","issue":"6","page":"1102-1114","title":"Arbuscular mycorrhizal fungi regulate the oxidative system, hormones and ionic equilibrium to trigger salt stress tolerance in Cucumis sativus L.","volume":"25","author":[{"family":"Hashem","given":"Abeer"},{"family":"Alqarawi","given":"Abdulaziz A."},{"family":"Radhakrishnan","given":"Ramalingam"},{"family":"Al-Arjani","given":"Al Bandari Fahad"},{"family":"Aldehaish","given":"Horiah Abdulaziz"},{"family":"Egamberdieva","given":"Dilfuza"},{"family":"Abd Allah","given":"Elsayed Fathi"}],"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w:t>
            </w:r>
            <w:r w:rsidRPr="007D44B7">
              <w:rPr>
                <w:rFonts w:ascii="Times New Roman" w:eastAsia="等线" w:hAnsi="Times New Roman" w:cs="Times New Roman"/>
                <w:kern w:val="0"/>
                <w:sz w:val="16"/>
                <w:szCs w:val="16"/>
              </w:rPr>
              <w:fldChar w:fldCharType="end"/>
            </w:r>
          </w:p>
        </w:tc>
      </w:tr>
      <w:tr w:rsidR="00221718" w:rsidRPr="007D44B7" w14:paraId="5DAC7783" w14:textId="77777777" w:rsidTr="005619CD">
        <w:trPr>
          <w:trHeight w:val="315"/>
        </w:trPr>
        <w:tc>
          <w:tcPr>
            <w:tcW w:w="2731" w:type="pct"/>
            <w:shd w:val="clear" w:color="auto" w:fill="auto"/>
            <w:noWrap/>
            <w:vAlign w:val="center"/>
            <w:hideMark/>
          </w:tcPr>
          <w:p w14:paraId="6FBEECBE" w14:textId="77777777" w:rsidR="00221718" w:rsidRPr="007D44B7" w:rsidRDefault="00221718" w:rsidP="005619CD">
            <w:pPr>
              <w:rPr>
                <w:rFonts w:ascii="Times New Roman" w:eastAsia="等线" w:hAnsi="Times New Roman" w:cs="Times New Roman"/>
                <w:i/>
                <w:iCs/>
                <w:kern w:val="0"/>
                <w:sz w:val="16"/>
                <w:szCs w:val="16"/>
                <w:lang w:val="it-IT"/>
              </w:rPr>
            </w:pPr>
            <w:r w:rsidRPr="007D44B7">
              <w:rPr>
                <w:rFonts w:ascii="Times New Roman" w:eastAsia="等线" w:hAnsi="Times New Roman" w:cs="Times New Roman"/>
                <w:i/>
                <w:iCs/>
                <w:kern w:val="0"/>
                <w:sz w:val="16"/>
                <w:szCs w:val="16"/>
                <w:lang w:val="it-IT"/>
              </w:rPr>
              <w:t>Funneliformis mosseae, Septoglomus deserticola, Acaulospora lacunosa</w:t>
            </w:r>
          </w:p>
        </w:tc>
        <w:tc>
          <w:tcPr>
            <w:tcW w:w="853" w:type="pct"/>
            <w:shd w:val="clear" w:color="auto" w:fill="auto"/>
            <w:noWrap/>
            <w:vAlign w:val="center"/>
            <w:hideMark/>
          </w:tcPr>
          <w:p w14:paraId="0A8D323B"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Eclipt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rostrata</w:t>
            </w:r>
            <w:proofErr w:type="spellEnd"/>
            <w:r w:rsidRPr="007D44B7">
              <w:rPr>
                <w:rFonts w:ascii="Times New Roman" w:eastAsia="等线" w:hAnsi="Times New Roman" w:cs="Times New Roman"/>
                <w:i/>
                <w:iCs/>
                <w:kern w:val="0"/>
                <w:sz w:val="16"/>
                <w:szCs w:val="16"/>
              </w:rPr>
              <w:t xml:space="preserve"> </w:t>
            </w:r>
          </w:p>
        </w:tc>
        <w:tc>
          <w:tcPr>
            <w:tcW w:w="854" w:type="pct"/>
            <w:shd w:val="clear" w:color="auto" w:fill="auto"/>
            <w:noWrap/>
            <w:vAlign w:val="center"/>
            <w:hideMark/>
          </w:tcPr>
          <w:p w14:paraId="65CCC8FD"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7C477DA7" w14:textId="77C22C7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R2v8yRD","properties":{"formattedCitation":"[9]","plainCitation":"[9]","noteIndex":0},"citationItems":[{"id":22486,"uris":["http://zotero.org/users/9741226/items/UXKPFKYA"],"itemData":{"id":22486,"type":"article-journal","abstract":"Eclipta prostrata (L.) is an important and well-known medicinal plant due to its valuable bioactive compounds. Microorganisms, including arbuscular mycorrhizal fungi (AMF), and salinity could directly impact plant metabolome, thus influencing their secondary metabolites and the efficacy of herbal medicine. In this study, the role of different single AMF species (Funneliformis mosseae, Septoglomus deserticola, Acaulospora lacunosa) and a mixture of six AMF species in plant growth and physio-biochemical characteristics of E. prostrata under non-saline conditions was investigated. Next, the most suitable AM treatment was chosen to examine the impact of AMF on physio-biochemical features and polyphenol profiles of E. prostrata under saline conditions (100 and 200 mM NaCl). The findings indicated that AMF mixture application resulted in more effective promotion on the aboveground part of non-saline plants than single AMF species. AM mixture application improved growth and salt tolerance of E. prostrata through increasing the activity of catalase, peroxidase (at 4 weeks), proline, and total phenolic content (at 8 weeks). Such benefits were not observed under high salinity, except for a higher total phenolic concentration in mycorrhizal plants at 8 weeks. Through high-performance liquid chromatography, 14 individual phenolic compounds were analyzed, with wedelolactone and/or 4,5-dicaffeoylquinic acid abundant in all treatments. Salinity and mycorrhizal inoculation sharply altered the polyphenol profiles of E. prostrata. Moderate salinity boosted phenolic compound production in non-AM plants at 4 weeks, while at 8 weeks, the decline in the content of phenolic compounds occurred in uncolonized plants subjected to both saline conditions. Mycorrhization augmented polyphenol concentration and yield under non-saline and saline conditions, depending on the growth stages and salt stress severity. Plant age influenced polyphenol profiles with usually a higher content of phenolic compounds in older plants and changed the production of individual polyphenols of both non-AM and AM plants under non-stress and salt stress conditions. A better understanding of factors (involving mycorrhiza and salinity) affecting the phenolic compounds of E. prostrata facilitates the optimization of individual polyphenol production in this medicinal plant.","container-title":"Frontiers in Plant Science","DOI":"10.3389/fpls.2020.612299","issue":"January","page":"1-18","title":"Arbuscular mycorrhizal fungi improve tolerance of the medicinal plant Eclipta prostrata (l.) and induce major changes in polyphenol profiles under salt stresses","volume":"11","author":[{"family":"Duc","given":"Nguyen Hong"},{"family":"Vo","given":"Au Trung"},{"family":"Haddidi","given":"Imane"},{"family":"Daood","given":"Hussein"},{"family":"Posta","given":"Katalin"}],"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w:t>
            </w:r>
            <w:r w:rsidRPr="007D44B7">
              <w:rPr>
                <w:rFonts w:ascii="Times New Roman" w:eastAsia="等线" w:hAnsi="Times New Roman" w:cs="Times New Roman"/>
                <w:kern w:val="0"/>
                <w:sz w:val="16"/>
                <w:szCs w:val="16"/>
              </w:rPr>
              <w:fldChar w:fldCharType="end"/>
            </w:r>
          </w:p>
        </w:tc>
      </w:tr>
      <w:tr w:rsidR="00221718" w:rsidRPr="007D44B7" w14:paraId="401BAA27" w14:textId="77777777" w:rsidTr="005619CD">
        <w:trPr>
          <w:trHeight w:val="315"/>
        </w:trPr>
        <w:tc>
          <w:tcPr>
            <w:tcW w:w="2731" w:type="pct"/>
            <w:shd w:val="clear" w:color="auto" w:fill="auto"/>
            <w:noWrap/>
            <w:vAlign w:val="center"/>
            <w:hideMark/>
          </w:tcPr>
          <w:p w14:paraId="3C71C29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r w:rsidRPr="007D44B7">
              <w:rPr>
                <w:rFonts w:ascii="Times New Roman" w:eastAsia="等线" w:hAnsi="Times New Roman" w:cs="Times New Roman"/>
                <w:kern w:val="0"/>
                <w:sz w:val="16"/>
                <w:szCs w:val="16"/>
              </w:rPr>
              <w:t>sp.2</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Gigaspora</w:t>
            </w:r>
            <w:proofErr w:type="spellEnd"/>
            <w:r w:rsidRPr="007D44B7">
              <w:rPr>
                <w:rFonts w:ascii="Times New Roman" w:eastAsia="等线" w:hAnsi="Times New Roman" w:cs="Times New Roman"/>
                <w:i/>
                <w:iCs/>
                <w:kern w:val="0"/>
                <w:sz w:val="16"/>
                <w:szCs w:val="16"/>
              </w:rPr>
              <w:t xml:space="preserve"> albida, </w:t>
            </w:r>
            <w:proofErr w:type="spellStart"/>
            <w:r w:rsidRPr="007D44B7">
              <w:rPr>
                <w:rFonts w:ascii="Times New Roman" w:eastAsia="等线" w:hAnsi="Times New Roman" w:cs="Times New Roman"/>
                <w:i/>
                <w:iCs/>
                <w:kern w:val="0"/>
                <w:sz w:val="16"/>
                <w:szCs w:val="16"/>
              </w:rPr>
              <w:t>Gigaspor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decipiens</w:t>
            </w:r>
            <w:proofErr w:type="spellEnd"/>
          </w:p>
        </w:tc>
        <w:tc>
          <w:tcPr>
            <w:tcW w:w="853" w:type="pct"/>
            <w:shd w:val="clear" w:color="auto" w:fill="auto"/>
            <w:noWrap/>
            <w:vAlign w:val="center"/>
            <w:hideMark/>
          </w:tcPr>
          <w:p w14:paraId="734216A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ucalyptus </w:t>
            </w:r>
          </w:p>
        </w:tc>
        <w:tc>
          <w:tcPr>
            <w:tcW w:w="854" w:type="pct"/>
            <w:shd w:val="clear" w:color="auto" w:fill="auto"/>
            <w:noWrap/>
            <w:vAlign w:val="center"/>
            <w:hideMark/>
          </w:tcPr>
          <w:p w14:paraId="496D018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20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75E07CAB" w14:textId="49FFAB9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4Wi0o5c","properties":{"formattedCitation":"[10]","plainCitation":"[10]","noteIndex":0},"citationItems":[{"id":22549,"uris":["http://zotero.org/users/9741226/items/NDB9KWPN"],"itemData":{"id":22549,"type":"article-journal","abstract":"Soil salinity affects soil quality and reduces plant performance. Arbuscular mycorrhizal fungi (AMF) can enhance the tolerance of plants under salinity stress. Cultivation of eucalyptus (Eucalyptus camaldulensis), which exhibits high water use efficiency, is possible in saline areas to produce raw materials for the pulp industry. We determined the effects of arbuscular mycorrhizal fungi (AMF) on the growth and survival of eucalyptus seedlings under saline conditions. Three different clones of eucalyptus seedlings were pre-inoculated with three salt-tolerant AMF species, namely Glomus sp.2, Gigaspora albida and G. decipiens, and without pre-inoculation. The seedlings were grown in a greenhouse for 45 days. They were then transferred to individual pots, filled with field soil and subsequently treated with NaCl solution until electro-conductivity (EC) reached 10, 15 and 20 dS m−1. They were watered for 90 days under nursery conditions. The results show that increased salinity levels reduced plant performance, fractional AMF root colonization, spore number, and eucalypt K/Na ratio. AMF significantly increased chlorophyll and decreased leaf proline concentrations by more than 50% and 20% respectively and increased the K/Na ratio three- to six-fold compared with non-inoculated plants. Pre-inoculation with AMF before outplanting also improved plant performance by more than 30% under salinity stress compared to non-inoculated plants. We conclude that AMF can alleviate the negative impacts of salinity on plant physiological and biochemical parameters.","container-title":"Scientific Reports","DOI":"10.1038/s41598-021-84002-5","issue":"1","page":"1-10","title":"Colonization by arbuscular mycorrhizal fungi improves salinity tolerance of eucalyptus (Eucalyptus camaldulensis) seedlings","volume":"11","author":[{"family":"Klinsukon","given":"Chaiya"},{"family":"Lumyong","given":"Saisamorn"},{"family":"Kuyper","given":"Thomas W."},{"family":"Boonlue","given":"Sophon"}],"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w:t>
            </w:r>
            <w:r w:rsidRPr="007D44B7">
              <w:rPr>
                <w:rFonts w:ascii="Times New Roman" w:eastAsia="等线" w:hAnsi="Times New Roman" w:cs="Times New Roman"/>
                <w:kern w:val="0"/>
                <w:sz w:val="16"/>
                <w:szCs w:val="16"/>
              </w:rPr>
              <w:fldChar w:fldCharType="end"/>
            </w:r>
          </w:p>
        </w:tc>
      </w:tr>
      <w:tr w:rsidR="00221718" w:rsidRPr="007D44B7" w14:paraId="18C57378" w14:textId="77777777" w:rsidTr="005619CD">
        <w:trPr>
          <w:trHeight w:val="315"/>
        </w:trPr>
        <w:tc>
          <w:tcPr>
            <w:tcW w:w="2731" w:type="pct"/>
            <w:shd w:val="clear" w:color="auto" w:fill="auto"/>
            <w:noWrap/>
            <w:vAlign w:val="center"/>
            <w:hideMark/>
          </w:tcPr>
          <w:p w14:paraId="005B61BB"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chenck &amp; Smith)</w:t>
            </w:r>
          </w:p>
        </w:tc>
        <w:tc>
          <w:tcPr>
            <w:tcW w:w="853" w:type="pct"/>
            <w:shd w:val="clear" w:color="auto" w:fill="auto"/>
            <w:noWrap/>
            <w:vAlign w:val="center"/>
            <w:hideMark/>
          </w:tcPr>
          <w:p w14:paraId="4CC0E1F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uonymus </w:t>
            </w:r>
            <w:proofErr w:type="spellStart"/>
            <w:r w:rsidRPr="007D44B7">
              <w:rPr>
                <w:rFonts w:ascii="Times New Roman" w:eastAsia="等线" w:hAnsi="Times New Roman" w:cs="Times New Roman"/>
                <w:i/>
                <w:iCs/>
                <w:kern w:val="0"/>
                <w:sz w:val="16"/>
                <w:szCs w:val="16"/>
              </w:rPr>
              <w:t>Maackii</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upr</w:t>
            </w:r>
            <w:proofErr w:type="spellEnd"/>
            <w:r w:rsidRPr="007D44B7">
              <w:rPr>
                <w:rFonts w:ascii="Times New Roman" w:eastAsia="等线" w:hAnsi="Times New Roman" w:cs="Times New Roman"/>
                <w:i/>
                <w:iCs/>
                <w:kern w:val="0"/>
                <w:sz w:val="16"/>
                <w:szCs w:val="16"/>
              </w:rPr>
              <w:t>.</w:t>
            </w:r>
          </w:p>
        </w:tc>
        <w:tc>
          <w:tcPr>
            <w:tcW w:w="854" w:type="pct"/>
            <w:shd w:val="clear" w:color="auto" w:fill="auto"/>
            <w:noWrap/>
            <w:vAlign w:val="center"/>
            <w:hideMark/>
          </w:tcPr>
          <w:p w14:paraId="1EA92F2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5B81AC8D" w14:textId="40E7FDF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udPVK7t","properties":{"formattedCitation":"[11]","plainCitation":"[11]","noteIndex":0},"citationItems":[{"id":22511,"uris":["http://zotero.org/users/9741226/items/REWMC2PT"],"itemData":{"id":22511,"type":"article-journal","abstract":"Salt stress is one of the major environmental constraints for plant growth. Although the ways in which mycorrhizal plants deal with salt stress have been well documented, it still is blank for Euonymus maackii, an important local ecological restoration tree, to arbuscular mycorrhizal fungi (AMF) inoculation and salt stress. In this study, we tested the effect of different salt levels (0, 50, 100,150 and 200 mM) and AMF inoculation on E. maackii growth rate, photosynthesis, antioxidant enzymes, nutrient absorption and salt ion distribution. The results indicated negative effect of salt on height, photosynthesis capacity, nutrition accumulation, while salt stimulated the antioxidant defense system and salt ions accumulation. The toxic symptom by excessive accumulation of salt ions worsen with salt level increased gradually (except for the 50 mM NaCl treatment). AMF inoculation alleviated the toxic symptom under moderate salt levels (100 and 150 mM) by increasing photosynthesis capacity, accelerating nutrient absorption and activating antioxidant enzyme activities under salt stress. Meanwhile, effect of AMF was not detected on seedlings under slight (0 and 50 mM) and high (200 mM) NaCl concentration. Our study indicated AMF had positive impact on E. maackii subjected to salt, which suggested potential application of AMF- E. maackii on restoration of salt ecosystems.","container-title":"PLoS ONE","DOI":"10.1371/journal.pone.0231497","issue":"4","page":"1-16","title":"Arbuscular mycorrhizal fungi (AMF) enhance the tolerance of Euonymus maackii Rupr. At a moderate level of salinity","volume":"15","author":[{"family":"Li","given":"Zhen"},{"family":"Wu","given":"Na"},{"family":"Meng","given":"Sen"},{"family":"Wu","given":"Fei"},{"family":"Liu","given":"Ting"}],"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w:t>
            </w:r>
            <w:r w:rsidRPr="007D44B7">
              <w:rPr>
                <w:rFonts w:ascii="Times New Roman" w:eastAsia="等线" w:hAnsi="Times New Roman" w:cs="Times New Roman"/>
                <w:kern w:val="0"/>
                <w:sz w:val="16"/>
                <w:szCs w:val="16"/>
              </w:rPr>
              <w:fldChar w:fldCharType="end"/>
            </w:r>
          </w:p>
        </w:tc>
      </w:tr>
      <w:tr w:rsidR="00221718" w:rsidRPr="007D44B7" w14:paraId="394E634F" w14:textId="77777777" w:rsidTr="005619CD">
        <w:trPr>
          <w:trHeight w:val="315"/>
        </w:trPr>
        <w:tc>
          <w:tcPr>
            <w:tcW w:w="2731" w:type="pct"/>
            <w:shd w:val="clear" w:color="auto" w:fill="auto"/>
            <w:noWrap/>
            <w:vAlign w:val="center"/>
            <w:hideMark/>
          </w:tcPr>
          <w:p w14:paraId="69EB78B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chenck and Smith)</w:t>
            </w:r>
          </w:p>
        </w:tc>
        <w:tc>
          <w:tcPr>
            <w:tcW w:w="853" w:type="pct"/>
            <w:shd w:val="clear" w:color="auto" w:fill="auto"/>
            <w:noWrap/>
            <w:vAlign w:val="center"/>
            <w:hideMark/>
          </w:tcPr>
          <w:p w14:paraId="0981FDB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Fenugreek </w:t>
            </w:r>
          </w:p>
        </w:tc>
        <w:tc>
          <w:tcPr>
            <w:tcW w:w="854" w:type="pct"/>
            <w:shd w:val="clear" w:color="auto" w:fill="auto"/>
            <w:noWrap/>
            <w:vAlign w:val="center"/>
            <w:hideMark/>
          </w:tcPr>
          <w:p w14:paraId="5AEE052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7849910C" w14:textId="3AFBDC0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KMIheyS","properties":{"formattedCitation":"[12]","plainCitation":"[12]","noteIndex":0},"citationItems":[{"id":22345,"uris":["http://zotero.org/users/9741226/items/X7FCE6NF"],"itemData":{"id":22345,"type":"article-journal","abstract":"The study unveils that inoculation with arbuscular mycorrhizal fungus (Glomus intraradices Schenck and Smith) prevents salt-induced ultrastructural alterations in fenugreek (Trigonella foenum-graecum L.) plants. Mycorrhizal (M) and non-mycorrhizal (NM) fenugreek plants were subjected to four levels of NaCl (0, 50, 100, and 200 mM NaCl). Salt-induced ultrastructural changes were captured using a Transmission Electron Microscope. Effects of salt on the ultrastructure of cells include shrinkage of protoplasm, widening apoplastic space between cell wall and cell membrane, disorganization of grana in chloroplast-swelling and reduction in the number of thylakoids, disintegration of chloroplast membrane, accumulation of plastoglobules, dilation of cristae and denser matrix in mitochondria, and aggregation of chromatin in nucleus. However, the extent of salt-induced ultrastructural damage was less in M plants as compared to NM plants. Lower lipid peroxidation and electrolyte leakage in M plants also indicated less membrane damage. This reduction of ultrastructure damage is a demonstration of enhanced tolerance in M plants to salt stress. The AMF-mediated lesser damage may be due to higher osmolyte (glycinebetaine, sugars) and polyamines concentration, and more and bigger plastoglobules (higher α-tocopherol concentration) in M plants as compared to NM plants. While lower Na+ and Cl- ions assures less ionic toxicity, higher osmolytes and tocopherols ensure osmotic adjustment and better capacity to scavenge free radicals generated due to salt stress, respectively. © 2012 Springer-Verlag.","container-title":"Mycorrhiza","DOI":"10.1007/s00572-012-0449-8","issue":"1","page":"71-86","title":"Ultrastructural evidence for AMF mediated salt stress mitigation in Trigonella foenum-graecum","volume":"23","author":[{"family":"Evelin","given":"Heikham"},{"family":"Giri","given":"Bhoopander"},{"family":"Kapoor","given":"Rupam"}],"issued":{"date-parts":[["2013"]]}}}],"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w:t>
            </w:r>
            <w:r w:rsidRPr="007D44B7">
              <w:rPr>
                <w:rFonts w:ascii="Times New Roman" w:eastAsia="等线" w:hAnsi="Times New Roman" w:cs="Times New Roman"/>
                <w:kern w:val="0"/>
                <w:sz w:val="16"/>
                <w:szCs w:val="16"/>
              </w:rPr>
              <w:fldChar w:fldCharType="end"/>
            </w:r>
          </w:p>
        </w:tc>
      </w:tr>
      <w:tr w:rsidR="00221718" w:rsidRPr="007D44B7" w14:paraId="4AC64ED8" w14:textId="77777777" w:rsidTr="005619CD">
        <w:trPr>
          <w:trHeight w:val="315"/>
        </w:trPr>
        <w:tc>
          <w:tcPr>
            <w:tcW w:w="2731" w:type="pct"/>
            <w:shd w:val="clear" w:color="auto" w:fill="auto"/>
            <w:noWrap/>
            <w:vAlign w:val="center"/>
            <w:hideMark/>
          </w:tcPr>
          <w:p w14:paraId="0F44A18C"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p>
        </w:tc>
        <w:tc>
          <w:tcPr>
            <w:tcW w:w="853" w:type="pct"/>
            <w:shd w:val="clear" w:color="auto" w:fill="auto"/>
            <w:noWrap/>
            <w:vAlign w:val="center"/>
            <w:hideMark/>
          </w:tcPr>
          <w:p w14:paraId="56F6352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iant Reed </w:t>
            </w:r>
          </w:p>
        </w:tc>
        <w:tc>
          <w:tcPr>
            <w:tcW w:w="854" w:type="pct"/>
            <w:shd w:val="clear" w:color="auto" w:fill="auto"/>
            <w:noWrap/>
            <w:vAlign w:val="center"/>
            <w:hideMark/>
          </w:tcPr>
          <w:p w14:paraId="3E61E2F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75 mM NaCl</w:t>
            </w:r>
          </w:p>
        </w:tc>
        <w:tc>
          <w:tcPr>
            <w:tcW w:w="562" w:type="pct"/>
            <w:shd w:val="clear" w:color="auto" w:fill="auto"/>
            <w:noWrap/>
            <w:vAlign w:val="center"/>
            <w:hideMark/>
          </w:tcPr>
          <w:p w14:paraId="4C4D4113" w14:textId="46767F1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1a44x2Q","properties":{"formattedCitation":"[13]","plainCitation":"[13]","noteIndex":0},"citationItems":[{"id":22340,"uris":["http://zotero.org/users/9741226/items/7V38GWJL"],"itemData":{"id":22340,"type":"article-journal","abstract":"Salinization is one of the major causes of agricultural soil degradation worldwide. In arid and semi-arid regions with calcareous soils, phosphorus (P) deficiency further worsens the quality of salinized soils. Nonetheless, nutrient poor soils could be suitable of producing second-generation energy crops. Due to its high biomass production, Arundo donax L. (giant reed) is one of the most promising species for energy and second-generation biofuel production. A. donax can be propagated by micropropagation, an in vitro technique that produces high number of homogeneous plantlets. However, crop establishment is often compromised due to poor plantlet acclimatization to the soil environment. Arbuscular mycorrhizal fungi (AM) are components of soil-plant systems able to increase root phosphorus uptake and to confer the plant an increase tolerance to salinity with a consequent enhancement effect of plant growth and yield. In the present study, the relative importance of the early symbiosis establishment between AM fungi and A. donax micropropagated plantlets in the response to salt stress under low phosphorus availability was determined. A commercial inoculum which contained two different AM fungi species: Rhizophagus intraradices and Funneliformis mosseae was used. AM-symbionts (AM) and non-symbionts plants were grown at two phosphorus [2.5 μM (C) and 0.5 mM (P)] and three NaCl (1, 75 and 150 mM) concentrations in a room chamber under controlled conditions. After 5 weeks, AM root colonization was 60, 26 and 15% in 1, 75 and 150 mM NaCl-treated plants, respectively. At 1 and 75 mM NaCl, AM plants showed increased growth. In all saline treatments, AM plants had decreased Na+ uptake, Na+ root-to-shoot translocation, Na+/K+ ratio and increased P and K use efficiencies with respect to C and P plants. AM improved the nutritional status of A. donax plants by enhancing nutrient use efficiency rather than nutrient uptake. Increased phosphorus use efficiency in AM plants could have benefited ion (Na+ and K+) uptake and/or allocation and ultimately ameliorate the plant’s response to saline conditions.","container-title":"Frontiers in Plant Science","DOI":"10.3389/fpls.2019.00843","issue":"July","page":"1-14","title":"Arbuscular mycorrhizal fungi confer salt tolerance in giant reed (Arundo donax l.) plants grown under low phosphorus by reducing leaf NA+ concentration and improving phosphorus use efficiency","volume":"10","author":[{"family":"Romero-Munar","given":"Antònia"},{"family":"Baraza","given":"Elena"},{"family":"Gulías","given":"Javier"},{"family":"Cabot","given":"Catalina"}],"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w:t>
            </w:r>
            <w:r w:rsidRPr="007D44B7">
              <w:rPr>
                <w:rFonts w:ascii="Times New Roman" w:eastAsia="等线" w:hAnsi="Times New Roman" w:cs="Times New Roman"/>
                <w:kern w:val="0"/>
                <w:sz w:val="16"/>
                <w:szCs w:val="16"/>
              </w:rPr>
              <w:fldChar w:fldCharType="end"/>
            </w:r>
          </w:p>
        </w:tc>
      </w:tr>
      <w:tr w:rsidR="00221718" w:rsidRPr="007D44B7" w14:paraId="45DC2D07" w14:textId="77777777" w:rsidTr="005619CD">
        <w:trPr>
          <w:trHeight w:val="315"/>
        </w:trPr>
        <w:tc>
          <w:tcPr>
            <w:tcW w:w="2731" w:type="pct"/>
            <w:shd w:val="clear" w:color="auto" w:fill="auto"/>
            <w:noWrap/>
            <w:vAlign w:val="center"/>
            <w:hideMark/>
          </w:tcPr>
          <w:p w14:paraId="34CB7F40"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laroide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lamellosum</w:t>
            </w:r>
            <w:proofErr w:type="spellEnd"/>
          </w:p>
        </w:tc>
        <w:tc>
          <w:tcPr>
            <w:tcW w:w="853" w:type="pct"/>
            <w:shd w:val="clear" w:color="auto" w:fill="auto"/>
            <w:noWrap/>
            <w:vAlign w:val="center"/>
            <w:hideMark/>
          </w:tcPr>
          <w:p w14:paraId="7DDD785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Lettuce</w:t>
            </w:r>
          </w:p>
        </w:tc>
        <w:tc>
          <w:tcPr>
            <w:tcW w:w="854" w:type="pct"/>
            <w:shd w:val="clear" w:color="auto" w:fill="auto"/>
            <w:noWrap/>
            <w:vAlign w:val="center"/>
            <w:hideMark/>
          </w:tcPr>
          <w:p w14:paraId="345F77E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60 mM NaCl</w:t>
            </w:r>
          </w:p>
        </w:tc>
        <w:tc>
          <w:tcPr>
            <w:tcW w:w="562" w:type="pct"/>
            <w:shd w:val="clear" w:color="auto" w:fill="auto"/>
            <w:noWrap/>
            <w:vAlign w:val="center"/>
            <w:hideMark/>
          </w:tcPr>
          <w:p w14:paraId="4D86C263" w14:textId="50A16A3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8GvtBqtC","properties":{"formattedCitation":"[14]","plainCitation":"[14]","noteIndex":0},"citationItems":[{"id":22355,"uris":["http://zotero.org/users/9741226/items/SCC6DQJL"],"itemData":{"id":22355,"type":"article-journal","abstract":"The aim was to identify the effects of AM symbiosis on the expression patterns of genes associated with K+ and Na+ compartmentalization and translocation and on K+/Na+ homeostasis in some lettuce (Lactuca sativa) cultivars as well as the effects of the relative abundance of plant AQPs on plant water status. Two AM fungi species (Funneliformis mosseae and Claroideoglomus lamellosum) isolated from the hyper-arid Atacama Desert (northern Chile) were inoculated to two lettuce cultivars (Grand Rapids and Lollo Bionda), and watered with 0 and 60 mM NaCl. At 60 days of plant growth, the AM symbiotic development, biomass production, nutrient content (Pi, Na+, K+), physiological parameters, gene expressions of ion channels and transporters (NHX and HKT1), and aquaporins proteins abundance (phosphorylated and non-phosphorylated) were evaluated. Salinity increased the AM root colonization by both inocula. AM lettuce plants showed an improved growth, increased relative water content and improved of K/Na ratio in root. In Grand Rapids cultivar, the high efficiency of photosystem II was higher than Lollo Bionda cultivar; on the contrary, stomatal conductance was higher in Lollo Bionda. Nevertheless, both parameters were increased by AM colonization. In the same way, LsaHKT1;1, LsaHKT1;6, LsaNHX2, LsaNHX4, LsaNHX6 and LsaNHX8 genes and aquaporins PIP2 were up-regulated differentially by both AM fungi. The improved plant growth was closely related to a higher water status due to increased PIP2 abundance, as well as to the upregulation of LsaNHX gene expression, which concomitantly improved plant nutrition and K+/Na+ homeostasis maintenance.","container-title":"Plant Physiology and Biochemistry","DOI":"10.1016/j.plaphy.2020.11.025","page":"396-409","title":"Aquaporins and cation transporters are differentially regulated by two arbuscular mycorrhizal fungi strains in lettuce cultivars growing under salinity conditions","volume":"158","author":[{"family":"Santander","given":"Christian"},{"family":"Aroca","given":"Ricardo"},{"family":"Cartes","given":"Paula"},{"family":"Vidal","given":"Gladys"},{"family":"Cornejo","given":"Pablo"}],"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w:t>
            </w:r>
            <w:r w:rsidRPr="007D44B7">
              <w:rPr>
                <w:rFonts w:ascii="Times New Roman" w:eastAsia="等线" w:hAnsi="Times New Roman" w:cs="Times New Roman"/>
                <w:kern w:val="0"/>
                <w:sz w:val="16"/>
                <w:szCs w:val="16"/>
              </w:rPr>
              <w:fldChar w:fldCharType="end"/>
            </w:r>
          </w:p>
        </w:tc>
      </w:tr>
      <w:tr w:rsidR="00221718" w:rsidRPr="007D44B7" w14:paraId="1A160D91" w14:textId="77777777" w:rsidTr="005619CD">
        <w:trPr>
          <w:trHeight w:val="315"/>
        </w:trPr>
        <w:tc>
          <w:tcPr>
            <w:tcW w:w="2731" w:type="pct"/>
            <w:shd w:val="clear" w:color="auto" w:fill="auto"/>
            <w:noWrap/>
            <w:vAlign w:val="center"/>
            <w:hideMark/>
          </w:tcPr>
          <w:p w14:paraId="2AB82FF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DAOM 197198 </w:t>
            </w:r>
          </w:p>
        </w:tc>
        <w:tc>
          <w:tcPr>
            <w:tcW w:w="853" w:type="pct"/>
            <w:shd w:val="clear" w:color="auto" w:fill="auto"/>
            <w:noWrap/>
            <w:vAlign w:val="center"/>
            <w:hideMark/>
          </w:tcPr>
          <w:p w14:paraId="77143EE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Lettuce</w:t>
            </w:r>
          </w:p>
        </w:tc>
        <w:tc>
          <w:tcPr>
            <w:tcW w:w="854" w:type="pct"/>
            <w:shd w:val="clear" w:color="auto" w:fill="auto"/>
            <w:noWrap/>
            <w:vAlign w:val="center"/>
            <w:hideMark/>
          </w:tcPr>
          <w:p w14:paraId="5EBE755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0 mM NaCl</w:t>
            </w:r>
          </w:p>
        </w:tc>
        <w:tc>
          <w:tcPr>
            <w:tcW w:w="562" w:type="pct"/>
            <w:shd w:val="clear" w:color="auto" w:fill="auto"/>
            <w:noWrap/>
            <w:vAlign w:val="center"/>
            <w:hideMark/>
          </w:tcPr>
          <w:p w14:paraId="4BA87ED2" w14:textId="2487824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0Uw4wFx1","properties":{"formattedCitation":"[15]","plainCitation":"[15]","noteIndex":0},"citationItems":[{"id":22382,"uris":["http://zotero.org/users/9741226/items/B3YMUBQT"],"itemData":{"id":22382,"type":"article-journal","abstract":"Increased salinization of arable land is expected to have devastating global effects in the coming years. Arbuscular mycorrhizal fungi (AMF) have been shown to improve plant tolerance to abiotic environmental factors such as salinity, but they can be themselves negatively affected by salinity. In this study, the first in vitro experiment analyzed the effects of 0, 50, or 100 mM NaCl on the development and sporulation of Glomus intraradices. In the second experiment, the effects of mycorrhization on the expression of key plant genes expected to be affected by salinity was evaluated. Results showed that the assayed isolate G. intraradices DAOM 197198 can be regarded as a moderately salt-tolerant AMF because it did not significantly decrease hyphal development or formation of branching absorbing structures at 50 mM NaCl. Results also showed that plants colonized by G. intraradices grew more than nonmycorrhizal plants. This effect was concomitant with a higher relative water content in AM plants, lower proline content, and expression of Lsp5cs gene (mainly at 50 mM NaCl), lower expression of the stress marker gene Lslea gene, and lower content of abscisic acid in roots of mycorrhizal plants as compared to nonmycorrhizal plants, which suggest that the AM fungus decreased salt stress injury. In addition, under salinity, AM symbiosis enhanced the expression of LsPIP1. Such enhanced gene expression could contribute to regulating root water permeability to better tolerate the osmotic stress generated by salinity. © 2007 Springer Science+Business Media, LLC.","container-title":"Microbial Ecology","DOI":"10.1007/s00248-007-9249-7","issue":"1","page":"45-53","title":"Influence of salinity on the in vitro development of Glomus intraradices and on the in vivo physiological and molecular responses of mycorrhizal lettuce plants","volume":"55","author":[{"family":"Jahromi","given":"Farzad"},{"family":"Aroca","given":"Ricardo"},{"family":"Porcel","given":"Rosa"},{"family":"Ruiz-Lozano","given":"Juan Manuel"}],"issued":{"date-parts":[["200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w:t>
            </w:r>
            <w:r w:rsidRPr="007D44B7">
              <w:rPr>
                <w:rFonts w:ascii="Times New Roman" w:eastAsia="等线" w:hAnsi="Times New Roman" w:cs="Times New Roman"/>
                <w:kern w:val="0"/>
                <w:sz w:val="16"/>
                <w:szCs w:val="16"/>
              </w:rPr>
              <w:fldChar w:fldCharType="end"/>
            </w:r>
          </w:p>
        </w:tc>
      </w:tr>
      <w:tr w:rsidR="00221718" w:rsidRPr="007D44B7" w14:paraId="24A3ADC0" w14:textId="77777777" w:rsidTr="005619CD">
        <w:trPr>
          <w:trHeight w:val="315"/>
        </w:trPr>
        <w:tc>
          <w:tcPr>
            <w:tcW w:w="2731" w:type="pct"/>
            <w:shd w:val="clear" w:color="auto" w:fill="auto"/>
            <w:noWrap/>
            <w:vAlign w:val="center"/>
            <w:hideMark/>
          </w:tcPr>
          <w:p w14:paraId="5B132DE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kern w:val="0"/>
                <w:sz w:val="16"/>
                <w:szCs w:val="16"/>
              </w:rPr>
              <w:t xml:space="preserve"> (Schenck and Smith) strain EEZ 58 </w:t>
            </w:r>
          </w:p>
        </w:tc>
        <w:tc>
          <w:tcPr>
            <w:tcW w:w="853" w:type="pct"/>
            <w:shd w:val="clear" w:color="auto" w:fill="auto"/>
            <w:noWrap/>
            <w:vAlign w:val="center"/>
            <w:hideMark/>
          </w:tcPr>
          <w:p w14:paraId="09D4893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Lettuce</w:t>
            </w:r>
          </w:p>
        </w:tc>
        <w:tc>
          <w:tcPr>
            <w:tcW w:w="854" w:type="pct"/>
            <w:shd w:val="clear" w:color="auto" w:fill="auto"/>
            <w:noWrap/>
            <w:vAlign w:val="center"/>
            <w:hideMark/>
          </w:tcPr>
          <w:p w14:paraId="39A04FA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80 mM NaCl</w:t>
            </w:r>
          </w:p>
        </w:tc>
        <w:tc>
          <w:tcPr>
            <w:tcW w:w="562" w:type="pct"/>
            <w:shd w:val="clear" w:color="auto" w:fill="auto"/>
            <w:noWrap/>
            <w:vAlign w:val="center"/>
            <w:hideMark/>
          </w:tcPr>
          <w:p w14:paraId="561CA99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lAITbCH","properties":{"formattedCitation":"[16]","plainCitation":"[16]","noteIndex":0},"citationItems":[{"id":22385,"uris":["http://zotero.org/users/9741226/items/QLQ2FLNX"],"itemData":{"id":22385,"type":"article-journal","abstract":"Arbuscular mycorrhizal (AM) symbiosis can alleviate salt stress in plants. However the intimate mechanisms involved, as well as the effect of salinity on the production of signalling molecules associated to the host plant-AM fungus interaction remains largely unknown. In the present work, we have investigated the effects of salinity on lettuce plant performance and production of strigolactones, and assessed its influence on mycorrhizal root colonization. Three different salt concentrations were applied to mycorrhizal and non-mycorrhizal plants, and their effects, over time, analyzed. Plant biomass, stomatal conductance, efficiency of photosystem II, as well as ABA content and strigolactone production were assessed. The expression of ABA biosynthesis genes was also analyzed. AM plants showed improved growth rates and a better performance of physiological parameters such as stomatal conductance and efficiency of photosystem II than non-mycorrhizal plants under salt stress since very early stages - 3 weeks - of plant colonization. Moreover, ABA levels were lower in those plants, suggesting that they were less stressed than non-colonized plants. On the other hand, we show that both AM symbiosis and salinity influence strigolactone production, although in a different way in AM and non-AM plants. The results suggest that AM symbiosis alleviates salt stress by altering the hormonal profiles and affecting plant physiology in the host plant. Moreover, a correlation between strigolactone production, ABA content, AM root colonization and salinity level is shown. We propose here that under these unfavourable conditions, plants increase strigolactone production in order to promote symbiosis establishment to cope with salt stress. © 2012 Elsevier GmbH.","container-title":"Journal of Plant Physiology","DOI":"10.1016/j.jplph.2012.08.020","issue":"1","page":"47-55","title":"Arbuscular mycorrhizal symbiosis influences strigolactone production under salinity and alleviates salt stress in lettuce plants","volume":"170","author":[{"family":"Aroca","given":"Ricardo"},{"family":"Ruiz-Lozano","given":"Juan Manuel"},{"family":"Zamarreño","given":"ángel María"},{"family":"Paz","given":"José Antonio"},{"family":"García-Mina","given":"José María"},{"family":"Pozo","given":"María José"},{"family":"López-Ráez","given":"Juan Antonio"}],"issued":{"date-parts":[["2013"]]}}}],"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w:t>
            </w:r>
            <w:r w:rsidRPr="007D44B7">
              <w:rPr>
                <w:rFonts w:ascii="Times New Roman" w:eastAsia="等线" w:hAnsi="Times New Roman" w:cs="Times New Roman"/>
                <w:kern w:val="0"/>
                <w:sz w:val="16"/>
                <w:szCs w:val="16"/>
              </w:rPr>
              <w:fldChar w:fldCharType="end"/>
            </w:r>
          </w:p>
        </w:tc>
      </w:tr>
      <w:tr w:rsidR="00221718" w:rsidRPr="007D44B7" w14:paraId="5BEA7D94" w14:textId="77777777" w:rsidTr="005619CD">
        <w:trPr>
          <w:trHeight w:val="315"/>
        </w:trPr>
        <w:tc>
          <w:tcPr>
            <w:tcW w:w="2731" w:type="pct"/>
            <w:shd w:val="clear" w:color="auto" w:fill="auto"/>
            <w:noWrap/>
            <w:vAlign w:val="center"/>
            <w:hideMark/>
          </w:tcPr>
          <w:p w14:paraId="364D5DB1" w14:textId="77777777" w:rsidR="00221718" w:rsidRPr="007D44B7" w:rsidRDefault="00221718" w:rsidP="005619CD">
            <w:pPr>
              <w:rPr>
                <w:rFonts w:ascii="Times New Roman" w:eastAsia="等线" w:hAnsi="Times New Roman" w:cs="Times New Roman"/>
                <w:i/>
                <w:iCs/>
                <w:kern w:val="0"/>
                <w:sz w:val="16"/>
                <w:szCs w:val="16"/>
                <w:lang w:val="it-IT"/>
              </w:rPr>
            </w:pPr>
            <w:r w:rsidRPr="007D44B7">
              <w:rPr>
                <w:rFonts w:ascii="Times New Roman" w:eastAsia="等线" w:hAnsi="Times New Roman" w:cs="Times New Roman"/>
                <w:i/>
                <w:iCs/>
                <w:kern w:val="0"/>
                <w:sz w:val="16"/>
                <w:szCs w:val="16"/>
                <w:lang w:val="it-IT"/>
              </w:rPr>
              <w:t xml:space="preserve">Glomus iranicum </w:t>
            </w:r>
            <w:r w:rsidRPr="007D44B7">
              <w:rPr>
                <w:rFonts w:ascii="Times New Roman" w:eastAsia="等线" w:hAnsi="Times New Roman" w:cs="Times New Roman"/>
                <w:kern w:val="0"/>
                <w:sz w:val="16"/>
                <w:szCs w:val="16"/>
                <w:lang w:val="it-IT"/>
              </w:rPr>
              <w:t>var.</w:t>
            </w:r>
            <w:r w:rsidRPr="007D44B7">
              <w:rPr>
                <w:rFonts w:ascii="Times New Roman" w:eastAsia="等线" w:hAnsi="Times New Roman" w:cs="Times New Roman"/>
                <w:i/>
                <w:iCs/>
                <w:kern w:val="0"/>
                <w:sz w:val="16"/>
                <w:szCs w:val="16"/>
                <w:lang w:val="it-IT"/>
              </w:rPr>
              <w:t xml:space="preserve"> tenuihypharum</w:t>
            </w:r>
            <w:r w:rsidRPr="007D44B7">
              <w:rPr>
                <w:rFonts w:ascii="Times New Roman" w:eastAsia="等线" w:hAnsi="Times New Roman" w:cs="Times New Roman"/>
                <w:kern w:val="0"/>
                <w:sz w:val="16"/>
                <w:szCs w:val="16"/>
                <w:lang w:val="it-IT"/>
              </w:rPr>
              <w:t xml:space="preserve"> sp. nova</w:t>
            </w:r>
          </w:p>
        </w:tc>
        <w:tc>
          <w:tcPr>
            <w:tcW w:w="853" w:type="pct"/>
            <w:shd w:val="clear" w:color="auto" w:fill="auto"/>
            <w:noWrap/>
            <w:vAlign w:val="center"/>
            <w:hideMark/>
          </w:tcPr>
          <w:p w14:paraId="511018F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Lettuce</w:t>
            </w:r>
          </w:p>
        </w:tc>
        <w:tc>
          <w:tcPr>
            <w:tcW w:w="854" w:type="pct"/>
            <w:shd w:val="clear" w:color="auto" w:fill="auto"/>
            <w:noWrap/>
            <w:vAlign w:val="center"/>
            <w:hideMark/>
          </w:tcPr>
          <w:p w14:paraId="719A37A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4.19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445715C2" w14:textId="3CD7308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6mANHWp","properties":{"formattedCitation":"[17]","plainCitation":"[17]","noteIndex":0},"citationItems":[{"id":22364,"uris":["http://zotero.org/users/9741226/items/VSVKPVGH"],"itemData":{"id":22364,"type":"article-journal","abstract":"The present study evaluated the effects of inoculation with arbuscular mycorrhizal fungi (AMF; Glomus iranicum var. tenuihypharum sp. nova) on the physiological performance and production of lettuce plants grown under greenhouse conditions and supplied with reclaimed water (RW; urban-treated wastewater with high electrical conductivity; 4.19 dS m-1). Four treatments, fresh water, fresh water plus AMF inoculation, RW and RW plus AMF inoculation, were applied and their effects, over time, analyzed. Root mycorrhizal colonization, plant biomass, leaf-ion content, stomatal conductance and net photosynthesis were assessed. Overall, our results highlight the significance of the AMF in alleviation of salt stress and their beneficial effects on plant growth and productivity. Inoculated plants increased the ability to acquire N, Ca, and K from both non-saline and saline media. Moreover, mycorrhization significantly reduced Na plant uptake. Under RW conditions, inoculated plants also showed a better performance of physiological parameters such as net photosynthesis, stomatal conductance and water-use efficiency than non-mycorrhizal plants. Additionally, the high concentration of nutrients already dissolved in reclaimed water suggested that adjustments in the calculation of the fertigation should be conducted by farmers. Finally, this experiment has proved that mycorrhization could be a suitable way to induce salt stress resistance in iceberg lettuce crops as plants supplied with reclaimed water satisfied minimum legal commercial size thresholds. Moreover, the maximum values of Escherichia coli in the reclaimed water were close to but never exceeded the international thresholds established (Spanish Royal Decree 1620/2007; Italian Decree, 2003) and hence lettuces were apt for sale. © 2013 Springer-Verlag Berlin Heidelberg.","container-title":"Mycorrhiza","DOI":"10.1007/s00572-013-0542-7","issue":"5","page":"339-348","title":"Arbuscular mycorrhizal symbiosis alleviates detrimental effects of saline reclaimed water in lettuce plants","volume":"24","author":[{"family":"Vicente-Sánchez","given":"J."},{"family":"Nicolás","given":"E."},{"family":"Pedrero","given":"F."},{"family":"Alarcón","given":"J. J."},{"family":"Maestre-Valero","given":"J. F."},{"family":"Fernández","given":"F."}],"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w:t>
            </w:r>
            <w:r w:rsidRPr="007D44B7">
              <w:rPr>
                <w:rFonts w:ascii="Times New Roman" w:eastAsia="等线" w:hAnsi="Times New Roman" w:cs="Times New Roman"/>
                <w:kern w:val="0"/>
                <w:sz w:val="16"/>
                <w:szCs w:val="16"/>
              </w:rPr>
              <w:fldChar w:fldCharType="end"/>
            </w:r>
          </w:p>
        </w:tc>
      </w:tr>
      <w:tr w:rsidR="00221718" w:rsidRPr="007D44B7" w14:paraId="6F7362B6" w14:textId="77777777" w:rsidTr="005619CD">
        <w:trPr>
          <w:trHeight w:val="315"/>
        </w:trPr>
        <w:tc>
          <w:tcPr>
            <w:tcW w:w="2731" w:type="pct"/>
            <w:shd w:val="clear" w:color="auto" w:fill="auto"/>
            <w:noWrap/>
            <w:vAlign w:val="center"/>
            <w:hideMark/>
          </w:tcPr>
          <w:p w14:paraId="4DE0894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kern w:val="0"/>
                <w:sz w:val="16"/>
                <w:szCs w:val="16"/>
              </w:rPr>
              <w:t xml:space="preserve"> BAFC 3108</w:t>
            </w:r>
          </w:p>
        </w:tc>
        <w:tc>
          <w:tcPr>
            <w:tcW w:w="853" w:type="pct"/>
            <w:shd w:val="clear" w:color="auto" w:fill="auto"/>
            <w:noWrap/>
            <w:vAlign w:val="center"/>
            <w:hideMark/>
          </w:tcPr>
          <w:p w14:paraId="39FE716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Lotus </w:t>
            </w:r>
            <w:proofErr w:type="spellStart"/>
            <w:r w:rsidRPr="007D44B7">
              <w:rPr>
                <w:rFonts w:ascii="Times New Roman" w:eastAsia="等线" w:hAnsi="Times New Roman" w:cs="Times New Roman"/>
                <w:i/>
                <w:iCs/>
                <w:kern w:val="0"/>
                <w:sz w:val="16"/>
                <w:szCs w:val="16"/>
              </w:rPr>
              <w:t>Glaber</w:t>
            </w:r>
            <w:proofErr w:type="spellEnd"/>
          </w:p>
        </w:tc>
        <w:tc>
          <w:tcPr>
            <w:tcW w:w="854" w:type="pct"/>
            <w:shd w:val="clear" w:color="auto" w:fill="auto"/>
            <w:noWrap/>
            <w:vAlign w:val="center"/>
            <w:hideMark/>
          </w:tcPr>
          <w:p w14:paraId="71527B9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045C9957" w14:textId="6C716BB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dBf7u442","properties":{"formattedCitation":"[18]","plainCitation":"[18]","noteIndex":0},"citationItems":[{"id":22402,"uris":["http://zotero.org/users/9741226/items/7BDHL3L2"],"itemData":{"id":22402,"type":"article-journal","abstract":"In this work we investigated the involvement of Glomus intraradices in the regulation of plant growth, polyamines and proline levels of two Lotus glaber genotypes differing in salt tolerance, after longterm exposure to saline stress. The experiment consisted of a randomized block design with three factors: (1) mycorrhizal treatments (with or without AM fungus); (2) two salinity levels of 0 and 200 mM NaCl; and (3) L. glaber genotype. Experiments were performed using stem cuttings derived from L. glaber individuals representing a natural population from saline lowlands. One of the most relevant results was the higher content of total free polyamines in mycorrhized plants compared to non-AM ones. Since polyamines have been proposed as candidates for the regulation of root development under saline situations, it is possible that AM plants (which contained higher polyamine levels and showed improved root growth) were better shaped to cope with salt stress. Colonization by G. intraradices also increased (Spd + Spm)/Put ratio in L. glaber roots. Interestingly, such increment in salt stressed AM plants of the sensitive genotype, was even higher than that produced by salinization or AM symbiosis separately. On the other hand, salinity but not mycorrhizal colonization influenced proline levels in both L. glaber genotypes since high proline accumulation was observed in both genotypes under salt stress conditions. Our results suggest that modulation of polyamine pools can be one of the mechanisms used by AM fungi to improve L. glaber adaptation to saline soils. Proline accumulation in response to salt stress is a good indicator of stress perception and our results suggest that it could be used as such among L. glaber genotypes differing in salt stress tolerance. © 2006 Elsevier Masson SAS. All rights reserved.","container-title":"Plant Physiology and Biochemistry","DOI":"10.1016/j.plaphy.2006.12.008","issue":"1","page":"39-46","title":"Modulation of polyamine balance in Lotus glaber by salinity and arbuscular mycorrhiza","volume":"45","author":[{"family":"Sannazzaro","given":"Analía I."},{"family":"Echeverría","given":"Mariela"},{"family":"Albertó","given":"Edgardo O."},{"family":"Ruiz","given":"Oscar A."},{"family":"Menéndez","given":"Ana B."}],"issued":{"date-parts":[["200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8]</w:t>
            </w:r>
            <w:r w:rsidRPr="007D44B7">
              <w:rPr>
                <w:rFonts w:ascii="Times New Roman" w:eastAsia="等线" w:hAnsi="Times New Roman" w:cs="Times New Roman"/>
                <w:kern w:val="0"/>
                <w:sz w:val="16"/>
                <w:szCs w:val="16"/>
              </w:rPr>
              <w:fldChar w:fldCharType="end"/>
            </w:r>
          </w:p>
        </w:tc>
      </w:tr>
      <w:tr w:rsidR="00221718" w:rsidRPr="007D44B7" w14:paraId="235A63AE" w14:textId="77777777" w:rsidTr="005619CD">
        <w:trPr>
          <w:trHeight w:val="315"/>
        </w:trPr>
        <w:tc>
          <w:tcPr>
            <w:tcW w:w="2731" w:type="pct"/>
            <w:shd w:val="clear" w:color="auto" w:fill="auto"/>
            <w:noWrap/>
            <w:vAlign w:val="center"/>
            <w:hideMark/>
          </w:tcPr>
          <w:p w14:paraId="389EE497"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ept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onstrict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laroide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etunicatum</w:t>
            </w:r>
            <w:proofErr w:type="spellEnd"/>
          </w:p>
        </w:tc>
        <w:tc>
          <w:tcPr>
            <w:tcW w:w="853" w:type="pct"/>
            <w:shd w:val="clear" w:color="auto" w:fill="auto"/>
            <w:noWrap/>
            <w:vAlign w:val="center"/>
            <w:hideMark/>
          </w:tcPr>
          <w:p w14:paraId="42B4541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1B0ACB0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081B88C3" w14:textId="681D01B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SkBhGRL","properties":{"formattedCitation":"[19,20]","plainCitation":"[19,20]","noteIndex":0},"citationItems":[{"id":22482,"uris":["http://zotero.org/users/9741226/items/2P93RWDK"],"itemData":{"id":22482,"type":"article-journal","abstract":"High soil salinity is a serious problem for crop production because most of the cultivated plants are salt sensitive, which is also the case for the globally important crop plant maize. Salinity stress leads to secondary oxidative stress in plants and a correlation between antioxidant capacity and salt tolerance has been demonstrated in several plant species. The plant antioxidant capacity may be enhanced by arbuscular mycorrhizal fungi (AMF) and it has been proposed that AM symbiosis is more effective with native than with collection AMF species. Thus, we investigated whether native AMF isolated from a dry and saline environment can help maize plants to overcome salt stress better than AMF from a culture collection and whether protection against oxidative stress is involved in such an effect. Maize plants inoculated with three native AMF showed higher efficiency of photosystem II and stomatal conductance, which surely decreased photorespiration and ROS production. Indeed, the accumulation of hydrogen peroxide, the oxidative damage to lipids and the membrane electrolyte leakage in these AM plants were significantly lower than in non-mycorrhizal plants or in plants inoculated with the collection AMF. The activation of antioxidant enzymes such as superoxide dismutase or catalase also accounted for these effects. © 2012 Elsevier Ireland Ltd.","container-title":"Plant Science","DOI":"10.1016/j.plantsci.2012.11.009","issue":"1","page":"42-51","title":"Native arbuscular mycorrhizal fungi isolated from a saline habitat improved maize antioxidant systems and plant tolerance to salinity","volume":"201-202","author":[{"family":"Estrada","given":"Beatriz"},{"family":"Aroca","given":"Ricardo"},{"family":"Barea","given":"José Miguel"},{"family":"Ruiz-Lozano","given":"Juan Manuel"}],"issued":{"date-parts":[["2013"]]}},"label":"act"},{"id":22454,"uris":["http://zotero.org/users/9741226/items/DIMTGJCN"],"itemData":{"id":22454,"type":"article-journal","abstract":"Soil salinity restricts plant growth and productivity. Na+ represents the major ion causing toxicity because it competes with K+ for binding sites at the plasma membrane. Inoculation with arbuscular mycorrhizal fungi (AMF) can alleviate salt stress in the host plant through several mechanisms. These may include ion selection during the fungal uptake of nutrients from the soil or during transfer to the host plant. AM benefits could be enhanced when native AMF isolates are used. Thus, we investigated whether native AMF isolated from an area with problems of salinity and desertification can help maize plants to overcome the negative effects of salinity stress better than non-AM plants or plants inoculated with non-native AMF. Results showed that plants inoculated with two out the three native AMF had the highest shoot dry biomass at all salinity levels. Plants inoculated with the three native AMF showed significant increase of K+ and reduced Na+ accumulation as compared to non-mycorrhizal plants, concomitantly with higher K+/Na+ ratios in their tissues. For the first time, these effects have been correlated with regulation of ZmAKT2, ZmSOS1 and ZmSKOR genes expression in the roots of maize, contributing to K+ and Na+ homeostasis in plants colonized by native AMF. © 2013 John Wiley &amp; Sons Ltd.","container-title":"Plant, Cell and Environment","DOI":"10.1111/pce.12082","issue":"10","page":"1771-1782","title":"Arbuscular mycorrhizal fungi native from a Mediterranean saline area enhance maize tolerance to salinity through improved ion homeostasis","volume":"36","author":[{"family":"Estrada","given":"Beatriz"},{"family":"Aroca","given":"Ricardo"},{"family":"Maathuis","given":"Frans J.M."},{"family":"Barea","given":"José Miguel"},{"family":"Ruiz-Lozano","given":"Juan Manuel"}],"issued":{"date-parts":[["2013"]]}}}],"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9,20]</w:t>
            </w:r>
            <w:r w:rsidRPr="007D44B7">
              <w:rPr>
                <w:rFonts w:ascii="Times New Roman" w:eastAsia="等线" w:hAnsi="Times New Roman" w:cs="Times New Roman"/>
                <w:kern w:val="0"/>
                <w:sz w:val="16"/>
                <w:szCs w:val="16"/>
              </w:rPr>
              <w:fldChar w:fldCharType="end"/>
            </w:r>
          </w:p>
        </w:tc>
      </w:tr>
      <w:tr w:rsidR="00221718" w:rsidRPr="007D44B7" w14:paraId="47D913D0" w14:textId="77777777" w:rsidTr="005619CD">
        <w:trPr>
          <w:trHeight w:val="315"/>
        </w:trPr>
        <w:tc>
          <w:tcPr>
            <w:tcW w:w="2731" w:type="pct"/>
            <w:shd w:val="clear" w:color="auto" w:fill="auto"/>
            <w:noWrap/>
            <w:vAlign w:val="center"/>
            <w:hideMark/>
          </w:tcPr>
          <w:p w14:paraId="5DAEBE9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mosseae</w:t>
            </w:r>
            <w:proofErr w:type="spellEnd"/>
          </w:p>
        </w:tc>
        <w:tc>
          <w:tcPr>
            <w:tcW w:w="853" w:type="pct"/>
            <w:shd w:val="clear" w:color="auto" w:fill="auto"/>
            <w:noWrap/>
            <w:vAlign w:val="center"/>
            <w:hideMark/>
          </w:tcPr>
          <w:p w14:paraId="13D2590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07AF62C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2% NaCl</w:t>
            </w:r>
          </w:p>
        </w:tc>
        <w:tc>
          <w:tcPr>
            <w:tcW w:w="562" w:type="pct"/>
            <w:shd w:val="clear" w:color="auto" w:fill="auto"/>
            <w:noWrap/>
            <w:vAlign w:val="center"/>
            <w:hideMark/>
          </w:tcPr>
          <w:p w14:paraId="6E6C3278" w14:textId="48C0F7D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6BwvLdd","properties":{"formattedCitation":"[21]","plainCitation":"[21]","noteIndex":0},"citationItems":[{"id":22348,"uris":["http://zotero.org/users/9741226/items/WBC28Z6B"],"itemData":{"id":22348,"type":"article-journal","abstract":"The influence of arbuscular mycorrhizal (AM) fungus Glomus mosseae on characteristics of the growth, water status, chlorophyll concentration, gas exchange, and chlorophyll fluorescence of maize plants under salt stress was studied in the greenhouse. Maize plants were grown in sand and soil mixture with five NaCl levels (0, 0.5, 1.0, 1.5, and 2.0 g/kg dry substrate) for 55 days, following 15 days of non-saline pretreatment. Under salt stress, mycorrhizal maize plants had higher dry weight of shoot and root, higher relative chlorophyll content, better water status (decreased water saturation deficit, increased water use efficiency, and relative water content), higher gas exchange capacity (increased photosynthetic rate, stomatal conductance and transpiration rate, and decreased intercellular CO2 concentration), higher non-photochemistry efficiency [increased non-photochemical quenching values (NPQ)], and higher photochemistry efficiency [increased the maximum quantum yield in the dark-adapted state (Fv/Fm), the maximum quantum yield in the light-adapted sate (Fv′/Fm′), the actual quantum yield in the light-adapted steady state (φPSII) and the photochemical quenching values (qP)], compared with non-mycorrhizal maize plants. In addition, AM symbiosis could trigger the regulation of the energy biturcation between photochemical and non-photochemical events reflected in the deexcitation rate constants (kN, kN′, kP, and kP′). All the results show that G. mosseae alleviates the deleterious effect of salt stress on plant growth, through improving plant water status, chlorophyll concentration, and photosynthetic capacity, while the influence of AM symbiosis on photosynthetic capacity of maize plants can be indirectly affected by soil salinity and mycorrhizae-mediated enhancement of water status, but not by the mycorrhizae-mediated enhancement of chlorophyll concentration and plant biomass. © 2008 Springer-Verlag.","container-title":"Mycorrhiza","DOI":"10.1007/s00572-008-0180-7","issue":"6-7","page":"287-296","title":"Influence of arbuscular mycorrhizae on photosynthesis and water status of maize plants under salt stress","volume":"18","author":[{"family":"Sheng","given":"Min"},{"family":"Tang","given":"Ming"},{"family":"Chen","given":"Hui"},{"family":"Yang","given":"Baowei"},{"family":"Zhang","given":"Fengfeng"},{"family":"Huang","given":"Yanhui"}],"issued":{"date-parts":[["200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1]</w:t>
            </w:r>
            <w:r w:rsidRPr="007D44B7">
              <w:rPr>
                <w:rFonts w:ascii="Times New Roman" w:eastAsia="等线" w:hAnsi="Times New Roman" w:cs="Times New Roman"/>
                <w:kern w:val="0"/>
                <w:sz w:val="16"/>
                <w:szCs w:val="16"/>
              </w:rPr>
              <w:fldChar w:fldCharType="end"/>
            </w:r>
          </w:p>
        </w:tc>
      </w:tr>
      <w:tr w:rsidR="00221718" w:rsidRPr="007D44B7" w14:paraId="591CB49E" w14:textId="77777777" w:rsidTr="005619CD">
        <w:trPr>
          <w:trHeight w:val="315"/>
        </w:trPr>
        <w:tc>
          <w:tcPr>
            <w:tcW w:w="2731" w:type="pct"/>
            <w:shd w:val="clear" w:color="auto" w:fill="auto"/>
            <w:noWrap/>
            <w:vAlign w:val="center"/>
            <w:hideMark/>
          </w:tcPr>
          <w:p w14:paraId="6DD9F3E4" w14:textId="77777777" w:rsidR="00221718" w:rsidRPr="007D44B7" w:rsidRDefault="00221718" w:rsidP="005619CD">
            <w:pPr>
              <w:rPr>
                <w:rFonts w:ascii="Times New Roman" w:eastAsia="等线" w:hAnsi="Times New Roman" w:cs="Times New Roman"/>
                <w:i/>
                <w:iCs/>
                <w:kern w:val="0"/>
                <w:sz w:val="16"/>
                <w:szCs w:val="16"/>
                <w:lang w:val="it-IT"/>
              </w:rPr>
            </w:pPr>
            <w:r w:rsidRPr="007D44B7">
              <w:rPr>
                <w:rFonts w:ascii="Times New Roman" w:eastAsia="等线" w:hAnsi="Times New Roman" w:cs="Times New Roman"/>
                <w:i/>
                <w:iCs/>
                <w:kern w:val="0"/>
                <w:sz w:val="16"/>
                <w:szCs w:val="16"/>
                <w:lang w:val="it-IT"/>
              </w:rPr>
              <w:t xml:space="preserve">Glomus mosseae </w:t>
            </w:r>
            <w:r w:rsidRPr="007D44B7">
              <w:rPr>
                <w:rFonts w:ascii="Times New Roman" w:eastAsia="等线" w:hAnsi="Times New Roman" w:cs="Times New Roman"/>
                <w:kern w:val="0"/>
                <w:sz w:val="16"/>
                <w:szCs w:val="16"/>
                <w:lang w:val="it-IT"/>
              </w:rPr>
              <w:t>(Nicol. &amp; Gerd.) Gerdemann &amp; Trappe</w:t>
            </w:r>
          </w:p>
        </w:tc>
        <w:tc>
          <w:tcPr>
            <w:tcW w:w="853" w:type="pct"/>
            <w:shd w:val="clear" w:color="auto" w:fill="auto"/>
            <w:noWrap/>
            <w:vAlign w:val="center"/>
            <w:hideMark/>
          </w:tcPr>
          <w:p w14:paraId="5D6E702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70D191F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32D965A2" w14:textId="7B624B7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uyh1IaiF","properties":{"formattedCitation":"[22]","plainCitation":"[22]","noteIndex":0},"citationItems":[{"id":22405,"uris":["http://zotero.org/users/9741226/items/4ETQW6BP"],"itemData":{"id":22405,"type":"article-journal","abstract":"The effect of colonization with the arbuscular mycorrhizal (AM) fungus Glomus mosseae (Nicol. &amp; Gerd.) Gerdemann &amp; Trappe on the growth and physiology of NaCl-stressed maize plants (Zea mays L. cv. Yedan 13) was examined in the greenhouse. Maize plants were grown in sand with 0 or 100 mM NaCl and at two phosphorus (P) (0.05 and 0.1 mM) levels for 34 days, following 34 days of non-saline pre-treatment. Mycorrhizal plants maintained higher root and shoot dry weights. Concentrations of chlorophyll, P and soluble sugars were higher than in non-mycorrhizal plants under given NaCl and P levels. Sodium concentration in roots or shoots was similar in mycorrhizal and non-mycorrhizal plants. Mycorrhizal plants had higher electrolyte concentrations in roots and lower electrolyte leakage from roots than non-mycorrhizal plants under given NaCl and P levels. Although plants in the low P plus AM fungus treatment and those with high P minus AM fungus had similar P concentrations, the mycorrhizal plants still had higher dry weights, soluble sugars and electrolyte concentrations in roots. Similar relationships were observed regardless of the presence or absence of salt stress. Higher soluble sugars and electrolyte concentrations in mycorrhizal plants suggested a higher osmoregulating capacity of these plants. Alleviation of salt stress of a host plant by AM colonization appears not to be a specific effect. Furthermore, higher requirement for carbohydrates by AM fungi induces higher soluble sugar accumulation in host root tissues, which is independent of improvement in plant P status and enhances resistance to salt-induced osmotic stress in the mycorrhizal plant.","container-title":"Mycorrhiza","DOI":"10.1007/s00572-002-0170-0","issue":"4","page":"185-190","title":"Improved tolerance of maize plants to salt stress by arbuscular mycorrhiza is related to higher accumulation of soluble sugars in roots","volume":"12","author":[{"family":"Feng","given":"G."},{"family":"Zhang","given":"F. S."},{"family":"Li","given":"X. L."},{"family":"Tian","given":"C. Y."},{"family":"Tang","given":"C."},{"family":"Rengel","given":"Z."}],"issued":{"date-parts":[["200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2]</w:t>
            </w:r>
            <w:r w:rsidRPr="007D44B7">
              <w:rPr>
                <w:rFonts w:ascii="Times New Roman" w:eastAsia="等线" w:hAnsi="Times New Roman" w:cs="Times New Roman"/>
                <w:kern w:val="0"/>
                <w:sz w:val="16"/>
                <w:szCs w:val="16"/>
              </w:rPr>
              <w:fldChar w:fldCharType="end"/>
            </w:r>
          </w:p>
        </w:tc>
      </w:tr>
      <w:tr w:rsidR="00221718" w:rsidRPr="007D44B7" w14:paraId="4358AA2B" w14:textId="77777777" w:rsidTr="005619CD">
        <w:trPr>
          <w:trHeight w:val="315"/>
        </w:trPr>
        <w:tc>
          <w:tcPr>
            <w:tcW w:w="2731" w:type="pct"/>
            <w:shd w:val="clear" w:color="auto" w:fill="auto"/>
            <w:noWrap/>
            <w:hideMark/>
          </w:tcPr>
          <w:p w14:paraId="3D49F72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NO.1</w:t>
            </w:r>
          </w:p>
        </w:tc>
        <w:tc>
          <w:tcPr>
            <w:tcW w:w="853" w:type="pct"/>
            <w:shd w:val="clear" w:color="auto" w:fill="auto"/>
            <w:noWrap/>
            <w:vAlign w:val="center"/>
            <w:hideMark/>
          </w:tcPr>
          <w:p w14:paraId="599B604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38C90D6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2% NaCl</w:t>
            </w:r>
          </w:p>
        </w:tc>
        <w:tc>
          <w:tcPr>
            <w:tcW w:w="562" w:type="pct"/>
            <w:shd w:val="clear" w:color="auto" w:fill="auto"/>
            <w:noWrap/>
            <w:vAlign w:val="center"/>
            <w:hideMark/>
          </w:tcPr>
          <w:p w14:paraId="14134C09" w14:textId="7150BAB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XzTcYc4","properties":{"formattedCitation":"[23]","plainCitation":"[23]","noteIndex":0},"citationItems":[{"id":22488,"uris":["http://zotero.org/users/9741226/items/FKZEJXDW"],"itemData":{"id":22488,"type":"article-journal","abstract":"Salt stress has become a severe global problem, and salinity is one of the most important abiotic factors limiting plant growth and yield. It is known that arbuscular mycorrhizal (AM) fungi decrease plant yield losses under salinity. With the aim of determining whether AM inoculation would give an advantage to root development under salt stress, a greenhouse experiment was carried out with AM or without AM fungi. Maize plants were grown in a sand and soil mixture with 5 NaCl levels (0, 0.5, 1.0, 1.5, and 2.0 g/kg dry substrate) for 55 days, following 15 days of nonsaline pretreatment. At all salt levels, mycorrhizal plants had higher dry shoot and root mass, higher root activity, and lower root to shoot ratios than non-mycorrhizal plants. In salt-free soil, root length, root surface area, root volume, and number of root tips and forks were significantly larger in mycorrhizal plants than in non-mycorrhizal plants, whereas, under salt stress, average root diameter and root volume of mycorrhizal plants were larger than those of non-mycorrhizal plants. Regardless of the NaCl level, mycorrhizal plants had lower specific root length, lower percentage of root length in the 0-0.2 mm diameter class, and higher percentage of root length in both the 0.2-0.4 mm and 0.4-0.6 mm diameter classes, which suggests that the root system shows a significant shift towards a thicker root system when maize plants were inoculated with Glomus mosseae (Nicolson &amp; Gerdemann). The results presented here indicate that the improvements in root activity and the coarse root system of mycorrhizal maize may help in alleviating salt stress on the plant.","container-title":"Canadian Journal of Microbiology","DOI":"10.1139/W09-031","issue":"7","page":"879-886","title":"Influence of arbuscular mycorrhizae on the root system of maize plants under salt stress","volume":"55","author":[{"family":"Sheng","given":"Min"},{"family":"Tang","given":"Ming"},{"family":"Chen","given":"Hui"},{"family":"Yang","given":"Baowei"},{"family":"Zhang","given":"Fengfeng"},{"family":"Huang","given":"Yanhui"}],"issued":{"date-parts":[["200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3]</w:t>
            </w:r>
            <w:r w:rsidRPr="007D44B7">
              <w:rPr>
                <w:rFonts w:ascii="Times New Roman" w:eastAsia="等线" w:hAnsi="Times New Roman" w:cs="Times New Roman"/>
                <w:kern w:val="0"/>
                <w:sz w:val="16"/>
                <w:szCs w:val="16"/>
              </w:rPr>
              <w:fldChar w:fldCharType="end"/>
            </w:r>
          </w:p>
        </w:tc>
      </w:tr>
      <w:tr w:rsidR="00221718" w:rsidRPr="007D44B7" w14:paraId="62C848EC" w14:textId="77777777" w:rsidTr="005619CD">
        <w:trPr>
          <w:trHeight w:val="315"/>
        </w:trPr>
        <w:tc>
          <w:tcPr>
            <w:tcW w:w="2731" w:type="pct"/>
            <w:shd w:val="clear" w:color="auto" w:fill="auto"/>
            <w:noWrap/>
            <w:vAlign w:val="center"/>
            <w:hideMark/>
          </w:tcPr>
          <w:p w14:paraId="3B85169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Glomus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kern w:val="0"/>
                <w:sz w:val="16"/>
                <w:szCs w:val="16"/>
              </w:rPr>
              <w:t xml:space="preserve">, </w:t>
            </w: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claroideum</w:t>
            </w:r>
            <w:proofErr w:type="spellEnd"/>
          </w:p>
        </w:tc>
        <w:tc>
          <w:tcPr>
            <w:tcW w:w="853" w:type="pct"/>
            <w:shd w:val="clear" w:color="auto" w:fill="auto"/>
            <w:noWrap/>
            <w:vAlign w:val="center"/>
            <w:hideMark/>
          </w:tcPr>
          <w:p w14:paraId="7BC0E9C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Olive Trees</w:t>
            </w:r>
          </w:p>
        </w:tc>
        <w:tc>
          <w:tcPr>
            <w:tcW w:w="854" w:type="pct"/>
            <w:shd w:val="clear" w:color="auto" w:fill="auto"/>
            <w:noWrap/>
            <w:vAlign w:val="center"/>
            <w:hideMark/>
          </w:tcPr>
          <w:p w14:paraId="32D4B32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6% NaCl</w:t>
            </w:r>
          </w:p>
        </w:tc>
        <w:tc>
          <w:tcPr>
            <w:tcW w:w="562" w:type="pct"/>
            <w:shd w:val="clear" w:color="auto" w:fill="auto"/>
            <w:noWrap/>
            <w:vAlign w:val="center"/>
            <w:hideMark/>
          </w:tcPr>
          <w:p w14:paraId="24EAE7B8" w14:textId="25B12DB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RrQ87qp","properties":{"formattedCitation":"[24]","plainCitation":"[24]","noteIndex":0},"citationItems":[{"id":22378,"uris":["http://zotero.org/users/9741226/items/59ACITJG"],"itemData":{"id":22378,"type":"article-journal","abstract":"Inoculating olive plantlets with the arbuscular mycorrhizal fungi (AMF) Glomus mosseae, Glomus intraradices or Glomus claroideum increased plant growth and the ability to acquire nitrogen, phosphorus, and potassium from non-saline as well as saline media. AMF-colonized plants also increased in survival rate after transplant. Osmotic stress caused by NaCl supply reduced stem diameter, number of shoots, shoot length and nutrients in olive plants, but AMF colonization alleviated all of these negative effects on growth. G. mosseae was the most efficient fungus in reducing the detrimental effects of salinity; it increased shoot growth by 163% and root growth by 295% in the non-saline medium, and by 239% (shoot) and by 468% (root) under the saline conditions. AMF colonization enhanced salt tolerance in terms of olive growth and nutrient acquisition. Mycorrhizal olive plants showed the lowest biomass reduction under salinity (34%), while growth was reduced by 78% in control plants. This G. mosseae effect seems to be due to increased K acquisition; K content was enhanced under salt conditions by 6.4-fold with G. mosseae, 3.4-fold with G. intraradices, and 3.7-fold with G. claroideum. Potassium, as the most prominent inorganic solute, plays a key role in the osmoregulation processes and the highest salinity tolerance of G. mosseae-colonized olive trees was concomitant with an enhanced K concentration in olive plants. © 2009 Elsevier GmbH. All rights reserved.","container-title":"Journal of Plant Physiology","DOI":"10.1016/j.jplph.2009.02.010","issue":"13","page":"1350-1359","title":"Arbuscular mycorrhizal fungi increased growth, nutrient uptake and tolerance to salinity in olive trees under nursery conditions","volume":"166","author":[{"family":"Porras-Soriano","given":"Andrés"},{"family":"Soriano-Martín","given":"María Luisa"},{"family":"Porras-Piedra","given":"Andrés"},{"family":"Azcón","given":"Rosario"}],"issued":{"date-parts":[["200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4]</w:t>
            </w:r>
            <w:r w:rsidRPr="007D44B7">
              <w:rPr>
                <w:rFonts w:ascii="Times New Roman" w:eastAsia="等线" w:hAnsi="Times New Roman" w:cs="Times New Roman"/>
                <w:kern w:val="0"/>
                <w:sz w:val="16"/>
                <w:szCs w:val="16"/>
              </w:rPr>
              <w:fldChar w:fldCharType="end"/>
            </w:r>
          </w:p>
        </w:tc>
      </w:tr>
      <w:tr w:rsidR="00221718" w:rsidRPr="007D44B7" w14:paraId="427A2973" w14:textId="77777777" w:rsidTr="005619CD">
        <w:trPr>
          <w:trHeight w:val="315"/>
        </w:trPr>
        <w:tc>
          <w:tcPr>
            <w:tcW w:w="2731" w:type="pct"/>
            <w:shd w:val="clear" w:color="auto" w:fill="auto"/>
            <w:noWrap/>
            <w:vAlign w:val="center"/>
            <w:hideMark/>
          </w:tcPr>
          <w:p w14:paraId="38A25FB9"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EG12</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Acaulospor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laev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EG13</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Gigaspora</w:t>
            </w:r>
            <w:proofErr w:type="spellEnd"/>
            <w:r w:rsidRPr="007D44B7">
              <w:rPr>
                <w:rFonts w:ascii="Times New Roman" w:eastAsia="等线" w:hAnsi="Times New Roman" w:cs="Times New Roman"/>
                <w:i/>
                <w:iCs/>
                <w:kern w:val="0"/>
                <w:sz w:val="16"/>
                <w:szCs w:val="16"/>
              </w:rPr>
              <w:t xml:space="preserve"> margarita </w:t>
            </w:r>
            <w:r w:rsidRPr="007D44B7">
              <w:rPr>
                <w:rFonts w:ascii="Times New Roman" w:eastAsia="等线" w:hAnsi="Times New Roman" w:cs="Times New Roman"/>
                <w:kern w:val="0"/>
                <w:sz w:val="16"/>
                <w:szCs w:val="16"/>
              </w:rPr>
              <w:t>BEG34</w:t>
            </w:r>
          </w:p>
        </w:tc>
        <w:tc>
          <w:tcPr>
            <w:tcW w:w="853" w:type="pct"/>
            <w:shd w:val="clear" w:color="auto" w:fill="auto"/>
            <w:noWrap/>
            <w:vAlign w:val="center"/>
            <w:hideMark/>
          </w:tcPr>
          <w:p w14:paraId="483F1BD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381AF21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0 mM NaCl</w:t>
            </w:r>
          </w:p>
        </w:tc>
        <w:tc>
          <w:tcPr>
            <w:tcW w:w="562" w:type="pct"/>
            <w:shd w:val="clear" w:color="auto" w:fill="auto"/>
            <w:noWrap/>
            <w:vAlign w:val="center"/>
            <w:hideMark/>
          </w:tcPr>
          <w:p w14:paraId="7CC591E0" w14:textId="08B691E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qqN6wLYB","properties":{"formattedCitation":"[25]","plainCitation":"[25]","noteIndex":0},"citationItems":[{"id":22504,"uris":["http://zotero.org/users/9741226/items/P6N9E83R"],"itemData":{"id":22504,"type":"article-journal","abstract":"Soil salinization due to sea level rise and groundwater irrigation has become an important agronomic problem in many parts of the world. Symbiosis between crop species and arbuscular mycorrhizal fungi (AMF) may alleviate salt stress-induced detrimental effects on crop growth and yield, for example, through helping the host plant to selectively absorb potassium while avoiding uptake of excessive sodium. Here, we performed a greenhouse experiment to evaluate growth, grain yield, and salt tolerance of a Bangladeshi rice cultivar under three levels of salt stress (0, 75, and 120 mM) after inoculation with three different AMF species from three different genera (Funnelliformis mosseae (BEG12), Acaulospora laevis (BEG13), and Gigaspora margarita (BEG34)), singly and in combination. We found that under salt stress, AMF inoculation enhanced total chlorophyll concentration, shoot K+/Na+ ratio, and lowered shoot Na+/root Na+ ratio, accompanied by increased root biomass, spikelet fertility, and grain yield compared with the non-inoculated control plants. Specifically, we found that the combination of BEG13 and BEG34 increased rice yield by 125 and 143% as compared with the non-inoculated controls, at the 75 and 120mM salt levels, respectively. In general, the low AMF diversity treatments (one species or a combination of two AMF species) were found to be the most effective in mediating salt stress tolerance for the majority of the measured crop performance variables. Overall, our results indicate that specific AMF species can promote the salt tolerance and productivity of rice, likely by increasing photosynthetic efficiency and restricting Na+ uptake and transport from root to shoot in AMF-inoculated plants.","container-title":"Mycorrhiza","DOI":"10.1007/s00572-020-00957-9","issue":"4","page":"431-444","title":"Effects of single and multiple species inocula of arbuscular mycorrhizal fungi on the salinity tolerance of a Bangladeshi rice (Oryza sativa L.) cultivar","volume":"30","author":[{"family":"Parvin","given":"Shanaz"},{"family":"Van Geel","given":"Maarten"},{"family":"Yeasmin","given":"Tanzima"},{"family":"Verbruggen","given":"Erik"},{"family":"Honnay","given":"Olivier"}],"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5]</w:t>
            </w:r>
            <w:r w:rsidRPr="007D44B7">
              <w:rPr>
                <w:rFonts w:ascii="Times New Roman" w:eastAsia="等线" w:hAnsi="Times New Roman" w:cs="Times New Roman"/>
                <w:kern w:val="0"/>
                <w:sz w:val="16"/>
                <w:szCs w:val="16"/>
              </w:rPr>
              <w:fldChar w:fldCharType="end"/>
            </w:r>
          </w:p>
        </w:tc>
      </w:tr>
      <w:tr w:rsidR="00221718" w:rsidRPr="007D44B7" w14:paraId="110FB7ED" w14:textId="77777777" w:rsidTr="005619CD">
        <w:trPr>
          <w:trHeight w:val="315"/>
        </w:trPr>
        <w:tc>
          <w:tcPr>
            <w:tcW w:w="2731" w:type="pct"/>
            <w:shd w:val="clear" w:color="auto" w:fill="auto"/>
            <w:noWrap/>
            <w:vAlign w:val="center"/>
            <w:hideMark/>
          </w:tcPr>
          <w:p w14:paraId="6394E9FB"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fasciculat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Gigaspor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w:t>
            </w:r>
          </w:p>
        </w:tc>
        <w:tc>
          <w:tcPr>
            <w:tcW w:w="853" w:type="pct"/>
            <w:shd w:val="clear" w:color="auto" w:fill="auto"/>
            <w:noWrap/>
            <w:vAlign w:val="center"/>
            <w:hideMark/>
          </w:tcPr>
          <w:p w14:paraId="62E12DC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ea</w:t>
            </w:r>
          </w:p>
        </w:tc>
        <w:tc>
          <w:tcPr>
            <w:tcW w:w="854" w:type="pct"/>
            <w:shd w:val="clear" w:color="auto" w:fill="auto"/>
            <w:noWrap/>
            <w:vAlign w:val="center"/>
            <w:hideMark/>
          </w:tcPr>
          <w:p w14:paraId="73A6253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Unknown</w:t>
            </w:r>
          </w:p>
        </w:tc>
        <w:tc>
          <w:tcPr>
            <w:tcW w:w="562" w:type="pct"/>
            <w:shd w:val="clear" w:color="auto" w:fill="auto"/>
            <w:noWrap/>
            <w:vAlign w:val="center"/>
            <w:hideMark/>
          </w:tcPr>
          <w:p w14:paraId="47EE03AC" w14:textId="2C748DD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Qt7dcVuS","properties":{"formattedCitation":"[26]","plainCitation":"[26]","noteIndex":0},"citationItems":[{"id":22479,"uris":["http://zotero.org/users/9741226/items/7TILKBAN"],"itemData":{"id":22479,"type":"article-journal","abstract":"Arbuscular mycorrhizal (AM) fungi play an important role in improving the plant tolerance to salt stress. In the present study, we investigated the influence of AM fungi inoculation on various physiological, biochemical and nutritional aspects of pea grown under salt stress. The AM fungi inoculation successfully reduced the negative effects of salinity by improving the antioxidant enzyme system, a greater accumulation of compatible organic solutes, a higher content of photosynthetic pigment and a balanced uptake of nutrients, which resulted in higher growth and yield. Seed yield was found to be significantly higher by ~ 24, 40 and 54% in T2 (Rhizoglomus intraradices), T3 (Funneliformis mosseae and R. intraradices) and T4 (Rhizoglomus fasciculatum and Gigaspora sp.), respectively, as compared to nonmycorrhizal plants. Overall, a mixed application of R fasciculatum and Gigaspora sp. was superior to other mycorrhizal treatments, which can be attributed to specific compatibility relationships or functional complementarity that exists between symbionts.","container-title":"Biologia Futura","DOI":"10.1007/s42977-020-00037-1","issue":"3","page":"289-300","title":"Arbuscular mycorrhizal fungi mediated salt tolerance by regulating antioxidant enzyme system, photosynthetic pathways and ionic equilibrium in pea (Pisum sativum L.)","volume":"71","author":[{"family":"Parihar","given":"Manoj"},{"family":"Rakshit","given":"Amitava"},{"family":"Rana","given":"Kiran"},{"family":"Tiwari","given":"Gopal"},{"family":"Jatav","given":"Surendra Singh"}],"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6]</w:t>
            </w:r>
            <w:r w:rsidRPr="007D44B7">
              <w:rPr>
                <w:rFonts w:ascii="Times New Roman" w:eastAsia="等线" w:hAnsi="Times New Roman" w:cs="Times New Roman"/>
                <w:kern w:val="0"/>
                <w:sz w:val="16"/>
                <w:szCs w:val="16"/>
              </w:rPr>
              <w:fldChar w:fldCharType="end"/>
            </w:r>
          </w:p>
        </w:tc>
      </w:tr>
      <w:tr w:rsidR="00221718" w:rsidRPr="007D44B7" w14:paraId="2425B819" w14:textId="77777777" w:rsidTr="005619CD">
        <w:trPr>
          <w:trHeight w:val="315"/>
        </w:trPr>
        <w:tc>
          <w:tcPr>
            <w:tcW w:w="2731" w:type="pct"/>
            <w:shd w:val="clear" w:color="auto" w:fill="auto"/>
            <w:noWrap/>
            <w:vAlign w:val="center"/>
            <w:hideMark/>
          </w:tcPr>
          <w:p w14:paraId="230FBBCB"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laroide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etunicatum</w:t>
            </w:r>
            <w:proofErr w:type="spellEnd"/>
          </w:p>
        </w:tc>
        <w:tc>
          <w:tcPr>
            <w:tcW w:w="853" w:type="pct"/>
            <w:shd w:val="clear" w:color="auto" w:fill="auto"/>
            <w:noWrap/>
            <w:vAlign w:val="center"/>
            <w:hideMark/>
          </w:tcPr>
          <w:p w14:paraId="2DA4132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esbania </w:t>
            </w:r>
            <w:proofErr w:type="spellStart"/>
            <w:r w:rsidRPr="007D44B7">
              <w:rPr>
                <w:rFonts w:ascii="Times New Roman" w:eastAsia="等线" w:hAnsi="Times New Roman" w:cs="Times New Roman"/>
                <w:i/>
                <w:iCs/>
                <w:kern w:val="0"/>
                <w:sz w:val="16"/>
                <w:szCs w:val="16"/>
              </w:rPr>
              <w:t>Sesban</w:t>
            </w:r>
            <w:proofErr w:type="spellEnd"/>
          </w:p>
        </w:tc>
        <w:tc>
          <w:tcPr>
            <w:tcW w:w="854" w:type="pct"/>
            <w:shd w:val="clear" w:color="auto" w:fill="auto"/>
            <w:noWrap/>
            <w:vAlign w:val="center"/>
            <w:hideMark/>
          </w:tcPr>
          <w:p w14:paraId="0A8029D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71D21969" w14:textId="47016FB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fWVrvJe0","properties":{"formattedCitation":"[27]","plainCitation":"[27]","noteIndex":0},"citationItems":[{"id":22387,"uris":["http://zotero.org/users/9741226/items/WXFJU6A4"],"itemData":{"id":22387,"type":"article-journal","abstract":"Pot experiments were conducted to evaluate the damaging effects of salinity on Sesbania sesban plants in the presence and absence of arbuscular mycorrhizal fungi (AMF). The selected morphological, physiological and biochemical parameters of S. sesban were measured. Salinity reduced growth and chlorophyll content drastically while as AMF inoculated plants improved growth. A decrease in the number of nodules, nodule weight and nitrogenase activity was also evident due to salinity stress causing reduction in nitrogen fixation and assimilation potential. AMF inoculation increased these parameters and also ameliorated the salinity stress to some extent. Antioxidant enzymes like superoxide dismutase (SOD), catalase (CAT), ascorbate peroxidase (APX) and glutathione reductase (GR) as well as non enzymatic antioxidants (ascorbic acid and glutathione) also exhibited great variation with salinity treatment. Salinity caused great alterations in the endogenous levels of growth hormones with abscisic acid showing increment. AMF inoculated plants maintained higher levels of growth hormones and also allayed the negative impact of salinity.","container-title":"Saudi Journal of Biological Sciences","DOI":"10.1016/j.sjbs.2015.03.004","issue":"3","page":"274-283","title":"Enhancing growth performance and systemic acquired resistance of medicinal plant Sesbania sesban (L.) Merr using arbuscular mycorrhizal fungi under salt stress","volume":"22","author":[{"family":"Abd-Allah","given":"Elsayed Fathi"},{"family":"Hashem","given":"Abeer"},{"family":"Alqarawi","given":"Abdulaziz Abdullah"},{"family":"Bahkali","given":"Ali Hassan"},{"family":"Alwhibi","given":"Mona S."}],"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7]</w:t>
            </w:r>
            <w:r w:rsidRPr="007D44B7">
              <w:rPr>
                <w:rFonts w:ascii="Times New Roman" w:eastAsia="等线" w:hAnsi="Times New Roman" w:cs="Times New Roman"/>
                <w:kern w:val="0"/>
                <w:sz w:val="16"/>
                <w:szCs w:val="16"/>
              </w:rPr>
              <w:fldChar w:fldCharType="end"/>
            </w:r>
          </w:p>
        </w:tc>
      </w:tr>
      <w:tr w:rsidR="00221718" w:rsidRPr="007D44B7" w14:paraId="3C3DBBAB" w14:textId="77777777" w:rsidTr="005619CD">
        <w:trPr>
          <w:trHeight w:val="315"/>
        </w:trPr>
        <w:tc>
          <w:tcPr>
            <w:tcW w:w="2731" w:type="pct"/>
            <w:shd w:val="clear" w:color="auto" w:fill="auto"/>
            <w:noWrap/>
            <w:vAlign w:val="center"/>
            <w:hideMark/>
          </w:tcPr>
          <w:p w14:paraId="561460B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r w:rsidRPr="007D44B7">
              <w:rPr>
                <w:rFonts w:ascii="Times New Roman" w:eastAsia="等线" w:hAnsi="Times New Roman" w:cs="Times New Roman"/>
                <w:kern w:val="0"/>
                <w:sz w:val="16"/>
                <w:szCs w:val="16"/>
              </w:rPr>
              <w:t>sp. OGS12</w:t>
            </w:r>
          </w:p>
        </w:tc>
        <w:tc>
          <w:tcPr>
            <w:tcW w:w="853" w:type="pct"/>
            <w:shd w:val="clear" w:color="auto" w:fill="auto"/>
            <w:noWrap/>
            <w:vAlign w:val="center"/>
            <w:hideMark/>
          </w:tcPr>
          <w:p w14:paraId="66CFFB5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rghum</w:t>
            </w:r>
          </w:p>
        </w:tc>
        <w:tc>
          <w:tcPr>
            <w:tcW w:w="854" w:type="pct"/>
            <w:shd w:val="clear" w:color="auto" w:fill="auto"/>
            <w:noWrap/>
            <w:vAlign w:val="center"/>
            <w:hideMark/>
          </w:tcPr>
          <w:p w14:paraId="53EA19C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56EC2469" w14:textId="54FAD2A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iyL9sUZ9","properties":{"formattedCitation":"[28]","plainCitation":"[28]","noteIndex":0},"citationItems":[{"id":22336,"uris":["http://zotero.org/users/9741226/items/HFVZMCSW"],"itemData":{"id":22336,"type":"article-journal","abstract":"Community of arbuscular mycorrhizal (AM) fungi in a coastal vegetation on Okinawa island in Japan was examined. A sampling plot was established in a colony of Ipomoea pes-caprae (Convolvulaceae) on the beach in Tamagusuku, Okinawa Pref, in which eight root samples of I. pes-caprae and three root samples each of Vigna marina (Leguminosae) and Paspalum distichum (Poaceae) were collected. Partial 18S rDNA of AM fungi was amplified from the root samples by polymerase chain reaction (PCR) with primers NS31 and AM1. Restriction fragment length polymorphism analysis with HinfI and RsaI for cloned PCR products revealed that two types of Glomus sp., type A and type B, were dominant in the colony. Among them, the fungi of type A were especially dominant near the edge of the colony facing the sea. A phylogenetic analysis showed that the AM fungi of type B are closely related to Glomus intraradices and those of type A are nearly related to type B. From the sequence data, it was also found that type A was further divided into two types, type A1 and A2. One representative strain each of the three types, type A1, A2, and B, propagated from single spore each, was examined for the growth of sorghum (Sorghum bicolor) at three different salinity levels, 0, 100, and 200 mM NaCl. At the non-salt-treated condition, the type B fungus was the most effective on shoot growth enhancement of the host plant, whereas at the salt-treated conditions, the type A2 fungus was the most effective. An efficient suppression of Na+ translocation into the shoot by the examined AM fungi was found. These results suggested that the AM fungi dominant near the sea are adapted to salt-stressed environment to alleviate the salt stress of host plants. © 2008 Springer-Verlag.","container-title":"Mycorrhiza","DOI":"10.1007/s00572-008-0177-2","issue":"5","page":"241-249","title":"Community of arbuscular mycorrhizal fungi in a coastal vegetation on Okinawa island and effect of the isolated fungi on growth of sorghum under salt-treated conditions","volume":"18","author":[{"family":"Yamato","given":"Masahide"},{"family":"Ikeda","given":"Shiho"},{"family":"Iwase","given":"Koji"}],"issued":{"date-parts":[["200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8]</w:t>
            </w:r>
            <w:r w:rsidRPr="007D44B7">
              <w:rPr>
                <w:rFonts w:ascii="Times New Roman" w:eastAsia="等线" w:hAnsi="Times New Roman" w:cs="Times New Roman"/>
                <w:kern w:val="0"/>
                <w:sz w:val="16"/>
                <w:szCs w:val="16"/>
              </w:rPr>
              <w:fldChar w:fldCharType="end"/>
            </w:r>
          </w:p>
        </w:tc>
      </w:tr>
      <w:tr w:rsidR="00221718" w:rsidRPr="007D44B7" w14:paraId="2ED51139" w14:textId="77777777" w:rsidTr="005619CD">
        <w:trPr>
          <w:trHeight w:val="315"/>
        </w:trPr>
        <w:tc>
          <w:tcPr>
            <w:tcW w:w="2731" w:type="pct"/>
            <w:shd w:val="clear" w:color="auto" w:fill="auto"/>
            <w:noWrap/>
            <w:vAlign w:val="center"/>
            <w:hideMark/>
          </w:tcPr>
          <w:p w14:paraId="27555BB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etunicat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ecker</w:t>
            </w:r>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nd</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Gerdemann</w:t>
            </w:r>
            <w:proofErr w:type="spellEnd"/>
            <w:r w:rsidRPr="007D44B7">
              <w:rPr>
                <w:rFonts w:ascii="Times New Roman" w:eastAsia="等线" w:hAnsi="Times New Roman" w:cs="Times New Roman"/>
                <w:kern w:val="0"/>
                <w:sz w:val="16"/>
                <w:szCs w:val="16"/>
              </w:rPr>
              <w:t>, strain Sh21</w:t>
            </w:r>
          </w:p>
        </w:tc>
        <w:tc>
          <w:tcPr>
            <w:tcW w:w="853" w:type="pct"/>
            <w:shd w:val="clear" w:color="auto" w:fill="auto"/>
            <w:noWrap/>
            <w:vAlign w:val="center"/>
            <w:hideMark/>
          </w:tcPr>
          <w:p w14:paraId="10ABADE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hideMark/>
          </w:tcPr>
          <w:p w14:paraId="253C5D6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17D70485" w14:textId="55D0C05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NppfNlI","properties":{"formattedCitation":"[29]","plainCitation":"[29]","noteIndex":0},"citationItems":[{"id":22494,"uris":["http://zotero.org/users/9741226/items/TTZI4HID"],"itemData":{"id":22494,"type":"article-journal","abstract":"Two sets of experiments to determine the effect of mycorrhiza on soybean (Glycine max) growth under saline conditions and to investigate the salt acclimation of mycorrhizal fungi were conducted. In the first experiment, the effect of an arbuscular mycorrhizal (AM) fungus Glomus etunicatum on mineral nutrient, proline and carbohydrate concentrations and growth of soybean. Under different NaCl concentrations (0, 50, 100, 150 and 200 mM) was evaluated. Salinity decreased AM colonization. In both the M and nonAM plants shoot and root proline and shoot Na and Zn concentrations were increased under salinity. Soybean plants inoculated with the AM fungus had significantly higher fresh and dry weight, root proline, P, K and Zn but lower shoot proline and Na concentrations compared to the non inoculated plants. In the second experiment, the AM fungus was pre-treated with NaCl (salt acclimation) then was used as inoculum for soybean plants subjected to 100 mM NaCl. Root colonization, fresh and dry weight, root proline, P, K and Zn concentrations were greater in soybean plants inoculated with the salt pre-treated fungus, compared to those inoculated with the nonsalt pre-treated fungus. However, for Na, the situation was the opposite. Based on these results, the AM inoculation helps the growth of soybean plants grown in saline conditions. When the AM fungus was pre-treated with NaCl with a gradual increase of concentration, and then exposed to a sudden salt stress, their efficiency was increased. This may be due to the acclimation of the AM fungus to salinity. © 2006 Elsevier GmbH. All rights reserved.","container-title":"Journal of Plant Physiology","DOI":"10.1016/j.jplph.2006.06.016","issue":"9","page":"1144-1151","title":"Improved growth of salinity-stressed soybean after inoculation with salt pre-treated mycorrhizal fungi","volume":"164","author":[{"family":"Sharifi","given":"Mozafar"},{"family":"Ghorbanli","given":"Mahlagha"},{"family":"Ebrahimzadeh","given":"Hassan"}],"issued":{"date-parts":[["200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29]</w:t>
            </w:r>
            <w:r w:rsidRPr="007D44B7">
              <w:rPr>
                <w:rFonts w:ascii="Times New Roman" w:eastAsia="等线" w:hAnsi="Times New Roman" w:cs="Times New Roman"/>
                <w:kern w:val="0"/>
                <w:sz w:val="16"/>
                <w:szCs w:val="16"/>
              </w:rPr>
              <w:fldChar w:fldCharType="end"/>
            </w:r>
          </w:p>
        </w:tc>
      </w:tr>
      <w:tr w:rsidR="00221718" w:rsidRPr="007D44B7" w14:paraId="4F3E44A5" w14:textId="77777777" w:rsidTr="005619CD">
        <w:trPr>
          <w:trHeight w:val="315"/>
        </w:trPr>
        <w:tc>
          <w:tcPr>
            <w:tcW w:w="2731" w:type="pct"/>
            <w:shd w:val="clear" w:color="auto" w:fill="auto"/>
            <w:noWrap/>
            <w:vAlign w:val="center"/>
            <w:hideMark/>
          </w:tcPr>
          <w:p w14:paraId="3F02864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deserticola</w:t>
            </w:r>
            <w:proofErr w:type="spellEnd"/>
          </w:p>
        </w:tc>
        <w:tc>
          <w:tcPr>
            <w:tcW w:w="853" w:type="pct"/>
            <w:shd w:val="clear" w:color="auto" w:fill="auto"/>
            <w:noWrap/>
            <w:vAlign w:val="center"/>
            <w:hideMark/>
          </w:tcPr>
          <w:p w14:paraId="5EE74CE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weet Basil </w:t>
            </w:r>
          </w:p>
        </w:tc>
        <w:tc>
          <w:tcPr>
            <w:tcW w:w="854" w:type="pct"/>
            <w:shd w:val="clear" w:color="auto" w:fill="auto"/>
            <w:noWrap/>
            <w:vAlign w:val="center"/>
            <w:hideMark/>
          </w:tcPr>
          <w:p w14:paraId="6A7F243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0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2A9C74EC" w14:textId="5BC94F0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5RohJ9rE","properties":{"formattedCitation":"[30]","plainCitation":"[30]","noteIndex":0},"citationItems":[{"id":22436,"uris":["http://zotero.org/users/9741226/items/B6MBVL2P"],"itemData":{"id":22436,"type":"article-journal","abstract":"Salinity is one of the serious abiotic stresses adversely affecting the majority of arable lands worldwide, limiting the crop productivity of most of the economically important crops. Sweet basil (Osmium basilicum) plants were grown in a non-saline soil (EC = 0.64 dS m−1), in low saline soil (EC = 5 dS m−1), and in a high saline soil (EC = 10 dS m−1). There were differences between arbuscular mycorrhizal (Glomus deserticola) colonized plants (+AMF) and non-colonized plants (−AMF). Mycorrhiza mitigated the reduction of K, P and Ca uptake due to salinity. The balance between K/Na and between Ca/Na was improved in +AMF plants. Growth enhancement by mycorrhiza was independent from plant phosphorus content under high salinity levels. Different growth parameters, salt stress tolerance and accumulation of proline content were investigated, these results showed that the use of mycorrhizal inoculum (AMF) was able to enhance the productivity of sweet basil plants under salinity conditions. Mycorrhizal inoculation significantly increased chlorophyll content and water use efficiency under salinity stress. The sweet basil plants appeared to have high dependency on AMF which improved plant growth, photosynthetic efficiency, gas exchange and water use efficiency under salinity stress. In this study, there was evidence that colonization with AMF can alleviate the detrimental salinity stress influence on the growth and productivity of sweet basil plants.","container-title":"Saudi Journal of Biological Sciences","DOI":"10.1016/j.sjbs.2016.02.010","issue":"1","page":"170-179","title":"The impact of arbuscular mycorrhizal fungi in mitigating salt-induced adverse effects in sweet basil (Ocimum basilicum L.)","volume":"24","author":[{"family":"Elhindi","given":"Khalid M."},{"family":"El-Din","given":"Ahmed Sharaf"},{"family":"Elgorban","given":"Abdallah M."}],"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0]</w:t>
            </w:r>
            <w:r w:rsidRPr="007D44B7">
              <w:rPr>
                <w:rFonts w:ascii="Times New Roman" w:eastAsia="等线" w:hAnsi="Times New Roman" w:cs="Times New Roman"/>
                <w:kern w:val="0"/>
                <w:sz w:val="16"/>
                <w:szCs w:val="16"/>
              </w:rPr>
              <w:fldChar w:fldCharType="end"/>
            </w:r>
          </w:p>
        </w:tc>
      </w:tr>
      <w:tr w:rsidR="00221718" w:rsidRPr="007D44B7" w14:paraId="0C0A7678" w14:textId="77777777" w:rsidTr="005619CD">
        <w:trPr>
          <w:trHeight w:val="315"/>
        </w:trPr>
        <w:tc>
          <w:tcPr>
            <w:tcW w:w="2731" w:type="pct"/>
            <w:shd w:val="clear" w:color="auto" w:fill="auto"/>
            <w:noWrap/>
            <w:vAlign w:val="center"/>
            <w:hideMark/>
          </w:tcPr>
          <w:p w14:paraId="22DC4FA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Gerd. and Trappe)</w:t>
            </w:r>
          </w:p>
        </w:tc>
        <w:tc>
          <w:tcPr>
            <w:tcW w:w="853" w:type="pct"/>
            <w:shd w:val="clear" w:color="auto" w:fill="auto"/>
            <w:noWrap/>
            <w:vAlign w:val="center"/>
            <w:hideMark/>
          </w:tcPr>
          <w:p w14:paraId="78E867B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06E0FF6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7.4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00B3C7F3" w14:textId="5380E1F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R95zX6f","properties":{"formattedCitation":"[31]","plainCitation":"[31]","noteIndex":0},"citationItems":[{"id":22381,"uris":["http://zotero.org/users/9741226/items/BQ4DNRYR"],"itemData":{"id":22381,"type":"article-journal","abstract":"High salt levels in soil and water can limit agricultural production and land development in arid and semiarid regions. Arbuscular mycorrhizal fungi (AMF) have been shown to decrease plant yield losses in saline soils. The objective of this study was to examine the growth and mineral acquisition responses of greenhouse-grown tomato to colonization by the AMF Glomus mosseae [(Nicol. And Gerd.) Gerd. and Trappe] under varied levels of salt. NaCl was added to soil in the irrigation water to give an EC(e) of 1.4 (control), 4.7 (medium) and 7.4 dS m-1 (high salt stress). Plants were grown in a sterilized, low P (silty clay) soil-sand mix. Mycorrhizal colonization was higher in the control than in saline soil conditions. Shoot and root dry matter yields and leaf area were higher in mycorrhizal than in nonmycorrhizal plants. Total accumulation of P, Zn, Cu, and Fe was higher in mycorrhizal than in nonmycorrhizal plants under both control and medium salt stress conditions. Shoot Na concentrations were lower in mycorrhizal than in nonmycorrhizal plants grown under saline soil conditions. The improved growth and nutrient acquisition in tomato demonstrate the potential of AMF colonization for protecting plants against salt stress in arid and semiarid areas.","container-title":"Mycorrhiza","DOI":"10.1007/s005720000055","issue":"2","page":"51-54","title":"Growth of mycorrhizal tomato and mineral acquisition under salt stress","volume":"10","author":[{"family":"Al-Karaki","given":"G. N."}],"issued":{"date-parts":[["200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1]</w:t>
            </w:r>
            <w:r w:rsidRPr="007D44B7">
              <w:rPr>
                <w:rFonts w:ascii="Times New Roman" w:eastAsia="等线" w:hAnsi="Times New Roman" w:cs="Times New Roman"/>
                <w:kern w:val="0"/>
                <w:sz w:val="16"/>
                <w:szCs w:val="16"/>
              </w:rPr>
              <w:fldChar w:fldCharType="end"/>
            </w:r>
          </w:p>
        </w:tc>
      </w:tr>
      <w:tr w:rsidR="00221718" w:rsidRPr="007D44B7" w14:paraId="5778069E" w14:textId="77777777" w:rsidTr="005619CD">
        <w:trPr>
          <w:trHeight w:val="315"/>
        </w:trPr>
        <w:tc>
          <w:tcPr>
            <w:tcW w:w="2731" w:type="pct"/>
            <w:shd w:val="clear" w:color="auto" w:fill="auto"/>
            <w:noWrap/>
            <w:vAlign w:val="center"/>
            <w:hideMark/>
          </w:tcPr>
          <w:p w14:paraId="086F8E2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Glomus </w:t>
            </w:r>
            <w:proofErr w:type="spellStart"/>
            <w:r w:rsidRPr="007D44B7">
              <w:rPr>
                <w:rFonts w:ascii="Times New Roman" w:eastAsia="等线" w:hAnsi="Times New Roman" w:cs="Times New Roman"/>
                <w:i/>
                <w:iCs/>
                <w:kern w:val="0"/>
                <w:sz w:val="16"/>
                <w:szCs w:val="16"/>
              </w:rPr>
              <w:t>intraradices</w:t>
            </w:r>
            <w:proofErr w:type="spellEnd"/>
            <w:r w:rsidRPr="007D44B7">
              <w:rPr>
                <w:rFonts w:ascii="Times New Roman" w:eastAsia="等线" w:hAnsi="Times New Roman" w:cs="Times New Roman"/>
                <w:i/>
                <w:iCs/>
                <w:kern w:val="0"/>
                <w:sz w:val="16"/>
                <w:szCs w:val="16"/>
              </w:rPr>
              <w:t xml:space="preserve">, Glomus </w:t>
            </w:r>
            <w:proofErr w:type="spellStart"/>
            <w:r w:rsidRPr="007D44B7">
              <w:rPr>
                <w:rFonts w:ascii="Times New Roman" w:eastAsia="等线" w:hAnsi="Times New Roman" w:cs="Times New Roman"/>
                <w:i/>
                <w:iCs/>
                <w:kern w:val="0"/>
                <w:sz w:val="16"/>
                <w:szCs w:val="16"/>
              </w:rPr>
              <w:t>mosseae</w:t>
            </w:r>
            <w:proofErr w:type="spellEnd"/>
          </w:p>
        </w:tc>
        <w:tc>
          <w:tcPr>
            <w:tcW w:w="853" w:type="pct"/>
            <w:shd w:val="clear" w:color="auto" w:fill="auto"/>
            <w:noWrap/>
            <w:vAlign w:val="center"/>
            <w:hideMark/>
          </w:tcPr>
          <w:p w14:paraId="3AAC06E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Wheat </w:t>
            </w:r>
          </w:p>
        </w:tc>
        <w:tc>
          <w:tcPr>
            <w:tcW w:w="854" w:type="pct"/>
            <w:shd w:val="clear" w:color="auto" w:fill="auto"/>
            <w:noWrap/>
            <w:vAlign w:val="center"/>
            <w:hideMark/>
          </w:tcPr>
          <w:p w14:paraId="7491A09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3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11CBEE0C" w14:textId="39B79E8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GuUjeGl","properties":{"formattedCitation":"[32]","plainCitation":"[32]","noteIndex":0},"citationItems":[{"id":22312,"uris":["http://zotero.org/users/9741226/items/25CWXJIQ"],"itemData":{"id":22312,"type":"article-journal","abstract":"Arbuscular mycorrhizal (AM) symbiosis is generally considered to be effective in ameliorating the plant tolerance to salt stress. Unfortunately, the comprehension of the mechanisms implicated in salinity stress alleviation by AM symbiosis is far from being complete. Thus, an experiment was performed by growing durum wheat (Triticum durum Desf.) plants under salt-stress conditions to evaluate the influence of AM symbiosis on both the plant growth and the regulation of a number of genes related to salt stress and nutrient uptake. Durum wheat plants were grown outdoors in pots in absence or in presence of salt stress and with or without AM fungi inoculation. The inoculum consisted of a mixture of spores of Rhizophagus irregularis (formerly Glomus intraradices) and Funneliformis mosseae (formerly G. mosseae). Results indicate that AM symbiosis can alleviate the detrimental effects of salt stress on the growth of durum wheat plants. In fact, under salt stress conditions mycorrhizal plants produced more aboveground and root biomass, had higher N uptake and aboveground N concentration, and showed greater stability of plasma membranes compared to non-mycorrhizal plants. Inoculation with AM fungi had no effect on the expression of the N transporter genes AMT1.1, AMT1.2, and NAR2.2, either under no-stress or salt stress conditions, probably due to the fact that plants were grown under optimal N conditions; on the contrary, NRT1.1 was always upregulated by AM symbiosis. Moreover, the level of expression of the drought stress-related genes AQP1, AQP4, PIP1, DREB5, and DHN15.3 observed in the mycorrhizal stressed plants was markedly lower than that observed in the non-mycorrhizal stressed plants and very close to that observed in the non-stressed plants. Our hypothesis is that, in the present study, AM symbiosis did not increase the plant tolerance to salt stress but instead generated a condition in which plants were subjected to a level of salt stress lower than that of non-mycorrhizal plants.","container-title":"PLoS ONE","DOI":"10.1371/journal.pone.0184158","issue":"9","page":"e0184158-e0184158","title":"Arbuscular mycorrhizal symbiosis mitigates the negative effects of salinity on durum wheat","volume":"12","author":[{"family":"Fileccia","given":"Veronica"},{"family":"Ruisi","given":"Paolo"},{"family":"Ingraffia","given":"Rosolino"},{"family":"Giambalvo","given":"Dario"},{"family":"Frenda","given":"Alfonso Salvatore"},{"family":"Martinelli","given":"Federico"}],"editor":[{"family":"Chen","given":"Zhong-Hua"}],"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2]</w:t>
            </w:r>
            <w:r w:rsidRPr="007D44B7">
              <w:rPr>
                <w:rFonts w:ascii="Times New Roman" w:eastAsia="等线" w:hAnsi="Times New Roman" w:cs="Times New Roman"/>
                <w:kern w:val="0"/>
                <w:sz w:val="16"/>
                <w:szCs w:val="16"/>
              </w:rPr>
              <w:fldChar w:fldCharType="end"/>
            </w:r>
          </w:p>
        </w:tc>
      </w:tr>
      <w:tr w:rsidR="00221718" w:rsidRPr="007D44B7" w14:paraId="36E23F2A" w14:textId="77777777" w:rsidTr="005619CD">
        <w:trPr>
          <w:trHeight w:val="315"/>
        </w:trPr>
        <w:tc>
          <w:tcPr>
            <w:tcW w:w="2731" w:type="pct"/>
            <w:shd w:val="clear" w:color="auto" w:fill="auto"/>
            <w:noWrap/>
            <w:vAlign w:val="center"/>
            <w:hideMark/>
          </w:tcPr>
          <w:p w14:paraId="32A2C772"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Rhizophag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irregular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EG140</w:t>
            </w:r>
            <w:r w:rsidRPr="007D44B7">
              <w:rPr>
                <w:rFonts w:ascii="Times New Roman" w:eastAsia="等线" w:hAnsi="Times New Roman" w:cs="Times New Roman"/>
                <w:i/>
                <w:iCs/>
                <w:kern w:val="0"/>
                <w:sz w:val="16"/>
                <w:szCs w:val="16"/>
              </w:rPr>
              <w:t xml:space="preserve">, R. </w:t>
            </w:r>
            <w:proofErr w:type="spellStart"/>
            <w:r w:rsidRPr="007D44B7">
              <w:rPr>
                <w:rFonts w:ascii="Times New Roman" w:eastAsia="等线" w:hAnsi="Times New Roman" w:cs="Times New Roman"/>
                <w:i/>
                <w:iCs/>
                <w:kern w:val="0"/>
                <w:sz w:val="16"/>
                <w:szCs w:val="16"/>
              </w:rPr>
              <w:t>irregular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lastRenderedPageBreak/>
              <w:t>mosse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EG95</w:t>
            </w:r>
            <w:r w:rsidRPr="007D44B7">
              <w:rPr>
                <w:rFonts w:ascii="Times New Roman" w:eastAsia="等线" w:hAnsi="Times New Roman" w:cs="Times New Roman"/>
                <w:i/>
                <w:iCs/>
                <w:kern w:val="0"/>
                <w:sz w:val="16"/>
                <w:szCs w:val="16"/>
              </w:rPr>
              <w:t xml:space="preserve">, F. </w:t>
            </w:r>
            <w:proofErr w:type="spellStart"/>
            <w:r w:rsidRPr="007D44B7">
              <w:rPr>
                <w:rFonts w:ascii="Times New Roman" w:eastAsia="等线" w:hAnsi="Times New Roman" w:cs="Times New Roman"/>
                <w:i/>
                <w:iCs/>
                <w:kern w:val="0"/>
                <w:sz w:val="16"/>
                <w:szCs w:val="16"/>
              </w:rPr>
              <w:t>geospor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laroideoglom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laroideum</w:t>
            </w:r>
            <w:proofErr w:type="spellEnd"/>
          </w:p>
        </w:tc>
        <w:tc>
          <w:tcPr>
            <w:tcW w:w="853" w:type="pct"/>
            <w:shd w:val="clear" w:color="auto" w:fill="auto"/>
            <w:noWrap/>
            <w:vAlign w:val="center"/>
            <w:hideMark/>
          </w:tcPr>
          <w:p w14:paraId="29CA376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lastRenderedPageBreak/>
              <w:t xml:space="preserve">Wheat Plants </w:t>
            </w:r>
          </w:p>
        </w:tc>
        <w:tc>
          <w:tcPr>
            <w:tcW w:w="854" w:type="pct"/>
            <w:shd w:val="clear" w:color="auto" w:fill="auto"/>
            <w:noWrap/>
            <w:vAlign w:val="center"/>
            <w:hideMark/>
          </w:tcPr>
          <w:p w14:paraId="4DBC663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4FA98F10" w14:textId="7E69F77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TroRTrI","properties":{"formattedCitation":"[33]","plainCitation":"[33]","noteIndex":0},"citationItems":[{"id":22414,"uris":["http://zotero.org/users/9741226/items/ET6WKEKA"],"itemData":{"id":22414,"type":"article-journal","abstract":"Soil salinity severely affects and constrains crop production worldwide. Salinity causes osmotic and ionic stress, inhibiting gas exchange and photosynthesis, ultimately impairing plant growth and development. Arbuscular mycorrhiza (AM) have been shown to maintain light and carbon use efficiency under stress, possibly providing a tool to improve salinity tolerance of the host plants. Thus, it was hypothesized that AM will contribute to improved growth and yield under stress conditions. Wheat plants (Triticum aestivum L.) were grown with (AMF+) or without (AMF−) arbuscular mycorrhizal fungi (AMF) inoculation. Plants were subjected to salinity stress (200 mm NaCl) either at pre- or post-anthesis or at both stages. Growth and yield components, leaf chlorophyll content as well as gas exchange parameters and AMF colonization were analysed. AM plants exhibited a higher rate of net photosynthesis and stomatal conductance and lower intrinsic water use efficiency. Furthermore, AM wheat plants subjected to salinity stress at both pre-anthesis and post-anthesis maintained higher grain yield than non-AM salinity-stressed plants. These results suggest that AMF inoculation mitigates the negative effects of salinity stress by influencing carbon use efficiency and maintaining higher grain yield under stress.","container-title":"Plant Biology","DOI":"10.1111/plb.13123","issue":"5","page":"863-871","title":"Arbuscular mycorrhiza influences carbon-use efficiency and grain yield of wheat grown under pre- and post-anthesis salinity stress","volume":"22","author":[{"family":"Eroğlu","given":"G."},{"family":"Cabral","given":"C."},{"family":"Ravnskov","given":"S."},{"family":"Bak Topbjerg","given":"H."},{"family":"Wollenweber","given":"B."}],"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3]</w:t>
            </w:r>
            <w:r w:rsidRPr="007D44B7">
              <w:rPr>
                <w:rFonts w:ascii="Times New Roman" w:eastAsia="等线" w:hAnsi="Times New Roman" w:cs="Times New Roman"/>
                <w:kern w:val="0"/>
                <w:sz w:val="16"/>
                <w:szCs w:val="16"/>
              </w:rPr>
              <w:fldChar w:fldCharType="end"/>
            </w:r>
          </w:p>
        </w:tc>
      </w:tr>
      <w:tr w:rsidR="00221718" w:rsidRPr="007D44B7" w14:paraId="592F22FC" w14:textId="77777777" w:rsidTr="005619CD">
        <w:trPr>
          <w:trHeight w:val="315"/>
        </w:trPr>
        <w:tc>
          <w:tcPr>
            <w:tcW w:w="2731" w:type="pct"/>
            <w:tcBorders>
              <w:bottom w:val="single" w:sz="8" w:space="0" w:color="auto"/>
            </w:tcBorders>
            <w:shd w:val="clear" w:color="auto" w:fill="auto"/>
            <w:noWrap/>
            <w:vAlign w:val="center"/>
            <w:hideMark/>
          </w:tcPr>
          <w:p w14:paraId="209E0CBF"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Funneliform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osse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GC YN05</w:t>
            </w:r>
          </w:p>
        </w:tc>
        <w:tc>
          <w:tcPr>
            <w:tcW w:w="853" w:type="pct"/>
            <w:tcBorders>
              <w:bottom w:val="single" w:sz="8" w:space="0" w:color="auto"/>
            </w:tcBorders>
            <w:shd w:val="clear" w:color="auto" w:fill="auto"/>
            <w:noWrap/>
            <w:vAlign w:val="center"/>
            <w:hideMark/>
          </w:tcPr>
          <w:p w14:paraId="6A5BB0B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Zelkova Serrata</w:t>
            </w:r>
          </w:p>
        </w:tc>
        <w:tc>
          <w:tcPr>
            <w:tcW w:w="854" w:type="pct"/>
            <w:tcBorders>
              <w:bottom w:val="single" w:sz="8" w:space="0" w:color="auto"/>
            </w:tcBorders>
            <w:shd w:val="clear" w:color="auto" w:fill="auto"/>
            <w:noWrap/>
            <w:vAlign w:val="center"/>
            <w:hideMark/>
          </w:tcPr>
          <w:p w14:paraId="5A9802B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tcBorders>
              <w:bottom w:val="single" w:sz="8" w:space="0" w:color="auto"/>
            </w:tcBorders>
            <w:shd w:val="clear" w:color="auto" w:fill="auto"/>
            <w:noWrap/>
            <w:vAlign w:val="center"/>
            <w:hideMark/>
          </w:tcPr>
          <w:p w14:paraId="14AD58AA" w14:textId="63DB0B0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rCw95Wmb","properties":{"formattedCitation":"[34]","plainCitation":"[34]","noteIndex":0},"citationItems":[{"id":22537,"uris":["http://zotero.org/users/9741226/items/6BX3Z5SE"],"itemData":{"id":22537,"type":"article-journal","abstract":"Arbuscular mycorrhizal (AM) fungi enhance plant salt tolerance. However, physiological mechanisms of enhanced salt tolerance in leaves and roots of trees rarely have been compared. To reveal the different mechanisms, our study utilized comprehensive analyses of leaves and roots to examine the effects of Funneliformis mosseae on the salinity tolerance of Zelkova serrata. Seedlings of Z. serrata were exposed to four salt levels in a greenhouse with and without F. mosseae inoculation. Treatment comparisons revealed that following F. mosseae inoculation, (1) nutrient deficiency caused by osmotic stress was mitigated by the fungus enhancing nutrient contents (K, Ca, and Mg) in roots and (N, P, K, Ca, and Mg) in leaves, with Ca and K contents being higher in both leaves and roots; (2) mycorrhizas alleviated ion toxicity by maintaining a favorable ion balance (e.g., K+/Na+), and this regulatory effect was higher in leaves than that in roots; and (3) oxidative damage was reduced by an increase in the activities of antioxidant enzymes and accumulation of antioxidant compounds in mycorrhizal plants although the increase differed in leaves and roots. In particular, AM fungus–enhanced catalase activity and reduced glutathione content only occurred in leaves, whereas an enhanced content of reduced ascorbic acid was only noted in roots. Growth, root vitality, leaf photosynthetic pigments, net photosynthetic rate, and dry weight were higher in seedlings with AM fungus inoculation. These results suggest that AM fungus inoculation improved salinity tolerance of Z. serrata, but the physiological mechanisms differed between leaves and roots.","container-title":"Mycorrhiza","DOI":"10.1007/s00572-020-00954-y","issue":"2-3","page":"341-355","title":"Comparative physiological mechanisms of arbuscular mycorrhizal fungi in mitigating salt-induced adverse effects on leaves and roots of Zelkova serrata","volume":"30","author":[{"family":"Wang","given":"Jinping"},{"family":"Zhai","given":"Lu"},{"family":"Ma","given":"Jieyi"},{"family":"Zhang","given":"Jinchi"},{"family":"Wang","given":"G. Geoff"},{"family":"Liu","given":"Xin"},{"family":"Zhang","given":"Shuifeng"},{"family":"Song","given":"Juan"},{"family":"Wu","given":"Yingkang"}],"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4]</w:t>
            </w:r>
            <w:r w:rsidRPr="007D44B7">
              <w:rPr>
                <w:rFonts w:ascii="Times New Roman" w:eastAsia="等线" w:hAnsi="Times New Roman" w:cs="Times New Roman"/>
                <w:kern w:val="0"/>
                <w:sz w:val="16"/>
                <w:szCs w:val="16"/>
              </w:rPr>
              <w:fldChar w:fldCharType="end"/>
            </w:r>
          </w:p>
        </w:tc>
      </w:tr>
      <w:tr w:rsidR="00221718" w:rsidRPr="007D44B7" w14:paraId="1E4D8D88" w14:textId="77777777" w:rsidTr="005619CD">
        <w:trPr>
          <w:trHeight w:val="315"/>
        </w:trPr>
        <w:tc>
          <w:tcPr>
            <w:tcW w:w="2731" w:type="pct"/>
            <w:tcBorders>
              <w:top w:val="single" w:sz="8" w:space="0" w:color="auto"/>
            </w:tcBorders>
            <w:shd w:val="clear" w:color="auto" w:fill="auto"/>
            <w:noWrap/>
            <w:vAlign w:val="center"/>
            <w:hideMark/>
          </w:tcPr>
          <w:p w14:paraId="005E045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w:t>
            </w:r>
          </w:p>
        </w:tc>
        <w:tc>
          <w:tcPr>
            <w:tcW w:w="853" w:type="pct"/>
            <w:tcBorders>
              <w:top w:val="single" w:sz="8" w:space="0" w:color="auto"/>
            </w:tcBorders>
            <w:shd w:val="clear" w:color="auto" w:fill="auto"/>
            <w:noWrap/>
            <w:vAlign w:val="center"/>
            <w:hideMark/>
          </w:tcPr>
          <w:p w14:paraId="31D9AC44"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8" w:space="0" w:color="auto"/>
            </w:tcBorders>
            <w:shd w:val="clear" w:color="auto" w:fill="auto"/>
            <w:noWrap/>
            <w:vAlign w:val="center"/>
            <w:hideMark/>
          </w:tcPr>
          <w:p w14:paraId="06B26FB2" w14:textId="77777777" w:rsidR="00221718" w:rsidRPr="007D44B7" w:rsidRDefault="00221718" w:rsidP="005619CD">
            <w:pPr>
              <w:rPr>
                <w:rFonts w:ascii="Times New Roman" w:eastAsia="Times New Roman" w:hAnsi="Times New Roman" w:cs="Times New Roman"/>
                <w:kern w:val="0"/>
                <w:sz w:val="20"/>
                <w:szCs w:val="20"/>
              </w:rPr>
            </w:pPr>
          </w:p>
        </w:tc>
        <w:tc>
          <w:tcPr>
            <w:tcW w:w="562" w:type="pct"/>
            <w:tcBorders>
              <w:top w:val="single" w:sz="8" w:space="0" w:color="auto"/>
            </w:tcBorders>
            <w:shd w:val="clear" w:color="auto" w:fill="auto"/>
            <w:noWrap/>
            <w:vAlign w:val="center"/>
            <w:hideMark/>
          </w:tcPr>
          <w:p w14:paraId="0673AA01" w14:textId="77777777" w:rsidR="00221718" w:rsidRPr="007D44B7" w:rsidRDefault="00221718" w:rsidP="005619CD">
            <w:pPr>
              <w:rPr>
                <w:rFonts w:ascii="Times New Roman" w:eastAsia="Times New Roman" w:hAnsi="Times New Roman" w:cs="Times New Roman"/>
                <w:kern w:val="0"/>
                <w:sz w:val="20"/>
                <w:szCs w:val="20"/>
              </w:rPr>
            </w:pPr>
          </w:p>
        </w:tc>
      </w:tr>
      <w:tr w:rsidR="00221718" w:rsidRPr="007D44B7" w14:paraId="687D33EA" w14:textId="77777777" w:rsidTr="005619CD">
        <w:trPr>
          <w:trHeight w:val="315"/>
        </w:trPr>
        <w:tc>
          <w:tcPr>
            <w:tcW w:w="2731" w:type="pct"/>
            <w:shd w:val="clear" w:color="auto" w:fill="auto"/>
            <w:noWrap/>
            <w:vAlign w:val="center"/>
            <w:hideMark/>
          </w:tcPr>
          <w:p w14:paraId="203B517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BERA 71</w:t>
            </w:r>
          </w:p>
        </w:tc>
        <w:tc>
          <w:tcPr>
            <w:tcW w:w="853" w:type="pct"/>
            <w:shd w:val="clear" w:color="auto" w:fill="auto"/>
            <w:noWrap/>
            <w:vAlign w:val="center"/>
            <w:hideMark/>
          </w:tcPr>
          <w:p w14:paraId="1EB1A29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cacia </w:t>
            </w:r>
            <w:proofErr w:type="spellStart"/>
            <w:r w:rsidRPr="007D44B7">
              <w:rPr>
                <w:rFonts w:ascii="Times New Roman" w:eastAsia="等线" w:hAnsi="Times New Roman" w:cs="Times New Roman"/>
                <w:i/>
                <w:iCs/>
                <w:kern w:val="0"/>
                <w:sz w:val="16"/>
                <w:szCs w:val="16"/>
              </w:rPr>
              <w:t>gerrardii</w:t>
            </w:r>
            <w:proofErr w:type="spellEnd"/>
          </w:p>
        </w:tc>
        <w:tc>
          <w:tcPr>
            <w:tcW w:w="854" w:type="pct"/>
            <w:shd w:val="clear" w:color="auto" w:fill="auto"/>
            <w:noWrap/>
            <w:vAlign w:val="center"/>
            <w:hideMark/>
          </w:tcPr>
          <w:p w14:paraId="1FB6681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50 mM NaCl</w:t>
            </w:r>
          </w:p>
        </w:tc>
        <w:tc>
          <w:tcPr>
            <w:tcW w:w="562" w:type="pct"/>
            <w:shd w:val="clear" w:color="auto" w:fill="auto"/>
            <w:noWrap/>
            <w:vAlign w:val="center"/>
            <w:hideMark/>
          </w:tcPr>
          <w:p w14:paraId="33C35AC0" w14:textId="73BB909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FILomM2U","properties":{"formattedCitation":"[35]","plainCitation":"[35]","noteIndex":0},"citationItems":[{"id":28649,"uris":["http://zotero.org/users/9741226/items/HI22QJRA"],"itemData":{"id":28649,"type":"article-journal","abstract":"The role of soil microbiota in plant stress management, though speculated a lot, is still far from being completely understood. We conducted a greenhouse experiment to examine synergistic impact of plant growth promoting rhizobacterium, Bacillus subtilis (BERA 71), and arbuscular mycorrhizal fungi (AMF) (Claroideoglomus etunicatum; Rhizophagus intraradices; and Funneliformis mosseae) to induce acquired systemic resistance in Talh tree (Acacia gerrardii Benth.) against adverse impact of salt stress. Compared to the control, the BERA 71 treatment significantly enhanced root colonization intensity by AMF, in both presence and absence of salt. We also found positive synergistic interaction between B. subtilis and AMF vis-a-vis improvement in the nutritional value in terms of increase in total lipids, phenols, and fiber content. The AMF and BERA 71 inoculated plants showed increased content of osmoprotectants such as glycine, betaine, and proline, though lipid peroxidation was reduced probably as a mechanism of salt tolerance. Furthermore, the application of bioinoculants to Talh tree turned out to be potentially beneficial in ameliorating the deleterious impact of salinity on plant metabolism, probably by modulating the osmoregulatory system (glycine betaine, proline, and phenols) and antioxidant enzymes system (SOD, CAT, POD, GR, APX, DHAR, MDAHR, and GSNOR).","container-title":"BioMed Research International","DOI":"10.1155/2016/6294098","ISSN":"2314-6141","journalAbbreviation":"Biomed Res Int","language":"eng","note":"PMID: 27597969\nPMCID: PMC5002495","page":"6294098","source":"PubMed","title":"Induction of Osmoregulation and Modulation of Salt Stress in Acacia gerrardii Benth. by Arbuscular Mycorrhizal Fungi and Bacillus subtilis (BERA 71)","volume":"2016","author":[{"family":"Hashem","given":"Abeer"},{"family":"Abd Allah","given":"E. F."},{"family":"Alqarawi","given":"A. A."},{"family":"Al-Huqail","given":"A. A."},{"family":"Shah","given":"M. A."}],"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5]</w:t>
            </w:r>
            <w:r w:rsidRPr="007D44B7">
              <w:rPr>
                <w:rFonts w:ascii="Times New Roman" w:eastAsia="等线" w:hAnsi="Times New Roman" w:cs="Times New Roman"/>
                <w:kern w:val="0"/>
                <w:sz w:val="16"/>
                <w:szCs w:val="16"/>
              </w:rPr>
              <w:fldChar w:fldCharType="end"/>
            </w:r>
          </w:p>
        </w:tc>
      </w:tr>
      <w:tr w:rsidR="00221718" w:rsidRPr="007D44B7" w14:paraId="6EBDE2D9" w14:textId="77777777" w:rsidTr="005619CD">
        <w:trPr>
          <w:trHeight w:val="315"/>
        </w:trPr>
        <w:tc>
          <w:tcPr>
            <w:tcW w:w="2731" w:type="pct"/>
            <w:shd w:val="clear" w:color="auto" w:fill="auto"/>
            <w:noWrap/>
            <w:vAlign w:val="center"/>
            <w:hideMark/>
          </w:tcPr>
          <w:p w14:paraId="263D92B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 L</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phingobacteriace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K,</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hizobi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Y</w:t>
            </w:r>
          </w:p>
        </w:tc>
        <w:tc>
          <w:tcPr>
            <w:tcW w:w="853" w:type="pct"/>
            <w:shd w:val="clear" w:color="auto" w:fill="auto"/>
            <w:noWrap/>
            <w:vAlign w:val="center"/>
            <w:hideMark/>
          </w:tcPr>
          <w:p w14:paraId="23334AB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01C6BB4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400A85DA" w14:textId="019F1A5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NtchoKP","properties":{"formattedCitation":"[36]","plainCitation":"[36]","noteIndex":0},"citationItems":[{"id":22393,"uris":["http://zotero.org/users/9741226/items/3S795QZV"],"itemData":{"id":22393,"type":"article-journal","abstract":"Plant growth promoting rhizobacteria (PGPR) are a functionally diverse group of microbes having immense potential as biostimulants and stress alleviators. Their exploitation in agro-ecosystems as an eco-friendly and cost-effective alternative to traditional chemical inputs may positively affect agricultural productivity and environmental sustainability. The present study describes selected rhizobacteria, from a range of origins, having plant growth promoting potential under controlled conditions. A total of 98 isolates (ectophytic or endophytic) from various crop and uncultivated plants were screened, out of which four endophytes (n, L, K and Y) from Phalaris arundinacea, Solanum dulcamara, Scorzoneroides autumnalis, and Glycine max, respectively, were selected in vitro for their vegetative growth stimulating effects on Arabidopsis thaliana Col-0 seedlings with regard to leaf surface area and shoot fresh weight. A 16S rRNA gene sequencing analysis of the strains indicated that these isolates belong to the genera Pseudomonas, Bacillus, Mucilaginibacter and Rhizobium. Strains were then further tested for their effects on abiotic stress alleviation under both Petri-plate and pot conditions. Results from Petri-dish assay indicated strains L, K and Y alleviated salt stress in Arabidopsis seedlings, while strains K and Y conferred increases in fresh weight and leaf area under osmotic stress. Results from subsequent in vivo trials indicated all the isolates, especially strains L, K and Y, distinctly increased A. thaliana growth under both normal and high salinity conditions, as compared to control plants. The activity of antioxidant enzymes (ascorbate peroxidase, catalase and peroxidase), proline content and total antioxidative capacity also differed in the inoculated A. thaliana plants. Furthermore, a study on spatial distribution of the four strains, using either conventional Petri-plate counts or GFP-tagged bacteria, indicated that all four strains were able to colonize the endosphere of A. thaliana root tissue. Thus, the study revealed that the four selected rhizobacteria are good candidates to be explored as plant growth stimulators, which also possess salt stress mitigating property, partially by regulating osmolytes and antioxidant enzymes. Moreover, the study is the first report of Scorzoneroides autumnalis (fall dandelion) and Solanum dulcamara (bittersweet) associated endophytes with PGP effects.","container-title":"Scientific Reports","DOI":"10.1038/s41598-020-69713-5","issue":"1","page":"1-18","title":"Plant endophytes promote growth and alleviate salt stress in Arabidopsis thaliana","volume":"10","author":[{"family":"Fan","given":"Di"},{"family":"Subramanian","given":"Sowmyalakshmi"},{"family":"Smith","given":"Donald L."}],"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6]</w:t>
            </w:r>
            <w:r w:rsidRPr="007D44B7">
              <w:rPr>
                <w:rFonts w:ascii="Times New Roman" w:eastAsia="等线" w:hAnsi="Times New Roman" w:cs="Times New Roman"/>
                <w:kern w:val="0"/>
                <w:sz w:val="16"/>
                <w:szCs w:val="16"/>
              </w:rPr>
              <w:fldChar w:fldCharType="end"/>
            </w:r>
          </w:p>
        </w:tc>
      </w:tr>
      <w:tr w:rsidR="00221718" w:rsidRPr="007D44B7" w14:paraId="5E9E6E5C" w14:textId="77777777" w:rsidTr="005619CD">
        <w:trPr>
          <w:trHeight w:val="315"/>
        </w:trPr>
        <w:tc>
          <w:tcPr>
            <w:tcW w:w="2731" w:type="pct"/>
            <w:shd w:val="clear" w:color="auto" w:fill="auto"/>
            <w:noWrap/>
            <w:hideMark/>
          </w:tcPr>
          <w:p w14:paraId="05B489D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oryzicol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YC7007</w:t>
            </w:r>
          </w:p>
        </w:tc>
        <w:tc>
          <w:tcPr>
            <w:tcW w:w="853" w:type="pct"/>
            <w:shd w:val="clear" w:color="auto" w:fill="auto"/>
            <w:noWrap/>
            <w:hideMark/>
          </w:tcPr>
          <w:p w14:paraId="7A18728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hideMark/>
          </w:tcPr>
          <w:p w14:paraId="16EF00E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6A01B58A" w14:textId="1C82B72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yj7DAVP","properties":{"formattedCitation":"[37]","plainCitation":"[37]","noteIndex":0},"citationItems":[{"id":22458,"uris":["http://zotero.org/users/9741226/items/B6XHT46F"],"itemData":{"id":22458,"type":"article-journal","abstract":"High salt stress caused by ionic and osmotic stressors eventually results in the suppression of plant growth and a reduction in crop productivity. In our previous reports, we isolated the endophytic bacterium Bacillus oryzicola YC7007 from the rhizosphere of rice (Oryza sativa L.), which promoted plant growth and development and suppressed bacterial disease in rice by inducing systemic resistance and antibiotic production. In this study, Arabidopsis thaliana seedlings under salt stress that were bacterized with YC7007 displayed an increase in the number of lateral roots and greater fresh weight relative to that of the control seedlings. The chlorophyll content of the bacterized seedlings was increased when compared with that of untreated seedlings. The accumulation of salt-induced malondialdehyde and Na+ in seedlings was inhibited by their co-cultivation with YC7007. The expression of stress-related genes in the shoots and roots of seedlings was induced by YC7007 inoculation under salt stress conditions. Interestingly, YC7007-mediated salt tolerance requires SOS1, a plasma membrane-localized Na+/H+ antiporter, given that plant growth in sos2-1 and sos3-1 mutants was promoted under salt-stress conditions, whereas that of sos1-1 mutants was not. In addition, inoculation with YC7007 in upland-crops, such as radish and cabbage, increased the number of lateral roots and the fresh weight of seedlings under salt-stress conditions. Our results suggest that B. oryzicola YC7007 enhanced plant tolerance to salt stress via the SOS1-dependent salt signaling pathway, resulting in the normal growth of salt-stressed plants.","container-title":"Frontiers in Plant Science","DOI":"10.3389/fpls.2019.01646","issue":"January","page":"1-13","title":"Plant-growth promoting bacillus oryzicola yc7007 modulates stress-response gene expression and provides protection from salt stress","volume":"10","author":[{"family":"Baek","given":"Dongwon"},{"family":"Rokibuzzaman","given":"Mohammad"},{"family":"Khan","given":"Ajmal"},{"family":"Kim","given":"Min Chul"},{"family":"Park","given":"Hee Jin"},{"family":"Yun","given":"Dae Jin"},{"family":"Chung","given":"Young Ryun"}],"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7]</w:t>
            </w:r>
            <w:r w:rsidRPr="007D44B7">
              <w:rPr>
                <w:rFonts w:ascii="Times New Roman" w:eastAsia="等线" w:hAnsi="Times New Roman" w:cs="Times New Roman"/>
                <w:kern w:val="0"/>
                <w:sz w:val="16"/>
                <w:szCs w:val="16"/>
              </w:rPr>
              <w:fldChar w:fldCharType="end"/>
            </w:r>
          </w:p>
        </w:tc>
      </w:tr>
      <w:tr w:rsidR="00221718" w:rsidRPr="007D44B7" w14:paraId="250EC9D7" w14:textId="77777777" w:rsidTr="005619CD">
        <w:trPr>
          <w:trHeight w:val="315"/>
        </w:trPr>
        <w:tc>
          <w:tcPr>
            <w:tcW w:w="2731" w:type="pct"/>
            <w:shd w:val="clear" w:color="auto" w:fill="auto"/>
            <w:noWrap/>
            <w:vAlign w:val="center"/>
            <w:hideMark/>
          </w:tcPr>
          <w:p w14:paraId="7EFCA99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myloliquefaciens</w:t>
            </w:r>
            <w:proofErr w:type="spellEnd"/>
            <w:r w:rsidRPr="007D44B7">
              <w:rPr>
                <w:rFonts w:ascii="Times New Roman" w:eastAsia="等线" w:hAnsi="Times New Roman" w:cs="Times New Roman"/>
                <w:kern w:val="0"/>
                <w:sz w:val="16"/>
                <w:szCs w:val="16"/>
              </w:rPr>
              <w:t xml:space="preserve"> FZB42</w:t>
            </w:r>
          </w:p>
        </w:tc>
        <w:tc>
          <w:tcPr>
            <w:tcW w:w="853" w:type="pct"/>
            <w:shd w:val="clear" w:color="auto" w:fill="auto"/>
            <w:noWrap/>
            <w:vAlign w:val="center"/>
            <w:hideMark/>
          </w:tcPr>
          <w:p w14:paraId="3E0314D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174285A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6E0DDE1C" w14:textId="011C830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qnAcmNK","properties":{"formattedCitation":"[38]","plainCitation":"[38]","noteIndex":0},"citationItems":[{"id":22369,"uris":["http://zotero.org/users/9741226/items/PMQEJP8K"],"itemData":{"id":22369,"type":"article-journal","abstract":"Plant growth-promoting Bacillus amyloliquefaciens FZB42 induces systemic salt tolerance in Arabidopsis and enhances the fresh and dry weight. However, the underlying molecular mechanism that allows plants to respond to FZB42 and exhibit salt tolerance is largely unknown. Therefore, we performed large-scale transcriptome sequencing of Arabidopsis shoot tissues grown under salt stress with or without FZB42 inoculation by using Illumina sequencing to identify the key genes and pathways with important roles during this interaction. In total, 1461 genes were differentially expressed (FZB42-inoculated versus non-inoculated samples) at 0 mM NaCl, of which 953 were upregulated and 508 downregulated, while 1288 genes were differentially expressed at 100 mM NaCl, of which 1024 were upregulated and 264 were downregulated. Transcripts associated with photosynthesis, auxin-related, SOS scavenging, Na+ translocation, and osmoprotectant synthesis, such as trehalose and proline, were differentially expressed by FZB42 inoculation, which reduced the susceptibility to salt and facilitated salt adaptation. Meanwhile, etr1-3, eto1, jar1-1, and abi4-102 hormone-related mutants demonstrated that FZB42 might induce plant salt tolerance via activating plants ET/JA signaling but not ABA-dependent pathway. The results here characterize the plant transcriptome under salt stress with plant growth-promoting bacteria inoculation, thereby providing insights into the molecular mechanisms responsible for induced salt tolerance.","container-title":"Scientific Reports","DOI":"10.1038/s41598-017-11308-8","issue":"1","page":"1-13","title":"Transcriptome profiling of genes involved in induced systemic salt tolerance conferred by Bacillus amyloliquefaciens FZB42 in Arabidopsis thaliana","volume":"7","author":[{"family":"Liu","given":"Shaofang"},{"family":"Hao","given":"Haiting"},{"family":"Lu","given":"Xiang"},{"family":"Zhao","given":"Xia"},{"family":"Wang","given":"Yun"},{"family":"Zhang","given":"Yubao"},{"family":"Xie","given":"Zhongkui"},{"family":"Wang","given":"Ruoyu"}],"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8]</w:t>
            </w:r>
            <w:r w:rsidRPr="007D44B7">
              <w:rPr>
                <w:rFonts w:ascii="Times New Roman" w:eastAsia="等线" w:hAnsi="Times New Roman" w:cs="Times New Roman"/>
                <w:kern w:val="0"/>
                <w:sz w:val="16"/>
                <w:szCs w:val="16"/>
              </w:rPr>
              <w:fldChar w:fldCharType="end"/>
            </w:r>
          </w:p>
        </w:tc>
      </w:tr>
      <w:tr w:rsidR="00221718" w:rsidRPr="007D44B7" w14:paraId="2D62E98D" w14:textId="77777777" w:rsidTr="005619CD">
        <w:trPr>
          <w:trHeight w:val="315"/>
        </w:trPr>
        <w:tc>
          <w:tcPr>
            <w:tcW w:w="2731" w:type="pct"/>
            <w:shd w:val="clear" w:color="auto" w:fill="auto"/>
            <w:noWrap/>
            <w:hideMark/>
          </w:tcPr>
          <w:p w14:paraId="436205B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GB03</w:t>
            </w:r>
          </w:p>
        </w:tc>
        <w:tc>
          <w:tcPr>
            <w:tcW w:w="853" w:type="pct"/>
            <w:shd w:val="clear" w:color="auto" w:fill="auto"/>
            <w:noWrap/>
            <w:hideMark/>
          </w:tcPr>
          <w:p w14:paraId="2281F15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hideMark/>
          </w:tcPr>
          <w:p w14:paraId="6E14180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13EAAFB2" w14:textId="58E7294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vSjiYSU","properties":{"formattedCitation":"[39]","plainCitation":"[39]","noteIndex":0},"citationItems":[{"id":22500,"uris":["http://zotero.org/users/9741226/items/NGJY8AIS"],"itemData":{"id":22500,"type":"article-journal","abstract":"Elevated sodium (Na+) decreases plant growth and, thereby, agricultural productivity. The ion transporter high-affinity K+ transporter (HKT)1 controls Na+ import in roots, yet dysfunction or overexpression of HKT1 fails to increase salt tolerance, raising questions as to HKT1's role in regulating Na+ homeostasis. Here, we report that tissuespecific regulation of HKT1 by the soil bacterium Bacillus subtilis GB03 confers salt tolerance in Arabidopsis thaliana. Under salt stress (100 mM NaCl), GB03 concurrently down- and upregulates HKT1 expression in roots and shoots, respectively, resulting in lower Na+ accumulation throughout the plant compared with controls. Consistent with HKT1 participation in GB03-induced salt tolerance, GB03 fails to rescue salt-stressed athkt1 mutants from stunted foliar growth and elevated total Na+ whereas salt-stressed Na+ export mutants sos3 show GB03-induced salt tolerance with enhanced shoot and root growth as well as reduced total Na+. These results demonstrate that tissue-specific regulation of HKT1 is critical for managing Na+ homeostasis in salt-stressed plants, as well as underscore the breadth and sophistication of plant-microbe interactions. © 2008 The American Phytopathological Society.","container-title":"Molecular Plant-Microbe Interactions","DOI":"10.1094/MPMI-21-6-0737","issue":"6","page":"737-744","title":"Soil bacteria confer plant salt tolerance by tissue-specific regulation of the sodium transporter HKT1","volume":"21","author":[{"family":"Zhang","given":"Huiming"},{"family":"Kim","given":"Mi Seong"},{"family":"Sun","given":"Yan"},{"family":"Dowd","given":"Scot E."},{"family":"Shi","given":"Huazhong"},{"family":"Paré","given":"Paul W."}],"issued":{"date-parts":[["200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39]</w:t>
            </w:r>
            <w:r w:rsidRPr="007D44B7">
              <w:rPr>
                <w:rFonts w:ascii="Times New Roman" w:eastAsia="等线" w:hAnsi="Times New Roman" w:cs="Times New Roman"/>
                <w:kern w:val="0"/>
                <w:sz w:val="16"/>
                <w:szCs w:val="16"/>
              </w:rPr>
              <w:fldChar w:fldCharType="end"/>
            </w:r>
          </w:p>
        </w:tc>
      </w:tr>
      <w:tr w:rsidR="00221718" w:rsidRPr="007D44B7" w14:paraId="3FDC0962" w14:textId="77777777" w:rsidTr="005619CD">
        <w:trPr>
          <w:trHeight w:val="315"/>
        </w:trPr>
        <w:tc>
          <w:tcPr>
            <w:tcW w:w="2731" w:type="pct"/>
            <w:shd w:val="clear" w:color="auto" w:fill="auto"/>
            <w:noWrap/>
            <w:vAlign w:val="center"/>
            <w:hideMark/>
          </w:tcPr>
          <w:p w14:paraId="46A68E4E"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antoe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tewarti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JZ2, JZ29</w:t>
            </w:r>
            <w:r w:rsidRPr="007D44B7">
              <w:rPr>
                <w:rFonts w:ascii="Times New Roman" w:eastAsia="等线" w:hAnsi="Times New Roman" w:cs="Times New Roman"/>
                <w:i/>
                <w:iCs/>
                <w:kern w:val="0"/>
                <w:sz w:val="16"/>
                <w:szCs w:val="16"/>
              </w:rPr>
              <w:t xml:space="preserve">, Arthrobacter </w:t>
            </w:r>
            <w:r w:rsidRPr="007D44B7">
              <w:rPr>
                <w:rFonts w:ascii="Times New Roman" w:eastAsia="等线" w:hAnsi="Times New Roman" w:cs="Times New Roman"/>
                <w:kern w:val="0"/>
                <w:sz w:val="16"/>
                <w:szCs w:val="16"/>
              </w:rPr>
              <w:t>JZ12</w:t>
            </w:r>
            <w:r w:rsidRPr="007D44B7">
              <w:rPr>
                <w:rFonts w:ascii="Times New Roman" w:eastAsia="等线" w:hAnsi="Times New Roman" w:cs="Times New Roman"/>
                <w:i/>
                <w:iCs/>
                <w:kern w:val="0"/>
                <w:sz w:val="16"/>
                <w:szCs w:val="16"/>
              </w:rPr>
              <w:t>; Bacillus</w:t>
            </w:r>
            <w:r w:rsidRPr="007D44B7">
              <w:rPr>
                <w:rFonts w:ascii="Times New Roman" w:eastAsia="等线" w:hAnsi="Times New Roman" w:cs="Times New Roman"/>
                <w:kern w:val="0"/>
                <w:sz w:val="16"/>
                <w:szCs w:val="16"/>
              </w:rPr>
              <w:t xml:space="preserve"> sp. JZ34</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icrobacteri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barker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JZ37</w:t>
            </w:r>
          </w:p>
        </w:tc>
        <w:tc>
          <w:tcPr>
            <w:tcW w:w="853" w:type="pct"/>
            <w:shd w:val="clear" w:color="auto" w:fill="auto"/>
            <w:noWrap/>
            <w:vAlign w:val="center"/>
            <w:hideMark/>
          </w:tcPr>
          <w:p w14:paraId="7EAE162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7794015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mM NaCl</w:t>
            </w:r>
          </w:p>
        </w:tc>
        <w:tc>
          <w:tcPr>
            <w:tcW w:w="562" w:type="pct"/>
            <w:shd w:val="clear" w:color="auto" w:fill="auto"/>
            <w:noWrap/>
            <w:vAlign w:val="center"/>
            <w:hideMark/>
          </w:tcPr>
          <w:p w14:paraId="04049BDC" w14:textId="492A441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QK6Tm1yK","properties":{"formattedCitation":"[40]","plainCitation":"[40]","noteIndex":0},"citationItems":[{"id":22512,"uris":["http://zotero.org/users/9741226/items/9ZUHGP2U"],"itemData":{"id":22512,"type":"article-journal","abstract":"Salinity severely hampers crop productivity worldwide and plant growth promoting bacteria could serve as a sustainable solution to improve plant growth under salt stress. However, the molecular mechanisms underlying salt stress tolerance promotion by beneficial bacteria remain unclear. In this work, six bacterial isolates from four different desert plant species were screened for their biochemical plant growth promoting traits and salinity stress tolerance promotion of the unknown host plant Arabidopsis thaliana. Five of the isolates induced variable root phenotypes but could all increase plant shoot and root weight under salinity stress. Inoculation of Arabidopsis with five isolates under salinity stress resulted in tissue-specific transcriptional changes of ion transporters and reduced Na + /K + shoot ratios. The work provides first insights into the possible mechanisms and the commonality by which phylogenetically diverse bacteria from different desert plants induce salinity stress tolerance in Arabidopsis. The bacterial isolates provide new tools for studying abiotic stress tolerance mechanisms in plants and a promising agricultural solution for increasing crop yields in semi-arid regions.","container-title":"Plant Science","DOI":"10.1016/j.plantsci.2018.12.002","issue":"December 2018","page":"228-240","title":"Phylogenetically diverse endophytic bacteria from desert plants induce transcriptional changes of tissue-specific ion transporters and salinity stress in Arabidopsis thaliana","volume":"280","author":[{"family":"Eida","given":"Abdul Aziz"},{"family":"Alzubaidy","given":"Hanin S."},{"family":"Zélicourt","given":"Axel","non-dropping-particle":"de"},{"family":"Synek","given":"Lukáš"},{"family":"Alsharif","given":"Wiam"},{"family":"Lafi","given":"Feras F."},{"family":"Hirt","given":"Heribert"},{"family":"Saad","given":"Maged M."}],"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0]</w:t>
            </w:r>
            <w:r w:rsidRPr="007D44B7">
              <w:rPr>
                <w:rFonts w:ascii="Times New Roman" w:eastAsia="等线" w:hAnsi="Times New Roman" w:cs="Times New Roman"/>
                <w:kern w:val="0"/>
                <w:sz w:val="16"/>
                <w:szCs w:val="16"/>
              </w:rPr>
              <w:fldChar w:fldCharType="end"/>
            </w:r>
          </w:p>
        </w:tc>
      </w:tr>
      <w:tr w:rsidR="00221718" w:rsidRPr="007D44B7" w14:paraId="1D645C9E" w14:textId="77777777" w:rsidTr="005619CD">
        <w:trPr>
          <w:trHeight w:val="315"/>
        </w:trPr>
        <w:tc>
          <w:tcPr>
            <w:tcW w:w="2731" w:type="pct"/>
            <w:shd w:val="clear" w:color="auto" w:fill="auto"/>
            <w:noWrap/>
            <w:vAlign w:val="center"/>
            <w:hideMark/>
          </w:tcPr>
          <w:p w14:paraId="7760D2D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 1.SG.7, 5.SG.3,</w:t>
            </w:r>
            <w:r w:rsidRPr="007D44B7">
              <w:rPr>
                <w:rFonts w:ascii="Times New Roman" w:eastAsia="等线" w:hAnsi="Times New Roman" w:cs="Times New Roman"/>
                <w:i/>
                <w:iCs/>
                <w:kern w:val="0"/>
                <w:sz w:val="16"/>
                <w:szCs w:val="16"/>
              </w:rPr>
              <w:t xml:space="preserve"> Pseudomonas </w:t>
            </w:r>
            <w:r w:rsidRPr="007D44B7">
              <w:rPr>
                <w:rFonts w:ascii="Times New Roman" w:eastAsia="等线" w:hAnsi="Times New Roman" w:cs="Times New Roman"/>
                <w:kern w:val="0"/>
                <w:sz w:val="16"/>
                <w:szCs w:val="16"/>
              </w:rPr>
              <w:t xml:space="preserve">sp. 2.SG.20, </w:t>
            </w:r>
            <w:proofErr w:type="gramStart"/>
            <w:r w:rsidRPr="007D44B7">
              <w:rPr>
                <w:rFonts w:ascii="Times New Roman" w:eastAsia="等线" w:hAnsi="Times New Roman" w:cs="Times New Roman"/>
                <w:kern w:val="0"/>
                <w:sz w:val="16"/>
                <w:szCs w:val="16"/>
              </w:rPr>
              <w:t>2.C.</w:t>
            </w:r>
            <w:proofErr w:type="gramEnd"/>
            <w:r w:rsidRPr="007D44B7">
              <w:rPr>
                <w:rFonts w:ascii="Times New Roman" w:eastAsia="等线" w:hAnsi="Times New Roman" w:cs="Times New Roman"/>
                <w:kern w:val="0"/>
                <w:sz w:val="16"/>
                <w:szCs w:val="16"/>
              </w:rPr>
              <w:t>19</w:t>
            </w:r>
          </w:p>
        </w:tc>
        <w:tc>
          <w:tcPr>
            <w:tcW w:w="853" w:type="pct"/>
            <w:shd w:val="clear" w:color="auto" w:fill="auto"/>
            <w:noWrap/>
            <w:vAlign w:val="center"/>
            <w:hideMark/>
          </w:tcPr>
          <w:p w14:paraId="58862F1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2EC9783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0215E7A5" w14:textId="1C3100B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7f16yIXn","properties":{"formattedCitation":"[41]","plainCitation":"[41]","noteIndex":0},"citationItems":[{"id":22338,"uris":["http://zotero.org/users/9741226/items/J383MDIA"],"itemData":{"id":22338,"type":"article-journal","abstract":"Plant growth promoting rhizobacteria (PGPR) can be functional microbial fertilizers and/or biological control agents, contributing to an eco-spirit and safe solution for chemical replacement. Therefore, we have isolated rhizospheric arylsulfatase (ARS)-producing bacteria, belonging to Pseu-domonas and Bacillus genus, from durum wheat crop grown on calcareous soil. These isolates harbouring plant growth promoting (PGP) traits were further evaluated in vitro for additional PGP traits, including indole compounds production and biocontrol activity against phytopathogens, limiting the group of multi-trait strains to eight. The selected bacterial strains were further evaluated for PGP attributes associated with biofilm formation, compatibility, salt tolerance ability and effect on plant growth. In vitro studies demonstrated that the multi-trait isolates, Bacillus (1.SG.7, 5.SG.3) and Pseudomonas (2.SG.20, 2.C.19) strains, enhanced the lateral roots abundance and shoots biomass, mitigated salinity stress, suggesting the utility of beneficial ARS-producing bacteria as potential microbial fertilizers. Furthermore, in vitro studies demonstrated that compatible combinations of multi-trait isolates, Bacillus sp. 1.SG.7 in a mixture coupled with 5.SG.3, and 2.C.19 with 5.SG.3 belonging to Bacillus and Pseudomonas, respectively, may enhance plant growth as compared to single inoculants.","container-title":"Microorganisms","DOI":"10.3390/microorganisms9081588","issue":"8","title":"Multi-trait wheat rhizobacteria from calcareous soil with biocontrol activity promote plant growth and mitigate salinity stress","volume":"9","author":[{"family":"Venieraki","given":"Anastasia"},{"family":"Chorianopoulou","given":"Styliani N."},{"family":"Katinakis","given":"Panagiotis"},{"family":"Bouranis","given":"Dimitris L."}],"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1]</w:t>
            </w:r>
            <w:r w:rsidRPr="007D44B7">
              <w:rPr>
                <w:rFonts w:ascii="Times New Roman" w:eastAsia="等线" w:hAnsi="Times New Roman" w:cs="Times New Roman"/>
                <w:kern w:val="0"/>
                <w:sz w:val="16"/>
                <w:szCs w:val="16"/>
              </w:rPr>
              <w:fldChar w:fldCharType="end"/>
            </w:r>
          </w:p>
        </w:tc>
      </w:tr>
      <w:tr w:rsidR="00221718" w:rsidRPr="007D44B7" w14:paraId="52CD3539" w14:textId="77777777" w:rsidTr="005619CD">
        <w:trPr>
          <w:trHeight w:val="315"/>
        </w:trPr>
        <w:tc>
          <w:tcPr>
            <w:tcW w:w="2731" w:type="pct"/>
            <w:shd w:val="clear" w:color="auto" w:fill="auto"/>
            <w:noWrap/>
            <w:hideMark/>
          </w:tcPr>
          <w:p w14:paraId="2E41CB4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thuriengene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NEB 17</w:t>
            </w:r>
          </w:p>
        </w:tc>
        <w:tc>
          <w:tcPr>
            <w:tcW w:w="853" w:type="pct"/>
            <w:shd w:val="clear" w:color="auto" w:fill="auto"/>
            <w:noWrap/>
            <w:hideMark/>
          </w:tcPr>
          <w:p w14:paraId="2D2138C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 and soybean</w:t>
            </w:r>
          </w:p>
        </w:tc>
        <w:tc>
          <w:tcPr>
            <w:tcW w:w="854" w:type="pct"/>
            <w:shd w:val="clear" w:color="auto" w:fill="auto"/>
            <w:noWrap/>
            <w:hideMark/>
          </w:tcPr>
          <w:p w14:paraId="6E8B915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50 mM and 100 mM NaCl</w:t>
            </w:r>
          </w:p>
        </w:tc>
        <w:tc>
          <w:tcPr>
            <w:tcW w:w="562" w:type="pct"/>
            <w:shd w:val="clear" w:color="auto" w:fill="auto"/>
            <w:noWrap/>
            <w:hideMark/>
          </w:tcPr>
          <w:p w14:paraId="7B53A426" w14:textId="07346D2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JI7G3D2","properties":{"formattedCitation":"[42,43]","plainCitation":"[42,43]","noteIndex":0},"citationItems":[{"id":22453,"uris":["http://zotero.org/users/9741226/items/VJY9X5XP"],"itemData":{"id":22453,"type":"article-journal","abstract":"Salt stress is an important abiotic stressor affecting crop growth and productivity. Of the 20 percent of the terrestrial earth's surface available as agricultural land, 50 percent is estimated by the United Nations Environment Program to be salinized to the level that crops growing on it will be salt-stressed. Increased soil salinity has profound effects on seed germination and germinating seedlings as they are frequently confronted with much higher salinities than vigorously growing plants, because germination usually occurs in surface soils, the site of greatest soluble salt accumulation. The growth of soybean exposed to 40 mM NaCl is negatively affected, while an exposure to 80 mM NaCl is often lethal. When treated with the bacterial signal compounds lipo-chitooligosaccharide (LCO) and thuricin 17 (Th17), soybean seeds (variety Absolute RR) responded positively at salt stress of up to 150 mM NaCl. Shotgun proteomics of unstressed and 100 mM NaCl stressed seeds (48 h) in combination with the LCO and Th17 revealed many known, predicted, hypothetical and unknown proteins. In all, carbon, nitrogen and energy metabolic pathways were affected under both unstressed and salt stressed conditions when treated with signals. PEP carboxylase, Rubisco oxygenase large subunit, pyruvate kinase, and isocitrate lyase were some of the noteworthy proteins enhanced by the signals, along with antioxidant glutathione-Stransferase and other stress related proteins. These findings suggest that the germinating seeds alter their proteome based on bacterial signals and on stress, the specificity of this response plays a crucial role in organ maturation and transition from one stage to another in the plants' life cycle; understanding this response is of fundamental importance in agriculture and, as a result, global food security. The mass spectrometry proteomics data have been deposited to the ProteomeXchange with identifier PXD004106.","container-title":"PLoS ONE","DOI":"10.1371/journal.pone.0160660","issue":"8","page":"1-19","title":"A proteomic approach to lipo-chitooligosaccharide and thuricin 17 effects on soybean germinationunstressed and salt stress","volume":"11","author":[{"family":"Subramanian","given":"Sowmyalakshmi"},{"family":"Ricci","given":"Emily"},{"family":"Souleimanov","given":"Alfred"},{"family":"Smith","given":"Donald L."}],"issued":{"date-parts":[["2016"]]}}},{"id":22367,"uris":["http://zotero.org/users/9741226/items/NML9I95V"],"itemData":{"id":22367,"type":"article-journal","abstract":"Plants, being sessile organisms, are exposed to widely varying environmental conditions throughout their life cycle. Compatible plant-microbe interactions favor plant growth and development, and help plants deal with these environmental challenges. Microorganisms produce a diverse range of elicitor molecules to establish symbiotic relationships with the plants they associate with, in a given ecological niche. Lipochitooligosaccharide (LCO) and Thuricin 17 (Th17) are two such compounds shown to positively influence plant growth of both legumes and non-legumes. Arabidopsis thaliana responded positively to treatment with the bacterial signal compounds LCO and Th17 in the presence of salt stress (up to 250 mM NaCl). Shotgun proteomics of unstressed and 250 mM NaCl stressed A. thaliana rosettes (7 days post stress) in combination with the LCO and Th17 revealed many known, putative, hypothetical, and unknown proteins. Overall, carbon and energy metabolic pathways were affected under both unstressed and salt stressed conditions when treated with these signals. PEP carboxylase, Rubisco-oxygenase large subunit, pyruvate kinase, and proteins of photosystems I and II were some of the noteworthy proteins enhanced by the signals, along with other stress related proteins. These findings suggest that the proteome of A. thaliana rosettes is altered by the bacterial signals tested, and more so under salt stress, thereby imparting a positive effect on plant growth under high salt stress. The roles of the identified proteins are discussed here in relation to salt stress adaptation, which, when translated to field grown crops can be a crucial component and of significant importance in agriculture and global food production. The mass spectrometry proteomics data have been deposited to the ProteomeXchange with identifier PXD004742.","container-title":"Frontiers in Plant Science","DOI":"10.3389/fpls.2016.01314","issue":"AUG2016","page":"1-13","title":"Proteomic studies on the effects of lipo-chitooligosaccharide and thuricin 17 under unstressed and salt stressed conditions in Arabidopsis thaliana","volume":"7","author":[{"family":"Subramanian","given":"Sowmyalakshmi"},{"family":"Souleimanov","given":"Alfred"},{"family":"Smith","given":"Donald L."}],"issued":{"date-parts":[["2016"]]}},"label":"act"}],"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2,43]</w:t>
            </w:r>
            <w:r w:rsidRPr="007D44B7">
              <w:rPr>
                <w:rFonts w:ascii="Times New Roman" w:eastAsia="等线" w:hAnsi="Times New Roman" w:cs="Times New Roman"/>
                <w:kern w:val="0"/>
                <w:sz w:val="16"/>
                <w:szCs w:val="16"/>
              </w:rPr>
              <w:fldChar w:fldCharType="end"/>
            </w:r>
          </w:p>
        </w:tc>
      </w:tr>
      <w:tr w:rsidR="00221718" w:rsidRPr="007D44B7" w14:paraId="09518930" w14:textId="77777777" w:rsidTr="005619CD">
        <w:trPr>
          <w:trHeight w:val="315"/>
        </w:trPr>
        <w:tc>
          <w:tcPr>
            <w:tcW w:w="2731" w:type="pct"/>
            <w:shd w:val="clear" w:color="auto" w:fill="auto"/>
            <w:noWrap/>
            <w:vAlign w:val="center"/>
            <w:hideMark/>
          </w:tcPr>
          <w:p w14:paraId="257FA97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mojav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1; </w:t>
            </w: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pumilus</w:t>
            </w:r>
            <w:proofErr w:type="spellEnd"/>
            <w:r w:rsidRPr="007D44B7">
              <w:rPr>
                <w:rFonts w:ascii="Times New Roman" w:eastAsia="等线" w:hAnsi="Times New Roman" w:cs="Times New Roman"/>
                <w:kern w:val="0"/>
                <w:sz w:val="16"/>
                <w:szCs w:val="16"/>
              </w:rPr>
              <w:t xml:space="preserve"> S2; </w:t>
            </w: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fluorescen</w:t>
            </w:r>
            <w:proofErr w:type="spellEnd"/>
            <w:r w:rsidRPr="007D44B7">
              <w:rPr>
                <w:rFonts w:ascii="Times New Roman" w:eastAsia="等线" w:hAnsi="Times New Roman" w:cs="Times New Roman"/>
                <w:kern w:val="0"/>
                <w:sz w:val="16"/>
                <w:szCs w:val="16"/>
              </w:rPr>
              <w:t xml:space="preserve"> S3</w:t>
            </w:r>
          </w:p>
        </w:tc>
        <w:tc>
          <w:tcPr>
            <w:tcW w:w="853" w:type="pct"/>
            <w:shd w:val="clear" w:color="auto" w:fill="auto"/>
            <w:noWrap/>
            <w:vAlign w:val="center"/>
            <w:hideMark/>
          </w:tcPr>
          <w:p w14:paraId="2D9436C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rley</w:t>
            </w:r>
          </w:p>
        </w:tc>
        <w:tc>
          <w:tcPr>
            <w:tcW w:w="854" w:type="pct"/>
            <w:shd w:val="clear" w:color="auto" w:fill="auto"/>
            <w:noWrap/>
            <w:vAlign w:val="center"/>
            <w:hideMark/>
          </w:tcPr>
          <w:p w14:paraId="2A07661D"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78E521E0" w14:textId="2C33B1E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5wPlZ1z","properties":{"formattedCitation":"[44]","plainCitation":"[44]","noteIndex":0},"citationItems":[{"id":22432,"uris":["http://zotero.org/users/9741226/items/MLS6TYNB"],"itemData":{"id":22432,"type":"article-journal","abstract":"There is an increasing interest for plant growth-promoting rhizobacteria (PGPR), particularly those associated with plants originating from extreme environments like saline habitats. We are assessing, here, whether the inoculation with three PGPR bacteria strains isolated from the rhizosphere of Hordeum maritimum naturally growing in saline soil could mitigate the impact of high salinity (200 mM of NaCl) on two contrasting local barley cultivars. The affinity of interaction between plant and bacteria in response to this environmental constraint was also evaluated. At 200 mM of NaCl, the strains S1 of Bacillus mojavensis and S2 of B. pumilus maintained the highest level of indole acetic acid production and the strain S3 of Pseudomonas fluorescens the highest number of viable cells. In the salt-sensitive cultivar Rihane, salinity reduced significantly plant biomass, chlorophyll and shoots water contents and enhanced malondialdehyde leaf content. Salt impact was also related to higher Na+ uptake. However, these parameters were slightly altered under salinity in the tolerant cultivar Kerkna which is likely due to its ability to transport Na+ to shoots for osmotic adjustment. The effect of bacteria inoculation on barley growth and tolerance to salt stress was dependent on the bacteria and cultivar genotypes and their interactions with the salinity of the soil. At 0 mM of NaCl the strain S2 increased significantly the plant fresh biomass of both cultivars. At 200 mM of NaCl, a positive effect on Rihane plant biomass was observed after S1 strain inoculation, while the Kerkna plant biomass did not change significantly after bacteria inoculation. Overall, the sensitive cultivar Rihane responds better to bacteria inoculation in comparison to the tolerant cultivar under control and salt conditions, which demonstrate a certain affinity of interaction between plant cultivar and bacterium strain modulated by the salinity of the soil. The multitude of soil–plant–microbe interactions, and in particular this affinity-effect observed between plants and rhizobacteria modulated by soil conditions, constitute a challenge for developing bio-promoting inoculum at the commercial level. This constraint can possibly be managed by developing an inoculum containing a consortium of PGPR bacterial strains having broad spectrum interactions with different plant cultivars that function optimally under several environmental constraints.","container-title":"Acta Physiologiae Plantarum","DOI":"10.1007/s11738-017-2421-x","issue":"6","title":"Response to salt stress is modulated by growth-promoting rhizobacteria inoculation in two contrasting barley cultivars","volume":"39","author":[{"family":"Mahmoud","given":"Ouissal Metoui Ben"},{"family":"Slimene","given":"Imen Ben"},{"family":"Zribi","given":"Ons Talbi"},{"family":"Abdelly","given":"Chedly"},{"family":"Djébali","given":"Naceur"}],"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4]</w:t>
            </w:r>
            <w:r w:rsidRPr="007D44B7">
              <w:rPr>
                <w:rFonts w:ascii="Times New Roman" w:eastAsia="等线" w:hAnsi="Times New Roman" w:cs="Times New Roman"/>
                <w:kern w:val="0"/>
                <w:sz w:val="16"/>
                <w:szCs w:val="16"/>
              </w:rPr>
              <w:fldChar w:fldCharType="end"/>
            </w:r>
          </w:p>
        </w:tc>
      </w:tr>
      <w:tr w:rsidR="00221718" w:rsidRPr="007D44B7" w14:paraId="0907AA21" w14:textId="77777777" w:rsidTr="005619CD">
        <w:trPr>
          <w:trHeight w:val="315"/>
        </w:trPr>
        <w:tc>
          <w:tcPr>
            <w:tcW w:w="2731" w:type="pct"/>
            <w:shd w:val="clear" w:color="auto" w:fill="auto"/>
            <w:noWrap/>
            <w:vAlign w:val="center"/>
            <w:hideMark/>
          </w:tcPr>
          <w:p w14:paraId="18089ED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fortis </w:t>
            </w:r>
            <w:r w:rsidRPr="007D44B7">
              <w:rPr>
                <w:rFonts w:ascii="Times New Roman" w:eastAsia="等线" w:hAnsi="Times New Roman" w:cs="Times New Roman"/>
                <w:kern w:val="0"/>
                <w:sz w:val="16"/>
                <w:szCs w:val="16"/>
              </w:rPr>
              <w:t>strain SSB21</w:t>
            </w:r>
          </w:p>
        </w:tc>
        <w:tc>
          <w:tcPr>
            <w:tcW w:w="853" w:type="pct"/>
            <w:shd w:val="clear" w:color="auto" w:fill="auto"/>
            <w:noWrap/>
            <w:vAlign w:val="center"/>
            <w:hideMark/>
          </w:tcPr>
          <w:p w14:paraId="1DC1DAD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apsicum Annum </w:t>
            </w:r>
            <w:r w:rsidRPr="007D44B7">
              <w:rPr>
                <w:rFonts w:ascii="Times New Roman" w:eastAsia="等线" w:hAnsi="Times New Roman" w:cs="Times New Roman"/>
                <w:kern w:val="0"/>
                <w:sz w:val="16"/>
                <w:szCs w:val="16"/>
              </w:rPr>
              <w:t>L.</w:t>
            </w:r>
          </w:p>
        </w:tc>
        <w:tc>
          <w:tcPr>
            <w:tcW w:w="854" w:type="pct"/>
            <w:shd w:val="clear" w:color="auto" w:fill="auto"/>
            <w:noWrap/>
            <w:vAlign w:val="center"/>
            <w:hideMark/>
          </w:tcPr>
          <w:p w14:paraId="30F47FC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2% NaCl</w:t>
            </w:r>
          </w:p>
        </w:tc>
        <w:tc>
          <w:tcPr>
            <w:tcW w:w="562" w:type="pct"/>
            <w:shd w:val="clear" w:color="auto" w:fill="auto"/>
            <w:noWrap/>
            <w:vAlign w:val="center"/>
            <w:hideMark/>
          </w:tcPr>
          <w:p w14:paraId="2ED6FF2A" w14:textId="3A2CCCC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9kX0s2x0","properties":{"formattedCitation":"[45]","plainCitation":"[45]","noteIndex":0},"citationItems":[{"id":22434,"uris":["http://zotero.org/users/9741226/items/J8TTY68T"],"itemData":{"id":22434,"type":"article-journal","abstract":"Some rhizobacteria have demonstrated a noteworthy role in regulation of plant growth and biomass production under biotic and abiotic stresses. The present study was intended to explicate the ameliorative consequences of halotolerant plant growth-promoting rhizobacteria (HPGPR) on growth of capsicum plants subjected to salt stress. Salt stress was ascertained by supplementing 1 and 2 g NaCl kg−1 soil. The HPGPR positively invigorated growth attributes, chlorophyll, protein contents, and water use efficiency (WUE) of supplemented capsicum plants under salinity stress conditions. Bacillus fortis strain SSB21 caused highest significant increase in shoot length, root length, and fresh and dry biomass production of capsicum plants grown under saline conditions. This multi-trait bacterium also increased biosynthesis of proline and up-regulated the expression profiles of stress related genes including CAPIP2, CaKR1, CaOSM1, and CAChi2. On the other hand, B. fortis strain SSB21 inoculated plants exhibited reduced level of ethylene, lipid peroxidation, and reactive oxygen species (ROS). All these together contribute to activate physiological and biochemical processes involved in the mitigation of the salinity induced stress in capsicum plants.","container-title":"Environmental Science and Pollution Research","DOI":"10.1007/s11356-018-2381-8","issue":"23","page":"23236-23250","title":"Halotolerant plant-growth promoting rhizobacteria modulate gene expression and osmolyte production to improve salinity tolerance and growth in Capsicum annum L.","volume":"25","author":[{"family":"Yasin","given":"Nasim Ahmad"},{"family":"Akram","given":"Waheed"},{"family":"Khan","given":"Waheed Ullah"},{"family":"Ahmad","given":"Sajid Rashid"},{"family":"Ahmad","given":"Aqeel"},{"family":"Ali","given":"Aamir"}],"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5]</w:t>
            </w:r>
            <w:r w:rsidRPr="007D44B7">
              <w:rPr>
                <w:rFonts w:ascii="Times New Roman" w:eastAsia="等线" w:hAnsi="Times New Roman" w:cs="Times New Roman"/>
                <w:kern w:val="0"/>
                <w:sz w:val="16"/>
                <w:szCs w:val="16"/>
              </w:rPr>
              <w:fldChar w:fldCharType="end"/>
            </w:r>
          </w:p>
        </w:tc>
      </w:tr>
      <w:tr w:rsidR="00221718" w:rsidRPr="007D44B7" w14:paraId="2AB80593" w14:textId="77777777" w:rsidTr="005619CD">
        <w:trPr>
          <w:trHeight w:val="315"/>
        </w:trPr>
        <w:tc>
          <w:tcPr>
            <w:tcW w:w="2731" w:type="pct"/>
            <w:shd w:val="clear" w:color="auto" w:fill="auto"/>
            <w:noWrap/>
            <w:vAlign w:val="center"/>
            <w:hideMark/>
          </w:tcPr>
          <w:p w14:paraId="06166C7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strain NUU4</w:t>
            </w:r>
          </w:p>
        </w:tc>
        <w:tc>
          <w:tcPr>
            <w:tcW w:w="853" w:type="pct"/>
            <w:shd w:val="clear" w:color="auto" w:fill="auto"/>
            <w:noWrap/>
            <w:vAlign w:val="center"/>
            <w:hideMark/>
          </w:tcPr>
          <w:p w14:paraId="254CA93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hickpea</w:t>
            </w:r>
          </w:p>
        </w:tc>
        <w:tc>
          <w:tcPr>
            <w:tcW w:w="854" w:type="pct"/>
            <w:shd w:val="clear" w:color="auto" w:fill="auto"/>
            <w:noWrap/>
            <w:vAlign w:val="center"/>
            <w:hideMark/>
          </w:tcPr>
          <w:p w14:paraId="09055AF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 NaCl</w:t>
            </w:r>
          </w:p>
        </w:tc>
        <w:tc>
          <w:tcPr>
            <w:tcW w:w="562" w:type="pct"/>
            <w:shd w:val="clear" w:color="auto" w:fill="auto"/>
            <w:noWrap/>
            <w:vAlign w:val="center"/>
            <w:hideMark/>
          </w:tcPr>
          <w:p w14:paraId="2D803683" w14:textId="477EBE0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Rvdm1m9","properties":{"formattedCitation":"[46]","plainCitation":"[46]","noteIndex":0},"citationItems":[{"id":22525,"uris":["http://zotero.org/users/9741226/items/VCI9D6AQ"],"itemData":{"id":22525,"type":"article-journal","abstract":"Salinity causes disturbance in symbiotic performance of plants, and increases susceptibility of plants to soil-borne pathogens. Endophytic bacteria are an essential determinant of cross-tolerance to biotic and abiotic stresses in plants. The aim of this study was to isolate non-rhizobial endophytic bacteria from the root nodules of chickpea (Cicer arietinum L.), and to assess their ability to improve plant growth and symbiotic performance, and to control root rot in chickpea under saline soil conditions. A total of 40 bacterial isolates from internal root tissues of chickpea grown in salinated soil were isolated. Four bacterial isolates, namely Bacillus cereus NUU1, Achromobacter xylosoxidans NUU2, Bacillus thuringiensis NUU3, and Bacillus subtilis NUU4 colonizing root tissue demonstrated plant beneficial traits and/or antagonistic activity against F. solani and thus were characterized in more detail. The strain B. subtilis NUU4 proved significant plant growth promotion capabilities, improved symbiotic performance of host plant with rhizobia, and promoted yield under saline soil as compared to untreated control plants under field conditions. A combined inoculation of chickpea with M. ciceri IC53 and B. subtilis NUU4 decreased H2O2 concentrations and increased proline contents compared to the un-inoculated plants indicating an alleviation of adverse effects of salt stress. Furthermore, the bacterial isolate was capable to reduce the infection rate of root rot in chickpea caused by F. solani. This is the first report of F. solani causing root rot of chickpea in a salinated soil of Uzbekistan. Our findings demonstrated that the endophytic B. subtilis strain NUU4 provides high potentials as a stimulator for plant growth and as biological control agent of chickpea root rot under saline soil conditions. These multiple relationships could provide promising practical approaches to increase the productivity of legumes under salt stress.","container-title":"Frontiers in Microbiology","DOI":"10.3389/fmicb.2017.01887","issue":"SEP","page":"1-13","title":"Endophytic bacteria improve plant growth, symbiotic performance of chickpea (Cicer arietinum L.) and induce suppression of root rot caused by Fusarium solani under salt stress","volume":"8","author":[{"family":"Egamberdieva","given":"Dilfuza"},{"family":"Wirth","given":"Stephan J."},{"family":"Shurigin","given":"Vyacheslav V."},{"family":"Hashem","given":"Abeer"},{"family":"Abd Allah","given":"Elsayed F."}],"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6]</w:t>
            </w:r>
            <w:r w:rsidRPr="007D44B7">
              <w:rPr>
                <w:rFonts w:ascii="Times New Roman" w:eastAsia="等线" w:hAnsi="Times New Roman" w:cs="Times New Roman"/>
                <w:kern w:val="0"/>
                <w:sz w:val="16"/>
                <w:szCs w:val="16"/>
              </w:rPr>
              <w:fldChar w:fldCharType="end"/>
            </w:r>
          </w:p>
        </w:tc>
      </w:tr>
      <w:tr w:rsidR="00221718" w:rsidRPr="007D44B7" w14:paraId="616105A2" w14:textId="77777777" w:rsidTr="005619CD">
        <w:trPr>
          <w:trHeight w:val="315"/>
        </w:trPr>
        <w:tc>
          <w:tcPr>
            <w:tcW w:w="2731" w:type="pct"/>
            <w:shd w:val="clear" w:color="auto" w:fill="auto"/>
            <w:noWrap/>
            <w:vAlign w:val="center"/>
            <w:hideMark/>
          </w:tcPr>
          <w:p w14:paraId="70BAA4E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 licheniformis</w:t>
            </w:r>
            <w:r w:rsidRPr="007D44B7">
              <w:rPr>
                <w:rFonts w:ascii="Times New Roman" w:eastAsia="等线" w:hAnsi="Times New Roman" w:cs="Times New Roman"/>
                <w:kern w:val="0"/>
                <w:sz w:val="16"/>
                <w:szCs w:val="16"/>
              </w:rPr>
              <w:t xml:space="preserve"> SA03</w:t>
            </w:r>
          </w:p>
        </w:tc>
        <w:tc>
          <w:tcPr>
            <w:tcW w:w="853" w:type="pct"/>
            <w:shd w:val="clear" w:color="auto" w:fill="auto"/>
            <w:noWrap/>
            <w:vAlign w:val="center"/>
            <w:hideMark/>
          </w:tcPr>
          <w:p w14:paraId="43551D3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hrysanthemum</w:t>
            </w:r>
          </w:p>
        </w:tc>
        <w:tc>
          <w:tcPr>
            <w:tcW w:w="854" w:type="pct"/>
            <w:shd w:val="clear" w:color="auto" w:fill="auto"/>
            <w:noWrap/>
            <w:vAlign w:val="center"/>
            <w:hideMark/>
          </w:tcPr>
          <w:p w14:paraId="334EA50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0 mM NaHCO</w:t>
            </w:r>
            <w:r w:rsidRPr="007D44B7">
              <w:rPr>
                <w:rFonts w:ascii="Times New Roman" w:eastAsia="等线" w:hAnsi="Times New Roman" w:cs="Times New Roman"/>
                <w:kern w:val="0"/>
                <w:sz w:val="16"/>
                <w:szCs w:val="16"/>
                <w:vertAlign w:val="subscript"/>
              </w:rPr>
              <w:t>3</w:t>
            </w:r>
            <w:r w:rsidRPr="007D44B7">
              <w:rPr>
                <w:rFonts w:ascii="Times New Roman" w:eastAsia="等线" w:hAnsi="Times New Roman" w:cs="Times New Roman"/>
                <w:kern w:val="0"/>
                <w:sz w:val="16"/>
                <w:szCs w:val="16"/>
              </w:rPr>
              <w:t xml:space="preserve"> and 50 mM Na</w:t>
            </w:r>
            <w:r w:rsidRPr="007D44B7">
              <w:rPr>
                <w:rFonts w:ascii="Times New Roman" w:eastAsia="等线" w:hAnsi="Times New Roman" w:cs="Times New Roman"/>
                <w:kern w:val="0"/>
                <w:sz w:val="16"/>
                <w:szCs w:val="16"/>
                <w:vertAlign w:val="subscript"/>
              </w:rPr>
              <w:t>2</w:t>
            </w:r>
            <w:r w:rsidRPr="007D44B7">
              <w:rPr>
                <w:rFonts w:ascii="Times New Roman" w:eastAsia="等线" w:hAnsi="Times New Roman" w:cs="Times New Roman"/>
                <w:kern w:val="0"/>
                <w:sz w:val="16"/>
                <w:szCs w:val="16"/>
              </w:rPr>
              <w:t>CO</w:t>
            </w:r>
            <w:r w:rsidRPr="007D44B7">
              <w:rPr>
                <w:rFonts w:ascii="Times New Roman" w:eastAsia="等线" w:hAnsi="Times New Roman" w:cs="Times New Roman"/>
                <w:kern w:val="0"/>
                <w:sz w:val="16"/>
                <w:szCs w:val="16"/>
                <w:vertAlign w:val="subscript"/>
              </w:rPr>
              <w:t>3</w:t>
            </w:r>
          </w:p>
        </w:tc>
        <w:tc>
          <w:tcPr>
            <w:tcW w:w="562" w:type="pct"/>
            <w:shd w:val="clear" w:color="auto" w:fill="auto"/>
            <w:noWrap/>
            <w:vAlign w:val="center"/>
            <w:hideMark/>
          </w:tcPr>
          <w:p w14:paraId="6B1D62B7" w14:textId="5A37130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LnWFC2Lj","properties":{"formattedCitation":"[47,48]","plainCitation":"[47,48]","noteIndex":0},"citationItems":[{"id":22464,"uris":["http://zotero.org/users/9741226/items/ALJ7RXM7"],"itemData":{"id":22464,"type":"article-journal","abstract":"Soil saline-alkalization is a major abiotic stress that leads to low iron (Fe) availability and high toxicity of sodium ions (Na+) for plants. It has recently been shown that plant growth promoting rhizobacteria (PGPR) can enhance the ability of plants to tolerate multiple abiotic stresses such as drought, salinity, and nutrient deficiency. However, the possible involvement of PGPR in improving saline–alkaline tolerance of plants and the underlying mechanisms remain largely unknown. In this study, we investigated the effects of Bacillus licheniformis (strain SA03) on the growth of Chrysanthemum plants under saline–alkaline conditions. Our results revealed that inoculation with SA03 alleviated saline–alkaline stress in plants with increased survival rates, photosynthesis and biomass. The inoculated plants accumulated more Fe and lower Na+ concentrations under saline–alkaline stress compared with the non-inoculated plants. RNA-Sequencing analyses further revealed that SA03 significantly activated abiotic stress- and Fe acquisition-related pathways in the stress-treated plants. However, SA03 failed to increase saline–alkaline tolerance in plants when cellular abscisic acid (ABA) and nitric oxide (NO) synthesis were inhibited by treatment with fluridone (FLU) and 2-(4-carboxyphenyl)-4,4,5,5-tetramethylimidazoline-1-oxyl-3-oxide (c-PTIO), respectively. Importantly, we also found that NO acted downstream of SA03-induced ABA to activate a series of adaptive responses in host plants under saline–alkaline stress. These findings demonstrated the potential roles of B. licheniformis SA03 in enhancing saline–alkaline tolerance of plants and highlighted the intricate integration of microbial signaling in regulating cellular Fe and Na+ accumulation.","container-title":"Frontiers in Plant Science","DOI":"10.3389/fpls.2017.01143","issue":"June","page":"1-17","title":"Bacillus licheniformis SA03 confers increased saline–alkaline tolerance in chrysanthemum plants by induction of abscisic acid accumulation","volume":"8","author":[{"family":"Zhou","given":"Cheng"},{"family":"Zhu","given":"Lin"},{"family":"Xie","given":"Yue"},{"family":"Li","given":"Feiyue"},{"family":"Xiao","given":"Xin"},{"family":"Ma","given":"Zhongyou"},{"family":"Wang","given":"Jianfei"}],"issued":{"date-parts":[["2017"]]}},"label":"page"},{"id":22313,"uris":["http://zotero.org/users/9741226/items/QZXJRGDC"],"itemData":{"id":22313,"type":"article-journal","abstract":"Soil salinity-alkalinity is one of abiotic stresses that lead to plant growth inhibition and yield loss. It has recently been indicated that plant growth promoting rhizobacteria (PGPR) can enhance the capacity of plants to counteract negative effects caused by adverse environments. However, whether PGPR confers increased saline-alkaline resistance of plants and the underlying mechanisms remain unclear. We thus investigated the effects of Bacillus licheniformis (strain SA03) on Chrysanthemum plants grown under saline-alkaline conditions. Soil inoculation with SA03 significantly mitigated saline-alkaline stress in plants with augmented photosynthesis, biomass and survival rates. Moreover, the inoculated plants accumulated more Fe and less Na+ content than the non-inoculated plants under the stress. However, the inoculation with SA03 failed to trigger a series of saline-alkaline stress responses in abscisic acid (ABA)- and nitric oxide (NO)-deficient plants. Furthermore, NO acted as a secondary messenger of ABA to regulate the stress responses and tolerance in Chrysanthemum plants. Therefore, these findings indicated that B. licheniformis SA03 could be employed to improve saline-alkaline tolerance of plants by mediating cellular ABA levels.","container-title":"Plant signaling &amp; behavior","DOI":"10.1080/15592324.2017.1367465","issue":"10","page":"e1367465-e1367465","title":"Involvement of abscisic acid in microbe-induced saline-alkaline resistance in plants","volume":"12","author":[{"family":"Zhou","given":"Cheng"},{"family":"Li","given":"Feiyue"},{"family":"Xie","given":"Yue"},{"family":"Zhu","given":"Lin"},{"family":"Xiao","given":"Xin"},{"family":"Ma","given":"Zhongyou"},{"family":"Wang","given":"Jianfei"}],"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7,48]</w:t>
            </w:r>
            <w:r w:rsidRPr="007D44B7">
              <w:rPr>
                <w:rFonts w:ascii="Times New Roman" w:eastAsia="等线" w:hAnsi="Times New Roman" w:cs="Times New Roman"/>
                <w:kern w:val="0"/>
                <w:sz w:val="16"/>
                <w:szCs w:val="16"/>
              </w:rPr>
              <w:fldChar w:fldCharType="end"/>
            </w:r>
          </w:p>
        </w:tc>
      </w:tr>
      <w:tr w:rsidR="00221718" w:rsidRPr="007D44B7" w14:paraId="5012D7B2" w14:textId="77777777" w:rsidTr="005619CD">
        <w:trPr>
          <w:trHeight w:val="315"/>
        </w:trPr>
        <w:tc>
          <w:tcPr>
            <w:tcW w:w="2731" w:type="pct"/>
            <w:shd w:val="clear" w:color="auto" w:fill="auto"/>
            <w:noWrap/>
            <w:vAlign w:val="center"/>
            <w:hideMark/>
          </w:tcPr>
          <w:p w14:paraId="6221FB2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 ST4, ST20,</w:t>
            </w:r>
            <w:r w:rsidRPr="007D44B7">
              <w:rPr>
                <w:rFonts w:ascii="Times New Roman" w:eastAsia="等线" w:hAnsi="Times New Roman" w:cs="Times New Roman"/>
                <w:i/>
                <w:iCs/>
                <w:kern w:val="0"/>
                <w:sz w:val="16"/>
                <w:szCs w:val="16"/>
              </w:rPr>
              <w:t xml:space="preserve"> B. </w:t>
            </w:r>
            <w:proofErr w:type="spellStart"/>
            <w:r w:rsidRPr="007D44B7">
              <w:rPr>
                <w:rFonts w:ascii="Times New Roman" w:eastAsia="等线" w:hAnsi="Times New Roman" w:cs="Times New Roman"/>
                <w:i/>
                <w:iCs/>
                <w:kern w:val="0"/>
                <w:sz w:val="16"/>
                <w:szCs w:val="16"/>
              </w:rPr>
              <w:t>sonorensis</w:t>
            </w:r>
            <w:proofErr w:type="spellEnd"/>
            <w:r w:rsidRPr="007D44B7">
              <w:rPr>
                <w:rFonts w:ascii="Times New Roman" w:eastAsia="等线" w:hAnsi="Times New Roman" w:cs="Times New Roman"/>
                <w:kern w:val="0"/>
                <w:sz w:val="16"/>
                <w:szCs w:val="16"/>
              </w:rPr>
              <w:t xml:space="preserve"> ST5, </w:t>
            </w:r>
            <w:r w:rsidRPr="007D44B7">
              <w:rPr>
                <w:rFonts w:ascii="Times New Roman" w:eastAsia="等线" w:hAnsi="Times New Roman" w:cs="Times New Roman"/>
                <w:i/>
                <w:iCs/>
                <w:kern w:val="0"/>
                <w:sz w:val="16"/>
                <w:szCs w:val="16"/>
              </w:rPr>
              <w:t>B. cereus</w:t>
            </w:r>
            <w:r w:rsidRPr="007D44B7">
              <w:rPr>
                <w:rFonts w:ascii="Times New Roman" w:eastAsia="等线" w:hAnsi="Times New Roman" w:cs="Times New Roman"/>
                <w:kern w:val="0"/>
                <w:sz w:val="16"/>
                <w:szCs w:val="16"/>
              </w:rPr>
              <w:t xml:space="preserve"> ST6,</w:t>
            </w:r>
            <w:r w:rsidRPr="007D44B7">
              <w:rPr>
                <w:rFonts w:ascii="Times New Roman" w:eastAsia="等线" w:hAnsi="Times New Roman" w:cs="Times New Roman"/>
                <w:i/>
                <w:iCs/>
                <w:kern w:val="0"/>
                <w:sz w:val="16"/>
                <w:szCs w:val="16"/>
              </w:rPr>
              <w:t xml:space="preserve"> B. subtilis </w:t>
            </w:r>
            <w:r w:rsidRPr="007D44B7">
              <w:rPr>
                <w:rFonts w:ascii="Times New Roman" w:eastAsia="等线" w:hAnsi="Times New Roman" w:cs="Times New Roman"/>
                <w:kern w:val="0"/>
                <w:sz w:val="16"/>
                <w:szCs w:val="16"/>
              </w:rPr>
              <w:t xml:space="preserve">ST15, </w:t>
            </w:r>
            <w:r w:rsidRPr="007D44B7">
              <w:rPr>
                <w:rFonts w:ascii="Times New Roman" w:eastAsia="等线" w:hAnsi="Times New Roman" w:cs="Times New Roman"/>
                <w:i/>
                <w:iCs/>
                <w:kern w:val="0"/>
                <w:sz w:val="16"/>
                <w:szCs w:val="16"/>
              </w:rPr>
              <w:t xml:space="preserve">B. </w:t>
            </w:r>
            <w:proofErr w:type="spellStart"/>
            <w:r w:rsidRPr="007D44B7">
              <w:rPr>
                <w:rFonts w:ascii="Times New Roman" w:eastAsia="等线" w:hAnsi="Times New Roman" w:cs="Times New Roman"/>
                <w:i/>
                <w:iCs/>
                <w:kern w:val="0"/>
                <w:sz w:val="16"/>
                <w:szCs w:val="16"/>
              </w:rPr>
              <w:t>saf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T17, </w:t>
            </w:r>
            <w:r w:rsidRPr="007D44B7">
              <w:rPr>
                <w:rFonts w:ascii="Times New Roman" w:eastAsia="等线" w:hAnsi="Times New Roman" w:cs="Times New Roman"/>
                <w:i/>
                <w:iCs/>
                <w:kern w:val="0"/>
                <w:sz w:val="16"/>
                <w:szCs w:val="16"/>
              </w:rPr>
              <w:t xml:space="preserve">B. </w:t>
            </w:r>
            <w:proofErr w:type="spellStart"/>
            <w:r w:rsidRPr="007D44B7">
              <w:rPr>
                <w:rFonts w:ascii="Times New Roman" w:eastAsia="等线" w:hAnsi="Times New Roman" w:cs="Times New Roman"/>
                <w:i/>
                <w:iCs/>
                <w:kern w:val="0"/>
                <w:sz w:val="16"/>
                <w:szCs w:val="16"/>
              </w:rPr>
              <w:t>paramycoid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T18, </w:t>
            </w:r>
            <w:r w:rsidRPr="007D44B7">
              <w:rPr>
                <w:rFonts w:ascii="Times New Roman" w:eastAsia="等线" w:hAnsi="Times New Roman" w:cs="Times New Roman"/>
                <w:i/>
                <w:iCs/>
                <w:kern w:val="0"/>
                <w:sz w:val="16"/>
                <w:szCs w:val="16"/>
              </w:rPr>
              <w:t xml:space="preserve">B. cereus </w:t>
            </w:r>
            <w:r w:rsidRPr="007D44B7">
              <w:rPr>
                <w:rFonts w:ascii="Times New Roman" w:eastAsia="等线" w:hAnsi="Times New Roman" w:cs="Times New Roman"/>
                <w:kern w:val="0"/>
                <w:sz w:val="16"/>
                <w:szCs w:val="16"/>
              </w:rPr>
              <w:t xml:space="preserve">ST22, </w:t>
            </w:r>
            <w:r w:rsidRPr="007D44B7">
              <w:rPr>
                <w:rFonts w:ascii="Times New Roman" w:eastAsia="等线" w:hAnsi="Times New Roman" w:cs="Times New Roman"/>
                <w:i/>
                <w:iCs/>
                <w:kern w:val="0"/>
                <w:sz w:val="16"/>
                <w:szCs w:val="16"/>
              </w:rPr>
              <w:t xml:space="preserve">B. </w:t>
            </w:r>
            <w:proofErr w:type="spellStart"/>
            <w:r w:rsidRPr="007D44B7">
              <w:rPr>
                <w:rFonts w:ascii="Times New Roman" w:eastAsia="等线" w:hAnsi="Times New Roman" w:cs="Times New Roman"/>
                <w:i/>
                <w:iCs/>
                <w:kern w:val="0"/>
                <w:sz w:val="16"/>
                <w:szCs w:val="16"/>
              </w:rPr>
              <w:t>tequilensis</w:t>
            </w:r>
            <w:proofErr w:type="spellEnd"/>
            <w:r w:rsidRPr="007D44B7">
              <w:rPr>
                <w:rFonts w:ascii="Times New Roman" w:eastAsia="等线" w:hAnsi="Times New Roman" w:cs="Times New Roman"/>
                <w:kern w:val="0"/>
                <w:sz w:val="16"/>
                <w:szCs w:val="16"/>
              </w:rPr>
              <w:t xml:space="preserve"> ST25</w:t>
            </w:r>
          </w:p>
        </w:tc>
        <w:tc>
          <w:tcPr>
            <w:tcW w:w="853" w:type="pct"/>
            <w:shd w:val="clear" w:color="auto" w:fill="auto"/>
            <w:noWrap/>
            <w:vAlign w:val="center"/>
            <w:hideMark/>
          </w:tcPr>
          <w:p w14:paraId="4CAC14A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otton</w:t>
            </w:r>
          </w:p>
        </w:tc>
        <w:tc>
          <w:tcPr>
            <w:tcW w:w="854" w:type="pct"/>
            <w:shd w:val="clear" w:color="auto" w:fill="auto"/>
            <w:noWrap/>
            <w:vAlign w:val="center"/>
            <w:hideMark/>
          </w:tcPr>
          <w:p w14:paraId="00A21C1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200 mM NaCl or 10.51 </w:t>
            </w:r>
            <w:proofErr w:type="spellStart"/>
            <w:r w:rsidRPr="007D44B7">
              <w:rPr>
                <w:rFonts w:ascii="Times New Roman" w:eastAsia="等线" w:hAnsi="Times New Roman" w:cs="Times New Roman"/>
                <w:kern w:val="0"/>
                <w:sz w:val="16"/>
                <w:szCs w:val="16"/>
              </w:rPr>
              <w:t>ms</w:t>
            </w:r>
            <w:proofErr w:type="spellEnd"/>
            <w:r w:rsidRPr="007D44B7">
              <w:rPr>
                <w:rFonts w:ascii="Times New Roman" w:eastAsia="等线" w:hAnsi="Times New Roman" w:cs="Times New Roman"/>
                <w:kern w:val="0"/>
                <w:sz w:val="16"/>
                <w:szCs w:val="16"/>
              </w:rPr>
              <w:t>/cm</w:t>
            </w:r>
          </w:p>
        </w:tc>
        <w:tc>
          <w:tcPr>
            <w:tcW w:w="562" w:type="pct"/>
            <w:shd w:val="clear" w:color="auto" w:fill="auto"/>
            <w:noWrap/>
            <w:vAlign w:val="center"/>
            <w:hideMark/>
          </w:tcPr>
          <w:p w14:paraId="661BB59B" w14:textId="3C28A6E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rohlZYCV","properties":{"formattedCitation":"[49]","plainCitation":"[49]","noteIndex":0},"citationItems":[{"id":22322,"uris":["http://zotero.org/users/9741226/items/YLA5J8PD"],"itemData":{"id":22322,"type":"article-journal","abstract":"Salinity is one of the major agricultural concern that significantly limits the crop productivity. The plant growth promoting rhizobacteria (PGPR) may contribute in sustainable crop production under salt stress. The current study was designed to isolate the Indole Acetic Acid (IAA) producing salt tolerant PGPR to promote the growth of cotton (Gossypium hirsutum, FH-142) and induce its salt stress tolerance. Ten Salt Tolerant (ST) bacterial strains were screened for their PGP trait in vitro and evaluated for their beneficial effect on cotton plants growth by plant–microbe interaction assay in lab and under natural condition. GC–MS analysis of the metabolites of the selected bacterial strains confirmed the presence of indolic compounds like indole, indole-3-butyramide, benzylmalonic acid and 4-methyl-2-pyrrolidinone. The bacterial isolates ST4, ST5, ST6, ST15, ST16, ST17, ST18, ST20, ST22 and ST25 were identified as Bacillus sp., B. sonorensis, B. cereus, B. subtilis, Brevibacillus sp. B. safensis, B. paramycoides, Bacillus sp., B. cereus and B. tequilensis respectively on the basis of 16S rDNA sequencing. Bacteria inoculated plants had a significant (P &lt; 0.05) increase in percentage germination up to (31%), root length (17%) and shoot length (34%) in lab while in wire house pot experiments, maximum enhancement in root length (31%) and shoot length (29%) was observed. ST bacterial strains inoculation improved the chlorophyll content index (34%), relative water content (36%), leaf area (33%), absorption of K+ (28%) and decreased the uptake of Na+ (58%) from soil in plants under salt stress over control in pot experiment. These ST PGPR have the potential to act as plant defense agents by enhancing plant growth, productivity, and tolerance in saline environment.","container-title":"Saudi Journal of Biological Sciences","DOI":"10.1016/j.sjbs.2021.05.056","issue":"9","page":"5317-5324","title":"Phytobeneficial and salt stress mitigating efficacy of IAA producing salt tolerant strains in Gossypium hirsutum","volume":"28","author":[{"family":"Saleem","given":"Sarwat"},{"family":"Iqbal","given":"Atia"},{"family":"Ahmed","given":"Fiaz"},{"family":"Ahmad","given":"Mehboob"}],"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49]</w:t>
            </w:r>
            <w:r w:rsidRPr="007D44B7">
              <w:rPr>
                <w:rFonts w:ascii="Times New Roman" w:eastAsia="等线" w:hAnsi="Times New Roman" w:cs="Times New Roman"/>
                <w:kern w:val="0"/>
                <w:sz w:val="16"/>
                <w:szCs w:val="16"/>
              </w:rPr>
              <w:fldChar w:fldCharType="end"/>
            </w:r>
          </w:p>
        </w:tc>
      </w:tr>
      <w:tr w:rsidR="00221718" w:rsidRPr="007D44B7" w14:paraId="6CDCCB9B" w14:textId="77777777" w:rsidTr="005619CD">
        <w:trPr>
          <w:trHeight w:val="315"/>
        </w:trPr>
        <w:tc>
          <w:tcPr>
            <w:tcW w:w="2731" w:type="pct"/>
            <w:shd w:val="clear" w:color="auto" w:fill="auto"/>
            <w:noWrap/>
            <w:vAlign w:val="center"/>
            <w:hideMark/>
          </w:tcPr>
          <w:p w14:paraId="7DE9AB8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myloliquefaciens</w:t>
            </w:r>
            <w:proofErr w:type="spellEnd"/>
          </w:p>
        </w:tc>
        <w:tc>
          <w:tcPr>
            <w:tcW w:w="853" w:type="pct"/>
            <w:shd w:val="clear" w:color="auto" w:fill="auto"/>
            <w:noWrap/>
            <w:vAlign w:val="center"/>
            <w:hideMark/>
          </w:tcPr>
          <w:p w14:paraId="0866D23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otton and Okra</w:t>
            </w:r>
          </w:p>
        </w:tc>
        <w:tc>
          <w:tcPr>
            <w:tcW w:w="854" w:type="pct"/>
            <w:shd w:val="clear" w:color="auto" w:fill="auto"/>
            <w:noWrap/>
            <w:vAlign w:val="center"/>
            <w:hideMark/>
          </w:tcPr>
          <w:p w14:paraId="6B9B058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352F264B" w14:textId="28AB102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gA1DzGu","properties":{"formattedCitation":"[50]","plainCitation":"[50]","noteIndex":0},"citationItems":[{"id":22477,"uris":["http://zotero.org/users/9741226/items/PELQDDSA"],"itemData":{"id":22477,"type":"article-journal","abstract":"Aims: Cotton seeds are frequently treated with acid to remove fibres and reduce seed-transmitted diseases. This process also eliminates beneficial bacteria on the seed surface. The goal of this research was to seek and apply beneficial bacteria to acid delinted cotton seeds to evaluate their growth-promoting and salt stress alleviating effects in seedlings. Methods and Results: Bacteria were isolated from non-cultivated plants in the Malvaceae. Seeds were collected from Portia tree (Thespesia populnea) and wild cotton (Gossypium hirsutum) from coastal and arid areas of Puerto Rico. Bacillus amyloliquefaciens, Curtobacterium oceanosedimentum and Pseudomonas oryzihabitans were inoculated onto acid delinted cotton seeds. Bacteria increased cotton seed germination and length of emerging seedling radicles. Cotton seeds were inoculated with B. amyloliquefaciens to evaluate growth and root architecture of non-stressed and salt stressed seedlings. Inoculating cotton seeds with B. amyloliquefaciens led to a greater percentage of seedlings with expanded cotyledons after 8 days, enhanced primary and lateral root growth, and altered root architecture. Similar results were obtained when okra seeds were inoculated with B. amyloliquefaciens. Conclusion: The data supported the hypothesis that non-cultivated plants in the Malvaceae growing in stressful environments possess bacteria that promote growth, alter root architecture and alleviate salt stress of cotton and okra seedlings. Significance and Impact of the Study: This study demonstrated the effects of applying beneficial bacteria on acid delinted cotton seeds. Inoculating seeds with salt stress alleviating bacteria could improve the growth of crop seedlings that are vulnerable to soil salinization.","container-title":"Journal of Applied Microbiology","DOI":"10.1111/jam.13414","issue":"4","page":"1110-1120","title":"Application of bacteria from non-cultivated plants to promote growth, alter root architecture and alleviate salt stress of cotton","volume":"122","author":[{"family":"Irizarry","given":"I."},{"family":"White","given":"J. F."}],"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0]</w:t>
            </w:r>
            <w:r w:rsidRPr="007D44B7">
              <w:rPr>
                <w:rFonts w:ascii="Times New Roman" w:eastAsia="等线" w:hAnsi="Times New Roman" w:cs="Times New Roman"/>
                <w:kern w:val="0"/>
                <w:sz w:val="16"/>
                <w:szCs w:val="16"/>
              </w:rPr>
              <w:fldChar w:fldCharType="end"/>
            </w:r>
          </w:p>
        </w:tc>
      </w:tr>
      <w:tr w:rsidR="00221718" w:rsidRPr="007D44B7" w14:paraId="761A607A" w14:textId="77777777" w:rsidTr="005619CD">
        <w:trPr>
          <w:trHeight w:val="315"/>
        </w:trPr>
        <w:tc>
          <w:tcPr>
            <w:tcW w:w="2731" w:type="pct"/>
            <w:shd w:val="clear" w:color="auto" w:fill="auto"/>
            <w:noWrap/>
            <w:vAlign w:val="center"/>
            <w:hideMark/>
          </w:tcPr>
          <w:p w14:paraId="6D7BFAA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w:t>
            </w:r>
            <w:r w:rsidRPr="007D44B7">
              <w:rPr>
                <w:rFonts w:ascii="Times New Roman" w:eastAsia="等线" w:hAnsi="Times New Roman" w:cs="Times New Roman"/>
                <w:kern w:val="0"/>
                <w:sz w:val="16"/>
                <w:szCs w:val="16"/>
              </w:rPr>
              <w:t xml:space="preserve"> sp.,</w:t>
            </w:r>
            <w:r w:rsidRPr="007D44B7">
              <w:rPr>
                <w:rFonts w:ascii="Times New Roman" w:eastAsia="等线" w:hAnsi="Times New Roman" w:cs="Times New Roman"/>
                <w:i/>
                <w:iCs/>
                <w:kern w:val="0"/>
                <w:sz w:val="16"/>
                <w:szCs w:val="16"/>
              </w:rPr>
              <w:t xml:space="preserve"> B. </w:t>
            </w:r>
            <w:proofErr w:type="spellStart"/>
            <w:r w:rsidRPr="007D44B7">
              <w:rPr>
                <w:rFonts w:ascii="Times New Roman" w:eastAsia="等线" w:hAnsi="Times New Roman" w:cs="Times New Roman"/>
                <w:i/>
                <w:iCs/>
                <w:kern w:val="0"/>
                <w:sz w:val="16"/>
                <w:szCs w:val="16"/>
              </w:rPr>
              <w:t>paramycoid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CO8</w:t>
            </w:r>
          </w:p>
        </w:tc>
        <w:tc>
          <w:tcPr>
            <w:tcW w:w="853" w:type="pct"/>
            <w:shd w:val="clear" w:color="auto" w:fill="auto"/>
            <w:noWrap/>
            <w:vAlign w:val="center"/>
            <w:hideMark/>
          </w:tcPr>
          <w:p w14:paraId="484B067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French Bean </w:t>
            </w:r>
          </w:p>
        </w:tc>
        <w:tc>
          <w:tcPr>
            <w:tcW w:w="854" w:type="pct"/>
            <w:shd w:val="clear" w:color="auto" w:fill="auto"/>
            <w:noWrap/>
            <w:vAlign w:val="center"/>
            <w:hideMark/>
          </w:tcPr>
          <w:p w14:paraId="01441FE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2D88D9DB" w14:textId="14BBD8D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uLR5mm3","properties":{"formattedCitation":"[51]","plainCitation":"[51]","noteIndex":0},"citationItems":[{"id":22545,"uris":["http://zotero.org/users/9741226/items/ZA6XT9SS"],"itemData":{"id":22545,"type":"article-journal","abstract":"ACC deaminase producing Plant growth promoting rhizobacteria (PGPR) offers a great promise for ameliorating the negative impacts of salinity stress manifested on plants. In this context, 28 rhizospheric bacteria associated with ACC deaminase potential (198−1069 nmol α-ketobutyrate mg protein−1 h−1) were isolated from 5 different islands of Lakshadweep, union territory, India- Agatti, Kavaratti, Bangaram, Kadmat, and Thinnakara islands using DF-minimal medium. The diversity of cultivable ACC deaminase producing bacteria was analysed by PCR-RFLP (Restriction Fragment Length Polymorphism) method using three endonucleases AluI, MspI and HaeIII which led to the grouping of these isolates into six clusters at 80 % similarity index. Subsequently, isolates were functionally characterized for various PGP traits such that indole-3-acetic acid (IAA) production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10−80 μg mL−1); 16 isolates had phosphate solubilizing potential ranging from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19 to 88 P mg L−1; siderophore and ammonia production abilities were observed in 5 and 24 isolates, respectively while two strains tolerated up to 8% NaCl. Phylogenetic analysis of 16S rRNA gene sequences of representative strain from each cluster revealed that twenty-eight ACC deaminase producing PGPR belong to eight distinct genera: Pseudomonas, Bacillus, Azospirillum, Azotobacter, Escherichia, Paenibacillus, Burkholderia, and Klebsiella. Two isolates, CO1 (Pseudomonas putida) and CO8 (Bacillus paramycoides) were evaluated for plant growth promoting effects on French bean (Phaseolus vulgaris) under salinity (100 mM NaCl) stress. Both the selected isolates in consortium form significantly increased the root length, shoot length, root fresh and dry weight, shoot fresh and dry weight of French bean seedlings exposed to salinity stress, compared to non-inoculated control plants. The co-inoculation with selected strains CO1 and CO8 has significantly improved chlorophyll concentration, relative water content, membrane stability index, gas exchange parameters including net photosynthesis rate (PN), stomatal conductance (gs), transpiration rate (E) and water use efficiency of French bean plants by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100 %,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85 %,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40 %,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198 %,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80 %,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70 % and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75 %, respectively under saline conditions in comparison with non-inoculated plants. Moreover, the consortium treated French bean plants showed lower levels of stress-induced ethylene by 38 %, electrolyte leakage and Malondialdehyde (MDA) content by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15 % under salt stress compared to non-inoculated ones. This study unveiled the potential of halotolerant strains, Pseudomonas putida and Bacillus paramycoides as French bean biofertilizers in mitigating the adverse effects of salinity in plant growth in sustainable agriculture.","container-title":"Journal of Biotechnology","DOI":"10.1016/j.jbiotec.2020.10.024","issue":"February","page":"183-197","title":"Diversity analysis of ACC deaminase producing bacteria associated with rhizosphere of coconut tree (Cocos nucifera L.) grown in Lakshadweep islands of India and their ability to promote plant growth under saline conditions","volume":"324","author":[{"family":"Pandey","given":"Sangeeta"},{"family":"Gupta","given":"Shikha"}],"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1]</w:t>
            </w:r>
            <w:r w:rsidRPr="007D44B7">
              <w:rPr>
                <w:rFonts w:ascii="Times New Roman" w:eastAsia="等线" w:hAnsi="Times New Roman" w:cs="Times New Roman"/>
                <w:kern w:val="0"/>
                <w:sz w:val="16"/>
                <w:szCs w:val="16"/>
              </w:rPr>
              <w:fldChar w:fldCharType="end"/>
            </w:r>
          </w:p>
        </w:tc>
      </w:tr>
      <w:tr w:rsidR="00221718" w:rsidRPr="007D44B7" w14:paraId="04B8FA4C" w14:textId="77777777" w:rsidTr="005619CD">
        <w:trPr>
          <w:trHeight w:val="315"/>
        </w:trPr>
        <w:tc>
          <w:tcPr>
            <w:tcW w:w="2731" w:type="pct"/>
            <w:shd w:val="clear" w:color="auto" w:fill="auto"/>
            <w:noWrap/>
            <w:vAlign w:val="center"/>
            <w:hideMark/>
          </w:tcPr>
          <w:p w14:paraId="6CF41D5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 xml:space="preserve">sp., </w:t>
            </w:r>
            <w:proofErr w:type="spellStart"/>
            <w:r w:rsidRPr="007D44B7">
              <w:rPr>
                <w:rFonts w:ascii="Times New Roman" w:eastAsia="等线" w:hAnsi="Times New Roman" w:cs="Times New Roman"/>
                <w:i/>
                <w:iCs/>
                <w:kern w:val="0"/>
                <w:sz w:val="16"/>
                <w:szCs w:val="16"/>
              </w:rPr>
              <w:t>Halobacillus</w:t>
            </w:r>
            <w:proofErr w:type="spellEnd"/>
            <w:r w:rsidRPr="007D44B7">
              <w:rPr>
                <w:rFonts w:ascii="Times New Roman" w:eastAsia="等线" w:hAnsi="Times New Roman" w:cs="Times New Roman"/>
                <w:kern w:val="0"/>
                <w:sz w:val="16"/>
                <w:szCs w:val="16"/>
              </w:rPr>
              <w:t xml:space="preserve"> sp.</w:t>
            </w:r>
          </w:p>
        </w:tc>
        <w:tc>
          <w:tcPr>
            <w:tcW w:w="853" w:type="pct"/>
            <w:shd w:val="clear" w:color="auto" w:fill="auto"/>
            <w:noWrap/>
            <w:vAlign w:val="center"/>
            <w:hideMark/>
          </w:tcPr>
          <w:p w14:paraId="6C15B1B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Groundnut</w:t>
            </w:r>
          </w:p>
        </w:tc>
        <w:tc>
          <w:tcPr>
            <w:tcW w:w="854" w:type="pct"/>
            <w:shd w:val="clear" w:color="auto" w:fill="auto"/>
            <w:noWrap/>
            <w:vAlign w:val="center"/>
            <w:hideMark/>
          </w:tcPr>
          <w:p w14:paraId="174FE57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 NaCl</w:t>
            </w:r>
          </w:p>
        </w:tc>
        <w:tc>
          <w:tcPr>
            <w:tcW w:w="562" w:type="pct"/>
            <w:shd w:val="clear" w:color="auto" w:fill="auto"/>
            <w:noWrap/>
            <w:vAlign w:val="center"/>
            <w:hideMark/>
          </w:tcPr>
          <w:p w14:paraId="6F21F4CB" w14:textId="687D0DF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h5EF20D","properties":{"formattedCitation":"[52]","plainCitation":"[52]","noteIndex":0},"citationItems":[{"id":22469,"uris":["http://zotero.org/users/9741226/items/QPK38B4R"],"itemData":{"id":22469,"type":"article-journal","abstract":"The use of plant associated, indigenous beneficial microbes for sustainable agriculture is getting worldwide acceptance as they successfully colonize at different plant niche under stress conditions to enhance the crop productivity. They also generate several plant growth regulators and protect plants from adversity like presence of salts and metals. In the present study, indigenous, halotolerant, plant growth promoting (PGP) bacterial isolates were isolated from the saline rhizospheric soil of groundnut plants aiming to investigate its in-vitro metal remediation capabilities under saline stress condition. Two pigmented bacteria were selected based on their phenotypic, biochemical, physiological and PGP characters and identified as members of family Bacillaceae (Bacillus and Halobacillus) based on 16S rRNA gene sequence similarity. The pigments were extracted, tested for different antioxidant properties and identified by GC–MS and FT-IR spectra. Simultaneously, both strains exhibited a wide range of salinity (NaCl ≥ 25%), metal resistance (Zinc ≈ 1700 mg kg−1, Aluminium ≈ 1800 mg kg−1, Lead ≈ 1800 mg kg−1), pH (6–10), PGP attributes (indole - 1.05–3.15 μg ml−1, ammonia - 0.13–19.95 mmol ml−1, nitrite - 0.07–0.26 mmol ml−1) and antibiotics sensitivity revealing their wide range of metabolic diversity. In-vitro inoculation of groundnut seedlings with selected isolates under salinity (1% NaCl) and metal (Zn, Al and Pb) stress had a positive impact on different plant physiological parameters (lesser lignification, intact proto xylem and cortical parenchyma) which was correlated with PGP attributes. Microwave plasma atomic emission spectroscopy analysis of seedling samples also detected less amount of metals in plants treated with bacteria indicating, an establishment of plant-microbe protocooperation to withstand salinity and metal stress. This strategy can be implemented to improve crop production in saline metal polluted agriculture fields.","container-title":"Science of the Total Environment","DOI":"10.1016/j.scitotenv.2018.02.227","page":"231-242","title":"Characterization of halotolerant, pigmented, plant growth promoting bacteria of groundnut rhizosphere and its in-vitro evaluation of plant-microbe protocooperation to withstand salinity and metal stress","volume":"630","author":[{"family":"Banik","given":"Avishek"},{"family":"Pandya","given":"Pooja"},{"family":"Patel","given":"Bhoomi"},{"family":"Rathod","given":"Chirag"},{"family":"Dangar","given":"Maya"}],"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2]</w:t>
            </w:r>
            <w:r w:rsidRPr="007D44B7">
              <w:rPr>
                <w:rFonts w:ascii="Times New Roman" w:eastAsia="等线" w:hAnsi="Times New Roman" w:cs="Times New Roman"/>
                <w:kern w:val="0"/>
                <w:sz w:val="16"/>
                <w:szCs w:val="16"/>
              </w:rPr>
              <w:fldChar w:fldCharType="end"/>
            </w:r>
          </w:p>
        </w:tc>
      </w:tr>
      <w:tr w:rsidR="00221718" w:rsidRPr="007D44B7" w14:paraId="006053C0" w14:textId="77777777" w:rsidTr="005619CD">
        <w:trPr>
          <w:trHeight w:val="315"/>
        </w:trPr>
        <w:tc>
          <w:tcPr>
            <w:tcW w:w="2731" w:type="pct"/>
            <w:shd w:val="clear" w:color="auto" w:fill="auto"/>
            <w:noWrap/>
            <w:vAlign w:val="center"/>
            <w:hideMark/>
          </w:tcPr>
          <w:p w14:paraId="4766F47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flexus </w:t>
            </w:r>
            <w:r w:rsidRPr="007D44B7">
              <w:rPr>
                <w:rFonts w:ascii="Times New Roman" w:eastAsia="等线" w:hAnsi="Times New Roman" w:cs="Times New Roman"/>
                <w:kern w:val="0"/>
                <w:sz w:val="16"/>
                <w:szCs w:val="16"/>
              </w:rPr>
              <w:t>KLBMP 4941</w:t>
            </w:r>
          </w:p>
        </w:tc>
        <w:tc>
          <w:tcPr>
            <w:tcW w:w="853" w:type="pct"/>
            <w:shd w:val="clear" w:color="auto" w:fill="auto"/>
            <w:noWrap/>
            <w:vAlign w:val="center"/>
            <w:hideMark/>
          </w:tcPr>
          <w:p w14:paraId="53BDAF0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Limonium </w:t>
            </w:r>
            <w:proofErr w:type="spellStart"/>
            <w:r w:rsidRPr="007D44B7">
              <w:rPr>
                <w:rFonts w:ascii="Times New Roman" w:eastAsia="等线" w:hAnsi="Times New Roman" w:cs="Times New Roman"/>
                <w:i/>
                <w:iCs/>
                <w:kern w:val="0"/>
                <w:sz w:val="16"/>
                <w:szCs w:val="16"/>
              </w:rPr>
              <w:t>sinense</w:t>
            </w:r>
            <w:proofErr w:type="spellEnd"/>
          </w:p>
        </w:tc>
        <w:tc>
          <w:tcPr>
            <w:tcW w:w="854" w:type="pct"/>
            <w:shd w:val="clear" w:color="auto" w:fill="auto"/>
            <w:noWrap/>
            <w:vAlign w:val="center"/>
            <w:hideMark/>
          </w:tcPr>
          <w:p w14:paraId="2EEFAC8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3BBA97DA" w14:textId="6FB8000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cRDgdBzQ","properties":{"formattedCitation":"[53]","plainCitation":"[53]","noteIndex":0},"citationItems":[{"id":22377,"uris":["http://zotero.org/users/9741226/items/2HZCTC7B"],"itemData":{"id":22377,"type":"article-journal","abstract":"Halophytes play an important role in the bioremediation of saline soils. Increased evidence has revealed that plant growth-promoting rhizobacteria (PGPR) have colonized the halophytic rhizosphere, and they have evolved the capacity to reduce salt stress damage to the host. However, the mechanism by which halophytes attract and recruit beneficial PGPR has rarely been reported. This study reports the interaction between the halophyte Limonium sinense and its rhizosphere PGPR strain Bacillus flexus KLBMP 4941, as well as the mechanism by which KLBMP 4941 promotes host plant growth under salt stress. After salt stress treatment, we collected the root exudates (REs) of L. sinense and found that the REs could promote the growth and chemotaxis of the bacterium KLBMP 4941. In addition, the components of the REs under salt stress were analyzed, and some organic acids (2-methylbutyric acid, stearic acid, palmitic acid, palmitoleic acid, and oleic acid) were detected as the major components. Further assessment showed that each of these components had positive effects on the growth, motility, chemotaxis, and root colonization of strain KLBMP 4941. Further pot experiments revealed the potential PGP mechanisms induced by strain KLBMP 4941 on the host plant under salt stress. Inoculation with KLBMP 4941 promoted the accumulation of chlorophyll to enhance photosynthesis, increased osmotic regulator contents, enhanced flavonoid and antioxidant enzymes, and regulated Na+/K+ homeostasis to help the host ameliorate salinity stress damage. Our findings indicate that the halophyte L. sinense can attract and recruit beneficial rhizosphere bacteria by REs under salt stress, and the recruited B. flexus KLBMP 4941 elicited PGP effects under salinity stress through complex plant physiological regulatory mechanisms. This study provides a foundation for the enhancement of the rhizosphere colonization ability of the PGP strain KLBMP 4941, which shows potential applications in phytoremediation of saline soils.","container-title":"Ecotoxicology and Environmental Safety","DOI":"10.1016/j.ecoenv.2020.110374","issue":"January","page":"110374-110374","title":"Root exudates-driven rhizosphere recruitment of the plant growth-promoting rhizobacterium Bacillus flexus KLBMP 4941 and its growth-promoting effect on the coastal halophyte Limonium sinense under salt stress","volume":"194","author":[{"family":"Xiong","given":"You Wei"},{"family":"Li","given":"Xue Wei"},{"family":"Wang","given":"Tian Tian"},{"family":"Gong","given":"Yuan"},{"family":"Zhang","given":"Chun Mei"},{"family":"Xing","given":"Ke"},{"family":"Qin","given":"Sheng"}],"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3]</w:t>
            </w:r>
            <w:r w:rsidRPr="007D44B7">
              <w:rPr>
                <w:rFonts w:ascii="Times New Roman" w:eastAsia="等线" w:hAnsi="Times New Roman" w:cs="Times New Roman"/>
                <w:kern w:val="0"/>
                <w:sz w:val="16"/>
                <w:szCs w:val="16"/>
              </w:rPr>
              <w:fldChar w:fldCharType="end"/>
            </w:r>
          </w:p>
        </w:tc>
      </w:tr>
      <w:tr w:rsidR="00221718" w:rsidRPr="007D44B7" w14:paraId="51C1E63E" w14:textId="77777777" w:rsidTr="005619CD">
        <w:trPr>
          <w:trHeight w:val="315"/>
        </w:trPr>
        <w:tc>
          <w:tcPr>
            <w:tcW w:w="2731" w:type="pct"/>
            <w:shd w:val="clear" w:color="auto" w:fill="auto"/>
            <w:noWrap/>
            <w:vAlign w:val="center"/>
            <w:hideMark/>
          </w:tcPr>
          <w:p w14:paraId="0A79A02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w:t>
            </w:r>
          </w:p>
        </w:tc>
        <w:tc>
          <w:tcPr>
            <w:tcW w:w="853" w:type="pct"/>
            <w:shd w:val="clear" w:color="auto" w:fill="auto"/>
            <w:noWrap/>
            <w:vAlign w:val="center"/>
            <w:hideMark/>
          </w:tcPr>
          <w:p w14:paraId="7701C2D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199DD0E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5663E7D6" w14:textId="5A1DB93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iNdCS6B","properties":{"formattedCitation":"[54]","plainCitation":"[54]","noteIndex":0},"citationItems":[{"id":22374,"uris":["http://zotero.org/users/9741226/items/424VGWK6"],"itemData":{"id":22374,"type":"article-journal","abstract":"The present investigation was aimed to scrutinize the salt tolerance potential of plant-growth-promoting rhizobacteria (PGPR) isolated from rhizospheric soil of selected halophytes (Atriplex leucoclada, Haloxylon salicornicum, Lespedeza bicolor, Suaeda fruticosa, and Salicornica virginica) collected from high-saline fields (electrical conductivity 4.3-5.5) of District Mardan, Pakistan. Five PGPR strains were identified using 16S rRNA amplification and sequence analysis. Bacillus sp., isolated from rhizospheric soil of Atriplex leucoclada, and Arthrobacter pascens, isolated from rhizospheric soil of Suaeda fruticosa, are active phosphate solubilizers and bacteriocin and siderophore producers; hence, their inoculation and co-inoculation on maize (‘Rakaposhi’) under induced salinity stress enhanced shoot and root length and shoot and root fresh and dry mass. The accumulation of osmolytes, including sugar and proline, and the elevation of antioxidant enzymes activity, including superoxide dismutase, peroxidase, catalase, and ascorbate peroxidase, were enhanced in the maize variety when inoculated and co-inoculated with Bacillus sp. and Arthrobacter pascens. The PGPR (Bacillus sp. and A. pascens) isolated from the rhizosphere of the mentioned halophytes species showed reliability in growth promotion of maize crop in all the physiological parameters; hence, they can be used as bio-inoculants for the plants growing under salt stress.","container-title":"Canadian Journal of Microbiology","DOI":"10.1139/cjm-2014-0668","issue":"4","page":"307-313","title":"Isolation of plant-growth-promoting rhizobacteria from rhizospheric soil of halophytes and their impact on maize (Zea mays L.) under induced soil salinity","volume":"61","author":[{"family":"Ullah","given":"Sami"},{"family":"Bano","given":"Asghari"}],"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4]</w:t>
            </w:r>
            <w:r w:rsidRPr="007D44B7">
              <w:rPr>
                <w:rFonts w:ascii="Times New Roman" w:eastAsia="等线" w:hAnsi="Times New Roman" w:cs="Times New Roman"/>
                <w:kern w:val="0"/>
                <w:sz w:val="16"/>
                <w:szCs w:val="16"/>
              </w:rPr>
              <w:fldChar w:fldCharType="end"/>
            </w:r>
          </w:p>
        </w:tc>
      </w:tr>
      <w:tr w:rsidR="00221718" w:rsidRPr="007D44B7" w14:paraId="3127A865" w14:textId="77777777" w:rsidTr="005619CD">
        <w:trPr>
          <w:trHeight w:val="315"/>
        </w:trPr>
        <w:tc>
          <w:tcPr>
            <w:tcW w:w="2731" w:type="pct"/>
            <w:shd w:val="clear" w:color="auto" w:fill="auto"/>
            <w:noWrap/>
            <w:vAlign w:val="center"/>
            <w:hideMark/>
          </w:tcPr>
          <w:p w14:paraId="16AAA8C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 megaterium</w:t>
            </w:r>
          </w:p>
        </w:tc>
        <w:tc>
          <w:tcPr>
            <w:tcW w:w="853" w:type="pct"/>
            <w:shd w:val="clear" w:color="auto" w:fill="auto"/>
            <w:noWrap/>
            <w:vAlign w:val="center"/>
            <w:hideMark/>
          </w:tcPr>
          <w:p w14:paraId="2C197C0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68B74EE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2.59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5B5A4576" w14:textId="3D4C6F0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SuTokuIn","properties":{"formattedCitation":"[55]","plainCitation":"[55]","noteIndex":0},"citationItems":[{"id":22420,"uris":["http://zotero.org/users/9741226/items/SHNRILTI"],"itemData":{"id":22420,"type":"article-journal","abstract":"It is documented that some plant-growth-promoting rhizobacteria (PGPR) enhance plant salt tolerance. However, as to how PGPR may influence two crucial components of plant salt tolerance such as, root hydraulic characteristics and aquaporin regulation has been almost unexplored. Here, maize (Zea mays L.) plants were inoculated with a Bacillus megaterium strain previously isolated from a degraded soil and characterized as PGPR. Inoculated plants were found to exhibit higher root hydraulic conductance (L) values under both unstressed and salt-stressed conditions. These higher L values in inoculated plants correlated with higher plasma membrane type two (PIP2) aquaporin amount in their roots under salt-stressed conditions. Also, ZmPIP1;1 protein amount under salt-stressed conditions was higher in inoculated leaves than in non-inoculated ones. Hence, the different regulation of PIP aquaporin expression and abundance by the inoculation with the B. megaterium strain could be one of the causes of the different salt response in terms of root growth, necrotic leaf area, leaf relative water content and L by the inoculation treatment. © 2010 Springer-Verlag.","container-title":"Planta","DOI":"10.1007/s00425-010-1196-8","issue":"2","page":"533-543","title":"Regulation of plasma membrane aquaporins by inoculation with a Bacillus megaterium strain in maize (Zea mays L.) plants under unstressed and salt-stressed conditions","volume":"232","author":[{"family":"Marulanda","given":"Adriana"},{"family":"Azcón","given":"Rosario"},{"family":"Chaumont","given":"François"},{"family":"Ruiz-Lozano","given":"Juan Manuel"},{"family":"Aroca","given":"Ricardo"}],"issued":{"date-parts":[["2010",1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5]</w:t>
            </w:r>
            <w:r w:rsidRPr="007D44B7">
              <w:rPr>
                <w:rFonts w:ascii="Times New Roman" w:eastAsia="等线" w:hAnsi="Times New Roman" w:cs="Times New Roman"/>
                <w:kern w:val="0"/>
                <w:sz w:val="16"/>
                <w:szCs w:val="16"/>
              </w:rPr>
              <w:fldChar w:fldCharType="end"/>
            </w:r>
          </w:p>
        </w:tc>
      </w:tr>
      <w:tr w:rsidR="00221718" w:rsidRPr="007D44B7" w14:paraId="5037674F" w14:textId="77777777" w:rsidTr="005619CD">
        <w:trPr>
          <w:trHeight w:val="315"/>
        </w:trPr>
        <w:tc>
          <w:tcPr>
            <w:tcW w:w="2731" w:type="pct"/>
            <w:shd w:val="clear" w:color="auto" w:fill="auto"/>
            <w:noWrap/>
            <w:hideMark/>
          </w:tcPr>
          <w:p w14:paraId="5973ED1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myloliquefacien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QR9</w:t>
            </w:r>
          </w:p>
        </w:tc>
        <w:tc>
          <w:tcPr>
            <w:tcW w:w="853" w:type="pct"/>
            <w:shd w:val="clear" w:color="auto" w:fill="auto"/>
            <w:noWrap/>
            <w:hideMark/>
          </w:tcPr>
          <w:p w14:paraId="4F5AEF8E" w14:textId="77777777" w:rsidR="00221718" w:rsidRPr="007D44B7" w:rsidRDefault="00221718" w:rsidP="005619CD">
            <w:pPr>
              <w:rPr>
                <w:rFonts w:ascii="Times New Roman" w:eastAsia="等线" w:hAnsi="Times New Roman" w:cs="Times New Roman"/>
                <w:i/>
                <w:iCs/>
                <w:kern w:val="0"/>
                <w:sz w:val="16"/>
                <w:szCs w:val="16"/>
              </w:rPr>
            </w:pPr>
            <w:proofErr w:type="spellStart"/>
            <w:proofErr w:type="gramStart"/>
            <w:r w:rsidRPr="007D44B7">
              <w:rPr>
                <w:rFonts w:ascii="Times New Roman" w:eastAsia="等线" w:hAnsi="Times New Roman" w:cs="Times New Roman"/>
                <w:i/>
                <w:iCs/>
                <w:kern w:val="0"/>
                <w:sz w:val="16"/>
                <w:szCs w:val="16"/>
              </w:rPr>
              <w:t>Maize,Arabidopsis</w:t>
            </w:r>
            <w:proofErr w:type="spellEnd"/>
            <w:proofErr w:type="gramEnd"/>
          </w:p>
        </w:tc>
        <w:tc>
          <w:tcPr>
            <w:tcW w:w="854" w:type="pct"/>
            <w:shd w:val="clear" w:color="auto" w:fill="auto"/>
            <w:noWrap/>
            <w:hideMark/>
          </w:tcPr>
          <w:p w14:paraId="6EA50BE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4CC582CA" w14:textId="7E3F0E8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PRyI42D","properties":{"formattedCitation":"[56,57]","plainCitation":"[56,57]","noteIndex":0},"citationItems":[{"id":22318,"uris":["http://zotero.org/users/9741226/items/5WVH6YM8"],"itemData":{"id":22318,"type":"article-journal","abstract":"Salt stress reduces plant growth and is now becoming one of the most important factors restricting agricultural productivity. Inoculation of plant growth-promoting rhizobacteria (PGPR) has been shown to confer plant tolerance against abiotic stress, but the detailed mechanisms of how this occurs remain unclear. In this study, hydroponic experiments indicated that the PGPR strain Bacillus amyloliquefaciens SQR9 could help maize plants tolerate salt stress. After exposure to salt stress for 20 days, SQR9 significantly promoted the growth of maize seedlings and enhanced the chlorophyll content compared with the control. Additional analysis showed that the involved mechanisms could be the enhanced total soluble sugar content for decreasing cell destruction, improved peroxidase/catalase activity and glutathione content for scavenging reactive oxygen species, and reduced Na(+) levels in the plant to decrease Na(+) toxicity. These physiological appearances were further confirmed by the upregulation of RBCS, RBCL, H(+) -PPase, HKT1, NHX1, NHX2 and NHX3, as well as downregulation of NCED expression, as determined by quantitative reverse transcription-polymerase chain reaction. However, SQR9 counteracted the increase of abscisic acid in response to salt stress. In summary, these results show that SQR9 confers plant salt tolerance by protecting the plant cells and managing Na(+) homeostasis. Hence, it can be used in salt stress prone areas, thereby promoting agricultural production.","container-title":"Physiologia plantarum","DOI":"10.1111/ppl.12441","issue":"1","page":"34-44","title":"Induced maize salt tolerance by rhizosphere inoculation of Bacillus amyloliquefaciens SQR9","volume":"158","author":[{"family":"Chen","given":"Lin"},{"family":"Liu","given":"Yunpeng"},{"family":"Wu","given":"Gengwei"},{"family":"Veronican Njeri","given":"Kimani"},{"family":"Shen","given":"Qirong"},{"family":"Zhang","given":"Nan"},{"family":"Zhang","given":"Ruifu"}],"issued":{"date-parts":[["2016"]]}}},{"id":22457,"uris":["http://zotero.org/users/9741226/items/ACURHRKT"],"itemData":{"id":22457,"type":"article-journal","abstract":"The inoculation of plants with plant-growth-promoting rhizobacterium has been an effective strategy for enhancing plant salt tolerance to diminish the loss of agricultural productivity caused by salt stress; however, the signal transmitted from bacteria to the plant under salt stress is poorly understood. In this study, the salt tolerance of Arabidopsis thaliana and Zea mays was enhanced by inoculation with Bacillus amyloliquefaciens SQR9. Using dialysis bags with different molecular weight cutoffs, we sorted through the molecules secreted by SQR9 and found that spermidine is responsible for enhancing plant salt tolerance. An SQR9 DspeB mutant deficient in spermidine production failed to induce plant salt tolerance.However, the induction of plant salt tolerance was disrupted by mutating genes involved in reduced glutathione (GSH) biosynthesis and the salt overly sensitive pathway in Arabidopsis. Using quantitative real-Time polymerase chain reaction, this study demonstrated that spermidine produced by SQR9 leads to increased glutamine synthetase and glutathione reductase gene expression, leading to increased levels of GSH, which is critical for scavenging reactive oxygen species. SQR9-derived spermidine also upregulates the expression of NHX1 and NHX7, which sequesters Na+ into vacuoles and expels Na+ from the cell, thereby reducing ion toxicity.","container-title":"Molecular Plant-Microbe Interactions","DOI":"10.1094/MPMI-02-17-0027-R","issue":"5","page":"423-432","title":"Beneficial rhizobacterium bacillus amyloliquefaciens sqr9 induces plant salt tolerance through spermidine production","volume":"30","author":[{"family":"Chen","given":"Lin"},{"family":"Liu","given":"Yunpeng"},{"family":"Wu","given":"Gengwei"},{"family":"Zhang","given":"Nan"},{"family":"Shen","given":"Qirong"},{"family":"Zhang","given":"Ruifu"}],"issued":{"date-parts":[["2017"]]}},"label":"page"}],"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56,57]</w:t>
            </w:r>
            <w:r w:rsidRPr="007D44B7">
              <w:rPr>
                <w:rFonts w:ascii="Times New Roman" w:eastAsia="等线" w:hAnsi="Times New Roman" w:cs="Times New Roman"/>
                <w:kern w:val="0"/>
                <w:sz w:val="16"/>
                <w:szCs w:val="16"/>
              </w:rPr>
              <w:fldChar w:fldCharType="end"/>
            </w:r>
          </w:p>
        </w:tc>
      </w:tr>
      <w:tr w:rsidR="00221718" w:rsidRPr="007D44B7" w14:paraId="7D3CF713" w14:textId="77777777" w:rsidTr="005619CD">
        <w:trPr>
          <w:trHeight w:val="315"/>
        </w:trPr>
        <w:tc>
          <w:tcPr>
            <w:tcW w:w="2731" w:type="pct"/>
            <w:shd w:val="clear" w:color="auto" w:fill="auto"/>
            <w:noWrap/>
            <w:hideMark/>
          </w:tcPr>
          <w:p w14:paraId="7883191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myloliquefacien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N13</w:t>
            </w:r>
          </w:p>
        </w:tc>
        <w:tc>
          <w:tcPr>
            <w:tcW w:w="853" w:type="pct"/>
            <w:shd w:val="clear" w:color="auto" w:fill="auto"/>
            <w:noWrap/>
            <w:hideMark/>
          </w:tcPr>
          <w:p w14:paraId="5865731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Oryza Sativa</w:t>
            </w:r>
          </w:p>
        </w:tc>
        <w:tc>
          <w:tcPr>
            <w:tcW w:w="854" w:type="pct"/>
            <w:shd w:val="clear" w:color="auto" w:fill="auto"/>
            <w:noWrap/>
            <w:hideMark/>
          </w:tcPr>
          <w:p w14:paraId="46FC67E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hideMark/>
          </w:tcPr>
          <w:p w14:paraId="5C2B1E79" w14:textId="4658967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hu8e7ZM","properties":{"formattedCitation":"[58\\uc0\\u8211{}60]","plainCitation":"[58–60]","noteIndex":0},"citationItems":[{"id":22465,"uris":["http://zotero.org/users/9741226/items/6SW3ITLT"],"itemData":{"id":22465,"type":"article-journal","abstract":"Growth and productivity of rice and soil inhabiting microbial population is negatively affected by soil salinity. However, some salt resistant, rhizosphere competent bacteria improve plant health in saline stress. Present study evaluated the effect of salt tolerant Bacillus amyloliquefaciens NBRISN13 (SN13) inoculation on rice plants in hydroponic and soil conditions exposed to salinity. SN13 increased plant growth and salt tolerance (NaCl 200 mM) and expression of at least 14 genes under hydroponic and soil conditions in rice. Among these 14 genes 4 (NADP-Me2, EREBP, SOSI, BADH and SERK1) were up-regulated and 2 (GIG and SAPK4) repressed under salt stress in hydroponic condition. In greenhouse experiment, salt stress resulted in accumulation of MAPK5 and down-regulation of the remaining 13 transcripts was observed. SN13 treatment, with or without salt gave similar expression for all tested genes as compared to control. Salt stress caused changes in the microbial diversity of the rice rhizosphere and stimulated population of betaine-, sucrose-, trehalose-, and glutamine-utilizing bacteria in salt-treated rice rhizosphere (SN13 + salt). The observations imply that SN13 confers salt tolerance in rice by modulating differential transcription in a set of at least 14 genes. Stimulation of osmoprotectant utilizing microbial population as a mechanism of inducing salt tolerance in rice is reported for the first time in this study to the best of our knowledge. © 2013 Elsevier Masson SAS.","container-title":"Plant Physiology and Biochemistry","DOI":"10.1016/j.plaphy.2013.01.020","page":"1-9","title":"Plant growth-promoting bacteria Bacillus amyloliquefaciens NBRISN13 modulates gene expression profile of leaf and rhizosphere community in rice during salt stress","volume":"66","author":[{"family":"Nautiyal","given":"Chandra Shekhar"},{"family":"Srivastava","given":"Suchi"},{"family":"Chauhan","given":"Puneet Singh"},{"family":"Seem","given":"Karishma"},{"family":"Mishra","given":"Aradhana"},{"family":"Sopory","given":"Sudhir Kumar"}],"issued":{"date-parts":[["2013"]]}},"label":"page"},{"id":22551,"uris":["http://zotero.org/users/9741226/items/DZISA7TJ"],"itemData":{"id":22551,"type":"article-journal","abstract":"The Bacillus amyloliquefaciens-SN13 and model crop rice (Oryza sativa) were chosen to understand the complex regulatory networks that govern plant-PGPR interaction under salt stress. During stress, inoculation with SN13 significantly increased biomass, relative water content, proline and total soluble sugar in rice while decreased lipid peroxidation and electrolyte leakage. Extensive alterations in gene expression were also observed in rice root transcriptome under stress in the presence of SN13. Rhizobacteria induced changes in expression of a considerable number of photosynthesis, hormone, and stress-responsive genes, in addition to cell-wall and lipid metabolism-related genes under salt stress as compared to salt stress or SN13 inoculation alone, indicating its potential role in reducing the harmful effects of salinity. To validate RNA-seq data, qRT-PCR was performed for selected differentially expressed genes representing various functional categories including metabolism, regulation, stress-response, and transporters. Results indicate qualitative and quantitative differences between roots responses to SN13 under stressed and unstressed conditions. Functional expressions of OsNAM and OsGRAM in yeast showed enhanced tolerance to various abiotic stresses, indicating crucial SN13-rice interaction in imparting beneficial effects under stress. This is first detailed report on understanding molecular mechanism underlying beneficial plant-microbe interaction in any economically important model crop plant under abiotic stress.","container-title":"Scientific Reports","DOI":"10.1038/s41598-019-48309-8","issue":"1","page":"1-13","title":"Transcriptional alterations reveal Bacillus amyloliquefaciens-rice cooperation under salt stress","volume":"9","author":[{"family":"Chauhan","given":"Puneet Singh"},{"family":"Lata","given":"Charu"},{"family":"Tiwari","given":"Shalini"},{"family":"Chauhan","given":"Abhishek Singh"},{"family":"Mishra","given":"Shashank Kumar"},{"family":"Agrawal","given":"Lalit"},{"family":"Chakrabarty","given":"Debasis"},{"family":"Nautiyal","given":"Chandra Shekhar"}],"issued":{"date-parts":[["2019"]]}},"label":"act"},{"id":22424,"uris":["http://zotero.org/users/9741226/items/6JDXB554"],"itemData":{"id":22424,"type":"article-journal","abstract":"Being sessile in nature, plants have to withstand various adverse environmental stress conditions including both biotic and abiotic stresses. Comparatively, abiotic stresses such as drought, salinity, high temperature, and cold pose major threat to agriculture by negatively impacting plant growth and yield worldwide. Rice is one of the most widely consumed staple cereals across the globe, the production and productivity of which is also severely affected by different abiotic stresses. Therefore, several crop improvement programs are directed toward developing stress tolerant rice cultivars either through marker assisted breeding or transgenic technology. Alternatively, some known rhizospheric competent bacteria are also known to improve plant growth during abiotic stresses. A plant growth promoting rhizobacteria (PGPR), Bacillus amyloliquefaciens NBRI-SN13 (SN13) was previously reported by our lab to confer salt stress tolerance to rice seedlings. However, the present study investigates the role of SN13 in ameliorating various abiotic stresses such as salt, drought, desiccation, heat, cold, and freezing on a popular rice cv. Saryu-52 under hydroponic growth conditions. Apart from this, seedlings were also exogenously supplied with abscisic acid (ABA), salicylic acid (SA), jasmonic acid (JA) and ethephon (ET) to study the role of SN13 in phytohormone-induced stress tolerance as well as its role in abiotic and biotic stress cross-talk. All abiotic stresses and phytohormone treatments significantly affected various physiological and biochemical parameters like membrane integrity and osmolyte accumulation. SN13 also positively modulated stress-responsive gene expressions under various abiotic stresses and phytohormone treatments suggesting its multifaceted role in cross-talk among stresses and phytohormones in response to PGPR. To the best of our knowledge, this is the first report on detailed analysis of plant growth promotion and stress alleviation by a PGPR in rice seedlings subjected to various abiotic stresses and phytohormone treatments for 0, 1, 3, 10, and 24 h.","container-title":"Frontiers in Plant Science","DOI":"10.3389/fpls.2017.01510","issue":"August","page":"1-13","title":"Bacillus amyloliquefaciens confers tolerance to various abiotic stresses and modulates plant response to phytohormones through osmoprotection and gene expression regulation in rice","volume":"8","author":[{"family":"Tiwari","given":"Shalini"},{"family":"Prasad","given":"Vivek"},{"family":"Chauhan","given":"Puneet S."},{"family":"Lata","given":"Charu"}],"issued":{"date-parts":[["2017"]]}},"label":"act"}],"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kern w:val="0"/>
                <w:sz w:val="16"/>
              </w:rPr>
              <w:t>[58–60]</w:t>
            </w:r>
            <w:r w:rsidRPr="007D44B7">
              <w:rPr>
                <w:rFonts w:ascii="Times New Roman" w:eastAsia="等线" w:hAnsi="Times New Roman" w:cs="Times New Roman"/>
                <w:kern w:val="0"/>
                <w:sz w:val="16"/>
                <w:szCs w:val="16"/>
              </w:rPr>
              <w:fldChar w:fldCharType="end"/>
            </w:r>
          </w:p>
        </w:tc>
      </w:tr>
      <w:tr w:rsidR="00221718" w:rsidRPr="007D44B7" w14:paraId="213DA8B3" w14:textId="77777777" w:rsidTr="005619CD">
        <w:trPr>
          <w:trHeight w:val="315"/>
        </w:trPr>
        <w:tc>
          <w:tcPr>
            <w:tcW w:w="2731" w:type="pct"/>
            <w:shd w:val="clear" w:color="auto" w:fill="auto"/>
            <w:noWrap/>
            <w:vAlign w:val="center"/>
            <w:hideMark/>
          </w:tcPr>
          <w:p w14:paraId="26DF7C0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pumil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EU921259</w:t>
            </w:r>
          </w:p>
        </w:tc>
        <w:tc>
          <w:tcPr>
            <w:tcW w:w="853" w:type="pct"/>
            <w:shd w:val="clear" w:color="auto" w:fill="auto"/>
            <w:noWrap/>
            <w:vAlign w:val="center"/>
            <w:hideMark/>
          </w:tcPr>
          <w:p w14:paraId="66A6EB2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addy</w:t>
            </w:r>
          </w:p>
        </w:tc>
        <w:tc>
          <w:tcPr>
            <w:tcW w:w="854" w:type="pct"/>
            <w:shd w:val="clear" w:color="auto" w:fill="auto"/>
            <w:noWrap/>
            <w:vAlign w:val="center"/>
            <w:hideMark/>
          </w:tcPr>
          <w:p w14:paraId="2C97BDE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 NaCl</w:t>
            </w:r>
          </w:p>
        </w:tc>
        <w:tc>
          <w:tcPr>
            <w:tcW w:w="562" w:type="pct"/>
            <w:shd w:val="clear" w:color="auto" w:fill="auto"/>
            <w:noWrap/>
            <w:vAlign w:val="center"/>
            <w:hideMark/>
          </w:tcPr>
          <w:p w14:paraId="545D7AD2" w14:textId="11CEF71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DVi4wjIi","properties":{"formattedCitation":"[61]","plainCitation":"[61]","noteIndex":0},"citationItems":[{"id":22431,"uris":["http://zotero.org/users/9741226/items/N4ILQZEC"],"itemData":{"id":22431,"type":"article-journal","abstract":"The response of two root associated bacteria Pseudomonas pseudoalcaligenes and Bacillus pumilus were studied in the (salt-sensitive) rice GJ17 cultivar to salinity under controlled environmental growth conditions for protection of plant from adverse effect of salinity. Salinity affects the growth of salt-sensitive cultivar, but inoculation of plant growth promoting rhizobacteria (PGPR) reduces the harmful effect of salinity. The present study states that PGPR helps to reduce lipid peroxidation and superoxide dismutase activity in salt-sensitive GJ17 cultivar under salinity and play an important role in the growth regulation for positive adaptation of plants to salt stress. This study shows that inoculation of paddy (Oryza sativa) with such bacteria could provide salt-tolerant ability by reducing the toxicity of reactive oxygen species by reducing plant cell membrane index, cell caspase-like protease activity, and programmed cell death and hence resulted in increase cell viability. As these isolates remain associated with the roots, the effects of tolerance against salinity are observed here. Results also indicate that isolated PGPR strain help in alleviating up to 1.5 % salinity stress as well as improve tolerance.","container-title":"Physiology and Molecular Biology of Plants","DOI":"10.1007/s12298-014-0224-8","issue":"2","page":"201-207","title":"PGPR regulate caspase-like activity, programmed cell death, and antioxidant enzyme activity in paddy under salinity","volume":"20","author":[{"family":"Jha","given":"Yachana"},{"family":"Subramanian","given":"R. B."}],"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1]</w:t>
            </w:r>
            <w:r w:rsidRPr="007D44B7">
              <w:rPr>
                <w:rFonts w:ascii="Times New Roman" w:eastAsia="等线" w:hAnsi="Times New Roman" w:cs="Times New Roman"/>
                <w:kern w:val="0"/>
                <w:sz w:val="16"/>
                <w:szCs w:val="16"/>
              </w:rPr>
              <w:fldChar w:fldCharType="end"/>
            </w:r>
          </w:p>
        </w:tc>
      </w:tr>
      <w:tr w:rsidR="00221718" w:rsidRPr="007D44B7" w14:paraId="17C114DA" w14:textId="77777777" w:rsidTr="005619CD">
        <w:trPr>
          <w:trHeight w:val="315"/>
        </w:trPr>
        <w:tc>
          <w:tcPr>
            <w:tcW w:w="2731" w:type="pct"/>
            <w:shd w:val="clear" w:color="auto" w:fill="auto"/>
            <w:noWrap/>
            <w:vAlign w:val="center"/>
            <w:hideMark/>
          </w:tcPr>
          <w:p w14:paraId="557DAFC5"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aenibacill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yongin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DCY84T</w:t>
            </w:r>
          </w:p>
        </w:tc>
        <w:tc>
          <w:tcPr>
            <w:tcW w:w="853" w:type="pct"/>
            <w:shd w:val="clear" w:color="auto" w:fill="auto"/>
            <w:noWrap/>
            <w:vAlign w:val="center"/>
            <w:hideMark/>
          </w:tcPr>
          <w:p w14:paraId="51CD031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anax ginseng Meyer</w:t>
            </w:r>
          </w:p>
        </w:tc>
        <w:tc>
          <w:tcPr>
            <w:tcW w:w="854" w:type="pct"/>
            <w:shd w:val="clear" w:color="auto" w:fill="auto"/>
            <w:noWrap/>
            <w:vAlign w:val="center"/>
            <w:hideMark/>
          </w:tcPr>
          <w:p w14:paraId="40FD549D"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300 mM NaCl</w:t>
            </w:r>
          </w:p>
        </w:tc>
        <w:tc>
          <w:tcPr>
            <w:tcW w:w="562" w:type="pct"/>
            <w:shd w:val="clear" w:color="auto" w:fill="auto"/>
            <w:noWrap/>
            <w:vAlign w:val="center"/>
            <w:hideMark/>
          </w:tcPr>
          <w:p w14:paraId="51A3E626" w14:textId="3114E0F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3XOmBC66","properties":{"formattedCitation":"[62]","plainCitation":"[62]","noteIndex":0},"citationItems":[{"id":22480,"uris":["http://zotero.org/users/9741226/items/PFUQJHIE"],"itemData":{"id":22480,"type":"article-journal","abstract":"Panax ginseng (C.A. Mayer) is a well-known medicinal plant used in traditional medicine in Korea that experiences serious salinity stress related to weather changes or incorrect fertilizer application. In ginseng, the use of Paenibacillus yonginensis DCY84T to improve salt stress tolerance has not been thoroughly explored. Therefore, we studied the role of P. yonginensis DCY84T under short-term and long-term salinity stress conditions in a controlled environment. In vitro testing of DCY84T revealed high indole acetic acid (IAA) production, siderophore formation, phosphate solubilization and anti-bacterial activity. We determined that 10-min dip in 1010 CFU/ml DCY84T was sufficient to protect ginseng against short-term salinity stress (osmotic stress) upon exposure to 300mM NaCl treatment by enhancing nutrient availability, synthesizing hydrolyzing enzymes and inducing osmolyte production. Upon exposure to salinity stress (oxidative and ionic stress), strain DCY84T-primed ginseng seedlings were protected by the induction of defense-related systems such as ion transport, ROS scavenging enzymes, proline content, total sugars, and ABA biosynthetic genes, as well as genes involved in root hair formation. Additionally, ginseng primed with DCY84T and exposed to 300mM NaCl showed the same metabolite profile as control ginseng plants, suggesting that DCY84T effectively reduced salt stress. These results indicated that DCY84T can be widely used as a microbial inoculant to protect ginseng plants against salinity stress conditions.","container-title":"Frontiers in Plant Science","DOI":"10.3389/fpls.2018.00813","issue":"July","page":"1-17","title":"A growth-promoting bacteria, paenibacillus yonginensis DCY84T enhanced salt stress tolerance by activating defense-related systems in panax ginseng","volume":"9","author":[{"family":"Sukweenadhi","given":"Johan"},{"family":"Balusamy","given":"Sri R."},{"family":"Kim","given":"Yeon Ju"},{"family":"Lee","given":"Choong H."},{"family":"Kim","given":"Yu Jin"},{"family":"Koh","given":"Sung C."},{"family":"Yang","given":"Deok C."}],"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2]</w:t>
            </w:r>
            <w:r w:rsidRPr="007D44B7">
              <w:rPr>
                <w:rFonts w:ascii="Times New Roman" w:eastAsia="等线" w:hAnsi="Times New Roman" w:cs="Times New Roman"/>
                <w:kern w:val="0"/>
                <w:sz w:val="16"/>
                <w:szCs w:val="16"/>
              </w:rPr>
              <w:fldChar w:fldCharType="end"/>
            </w:r>
          </w:p>
        </w:tc>
      </w:tr>
      <w:tr w:rsidR="00221718" w:rsidRPr="007D44B7" w14:paraId="638B24BF" w14:textId="77777777" w:rsidTr="005619CD">
        <w:trPr>
          <w:trHeight w:val="315"/>
        </w:trPr>
        <w:tc>
          <w:tcPr>
            <w:tcW w:w="2731" w:type="pct"/>
            <w:shd w:val="clear" w:color="auto" w:fill="auto"/>
            <w:noWrap/>
            <w:vAlign w:val="center"/>
            <w:hideMark/>
          </w:tcPr>
          <w:p w14:paraId="6549A8E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pumil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G5</w:t>
            </w:r>
          </w:p>
        </w:tc>
        <w:tc>
          <w:tcPr>
            <w:tcW w:w="853" w:type="pct"/>
            <w:shd w:val="clear" w:color="auto" w:fill="auto"/>
            <w:noWrap/>
            <w:vAlign w:val="center"/>
            <w:hideMark/>
          </w:tcPr>
          <w:p w14:paraId="55E1076C"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harbitis</w:t>
            </w:r>
            <w:proofErr w:type="spellEnd"/>
            <w:r w:rsidRPr="007D44B7">
              <w:rPr>
                <w:rFonts w:ascii="Times New Roman" w:eastAsia="等线" w:hAnsi="Times New Roman" w:cs="Times New Roman"/>
                <w:i/>
                <w:iCs/>
                <w:kern w:val="0"/>
                <w:sz w:val="16"/>
                <w:szCs w:val="16"/>
              </w:rPr>
              <w:t xml:space="preserve"> Nil</w:t>
            </w:r>
          </w:p>
        </w:tc>
        <w:tc>
          <w:tcPr>
            <w:tcW w:w="854" w:type="pct"/>
            <w:shd w:val="clear" w:color="auto" w:fill="auto"/>
            <w:noWrap/>
            <w:vAlign w:val="center"/>
            <w:hideMark/>
          </w:tcPr>
          <w:p w14:paraId="34E696D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0 mM NaCl</w:t>
            </w:r>
          </w:p>
        </w:tc>
        <w:tc>
          <w:tcPr>
            <w:tcW w:w="562" w:type="pct"/>
            <w:shd w:val="clear" w:color="auto" w:fill="auto"/>
            <w:noWrap/>
            <w:vAlign w:val="center"/>
            <w:hideMark/>
          </w:tcPr>
          <w:p w14:paraId="0D35C9CB" w14:textId="3D77DDD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Sy9bHA8","properties":{"formattedCitation":"[63]","plainCitation":"[63]","noteIndex":0},"citationItems":[{"id":22427,"uris":["http://zotero.org/users/9741226/items/MMKT3DR5"],"itemData":{"id":22427,"type":"article-journal","abstract":"Drought and salt stresses adversely affect the growth and yield of plants in agricultural production. Bacillus pumilus, an important plant growth-promoting bacterium, play a significant role in improving plant tolerance to abiotic stresses. In this study, B. pumilus G5 were immobilized in polyvinyl alcohol‑sodium alginate (PVA-SA) microbeads and then applied on the Pharbitis nil under drought and salt stresses by pot experiment. Orthogonal array experiments showed that the optimal immobilization conditions of PVA-SA immobilized G5 microbeads were adsorbent 6.0%, PVA: SA 1:1 (3.0%), CaCl2 4.0%, and bacterium: embedding agent (PVA-SA) 3:4; And the G5 microbeads produced at the optimal condition exhibited better cultivable bacteria count, encapsulation rate, expansion rate and mechanical strength. Pot experiment showed that G5 microbeads significantly increased the length and diameter of root and stem, and dry weight of P. nil during experimental stage under drought and salt stress. G5 microbeads also increased the total cultivable bacteria population, the activities of invertase (INV), urease (URE), phosphatase (PHO) and catalase (CAT), and the contents of available nitrogen (AN) and available phosphorus (AP) in the rhizosphere soil of P. nil. Therefore, our study obtained the optimal process of G5 microbeads, and confirmed its effect on improved plant growth and soil chemical and biological properties of P. nil. Thus it can be used as sustainable tool for eco-friendly bio-inoculants at salinity soil within arid and semi-arid areas.","container-title":"International Journal of Biological Macromolecules","DOI":"10.1016/j.ijbiomac.2022.04.017","issue":"PA","page":"231-243","title":"Encapsulation of Bacillus pumilus G5 from polyvinyl alcohol‑sodium alginate (PVA-SA) and its implications in improving plant growth and soil fertility under drought and salt soil conditions","volume":"209","author":[{"family":"Zheng","given":"Lihao"},{"family":"Ma","given":"Xin"},{"family":"Lang","given":"Duoyong"},{"family":"Zhang","given":"Xiaojia"},{"family":"Zhou","given":"Li"},{"family":"Wang","given":"Lanmeng"},{"family":"Zhang","given":"Xinhui"}],"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3]</w:t>
            </w:r>
            <w:r w:rsidRPr="007D44B7">
              <w:rPr>
                <w:rFonts w:ascii="Times New Roman" w:eastAsia="等线" w:hAnsi="Times New Roman" w:cs="Times New Roman"/>
                <w:kern w:val="0"/>
                <w:sz w:val="16"/>
                <w:szCs w:val="16"/>
              </w:rPr>
              <w:fldChar w:fldCharType="end"/>
            </w:r>
          </w:p>
        </w:tc>
      </w:tr>
      <w:tr w:rsidR="00221718" w:rsidRPr="007D44B7" w14:paraId="46502E1F" w14:textId="77777777" w:rsidTr="005619CD">
        <w:trPr>
          <w:trHeight w:val="315"/>
        </w:trPr>
        <w:tc>
          <w:tcPr>
            <w:tcW w:w="2731" w:type="pct"/>
            <w:shd w:val="clear" w:color="auto" w:fill="auto"/>
            <w:noWrap/>
            <w:vAlign w:val="center"/>
            <w:hideMark/>
          </w:tcPr>
          <w:p w14:paraId="6C0D8F7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10-4, 26D</w:t>
            </w:r>
          </w:p>
        </w:tc>
        <w:tc>
          <w:tcPr>
            <w:tcW w:w="853" w:type="pct"/>
            <w:shd w:val="clear" w:color="auto" w:fill="auto"/>
            <w:noWrap/>
            <w:vAlign w:val="center"/>
            <w:hideMark/>
          </w:tcPr>
          <w:p w14:paraId="5F45F7D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haseolus Vulgaris</w:t>
            </w:r>
          </w:p>
        </w:tc>
        <w:tc>
          <w:tcPr>
            <w:tcW w:w="854" w:type="pct"/>
            <w:shd w:val="clear" w:color="auto" w:fill="auto"/>
            <w:noWrap/>
            <w:vAlign w:val="center"/>
            <w:hideMark/>
          </w:tcPr>
          <w:p w14:paraId="1A42AA2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 NaCl</w:t>
            </w:r>
          </w:p>
        </w:tc>
        <w:tc>
          <w:tcPr>
            <w:tcW w:w="562" w:type="pct"/>
            <w:shd w:val="clear" w:color="auto" w:fill="auto"/>
            <w:noWrap/>
            <w:vAlign w:val="center"/>
            <w:hideMark/>
          </w:tcPr>
          <w:p w14:paraId="0A85B3D2" w14:textId="1DDEB5B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7jlROaT","properties":{"formattedCitation":"[64]","plainCitation":"[64]","noteIndex":0},"citationItems":[{"id":22546,"uris":["http://zotero.org/users/9741226/items/YESXIKYH"],"itemData":{"id":22546,"type":"article-journal","abstract":"Bacillus subtilis is one of the non-pathogenic beneficial bacteria that promote plant growth and stress tolerance. In the present study, we revealed that seed priming with endophytic B. subtilis (strains 10–4, 26D) improved Phaseolus vulgaris L. (common bean) seed germination and plant growth under both saline and non–saline conditions. 10–4 and 26D decreased oxidative and osmotic damage to the plant cells since bacterial inoculations reduced lipid peroxidation and proline accumulation in plants under salinity. 26D and especially 10–4 preserved different elevated levels of chlorophyll (Chl) a and Chl b in bean leaves under salinity, while carotenoids (Car) increased only by 10–4 and slightly decreased by 26D. Under normal conditions, 10–4 and 26D did not affect Chl a and Car concentrations, while Chl b decreased in the same plants. Under non–saline and especially saline conditions, 10–4 and 26D significantly increased lignin accumulation in plant roots and the highest lignin content along with better growth and oxidative damages reduction was observed after 10–4 inoculation under salinity, indicating a major role of B. subtilis–induced strengthening the root cell walls in the implementation protective effect of studied bacteria on plants. Therefore, B. subtilis 10–4 and 26D exerts protective effects on the growth of common bean plants under salinity by regulating plant defense mechanisms and the major role in tolerance development may contribute through the activation by B. subtilis lignin deposition in roots. The obtained data also indicates a strain-dependent efficiency of endophytic B. subtilis since strains 10–4 and 26D differently improved growth attributes and modulates cellular response reactions of the same common bean plants both under normal and salinity conditions, that generates interest for further investigations in this direction.","container-title":"Journal of Plant Physiology","DOI":"10.1016/j.jplph.2021.153462","issue":"June","page":"153462-153462","title":"Seed priming with endophytic Bacillus subtilis strain-specifically improves growth of Phaseolus vulgaris plants under normal and salinity conditions and exerts anti-stress effect through induced lignin deposition in roots and decreased oxidative and osmot","volume":"263","author":[{"family":"Lastochkina","given":"Oksana"},{"family":"Aliniaeifard","given":"Sasan"},{"family":"Garshina","given":"Darya"},{"family":"Garipova","given":"Svetlana"},{"family":"Pusenkova","given":"Liudmila"},{"family":"Allagulova","given":"Chulpan"},{"family":"Fedorova","given":"Kristina"},{"family":"Baymiev","given":"Andrey"},{"family":"Koryakov","given":"Igor"},{"family":"Sobhani","given":"Mohammadhadi"}],"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4]</w:t>
            </w:r>
            <w:r w:rsidRPr="007D44B7">
              <w:rPr>
                <w:rFonts w:ascii="Times New Roman" w:eastAsia="等线" w:hAnsi="Times New Roman" w:cs="Times New Roman"/>
                <w:kern w:val="0"/>
                <w:sz w:val="16"/>
                <w:szCs w:val="16"/>
              </w:rPr>
              <w:fldChar w:fldCharType="end"/>
            </w:r>
          </w:p>
        </w:tc>
      </w:tr>
      <w:tr w:rsidR="00221718" w:rsidRPr="007D44B7" w14:paraId="1756B043" w14:textId="77777777" w:rsidTr="005619CD">
        <w:trPr>
          <w:trHeight w:val="315"/>
        </w:trPr>
        <w:tc>
          <w:tcPr>
            <w:tcW w:w="2731" w:type="pct"/>
            <w:shd w:val="clear" w:color="auto" w:fill="auto"/>
            <w:noWrap/>
            <w:hideMark/>
          </w:tcPr>
          <w:p w14:paraId="0D0622E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GB03</w:t>
            </w:r>
          </w:p>
        </w:tc>
        <w:tc>
          <w:tcPr>
            <w:tcW w:w="853" w:type="pct"/>
            <w:shd w:val="clear" w:color="auto" w:fill="auto"/>
            <w:noWrap/>
            <w:hideMark/>
          </w:tcPr>
          <w:p w14:paraId="3F75778B"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uccinell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Tenuiflor</w:t>
            </w:r>
            <w:proofErr w:type="spellEnd"/>
          </w:p>
        </w:tc>
        <w:tc>
          <w:tcPr>
            <w:tcW w:w="854" w:type="pct"/>
            <w:shd w:val="clear" w:color="auto" w:fill="auto"/>
            <w:noWrap/>
            <w:hideMark/>
          </w:tcPr>
          <w:p w14:paraId="1877ECD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4BC673D6" w14:textId="1FA9500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RwMj7TT","properties":{"formattedCitation":"[65]","plainCitation":"[65]","noteIndex":0},"citationItems":[{"id":22329,"uris":["http://zotero.org/users/9741226/items/7TCLDKT2"],"itemData":{"id":22329,"type":"article-journal","abstract":"Abstract: Background and Aims: Soil salinization limits conventional agriculture since most food-based plant cultivars require low soil-sodium (Na+) levels for robust growth. Moreover, modern agricultural practices, especially in arid environments, can exacerbate soil salinization as belowground water sources utilized in irrigation are frequently tainted with salt. While salt tolerance has previously been shown to be augmented in several glycophyte species by the soil bacterium Bacillus subtilis (GB03), here we reported that this beneficial rhizobacterium promotes growth and augments higher salt-tolerance in halophyte grass Puccinellia tenuiflora. Methods: The optimal Bacillus subtilis strain for P. tenuiflora was screened. P. tenuiflora was grown from seeds with NaCl (0, 100, 200 and 300 mM) for salt treatments with or without inoculation of B. subtilis GB03. Growth parameters, chlorophyll content and endogenous Na+ and K+ contents were determined at the time of harvest. Seedlings were grown in medium with 0 or 200 mM NaCl, then were harvested to extract total RNA after 48 h of exposure to GB03 VOCs. Semi-quantitative RT-PCR was used to investigate the relative amount of PtHKT1;5, PtHKT2;1 and PtSOS1 in P. tenuiflora regulated by GB03. Results: The optimal Bacillus subtilis strain for P. tenuiflora was GB03. GB03 significantly improved shoot and root growth at two, three, four and five weeks after inoculation. Under various salinity stresses, GB03 significantly promoted growth of P. tenuiflora seedlings. Na+ accumulation was reduced with K+ accumulation unaffected by GB03 exposure. Therefore, GB03 enhanced selective absorption capacity of P. tenuiflora for K+ over Na+ (SA) from media. Gene expression analysis demonstrated that GB03 up-regulated PtHKT1;5 and PtSOS1, but down-regulated PtHKT2;1 expression, specifically in roots when plants are grown under greatly-elevated salt conditions (200 mM NaCl). Conclusions: Our results presented here established that B. subtilis GB03 promoted the growth and improved the salt tolerance and the selective absorption capacity for K+ over Na+ in the monocotyledonous halophyte P. tenuiflora to a higher level. Interestingly, GB03-triggered up-regulation of PtHKT1;5 and PtSOS1 and down-regulation of PtHKT2;1 in roots reduced Na+ transport from root to shoot as well as Na+ uptake in roots. This study provides the physiological and molecular evidence that application of selected bacteria to salt-tolerant Monocots can ameliorate deleterious effects of high soil saline toxicity.","container-title":"Plant and Soil","DOI":"10.1007/s11104-015-2767-z","issue":"1-2","page":"217-230","title":"Induced growth promotion and higher salt tolerance in the halophyte grass Puccinellia tenuiflora by beneficial rhizobacteria","volume":"407","author":[{"family":"Niu","given":"Shu Qi"},{"family":"Li","given":"Hui Ru"},{"family":"Paré","given":"Paul W."},{"family":"Aziz","given":"Mina"},{"family":"Wang","given":"Suo Min"},{"family":"Shi","given":"Huazhong"},{"family":"Li","given":"Jing"},{"family":"Han","given":"Qing Qing"},{"family":"Guo","given":"Shi Qian"},{"family":"Li","given":"Jian"},{"family":"Guo","given":"Qiang"},{"family":"Ma","given":"Qing"},{"family":"Zhang","given":"Jin Lin"}],"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5]</w:t>
            </w:r>
            <w:r w:rsidRPr="007D44B7">
              <w:rPr>
                <w:rFonts w:ascii="Times New Roman" w:eastAsia="等线" w:hAnsi="Times New Roman" w:cs="Times New Roman"/>
                <w:kern w:val="0"/>
                <w:sz w:val="16"/>
                <w:szCs w:val="16"/>
              </w:rPr>
              <w:fldChar w:fldCharType="end"/>
            </w:r>
          </w:p>
        </w:tc>
      </w:tr>
      <w:tr w:rsidR="00221718" w:rsidRPr="007D44B7" w14:paraId="72384E7F" w14:textId="77777777" w:rsidTr="005619CD">
        <w:trPr>
          <w:trHeight w:val="315"/>
        </w:trPr>
        <w:tc>
          <w:tcPr>
            <w:tcW w:w="2731" w:type="pct"/>
            <w:shd w:val="clear" w:color="auto" w:fill="auto"/>
            <w:noWrap/>
            <w:vAlign w:val="center"/>
            <w:hideMark/>
          </w:tcPr>
          <w:p w14:paraId="73B4B3C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licheniformis </w:t>
            </w:r>
            <w:r w:rsidRPr="007D44B7">
              <w:rPr>
                <w:rFonts w:ascii="Times New Roman" w:eastAsia="等线" w:hAnsi="Times New Roman" w:cs="Times New Roman"/>
                <w:kern w:val="0"/>
                <w:sz w:val="16"/>
                <w:szCs w:val="16"/>
              </w:rPr>
              <w:t xml:space="preserve">QA1, </w:t>
            </w:r>
            <w:r w:rsidRPr="007D44B7">
              <w:rPr>
                <w:rFonts w:ascii="Times New Roman" w:eastAsia="等线" w:hAnsi="Times New Roman" w:cs="Times New Roman"/>
                <w:i/>
                <w:iCs/>
                <w:kern w:val="0"/>
                <w:sz w:val="16"/>
                <w:szCs w:val="16"/>
              </w:rPr>
              <w:t xml:space="preserve">Enterobacter </w:t>
            </w:r>
            <w:proofErr w:type="spellStart"/>
            <w:r w:rsidRPr="007D44B7">
              <w:rPr>
                <w:rFonts w:ascii="Times New Roman" w:eastAsia="等线" w:hAnsi="Times New Roman" w:cs="Times New Roman"/>
                <w:i/>
                <w:iCs/>
                <w:kern w:val="0"/>
                <w:sz w:val="16"/>
                <w:szCs w:val="16"/>
              </w:rPr>
              <w:t>asburiae</w:t>
            </w:r>
            <w:proofErr w:type="spellEnd"/>
            <w:r w:rsidRPr="007D44B7">
              <w:rPr>
                <w:rFonts w:ascii="Times New Roman" w:eastAsia="等线" w:hAnsi="Times New Roman" w:cs="Times New Roman"/>
                <w:kern w:val="0"/>
                <w:sz w:val="16"/>
                <w:szCs w:val="16"/>
              </w:rPr>
              <w:t xml:space="preserve"> QF11</w:t>
            </w:r>
          </w:p>
        </w:tc>
        <w:tc>
          <w:tcPr>
            <w:tcW w:w="853" w:type="pct"/>
            <w:shd w:val="clear" w:color="auto" w:fill="auto"/>
            <w:noWrap/>
            <w:vAlign w:val="center"/>
            <w:hideMark/>
          </w:tcPr>
          <w:p w14:paraId="7662F24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Quinoa</w:t>
            </w:r>
          </w:p>
        </w:tc>
        <w:tc>
          <w:tcPr>
            <w:tcW w:w="854" w:type="pct"/>
            <w:shd w:val="clear" w:color="auto" w:fill="auto"/>
            <w:noWrap/>
            <w:hideMark/>
          </w:tcPr>
          <w:p w14:paraId="4CF46A6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hideMark/>
          </w:tcPr>
          <w:p w14:paraId="57A1B8B8" w14:textId="1953775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PPoyxfU","properties":{"formattedCitation":"[66]","plainCitation":"[66]","noteIndex":0},"citationItems":[{"id":18374,"uris":["http://zotero.org/users/9741226/items/MCMHQD8B"],"itemData":{"id":18374,"type":"article-journal","abstract":"Plant growth-promoting rhizobacteria represent a promising solution to enhancing agricultural productivity. Here, we screened phosphate solubilizing bacteria from the rhizospheric soil of Chenopodium quinoa Willd and assessed their plant-growth promoting rhizobacteria (PGPR) properties including production of indole-3-acetic acid (IAA), siderophores, hydrogen cyanide (HCN), ammonia and extracellular enzymes. We also investigated their tolerance to salt stress and their capacity to form biofilms. Two isolated strains, named QA1 and QF11, solubilized phosphate up to 346 mg/L, produced IAA up to 795.31 µg/mL, and tolerated up to 2 M NaCl in vitro. 16S rRNA and Cpn60 gene sequencing revealed that QA1 and QF11 belong to the genus Bacillus licheniformis and Enterobacter asburiae, respectively. In vivo, early plant growth potential showed that quinoa seeds inoculated either with QA1 or QF11 displayed higher germination rates and increased seedling growth. Under saline irrigation conditions, QA1 enhanced plant development/growth. Inoculation with QA1 increased leaf chlorophyll content index, enhanced P and K+ uptake and decreased plant Na+ uptake. Likewise, plants inoculated with QF11 strain accumulated more K+ and had reduced Na+ content. Collectively, our findings support the use of QA1 and QF11 as potential biofertilizers.","container-title":"Microorganisms","DOI":"10.3390/microorganisms8060948","ISSN":"20762607","issue":"6","page":"1-21","title":"Plant growth enhancement using rhizospheric halotolerant phosphate solubilizing bacterium bacillus licheniformis qa1 and enterobacter asburiae qf11 isolated from chenopodium quinoa willd","volume":"8","author":[{"family":"Mahdi","given":"Ismail"},{"family":"Fahsi","given":"Nidal"},{"family":"Hafidi","given":"Mohamed"},{"family":"Allaoui","given":"Abdelmounaaim"},{"family":"Biskri","given":"Latefa"}],"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6]</w:t>
            </w:r>
            <w:r w:rsidRPr="007D44B7">
              <w:rPr>
                <w:rFonts w:ascii="Times New Roman" w:eastAsia="等线" w:hAnsi="Times New Roman" w:cs="Times New Roman"/>
                <w:kern w:val="0"/>
                <w:sz w:val="16"/>
                <w:szCs w:val="16"/>
              </w:rPr>
              <w:fldChar w:fldCharType="end"/>
            </w:r>
            <w:r w:rsidRPr="007D44B7">
              <w:rPr>
                <w:rFonts w:ascii="Times New Roman" w:eastAsia="等线" w:hAnsi="Times New Roman" w:cs="Times New Roman"/>
                <w:kern w:val="0"/>
                <w:sz w:val="16"/>
                <w:szCs w:val="16"/>
              </w:rPr>
              <w:t xml:space="preserve"> </w:t>
            </w:r>
          </w:p>
        </w:tc>
      </w:tr>
      <w:tr w:rsidR="00221718" w:rsidRPr="007D44B7" w14:paraId="09BD05DB" w14:textId="77777777" w:rsidTr="005619CD">
        <w:trPr>
          <w:trHeight w:val="315"/>
        </w:trPr>
        <w:tc>
          <w:tcPr>
            <w:tcW w:w="2731" w:type="pct"/>
            <w:shd w:val="clear" w:color="auto" w:fill="auto"/>
            <w:noWrap/>
            <w:hideMark/>
          </w:tcPr>
          <w:p w14:paraId="75284E4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 MN54</w:t>
            </w:r>
          </w:p>
        </w:tc>
        <w:tc>
          <w:tcPr>
            <w:tcW w:w="853" w:type="pct"/>
            <w:shd w:val="clear" w:color="auto" w:fill="auto"/>
            <w:noWrap/>
            <w:hideMark/>
          </w:tcPr>
          <w:p w14:paraId="2650DD0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Quinoa </w:t>
            </w:r>
          </w:p>
        </w:tc>
        <w:tc>
          <w:tcPr>
            <w:tcW w:w="854" w:type="pct"/>
            <w:shd w:val="clear" w:color="auto" w:fill="auto"/>
            <w:noWrap/>
            <w:hideMark/>
          </w:tcPr>
          <w:p w14:paraId="073C358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hideMark/>
          </w:tcPr>
          <w:p w14:paraId="2BDE49AC" w14:textId="0CDCC2E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nJi3KaI","properties":{"formattedCitation":"[67]","plainCitation":"[67]","noteIndex":0},"citationItems":[{"id":22426,"uris":["http://zotero.org/users/9741226/items/C2MUS9JL"],"itemData":{"id":22426,"type":"article-journal","abstract":"Quinoa is a facultative halophytic seed crop of increasing interest worldwide. Its performance declines under high salinity but can be improved by using halotolerant plant growth-promoting bacteria (PGPB) containing multi-traits, i.e. ACC-deaminase activity, exopolysaccharide secretion and auxin production. This study focussed on improving the productivity of quinoa through the use of six plant growth-promoting bacterial strains (both endophytic and rhizosphere). These were screened by conducting osmoadaptation assay, and the two most halotolerant strains (Enterobacter sp. (MN17) and Bacillus sp. (MN54)) were selected. These two strains were evaluated for their effects on growth, physiological characters and yield of quinoa. At the five leaf stage plants were irrigated with saline water having either 0 or 400mM NaCl. The results indicated that saline irrigation significantly decreased the growth of quinoa, whereas inoculation of plants with MN17 and MN54 mitigated the negative effects of salinity by improving plant water relations and decreasing Na+ uptake, which consequently, reduced osmotic and ionic stress. Strain MN54 performed better than MN17, which might be because of its better growth promoting traits and higher rhizosphere colonisation efficiency than MN17. Our results suggest that growth and productivity of quinoa could be improved by inoculating with highly tolerant PGPB strain in salt-affected soils.","container-title":"Functional Plant Biology","DOI":"10.1071/FP15265","issue":"7","page":"632-642","title":"Enhancing salt tolerance in quinoa by halotolerant bacterial inoculation","volume":"43","author":[{"family":"Yang","given":"Aizheng"},{"family":"Akhtar","given":"Saqib Saleem"},{"family":"Iqbal","given":"Shahid"},{"family":"Amjad","given":"Muhammad"},{"family":"Naveed","given":"Muhammad"},{"family":"Zahir","given":"Zahir Ahmad"},{"family":"Jacobsen","given":"Sven Erik"}],"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7]</w:t>
            </w:r>
            <w:r w:rsidRPr="007D44B7">
              <w:rPr>
                <w:rFonts w:ascii="Times New Roman" w:eastAsia="等线" w:hAnsi="Times New Roman" w:cs="Times New Roman"/>
                <w:kern w:val="0"/>
                <w:sz w:val="16"/>
                <w:szCs w:val="16"/>
              </w:rPr>
              <w:fldChar w:fldCharType="end"/>
            </w:r>
          </w:p>
        </w:tc>
      </w:tr>
      <w:tr w:rsidR="00221718" w:rsidRPr="007D44B7" w14:paraId="7284B223" w14:textId="77777777" w:rsidTr="005619CD">
        <w:trPr>
          <w:trHeight w:val="315"/>
        </w:trPr>
        <w:tc>
          <w:tcPr>
            <w:tcW w:w="2731" w:type="pct"/>
            <w:shd w:val="clear" w:color="auto" w:fill="auto"/>
            <w:noWrap/>
            <w:vAlign w:val="center"/>
            <w:hideMark/>
          </w:tcPr>
          <w:p w14:paraId="3396692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w:t>
            </w:r>
          </w:p>
        </w:tc>
        <w:tc>
          <w:tcPr>
            <w:tcW w:w="853" w:type="pct"/>
            <w:shd w:val="clear" w:color="auto" w:fill="auto"/>
            <w:noWrap/>
            <w:vAlign w:val="center"/>
            <w:hideMark/>
          </w:tcPr>
          <w:p w14:paraId="2C4C67F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0A3D391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69C2D57B" w14:textId="08EFDC3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ikFM1DLp","properties":{"formattedCitation":"[68]","plainCitation":"[68]","noteIndex":0},"citationItems":[{"id":22472,"uris":["http://zotero.org/users/9741226/items/B5KDP6HR"],"itemData":{"id":22472,"type":"article-journal","abstract":"A comprehensive survey for 09 agro-climatic zones of Uttar Pradesh, India was conducted to isolate and characterize salt tolerant 1-aminocyclopropane-1-carboxylic acid (ACC) deaminase possessing plant growth promoting (PGP) rhizobacteria for salt stress amelioration in rice. Here, we have isolated 1125 bacteria having the ability to tolerate 1M NaCl and out of those, 560 were screened for utilizing ACC as sole nitrogen source. 560 isolates were subjected for bacteria coated seed germination assay under 100 mM salt (NaCl) stress resulting to 77 isolates which were further evaluated for seed germination assay, PGP and abiotic stress tolerance ability in vitro. This evaluation revealed 15 potent rhizobacteria representing each agro-climatic zone and salt stress mitigation in vitro. In particular, the biomass obtained for bacteria coated rice seedlings were corroborated with the performance of isolates exhibiting maximum average indole acetic acid (IAA) production respective to the agro-climatic zone. Surprisingly based on 16S rRNA, much of the propitious isolates belonged to same specific epithet exhibited variedly in their characteristics. Overall, Bacillus spp. was explored as dominant genera in toto with highest distribution in Western Plain zone followed by Central zone. Therefore, this study provides a counter-intuitive perspective of selection of native microflora for their multifarious PGP and abiotic stress tolerance abilities based on the agro-climatic zones to empower the establishment and development of more suitable inoculants for their application in agriculture under local stress environments.","container-title":"Microbiological Research","DOI":"10.1016/j.micres.2017.08.007","issue":"June","page":"25-34","title":"Exploitation of agro-climatic environment for selection of 1-aminocyclopropane-1-carboxylic acid (ACC) deaminase producing salt tolerant indigenous plant growth promoting rhizobacteria","volume":"205","author":[{"family":"Misra","given":"Sankalp"},{"family":"Dixit","given":"Vijay Kant"},{"family":"Khan","given":"Mohammad Haneef"},{"family":"Kumar Mishra","given":"Shashank"},{"family":"Dviwedi","given":"Gyanendra"},{"family":"Yadav","given":"Sumit"},{"family":"Lehri","given":"Alok"},{"family":"Singh Chauhan","given":"Puneet"}],"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8]</w:t>
            </w:r>
            <w:r w:rsidRPr="007D44B7">
              <w:rPr>
                <w:rFonts w:ascii="Times New Roman" w:eastAsia="等线" w:hAnsi="Times New Roman" w:cs="Times New Roman"/>
                <w:kern w:val="0"/>
                <w:sz w:val="16"/>
                <w:szCs w:val="16"/>
              </w:rPr>
              <w:fldChar w:fldCharType="end"/>
            </w:r>
          </w:p>
        </w:tc>
      </w:tr>
      <w:tr w:rsidR="00221718" w:rsidRPr="007D44B7" w14:paraId="16FBAC81" w14:textId="77777777" w:rsidTr="005619CD">
        <w:trPr>
          <w:trHeight w:val="315"/>
        </w:trPr>
        <w:tc>
          <w:tcPr>
            <w:tcW w:w="2731" w:type="pct"/>
            <w:shd w:val="clear" w:color="auto" w:fill="auto"/>
            <w:noWrap/>
            <w:vAlign w:val="center"/>
            <w:hideMark/>
          </w:tcPr>
          <w:p w14:paraId="67B2DC7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lastRenderedPageBreak/>
              <w:t xml:space="preserve">Bacillus </w:t>
            </w:r>
            <w:proofErr w:type="spellStart"/>
            <w:r w:rsidRPr="007D44B7">
              <w:rPr>
                <w:rFonts w:ascii="Times New Roman" w:eastAsia="等线" w:hAnsi="Times New Roman" w:cs="Times New Roman"/>
                <w:i/>
                <w:iCs/>
                <w:kern w:val="0"/>
                <w:sz w:val="16"/>
                <w:szCs w:val="16"/>
              </w:rPr>
              <w:t>aryabhatta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MS3</w:t>
            </w:r>
          </w:p>
        </w:tc>
        <w:tc>
          <w:tcPr>
            <w:tcW w:w="853" w:type="pct"/>
            <w:shd w:val="clear" w:color="auto" w:fill="auto"/>
            <w:noWrap/>
            <w:vAlign w:val="center"/>
            <w:hideMark/>
          </w:tcPr>
          <w:p w14:paraId="53C1269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33F2226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6B1EC86B" w14:textId="3682077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yAUhV6f","properties":{"formattedCitation":"[69]","plainCitation":"[69]","noteIndex":0},"citationItems":[{"id":22456,"uris":["http://zotero.org/users/9741226/items/7JSAVHAF"],"itemData":{"id":22456,"type":"article-journal","abstract":"Growth and productivity of rice are negatively affected by soil salinity. However, some salt-tolerant rhizosphere-inhabiting bacteria can improve salt resistance of plants, thereby augmenting plant growth and production. Here, we isolated a total of 53 plant-growth-promoting rhizobacteria (PGPR) from saline and non-saline areas in Bangladesh where electrical conductivity was measured as &gt;7.45 and &lt;1.80 dS/m, respectively. Bacteria isolated from saline areas were able to grow in a salt concentration of up to 2.60 mol/L, contrary to the isolates collected from non-saline areas that did not survive beyond 854 mmol/L. Among the salt-tolerant isolates, Bacillus aryabhattai, Achromobacter denitrificans, and Ochrobactrum intermedium, identified by comparing respective sequences of 16S rRNA using the NCBI GenBank, exhibited a higher amount of atmospheric nitrogen fixation, phosphate solubilization, and indoleacetic acid production at 200 mmol/L salt stress. Salt-tolerant isolates exhibited greater resistance to heavy metals and antibiotics, which could be due to the production of an exopolysaccharide layer outside the cell surface. Oryza sativa L. fertilized with B. aryabhattai MS3 and grown under 200 mmol/L salt stress was found to be favoured by enhanced expression of a set of at least four salt-responsive plant genes: BZ8, SOS1, GIG, and NHX1. Fertilization of rice with osmoprotectant-producing PGPR, therefore, could be a climate-change-preparedness strategy for coastal agriculture.","container-title":"Canadian Journal of Microbiology","DOI":"10.1139/cjm-2019-0323","issue":"2","page":"144-160","title":"Isolation and identification of salt-tolerant plant-growth-promoting rhizobacteria and their application for rice cultivation under salt stress","volume":"66","author":[{"family":"Sultana","given":"Shahnaz"},{"family":"Paul","given":"Sumonta C."},{"family":"Parveen","given":"Samia"},{"family":"Alam","given":"Saiful"},{"family":"Rahman","given":"Naziza"},{"family":"Jannat","given":"Bushra"},{"family":"Hoque","given":"Sirajul"},{"family":"Rahman","given":"Mohammad Tariqur"},{"family":"Karim","given":"Muhammad Manjurul"}],"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9]</w:t>
            </w:r>
            <w:r w:rsidRPr="007D44B7">
              <w:rPr>
                <w:rFonts w:ascii="Times New Roman" w:eastAsia="等线" w:hAnsi="Times New Roman" w:cs="Times New Roman"/>
                <w:kern w:val="0"/>
                <w:sz w:val="16"/>
                <w:szCs w:val="16"/>
              </w:rPr>
              <w:fldChar w:fldCharType="end"/>
            </w:r>
          </w:p>
        </w:tc>
      </w:tr>
      <w:tr w:rsidR="00221718" w:rsidRPr="007D44B7" w14:paraId="75369509" w14:textId="77777777" w:rsidTr="005619CD">
        <w:trPr>
          <w:trHeight w:val="315"/>
        </w:trPr>
        <w:tc>
          <w:tcPr>
            <w:tcW w:w="2731" w:type="pct"/>
            <w:shd w:val="clear" w:color="auto" w:fill="auto"/>
            <w:noWrap/>
            <w:vAlign w:val="center"/>
            <w:hideMark/>
          </w:tcPr>
          <w:p w14:paraId="50159F9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megaterium </w:t>
            </w:r>
            <w:r w:rsidRPr="007D44B7">
              <w:rPr>
                <w:rFonts w:ascii="Times New Roman" w:eastAsia="等线" w:hAnsi="Times New Roman" w:cs="Times New Roman"/>
                <w:kern w:val="0"/>
                <w:sz w:val="16"/>
                <w:szCs w:val="16"/>
              </w:rPr>
              <w:t>JVBH4</w:t>
            </w:r>
          </w:p>
        </w:tc>
        <w:tc>
          <w:tcPr>
            <w:tcW w:w="853" w:type="pct"/>
            <w:shd w:val="clear" w:color="auto" w:fill="auto"/>
            <w:noWrap/>
            <w:vAlign w:val="center"/>
            <w:hideMark/>
          </w:tcPr>
          <w:p w14:paraId="6899203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5575406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 NaCl</w:t>
            </w:r>
          </w:p>
        </w:tc>
        <w:tc>
          <w:tcPr>
            <w:tcW w:w="562" w:type="pct"/>
            <w:shd w:val="clear" w:color="auto" w:fill="auto"/>
            <w:noWrap/>
            <w:vAlign w:val="center"/>
            <w:hideMark/>
          </w:tcPr>
          <w:p w14:paraId="0E33D31C" w14:textId="5A988A6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2Odd0uQi","properties":{"formattedCitation":"[70]","plainCitation":"[70]","noteIndex":0},"citationItems":[{"id":22316,"uris":["http://zotero.org/users/9741226/items/I3LAFK76"],"itemData":{"id":22316,"type":"article-journal","abstract":"For sustainable agriculture in saline soil, extensive exploitation of salt-tolerant plant growth-promoting (PGP) bacteria and other symbiotic bacteria is required. This study was carried out to evaluate the efficiency of native salt-tolerant rice rhizobacteria for plant growth promotion under salt stress. A total of 188 bacteria were screened for assessing salt-tolerant capacity and nine isolates tolerating 12% NaCl (w/v) concentration were selected. Biochemical and molecular identification revealed that the salt-tolerant bacteria belonged to Bacillus sp, Exiguobacterium sp, Enterobacter sp, Lysinibacillus sp, Stenotrophomonas sp, Microbacterium sp, and Achromobacter sp. The increase in NaCl concentration from 2 to 4% decreases the PGP activities such as IAA production, P solubilization, K solubilization, and nitrate reduction. The effects of inoculation of salt-tolerant bacteria on the growth and different physiological properties of rice (Oryza sativa) were studied. It was found that the salinity affected the root and shoot length of the control plants; however, bacterial inoculant were found to effectively promote the growth of paddy under salinity stress. Further, bacterial inoculants substantially enhanced total chlorophyll, proline, total phenol, and oxidative damage such as electrolyte leakage and membrane stability index under salt stress. This study suggests that salt-tolerant PGP bacteria may be used for cultivation of O. sativa in salinized agricultural lands.","container-title":"Archives of Microbiology","DOI":"10.1007/s00203-020-01962-4","issue":"9","page":"2419-2428","title":"Amelioration effect of salt-tolerant plant growth-promoting bacteria on growth and physiological properties of rice (Oryza sativa) under salt-stressed conditions","volume":"202","author":[{"family":"Prittesh","given":"Patel"},{"family":"Avnika","given":"Patel"},{"family":"Kinjal","given":"Patel"},{"family":"Jinal","given":"Hardik Naik"},{"family":"Sakthivel","given":"Krishnan"},{"family":"Amaresan","given":"Natarajan"}],"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0]</w:t>
            </w:r>
            <w:r w:rsidRPr="007D44B7">
              <w:rPr>
                <w:rFonts w:ascii="Times New Roman" w:eastAsia="等线" w:hAnsi="Times New Roman" w:cs="Times New Roman"/>
                <w:kern w:val="0"/>
                <w:sz w:val="16"/>
                <w:szCs w:val="16"/>
              </w:rPr>
              <w:fldChar w:fldCharType="end"/>
            </w:r>
          </w:p>
        </w:tc>
      </w:tr>
      <w:tr w:rsidR="00221718" w:rsidRPr="007D44B7" w14:paraId="624FF89C" w14:textId="77777777" w:rsidTr="005619CD">
        <w:trPr>
          <w:trHeight w:val="315"/>
        </w:trPr>
        <w:tc>
          <w:tcPr>
            <w:tcW w:w="2731" w:type="pct"/>
            <w:shd w:val="clear" w:color="auto" w:fill="auto"/>
            <w:noWrap/>
            <w:vAlign w:val="center"/>
            <w:hideMark/>
          </w:tcPr>
          <w:p w14:paraId="4A007F7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endophyticus</w:t>
            </w:r>
            <w:proofErr w:type="spellEnd"/>
            <w:r w:rsidRPr="007D44B7">
              <w:rPr>
                <w:rFonts w:ascii="Times New Roman" w:eastAsia="等线" w:hAnsi="Times New Roman" w:cs="Times New Roman"/>
                <w:i/>
                <w:iCs/>
                <w:kern w:val="0"/>
                <w:sz w:val="16"/>
                <w:szCs w:val="16"/>
              </w:rPr>
              <w:t xml:space="preserve">, B. </w:t>
            </w:r>
            <w:proofErr w:type="spellStart"/>
            <w:r w:rsidRPr="007D44B7">
              <w:rPr>
                <w:rFonts w:ascii="Times New Roman" w:eastAsia="等线" w:hAnsi="Times New Roman" w:cs="Times New Roman"/>
                <w:i/>
                <w:iCs/>
                <w:kern w:val="0"/>
                <w:sz w:val="16"/>
                <w:szCs w:val="16"/>
              </w:rPr>
              <w:t>tequilensis</w:t>
            </w:r>
            <w:proofErr w:type="spellEnd"/>
          </w:p>
        </w:tc>
        <w:tc>
          <w:tcPr>
            <w:tcW w:w="853" w:type="pct"/>
            <w:shd w:val="clear" w:color="auto" w:fill="auto"/>
            <w:noWrap/>
            <w:vAlign w:val="center"/>
            <w:hideMark/>
          </w:tcPr>
          <w:p w14:paraId="1027DD1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alicornia Europaea</w:t>
            </w:r>
          </w:p>
        </w:tc>
        <w:tc>
          <w:tcPr>
            <w:tcW w:w="854" w:type="pct"/>
            <w:shd w:val="clear" w:color="auto" w:fill="auto"/>
            <w:noWrap/>
            <w:vAlign w:val="center"/>
            <w:hideMark/>
          </w:tcPr>
          <w:p w14:paraId="645A814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00 mM NaCl</w:t>
            </w:r>
          </w:p>
        </w:tc>
        <w:tc>
          <w:tcPr>
            <w:tcW w:w="562" w:type="pct"/>
            <w:shd w:val="clear" w:color="auto" w:fill="auto"/>
            <w:noWrap/>
            <w:vAlign w:val="center"/>
            <w:hideMark/>
          </w:tcPr>
          <w:p w14:paraId="7F1EF954" w14:textId="5487629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koT2SDv","properties":{"formattedCitation":"[71]","plainCitation":"[71]","noteIndex":0},"citationItems":[{"id":22476,"uris":["http://zotero.org/users/9741226/items/6GNQUFHN"],"itemData":{"id":22476,"type":"article-journal","abstract":"Background: N-acyl-homoserine lactones (AHLs) are the quorum sensing (QS) signal molecules to coordinate the collective behavior in a population in Gram-negative bacteria. Recent evidences demonstrate their roles in plant growth and defense responses. Results: In present study, we show that the treatment of plant roots with N-3-oxo-hexanoyl-homoserine lactone (3OC6-HSL), one molecule of AHLs family, resulted in enhanced salt tolerance in Arabidopsis and wheat. We found that the growth inhibition phenotype including root length, shoot length and fresh weight were significantly improved by 3OC6-HSL under salt stress condition. The physiological and biochemical analysis revealed that the contents of chlorophyll and proline were increased and the contents of MDA and Na+ and Na+/K+ ratios were decreased after 3OC6-HSL treatment in Arabidopsis and wheat under salt stress condition. Molecular analysis showed that 3OC6-HSL significantly upregulated the expression of salt-responsive genes including ABA-dependent osmotic stress responsive genes COR15a, RD22, ADH and P5CS1, ABA-independent gene ERD1, and ion-homeostasis regulation genes SOS1, SOS2 and SOS3 in Arabidopsis under salt stress condition. Conclusions: These results indicated that 3OC6-HSL enhanced plant salt tolerance and ABA-dependent and ABA-independent signal pathways and SOS signaling might be involved in the induction of salt resistance by 3OC6-HSL in plants. Our data provide a new insight into the plant–microbe inter-communication.","container-title":"Botanical Studies","DOI":"10.1186/s40529-020-00283-5","issue":"1","title":"N-3-oxo-hexanoyl-homoserine lactone, a bacterial quorum sensing signal, enhances salt tolerance in Arabidopsis and wheat","URL":"https://doi.org/10.1186/s40529-020-00283-5","volume":"61","author":[{"family":"Zhao","given":"Qian"},{"family":"Yang","given":"Xiang Yun"},{"family":"Li","given":"Yao"},{"family":"Liu","given":"Fang"},{"family":"Cao","given":"Xiang Yu"},{"family":"Jia","given":"Zhen Hua"},{"family":"Song","given":"Shui Shan"}],"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1]</w:t>
            </w:r>
            <w:r w:rsidRPr="007D44B7">
              <w:rPr>
                <w:rFonts w:ascii="Times New Roman" w:eastAsia="等线" w:hAnsi="Times New Roman" w:cs="Times New Roman"/>
                <w:kern w:val="0"/>
                <w:sz w:val="16"/>
                <w:szCs w:val="16"/>
              </w:rPr>
              <w:fldChar w:fldCharType="end"/>
            </w:r>
          </w:p>
        </w:tc>
      </w:tr>
      <w:tr w:rsidR="00221718" w:rsidRPr="007D44B7" w14:paraId="3B454935" w14:textId="77777777" w:rsidTr="005619CD">
        <w:trPr>
          <w:trHeight w:val="315"/>
        </w:trPr>
        <w:tc>
          <w:tcPr>
            <w:tcW w:w="2731" w:type="pct"/>
            <w:shd w:val="clear" w:color="auto" w:fill="auto"/>
            <w:noWrap/>
            <w:vAlign w:val="center"/>
            <w:hideMark/>
          </w:tcPr>
          <w:p w14:paraId="3101647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megaterium </w:t>
            </w:r>
            <w:r w:rsidRPr="007D44B7">
              <w:rPr>
                <w:rFonts w:ascii="Times New Roman" w:eastAsia="等线" w:hAnsi="Times New Roman" w:cs="Times New Roman"/>
                <w:kern w:val="0"/>
                <w:sz w:val="16"/>
                <w:szCs w:val="16"/>
              </w:rPr>
              <w:t xml:space="preserve">AK4, </w:t>
            </w:r>
            <w:r w:rsidRPr="007D44B7">
              <w:rPr>
                <w:rFonts w:ascii="Times New Roman" w:eastAsia="等线" w:hAnsi="Times New Roman" w:cs="Times New Roman"/>
                <w:i/>
                <w:iCs/>
                <w:kern w:val="0"/>
                <w:sz w:val="16"/>
                <w:szCs w:val="16"/>
              </w:rPr>
              <w:t xml:space="preserve">B. </w:t>
            </w:r>
            <w:proofErr w:type="spellStart"/>
            <w:r w:rsidRPr="007D44B7">
              <w:rPr>
                <w:rFonts w:ascii="Times New Roman" w:eastAsia="等线" w:hAnsi="Times New Roman" w:cs="Times New Roman"/>
                <w:i/>
                <w:iCs/>
                <w:kern w:val="0"/>
                <w:sz w:val="16"/>
                <w:szCs w:val="16"/>
              </w:rPr>
              <w:t>aryabhattai</w:t>
            </w:r>
            <w:proofErr w:type="spellEnd"/>
            <w:r w:rsidRPr="007D44B7">
              <w:rPr>
                <w:rFonts w:ascii="Times New Roman" w:eastAsia="等线" w:hAnsi="Times New Roman" w:cs="Times New Roman"/>
                <w:kern w:val="0"/>
                <w:sz w:val="16"/>
                <w:szCs w:val="16"/>
              </w:rPr>
              <w:t xml:space="preserve"> AK5</w:t>
            </w:r>
          </w:p>
        </w:tc>
        <w:tc>
          <w:tcPr>
            <w:tcW w:w="853" w:type="pct"/>
            <w:shd w:val="clear" w:color="auto" w:fill="auto"/>
            <w:noWrap/>
            <w:vAlign w:val="center"/>
            <w:hideMark/>
          </w:tcPr>
          <w:p w14:paraId="1D791E3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vAlign w:val="center"/>
            <w:hideMark/>
          </w:tcPr>
          <w:p w14:paraId="4A89527D"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112E60D3" w14:textId="4C81842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JD2jURw","properties":{"formattedCitation":"[72]","plainCitation":"[72]","noteIndex":0},"citationItems":[{"id":22401,"uris":["http://zotero.org/users/9741226/items/EY6R5XXZ"],"itemData":{"id":22401,"type":"article-journal","abstract":"Background. Salinity is one of the major abiotic constraints that hinder health and quality of crops. Conversely, halotolerant plant growth-promoting rhizospheric (PGPR) bacteria are considered biologically safe for alleviating salinity stress. Results. We isolated halotolerant PGPR strains from the rhizospheric soil of Artemisia princeps, Chenopodium ficifolium, Echinochloa crus-galli, and Oenothera biennis plants; overall, 126 strains were isolated. The plant growth-promoting traits of these isolates were studied by inoculating them with the soil used to grow soybean plants under normal and salt stress (NaCl; 200 mM) conditions. The isolates identified as positive for growth-promoting activities were subjected to molecular identification. Out of 126 isolates, five strains-Arthrobacter woluwensis (AK1), Microbacterium oxydans (AK2), Arthrobacter aurescens (AK3), Bacillus megaterium (AK4), and Bacillus aryabhattai (AK5)-were identified to be highly tolerant to salt stress and demonstrated several plant growth-promoting traits like increased production of indole-3-acetic acid (IAA), gibberellin (GA), and siderophores and increased phosphate solubilization. These strains were inoculated in the soil of soybean plants grown under salt stress (NaCl; 200 mM) and various physiological and morphological parameters of plants were studied. The results showed that the microbial inoculation elevated the antioxidant (SOD and GSH) level and K+ uptake and reduced the Na+ ion concentration. Moreover, inoculation of these microbes significantly lowered the ABA level and increased plant growth attributes and chlorophyll content in soybean plants under 200 mM NaCl stress. The salt-tolerant gene GmST1 was highly expressed with the highest expression of 42.85% in AK1-treated plants, whereas the lowest expression observed was 13.46% in AK5-treated plants. Similarly, expression of the IAA regulating gene GmLAX3 was highly depleted in salt-stressed plants by 38.92%, which was upregulated from 11.26% to 43.13% upon inoculation with the microorganism. Conclusion. Our results showed that the salt stress-resistant microorganism used in these experiments could be a potential biofertilizer to mitigate the detrimental effects of salt stress in plants via regulation of phytohormones and gene expression.","container-title":"BioMed Research International","DOI":"10.1155/2019/9530963","title":"Halotolerant rhizobacterial strains mitigate the adverse effects of NaCl stress in soybean seedlings","volume":"2019","author":[{"family":"Khan","given":"Muhammad Aaqil"},{"family":"Asaf","given":"Sajjad"},{"family":"Khan","given":"Abdul Latif"},{"family":"Adhikari","given":"Arjun"},{"family":"Jan","given":"Rahmatullah"},{"family":"Ali","given":"Sajid"},{"family":"Imran","given":"Muhammad"},{"family":"Kim","given":"Kyung Min"},{"family":"Lee","given":"In Jung"}],"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2]</w:t>
            </w:r>
            <w:r w:rsidRPr="007D44B7">
              <w:rPr>
                <w:rFonts w:ascii="Times New Roman" w:eastAsia="等线" w:hAnsi="Times New Roman" w:cs="Times New Roman"/>
                <w:kern w:val="0"/>
                <w:sz w:val="16"/>
                <w:szCs w:val="16"/>
              </w:rPr>
              <w:fldChar w:fldCharType="end"/>
            </w:r>
          </w:p>
        </w:tc>
      </w:tr>
      <w:tr w:rsidR="00221718" w:rsidRPr="007D44B7" w14:paraId="09F882A2" w14:textId="77777777" w:rsidTr="005619CD">
        <w:trPr>
          <w:trHeight w:val="315"/>
        </w:trPr>
        <w:tc>
          <w:tcPr>
            <w:tcW w:w="2731" w:type="pct"/>
            <w:shd w:val="clear" w:color="auto" w:fill="auto"/>
            <w:noWrap/>
            <w:vAlign w:val="center"/>
            <w:hideMark/>
          </w:tcPr>
          <w:p w14:paraId="6C1645D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ryabhatta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LT29</w:t>
            </w:r>
          </w:p>
        </w:tc>
        <w:tc>
          <w:tcPr>
            <w:tcW w:w="853" w:type="pct"/>
            <w:shd w:val="clear" w:color="auto" w:fill="auto"/>
            <w:noWrap/>
            <w:vAlign w:val="center"/>
            <w:hideMark/>
          </w:tcPr>
          <w:p w14:paraId="2D81AC1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vAlign w:val="center"/>
            <w:hideMark/>
          </w:tcPr>
          <w:p w14:paraId="62B47CC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40 mM NaCl</w:t>
            </w:r>
          </w:p>
        </w:tc>
        <w:tc>
          <w:tcPr>
            <w:tcW w:w="562" w:type="pct"/>
            <w:shd w:val="clear" w:color="auto" w:fill="auto"/>
            <w:noWrap/>
            <w:vAlign w:val="center"/>
            <w:hideMark/>
          </w:tcPr>
          <w:p w14:paraId="41238029" w14:textId="0A27747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G6xp7wcD","properties":{"formattedCitation":"[73]","plainCitation":"[73]","noteIndex":0},"citationItems":[{"id":22489,"uris":["http://zotero.org/users/9741226/items/5AGRILUY"],"itemData":{"id":22489,"type":"article-journal","abstract":"Background: Salinity is a major threat to the agriculture industry due to the negative impact of salinity stress on crop productivity. In the present study, we isolated rhizobacteria and evaluated their capacities to promote crop growth under salt stress conditions. Results: We isolated rhizospheric bacteria from sand dune flora of Pohang beach, Korea, and screened them for plant growth-promoting (PGP) traits. Among 55 bacterial isolates, 14 produced indole-3-acetic acid (IAA), 10 produced siderophores, and 12 produced extracellular polymeric and phosphate solubilization. Based on these PGP traits, we selected 11 isolates to assess for salinity tolerance. Among them, ALT29 and ALT43 showed the highest tolerance to salinity stress. Next, we tested the culture filtrate of isolates ALT29 and ALT43 for IAA and organic acids to confirm the presence of these PGP products. To investigate the effects of ALT29 and ALT43 on salt tolerance in soybean, we grew seedlings in 0 mM, 80 mM, 160 mM, and 240 mM NaCl treatments, inoculating half with the bacterial isolates. Inoculation with ALT29 and ALT43 significantly increased shoot length (13%), root length (21%), shoot fresh and dry weight (44 and 35%), root fresh and dry weight (9%), chlorophyll content (16–24%), Chl a (8–43%), Chl b (13–46%), and carotenoid (14–39%) content of soybean grown under salt stress. Inoculation with ALT29 and ALT43 also significantly decreased endogenous ABA levels (0.77-fold) and increased endogenous SA contents (6–16%), increased total protein (10–20%) and glutathione contents, and reduced lipid peroxidation (0.8–5-fold), superoxide anion (21–68%), peroxidase (12.14–17.97%), and polyphenol oxidase (11.76–27.06%) contents in soybean under salinity stress. In addition, soybean treated with ALT29 and ALT43 exhibited higher K+ uptake (9.34–67.03%) and reduced Na+ content (2–4.5-fold). Genes involved in salt tolerance, GmFLD19 and GmNARK, were upregulated under NaCl stress; however, significant decreases in GmFLD19 (3–12-fold) and GmNARK (1.8–3.7-fold) expression were observed in bacterial inoculated plants. Conclusion: In conclusion, bacterial isolates ALT29 and ALT43 can mitigate salinity stress and increase plant growth, providing an eco-friendly approach for addressing saline conditions in agricultural production systems.","container-title":"BMC Plant Biology","DOI":"10.1186/s12870-021-02937-3","issue":"1","page":"1-15","title":"Halotolerant bacteria mitigate the effects of salinity stress on soybean growth by regulating secondary metabolites and molecular responses","volume":"21","author":[{"family":"Khan","given":"Muhammad Aaqil"},{"family":"Sahile","given":"Atlaw Anbelu"},{"family":"Jan","given":"Rahmatullah"},{"family":"Asaf","given":"Sajjad"},{"family":"Hamayun","given":"Muhammad"},{"family":"Imran","given":"Muhammad"},{"family":"Adhikari","given":"Arjun"},{"family":"Kang","given":"Sang Mo"},{"family":"Kim","given":"Kyung Min"},{"family":"Lee","given":"In Jung"}],"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3]</w:t>
            </w:r>
            <w:r w:rsidRPr="007D44B7">
              <w:rPr>
                <w:rFonts w:ascii="Times New Roman" w:eastAsia="等线" w:hAnsi="Times New Roman" w:cs="Times New Roman"/>
                <w:kern w:val="0"/>
                <w:sz w:val="16"/>
                <w:szCs w:val="16"/>
              </w:rPr>
              <w:fldChar w:fldCharType="end"/>
            </w:r>
          </w:p>
        </w:tc>
      </w:tr>
      <w:tr w:rsidR="00221718" w:rsidRPr="007D44B7" w14:paraId="2A08F030" w14:textId="77777777" w:rsidTr="005619CD">
        <w:trPr>
          <w:trHeight w:val="315"/>
        </w:trPr>
        <w:tc>
          <w:tcPr>
            <w:tcW w:w="2731" w:type="pct"/>
            <w:shd w:val="clear" w:color="auto" w:fill="auto"/>
            <w:noWrap/>
            <w:vAlign w:val="center"/>
            <w:hideMark/>
          </w:tcPr>
          <w:p w14:paraId="1DB83D3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safensis</w:t>
            </w:r>
            <w:proofErr w:type="spellEnd"/>
            <w:r w:rsidRPr="007D44B7">
              <w:rPr>
                <w:rFonts w:ascii="Times New Roman" w:eastAsia="等线" w:hAnsi="Times New Roman" w:cs="Times New Roman"/>
                <w:kern w:val="0"/>
                <w:sz w:val="16"/>
                <w:szCs w:val="16"/>
              </w:rPr>
              <w:t xml:space="preserve"> MF-01, </w:t>
            </w: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ltitudinis</w:t>
            </w:r>
            <w:proofErr w:type="spellEnd"/>
            <w:r w:rsidRPr="007D44B7">
              <w:rPr>
                <w:rFonts w:ascii="Times New Roman" w:eastAsia="等线" w:hAnsi="Times New Roman" w:cs="Times New Roman"/>
                <w:kern w:val="0"/>
                <w:sz w:val="16"/>
                <w:szCs w:val="16"/>
              </w:rPr>
              <w:t xml:space="preserve"> MF-15, </w:t>
            </w:r>
            <w:r w:rsidRPr="007D44B7">
              <w:rPr>
                <w:rFonts w:ascii="Times New Roman" w:eastAsia="等线" w:hAnsi="Times New Roman" w:cs="Times New Roman"/>
                <w:i/>
                <w:iCs/>
                <w:kern w:val="0"/>
                <w:sz w:val="16"/>
                <w:szCs w:val="16"/>
              </w:rPr>
              <w:t>Bacillus velezensis</w:t>
            </w:r>
            <w:r w:rsidRPr="007D44B7">
              <w:rPr>
                <w:rFonts w:ascii="Times New Roman" w:eastAsia="等线" w:hAnsi="Times New Roman" w:cs="Times New Roman"/>
                <w:kern w:val="0"/>
                <w:sz w:val="16"/>
                <w:szCs w:val="16"/>
              </w:rPr>
              <w:t xml:space="preserve"> MF-08</w:t>
            </w:r>
          </w:p>
        </w:tc>
        <w:tc>
          <w:tcPr>
            <w:tcW w:w="853" w:type="pct"/>
            <w:shd w:val="clear" w:color="auto" w:fill="auto"/>
            <w:noWrap/>
            <w:vAlign w:val="center"/>
            <w:hideMark/>
          </w:tcPr>
          <w:p w14:paraId="40125CC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1B7EDFD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Saline–Sodic Soil</w:t>
            </w:r>
          </w:p>
        </w:tc>
        <w:tc>
          <w:tcPr>
            <w:tcW w:w="562" w:type="pct"/>
            <w:shd w:val="clear" w:color="auto" w:fill="auto"/>
            <w:noWrap/>
            <w:vAlign w:val="center"/>
            <w:hideMark/>
          </w:tcPr>
          <w:p w14:paraId="6D5D295E" w14:textId="79EF76E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DoJSqNLk","properties":{"formattedCitation":"[74]","plainCitation":"[74]","noteIndex":0},"citationItems":[{"id":22438,"uris":["http://zotero.org/users/9741226/items/J5XS5RI4"],"itemData":{"id":22438,"type":"article-journal","abstract":"A wide range of root‐associated mutualistic microorganisms have been successfully applied and documented in the past for growth promotion, biofertilization, biofortification and biotic and abiotic stress amelioration in major crops. These microorganisms include nitrogen fixers, nutrient mobilizers, bio‐remediators and bio‐control agents. The present study aimed to demonstrate the impact of salt‐tolerant compatible microbial inoculants on plant growth; Zn biofortification and yield of wheat (Triticum aestivum L.) crops grown in saline‐sodic soil and insight of the mechanisms involved therein are being shared through this paper. Field experiments were conducted to evaluate the effects of Trichoderma harzianum UBSTH‐501 and Bacillus amyloliquefaciens B‐16 on wheat grown in saline‐sodic soil at Research Farm, ICAR‐Indian Institute of Seed Sciences, Kushmaur, India. The population of rhizosphere‐associated microorganisms changed dramatically upon inoculation of the test microbes in the wheat rhizosphere. The co‐inoculation induced a significant accumulation of proline and total soluble sugar in wheat at 30, 60, 90 and 120 days after sowing as compared to the uninoculated control. Upon quantitative estimation of organic solutes and antioxidant enzymes, these were found to have increased significantly in co‐inoculated plants under salt‐stressed condi-tions. The application of microbial inoculants enhanced the salt tolerance level significantly in wheat plants grown in saline‐sodic soil. A significant increase in the uptake and translocation of potassium (K+) and calcium (Ca2+) was observed in wheat co‐inoculated with the microbial inoculants, while a significant reduction in sodium (Na+) content was recorded in plants treated with both the bio-agents when compared with the respective uninoculated control plants. Results clearly indicated that significantly higher expression of TaHKT‐1 and TaNHX1 in the roots enhances salt tolerance effectively by maintaining the Na+/K+ balance in the plant tissue. It was also observed that co‐inoc-ulation of the test inoculants increased the expression of ZIP transporters (2–3.5‐folds) which ulti-mately led to increased biofortification of Zn in wheat grown in saline‐sodic soil. Results suggested that co‐inoculation of T. harzianum UBSTH‐501 and B. amyloliquefaciens B‐16 not only increased plant growth but also improved total grain yield along with a reduction in seedling mortality in the early stages of crop growth. In general, the present investigation demonstrated the feasibility of using salt‐tolerant rhizosphere microbes for plant growth promotion and provides insights into plant-microbe interactions to ameliorate salt stress and increase Zn bio‐fortification in wheat.","container-title":"International Journal of Environmental Research and Public Health","DOI":"10.3390/ijerph18189936","issue":"18","title":"Salt‐tolerant compatible microbial inoculants modulate physio‐biochemical responses enhance plant growth, zn biofortification and yield of wheat grown in saline‐sodic soil","volume":"18","author":[{"family":"Singh","given":"Udai B."},{"family":"Malviya","given":"Deepti"},{"family":"Singh","given":"Shailendra"},{"family":"Singh","given":"Prakash"},{"family":"Ghatak","given":"Abhijeet"},{"family":"Imran","given":"Mohd"},{"family":"Rai","given":"Jai P."},{"family":"Singh","given":"Rajiv K."},{"family":"Manna","given":"Madhab Chandra"},{"family":"Sharma","given":"Arun Kunar"},{"family":"Saxena","given":"Anil Kumar"}],"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4]</w:t>
            </w:r>
            <w:r w:rsidRPr="007D44B7">
              <w:rPr>
                <w:rFonts w:ascii="Times New Roman" w:eastAsia="等线" w:hAnsi="Times New Roman" w:cs="Times New Roman"/>
                <w:kern w:val="0"/>
                <w:sz w:val="16"/>
                <w:szCs w:val="16"/>
              </w:rPr>
              <w:fldChar w:fldCharType="end"/>
            </w:r>
          </w:p>
        </w:tc>
      </w:tr>
      <w:tr w:rsidR="00221718" w:rsidRPr="007D44B7" w14:paraId="7B2B7D00" w14:textId="77777777" w:rsidTr="005619CD">
        <w:trPr>
          <w:trHeight w:val="315"/>
        </w:trPr>
        <w:tc>
          <w:tcPr>
            <w:tcW w:w="2731" w:type="pct"/>
            <w:shd w:val="clear" w:color="auto" w:fill="auto"/>
            <w:noWrap/>
            <w:vAlign w:val="center"/>
            <w:hideMark/>
          </w:tcPr>
          <w:p w14:paraId="33F330C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mesonae</w:t>
            </w:r>
            <w:proofErr w:type="spellEnd"/>
            <w:r w:rsidRPr="007D44B7">
              <w:rPr>
                <w:rFonts w:ascii="Times New Roman" w:eastAsia="等线" w:hAnsi="Times New Roman" w:cs="Times New Roman"/>
                <w:kern w:val="0"/>
                <w:sz w:val="16"/>
                <w:szCs w:val="16"/>
              </w:rPr>
              <w:t xml:space="preserve"> H20-5, </w:t>
            </w:r>
            <w:r w:rsidRPr="007D44B7">
              <w:rPr>
                <w:rFonts w:ascii="Times New Roman" w:eastAsia="等线" w:hAnsi="Times New Roman" w:cs="Times New Roman"/>
                <w:i/>
                <w:iCs/>
                <w:kern w:val="0"/>
                <w:sz w:val="16"/>
                <w:szCs w:val="16"/>
              </w:rPr>
              <w:t xml:space="preserve">B. </w:t>
            </w:r>
            <w:proofErr w:type="spellStart"/>
            <w:r w:rsidRPr="007D44B7">
              <w:rPr>
                <w:rFonts w:ascii="Times New Roman" w:eastAsia="等线" w:hAnsi="Times New Roman" w:cs="Times New Roman"/>
                <w:i/>
                <w:iCs/>
                <w:kern w:val="0"/>
                <w:sz w:val="16"/>
                <w:szCs w:val="16"/>
              </w:rPr>
              <w:t>aryabhatta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H19-1</w:t>
            </w:r>
          </w:p>
        </w:tc>
        <w:tc>
          <w:tcPr>
            <w:tcW w:w="853" w:type="pct"/>
            <w:shd w:val="clear" w:color="auto" w:fill="auto"/>
            <w:noWrap/>
            <w:vAlign w:val="center"/>
            <w:hideMark/>
          </w:tcPr>
          <w:p w14:paraId="13A3769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010899E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36.5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4205FF9A" w14:textId="303BD90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Py5JuPdl","properties":{"formattedCitation":"[75]","plainCitation":"[75]","noteIndex":0},"citationItems":[{"id":22470,"uris":["http://zotero.org/users/9741226/items/LD8395PM"],"itemData":{"id":22470,"type":"article-journal","abstract":"Salinity is one of the major abiotic stresses that cause reduction of plant growth and crop productivity. It has been reported that plant growth-promoting bacteria (PGPB) could confer abiotic stress tolerance to plants. In a previous study, we screened bacterial strains capable of enhancing plant health under abiotic stresses and identified these strains based on 16s rRNA sequencing analysis. In this study, we investigated the effects of two selected strains, Bacillus aryabhattai H19-1 and B. mesonae H20-5, on responses of tomato plants against salinity stress. As a result, they alleviated decrease in plant growth and chlorophyll content; only strain H19-1 increased carotenoid content compared to that in untreated plants under salinity stress. Strains H19-1 and H20-5 significantly decreased electrolyte leakage, whereas they increased Ca content compared to that in the untreated control. Our results also indicated that H20-5-2+ treated plants accumulated significantly higher levels of proline, abscisic acid (ABA), and antioxidant enzyme activities compared to untreated and H19-1-treated plants during salinity stress. Moreover, strain H20-5 upregulated 9-cisepoxycarotenoid dioxygenase 1 (NCED1) and abscisic acid-response element-binding proteins 1 (AREB1) genes, otherwise strain H19-1 downregulated AREB1 in tomato plants after the salinity challenge. These findings demonstrated that strains H19-1 and H20-5 induced ABA-independent and-dependent salinity tolerance, respectively, in tomato plants, therefore these strains can be used as effective bio-fertilizers for sustainable agriculture.","container-title":"Journal of Microbiology and Biotechnology","DOI":"10.4014/jmb.1904.04026","issue":"7","page":"1124-1136","title":"Induced tolerance to salinity stress by halotolerant bacteria bacillus aryabhattai H19-1 and B. Mesonae H20-5 in tomato plants","volume":"29","author":[{"family":"Yoo","given":"Sung Je"},{"family":"Weon","given":"Hang Yeon"},{"family":"Song","given":"Jaekyeong"},{"family":"Sang","given":"Mee Kyung"}],"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5]</w:t>
            </w:r>
            <w:r w:rsidRPr="007D44B7">
              <w:rPr>
                <w:rFonts w:ascii="Times New Roman" w:eastAsia="等线" w:hAnsi="Times New Roman" w:cs="Times New Roman"/>
                <w:kern w:val="0"/>
                <w:sz w:val="16"/>
                <w:szCs w:val="16"/>
              </w:rPr>
              <w:fldChar w:fldCharType="end"/>
            </w:r>
          </w:p>
        </w:tc>
      </w:tr>
      <w:tr w:rsidR="00221718" w:rsidRPr="007D44B7" w14:paraId="24A06330" w14:textId="77777777" w:rsidTr="005619CD">
        <w:trPr>
          <w:trHeight w:val="315"/>
        </w:trPr>
        <w:tc>
          <w:tcPr>
            <w:tcW w:w="2731" w:type="pct"/>
            <w:shd w:val="clear" w:color="auto" w:fill="auto"/>
            <w:noWrap/>
            <w:vAlign w:val="center"/>
            <w:hideMark/>
          </w:tcPr>
          <w:p w14:paraId="4E676E4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spizizeni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FMH45</w:t>
            </w:r>
          </w:p>
        </w:tc>
        <w:tc>
          <w:tcPr>
            <w:tcW w:w="853" w:type="pct"/>
            <w:shd w:val="clear" w:color="auto" w:fill="auto"/>
            <w:noWrap/>
            <w:vAlign w:val="center"/>
            <w:hideMark/>
          </w:tcPr>
          <w:p w14:paraId="70FF38D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0A348B2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 NaCl</w:t>
            </w:r>
          </w:p>
        </w:tc>
        <w:tc>
          <w:tcPr>
            <w:tcW w:w="562" w:type="pct"/>
            <w:shd w:val="clear" w:color="auto" w:fill="auto"/>
            <w:noWrap/>
            <w:vAlign w:val="center"/>
            <w:hideMark/>
          </w:tcPr>
          <w:p w14:paraId="1CCAA172" w14:textId="6172529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RCjdEsLe","properties":{"formattedCitation":"[76]","plainCitation":"[76]","noteIndex":0},"citationItems":[{"id":22330,"uris":["http://zotero.org/users/9741226/items/9PRAQ68I"],"itemData":{"id":22330,"type":"article-journal","abstract":"Salinity stress has significant deleterious effects on agricultural lands and plant yields. Plants undergo a series of physiological and molecular changes to reduce salt-induced damage. However, these mechanisms remain insufficient. The inoculation of plant growth promoting bacteria to improve plant health under stress conditions offers promise. Bacillus velezensis FMH2 has been shown to protect tomato fruits against black mold disease and to improve seed tolerance to abiotic stresses. During this study, the major physiological and metabolic changes connected with FMH2 mitigation of abiotic stress tolerance in tomato plants were explored. In presence of different salt levels, FMH2 showed a high potentiality to colonize internal plant tissues and to produce several plant growth promoting metabolites such as siderophores, indole acetic acid, and hydrolytic enzymes. FMH2-treatment promoted plant growth (root structure, plant elongation, leaf emission, fresh and dry weights, water content, etc.) in absence as well as in presence of salt stress. FMH2 treatment decreased endogenous Na+ accumulation and increased K+ and Ca2+ uptake. Furthermore, B. velezensis FMH2-treatment improved chlorophyll contents, membrane integrity and phenol peroxidase concentrations, and reduced malondialdehyde and hydrogen peroxide levels under saline conditions with a significant salinity × strain interaction. The present study suggests the endophytic strain FMH2 involved different mechanisms and regulatory functions to enhance plant oxidative systems and regulate ion uptake mechanisms supporting both growth and stress management.","container-title":"Plant Physiology and Biochemistry","DOI":"10.1016/j.plaphy.2021.05.025","issue":"May","page":"217-227","title":"Endophytic halotolerant Bacillus velezensis FMH2 alleviates salt stress on tomato plants by improving plant growth and altering physiological and antioxidant responses","volume":"165","author":[{"family":"Masmoudi","given":"Fatma"},{"family":"Tounsi","given":"Slim"},{"family":"Dunlap","given":"Christopher A."},{"family":"Trigui","given":"Mohamed"}],"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6]</w:t>
            </w:r>
            <w:r w:rsidRPr="007D44B7">
              <w:rPr>
                <w:rFonts w:ascii="Times New Roman" w:eastAsia="等线" w:hAnsi="Times New Roman" w:cs="Times New Roman"/>
                <w:kern w:val="0"/>
                <w:sz w:val="16"/>
                <w:szCs w:val="16"/>
              </w:rPr>
              <w:fldChar w:fldCharType="end"/>
            </w:r>
          </w:p>
        </w:tc>
      </w:tr>
      <w:tr w:rsidR="00221718" w:rsidRPr="007D44B7" w14:paraId="723B295E" w14:textId="77777777" w:rsidTr="005619CD">
        <w:trPr>
          <w:trHeight w:val="315"/>
        </w:trPr>
        <w:tc>
          <w:tcPr>
            <w:tcW w:w="2731" w:type="pct"/>
            <w:shd w:val="clear" w:color="auto" w:fill="auto"/>
            <w:noWrap/>
            <w:vAlign w:val="center"/>
            <w:hideMark/>
          </w:tcPr>
          <w:p w14:paraId="3809FAE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 velezensis FMH2</w:t>
            </w:r>
          </w:p>
        </w:tc>
        <w:tc>
          <w:tcPr>
            <w:tcW w:w="853" w:type="pct"/>
            <w:shd w:val="clear" w:color="auto" w:fill="auto"/>
            <w:noWrap/>
            <w:vAlign w:val="center"/>
            <w:hideMark/>
          </w:tcPr>
          <w:p w14:paraId="71EC7C2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1863385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71 mM NaCl</w:t>
            </w:r>
          </w:p>
        </w:tc>
        <w:tc>
          <w:tcPr>
            <w:tcW w:w="562" w:type="pct"/>
            <w:shd w:val="clear" w:color="auto" w:fill="auto"/>
            <w:noWrap/>
            <w:vAlign w:val="center"/>
            <w:hideMark/>
          </w:tcPr>
          <w:p w14:paraId="31750B31" w14:textId="43EE006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1LnDQgZX","properties":{"formattedCitation":"[77]","plainCitation":"[77]","noteIndex":0},"citationItems":[{"id":22425,"uris":["http://zotero.org/users/9741226/items/UDVEKDHC"],"itemData":{"id":22425,"type":"article-journal","abstract":"Key message: Bacillus spizizenii is for the first time described as a plant growth salt-tolerant bacterium able to alleviate salt stress in crop plants by improving physiological parameters and antioxidant defense mechanisms. Abstract: Agricultural soil salinization is a serious issue worldwide affecting agricultural yield. Plant growth promoting bacteria can enhance salt tolerance and plant yield. Bacillus spizizenii FMH45 has been shown to inhibit fungal attacks in tomato fruits and to augment tomato seed germination in presence of abiotic stresses. During this study, we reported for the first time B. spizizenii as a salt-tolerant bacterium able to alleviate salt stress in tomato plants. B. spizizenii FMH45 was examined in vitro for its potential to produce several plant growth promoting characters (siderophores, IAA, and phosphate solubilization) and hydrolytic enzymes (cellulase, glucanase and protease) in the presence of saline conditions. FMH45 was also investigated in vivo in pot experiments to evaluate its ability to promote tomato plant growth under salt stress condition. FMH45 inoculation, enhanced tomato seedling length, vigor index, and plant fresh and dry weights when compared to the non-inoculated controls exposed and not exposed to a regular irrigation with salt solutions containing: 0; 3.5; 7; and 10 g L−1 of NaCl. FMH45-treated plants also presented improved chlorophyll content, membrane integrity (MI), and phenol peroxidase (POX) concentrations, as well as reduced malondialdehyde (MDA) and hydrogen peroxide (H2O2) levels under saline conditions with a significant salinity × strain interaction. Furthermore, FMH45 inoculation significantly decreased endogenous Na+ accumulation, increased K+ and Ca2+ uptake, and thereby improved K+/Na+ and Ca2+/Na+ ratios. This study proves that bio-inoculation of FMH45 efficiently increases salt tolerance in tomato plants. This sustainable approach can be applied to other stressed plant species in affected soils. Graphic abstract: [Figure not available: see fulltext.]","container-title":"Plant Cell Reports","DOI":"10.1007/s00299-021-02702-8","issue":"7","page":"1199-1213","title":"Halotolerant Bacillus spizizenii FMH45 promoting growth, physiological, and antioxidant parameters of tomato plants exposed to salt stress","volume":"40","author":[{"family":"Masmoudi","given":"Fatma"},{"family":"Tounsi","given":"Slim"},{"family":"Dunlap","given":"Christopher A."},{"family":"Trigui","given":"Mohamed"}],"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7]</w:t>
            </w:r>
            <w:r w:rsidRPr="007D44B7">
              <w:rPr>
                <w:rFonts w:ascii="Times New Roman" w:eastAsia="等线" w:hAnsi="Times New Roman" w:cs="Times New Roman"/>
                <w:kern w:val="0"/>
                <w:sz w:val="16"/>
                <w:szCs w:val="16"/>
              </w:rPr>
              <w:fldChar w:fldCharType="end"/>
            </w:r>
          </w:p>
        </w:tc>
      </w:tr>
      <w:tr w:rsidR="00221718" w:rsidRPr="007D44B7" w14:paraId="5DE5631C" w14:textId="77777777" w:rsidTr="005619CD">
        <w:trPr>
          <w:trHeight w:val="315"/>
        </w:trPr>
        <w:tc>
          <w:tcPr>
            <w:tcW w:w="2731" w:type="pct"/>
            <w:shd w:val="clear" w:color="auto" w:fill="auto"/>
            <w:noWrap/>
            <w:vAlign w:val="center"/>
            <w:hideMark/>
          </w:tcPr>
          <w:p w14:paraId="62AF01C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 V62, V39, V1</w:t>
            </w:r>
          </w:p>
        </w:tc>
        <w:tc>
          <w:tcPr>
            <w:tcW w:w="853" w:type="pct"/>
            <w:shd w:val="clear" w:color="auto" w:fill="auto"/>
            <w:noWrap/>
            <w:vAlign w:val="center"/>
            <w:hideMark/>
          </w:tcPr>
          <w:p w14:paraId="6EE4B25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5699CB0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2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650DCFAF" w14:textId="67B2935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J0vQSc0","properties":{"formattedCitation":"[78]","plainCitation":"[78]","noteIndex":0},"citationItems":[{"id":22358,"uris":["http://zotero.org/users/9741226/items/AP7SKDWC"],"itemData":{"id":22358,"type":"article-journal","abstract":"Plants are often challenged by multiple abiotic stresses simultaneously. The inoculation of beneficial bacteria is known to enhance plant growth under these stresses, such as phosphorus starvation or salt stress. Here, for the first time, we assessed the efficiency of selected beneficial bacterial strains in improving tomato plant growth to better cope with double stresses in salty and P-deficient soil conditions. Six strains of Arthrobacter and Bacillus with different reservoirs of plant growth-promoting traits were tested in vitro for their abilities to tolerate 2–16% (w/v) NaCl concentrations, and shown to retain their motility and phosphate-solubilizing capacity under salt stress conditions. Whether these selected bacteria promote tomato plant growth under combined P and salt stresses was investigated in greenhouse experiments. Bacterial isolates from Cameroonian soils mobilized P from different phosphate sources in shaking culture under both non-saline and saline conditions. They also enhanced plant growth in P-deficient and salt-affected soils by 47–115%, and their PGP effect was even increased in higher salt stress conditions. The results provide valuable information for prospective production of effective bio-fertilizers based on the combined application of local rock phosphate and halotolerant phosphate-solubilizing bacteria. This constitutes a promising strategy to improve plant growth in P-deficient and salt-affected soils.","container-title":"Microorganisms","DOI":"10.3390/microorganisms8111844","issue":"11","page":"1-16","title":"Selected rhizosphere bacteria help tomato plants cope with combined phosphorus and salt stresses","volume":"8","author":[{"family":"Tchakounté","given":"Gylaine Vanissa Tchuisseu"},{"family":"Berger","given":"Beatrice"},{"family":"Patz","given":"Sascha"},{"family":"Becker","given":"Matthias"},{"family":"Fankem","given":"Henri"},{"family":"Taffouo","given":"Victor Désiré"},{"family":"Ruppel","given":"Silke"}],"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8]</w:t>
            </w:r>
            <w:r w:rsidRPr="007D44B7">
              <w:rPr>
                <w:rFonts w:ascii="Times New Roman" w:eastAsia="等线" w:hAnsi="Times New Roman" w:cs="Times New Roman"/>
                <w:kern w:val="0"/>
                <w:sz w:val="16"/>
                <w:szCs w:val="16"/>
              </w:rPr>
              <w:fldChar w:fldCharType="end"/>
            </w:r>
          </w:p>
        </w:tc>
      </w:tr>
      <w:tr w:rsidR="00221718" w:rsidRPr="007D44B7" w14:paraId="415E164E" w14:textId="77777777" w:rsidTr="005619CD">
        <w:trPr>
          <w:trHeight w:val="315"/>
        </w:trPr>
        <w:tc>
          <w:tcPr>
            <w:tcW w:w="2731" w:type="pct"/>
            <w:shd w:val="clear" w:color="auto" w:fill="auto"/>
            <w:noWrap/>
            <w:vAlign w:val="center"/>
            <w:hideMark/>
          </w:tcPr>
          <w:p w14:paraId="441810A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rthrobacter </w:t>
            </w:r>
            <w:r w:rsidRPr="007D44B7">
              <w:rPr>
                <w:rFonts w:ascii="Times New Roman" w:eastAsia="等线" w:hAnsi="Times New Roman" w:cs="Times New Roman"/>
                <w:kern w:val="0"/>
                <w:sz w:val="16"/>
                <w:szCs w:val="16"/>
              </w:rPr>
              <w:t>sp. TF1, TF7,</w:t>
            </w:r>
            <w:r w:rsidRPr="007D44B7">
              <w:rPr>
                <w:rFonts w:ascii="Times New Roman" w:eastAsia="等线" w:hAnsi="Times New Roman" w:cs="Times New Roman"/>
                <w:i/>
                <w:iCs/>
                <w:kern w:val="0"/>
                <w:sz w:val="16"/>
                <w:szCs w:val="16"/>
              </w:rPr>
              <w:t xml:space="preserve"> Bacillus megaterium </w:t>
            </w:r>
            <w:r w:rsidRPr="007D44B7">
              <w:rPr>
                <w:rFonts w:ascii="Times New Roman" w:eastAsia="等线" w:hAnsi="Times New Roman" w:cs="Times New Roman"/>
                <w:kern w:val="0"/>
                <w:sz w:val="16"/>
                <w:szCs w:val="16"/>
              </w:rPr>
              <w:t>TF2, TF3</w:t>
            </w:r>
          </w:p>
        </w:tc>
        <w:tc>
          <w:tcPr>
            <w:tcW w:w="853" w:type="pct"/>
            <w:shd w:val="clear" w:color="auto" w:fill="auto"/>
            <w:noWrap/>
            <w:vAlign w:val="center"/>
            <w:hideMark/>
          </w:tcPr>
          <w:p w14:paraId="6A43843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3B34695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300 mM NaCl</w:t>
            </w:r>
          </w:p>
        </w:tc>
        <w:tc>
          <w:tcPr>
            <w:tcW w:w="562" w:type="pct"/>
            <w:shd w:val="clear" w:color="auto" w:fill="auto"/>
            <w:noWrap/>
            <w:vAlign w:val="center"/>
            <w:hideMark/>
          </w:tcPr>
          <w:p w14:paraId="64B9A78F" w14:textId="7E63A62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U2JYPuT0","properties":{"formattedCitation":"[79]","plainCitation":"[79]","noteIndex":0},"citationItems":[{"id":22400,"uris":["http://zotero.org/users/9741226/items/LMAFJCFE"],"itemData":{"id":22400,"type":"article-journal","abstract":"Salt-induced soil degradation is common in farmlands and limits the growth and development of numerous crop plants in the world. In this study, we isolated salt-tolerant bacteria from the rhizosphere of Tamarix chinensis, Suaeda salsa and Zoysia sinica, which are common wild plants grown on a saline–alkaline land, to test these bacteria's efficiency in alleviating salt stress in tomato plants. We screened out seven strains (TF1–7) that are efficient in reducing salt stress in tomato seedlings. The sequence data of 16S rRNA genes showed that these strains belong to Arthrobacter and Bacillus megaterium. All strains could hydrolyze casein and solubilize phosphate, and showed at least one plant growth promotion (PGP)-related gene, indicating their potential in promoting plant growth. The Arthrobacter strains TF1 and TF7 and the Bacillus megaterium strain TF2 and TF3 could produce indole acetic acid under salt stress, further demonstrating their PGP potential. Tomato seed germination, seedling length, vigor index, and plant fresh and dry weight were enhanced by inoculation of Arthrobacter and B. megaterium strains under salt stress. Our results demonstrated that salt-tolerant bacteria isolated from the rhizosphere of wild plants grown on saline–alkaline lands could be used for alleviating salt stress in crop plants.","container-title":"International Journal of Phytoremediation","DOI":"10.1080/15226514.2016.1183583","issue":"11","page":"1113-1121","title":"Alleviating salt stress in tomato seedlings using Arthrobacter and Bacillus megaterium isolated from the rhizosphere of wild plants grown on saline–alkaline lands","volume":"18","author":[{"family":"Fan","given":"Pengfei"},{"family":"Chen","given":"Daitao"},{"family":"He","given":"Yanan"},{"family":"Zhou","given":"Qingxia"},{"family":"Tian","given":"Yongqiang"},{"family":"Gao","given":"Lihong"}],"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79]</w:t>
            </w:r>
            <w:r w:rsidRPr="007D44B7">
              <w:rPr>
                <w:rFonts w:ascii="Times New Roman" w:eastAsia="等线" w:hAnsi="Times New Roman" w:cs="Times New Roman"/>
                <w:kern w:val="0"/>
                <w:sz w:val="16"/>
                <w:szCs w:val="16"/>
              </w:rPr>
              <w:fldChar w:fldCharType="end"/>
            </w:r>
          </w:p>
        </w:tc>
      </w:tr>
      <w:tr w:rsidR="00221718" w:rsidRPr="007D44B7" w14:paraId="3C45F3AA" w14:textId="77777777" w:rsidTr="005619CD">
        <w:trPr>
          <w:trHeight w:val="315"/>
        </w:trPr>
        <w:tc>
          <w:tcPr>
            <w:tcW w:w="2731" w:type="pct"/>
            <w:shd w:val="clear" w:color="auto" w:fill="auto"/>
            <w:noWrap/>
            <w:vAlign w:val="center"/>
            <w:hideMark/>
          </w:tcPr>
          <w:p w14:paraId="518A83C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toyon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COPE52</w:t>
            </w:r>
          </w:p>
        </w:tc>
        <w:tc>
          <w:tcPr>
            <w:tcW w:w="853" w:type="pct"/>
            <w:shd w:val="clear" w:color="auto" w:fill="auto"/>
            <w:noWrap/>
            <w:vAlign w:val="center"/>
            <w:hideMark/>
          </w:tcPr>
          <w:p w14:paraId="49ED5FA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327B49A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3EC59084" w14:textId="1E5D97C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7IHMATKL","properties":{"formattedCitation":"[80]","plainCitation":"[80]","noteIndex":0},"citationItems":[{"id":22529,"uris":["http://zotero.org/users/9741226/items/EPCT68C7"],"itemData":{"id":22529,"type":"article-journal","abstract":"Salinity is one of the most important factors that limit the productivity of agricultural soils. Certain plant growth-promoting bacteria (PGPB) have the ability to stimulate the growth of crop plants even under salt stress. In the present study, we analysed the potential of PGPB Bacillus toyonensis COPE52 to improve the growth of tomato plants and its capacity to modify its membrane lipid and fatty acid composition under salt stress. Thus, strain COPE52 increased the relative amount of branched chain fatty acids (15:0i and 16:1∆9) and accumulation of an unknown membrane lipid, while phosphatidylethanolamine (PE) levels decreased during growth with 100 and 200 mM NaCl. Importantly, direct and indirect plant growth-promoting (PGP) mechanisms of B. toyonensis COPE52, such as indole-3-acetic acid (IAA), protease activity, biofilm formation, and antifungal activity against Botrytis cinerea, remained unchanged in the presence of NaCl in vitro, compared to controls without salt. In a greenhouse experiment, tomato plants (Lycopersicon esculentum ‘Saladette’) showed increased shoot and root length, higher dry biomass, and chlorophyll content when inoculated with B. toyonensis COPE52 at 0 and 100 mM NaCl. In summary, these results indicate that Bacillus toyonensis COPE52 can modify cell membrane lipid components as a potential protecting mechanism to maintain PGP traits under saline-soil conditions.","container-title":"Current Microbiology","DOI":"10.1007/s00284-020-02069-1","issue":"10","page":"2735-2744","title":"Bacillus toyonensis cope52 modifies lipid and fatty acid composition, exhibits antifungal activity, and stimulates growth of tomato plants under saline conditions","volume":"77","author":[{"family":"Rojas-Solis","given":"Daniel"},{"family":"Vences-Guzmán","given":"Miguel A."},{"family":"Sohlenkamp","given":"Christian"},{"family":"Santoyo","given":"Gustavo"}],"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0]</w:t>
            </w:r>
            <w:r w:rsidRPr="007D44B7">
              <w:rPr>
                <w:rFonts w:ascii="Times New Roman" w:eastAsia="等线" w:hAnsi="Times New Roman" w:cs="Times New Roman"/>
                <w:kern w:val="0"/>
                <w:sz w:val="16"/>
                <w:szCs w:val="16"/>
              </w:rPr>
              <w:fldChar w:fldCharType="end"/>
            </w:r>
          </w:p>
        </w:tc>
      </w:tr>
      <w:tr w:rsidR="00221718" w:rsidRPr="007D44B7" w14:paraId="7CA74A77" w14:textId="77777777" w:rsidTr="005619CD">
        <w:trPr>
          <w:trHeight w:val="315"/>
        </w:trPr>
        <w:tc>
          <w:tcPr>
            <w:tcW w:w="2731" w:type="pct"/>
            <w:shd w:val="clear" w:color="auto" w:fill="auto"/>
            <w:noWrap/>
            <w:vAlign w:val="center"/>
            <w:hideMark/>
          </w:tcPr>
          <w:p w14:paraId="62A1A72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r w:rsidRPr="007D44B7">
              <w:rPr>
                <w:rFonts w:ascii="Times New Roman" w:eastAsia="等线" w:hAnsi="Times New Roman" w:cs="Times New Roman"/>
                <w:kern w:val="0"/>
                <w:sz w:val="16"/>
                <w:szCs w:val="16"/>
              </w:rPr>
              <w:t>sp. EGY05, EGY21, EGY25</w:t>
            </w:r>
          </w:p>
        </w:tc>
        <w:tc>
          <w:tcPr>
            <w:tcW w:w="853" w:type="pct"/>
            <w:shd w:val="clear" w:color="auto" w:fill="auto"/>
            <w:noWrap/>
            <w:vAlign w:val="center"/>
            <w:hideMark/>
          </w:tcPr>
          <w:p w14:paraId="6E979B8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omato </w:t>
            </w:r>
          </w:p>
        </w:tc>
        <w:tc>
          <w:tcPr>
            <w:tcW w:w="854" w:type="pct"/>
            <w:shd w:val="clear" w:color="auto" w:fill="auto"/>
            <w:noWrap/>
            <w:vAlign w:val="center"/>
            <w:hideMark/>
          </w:tcPr>
          <w:p w14:paraId="493661A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464C6ABA" w14:textId="29B5890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ajdFuq0","properties":{"formattedCitation":"[81,82]","plainCitation":"[81,82]","noteIndex":0},"citationItems":[{"id":22467,"uris":["http://zotero.org/users/9741226/items/2BM53NBR"],"itemData":{"id":22467,"type":"article-journal","abstract":"As a result of climate change, salinity has become a major abiotic stress that reduces plant growth and crop productivity worldwide. A variety of endophytic bacteria alleviate salt stress; however, their ecology and biotechnological potential has not been fully realized. To address this gap, a collection of 117 endophytic bacteria were isolated from wild populations of the herb Thymus vulgaris in Sheikh Zuweid and Rafah of North Sinai Province, Egypt, and identified based on their 16S rRNA gene sequences. The endophytes were highly diverse, including 17 genera and 30 species. The number of bacterial species obtained from root tissues was higher (n = 18) compared to stem (n = 14) and leaf (n = 11) tissue. The endophytic bacteria exhibited several plant growth-promoting activities in vitro, including auxin synthesis, diazotrophy, phosphate solubilization, siderophore production, and production of lytic enzymes (i.e., chitinase, cellulase, protease, and lipase). Three endophytes representing Bacillus species associated with T. vulgaris such as EGY05, EGY21, and EGY25 were selected based on their ex-situ activities for growth chamber assays to test for their ability to promote the growth of tomato (Solanum lycopersicum L.) under various NaCl concentrations (50–200 mM). All three strains significantly (P &lt; 0.05) promoted the growth of tomato plants under salt stress, compared to uninoculated controls. In addition, inoculated tomato plants by all tested strains decreased (P &lt; 0.05) the activity of antioxidant enzymes (superoxide dismutase, catalase, and peroxidase). Six strains, representing Bacillus and Enterobacter species EGY01, EGY05, EGY16, EGY21, EGY25, and EGY31 were selected based on in vitro antagonistic activity to F. oxysporum for pot experiments under salt stress. All tested strains reduced the disease severity index (DSI) of tomato plants at all tested salt concentrations. Gas-chromatography/mass-spectrometry analysis of cell-free extracts of B. subtilis (EGY16) showed at least ten compounds were known to have antimicrobial activity, with the major peaks being benzene, 1,3-dimethyl-, p-xylene, dibutyl phthalate, bis (2-ethylhexyl) phthalate, and tetracosane. This study demonstrates that diverse endophytes grow in wild thyme populations and that some are able to alleviate salinity stress and inhibit F. oxysporum pathogenesis, making them promising candidates for biofertilizers and biocontrol agents.","container-title":"Frontiers in Plant Science","DOI":"10.3389/fpls.2020.00047","issue":"February","page":"1-17","title":"Beneficial endophytic bacterial populations associated with medicinal plant thymus vulgaris alleviate salt stress and confer resistance to Fusarium oxysporum","volume":"11","author":[{"family":"Abdelshafy Mohamad","given":"Osama Abdalla"},{"family":"Ma","given":"Jin Biao"},{"family":"Liu","given":"Yong Hong"},{"family":"Zhang","given":"Daoyuan"},{"family":"Hua","given":"Shao"},{"family":"Bhute","given":"Shrikant"},{"family":"Hedlund","given":"Brian P."},{"family":"Li","given":"Wen Jun"},{"family":"Li","given":"Li"}],"issued":{"date-parts":[["2020"]]}}},{"id":22335,"uris":["http://zotero.org/users/9741226/items/XVRYWVP3"],"itemData":{"id":22335,"type":"article-journal","abstract":"Bacterial endophytes are well-acknowledged inoculants to promote plant growth and enhance their resistance toward various pathogens and environmental stresses. In the present study, 71 endophytic strains associated with the medicinal plant Thymus roseus were screened for their plant growth promotion (PGP), and the applicability of potent strains as bioinoculant has been evaluated. Regarding PGP traits, the percentage of strains were positive for the siderophore production (84%), auxin synthesis (69%), diazotrophs (76%), phosphate solubilization (79%), and production of lytic enzymes (i.e., cellulase (64%), lipase (62%), protease (61%), chitinase (34%), and displayed antagonistic activity against Verticillium dahliae (74%) in vitro. The inoculation of strain XIEG05 and XIEG12 enhanced plant tolerance to salt stress significantly (p &lt; 0.05) through the promotion of shoot, root development, and reduced the activities of antioxidant enzymes (SOD, POD, and CAT), compared with uninoculated controls in vivo. Furthermore, inoculation of strain XIEG57 was capable of reducing cotton disease incidence (DI) symptoms caused by V. dahliae at all tested salt concentrations. The GC-MS analysis showed that many compounds are known to have antimicrobial and antifungal activity. Our findings provide valuable information for applying strains XIEG05 and XIEG12 as bioinoculant fertilizers and biological control agent of cotton under saline soil conditions.","container-title":"Microorganisms","DOI":"10.3390/microorganisms10050867","issue":"5","title":"Synergistic plant-microbe interactions between endophytic actinobacteria and their role in plant growth promotion and biological control of cotton under salt stress","volume":"10","author":[{"family":"Mohamad","given":"Osama Abdalla Abdelshafy"},{"family":"Liu","given":"Yong Hong"},{"family":"Li","given":"Li"},{"family":"Ma","given":"Jin Biao"},{"family":"Huang","given":"Yin"},{"family":"Gao","given":"Lei"},{"family":"Fang","given":"Bao Zhu"},{"family":"Wang","given":"Shuang"},{"family":"El-Baz","given":"Ashraf F."},{"family":"Jiang","given":"Hong Chen"},{"family":"Li","given":"Wen Jun"}],"issued":{"date-parts":[["2022"]]}},"label":"page"}],"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1,82]</w:t>
            </w:r>
            <w:r w:rsidRPr="007D44B7">
              <w:rPr>
                <w:rFonts w:ascii="Times New Roman" w:eastAsia="等线" w:hAnsi="Times New Roman" w:cs="Times New Roman"/>
                <w:kern w:val="0"/>
                <w:sz w:val="16"/>
                <w:szCs w:val="16"/>
              </w:rPr>
              <w:fldChar w:fldCharType="end"/>
            </w:r>
          </w:p>
        </w:tc>
      </w:tr>
      <w:tr w:rsidR="00221718" w:rsidRPr="007D44B7" w14:paraId="79C3E99B" w14:textId="77777777" w:rsidTr="005619CD">
        <w:trPr>
          <w:trHeight w:val="315"/>
        </w:trPr>
        <w:tc>
          <w:tcPr>
            <w:tcW w:w="2731" w:type="pct"/>
            <w:shd w:val="clear" w:color="auto" w:fill="auto"/>
            <w:noWrap/>
            <w:vAlign w:val="center"/>
            <w:hideMark/>
          </w:tcPr>
          <w:p w14:paraId="38E0C2D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licheniformis </w:t>
            </w:r>
            <w:r w:rsidRPr="007D44B7">
              <w:rPr>
                <w:rFonts w:ascii="Times New Roman" w:eastAsia="等线" w:hAnsi="Times New Roman" w:cs="Times New Roman"/>
                <w:kern w:val="0"/>
                <w:sz w:val="16"/>
                <w:szCs w:val="16"/>
              </w:rPr>
              <w:t>HSW-16</w:t>
            </w:r>
          </w:p>
        </w:tc>
        <w:tc>
          <w:tcPr>
            <w:tcW w:w="853" w:type="pct"/>
            <w:shd w:val="clear" w:color="auto" w:fill="auto"/>
            <w:noWrap/>
            <w:vAlign w:val="center"/>
            <w:hideMark/>
          </w:tcPr>
          <w:p w14:paraId="219EDB6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6654454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49F2917B" w14:textId="7716699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GNy9MMYM","properties":{"formattedCitation":"[83]","plainCitation":"[83]","noteIndex":0},"citationItems":[{"id":22331,"uris":["http://zotero.org/users/9741226/items/L9NJ2XS6"],"itemData":{"id":22331,"type":"article-journal","abstract":"Certain plant growth promoting bacteria can protect associated plants from harmful effects of salinity. We report the isolation and characterization of 1-aminocyclopropane-1-carboxylic acid (ACC) deaminase bacterium Bacillus licheniformis HSW-16 capable of ameliorating salt (NaCl) stress in wheat plants. The bacterium was isolated from the water of Sambhar salt lake, Rajasthan, India. The presence of ACC deaminase activity was confirmed by enzyme assay and analysis of AcdS gene, a structural gene for ACC deaminase. Inoculation of B. licheniformis HSW-16 protected wheat plants from growth inhibition caused by NaCl and increased plant growth (6−38%) in terms of root length, shoot length, fresh weight, and dry weight. Ionic analysis of plant samples showed that the bacterial inoculation decreased the accumulation of Na+ content (51%), and increased K+ (68%), and Ca2+ content (32%) in plants at different concentration of NaCl. It suggested that bacterial inoculation protected plants from the effect of NaCl by decreasing the level of Na+ in plants. Production of exopolysaccharide by the B. licheniformis HSW-16 can also protect from Na+ by binding this ion. Moreover, application of test isolate resulted in an increase in certain osmolytes such as total soluble sugar, total protein content, and a decrease in malondialdehyde content, illustrating their role in the protection of plants. The ability of B. licheniformis HSW-16 to colonize plant root surface was examined by staining the bacterium with acridine orange followed by fluorescence microscopy and polymerase chain reaction-based DNA finger printing analysis. These results suggested that B. licheniformis HSW-16 could be used as a bioinoculant to improve the productivity of plants growing under salt stress.","container-title":"Frontiers in Plant Science","DOI":"10.3389/fpls.2016.01890","issue":"DECEMBER2016","page":"1-18","title":"A halotolerant bacterium Bacillus licheniformis HSW-16 augments induced systemic tolerance to salt stress in wheat plant (Triticum aestivum)","volume":"7","author":[{"family":"Singh","given":"Rajnish P."},{"family":"Jha","given":"Prabhat N."}],"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3]</w:t>
            </w:r>
            <w:r w:rsidRPr="007D44B7">
              <w:rPr>
                <w:rFonts w:ascii="Times New Roman" w:eastAsia="等线" w:hAnsi="Times New Roman" w:cs="Times New Roman"/>
                <w:kern w:val="0"/>
                <w:sz w:val="16"/>
                <w:szCs w:val="16"/>
              </w:rPr>
              <w:fldChar w:fldCharType="end"/>
            </w:r>
          </w:p>
        </w:tc>
      </w:tr>
      <w:tr w:rsidR="00221718" w:rsidRPr="007D44B7" w14:paraId="613AB5E6" w14:textId="77777777" w:rsidTr="005619CD">
        <w:trPr>
          <w:trHeight w:val="315"/>
        </w:trPr>
        <w:tc>
          <w:tcPr>
            <w:tcW w:w="2731" w:type="pct"/>
            <w:shd w:val="clear" w:color="auto" w:fill="auto"/>
            <w:noWrap/>
            <w:hideMark/>
          </w:tcPr>
          <w:p w14:paraId="6BE5DBE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aquimaris</w:t>
            </w:r>
            <w:proofErr w:type="spellEnd"/>
          </w:p>
        </w:tc>
        <w:tc>
          <w:tcPr>
            <w:tcW w:w="853" w:type="pct"/>
            <w:shd w:val="clear" w:color="auto" w:fill="auto"/>
            <w:noWrap/>
            <w:hideMark/>
          </w:tcPr>
          <w:p w14:paraId="6C327C8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hideMark/>
          </w:tcPr>
          <w:p w14:paraId="67E0C6E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5.2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hideMark/>
          </w:tcPr>
          <w:p w14:paraId="353C3143" w14:textId="3FA94D5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1uTQzQNF","properties":{"formattedCitation":"[84]","plainCitation":"[84]","noteIndex":0},"citationItems":[{"id":22326,"uris":["http://zotero.org/users/9741226/items/XUHLWSIE"],"itemData":{"id":22326,"type":"article-journal","abstract":"Salt-tolerant plant growth-promoting rhizobacteria (ST-PGPR) significantly influence the growth and yield of wheat crops in saline soil. Wheat growth improved in pots with inoculation of all nine ST-PGPR (ECe = 4.3 dS·m-1; greenhouse experiment), while maximum growth and dry biomass was observed in isolate SU18 Arthrobacter sp.; simultaneously, all ST-PGPR improved soil health in treated pot soil over controls. In the field experiment, maximum wheat root dry weight and shoot biomass was observed after inoculation with SU44 B. aquimaris, and SU8 B. aquimaris, respectively, after 60 and 90 days. Isolate SU8 B. aquimaris, induced significantly higher proline and total soluble sugar accumulation in wheat, while isolate SU44 B. aquimaris, resulted in higher accumulation of reducing sugars after 60 days. Percentage nitrogen (N), potassium (K) and phosphorus (P) in leaves of wheat increased significantly after inoculation with ST-PGPR, as compared to un-inoculated plants. Isolate SU47 B. subtilis showed maximum reduction of sodium (Na) content in wheat leaves of about 23% at both 60 and 90 days after sowing, and produced the best yield of around 17.8% more than the control.","container-title":"Plant Biology","DOI":"10.1111/plb.12173","issue":"1","page":"288-293","title":"Effect of salt-tolerant plant growth-promoting rhizobacteria on wheat plants and soil health in a saline environment","volume":"17","author":[{"family":"Upadhyay","given":"S. K."},{"family":"Singh","given":"D. P."}],"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4]</w:t>
            </w:r>
            <w:r w:rsidRPr="007D44B7">
              <w:rPr>
                <w:rFonts w:ascii="Times New Roman" w:eastAsia="等线" w:hAnsi="Times New Roman" w:cs="Times New Roman"/>
                <w:kern w:val="0"/>
                <w:sz w:val="16"/>
                <w:szCs w:val="16"/>
              </w:rPr>
              <w:fldChar w:fldCharType="end"/>
            </w:r>
          </w:p>
        </w:tc>
      </w:tr>
      <w:tr w:rsidR="00221718" w:rsidRPr="007D44B7" w14:paraId="673E3BB2" w14:textId="77777777" w:rsidTr="005619CD">
        <w:trPr>
          <w:trHeight w:val="315"/>
        </w:trPr>
        <w:tc>
          <w:tcPr>
            <w:tcW w:w="2731" w:type="pct"/>
            <w:shd w:val="clear" w:color="auto" w:fill="auto"/>
            <w:noWrap/>
            <w:hideMark/>
          </w:tcPr>
          <w:p w14:paraId="24611B3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 subtilis</w:t>
            </w:r>
            <w:r w:rsidRPr="007D44B7">
              <w:rPr>
                <w:rFonts w:ascii="Times New Roman" w:eastAsia="等线" w:hAnsi="Times New Roman" w:cs="Times New Roman"/>
                <w:kern w:val="0"/>
                <w:sz w:val="16"/>
                <w:szCs w:val="16"/>
              </w:rPr>
              <w:t xml:space="preserve"> LDR2</w:t>
            </w:r>
          </w:p>
        </w:tc>
        <w:tc>
          <w:tcPr>
            <w:tcW w:w="853" w:type="pct"/>
            <w:shd w:val="clear" w:color="auto" w:fill="auto"/>
            <w:noWrap/>
            <w:hideMark/>
          </w:tcPr>
          <w:p w14:paraId="3C5EAF1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hideMark/>
          </w:tcPr>
          <w:p w14:paraId="17705E4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4CDD7780" w14:textId="15C7F16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pra43lmA","properties":{"formattedCitation":"[85]","plainCitation":"[85]","noteIndex":0},"citationItems":[{"id":22317,"uris":["http://zotero.org/users/9741226/items/V7G8XR2R"],"itemData":{"id":22317,"type":"article-journal","abstract":"Abiotic stresses such as salt and drought represent adverse environmental conditions that significantly damage plant growth and agricultural productivity. In this study, the mechanism of the plant growth-promoting rhizo-bacteria (PGPR)-stimulated tolerance against abiotic stresses has been explored. Results suggest that PGPR strains, Arthrobacter protophormiae (SA3) and Dietzia natronolimnaea (STR1), can facilitate salt stress tolerance in wheat crop, while Bacillus subtilis (LDR2) can provide tolerance against drought stress in wheat. These PGPR strains enhance photosynthetic efficiency under salt and drought stress conditions. Moreover, all three PGPR strains increase indole-3-acetic acid (IAA) content of wheat under salt and drought stress conditions. The SA3 and LDR2 inoculations counteracted the increase of abscisic acid (ABA) and 1-aminocyclopropane-1-carboxylate (ACC) under both salt and drought stress conditions, whereas STR1 had no significant impact on the ABA and ACC content. The impact of PGPR inoculations on these physiological parameters were further confirmed by gene expression analysis as we observed enhanced levels of the TaCTR1 gene in SA3-, STR1- and LDR2-treated wheat seedlings as compared to uninoculated drought and salt stressed plants. PGPR inoculations enhanced expression of TaDREB2 gene encoding for a transcription factor, which has been shown to be important for improving the tolerance of plants to abiotic stress conditions. Our study suggest that PGPR confer abiotic stress tolerance in wheat by enhancing IAA content, reducing ABA/ACC content, modulating expression of a regulatory component (CTR1) of ethylene signaling pathway and DREB2 transcription factor.","container-title":"Physiologia Plantarum","DOI":"10.1111/ppl.12614","issue":"4","page":"502-514","title":"Plant growth-promoting rhizobacteria enhance wheat salt and drought stress tolerance by altering endogenous phytohormone levels and TaCTR1/TaDREB2 expression","volume":"161","author":[{"family":"Barnawal","given":"Deepti"},{"family":"Bharti","given":"Nidhi"},{"family":"Pandey","given":"Shiv S."},{"family":"Pandey","given":"Alok"},{"family":"Chanotiya","given":"Chandan S."},{"family":"Kalra","given":"Alok"}],"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5]</w:t>
            </w:r>
            <w:r w:rsidRPr="007D44B7">
              <w:rPr>
                <w:rFonts w:ascii="Times New Roman" w:eastAsia="等线" w:hAnsi="Times New Roman" w:cs="Times New Roman"/>
                <w:kern w:val="0"/>
                <w:sz w:val="16"/>
                <w:szCs w:val="16"/>
              </w:rPr>
              <w:fldChar w:fldCharType="end"/>
            </w:r>
          </w:p>
        </w:tc>
      </w:tr>
      <w:tr w:rsidR="00221718" w:rsidRPr="007D44B7" w14:paraId="2ED78818" w14:textId="77777777" w:rsidTr="005619CD">
        <w:trPr>
          <w:trHeight w:val="315"/>
        </w:trPr>
        <w:tc>
          <w:tcPr>
            <w:tcW w:w="2731" w:type="pct"/>
            <w:shd w:val="clear" w:color="auto" w:fill="auto"/>
            <w:noWrap/>
            <w:vAlign w:val="center"/>
            <w:hideMark/>
          </w:tcPr>
          <w:p w14:paraId="5984FF7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MA17</w:t>
            </w:r>
          </w:p>
        </w:tc>
        <w:tc>
          <w:tcPr>
            <w:tcW w:w="853" w:type="pct"/>
            <w:shd w:val="clear" w:color="auto" w:fill="auto"/>
            <w:noWrap/>
            <w:vAlign w:val="center"/>
            <w:hideMark/>
          </w:tcPr>
          <w:p w14:paraId="5E49765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434D8F9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5 mM NaCl</w:t>
            </w:r>
          </w:p>
        </w:tc>
        <w:tc>
          <w:tcPr>
            <w:tcW w:w="562" w:type="pct"/>
            <w:shd w:val="clear" w:color="auto" w:fill="auto"/>
            <w:noWrap/>
            <w:vAlign w:val="center"/>
            <w:hideMark/>
          </w:tcPr>
          <w:p w14:paraId="118B7A17" w14:textId="15AD26B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eFlx7saL","properties":{"formattedCitation":"[86]","plainCitation":"[86]","noteIndex":0},"citationItems":[{"id":22521,"uris":["http://zotero.org/users/9741226/items/SAWQVMCS"],"itemData":{"id":22521,"type":"article-journal","abstract":"There is growing interest in the use of bio inoculants based on plant growth-promoting bacteria (PGPB) to promote plant growth under biotic and abiotic stresses. Here, we provided a detailed account of the effectiveness of a number of endophytic PGPB strains, isolated from the roots of the halophyte Salicornia brachiata in promoting durum wheat growth and enhancing its tolerance to salinity and fusarium head blight (FHB) disease. Bacillus spp. strains MA9, MA14, MA17, and MA19 were found to have PGPB characteristics as they produced indole-3-acetic acid, siderophores, and lytic enzymes, fixed free atmospheric nitrogen, and solubilized inorganic phosphate in vitro. Additionally, the in vivo study that involved in planta inoculation assays under control and stress conditions indicated that all PGPB strains significantly (p &lt; 0.05) increased the total plant length, dry weight, root area, seed weight, and nitrogen, protein, and mineral contents. Particularly, the MA17 strain showed a superior performance since it was the most efficient in reducing disease incidence in wheat explants by 64.5%, in addition to having the strongest plant growth promotion activity under salt stress. Both in vitro and in vivo assays showed that MA9, MA14, MA17, and MA19 strains were able to play significant PGPB roles. However, biopriming with Bacillus subtilis MA17 offered the highest plant growth promotion and salinity tolerance, and bioprotection against FHB. Hence, it would be worth testing the MA17 strain under field conditions as a step towards its commercial production. Moreover, the strain could be further assessed for its plausible role in bioprotection and growth promotion in other crop plants. Thus, it was believed that the strain has the potential to significantly contribute to wheat production in arid and semi-arid regions, especially the salt-affected Middle Eastern Region, in addition to its potential role in improving wheat production under biotic and abiotic stresses in other parts of the world.","container-title":"Microorganisms","DOI":"10.3390/microorganisms10050970","issue":"5","title":"Biopriming of durum wheat seeds with endophytic diazotrophic bacteria enhances tolerance to Fusarium head blight and salinity","volume":"10","author":[{"family":"Brahim","given":"Adel Hadj"},{"family":"Ali","given":"Manel Ben"},{"family":"Daoud","given":"Lobna"},{"family":"Jlidi","given":"Mouna"},{"family":"Akremi","given":"Ismahen"},{"family":"Hmani","given":"Houda"},{"family":"Feto","given":"Naser Aliye"},{"family":"Ali","given":"Mamdouh Ben"}],"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6]</w:t>
            </w:r>
            <w:r w:rsidRPr="007D44B7">
              <w:rPr>
                <w:rFonts w:ascii="Times New Roman" w:eastAsia="等线" w:hAnsi="Times New Roman" w:cs="Times New Roman"/>
                <w:kern w:val="0"/>
                <w:sz w:val="16"/>
                <w:szCs w:val="16"/>
              </w:rPr>
              <w:fldChar w:fldCharType="end"/>
            </w:r>
          </w:p>
        </w:tc>
      </w:tr>
      <w:tr w:rsidR="00221718" w:rsidRPr="007D44B7" w14:paraId="5D4B07E4" w14:textId="77777777" w:rsidTr="005619CD">
        <w:trPr>
          <w:trHeight w:val="315"/>
        </w:trPr>
        <w:tc>
          <w:tcPr>
            <w:tcW w:w="2731" w:type="pct"/>
            <w:shd w:val="clear" w:color="auto" w:fill="auto"/>
            <w:noWrap/>
            <w:vAlign w:val="center"/>
            <w:hideMark/>
          </w:tcPr>
          <w:p w14:paraId="1D8CBBF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methylotrophic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PM19</w:t>
            </w:r>
          </w:p>
        </w:tc>
        <w:tc>
          <w:tcPr>
            <w:tcW w:w="853" w:type="pct"/>
            <w:shd w:val="clear" w:color="auto" w:fill="auto"/>
            <w:noWrap/>
            <w:vAlign w:val="center"/>
            <w:hideMark/>
          </w:tcPr>
          <w:p w14:paraId="3B14A66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223FF6C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6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0AEA65AB" w14:textId="00265C2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s61LujJv","properties":{"formattedCitation":"[87]","plainCitation":"[87]","noteIndex":0},"citationItems":[{"id":22412,"uris":["http://zotero.org/users/9741226/items/CLBJMTMH"],"itemData":{"id":22412,"type":"article-journal","abstract":"The potential of plant growth regulating microorganisms present in the soil can be explored towards the purpose of identifying salt tolerant strategies and crop cultivars. Current study was designed to elucidate the capabilities of salt stress tolerant plant growth promoting rhizobacteria (PGPR) Bacillus siamensis (PM13), Bacillus sp. (PM15) and Bacillus methylotrophicus (PM19) in undermining the effects of salt stress on wheat seedling. Strains were characterized for their IAA (81–113 μM/ml), ACC-deaminase (0.68–0.95 μM/mg protein/h) and exopolysaccharide (EPS) (0.62–0.97 mg/ml) producing activity both under normal and NaCl stressed conditions. Effects of bacterial inoculation on germination and seedling growth of wheat variety Pakistan-13 was observed under induced salinity stress levels (0, 4, 8, 16 dS/m). All the morpho-physiological characteristics of wheat seedlings were affected drastically by the NaCl stress and the growth parameters expressed a negative relationship with increased NaCl levels. PGPR application had a very positive influence on germination rate of wheat seedlings, root and shoot length, photosynthetic pigments etc. Elongated roots and enhanced vegetative shoot growth as well as seedling's fresh and dry weights were highest in plants treated with B. methylotrophicus PM19. Sequestration of Na+ ion by EPS production and degradation of exuded ACC into a-ketobutyrate and ammonia by ACCD bacteria efficiently reduced the impact of salinity stress on wheat growth. Current findings suggested that the used PGPR strains are potential candidates for improving crop growth in salt stressed agricultural systems. However further research validation would be necessary before large scale/field application.","container-title":"Ecotoxicology and Environmental Safety","DOI":"10.1016/j.ecoenv.2019.109466","issue":"August","page":"109466-109466","title":"Mechanistic elucidation of germination potential and growth of wheat inoculated with exopolysaccharide and ACC- deaminase producing Bacillus strains under induced salinity stress","volume":"183","author":[{"literal":"Amna"},{"family":"Ud Din","given":"Bashir"},{"family":"Sarfraz","given":"Sidra"},{"family":"Xia","given":"Ye"},{"family":"Kamran","given":"Muhammad Aqeel"},{"family":"Javed","given":"Muhammad Tariq"},{"family":"Sultan","given":"Tariq"},{"family":"Hussain Munis","given":"Muhammad Farooq"},{"family":"Chaudhary","given":"Hassan Javed"}],"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7]</w:t>
            </w:r>
            <w:r w:rsidRPr="007D44B7">
              <w:rPr>
                <w:rFonts w:ascii="Times New Roman" w:eastAsia="等线" w:hAnsi="Times New Roman" w:cs="Times New Roman"/>
                <w:kern w:val="0"/>
                <w:sz w:val="16"/>
                <w:szCs w:val="16"/>
              </w:rPr>
              <w:fldChar w:fldCharType="end"/>
            </w:r>
          </w:p>
        </w:tc>
      </w:tr>
      <w:tr w:rsidR="00221718" w:rsidRPr="007D44B7" w14:paraId="3DC11288" w14:textId="77777777" w:rsidTr="005619CD">
        <w:trPr>
          <w:trHeight w:val="315"/>
        </w:trPr>
        <w:tc>
          <w:tcPr>
            <w:tcW w:w="2731" w:type="pct"/>
            <w:shd w:val="clear" w:color="auto" w:fill="auto"/>
            <w:noWrap/>
            <w:vAlign w:val="center"/>
            <w:hideMark/>
          </w:tcPr>
          <w:p w14:paraId="227AAD9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w:t>
            </w:r>
            <w:proofErr w:type="spellStart"/>
            <w:r w:rsidRPr="007D44B7">
              <w:rPr>
                <w:rFonts w:ascii="Times New Roman" w:eastAsia="等线" w:hAnsi="Times New Roman" w:cs="Times New Roman"/>
                <w:i/>
                <w:iCs/>
                <w:kern w:val="0"/>
                <w:sz w:val="16"/>
                <w:szCs w:val="16"/>
              </w:rPr>
              <w:t>frigoritolerans</w:t>
            </w:r>
            <w:proofErr w:type="spellEnd"/>
            <w:r w:rsidRPr="007D44B7">
              <w:rPr>
                <w:rFonts w:ascii="Times New Roman" w:eastAsia="等线" w:hAnsi="Times New Roman" w:cs="Times New Roman"/>
                <w:i/>
                <w:iCs/>
                <w:kern w:val="0"/>
                <w:sz w:val="16"/>
                <w:szCs w:val="16"/>
              </w:rPr>
              <w:t>, B. thuringiensis, B. velezensis</w:t>
            </w:r>
          </w:p>
        </w:tc>
        <w:tc>
          <w:tcPr>
            <w:tcW w:w="853" w:type="pct"/>
            <w:shd w:val="clear" w:color="auto" w:fill="auto"/>
            <w:noWrap/>
            <w:vAlign w:val="center"/>
            <w:hideMark/>
          </w:tcPr>
          <w:p w14:paraId="5761513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4B74A38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vAlign w:val="center"/>
            <w:hideMark/>
          </w:tcPr>
          <w:p w14:paraId="54B1A2D8" w14:textId="28C3203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JrcfRyX","properties":{"formattedCitation":"[88]","plainCitation":"[88]","noteIndex":0},"citationItems":[{"id":22535,"uris":["http://zotero.org/users/9741226/items/3HGGCUW3"],"itemData":{"id":22535,"type":"article-journal","abstract":"Using salt-tolerant bacteria to protect plants from salt stress is a promising microbiological treatment strategy for saline-alkali soil improvement. Here, we conducted research on the growthpromoting effect of Brevibacterium frigoritolerans on wheat under salt stress, which has rarely been addressed before. The synergistic effect of B. frigoritolerans combined with representative salttolerant bacteria Bacillus velezensis and Bacillus thuringiensis to promote the development of wheat under salt stress was also further studied. Our approach involved two steps: Investigation of the plant growth-promoting traits of each strain at six salt stress levels (0, 2, 4, 6, 8, and 10%); examination of the effects of the strains (single or in combination) inoculated on wheat in different salt stress conditions (0, 50, 100, 200, 300, and 400 mM). The experiment of plant growth-promoting traits indicated that among three strains, B. frigoritolerans had the most potential for promoting wheat parameters. In single-strain inoculation, B. frigoritolerans showed the best performance of plant growth promotion. Moreover, a pot experiment proved that the plant growth-promoting potential of co-inoculation with three strains on wheat is better than single-strain inoculation under salt stress condition. Up to now, this is the first report suggesting that B. frigoritolerans has the potential to promote wheat growth under salt stress, especially combined with B. velezensis and B. thuringiensis.","container-title":"Journal of Microbiology and Biotechnology","DOI":"10.4014/JMB.2009.09032","issue":"3","page":"398-407","title":"Biological inoculant of salt-tolerant bacteria for plant growth stimulation under different saline soil conditions","volume":"31","author":[{"family":"Wang","given":"Ru"},{"family":"Wang","given":"Chen"},{"family":"Feng","given":"Qing"},{"family":"Liou","given":"Rey May"},{"family":"Lin","given":"Ying Feng"}],"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8]</w:t>
            </w:r>
            <w:r w:rsidRPr="007D44B7">
              <w:rPr>
                <w:rFonts w:ascii="Times New Roman" w:eastAsia="等线" w:hAnsi="Times New Roman" w:cs="Times New Roman"/>
                <w:kern w:val="0"/>
                <w:sz w:val="16"/>
                <w:szCs w:val="16"/>
              </w:rPr>
              <w:fldChar w:fldCharType="end"/>
            </w:r>
          </w:p>
        </w:tc>
      </w:tr>
      <w:tr w:rsidR="00221718" w:rsidRPr="007D44B7" w14:paraId="2C70B4DD" w14:textId="77777777" w:rsidTr="005619CD">
        <w:trPr>
          <w:trHeight w:val="315"/>
        </w:trPr>
        <w:tc>
          <w:tcPr>
            <w:tcW w:w="2731" w:type="pct"/>
            <w:shd w:val="clear" w:color="auto" w:fill="auto"/>
            <w:noWrap/>
            <w:vAlign w:val="center"/>
            <w:hideMark/>
          </w:tcPr>
          <w:p w14:paraId="32F0D1F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acillus subtilis </w:t>
            </w:r>
            <w:r w:rsidRPr="007D44B7">
              <w:rPr>
                <w:rFonts w:ascii="Times New Roman" w:eastAsia="等线" w:hAnsi="Times New Roman" w:cs="Times New Roman"/>
                <w:kern w:val="0"/>
                <w:sz w:val="16"/>
                <w:szCs w:val="16"/>
              </w:rPr>
              <w:t>HG-15</w:t>
            </w:r>
          </w:p>
        </w:tc>
        <w:tc>
          <w:tcPr>
            <w:tcW w:w="853" w:type="pct"/>
            <w:shd w:val="clear" w:color="auto" w:fill="auto"/>
            <w:noWrap/>
            <w:vAlign w:val="center"/>
            <w:hideMark/>
          </w:tcPr>
          <w:p w14:paraId="5BB47D9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36423FC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35% NaCl</w:t>
            </w:r>
          </w:p>
        </w:tc>
        <w:tc>
          <w:tcPr>
            <w:tcW w:w="562" w:type="pct"/>
            <w:shd w:val="clear" w:color="auto" w:fill="auto"/>
            <w:noWrap/>
            <w:vAlign w:val="center"/>
            <w:hideMark/>
          </w:tcPr>
          <w:p w14:paraId="2694904E" w14:textId="1A796CC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GGP182CA","properties":{"formattedCitation":"[89]","plainCitation":"[89]","noteIndex":0},"citationItems":[{"id":22526,"uris":["http://zotero.org/users/9741226/items/H7RPA932"],"itemData":{"id":22526,"type":"article-journal","abstract":"Certain plant growth-promoting bacteria (PGPB) reduce salt stress damage in plants. Bacillus subtilis HG-15 is a halotolerant bacterium (able to withstand NaCl concentrations as high as 30%) isolated from the wheat rhizoplane in the Yellow River delta. A qualitative and quantitative investigation of the plant growth-promoting characteristics of this strain confirmed nitrogen fixation, potassium dissolution, ammonia, plant hormone, ACC deaminase, and proline production abilities. B. subtilis HG-15 colonization of wheat roots, stems, and leaves was examined via scanning electron microscopy, rep-PCR, and double antibiotic screening. After inoculation with the B. subtilis HG-15 strain, the pH (1.08–2.69%), electrical conductivity (3.17–11.48%), and Na+ (12.98–15.55%) concentrations of rhizosphere soil significantly decreased ( p &lt; 0.05 ). Under no-salt stress (0.15% NaCl), low-salt stress (0.25% NaCl), and high-salt stress (0.35% NaCl) conditions, this strain also significantly increased ( p &lt; 0.05 ) the dry weight (17.76%, 24.46%, and 9.31%), fresh weight (12.80%, 20.48%, and 7.43%), plant height (7.79%, 5.86%, and 13.13%), and root length (10.28%, 17.87%, and 48.95%). Our results indicated that B. subtilis HG-15 can effectively improve the growth of wheat and elicit induced systemic tolerance in these plants, thus showing its potential as a microbial inoculant that can protect wheat under salt stress conditions.","container-title":"BioMed Research International","DOI":"10.1155/2022/9506227","page":"1-16","title":"Bacillus subtilis HG-15, a Halotolerant Rhizoplane Bacterium, Promotes Growth and Salinity Tolerance in Wheat (Triticum aestivum)","volume":"2022","author":[{"family":"Ji","given":"Chao"},{"family":"Tian","given":"Huimei"},{"family":"Wang","given":"Xiaohui"},{"family":"Song","given":"Xin"},{"family":"Ju","given":"Ruicheng"},{"family":"Li","given":"Huying"},{"family":"Gao","given":"Qixiong"},{"family":"Li","given":"Chaohui"},{"family":"Zhang","given":"Pengcheng"},{"family":"Li","given":"Jintai"},{"family":"Hao","given":"Liping"},{"family":"Wang","given":"Changdong"},{"family":"Zhou","given":"Yanyan"},{"family":"Xu","given":"Ruiping"},{"family":"Liu","given":"Yue"},{"family":"Du","given":"Jianfeng"},{"family":"Liu","given":"Xunli"}],"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9]</w:t>
            </w:r>
            <w:r w:rsidRPr="007D44B7">
              <w:rPr>
                <w:rFonts w:ascii="Times New Roman" w:eastAsia="等线" w:hAnsi="Times New Roman" w:cs="Times New Roman"/>
                <w:kern w:val="0"/>
                <w:sz w:val="16"/>
                <w:szCs w:val="16"/>
              </w:rPr>
              <w:fldChar w:fldCharType="end"/>
            </w:r>
          </w:p>
        </w:tc>
      </w:tr>
      <w:tr w:rsidR="00221718" w:rsidRPr="007D44B7" w14:paraId="30FD3F26" w14:textId="77777777" w:rsidTr="005619CD">
        <w:trPr>
          <w:trHeight w:val="315"/>
        </w:trPr>
        <w:tc>
          <w:tcPr>
            <w:tcW w:w="2731" w:type="pct"/>
            <w:tcBorders>
              <w:bottom w:val="single" w:sz="8" w:space="0" w:color="auto"/>
            </w:tcBorders>
            <w:shd w:val="clear" w:color="auto" w:fill="auto"/>
            <w:noWrap/>
            <w:vAlign w:val="center"/>
            <w:hideMark/>
          </w:tcPr>
          <w:p w14:paraId="7AD7426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cillus subtilis</w:t>
            </w:r>
            <w:r w:rsidRPr="007D44B7">
              <w:rPr>
                <w:rFonts w:ascii="Times New Roman" w:eastAsia="等线" w:hAnsi="Times New Roman" w:cs="Times New Roman"/>
                <w:kern w:val="0"/>
                <w:sz w:val="16"/>
                <w:szCs w:val="16"/>
              </w:rPr>
              <w:t xml:space="preserve"> GB03</w:t>
            </w:r>
          </w:p>
        </w:tc>
        <w:tc>
          <w:tcPr>
            <w:tcW w:w="853" w:type="pct"/>
            <w:tcBorders>
              <w:bottom w:val="single" w:sz="8" w:space="0" w:color="auto"/>
            </w:tcBorders>
            <w:shd w:val="clear" w:color="auto" w:fill="auto"/>
            <w:noWrap/>
            <w:vAlign w:val="center"/>
            <w:hideMark/>
          </w:tcPr>
          <w:p w14:paraId="2F1C15A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White Clover </w:t>
            </w:r>
          </w:p>
        </w:tc>
        <w:tc>
          <w:tcPr>
            <w:tcW w:w="854" w:type="pct"/>
            <w:tcBorders>
              <w:bottom w:val="single" w:sz="8" w:space="0" w:color="auto"/>
            </w:tcBorders>
            <w:shd w:val="clear" w:color="auto" w:fill="auto"/>
            <w:noWrap/>
            <w:vAlign w:val="center"/>
            <w:hideMark/>
          </w:tcPr>
          <w:p w14:paraId="6377A19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tcBorders>
              <w:bottom w:val="single" w:sz="8" w:space="0" w:color="auto"/>
            </w:tcBorders>
            <w:shd w:val="clear" w:color="auto" w:fill="auto"/>
            <w:noWrap/>
            <w:vAlign w:val="center"/>
            <w:hideMark/>
          </w:tcPr>
          <w:p w14:paraId="7F7E728B" w14:textId="58467B3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TfbEMYz","properties":{"formattedCitation":"[90]","plainCitation":"[90]","noteIndex":0},"citationItems":[{"id":22507,"uris":["http://zotero.org/users/9741226/items/I2EZLJGE"],"itemData":{"id":22507,"type":"article-journal","abstract":"Soil salinity is an increasingly serious problem worldwide that reduces agricultural output potential. Selected beneficial soil bacteria can promote plant growth and augment tolerance to biotic and abiotic stresses. Bacillus subtilis strain GB03 has been shown to confer growth promotion and abiotic stress tolerance in the model plant Arabidopsis thaliana. Here we examined the effect of this beneficial soil bacterium on salt tolerance in the legume forage crop, white clover. Plants of white clover (Trifolium repens L. cultivar Huia) were grown from seeds with or without soil inoculation of the beneficial soil bacterium Bacillus subtilis GB03 supplemented with 0, 50, 100, or 150 mM NaCl water into soil. Growth parameters, chlorophyll content, malondialdehyde (MDA) content and osmotic potential were monitored during the growth cycle. Endogenous Na+ and K+ contents were determined at the time of harvest. White clover plants grown in GB03-inoculated soil were significantly larger than non-inoculated controls with respect to shoot height, root length, plant biomass, leaf area and chlorophyll content; leaf MDA content under saline condition and leaf osmotic potential under severe salinity condition (150 mM NaCl) were significantly decreased. Furthermore, GB03 significantly decreased shoot and root Na+ accumulation and thereby improved K+/Na+ ratio when GB03-inoculated plants were grown under elevated salt conditions. The results indicate that soil inoculation with GB03 promotes white clover growth under both non-saline and saline conditions by directly or indirectly regulating plant chlorophyll content, leaf osmotic potential, cell membrane integrity and ion accumulation.","container-title":"Frontiers in Plant Science","DOI":"10.3389/fpls.2014.00525","issue":"OCT","page":"1-8","title":"Beneficial soil bacterium Bacillus subtilis (GB03) augments salt tolerance of white clover","volume":"5","author":[{"family":"Han","given":"Qing Qing"},{"family":"Lü","given":"Xin Pei"},{"family":"Bai","given":"Jiang Ping"},{"family":"Qiao","given":"Yan"},{"family":"Paré","given":"Paul W."},{"family":"Wang","given":"Suo Min"},{"family":"Zhang","given":"Jin Lin"},{"family":"Wu","given":"Yong Na"},{"family":"Pang","given":"Xiao Pan"},{"family":"Xu","given":"Wen Bo"},{"family":"Wang","given":"Zhi Liang"}],"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0]</w:t>
            </w:r>
            <w:r w:rsidRPr="007D44B7">
              <w:rPr>
                <w:rFonts w:ascii="Times New Roman" w:eastAsia="等线" w:hAnsi="Times New Roman" w:cs="Times New Roman"/>
                <w:kern w:val="0"/>
                <w:sz w:val="16"/>
                <w:szCs w:val="16"/>
              </w:rPr>
              <w:fldChar w:fldCharType="end"/>
            </w:r>
          </w:p>
        </w:tc>
      </w:tr>
      <w:tr w:rsidR="00221718" w:rsidRPr="007D44B7" w14:paraId="7B8ADD86" w14:textId="77777777" w:rsidTr="005619CD">
        <w:trPr>
          <w:trHeight w:val="315"/>
        </w:trPr>
        <w:tc>
          <w:tcPr>
            <w:tcW w:w="2731" w:type="pct"/>
            <w:tcBorders>
              <w:top w:val="single" w:sz="8" w:space="0" w:color="auto"/>
            </w:tcBorders>
            <w:shd w:val="clear" w:color="auto" w:fill="auto"/>
            <w:noWrap/>
            <w:vAlign w:val="center"/>
            <w:hideMark/>
          </w:tcPr>
          <w:p w14:paraId="7E6C69F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Enterobacter</w:t>
            </w:r>
          </w:p>
        </w:tc>
        <w:tc>
          <w:tcPr>
            <w:tcW w:w="853" w:type="pct"/>
            <w:tcBorders>
              <w:top w:val="single" w:sz="8" w:space="0" w:color="auto"/>
            </w:tcBorders>
            <w:shd w:val="clear" w:color="auto" w:fill="auto"/>
            <w:noWrap/>
            <w:vAlign w:val="center"/>
            <w:hideMark/>
          </w:tcPr>
          <w:p w14:paraId="202B49A2"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8" w:space="0" w:color="auto"/>
            </w:tcBorders>
            <w:shd w:val="clear" w:color="auto" w:fill="auto"/>
            <w:noWrap/>
            <w:vAlign w:val="center"/>
            <w:hideMark/>
          </w:tcPr>
          <w:p w14:paraId="37B49834" w14:textId="77777777" w:rsidR="00221718" w:rsidRPr="007D44B7" w:rsidRDefault="00221718" w:rsidP="005619CD">
            <w:pPr>
              <w:rPr>
                <w:rFonts w:ascii="Times New Roman" w:eastAsia="Times New Roman" w:hAnsi="Times New Roman" w:cs="Times New Roman"/>
                <w:kern w:val="0"/>
                <w:sz w:val="20"/>
                <w:szCs w:val="20"/>
              </w:rPr>
            </w:pPr>
          </w:p>
        </w:tc>
        <w:tc>
          <w:tcPr>
            <w:tcW w:w="562" w:type="pct"/>
            <w:tcBorders>
              <w:top w:val="single" w:sz="8" w:space="0" w:color="auto"/>
            </w:tcBorders>
            <w:shd w:val="clear" w:color="auto" w:fill="auto"/>
            <w:noWrap/>
            <w:vAlign w:val="center"/>
            <w:hideMark/>
          </w:tcPr>
          <w:p w14:paraId="263FE041" w14:textId="77777777" w:rsidR="00221718" w:rsidRPr="007D44B7" w:rsidRDefault="00221718" w:rsidP="005619CD">
            <w:pPr>
              <w:rPr>
                <w:rFonts w:ascii="Times New Roman" w:eastAsia="Times New Roman" w:hAnsi="Times New Roman" w:cs="Times New Roman"/>
                <w:kern w:val="0"/>
                <w:sz w:val="20"/>
                <w:szCs w:val="20"/>
              </w:rPr>
            </w:pPr>
          </w:p>
        </w:tc>
      </w:tr>
      <w:tr w:rsidR="00221718" w:rsidRPr="007D44B7" w14:paraId="155DCDC5" w14:textId="77777777" w:rsidTr="005619CD">
        <w:trPr>
          <w:trHeight w:val="315"/>
        </w:trPr>
        <w:tc>
          <w:tcPr>
            <w:tcW w:w="2731" w:type="pct"/>
            <w:shd w:val="clear" w:color="auto" w:fill="auto"/>
            <w:noWrap/>
            <w:hideMark/>
          </w:tcPr>
          <w:p w14:paraId="19615B9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r w:rsidRPr="007D44B7">
              <w:rPr>
                <w:rFonts w:ascii="Times New Roman" w:eastAsia="等线" w:hAnsi="Times New Roman" w:cs="Times New Roman"/>
                <w:kern w:val="0"/>
                <w:sz w:val="16"/>
                <w:szCs w:val="16"/>
              </w:rPr>
              <w:t>sp. SA187</w:t>
            </w:r>
          </w:p>
        </w:tc>
        <w:tc>
          <w:tcPr>
            <w:tcW w:w="853" w:type="pct"/>
            <w:shd w:val="clear" w:color="auto" w:fill="auto"/>
            <w:noWrap/>
            <w:hideMark/>
          </w:tcPr>
          <w:p w14:paraId="47025CC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hideMark/>
          </w:tcPr>
          <w:p w14:paraId="40AE4AB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7.81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w:t>
            </w:r>
            <w:proofErr w:type="gramStart"/>
            <w:r w:rsidRPr="007D44B7">
              <w:rPr>
                <w:rFonts w:ascii="Times New Roman" w:eastAsia="等线" w:hAnsi="Times New Roman" w:cs="Times New Roman"/>
                <w:kern w:val="0"/>
                <w:sz w:val="16"/>
                <w:szCs w:val="16"/>
              </w:rPr>
              <w:t>m  or</w:t>
            </w:r>
            <w:proofErr w:type="gramEnd"/>
            <w:r w:rsidRPr="007D44B7">
              <w:rPr>
                <w:rFonts w:ascii="Times New Roman" w:eastAsia="等线" w:hAnsi="Times New Roman" w:cs="Times New Roman"/>
                <w:kern w:val="0"/>
                <w:sz w:val="16"/>
                <w:szCs w:val="16"/>
              </w:rPr>
              <w:t xml:space="preserve"> 100 mM NaCl</w:t>
            </w:r>
          </w:p>
        </w:tc>
        <w:tc>
          <w:tcPr>
            <w:tcW w:w="562" w:type="pct"/>
            <w:shd w:val="clear" w:color="auto" w:fill="auto"/>
            <w:noWrap/>
            <w:hideMark/>
          </w:tcPr>
          <w:p w14:paraId="7974EABA" w14:textId="59F11D2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9EnUAjS","properties":{"formattedCitation":"[91]","plainCitation":"[91]","noteIndex":0},"citationItems":[{"id":22350,"uris":["http://zotero.org/users/9741226/items/8LZNIF8L"],"itemData":{"id":22350,"type":"article-journal","abstract":"Several plant species require microbial associations for survival under different biotic and abiotic stresses. In this study, we show that Enterobacter sp. SA187, a desert plant endophytic bacterium, enhances yield of the crop plant alfalfa under field conditions as well as growth of the model plant Arabidopsis thaliana in vitro, revealing a high potential of SA187 as a biological solution for improving crop production. Studying the SA187 interaction with Arabidopsis, we uncovered a number of mechanisms related to the beneficial association of SA187 with plants. SA187 colonizes both the surface and inner tissues of Arabidopsis roots and shoots. SA187 induces salt stress tolerance by production of bacterial 2-keto-4-methylthiobutyric acid (KMBA), known to be converted into ethylene. By transcriptomic, genetic and pharmacological analyses, we show that the ethylene signaling pathway, but not plant ethylene production, is required for KMBA-induced plant salt stress tolerance. These results reveal a novel molecular communication process during the beneficial microbe-induced plant stress tolerance.","container-title":"PLoS Genetics","DOI":"10.1371/journal.pgen.1007273","issue":"3","page":"1-28","title":"Ethylene induced plant stress tolerance by Enterobacter sp. SA187 is mediated by 2‐keto‐4‐methylthiobutyric acid production","volume":"14","author":[{"family":"Zélicourt","given":"Axel","non-dropping-particle":"de"},{"family":"Synek","given":"Lukas"},{"family":"Saad","given":"Maged M."},{"family":"Alzubaidy","given":"Hanin"},{"family":"Jalal","given":"Rewaa"},{"family":"Xie","given":"Yakun"},{"family":"Andrés-Barrao","given":"Cristina"},{"family":"Rolli","given":"Eleonora"},{"family":"Guerard","given":"Florence"},{"family":"Mariappan","given":"Kiruthiga G."},{"family":"Daur","given":"Ihsanullah"},{"family":"Colcombet","given":"Jean"},{"family":"Benhamed","given":"Moussa"},{"family":"Depaepe","given":"Thomas"},{"family":"Van Der Straeten","given":"Dominique"},{"family":"Hirt","given":"Heribert"}],"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1]</w:t>
            </w:r>
            <w:r w:rsidRPr="007D44B7">
              <w:rPr>
                <w:rFonts w:ascii="Times New Roman" w:eastAsia="等线" w:hAnsi="Times New Roman" w:cs="Times New Roman"/>
                <w:kern w:val="0"/>
                <w:sz w:val="16"/>
                <w:szCs w:val="16"/>
              </w:rPr>
              <w:fldChar w:fldCharType="end"/>
            </w:r>
          </w:p>
        </w:tc>
      </w:tr>
      <w:tr w:rsidR="00221718" w:rsidRPr="007D44B7" w14:paraId="4EFF994A" w14:textId="77777777" w:rsidTr="005619CD">
        <w:trPr>
          <w:trHeight w:val="315"/>
        </w:trPr>
        <w:tc>
          <w:tcPr>
            <w:tcW w:w="2731" w:type="pct"/>
            <w:shd w:val="clear" w:color="auto" w:fill="auto"/>
            <w:noWrap/>
            <w:hideMark/>
          </w:tcPr>
          <w:p w14:paraId="4AABBD2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Enterobacter</w:t>
            </w:r>
            <w:r w:rsidRPr="007D44B7">
              <w:rPr>
                <w:rFonts w:ascii="Times New Roman" w:eastAsia="等线" w:hAnsi="Times New Roman" w:cs="Times New Roman"/>
                <w:kern w:val="0"/>
                <w:sz w:val="16"/>
                <w:szCs w:val="16"/>
              </w:rPr>
              <w:t xml:space="preserve"> sp. EJ01</w:t>
            </w:r>
          </w:p>
        </w:tc>
        <w:tc>
          <w:tcPr>
            <w:tcW w:w="853" w:type="pct"/>
            <w:shd w:val="clear" w:color="auto" w:fill="auto"/>
            <w:noWrap/>
            <w:hideMark/>
          </w:tcPr>
          <w:p w14:paraId="39838E8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 and Tomato</w:t>
            </w:r>
          </w:p>
        </w:tc>
        <w:tc>
          <w:tcPr>
            <w:tcW w:w="854" w:type="pct"/>
            <w:shd w:val="clear" w:color="auto" w:fill="auto"/>
            <w:noWrap/>
            <w:hideMark/>
          </w:tcPr>
          <w:p w14:paraId="06FFAE5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19CFABD4" w14:textId="340BB26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CBtu1Ntb","properties":{"formattedCitation":"[92]","plainCitation":"[92]","noteIndex":0},"citationItems":[{"id":26959,"uris":["http://zotero.org/users/9741226/items/5A9CY9HT"],"itemData":{"id":26959,"type":"article-journal","abstract":"Microbiota in the niches of the rhizosphere zones can affect plant growth and responses to environmental stress conditions via mutualistic interactions with host plants. Specifically, some beneficial bacteria, collectively referred to as Plant Growth Promoting Rhizobacteria (PGPRs), increase plant biomass and innate immunity potential. Here, we report that Enterobacter sp. EJ01, a bacterium isolated from sea china pink (Dianthus japonicus thunb) in reclaimed land of Gyehwa-do in Korea, improved the vegetative growth and alleviated salt stress in tomato and Arabidopsis. EJ01 was capable of producing 1-aminocy-clopropane-1-carboxylate (ACC) deaminase and also exhibited indole-3-acetic acid (IAA) production. The isolate EJ01 conferred increases in fresh weight, dry weight, and plant height of tomato and Arabidopsis under both normal and high salinity conditions. At the molecular level, short-term treatment with EJ01 increased the expression of salt stress responsive genes such as DREB2b, RD29A, RD29B, and RAB18 in Arabidopsis. The expression of proline biosynthetic genes (i.e. P5CS1 and P5CS2) and of genes related to priming processes (i.e. MPK3 and MPK6) were also up-regulated. In addition, reactive oxygen species scavenging activities were enhanced in tomatoes treated with EJ01 in stressed conditions. GFP-tagged EJ01 displayed colonization in the rhizosphere and endosphere in the roots of Arabidopsis. In conclusion, the newly isolated Enterobacter sp. EJ01 is a likely PGPR and alleviates salt stress in host plants through multiple mechanisms, including the rapid up-regulation of conserved plant salt stress responsive signaling pathways.","container-title":"Molecules and Cells","DOI":"10.14348/molcells.2014.2239","ISSN":"0219-1032","issue":"2","journalAbbreviation":"Mol Cells","language":"eng","note":"PMID: 24598995\nPMCID: PMC3935623","page":"109-117","source":"PubMed","title":"Alleviation of salt stress by enterobacter sp. EJ01 in tomato and Arabidopsis is accompanied by up-regulation of conserved salinity responsive factors in plants","volume":"37","author":[{"family":"Kim","given":"Kangmin"},{"family":"Jang","given":"Ye-Jin"},{"family":"Lee","given":"Sang-Myeong"},{"family":"Oh","given":"Byung-Taek"},{"family":"Chae","given":"Jong-Chan"},{"family":"Lee","given":"Kui-Jae"}],"issued":{"date-parts":[["2014",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2]</w:t>
            </w:r>
            <w:r w:rsidRPr="007D44B7">
              <w:rPr>
                <w:rFonts w:ascii="Times New Roman" w:eastAsia="等线" w:hAnsi="Times New Roman" w:cs="Times New Roman"/>
                <w:kern w:val="0"/>
                <w:sz w:val="16"/>
                <w:szCs w:val="16"/>
              </w:rPr>
              <w:fldChar w:fldCharType="end"/>
            </w:r>
          </w:p>
        </w:tc>
      </w:tr>
      <w:tr w:rsidR="00221718" w:rsidRPr="007D44B7" w14:paraId="72760268" w14:textId="77777777" w:rsidTr="005619CD">
        <w:trPr>
          <w:trHeight w:val="315"/>
        </w:trPr>
        <w:tc>
          <w:tcPr>
            <w:tcW w:w="2731" w:type="pct"/>
            <w:shd w:val="clear" w:color="auto" w:fill="auto"/>
            <w:noWrap/>
            <w:vAlign w:val="center"/>
            <w:hideMark/>
          </w:tcPr>
          <w:p w14:paraId="3EA88B5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Enterobacter aerogenes</w:t>
            </w:r>
            <w:r w:rsidRPr="007D44B7">
              <w:rPr>
                <w:rFonts w:ascii="Times New Roman" w:eastAsia="等线" w:hAnsi="Times New Roman" w:cs="Times New Roman"/>
                <w:kern w:val="0"/>
                <w:sz w:val="16"/>
                <w:szCs w:val="16"/>
              </w:rPr>
              <w:t xml:space="preserve"> S14</w:t>
            </w:r>
          </w:p>
        </w:tc>
        <w:tc>
          <w:tcPr>
            <w:tcW w:w="853" w:type="pct"/>
            <w:shd w:val="clear" w:color="auto" w:fill="auto"/>
            <w:noWrap/>
            <w:vAlign w:val="center"/>
            <w:hideMark/>
          </w:tcPr>
          <w:p w14:paraId="62F6722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238725E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2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12C6DF6D" w14:textId="6150FF1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iVkzLTp","properties":{"formattedCitation":"[93]","plainCitation":"[93]","noteIndex":0},"citationItems":[{"id":22390,"uris":["http://zotero.org/users/9741226/items/ZVY9V9SP"],"itemData":{"id":22390,"type":"article-journal","abstract":"Twenty rhizobacterial strains containing 1-aminocyclopropane-1-carboxylate deaminase were isolated from the rhizosphere of salt-affected maize fields. They were screened for their growth-promoting activities under axenic conditions at 1, 4, 8, and 12 dS·m-1 salinity levels. Based upon the data of the axenic study, the 6 most effective strains were selected to conduct pot trials in the wire house. Besides one original salinity level (1.6 dS·m-1), 3 other salinity levels (4, 8, and 12 dS·m-1) were maintained in pots and maize seeds inoculated with selected strains of plant growth-promoting rhizobacteria, as well as uninoculated controls were sown. Results showed that the increase in salinity level decreased the growth of maize seedlings. However, inoculation with rhizobacterial strains reduced this depression effect and improved the growth and yield at all the salinity levels tested. Selected strains significantly increased plant height, root length, total biomass, cob mass, and grain yield up to 82%, 93%, 51%, 40%, and 50%, respectively, over respective uninoculated controls at the electrical conductivity of 12 dS·m-1. Among various plant growth-promoting rhizobacterial strains, S5 (Pseudomonas syringae), S14 (Enterobacter aerogenes), and S20 (Pseudomonas fluorescens) were the most effective strains for promoting the growth and yield of maize, even at high salt stress. The relatively better salt tolerance of inoculated plants was associated with a high K+/Na+ ratio as well as high relative water and chlorophyll and low proline contents. © 2007 NRC.","container-title":"Canadian Journal of Microbiology","DOI":"10.1139/W07-081","issue":"10","page":"1141-1149","title":"Preliminary investigations on inducing salt tolerance in maize through inoculation with rhizobacteria containing ACC deaminase activity","volume":"53","author":[{"family":"Nadeem","given":"Sajid Mahmood"},{"family":"Zahir","given":"Zahir Ahmad"},{"family":"Naveed","given":"Muhammad"},{"family":"Arshad","given":"Muhammad"}],"issued":{"date-parts":[["2007",1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3]</w:t>
            </w:r>
            <w:r w:rsidRPr="007D44B7">
              <w:rPr>
                <w:rFonts w:ascii="Times New Roman" w:eastAsia="等线" w:hAnsi="Times New Roman" w:cs="Times New Roman"/>
                <w:kern w:val="0"/>
                <w:sz w:val="16"/>
                <w:szCs w:val="16"/>
              </w:rPr>
              <w:fldChar w:fldCharType="end"/>
            </w:r>
          </w:p>
        </w:tc>
      </w:tr>
      <w:tr w:rsidR="00221718" w:rsidRPr="007D44B7" w14:paraId="1531AFF2" w14:textId="77777777" w:rsidTr="005619CD">
        <w:trPr>
          <w:trHeight w:val="315"/>
        </w:trPr>
        <w:tc>
          <w:tcPr>
            <w:tcW w:w="2731" w:type="pct"/>
            <w:shd w:val="clear" w:color="auto" w:fill="auto"/>
            <w:noWrap/>
            <w:hideMark/>
          </w:tcPr>
          <w:p w14:paraId="3447374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r w:rsidRPr="007D44B7">
              <w:rPr>
                <w:rFonts w:ascii="Times New Roman" w:eastAsia="等线" w:hAnsi="Times New Roman" w:cs="Times New Roman"/>
                <w:kern w:val="0"/>
                <w:sz w:val="16"/>
                <w:szCs w:val="16"/>
              </w:rPr>
              <w:t>sp.</w:t>
            </w:r>
          </w:p>
        </w:tc>
        <w:tc>
          <w:tcPr>
            <w:tcW w:w="853" w:type="pct"/>
            <w:shd w:val="clear" w:color="auto" w:fill="auto"/>
            <w:noWrap/>
            <w:hideMark/>
          </w:tcPr>
          <w:p w14:paraId="2B1FB2F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hideMark/>
          </w:tcPr>
          <w:p w14:paraId="7A21C5A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3.6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7CA9B27F" w14:textId="79C609E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9iHtOHFS","properties":{"formattedCitation":"[94]","plainCitation":"[94]","noteIndex":0},"citationItems":[{"id":22417,"uris":["http://zotero.org/users/9741226/items/CXBPB685"],"itemData":{"id":22417,"type":"article-journal","abstract":"Salt stress is one of the major constraints hampering agricultural production owing to its impact on ethylene production and nutritional imbalance. A check on the accelerated ethylene production in plants could be helpful in minimizing the negative effect of salt stress on plant growth and development. Four Pseudomonas, 1 Flavobacterium, and 1 Enterobacter strain of plant growth promoting rhizobacteria containing 1-aminocyclopropane-1-carboxylate (ACC)-deaminase were selected and their effects on growth and yield of maize were investigated to improve the salt tolerance of maize grown on salt-affected fields. The selected rhizobacterial isolates reduced or eliminated the classical \"triple\" response, indicating their ability to reduce stress-induced ethylene levels. Results showed that rhizobacterial strains, particularly Pseudomonas and Enterobacter spp., significantly promoted the growth and yield of maize compared with the noninoculated control. Pseudomonas fluorescens increased plant height, biomass, cob yield, grain yield, 1000 grain mass, and straw yield of maize up to 29%, 127%, 67%, 60%, 17%, and 166%, respectively, over the control. Under stress conditions, more N, P, and K uptake and high K+-Na+ ratios were recorded in inoculated plants compared with the control. The results imply that inoculation with plant growth promoting rhizobacteria containing ACC-deaminase could be a useful approach for improving growth and yield of maize under salt-stressed conditions.","container-title":"Canadian Journal of Microbiology","DOI":"10.1139/W09-092","issue":"11","page":"1302-1309","title":"Rhizobacteria containing ACC-deaminase confer salt tolerance in maize grown on salt-affected fields","volume":"55","author":[{"family":"Nadeem","given":"Sajid Mahmood"},{"family":"Zahir","given":"Zahir Ahmad"},{"family":"Naveed","given":"Muhammad"},{"family":"Arshad","given":"Muhammad"}],"issued":{"date-parts":[["200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4]</w:t>
            </w:r>
            <w:r w:rsidRPr="007D44B7">
              <w:rPr>
                <w:rFonts w:ascii="Times New Roman" w:eastAsia="等线" w:hAnsi="Times New Roman" w:cs="Times New Roman"/>
                <w:kern w:val="0"/>
                <w:sz w:val="16"/>
                <w:szCs w:val="16"/>
              </w:rPr>
              <w:fldChar w:fldCharType="end"/>
            </w:r>
          </w:p>
        </w:tc>
      </w:tr>
      <w:tr w:rsidR="00221718" w:rsidRPr="007D44B7" w14:paraId="43506DE9" w14:textId="77777777" w:rsidTr="005619CD">
        <w:trPr>
          <w:trHeight w:val="315"/>
        </w:trPr>
        <w:tc>
          <w:tcPr>
            <w:tcW w:w="2731" w:type="pct"/>
            <w:shd w:val="clear" w:color="auto" w:fill="auto"/>
            <w:noWrap/>
            <w:vAlign w:val="center"/>
            <w:hideMark/>
          </w:tcPr>
          <w:p w14:paraId="2E37897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proofErr w:type="spellStart"/>
            <w:r w:rsidRPr="007D44B7">
              <w:rPr>
                <w:rFonts w:ascii="Times New Roman" w:eastAsia="等线" w:hAnsi="Times New Roman" w:cs="Times New Roman"/>
                <w:i/>
                <w:iCs/>
                <w:kern w:val="0"/>
                <w:sz w:val="16"/>
                <w:szCs w:val="16"/>
              </w:rPr>
              <w:t>bugand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S3, </w:t>
            </w:r>
            <w:r w:rsidRPr="007D44B7">
              <w:rPr>
                <w:rFonts w:ascii="Times New Roman" w:eastAsia="等线" w:hAnsi="Times New Roman" w:cs="Times New Roman"/>
                <w:i/>
                <w:iCs/>
                <w:kern w:val="0"/>
                <w:sz w:val="16"/>
                <w:szCs w:val="16"/>
              </w:rPr>
              <w:t>Enterobacter</w:t>
            </w:r>
            <w:r w:rsidRPr="007D44B7">
              <w:rPr>
                <w:rFonts w:ascii="Times New Roman" w:eastAsia="等线" w:hAnsi="Times New Roman" w:cs="Times New Roman"/>
                <w:kern w:val="0"/>
                <w:sz w:val="16"/>
                <w:szCs w:val="16"/>
              </w:rPr>
              <w:t xml:space="preserve"> sp. SS2</w:t>
            </w:r>
          </w:p>
        </w:tc>
        <w:tc>
          <w:tcPr>
            <w:tcW w:w="853" w:type="pct"/>
            <w:shd w:val="clear" w:color="auto" w:fill="auto"/>
            <w:noWrap/>
            <w:vAlign w:val="center"/>
            <w:hideMark/>
          </w:tcPr>
          <w:p w14:paraId="23A2718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ung Bean</w:t>
            </w:r>
          </w:p>
        </w:tc>
        <w:tc>
          <w:tcPr>
            <w:tcW w:w="854" w:type="pct"/>
            <w:shd w:val="clear" w:color="auto" w:fill="auto"/>
            <w:noWrap/>
            <w:vAlign w:val="center"/>
            <w:hideMark/>
          </w:tcPr>
          <w:p w14:paraId="29EB12B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 NaCl</w:t>
            </w:r>
          </w:p>
        </w:tc>
        <w:tc>
          <w:tcPr>
            <w:tcW w:w="562" w:type="pct"/>
            <w:shd w:val="clear" w:color="auto" w:fill="auto"/>
            <w:noWrap/>
            <w:vAlign w:val="center"/>
            <w:hideMark/>
          </w:tcPr>
          <w:p w14:paraId="3A394D1F" w14:textId="6CD8C72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TyGxmqQ","properties":{"formattedCitation":"[95]","plainCitation":"[95]","noteIndex":0},"citationItems":[{"id":22462,"uris":["http://zotero.org/users/9741226/items/VTA3JZ6H"],"itemData":{"id":22462,"type":"article-journal","abstract":"Salinity is one of the significant abiotic stresses that exert harmful effects on plant growth and crop production. It has been reported that the harmfulness of salinity can be mitigated by the use of salt-tolerant plant growth-promoting (PGP) bacteria. In this study, four bacteria were selected from a total of 30 cultures, based on salt-tolerant and PGP properties. The isolates were found to produce indole acetic acid (8.49–19.42 μg/ml), siderophore (36.04–61.77%), and solubilize potassium and inorganic phosphate. Identification based on 16S rRNA gene sequencing revealed that the isolates belonged to Cronobacter (two isolates) and Enterobacter (two isolates). Inoculation of PGP bacteria under 2 and 10% salinity stress showed enhanced plant growth parameters in Vigna radiata compared to both salinity and non-salinity control plants. The rate of germination (113.32–206.64%), root length (128.79–525.31%), shoot length (34.09–50.32%), fresh weight, and dry weight were 3-fold higher in bacteria-treated seeds than control plants. The estimation of chlorophyll (1–5-fold), carotenoids (1–4-fold), and proline content (3.65–14.45%) was also higher compared to control plants. Further, the bacterized seeds showed enhanced nitrogen and phosphorous uptake and mobilized sodium ions from roots to leaves. Overall the strains SS4 and SS5 performed well in both 2 and 10% salt-amended soils. These strains could be formulated as a bioinoculant to mitigate the salinity stress in salinized soils.","container-title":"International Journal of Phytoremediation","DOI":"10.1080/15226514.2022.2057419","issue":"0","page":"1-8","title":"Salt-tolerant bacteria enhance the growth of mung bean (Vigna radiata L.) and uptake of nutrients, and mobilize sodium ions under salt stress condition","volume":"0","author":[{"family":"Desai","given":"Shreya"},{"family":"Mistry","given":"Jemisha"},{"family":"Shah","given":"Firdosh"},{"family":"Chandwani","given":"Sapna"},{"family":"Amaresan","given":"Natarajan"},{"family":"Supriya","given":"Naga Rathna"}],"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5]</w:t>
            </w:r>
            <w:r w:rsidRPr="007D44B7">
              <w:rPr>
                <w:rFonts w:ascii="Times New Roman" w:eastAsia="等线" w:hAnsi="Times New Roman" w:cs="Times New Roman"/>
                <w:kern w:val="0"/>
                <w:sz w:val="16"/>
                <w:szCs w:val="16"/>
              </w:rPr>
              <w:fldChar w:fldCharType="end"/>
            </w:r>
          </w:p>
        </w:tc>
      </w:tr>
      <w:tr w:rsidR="00221718" w:rsidRPr="007D44B7" w14:paraId="7AAD1BB0" w14:textId="77777777" w:rsidTr="005619CD">
        <w:trPr>
          <w:trHeight w:val="315"/>
        </w:trPr>
        <w:tc>
          <w:tcPr>
            <w:tcW w:w="2731" w:type="pct"/>
            <w:shd w:val="clear" w:color="auto" w:fill="auto"/>
            <w:noWrap/>
            <w:hideMark/>
          </w:tcPr>
          <w:p w14:paraId="7F9560B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r w:rsidRPr="007D44B7">
              <w:rPr>
                <w:rFonts w:ascii="Times New Roman" w:eastAsia="等线" w:hAnsi="Times New Roman" w:cs="Times New Roman"/>
                <w:kern w:val="0"/>
                <w:sz w:val="16"/>
                <w:szCs w:val="16"/>
              </w:rPr>
              <w:t>sp. UPMR18</w:t>
            </w:r>
          </w:p>
        </w:tc>
        <w:tc>
          <w:tcPr>
            <w:tcW w:w="853" w:type="pct"/>
            <w:shd w:val="clear" w:color="auto" w:fill="auto"/>
            <w:noWrap/>
            <w:hideMark/>
          </w:tcPr>
          <w:p w14:paraId="20ABCA2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Okra </w:t>
            </w:r>
          </w:p>
        </w:tc>
        <w:tc>
          <w:tcPr>
            <w:tcW w:w="854" w:type="pct"/>
            <w:shd w:val="clear" w:color="auto" w:fill="auto"/>
            <w:noWrap/>
            <w:hideMark/>
          </w:tcPr>
          <w:p w14:paraId="7977489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75 mM NaCl</w:t>
            </w:r>
          </w:p>
        </w:tc>
        <w:tc>
          <w:tcPr>
            <w:tcW w:w="562" w:type="pct"/>
            <w:shd w:val="clear" w:color="auto" w:fill="auto"/>
            <w:noWrap/>
            <w:vAlign w:val="center"/>
            <w:hideMark/>
          </w:tcPr>
          <w:p w14:paraId="7029479C" w14:textId="441013B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l3Fm1R3y","properties":{"formattedCitation":"[96]","plainCitation":"[96]","noteIndex":0},"citationItems":[{"id":18167,"uris":["http://zotero.org/users/9741226/items/XRM5MDWZ"],"itemData":{"id":18167,"type":"article-journal","abstract":"Salinity is a major environmental stress that limits crop production worldwide. In this study, we characterized plant growth-promoting rhizobacteria (PGPR) containing 1-aminocyclopropane-1-carboxylate (ACC) deaminase and examined their effect on salinity stress tolerance in okra through the induction of ROS-scavenging enzyme activity. PGPR inoculated okra plants exhibited higher germination percentage, growth parameters, and chlorophyll content than control plants. Increased antioxidant enzyme activities (SOD, APX, and CAT) and upregulation of ROS pathway genes (CAT, APX, GR, and DHAR) were observed in PGPR inoculated okra plants under salinity stress. With some exceptions, inoculation with Enterobacter sp. UPMR18 had a significant influence on all tested parameters under salt stress, as compared to other treatments. Thus, the ACC deaminase-containing PGPR isolate Enterobacter sp. UPMR18 could be an effective bioresource for enhancing salt tolerance and growth of okra plants under salinity stress.","container-title":"BioMed Research International","DOI":"10.1155/2016/6284547","ISSN":"23146141","note":"PMID: 26951880","page":"1-10","title":"Plant growth-promoting rhizobacteria enhance salinity stress tolerance in Okra through ROS-scavenging enzymes","volume":"2016","author":[{"family":"Habib","given":"Sheikh Hasna"},{"family":"Kausar","given":"Hossain"},{"family":"Saud","given":"Halimi Mohd"}],"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6]</w:t>
            </w:r>
            <w:r w:rsidRPr="007D44B7">
              <w:rPr>
                <w:rFonts w:ascii="Times New Roman" w:eastAsia="等线" w:hAnsi="Times New Roman" w:cs="Times New Roman"/>
                <w:kern w:val="0"/>
                <w:sz w:val="16"/>
                <w:szCs w:val="16"/>
              </w:rPr>
              <w:fldChar w:fldCharType="end"/>
            </w:r>
          </w:p>
        </w:tc>
      </w:tr>
      <w:tr w:rsidR="00221718" w:rsidRPr="007D44B7" w14:paraId="41CAC729" w14:textId="77777777" w:rsidTr="005619CD">
        <w:trPr>
          <w:trHeight w:val="315"/>
        </w:trPr>
        <w:tc>
          <w:tcPr>
            <w:tcW w:w="2731" w:type="pct"/>
            <w:shd w:val="clear" w:color="auto" w:fill="auto"/>
            <w:noWrap/>
            <w:hideMark/>
          </w:tcPr>
          <w:p w14:paraId="5E0C1E0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r w:rsidRPr="007D44B7">
              <w:rPr>
                <w:rFonts w:ascii="Times New Roman" w:eastAsia="等线" w:hAnsi="Times New Roman" w:cs="Times New Roman"/>
                <w:kern w:val="0"/>
                <w:sz w:val="16"/>
                <w:szCs w:val="16"/>
              </w:rPr>
              <w:t>sp. MN17</w:t>
            </w:r>
          </w:p>
        </w:tc>
        <w:tc>
          <w:tcPr>
            <w:tcW w:w="853" w:type="pct"/>
            <w:shd w:val="clear" w:color="auto" w:fill="auto"/>
            <w:noWrap/>
            <w:hideMark/>
          </w:tcPr>
          <w:p w14:paraId="11E9E75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Quinoa</w:t>
            </w:r>
          </w:p>
        </w:tc>
        <w:tc>
          <w:tcPr>
            <w:tcW w:w="854" w:type="pct"/>
            <w:shd w:val="clear" w:color="auto" w:fill="auto"/>
            <w:noWrap/>
            <w:hideMark/>
          </w:tcPr>
          <w:p w14:paraId="555BB4F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hideMark/>
          </w:tcPr>
          <w:p w14:paraId="3A3942F7" w14:textId="70AD09D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m4mraKz","properties":{"formattedCitation":"[67]","plainCitation":"[67]","noteIndex":0},"citationItems":[{"id":22426,"uris":["http://zotero.org/users/9741226/items/C2MUS9JL"],"itemData":{"id":22426,"type":"article-journal","abstract":"Quinoa is a facultative halophytic seed crop of increasing interest worldwide. Its performance declines under high salinity but can be improved by using halotolerant plant growth-promoting bacteria (PGPB) containing multi-traits, i.e. ACC-deaminase activity, exopolysaccharide secretion and auxin production. This study focussed on improving the productivity of quinoa through the use of six plant growth-promoting bacterial strains (both endophytic and rhizosphere). These were screened by conducting osmoadaptation assay, and the two most halotolerant strains (Enterobacter sp. (MN17) and Bacillus sp. (MN54)) were selected. These two strains were evaluated for their effects on growth, physiological characters and yield of quinoa. At the five leaf stage plants were irrigated with saline water having either 0 or 400mM NaCl. The results indicated that saline irrigation significantly decreased the growth of quinoa, whereas inoculation of plants with MN17 and MN54 mitigated the negative effects of salinity by improving plant water relations and decreasing Na+ uptake, which consequently, reduced osmotic and ionic stress. Strain MN54 performed better than MN17, which might be because of its better growth promoting traits and higher rhizosphere colonisation efficiency than MN17. Our results suggest that growth and productivity of quinoa could be improved by inoculating with highly tolerant PGPB strain in salt-affected soils.","container-title":"Functional Plant Biology","DOI":"10.1071/FP15265","issue":"7","page":"632-642","title":"Enhancing salt tolerance in quinoa by halotolerant bacterial inoculation","volume":"43","author":[{"family":"Yang","given":"Aizheng"},{"family":"Akhtar","given":"Saqib Saleem"},{"family":"Iqbal","given":"Shahid"},{"family":"Amjad","given":"Muhammad"},{"family":"Naveed","given":"Muhammad"},{"family":"Zahir","given":"Zahir Ahmad"},{"family":"Jacobsen","given":"Sven Erik"}],"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67]</w:t>
            </w:r>
            <w:r w:rsidRPr="007D44B7">
              <w:rPr>
                <w:rFonts w:ascii="Times New Roman" w:eastAsia="等线" w:hAnsi="Times New Roman" w:cs="Times New Roman"/>
                <w:kern w:val="0"/>
                <w:sz w:val="16"/>
                <w:szCs w:val="16"/>
              </w:rPr>
              <w:fldChar w:fldCharType="end"/>
            </w:r>
          </w:p>
        </w:tc>
      </w:tr>
      <w:tr w:rsidR="00221718" w:rsidRPr="007D44B7" w14:paraId="643582A8" w14:textId="77777777" w:rsidTr="005619CD">
        <w:trPr>
          <w:trHeight w:val="315"/>
        </w:trPr>
        <w:tc>
          <w:tcPr>
            <w:tcW w:w="2731" w:type="pct"/>
            <w:shd w:val="clear" w:color="auto" w:fill="auto"/>
            <w:noWrap/>
            <w:vAlign w:val="center"/>
            <w:hideMark/>
          </w:tcPr>
          <w:p w14:paraId="1B474A0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proofErr w:type="spellStart"/>
            <w:r w:rsidRPr="007D44B7">
              <w:rPr>
                <w:rFonts w:ascii="Times New Roman" w:eastAsia="等线" w:hAnsi="Times New Roman" w:cs="Times New Roman"/>
                <w:i/>
                <w:iCs/>
                <w:kern w:val="0"/>
                <w:sz w:val="16"/>
                <w:szCs w:val="16"/>
              </w:rPr>
              <w:t>tabac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A3</w:t>
            </w:r>
          </w:p>
        </w:tc>
        <w:tc>
          <w:tcPr>
            <w:tcW w:w="853" w:type="pct"/>
            <w:shd w:val="clear" w:color="auto" w:fill="auto"/>
            <w:noWrap/>
            <w:vAlign w:val="center"/>
            <w:hideMark/>
          </w:tcPr>
          <w:p w14:paraId="18F0027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4A9AE50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3351CD16" w14:textId="2021908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Ll2S4llM","properties":{"formattedCitation":"[97]","plainCitation":"[97]","noteIndex":0},"citationItems":[{"id":22384,"uris":["http://zotero.org/users/9741226/items/VF8A4GM9"],"itemData":{"id":22384,"type":"article-journal","abstract":"Salt stress negatively affects growth and development of plants. However, it is hypothesized that plant growth-promoting endophytic bacteria can greatly alleviate the adverse effects of salinity and can promote growth and development of plants. In the present research, we aimed to isolate endophytic bacteria from halotolerant plants and evaluate their capacity for promoting crop plant growth. The bacterial endophytes were isolated from selected plants inhabiting sand dunes at Pohang beach, screened for plant growth-promoting traits and applied to rice seedlings under salt stress (NaCl; 150 mm). Out of 59 endophytic bacterial isolates, only six isolates, i.e. Curtobacterium oceanosedimentum SAK1, Curtobacterium luteum SAK2, Enterobacter ludwigii SAK5, Bacillus cereus SA1, Micrococcus yunnanensis SA2, Enterobacter tabaci SA3, resulted in a significant increase in the growth of Waito-C rice. The cultural filtrates of bacterial endophytes were tested for phytohormones, including indole-3-acetic acid, gibberellins and organic acids. Inoculation of the selected strains considerably reduced the amount of endogenous ABA in rice plants under NaCl stress, however, they increased GSH and sugar content. Similarly, these strains augmented the expression of flavin monooxygenase (OsYUCCA1) and auxin efflux carrier (OsPIN1) genes under salt stress. In conclusion, the pragmatic application of the above selected bacterial strains alleviated the adverse effects of NaCl stress and enhanced rice growth attributes by producing various phytohormones.","container-title":"Plant Biology","DOI":"10.1111/plb.13124","issue":"5","page":"850-862","title":"Plant growth-promoting endophytic bacteria augment growth and salinity tolerance in rice plants","volume":"22","author":[{"family":"Khan","given":"M. A."},{"family":"Asaf","given":"S."},{"family":"Khan","given":"A. L."},{"family":"Adhikari","given":"A."},{"family":"Jan","given":"R."},{"family":"Ali","given":"S."},{"family":"Imran","given":"M."},{"family":"Kim","given":"K. M."},{"family":"Lee","given":"I. J."}],"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7]</w:t>
            </w:r>
            <w:r w:rsidRPr="007D44B7">
              <w:rPr>
                <w:rFonts w:ascii="Times New Roman" w:eastAsia="等线" w:hAnsi="Times New Roman" w:cs="Times New Roman"/>
                <w:kern w:val="0"/>
                <w:sz w:val="16"/>
                <w:szCs w:val="16"/>
              </w:rPr>
              <w:fldChar w:fldCharType="end"/>
            </w:r>
          </w:p>
        </w:tc>
      </w:tr>
      <w:tr w:rsidR="00221718" w:rsidRPr="007D44B7" w14:paraId="257E9144" w14:textId="77777777" w:rsidTr="005619CD">
        <w:trPr>
          <w:trHeight w:val="315"/>
        </w:trPr>
        <w:tc>
          <w:tcPr>
            <w:tcW w:w="2731" w:type="pct"/>
            <w:shd w:val="clear" w:color="auto" w:fill="auto"/>
            <w:noWrap/>
            <w:vAlign w:val="center"/>
            <w:hideMark/>
          </w:tcPr>
          <w:p w14:paraId="73E253A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w:t>
            </w:r>
            <w:r w:rsidRPr="007D44B7">
              <w:rPr>
                <w:rFonts w:ascii="Times New Roman" w:eastAsia="等线" w:hAnsi="Times New Roman" w:cs="Times New Roman"/>
                <w:kern w:val="0"/>
                <w:sz w:val="16"/>
                <w:szCs w:val="16"/>
              </w:rPr>
              <w:t>sp. P23</w:t>
            </w:r>
          </w:p>
        </w:tc>
        <w:tc>
          <w:tcPr>
            <w:tcW w:w="853" w:type="pct"/>
            <w:shd w:val="clear" w:color="auto" w:fill="auto"/>
            <w:noWrap/>
            <w:vAlign w:val="center"/>
            <w:hideMark/>
          </w:tcPr>
          <w:p w14:paraId="4CB0FC3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3CC8F19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03E93ABA" w14:textId="1330458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yh85gLz","properties":{"formattedCitation":"[98]","plainCitation":"[98]","noteIndex":0},"citationItems":[{"id":22360,"uris":["http://zotero.org/users/9741226/items/BD52HS2L"],"itemData":{"id":22360,"type":"article-journal","abstract":"Agricultural productivity is proven to be hampered by the synthesis of reactive oxygen species (ROS) and production of stress-induced ethylene under salinity stress. One-aminocyclopropane-1-carboxylic acid (ACC) is the direct precursor of ethylene synthesized by plants. Bacteria possessing ACC deaminase activity can use ACC as a nitrogen source preventing ethylene production. Several salt-tolerant bacterial strains displaying ACC deaminase activity were isolated from rice fields, and their plant growth-promoting (PGP) properties were determined. Among them, strain P23, identified as an Enterobacter sp. based on phenotypic characteristics, matrix-assisted laser desorption ionization-time of flight mass spectrometry data and the 16S rDNA sequence, was selected as the best-performing isolate for several PGP traits, including phosphate solubilization, IAA production, siderophore production, HCN production, etc. Enterobacter sp. P23 was shown to promote rice seedling growth under salt stress, and this effect was correlated with a decrease in antioxidant enzymes and stress-induced ethylene. Isolation of an acdS mutant strain enabled concluding that the reduction in stress-induced ethylene content after inoculation of strain P23 was linked to ACC deaminase activity.","container-title":"Research in Microbiology","DOI":"10.1016/j.resmic.2017.08.005","issue":"1","page":"20-32","title":"A halotolerant Enterobacter sp. displaying ACC deaminase activity promotes rice seedling growth under salt stress","volume":"169","author":[{"family":"Sarkar","given":"Anumita"},{"family":"Ghosh","given":"Pallab Kumar"},{"family":"Pramanik","given":"Krishnendu"},{"family":"Mitra","given":"Soumik"},{"family":"Soren","given":"Tithi"},{"family":"Pandey","given":"Sanjeev"},{"family":"Mondal","given":"Monohar Hossain"},{"family":"Maiti","given":"Tushar Kanti"}],"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8]</w:t>
            </w:r>
            <w:r w:rsidRPr="007D44B7">
              <w:rPr>
                <w:rFonts w:ascii="Times New Roman" w:eastAsia="等线" w:hAnsi="Times New Roman" w:cs="Times New Roman"/>
                <w:kern w:val="0"/>
                <w:sz w:val="16"/>
                <w:szCs w:val="16"/>
              </w:rPr>
              <w:fldChar w:fldCharType="end"/>
            </w:r>
          </w:p>
        </w:tc>
      </w:tr>
      <w:tr w:rsidR="00221718" w:rsidRPr="007D44B7" w14:paraId="258291D1" w14:textId="77777777" w:rsidTr="005619CD">
        <w:trPr>
          <w:trHeight w:val="315"/>
        </w:trPr>
        <w:tc>
          <w:tcPr>
            <w:tcW w:w="2731" w:type="pct"/>
            <w:tcBorders>
              <w:bottom w:val="single" w:sz="8" w:space="0" w:color="auto"/>
            </w:tcBorders>
            <w:shd w:val="clear" w:color="auto" w:fill="auto"/>
            <w:noWrap/>
            <w:vAlign w:val="center"/>
            <w:hideMark/>
          </w:tcPr>
          <w:p w14:paraId="0397B12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Enterobacter cloacae </w:t>
            </w:r>
            <w:r w:rsidRPr="007D44B7">
              <w:rPr>
                <w:rFonts w:ascii="Times New Roman" w:eastAsia="等线" w:hAnsi="Times New Roman" w:cs="Times New Roman"/>
                <w:kern w:val="0"/>
                <w:sz w:val="16"/>
                <w:szCs w:val="16"/>
              </w:rPr>
              <w:t>ZNP-4</w:t>
            </w:r>
          </w:p>
        </w:tc>
        <w:tc>
          <w:tcPr>
            <w:tcW w:w="853" w:type="pct"/>
            <w:tcBorders>
              <w:bottom w:val="single" w:sz="8" w:space="0" w:color="auto"/>
            </w:tcBorders>
            <w:shd w:val="clear" w:color="auto" w:fill="auto"/>
            <w:noWrap/>
            <w:vAlign w:val="center"/>
            <w:hideMark/>
          </w:tcPr>
          <w:p w14:paraId="6D74CC2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tcBorders>
              <w:bottom w:val="single" w:sz="8" w:space="0" w:color="auto"/>
            </w:tcBorders>
            <w:shd w:val="clear" w:color="auto" w:fill="auto"/>
            <w:noWrap/>
            <w:vAlign w:val="center"/>
            <w:hideMark/>
          </w:tcPr>
          <w:p w14:paraId="34C91F4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tcBorders>
              <w:bottom w:val="single" w:sz="8" w:space="0" w:color="auto"/>
            </w:tcBorders>
            <w:shd w:val="clear" w:color="auto" w:fill="auto"/>
            <w:noWrap/>
            <w:vAlign w:val="center"/>
            <w:hideMark/>
          </w:tcPr>
          <w:p w14:paraId="22C2C815" w14:textId="5BBA71B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N73TS1G","properties":{"formattedCitation":"[99]","plainCitation":"[99]","noteIndex":0},"citationItems":[{"id":22409,"uris":["http://zotero.org/users/9741226/items/6ZLCZWPG"],"itemData":{"id":22409,"type":"article-journal","abstract":"Plant growth promoting rhizobacterium (PGPR) designated as ZNP-4, isolated from the rhizosphere of Ziziphus nummularia, was identified as Enterobacter cloacae following 16S rRNA sequence analysis. The isolated strain exhibited various plant growth promoting (PGP) traits. The 1-aminocyclopropane-1-carboxylic acid deaminase (ACCD) activity was evaluated under diverse physiological conditions that could be useful for minimizing the abiotic stress-induced inhibitory effects on wheat plants. The strain showed resistance to salt (NaCl) and metal (ZnSO4) stress. The effect of E. cloacae ZNP-4 on the augmentation of plant growth was studied under salinity stress of 150 mM (T1 treatment) &amp; 200 mM (T2 treatment) NaCl. The inoculation of strain ZNP-4 significantly improved the various growth parameters of wheat plant such as shoot length (41%), root length (31%), fresh weight (28%), dry weight (29%), photosynthetic pigments chlorophyll a (62%) and chlorophyll b (34%). Additionally, the strain was found to be efficient for minimizing the imposed Zn stress in terms of improving plant growth, biomass and photosynthetic pigments in pots containing different levels of metal stress of 150 mg kg-1 (treatment T1) and 250 mg kg-1 (treatment T2). Isolate ZNP-4 also improved the proline content and decreased malondialdehyde (MDA) level under both salinity and metal stress, therefore maintaining the membrane integrity. Furthermore, bacterial inoculation increased the activities of antioxidative enzymes such as superoxide dismutase (SOD), catalase (CAT), and peroxidase (POX). The positive effects of PGPR occurred concurrently with the decrease in abiotic stress-induced reactive oxygen species (ROS) molecules such as hydrogen peroxide (H2O2) and superoxide (O2-) contents. Overall, the observed results indicate that use of bacteria with such beneficial traits could be used as bio-fertilizers for many crops growing under stress conditions.","container-title":"PLoS ONE","DOI":"10.1371/journal.pone.0267127","issue":"5 May","page":"1-23","title":"ACC deaminase producing rhizobacterium Enterobacter cloacae ZNP-4 enhance abiotic stress tolerance in wheat plant","volume":"17","author":[{"family":"Singh","given":"Rajnish Prakash"},{"family":"Pandey","given":"Dev Mani"},{"family":"Jha","given":"Prabhat Nath"},{"family":"Ma","given":"Ying"}],"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9]</w:t>
            </w:r>
            <w:r w:rsidRPr="007D44B7">
              <w:rPr>
                <w:rFonts w:ascii="Times New Roman" w:eastAsia="等线" w:hAnsi="Times New Roman" w:cs="Times New Roman"/>
                <w:kern w:val="0"/>
                <w:sz w:val="16"/>
                <w:szCs w:val="16"/>
              </w:rPr>
              <w:fldChar w:fldCharType="end"/>
            </w:r>
          </w:p>
        </w:tc>
      </w:tr>
      <w:tr w:rsidR="00221718" w:rsidRPr="007D44B7" w14:paraId="1A6B9724" w14:textId="77777777" w:rsidTr="005619CD">
        <w:trPr>
          <w:trHeight w:val="315"/>
        </w:trPr>
        <w:tc>
          <w:tcPr>
            <w:tcW w:w="2731" w:type="pct"/>
            <w:tcBorders>
              <w:top w:val="single" w:sz="8" w:space="0" w:color="auto"/>
            </w:tcBorders>
            <w:shd w:val="clear" w:color="auto" w:fill="auto"/>
            <w:noWrap/>
            <w:vAlign w:val="center"/>
            <w:hideMark/>
          </w:tcPr>
          <w:p w14:paraId="1D20BDA5"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iriformospora</w:t>
            </w:r>
            <w:proofErr w:type="spellEnd"/>
            <w:r w:rsidRPr="007D44B7">
              <w:rPr>
                <w:rFonts w:ascii="Times New Roman" w:eastAsia="等线" w:hAnsi="Times New Roman" w:cs="Times New Roman"/>
                <w:i/>
                <w:iCs/>
                <w:kern w:val="0"/>
                <w:sz w:val="16"/>
                <w:szCs w:val="16"/>
              </w:rPr>
              <w:t xml:space="preserve"> indica</w:t>
            </w:r>
          </w:p>
        </w:tc>
        <w:tc>
          <w:tcPr>
            <w:tcW w:w="853" w:type="pct"/>
            <w:tcBorders>
              <w:top w:val="single" w:sz="8" w:space="0" w:color="auto"/>
            </w:tcBorders>
            <w:shd w:val="clear" w:color="auto" w:fill="auto"/>
            <w:noWrap/>
            <w:vAlign w:val="center"/>
            <w:hideMark/>
          </w:tcPr>
          <w:p w14:paraId="0C1817B2"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8" w:space="0" w:color="auto"/>
            </w:tcBorders>
            <w:shd w:val="clear" w:color="auto" w:fill="auto"/>
            <w:noWrap/>
            <w:vAlign w:val="center"/>
            <w:hideMark/>
          </w:tcPr>
          <w:p w14:paraId="1351B659" w14:textId="77777777" w:rsidR="00221718" w:rsidRPr="007D44B7" w:rsidRDefault="00221718" w:rsidP="005619CD">
            <w:pPr>
              <w:rPr>
                <w:rFonts w:ascii="Times New Roman" w:eastAsia="Times New Roman" w:hAnsi="Times New Roman" w:cs="Times New Roman"/>
                <w:kern w:val="0"/>
                <w:sz w:val="20"/>
                <w:szCs w:val="20"/>
              </w:rPr>
            </w:pPr>
          </w:p>
        </w:tc>
        <w:tc>
          <w:tcPr>
            <w:tcW w:w="562" w:type="pct"/>
            <w:tcBorders>
              <w:top w:val="single" w:sz="8" w:space="0" w:color="auto"/>
            </w:tcBorders>
            <w:shd w:val="clear" w:color="auto" w:fill="auto"/>
            <w:noWrap/>
            <w:vAlign w:val="center"/>
            <w:hideMark/>
          </w:tcPr>
          <w:p w14:paraId="40CD2E07" w14:textId="77777777" w:rsidR="00221718" w:rsidRPr="007D44B7" w:rsidRDefault="00221718" w:rsidP="005619CD">
            <w:pPr>
              <w:rPr>
                <w:rFonts w:ascii="Times New Roman" w:eastAsia="Times New Roman" w:hAnsi="Times New Roman" w:cs="Times New Roman"/>
                <w:kern w:val="0"/>
                <w:sz w:val="20"/>
                <w:szCs w:val="20"/>
              </w:rPr>
            </w:pPr>
          </w:p>
        </w:tc>
      </w:tr>
      <w:tr w:rsidR="00221718" w:rsidRPr="007D44B7" w14:paraId="3A7F2806" w14:textId="77777777" w:rsidTr="005619CD">
        <w:trPr>
          <w:trHeight w:val="315"/>
        </w:trPr>
        <w:tc>
          <w:tcPr>
            <w:tcW w:w="2731" w:type="pct"/>
            <w:shd w:val="clear" w:color="auto" w:fill="auto"/>
            <w:noWrap/>
            <w:vAlign w:val="center"/>
            <w:hideMark/>
          </w:tcPr>
          <w:p w14:paraId="2C91F65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 indica</w:t>
            </w:r>
          </w:p>
        </w:tc>
        <w:tc>
          <w:tcPr>
            <w:tcW w:w="853" w:type="pct"/>
            <w:shd w:val="clear" w:color="auto" w:fill="auto"/>
            <w:noWrap/>
            <w:vAlign w:val="center"/>
            <w:hideMark/>
          </w:tcPr>
          <w:p w14:paraId="76A3BB7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025BEB5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1B5F8507" w14:textId="5D6033C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rTYhSBFZ","properties":{"formattedCitation":"[100]","plainCitation":"[100]","noteIndex":0},"citationItems":[{"id":22534,"uris":["http://zotero.org/users/9741226/items/XPTA7BIY"],"itemData":{"id":22534,"type":"article-journal","abstract":"The mutualistic, endophytic fungus Piriformospora indica has been shown to confer biotic and abiotic stress tolerance to host plants. In this study, we investigated the impact of P. indica on the growth of Arabidopsis plants under normal and salt stress conditions. Our results demonstrate that P. indica colonization increases plant biomass, lateral roots density, and chlorophyll content under both conditions. Colonization with P. indica under salt stress was accompanied by a lower Na+/K+ ratio and less pronounced accumulation of anthocyanin, compared to control plants. Moreover, P. indica colonized roots under salt stress showed enhanced transcript levels of the genes encoding the high Affinity Potassium Transporter 1 (HKT1) and the inward-rectifying K+ channels KAT1 and KAT2, which play key roles in regulating Na+ and K+ homeostasis. The effect of P. indica colonization on AtHKT1;1 expression was also confirmed in the Arabidopsis line gl1-HKT:AtHKT1;1 that expresses an additional AtHKT1;1 copy driven by the native promoter. Colonization of the gl1-HKT:AtHKT1;1 by P. indica also increased lateral roots density and led to a better Na+/K+ ratio, which may be attributed to the observed increase in KAT1 and KAT2 transcript levels. Our findings demonstrate that P. indica colonization promotes Arabidopsis growth under salt stress conditions and that this effect is likely caused by modulation of the expression levels of the major Na+ and K+ ion channels, which allows establishing a balanced ion homeostasis of Na+/K+ under salt stress conditions.","container-title":"Plant Science","DOI":"10.1016/j.plantsci.2017.07.006","issue":"July","page":"107-115","title":"The endophytic fungus Piriformospora indica enhances Arabidopsis thaliana growth and modulates Na+/K+ homeostasis under salt stress conditions","volume":"263","author":[{"family":"Abdelaziz","given":"Mohamed Ewis"},{"family":"Kim","given":"Dongjin"},{"family":"Ali","given":"Shawkat"},{"family":"Fedoroff","given":"Nina V."},{"family":"Al-Babili","given":"Salim"}],"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0]</w:t>
            </w:r>
            <w:r w:rsidRPr="007D44B7">
              <w:rPr>
                <w:rFonts w:ascii="Times New Roman" w:eastAsia="等线" w:hAnsi="Times New Roman" w:cs="Times New Roman"/>
                <w:kern w:val="0"/>
                <w:sz w:val="16"/>
                <w:szCs w:val="16"/>
              </w:rPr>
              <w:fldChar w:fldCharType="end"/>
            </w:r>
          </w:p>
        </w:tc>
      </w:tr>
      <w:tr w:rsidR="00221718" w:rsidRPr="007D44B7" w14:paraId="7168E531" w14:textId="77777777" w:rsidTr="005619CD">
        <w:trPr>
          <w:trHeight w:val="315"/>
        </w:trPr>
        <w:tc>
          <w:tcPr>
            <w:tcW w:w="2731" w:type="pct"/>
            <w:shd w:val="clear" w:color="auto" w:fill="auto"/>
            <w:noWrap/>
            <w:vAlign w:val="center"/>
            <w:hideMark/>
          </w:tcPr>
          <w:p w14:paraId="3B2F4DC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 indica</w:t>
            </w:r>
          </w:p>
        </w:tc>
        <w:tc>
          <w:tcPr>
            <w:tcW w:w="853" w:type="pct"/>
            <w:shd w:val="clear" w:color="auto" w:fill="auto"/>
            <w:noWrap/>
            <w:vAlign w:val="center"/>
            <w:hideMark/>
          </w:tcPr>
          <w:p w14:paraId="20C80F8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3608A36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0470AB51" w14:textId="00C888E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qSA9FEAF","properties":{"formattedCitation":"[101]","plainCitation":"[101]","noteIndex":0},"citationItems":[{"id":22451,"uris":["http://zotero.org/users/9741226/items/SCYURI7G"],"itemData":{"id":22451,"type":"article-journal","abstract":"The endophytic fungus Piriformospora indica colonizes Arabidopsis thaliana roots and promotes plant performance, growth and resistance/tolerance against abiotic and biotic stress. Here we demonstrate that the benefits for the plant increase when the two partners are co-cultivated under stress (limited access to nutrient, exposure to heavy metals and salt, light and osmotic stress, pathogen infection). Moreover, physical contact between P. indica and Arabidopsis roots is necessary for optimal growth promotion, and chemical communication cannot replace the physical contact. Lower nutrient availability down-regulates and higher nutrient availability up-regulates the plant defense system including the expression of pathogenesis-related genes in roots. High light, osmotic and salt stresses support the beneficial interaction between the plant and the fungus. P. indica reduces stomata closure and H2O2 production after Alternaria brassicae infection in leaves and suppresses the defense-related accumulation of the phytohormone jasmonic acid. Thus, shifting the growth conditions toward a stress promotes the mutualistic interaction, while optimal supply with nutrients or low stress diminishes the benefits for the plant in the symbiosis.","container-title":"Plant Signaling and Behavior","DOI":"10.1080/15592324.2015.1136763","issue":"5","title":"Stress promotes arabidopsis - Piriformospora indica interaction","volume":"11","author":[{"family":"Vahabi","given":"Khabat"},{"family":"Dorcheh","given":"Sedigheh Karimi"},{"family":"Monajembashi","given":"Shamci"},{"family":"Westermann","given":"Martin"},{"family":"Reichelt","given":"Michael"},{"family":"Falkenberg","given":"Daniela"},{"family":"Hemmerich","given":"Peter"},{"family":"Sherameti","given":"Irena"},{"family":"Oelmüller","given":"Ralf"}],"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1]</w:t>
            </w:r>
            <w:r w:rsidRPr="007D44B7">
              <w:rPr>
                <w:rFonts w:ascii="Times New Roman" w:eastAsia="等线" w:hAnsi="Times New Roman" w:cs="Times New Roman"/>
                <w:kern w:val="0"/>
                <w:sz w:val="16"/>
                <w:szCs w:val="16"/>
              </w:rPr>
              <w:fldChar w:fldCharType="end"/>
            </w:r>
          </w:p>
        </w:tc>
      </w:tr>
      <w:tr w:rsidR="00221718" w:rsidRPr="007D44B7" w14:paraId="2C5747EE" w14:textId="77777777" w:rsidTr="005619CD">
        <w:trPr>
          <w:trHeight w:val="315"/>
        </w:trPr>
        <w:tc>
          <w:tcPr>
            <w:tcW w:w="2731" w:type="pct"/>
            <w:shd w:val="clear" w:color="auto" w:fill="auto"/>
            <w:noWrap/>
            <w:vAlign w:val="center"/>
            <w:hideMark/>
          </w:tcPr>
          <w:p w14:paraId="602D6D6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 indica</w:t>
            </w:r>
          </w:p>
        </w:tc>
        <w:tc>
          <w:tcPr>
            <w:tcW w:w="853" w:type="pct"/>
            <w:shd w:val="clear" w:color="auto" w:fill="auto"/>
            <w:noWrap/>
            <w:vAlign w:val="center"/>
            <w:hideMark/>
          </w:tcPr>
          <w:p w14:paraId="49CBECB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rley</w:t>
            </w:r>
          </w:p>
        </w:tc>
        <w:tc>
          <w:tcPr>
            <w:tcW w:w="854" w:type="pct"/>
            <w:shd w:val="clear" w:color="auto" w:fill="auto"/>
            <w:noWrap/>
            <w:vAlign w:val="center"/>
            <w:hideMark/>
          </w:tcPr>
          <w:p w14:paraId="2F4483C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300 mM NaCl</w:t>
            </w:r>
          </w:p>
        </w:tc>
        <w:tc>
          <w:tcPr>
            <w:tcW w:w="562" w:type="pct"/>
            <w:shd w:val="clear" w:color="auto" w:fill="auto"/>
            <w:noWrap/>
            <w:vAlign w:val="center"/>
            <w:hideMark/>
          </w:tcPr>
          <w:p w14:paraId="727FCFE4" w14:textId="7CD65B6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6M1dhYrK","properties":{"formattedCitation":"[102]","plainCitation":"[102]","noteIndex":0},"citationItems":[{"id":22460,"uris":["http://zotero.org/users/9741226/items/GFXBK6GP"],"itemData":{"id":22460,"type":"article-journal","abstract":"Disease resistance strategies are powerful approaches to sustainable agriculture because they reduce chemical input into the environment. Recently, Piriformospora indica, a plant-root-colonizing basidiomycete fungus, has been discovered in the Indian Thar desert and was shown to provide strong growth-promoting activity during its symbiosis with a broad spectrum of plants [Verma, S. et al. (1998) Mycologia 90, 896-903]. Here, we report on the potential of P. indica to induce resistance to fungal diseases and tolerance to salt stress in the monocotyledonous plant barley. The beneficial effect on the defense status is detected in distal leaves, demonstrating a systemic induction of resistance by a root-endophytic fungus. The systemically altered \"defense readiness\" is associated with an elevated antioxidative capacity due to an activation of the glutathione-ascorbate cycle and results in an overall increase in grain yield. Because P. indica can be easily propagated in the absence of a host plant, we conclude that the fungus could be exploited to increase disease resistance and yield in crop plants. © 2005 by The National Academy of Sciences of the USA.","container-title":"Proceedings of the National Academy of Sciences of the United States of America","DOI":"10.1073/pnas.0504423102","issue":"38","page":"13386-13391","title":"The endophytic fungus Piriformospora indica reprograms barley to salt-stress tolerance, disease resistance, and higher yield","volume":"102","author":[{"family":"Waller","given":"Frank"},{"family":"Achatz","given":"Beate"},{"family":"Baltruschat","given":"Helmut"},{"family":"Fodor","given":"József"},{"family":"Becker","given":"Katja"},{"family":"Fischer","given":"Marina"},{"family":"Heier","given":"Tobias"},{"family":"Hückelhoven","given":"Ralph"},{"family":"Neumann","given":"Christina"},{"family":"Von Wettstein","given":"Diter"},{"family":"Franken","given":"Philipp"},{"family":"Kogel","given":"Karl Heinz"}],"issued":{"date-parts":[["200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2]</w:t>
            </w:r>
            <w:r w:rsidRPr="007D44B7">
              <w:rPr>
                <w:rFonts w:ascii="Times New Roman" w:eastAsia="等线" w:hAnsi="Times New Roman" w:cs="Times New Roman"/>
                <w:kern w:val="0"/>
                <w:sz w:val="16"/>
                <w:szCs w:val="16"/>
              </w:rPr>
              <w:fldChar w:fldCharType="end"/>
            </w:r>
          </w:p>
        </w:tc>
      </w:tr>
      <w:tr w:rsidR="00221718" w:rsidRPr="007D44B7" w14:paraId="16E4C904" w14:textId="77777777" w:rsidTr="005619CD">
        <w:trPr>
          <w:trHeight w:val="315"/>
        </w:trPr>
        <w:tc>
          <w:tcPr>
            <w:tcW w:w="2731" w:type="pct"/>
            <w:shd w:val="clear" w:color="auto" w:fill="auto"/>
            <w:noWrap/>
            <w:vAlign w:val="center"/>
            <w:hideMark/>
          </w:tcPr>
          <w:p w14:paraId="2B6F30B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 indica</w:t>
            </w:r>
          </w:p>
        </w:tc>
        <w:tc>
          <w:tcPr>
            <w:tcW w:w="853" w:type="pct"/>
            <w:shd w:val="clear" w:color="auto" w:fill="auto"/>
            <w:noWrap/>
            <w:vAlign w:val="center"/>
            <w:hideMark/>
          </w:tcPr>
          <w:p w14:paraId="63AD436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08FFE5F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5C251D60" w14:textId="0E4EE29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yC7qdPM","properties":{"formattedCitation":"[103]","plainCitation":"[103]","noteIndex":0},"citationItems":[{"id":22396,"uris":["http://zotero.org/users/9741226/items/8R66DZTR"],"itemData":{"id":22396,"type":"article-journal","abstract":"In this study, yeast HOG1 homologue from the root endophyte Piriformospora indica (PiHOG1) was isolated and functionally characterized. Functional expression of PiHOG1 in S. cerevisiae Δhog1 mutant restored osmotolerance under high osmotic stress. Knockdown (KD) transformants of PiHOG1 generated by RNA interference in P. indica showed that genes for the HOG pathway, osmoresponse and salinity tolerance were less stimulated in KD-PiHOG1 compared to the wild-type under salinity stress. Furthermore, KD lines are impaired in the colonization of rice roots under salinity stress of 200 mM NaCl, and the biomass of the host plants, their shoot and root lengths, root number, photosynthetic pigment and proline contents were reduced as compared to rice plants colonized by WT P. indica. Therefore, PiHOG1 is critical for root colonisation, salinity tolerance and the performance of the host plant under salinity stress. Moreover, downregulation of PiHOG1 resulted not only in reduced and delayed phosphorylation of the remaining PiHOG1 protein in colonized salinity-stressed rice roots, but also in the downregulation of the upstream MAP kinase genes PiPBS2 and PiSSK2 involved in salinity tolerance signalling in the fungus. Our data demonstrate that PiHOG1 is not only involved in the salinity response of P. indica, but also helping host plant to overcome salinity stress.","container-title":"Scientific Reports","DOI":"10.1038/srep36765","issue":"July","page":"1-15","title":"PiHOG1, a stress regulator MAP kinase from the root endophyte fungus Piriformospora indica, confers salinity stress tolerance in rice plants","volume":"6","author":[{"family":"Jogawat","given":"Abhimanyu"},{"family":"Vadassery","given":"Jyothilakshmi"},{"family":"Verma","given":"Nidhi"},{"family":"Oelmüller","given":"Ralf"},{"family":"Dua","given":"Meenakshi"},{"family":"Nevo","given":"Eviatar"},{"family":"Johri","given":"Atul Kumar"}],"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3]</w:t>
            </w:r>
            <w:r w:rsidRPr="007D44B7">
              <w:rPr>
                <w:rFonts w:ascii="Times New Roman" w:eastAsia="等线" w:hAnsi="Times New Roman" w:cs="Times New Roman"/>
                <w:kern w:val="0"/>
                <w:sz w:val="16"/>
                <w:szCs w:val="16"/>
              </w:rPr>
              <w:fldChar w:fldCharType="end"/>
            </w:r>
          </w:p>
        </w:tc>
      </w:tr>
      <w:tr w:rsidR="00221718" w:rsidRPr="007D44B7" w14:paraId="5B4EE34E" w14:textId="77777777" w:rsidTr="005619CD">
        <w:trPr>
          <w:trHeight w:val="315"/>
        </w:trPr>
        <w:tc>
          <w:tcPr>
            <w:tcW w:w="2731" w:type="pct"/>
            <w:shd w:val="clear" w:color="auto" w:fill="auto"/>
            <w:noWrap/>
            <w:vAlign w:val="center"/>
            <w:hideMark/>
          </w:tcPr>
          <w:p w14:paraId="6200497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 indica</w:t>
            </w:r>
          </w:p>
        </w:tc>
        <w:tc>
          <w:tcPr>
            <w:tcW w:w="853" w:type="pct"/>
            <w:shd w:val="clear" w:color="auto" w:fill="auto"/>
            <w:noWrap/>
            <w:vAlign w:val="center"/>
            <w:hideMark/>
          </w:tcPr>
          <w:p w14:paraId="400F17B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1E0ED91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300 mM NaCl</w:t>
            </w:r>
          </w:p>
        </w:tc>
        <w:tc>
          <w:tcPr>
            <w:tcW w:w="562" w:type="pct"/>
            <w:shd w:val="clear" w:color="auto" w:fill="auto"/>
            <w:noWrap/>
            <w:vAlign w:val="center"/>
            <w:hideMark/>
          </w:tcPr>
          <w:p w14:paraId="3AAB5E56" w14:textId="7897ACD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mSie0I87","properties":{"formattedCitation":"[104]","plainCitation":"[104]","noteIndex":0},"citationItems":[{"id":22530,"uris":["http://zotero.org/users/9741226/items/MBIQ96EH"],"itemData":{"id":22530,"type":"article-journal","abstract":"Piriformospora indica association has been reported to increase biotic as well as abiotic stress tolerance of its host plants. We analyzed the beneficial effect of P. indica association on rice seedlings during high salt stress conditions (200 and 300 mM NaCl). The growth parameters of rice seedlings such as root and shoot lengths or fresh and dry weights were found to be enhanced in P. indica-inoculated rice seedlings as compared with non-inoculated control seedlings, irrespective of whether they are exposed to salt stress or not. However, salt-stressed seedlings performed much better in the presence of the fungus compared with non-inoculated control seedlings. The photosynthetic pigment content [chlorophyll (Chl) a, Chl b, and carotenoids] was significantly higher in P. indica-inoculated rice seedlings under high salt stress conditions as compared with salt-treated non-inoculated rice seedlings, in which these pigments were found to be decreased. Proline accumulation was also observed during P. indica colonization, which may help the inoculated plants to become salt tolerant. Taken together, P. indica rescues growth diminution of rice seedlings under salt stress. © 2013 Landes Bioscience.","container-title":"Plant Signaling and Behavior","DOI":"10.4161/psb.26891","issue":"10","page":"e26891-e26891","title":"Piriformospora indica rescues growth diminution of rice seedlings during high salt stress","volume":"8","author":[{"family":"Jogawat","given":"Abhimanyu"},{"family":"Saha","given":"Shreya"},{"family":"Bakshi","given":"Madhunita"},{"family":"Dayaman","given":"Vikram"},{"family":"Kumar","given":"Manoj"},{"family":"Dua","given":"Meenakshi"},{"family":"Varma","given":"Ajit"},{"family":"Oelmüller","given":"Ralf"},{"family":"Tuteja","given":"Narendra"},{"family":"Johri","given":"Atul Kumar"}],"issued":{"date-parts":[["2013"]]}}}],"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4]</w:t>
            </w:r>
            <w:r w:rsidRPr="007D44B7">
              <w:rPr>
                <w:rFonts w:ascii="Times New Roman" w:eastAsia="等线" w:hAnsi="Times New Roman" w:cs="Times New Roman"/>
                <w:kern w:val="0"/>
                <w:sz w:val="16"/>
                <w:szCs w:val="16"/>
              </w:rPr>
              <w:fldChar w:fldCharType="end"/>
            </w:r>
          </w:p>
        </w:tc>
      </w:tr>
      <w:tr w:rsidR="00221718" w:rsidRPr="007D44B7" w14:paraId="5AA06450" w14:textId="77777777" w:rsidTr="005619CD">
        <w:trPr>
          <w:trHeight w:val="315"/>
        </w:trPr>
        <w:tc>
          <w:tcPr>
            <w:tcW w:w="2731" w:type="pct"/>
            <w:tcBorders>
              <w:bottom w:val="single" w:sz="8" w:space="0" w:color="auto"/>
            </w:tcBorders>
            <w:shd w:val="clear" w:color="auto" w:fill="auto"/>
            <w:noWrap/>
            <w:vAlign w:val="center"/>
            <w:hideMark/>
          </w:tcPr>
          <w:p w14:paraId="7C730DE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 indica</w:t>
            </w:r>
          </w:p>
        </w:tc>
        <w:tc>
          <w:tcPr>
            <w:tcW w:w="853" w:type="pct"/>
            <w:tcBorders>
              <w:bottom w:val="single" w:sz="8" w:space="0" w:color="auto"/>
            </w:tcBorders>
            <w:shd w:val="clear" w:color="auto" w:fill="auto"/>
            <w:noWrap/>
            <w:vAlign w:val="center"/>
            <w:hideMark/>
          </w:tcPr>
          <w:p w14:paraId="64E9970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omato </w:t>
            </w:r>
          </w:p>
        </w:tc>
        <w:tc>
          <w:tcPr>
            <w:tcW w:w="854" w:type="pct"/>
            <w:tcBorders>
              <w:bottom w:val="single" w:sz="8" w:space="0" w:color="auto"/>
            </w:tcBorders>
            <w:shd w:val="clear" w:color="auto" w:fill="auto"/>
            <w:noWrap/>
            <w:vAlign w:val="center"/>
            <w:hideMark/>
          </w:tcPr>
          <w:p w14:paraId="7054039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tcBorders>
              <w:bottom w:val="single" w:sz="8" w:space="0" w:color="auto"/>
            </w:tcBorders>
            <w:shd w:val="clear" w:color="auto" w:fill="auto"/>
            <w:noWrap/>
            <w:vAlign w:val="center"/>
            <w:hideMark/>
          </w:tcPr>
          <w:p w14:paraId="621BABF3" w14:textId="5EB6B79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eEhPFjt","properties":{"formattedCitation":"[105]","plainCitation":"[105]","noteIndex":0},"citationItems":[{"id":22485,"uris":["http://zotero.org/users/9741226/items/ZW6RS88Z"],"itemData":{"id":22485,"type":"article-journal","abstract":"Salinity is now an increasingly serious environmental issue that affects the growth and yield of many plants. In the present work, the influence of inoculation with the symbiotic fungus, Piriformospora indica, on gas exchange, water potential, osmolyte content, Na/K ratio and chlorophyll fluorescence of tomato plants under three salinity levels (0, 50, 100 and 150 mm NaCl) and three time periods (5, 10 and 15 days after exposure to salt) was investigated. Results indicate that P. indica inoculation improved growth parameters of tomato under salinity stress. This symbiotic fungus significantly increased photosynthetic pigment content under salinity, and more proline and glycine betaine accumulated in inoculated roots than in non-inoculated roots. P. indica further significantly improved K+ content and reduced Na+ level under salinity treatment. After inoculation with the endophytic fungus, leaf physiological parameters, such as water potential, net photosynthesis, stomatal conductance and transpiration, were all higher under the salt concentrations and durations compared with controls without P. indica. With increasing salt level and salt treatment duration, values of F0 and qP increased but Fm, Fv/Fm, F′v/F′m and NPQ declined in the controls, while inoculation with P. indica improved these values. The results indicate that the negative effects of NaCl on tomato plants were alleviated after P. indica inoculation, probably by improving physiological parameters such as water status and photosynthesis.","container-title":"Plant Biology","DOI":"10.1111/plb.12717","issue":"4","page":"729-736","title":"Piriformospora indica inoculation alleviates the adverse effect of NaCl stress on growth, gas exchange and chlorophyll fluorescence in tomato (Solanum lycopersicum L.)","volume":"20","author":[{"family":"Ghorbani","given":"A."},{"family":"Razavi","given":"S. M."},{"family":"Ghasemi Omran","given":"V. O."},{"family":"Pirdashti","given":"H."}],"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5]</w:t>
            </w:r>
            <w:r w:rsidRPr="007D44B7">
              <w:rPr>
                <w:rFonts w:ascii="Times New Roman" w:eastAsia="等线" w:hAnsi="Times New Roman" w:cs="Times New Roman"/>
                <w:kern w:val="0"/>
                <w:sz w:val="16"/>
                <w:szCs w:val="16"/>
              </w:rPr>
              <w:fldChar w:fldCharType="end"/>
            </w:r>
          </w:p>
        </w:tc>
      </w:tr>
      <w:tr w:rsidR="00221718" w:rsidRPr="007D44B7" w14:paraId="0F69EE49" w14:textId="77777777" w:rsidTr="005619CD">
        <w:trPr>
          <w:trHeight w:val="315"/>
        </w:trPr>
        <w:tc>
          <w:tcPr>
            <w:tcW w:w="2731" w:type="pct"/>
            <w:tcBorders>
              <w:top w:val="single" w:sz="8" w:space="0" w:color="auto"/>
            </w:tcBorders>
            <w:shd w:val="clear" w:color="auto" w:fill="auto"/>
            <w:noWrap/>
            <w:vAlign w:val="center"/>
            <w:hideMark/>
          </w:tcPr>
          <w:p w14:paraId="5635458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seudomonas</w:t>
            </w:r>
          </w:p>
        </w:tc>
        <w:tc>
          <w:tcPr>
            <w:tcW w:w="853" w:type="pct"/>
            <w:tcBorders>
              <w:top w:val="single" w:sz="8" w:space="0" w:color="auto"/>
            </w:tcBorders>
            <w:shd w:val="clear" w:color="auto" w:fill="auto"/>
            <w:noWrap/>
            <w:vAlign w:val="center"/>
            <w:hideMark/>
          </w:tcPr>
          <w:p w14:paraId="54B823AE"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8" w:space="0" w:color="auto"/>
            </w:tcBorders>
            <w:shd w:val="clear" w:color="auto" w:fill="auto"/>
            <w:noWrap/>
            <w:vAlign w:val="center"/>
            <w:hideMark/>
          </w:tcPr>
          <w:p w14:paraId="373D9E6E" w14:textId="77777777" w:rsidR="00221718" w:rsidRPr="007D44B7" w:rsidRDefault="00221718" w:rsidP="005619CD">
            <w:pPr>
              <w:rPr>
                <w:rFonts w:ascii="Times New Roman" w:eastAsia="Times New Roman" w:hAnsi="Times New Roman" w:cs="Times New Roman"/>
                <w:kern w:val="0"/>
                <w:sz w:val="20"/>
                <w:szCs w:val="20"/>
              </w:rPr>
            </w:pPr>
          </w:p>
        </w:tc>
        <w:tc>
          <w:tcPr>
            <w:tcW w:w="562" w:type="pct"/>
            <w:tcBorders>
              <w:top w:val="single" w:sz="8" w:space="0" w:color="auto"/>
            </w:tcBorders>
            <w:shd w:val="clear" w:color="auto" w:fill="auto"/>
            <w:noWrap/>
            <w:vAlign w:val="center"/>
            <w:hideMark/>
          </w:tcPr>
          <w:p w14:paraId="51F3C218" w14:textId="77777777" w:rsidR="00221718" w:rsidRPr="007D44B7" w:rsidRDefault="00221718" w:rsidP="005619CD">
            <w:pPr>
              <w:rPr>
                <w:rFonts w:ascii="Times New Roman" w:eastAsia="Times New Roman" w:hAnsi="Times New Roman" w:cs="Times New Roman"/>
                <w:kern w:val="0"/>
                <w:sz w:val="20"/>
                <w:szCs w:val="20"/>
              </w:rPr>
            </w:pPr>
          </w:p>
        </w:tc>
      </w:tr>
      <w:tr w:rsidR="00221718" w:rsidRPr="007D44B7" w14:paraId="0586FC3E" w14:textId="77777777" w:rsidTr="005619CD">
        <w:trPr>
          <w:trHeight w:val="315"/>
        </w:trPr>
        <w:tc>
          <w:tcPr>
            <w:tcW w:w="2731" w:type="pct"/>
            <w:shd w:val="clear" w:color="auto" w:fill="auto"/>
            <w:noWrap/>
            <w:vAlign w:val="center"/>
            <w:hideMark/>
          </w:tcPr>
          <w:p w14:paraId="6DE718A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lastRenderedPageBreak/>
              <w:t xml:space="preserve">Pseudomonas putida </w:t>
            </w:r>
            <w:r w:rsidRPr="007D44B7">
              <w:rPr>
                <w:rFonts w:ascii="Times New Roman" w:eastAsia="等线" w:hAnsi="Times New Roman" w:cs="Times New Roman"/>
                <w:kern w:val="0"/>
                <w:sz w:val="16"/>
                <w:szCs w:val="16"/>
              </w:rPr>
              <w:t>MTCC 5279</w:t>
            </w:r>
          </w:p>
        </w:tc>
        <w:tc>
          <w:tcPr>
            <w:tcW w:w="853" w:type="pct"/>
            <w:shd w:val="clear" w:color="auto" w:fill="auto"/>
            <w:noWrap/>
            <w:vAlign w:val="center"/>
            <w:hideMark/>
          </w:tcPr>
          <w:p w14:paraId="55A95FA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5DC6C70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2DCF51EF" w14:textId="36CDC51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4FaPoSpy","properties":{"formattedCitation":"[106]","plainCitation":"[106]","noteIndex":0},"citationItems":[{"id":22404,"uris":["http://zotero.org/users/9741226/items/8CBNSUNL"],"itemData":{"id":22404,"type":"article-journal","abstract":"Phosphorus (P) availability and salinity stress are two major constraints for agriculture productivity. A combination of salinity and P starvation is known to be more deleterious to plant health. Plant growth promoting rhizobacteria are known to ameliorate abiotic stress in plants by increasing the availability of different nutrients. However, interaction mechanisms of plant grown under salinity and P stress condition and effect of beneficial microbe for stress alleviation is still obscure. Earlier we reported the molecular insight of auxin producing, phosphate solubilising Pseudomonas putida MTCC 5279 (RAR) mediated plant growth promotion in Arabidopsis thaliana. In present study new trait of proline and phosphatase production of RAR and its impact on modulation of physiological phenomenon under phosphate starved-salinity stress condition in A. thaliana has been investigated. Different physiological and molecular determinants under RAR- A. thaliana interaction showed that auxin producing RAR shows tryptophan dependence for growth and proline production in ATP dependant manner under salinity stress. However, under P deprived conditions growth and proline production are independent of tryptophan. RAR mediated lateral root branching and root hair density through modulation of abscisic acid signalling was observed. Acidic phosphatase activity under P starved and salinity stress condition was majorly modulated along with ROS metabolism and expression of stress responsive/phosphate transporter genes. A strong correlation of different morpho-physiological factor with RAR + salt conditions, showed We concluded that enhanced adverse effect of salinity with unavailability of P was dampened in presence of P. putida MTCC 5279 (RAR) in A. thaliana, though more efficiently salinity stress conditions. Therefore, alleviation of combined stress of salinity induced phosphate nutrient deficiency by inoculation of beneficial microbe, P. putida MTCC 5279 offer good opportunities for enhancing the agricultural productivity.","container-title":"Scientific Reports","DOI":"10.1038/s41598-020-62725-1","issue":"1","page":"1-15","title":"Prescience of endogenous regulation in Arabidopsis thaliana by Pseudomonas putida MTCC 5279 under phosphate starved salinity stress condition","volume":"10","author":[{"family":"Srivastava","given":"Sonal"},{"family":"Srivastava","given":"Suchi"}],"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6]</w:t>
            </w:r>
            <w:r w:rsidRPr="007D44B7">
              <w:rPr>
                <w:rFonts w:ascii="Times New Roman" w:eastAsia="等线" w:hAnsi="Times New Roman" w:cs="Times New Roman"/>
                <w:kern w:val="0"/>
                <w:sz w:val="16"/>
                <w:szCs w:val="16"/>
              </w:rPr>
              <w:fldChar w:fldCharType="end"/>
            </w:r>
          </w:p>
        </w:tc>
      </w:tr>
      <w:tr w:rsidR="00221718" w:rsidRPr="007D44B7" w14:paraId="6E260DA1" w14:textId="77777777" w:rsidTr="005619CD">
        <w:trPr>
          <w:trHeight w:val="315"/>
        </w:trPr>
        <w:tc>
          <w:tcPr>
            <w:tcW w:w="2731" w:type="pct"/>
            <w:shd w:val="clear" w:color="auto" w:fill="auto"/>
            <w:noWrap/>
            <w:vAlign w:val="center"/>
            <w:hideMark/>
          </w:tcPr>
          <w:p w14:paraId="268795C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migul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8R6</w:t>
            </w:r>
          </w:p>
        </w:tc>
        <w:tc>
          <w:tcPr>
            <w:tcW w:w="853" w:type="pct"/>
            <w:shd w:val="clear" w:color="auto" w:fill="auto"/>
            <w:noWrap/>
            <w:vAlign w:val="center"/>
            <w:hideMark/>
          </w:tcPr>
          <w:p w14:paraId="3A893F5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amelina Sativa</w:t>
            </w:r>
          </w:p>
        </w:tc>
        <w:tc>
          <w:tcPr>
            <w:tcW w:w="854" w:type="pct"/>
            <w:shd w:val="clear" w:color="auto" w:fill="auto"/>
            <w:noWrap/>
            <w:vAlign w:val="center"/>
            <w:hideMark/>
          </w:tcPr>
          <w:p w14:paraId="3E50D7B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20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3E701D6F" w14:textId="377445C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uonFQ89w","properties":{"formattedCitation":"[107]","plainCitation":"[107]","noteIndex":0},"citationItems":[{"id":22496,"uris":["http://zotero.org/users/9741226/items/R369SZJ4"],"itemData":{"id":22496,"type":"article-journal","abstract":"Camelina sativa treated with plant growth-promoting bacteria (PGPB) producing 1-aminocyclopropane-1-carboxylate deaminase (acdS) or transgenic lines expressing acdS exhibit increased salinity tolerance. AcdS reduces the level of stress ethylene to below the point where it is inhibitory to plant growth. The study determined that several mechanisms appear to be responsible for the increased salinity tolerance and that the effect of acdS on gene expression patterns in C. sativa roots during salt stress is a function of how it is delivered. Growth in soil treated with the PGPB (Pseudomonas migulae 8R6) mostly affected ethylene- and abscisic acid-dependent signaling in a positive way, while expression of acdS in transgenic lines under the control of the broadly active CaMV 35S promoter or the root-specific rolD promoter affected auxin, jasmonic acid and brassinosteroid signaling and/biosynthesis. The expression of genes involved in minor carbohydrate metabolism were also up-regulated, mainly in roots of lines expressing acdS. Expression of acdS also affected the expression of genes involved in modulating the level of reactive oxygen species (ROS) to prevent cellular damage, while permitting ROS-dependent signal transduction. Though the root is not a photosynthetic tissue, acdS had a positive effect on the expression of genes involved in photosynthesis.","container-title":"Frontiers in Microbiology","DOI":"10.3389/fmicb.2018.01297","issue":"JUN","page":"1-15","title":"Gene expression patterns in roots of camelina sativa with enhanced salinity tolerance arising from inoculation of soil with plant growth promoting bacteria producing 1-aminocyclopropane-1-carboxylate deaminase or expression the corresponding acds gene","volume":"9","author":[{"family":"Heydarian","given":"Zohreh"},{"family":"Gruber","given":"Margaret"},{"family":"Glick","given":"Bernard R."},{"family":"Hegedus","given":"Dwayne D."}],"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7]</w:t>
            </w:r>
            <w:r w:rsidRPr="007D44B7">
              <w:rPr>
                <w:rFonts w:ascii="Times New Roman" w:eastAsia="等线" w:hAnsi="Times New Roman" w:cs="Times New Roman"/>
                <w:kern w:val="0"/>
                <w:sz w:val="16"/>
                <w:szCs w:val="16"/>
              </w:rPr>
              <w:fldChar w:fldCharType="end"/>
            </w:r>
          </w:p>
        </w:tc>
      </w:tr>
      <w:tr w:rsidR="00221718" w:rsidRPr="007D44B7" w14:paraId="67556D84" w14:textId="77777777" w:rsidTr="005619CD">
        <w:trPr>
          <w:trHeight w:val="315"/>
        </w:trPr>
        <w:tc>
          <w:tcPr>
            <w:tcW w:w="2731" w:type="pct"/>
            <w:shd w:val="clear" w:color="auto" w:fill="auto"/>
            <w:noWrap/>
            <w:hideMark/>
          </w:tcPr>
          <w:p w14:paraId="44E5BF5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putida </w:t>
            </w:r>
            <w:r w:rsidRPr="007D44B7">
              <w:rPr>
                <w:rFonts w:ascii="Times New Roman" w:eastAsia="等线" w:hAnsi="Times New Roman" w:cs="Times New Roman"/>
                <w:kern w:val="0"/>
                <w:sz w:val="16"/>
                <w:szCs w:val="16"/>
              </w:rPr>
              <w:t>KT2440</w:t>
            </w:r>
          </w:p>
        </w:tc>
        <w:tc>
          <w:tcPr>
            <w:tcW w:w="853" w:type="pct"/>
            <w:shd w:val="clear" w:color="auto" w:fill="auto"/>
            <w:noWrap/>
            <w:hideMark/>
          </w:tcPr>
          <w:p w14:paraId="3CE95A9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itrus Macrophylla</w:t>
            </w:r>
          </w:p>
        </w:tc>
        <w:tc>
          <w:tcPr>
            <w:tcW w:w="854" w:type="pct"/>
            <w:shd w:val="clear" w:color="auto" w:fill="auto"/>
            <w:noWrap/>
            <w:hideMark/>
          </w:tcPr>
          <w:p w14:paraId="5F446C3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90 mM NaCl</w:t>
            </w:r>
          </w:p>
        </w:tc>
        <w:tc>
          <w:tcPr>
            <w:tcW w:w="562" w:type="pct"/>
            <w:shd w:val="clear" w:color="auto" w:fill="auto"/>
            <w:noWrap/>
            <w:hideMark/>
          </w:tcPr>
          <w:p w14:paraId="5EF7E693" w14:textId="112C2F1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yh3Q893","properties":{"formattedCitation":"[108]","plainCitation":"[108]","noteIndex":0},"citationItems":[{"id":22484,"uris":["http://zotero.org/users/9741226/items/HMDS3U6Y"],"itemData":{"id":22484,"type":"article-journal","abstract":"New strategies to improve crop yield include the incorporation of plant growth-promoting bacteria in agricultural practices. The non-pathogenic bacterium Pseudomonas putida KT2440 is an excellent root colonizer of crops of agronomical importance and has been shown to activate the induced systemic resistance of plants in response to certain foliar pathogens. In this work, we have analyzed additional plant growth promotion features of this strain. We show it can tolerate high NaCl concentrations and determine how salinity influences traits such as the production of indole compounds, siderophore synthesis, and phosphate solubilization. Inoculation with P. putida KT2440 significantly improved seed germination and root and stem length of soybean and corn plants under saline conditions compared to uninoculated plants, whereas the effects were minor under non-saline conditions. Also, random transposon mutagenesis was used for preliminary identification of KT2440 genes involved in bacterial tolerance to saline stress. One of the obtained mutants was analyzed in detail. The disrupted gene encodes a predicted phosphoethanolamine-lipid A transferase (EptA), an enzyme described to be involved in the modification of lipid A during lipopolysaccharide (LPS) biosynthesis. This mutant showed changes in exopolysaccharide (EPS) production, low salinity tolerance, and reduced competitive fitness in the rhizosphere.","container-title":"Applied Microbiology and Biotechnology","DOI":"10.1007/s00253-020-10516-z","issue":"10","page":"4577-4592","title":"Plant growth promotion by Pseudomonas putida KT2440 under saline stress: role of eptA","volume":"104","author":[{"family":"Costa-Gutierrez","given":"Stefanie B."},{"family":"Lami","given":"María Jesús"},{"family":"Santo","given":"María Carolina Caram Di"},{"family":"Zenoff","given":"Ana M."},{"family":"Vincent","given":"Paula A."},{"family":"Molina-Henares","given":"María Antonia"},{"family":"Espinosa-Urgel","given":"Manuel"},{"family":"Cristóbal","given":"Ricardo E.","non-dropping-particle":"de"}],"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8]</w:t>
            </w:r>
            <w:r w:rsidRPr="007D44B7">
              <w:rPr>
                <w:rFonts w:ascii="Times New Roman" w:eastAsia="等线" w:hAnsi="Times New Roman" w:cs="Times New Roman"/>
                <w:kern w:val="0"/>
                <w:sz w:val="16"/>
                <w:szCs w:val="16"/>
              </w:rPr>
              <w:fldChar w:fldCharType="end"/>
            </w:r>
            <w:r w:rsidRPr="007D44B7">
              <w:rPr>
                <w:rFonts w:ascii="Times New Roman" w:eastAsia="等线" w:hAnsi="Times New Roman" w:cs="Times New Roman"/>
                <w:kern w:val="0"/>
                <w:sz w:val="16"/>
                <w:szCs w:val="16"/>
              </w:rPr>
              <w:t>.</w:t>
            </w:r>
          </w:p>
        </w:tc>
      </w:tr>
      <w:tr w:rsidR="00221718" w:rsidRPr="007D44B7" w14:paraId="1E19768F" w14:textId="77777777" w:rsidTr="005619CD">
        <w:trPr>
          <w:trHeight w:val="315"/>
        </w:trPr>
        <w:tc>
          <w:tcPr>
            <w:tcW w:w="2731" w:type="pct"/>
            <w:shd w:val="clear" w:color="auto" w:fill="auto"/>
            <w:noWrap/>
            <w:hideMark/>
          </w:tcPr>
          <w:p w14:paraId="5357522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putida </w:t>
            </w:r>
            <w:r w:rsidRPr="007D44B7">
              <w:rPr>
                <w:rFonts w:ascii="Times New Roman" w:eastAsia="等线" w:hAnsi="Times New Roman" w:cs="Times New Roman"/>
                <w:kern w:val="0"/>
                <w:sz w:val="16"/>
                <w:szCs w:val="16"/>
              </w:rPr>
              <w:t>Rs-198</w:t>
            </w:r>
          </w:p>
        </w:tc>
        <w:tc>
          <w:tcPr>
            <w:tcW w:w="853" w:type="pct"/>
            <w:shd w:val="clear" w:color="auto" w:fill="auto"/>
            <w:noWrap/>
            <w:hideMark/>
          </w:tcPr>
          <w:p w14:paraId="57F8271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otton </w:t>
            </w:r>
          </w:p>
        </w:tc>
        <w:tc>
          <w:tcPr>
            <w:tcW w:w="854" w:type="pct"/>
            <w:shd w:val="clear" w:color="auto" w:fill="auto"/>
            <w:noWrap/>
            <w:hideMark/>
          </w:tcPr>
          <w:p w14:paraId="65FFA32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35% NaCl</w:t>
            </w:r>
          </w:p>
        </w:tc>
        <w:tc>
          <w:tcPr>
            <w:tcW w:w="562" w:type="pct"/>
            <w:shd w:val="clear" w:color="auto" w:fill="auto"/>
            <w:noWrap/>
            <w:vAlign w:val="center"/>
            <w:hideMark/>
          </w:tcPr>
          <w:p w14:paraId="1B22B8D5" w14:textId="7A555C4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lULsq9Me","properties":{"formattedCitation":"[109]","plainCitation":"[109]","noteIndex":0},"citationItems":[{"id":22362,"uris":["http://zotero.org/users/9741226/items/3PCUIPZN"],"itemData":{"id":22362,"type":"article-journal","abstract":"The strain Rs-198 isolated from alkaline soil was investigated and identified as Pseudomonas putida on the basis of its physiological and biochemical properties as well as its 16S rDNA sequence analysis. The effects of the strain Rs-198 on cotton seedling growth under salt stress were studied. The results indicated that Rs-198 could protect against salt stress and promote cotton seedling growth. After treatment with Rs-198, the germination rate and healthy stand of cotton were increased by 23.8% and 30.7%, respectively. Individual plant height, fresh weight and dry weight of cotton seedling were increased by 12.8%, 30.7% and 10.0%, respectively as compared to the control (CK). In the fields, Rs-198 also exhibited the ability to increase the cotton's germination rate and healthy stand, which were 16.0% and 22.4% higher than that of CK. Further analysis showed that Rs-198 could increase the absorption of the Mg2+, K+ and Ca2+ and decrease the uptake of the Na+ from the soil and also improve the production of endogenous indole acetic acid (IAA) content and reduce the abscisic acid (ABA) content of cotton seedling under salt stress. © 2009 Elsevier Masson SAS.","container-title":"European Journal of Soil Biology","DOI":"10.1016/j.ejsobi.2009.11.002","issue":"1","page":"49-54","title":"Growth promotion and protection against salt stress by Pseudomonas putida Rs-198 on cotton","volume":"46","author":[{"family":"Yao","given":"Lixia"},{"family":"Wu","given":"Zhansheng"},{"family":"Zheng","given":"Yuanyuan"},{"family":"Kaleem","given":"Imdad"},{"family":"Li","given":"Chun"}],"issued":{"date-parts":[["2010",1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09]</w:t>
            </w:r>
            <w:r w:rsidRPr="007D44B7">
              <w:rPr>
                <w:rFonts w:ascii="Times New Roman" w:eastAsia="等线" w:hAnsi="Times New Roman" w:cs="Times New Roman"/>
                <w:kern w:val="0"/>
                <w:sz w:val="16"/>
                <w:szCs w:val="16"/>
              </w:rPr>
              <w:fldChar w:fldCharType="end"/>
            </w:r>
            <w:r w:rsidRPr="007D44B7">
              <w:rPr>
                <w:rFonts w:ascii="Times New Roman" w:eastAsia="等线" w:hAnsi="Times New Roman" w:cs="Times New Roman"/>
                <w:kern w:val="0"/>
                <w:sz w:val="16"/>
                <w:szCs w:val="16"/>
              </w:rPr>
              <w:t xml:space="preserve">, </w:t>
            </w:r>
          </w:p>
        </w:tc>
      </w:tr>
      <w:tr w:rsidR="00221718" w:rsidRPr="007D44B7" w14:paraId="3078C633" w14:textId="77777777" w:rsidTr="005619CD">
        <w:trPr>
          <w:trHeight w:val="315"/>
        </w:trPr>
        <w:tc>
          <w:tcPr>
            <w:tcW w:w="2731" w:type="pct"/>
            <w:shd w:val="clear" w:color="auto" w:fill="auto"/>
            <w:noWrap/>
            <w:vAlign w:val="center"/>
            <w:hideMark/>
          </w:tcPr>
          <w:p w14:paraId="51E601B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thiverval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C5</w:t>
            </w:r>
          </w:p>
        </w:tc>
        <w:tc>
          <w:tcPr>
            <w:tcW w:w="853" w:type="pct"/>
            <w:shd w:val="clear" w:color="auto" w:fill="auto"/>
            <w:noWrap/>
            <w:vAlign w:val="center"/>
            <w:hideMark/>
          </w:tcPr>
          <w:p w14:paraId="7FDDE64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ucumber</w:t>
            </w:r>
          </w:p>
        </w:tc>
        <w:tc>
          <w:tcPr>
            <w:tcW w:w="854" w:type="pct"/>
            <w:shd w:val="clear" w:color="auto" w:fill="auto"/>
            <w:noWrap/>
            <w:vAlign w:val="center"/>
            <w:hideMark/>
          </w:tcPr>
          <w:p w14:paraId="7ED7651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284D1704" w14:textId="702B0F1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8tWf5LNN","properties":{"formattedCitation":"[110]","plainCitation":"[110]","noteIndex":0},"citationItems":[{"id":22365,"uris":["http://zotero.org/users/9741226/items/2F35Y73W"],"itemData":{"id":22365,"type":"article-journal","abstract":"Beneficial 1-aminocyclopropane-1-carboxylate (ACC) deaminase-producing bacteria promote plant growth and stress resistance, constituting a sustainable alternative to the excessive use of chemicals in agriculture. In this work, the increased plant growth promotion activity of the ACC deaminase-producing Pseudomonas thivervalensis SC5, its ability to limit the growth of phytopathogens, and the genomics behind these important properties are described in detail. P. thivervalensis SC5 displayed several active plant growth promotion traits and significantly increased cucumber plant growth and resistance against salt stress (100mmol/L NaCl) under greenhouse conditions. Strain SC5 also limited the in vitro growth of the pathogens Botrytis cinerea and Pseudomonas syringae DC3000 indicating active biological control activities. Comprehensive analysis revealed that P. thivervalensis SC5 genome is rich in genetic elements involved in nutrient acquisition (N, P, S, and Fe); osmotic stress tolerance (e.g., glycine-betaine, trehalose, and ectoine biosynthesis); motility, chemotaxis and attachment to plant tissues; root exudate metabolism including the modulation of plant phenolics (e.g., hydroxycinnamic acids), lignin, and flavonoids (e.g., quercetin); resistance against plant defenses (e.g., reactive oxygens species-ROS); plant hormone modulation (e.g., ethylene, auxins, cytokinins, and salicylic acid), and bacterial and fungal phytopathogen antagonistic traits (e.g., 2,4-diacetylphloroglucinol, HCN, a fragin-like non ribosomal peptide, bacteriocins, a lantipeptide, and quorum-quenching activities), bringing detailed insights into the action of this versatile plant-growth-promoting bacterium. Ultimately, the combination of both increased plant growth promotion/protection and biological control abilities makes P. thivervalensis SC5 a prime candidate for its development as a biofertilizer/biostimulant/biocontrol product. The genomic analysis of this bacterium brings new insights into the functioning of Pseudomonas and their role in beneficial plant-microbe interactions.","container-title":"Frontiers in Microbiology","DOI":"10.3389/fmicb.2021.752288","issue":"September","title":"Genomic analysis of the 1-aminocyclopropane-1-carboxylate deaminase-producing Pseudomonas thivervalensis sc5 reveals its multifaceted roles in soil and in beneficial interactions with plants","volume":"12","author":[{"family":"Nascimento","given":"Francisco X."},{"family":"Urón","given":"Paola"},{"family":"Glick","given":"Bernard R."},{"family":"Giachini","given":"Admir"},{"family":"Rossi","given":"Márcio J."}],"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0]</w:t>
            </w:r>
            <w:r w:rsidRPr="007D44B7">
              <w:rPr>
                <w:rFonts w:ascii="Times New Roman" w:eastAsia="等线" w:hAnsi="Times New Roman" w:cs="Times New Roman"/>
                <w:kern w:val="0"/>
                <w:sz w:val="16"/>
                <w:szCs w:val="16"/>
              </w:rPr>
              <w:fldChar w:fldCharType="end"/>
            </w:r>
          </w:p>
        </w:tc>
      </w:tr>
      <w:tr w:rsidR="00221718" w:rsidRPr="007D44B7" w14:paraId="2B87CA8B" w14:textId="77777777" w:rsidTr="005619CD">
        <w:trPr>
          <w:trHeight w:val="315"/>
        </w:trPr>
        <w:tc>
          <w:tcPr>
            <w:tcW w:w="2731" w:type="pct"/>
            <w:shd w:val="clear" w:color="auto" w:fill="auto"/>
            <w:noWrap/>
            <w:vAlign w:val="center"/>
            <w:hideMark/>
          </w:tcPr>
          <w:p w14:paraId="245872E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syring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5, </w:t>
            </w:r>
            <w:r w:rsidRPr="007D44B7">
              <w:rPr>
                <w:rFonts w:ascii="Times New Roman" w:eastAsia="等线" w:hAnsi="Times New Roman" w:cs="Times New Roman"/>
                <w:i/>
                <w:iCs/>
                <w:kern w:val="0"/>
                <w:sz w:val="16"/>
                <w:szCs w:val="16"/>
              </w:rPr>
              <w:t>P. fluorescens</w:t>
            </w:r>
            <w:r w:rsidRPr="007D44B7">
              <w:rPr>
                <w:rFonts w:ascii="Times New Roman" w:eastAsia="等线" w:hAnsi="Times New Roman" w:cs="Times New Roman"/>
                <w:kern w:val="0"/>
                <w:sz w:val="16"/>
                <w:szCs w:val="16"/>
              </w:rPr>
              <w:t xml:space="preserve"> s20</w:t>
            </w:r>
          </w:p>
        </w:tc>
        <w:tc>
          <w:tcPr>
            <w:tcW w:w="853" w:type="pct"/>
            <w:shd w:val="clear" w:color="auto" w:fill="auto"/>
            <w:noWrap/>
            <w:vAlign w:val="center"/>
            <w:hideMark/>
          </w:tcPr>
          <w:p w14:paraId="703C389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5153052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2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78FA0B13" w14:textId="345F805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6nikoPkr","properties":{"formattedCitation":"[93]","plainCitation":"[93]","noteIndex":0},"citationItems":[{"id":22390,"uris":["http://zotero.org/users/9741226/items/ZVY9V9SP"],"itemData":{"id":22390,"type":"article-journal","abstract":"Twenty rhizobacterial strains containing 1-aminocyclopropane-1-carboxylate deaminase were isolated from the rhizosphere of salt-affected maize fields. They were screened for their growth-promoting activities under axenic conditions at 1, 4, 8, and 12 dS·m-1 salinity levels. Based upon the data of the axenic study, the 6 most effective strains were selected to conduct pot trials in the wire house. Besides one original salinity level (1.6 dS·m-1), 3 other salinity levels (4, 8, and 12 dS·m-1) were maintained in pots and maize seeds inoculated with selected strains of plant growth-promoting rhizobacteria, as well as uninoculated controls were sown. Results showed that the increase in salinity level decreased the growth of maize seedlings. However, inoculation with rhizobacterial strains reduced this depression effect and improved the growth and yield at all the salinity levels tested. Selected strains significantly increased plant height, root length, total biomass, cob mass, and grain yield up to 82%, 93%, 51%, 40%, and 50%, respectively, over respective uninoculated controls at the electrical conductivity of 12 dS·m-1. Among various plant growth-promoting rhizobacterial strains, S5 (Pseudomonas syringae), S14 (Enterobacter aerogenes), and S20 (Pseudomonas fluorescens) were the most effective strains for promoting the growth and yield of maize, even at high salt stress. The relatively better salt tolerance of inoculated plants was associated with a high K+/Na+ ratio as well as high relative water and chlorophyll and low proline contents. © 2007 NRC.","container-title":"Canadian Journal of Microbiology","DOI":"10.1139/W07-081","issue":"10","page":"1141-1149","title":"Preliminary investigations on inducing salt tolerance in maize through inoculation with rhizobacteria containing ACC deaminase activity","volume":"53","author":[{"family":"Nadeem","given":"Sajid Mahmood"},{"family":"Zahir","given":"Zahir Ahmad"},{"family":"Naveed","given":"Muhammad"},{"family":"Arshad","given":"Muhammad"}],"issued":{"date-parts":[["2007",1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3]</w:t>
            </w:r>
            <w:r w:rsidRPr="007D44B7">
              <w:rPr>
                <w:rFonts w:ascii="Times New Roman" w:eastAsia="等线" w:hAnsi="Times New Roman" w:cs="Times New Roman"/>
                <w:kern w:val="0"/>
                <w:sz w:val="16"/>
                <w:szCs w:val="16"/>
              </w:rPr>
              <w:fldChar w:fldCharType="end"/>
            </w:r>
          </w:p>
        </w:tc>
      </w:tr>
      <w:tr w:rsidR="00221718" w:rsidRPr="007D44B7" w14:paraId="07213AAD" w14:textId="77777777" w:rsidTr="005619CD">
        <w:trPr>
          <w:trHeight w:val="315"/>
        </w:trPr>
        <w:tc>
          <w:tcPr>
            <w:tcW w:w="2731" w:type="pct"/>
            <w:shd w:val="clear" w:color="auto" w:fill="auto"/>
            <w:noWrap/>
            <w:hideMark/>
          </w:tcPr>
          <w:p w14:paraId="13720D0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seudomonas fluorescens</w:t>
            </w:r>
          </w:p>
        </w:tc>
        <w:tc>
          <w:tcPr>
            <w:tcW w:w="853" w:type="pct"/>
            <w:shd w:val="clear" w:color="auto" w:fill="auto"/>
            <w:noWrap/>
            <w:hideMark/>
          </w:tcPr>
          <w:p w14:paraId="196B0A9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hideMark/>
          </w:tcPr>
          <w:p w14:paraId="3A82AB3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3.6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41EEF45C" w14:textId="299B9FD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68HduQX","properties":{"formattedCitation":"[94]","plainCitation":"[94]","noteIndex":0},"citationItems":[{"id":22417,"uris":["http://zotero.org/users/9741226/items/CXBPB685"],"itemData":{"id":22417,"type":"article-journal","abstract":"Salt stress is one of the major constraints hampering agricultural production owing to its impact on ethylene production and nutritional imbalance. A check on the accelerated ethylene production in plants could be helpful in minimizing the negative effect of salt stress on plant growth and development. Four Pseudomonas, 1 Flavobacterium, and 1 Enterobacter strain of plant growth promoting rhizobacteria containing 1-aminocyclopropane-1-carboxylate (ACC)-deaminase were selected and their effects on growth and yield of maize were investigated to improve the salt tolerance of maize grown on salt-affected fields. The selected rhizobacterial isolates reduced or eliminated the classical \"triple\" response, indicating their ability to reduce stress-induced ethylene levels. Results showed that rhizobacterial strains, particularly Pseudomonas and Enterobacter spp., significantly promoted the growth and yield of maize compared with the noninoculated control. Pseudomonas fluorescens increased plant height, biomass, cob yield, grain yield, 1000 grain mass, and straw yield of maize up to 29%, 127%, 67%, 60%, 17%, and 166%, respectively, over the control. Under stress conditions, more N, P, and K uptake and high K+-Na+ ratios were recorded in inoculated plants compared with the control. The results imply that inoculation with plant growth promoting rhizobacteria containing ACC-deaminase could be a useful approach for improving growth and yield of maize under salt-stressed conditions.","container-title":"Canadian Journal of Microbiology","DOI":"10.1139/W09-092","issue":"11","page":"1302-1309","title":"Rhizobacteria containing ACC-deaminase confer salt tolerance in maize grown on salt-affected fields","volume":"55","author":[{"family":"Nadeem","given":"Sajid Mahmood"},{"family":"Zahir","given":"Zahir Ahmad"},{"family":"Naveed","given":"Muhammad"},{"family":"Arshad","given":"Muhammad"}],"issued":{"date-parts":[["200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4]</w:t>
            </w:r>
            <w:r w:rsidRPr="007D44B7">
              <w:rPr>
                <w:rFonts w:ascii="Times New Roman" w:eastAsia="等线" w:hAnsi="Times New Roman" w:cs="Times New Roman"/>
                <w:kern w:val="0"/>
                <w:sz w:val="16"/>
                <w:szCs w:val="16"/>
              </w:rPr>
              <w:fldChar w:fldCharType="end"/>
            </w:r>
          </w:p>
        </w:tc>
      </w:tr>
      <w:tr w:rsidR="00221718" w:rsidRPr="007D44B7" w14:paraId="56EE39C0" w14:textId="77777777" w:rsidTr="005619CD">
        <w:trPr>
          <w:trHeight w:val="315"/>
        </w:trPr>
        <w:tc>
          <w:tcPr>
            <w:tcW w:w="2731" w:type="pct"/>
            <w:shd w:val="clear" w:color="auto" w:fill="auto"/>
            <w:noWrap/>
            <w:vAlign w:val="center"/>
            <w:hideMark/>
          </w:tcPr>
          <w:p w14:paraId="20D4BCB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geniculate </w:t>
            </w:r>
            <w:r w:rsidRPr="007D44B7">
              <w:rPr>
                <w:rFonts w:ascii="Times New Roman" w:eastAsia="等线" w:hAnsi="Times New Roman" w:cs="Times New Roman"/>
                <w:kern w:val="0"/>
                <w:sz w:val="16"/>
                <w:szCs w:val="16"/>
              </w:rPr>
              <w:t>MF-84</w:t>
            </w:r>
          </w:p>
        </w:tc>
        <w:tc>
          <w:tcPr>
            <w:tcW w:w="853" w:type="pct"/>
            <w:shd w:val="clear" w:color="auto" w:fill="auto"/>
            <w:noWrap/>
            <w:vAlign w:val="center"/>
            <w:hideMark/>
          </w:tcPr>
          <w:p w14:paraId="1C5979D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2FA455D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4E7E1B68" w14:textId="1ED69A0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7sYjprmF","properties":{"formattedCitation":"[111]","plainCitation":"[111]","noteIndex":0},"citationItems":[{"id":22450,"uris":["http://zotero.org/users/9741226/items/G47459T5"],"itemData":{"id":22450,"type":"article-journal","abstract":"Under changing climate, soil salinity and sodicity is a limiting factor to crop production and are considered a threat to sustainability in agriculture. A number of attempts are being made to develop microbe-based technologies for alleviation of toxic effects of salts. However, the mechanisms of salt tolerance in agriculturally important crops are not fully understood and still require in-depth study in the backdrop of emerging concepts in biological systems. The present investigation was aimed to decipher the microbe-mediated mechanisms of salt tolerance in maize. Endophytic Pseudomonas geniculate MF-84 was isolated from maize rhizosphere and tagged with green fluorescent protein for localization in the plant system. Confocal microphotographs clearly indicate that MF-84 was localized in the epidermal cells, cortical tissues, endodermis and vascular bundles including proto-xylem, meta-xylem, phloem and bundle sheath. The role of P. geniculate MF-84 in induction and bioaccumulation of soluble sugar, proline and natural antioxidants enzymes in maize plant was investigated which lead not only to growth promotion but also provide protection from salt stress in maize. Results suggested that application of P. geniculate MF-84 reduces the uptake of Na+ and increases uptake of K+ and Ca2+ in maize roots indicative of the role of MF-84 in maintaining ionic balance/homeostasis in the plant roots under higher salt conditions. It not only helps in alleviation of toxic effects of salt but also increases plant growth along with reduction in crop losses due to salinity and sodicity.","container-title":"International Journal of Environmental Research and Public Health","DOI":"10.3390/ijerph17010253","issue":"1","title":"Seed biopriming with salt-tolerant endophytic pseudomonas geniculata-modulated biochemical responses provide ecological fitness in maize (Zea mays L.) grown in saline sodic soil","volume":"17","author":[{"family":"Singh","given":"Shailendra"},{"family":"Singh","given":"Udai B."},{"family":"Trivedi","given":"Mala"},{"family":"Sahu","given":"Pramod Kumar"},{"family":"Paul","given":"Surinder"},{"family":"Paul","given":"Diby"},{"family":"Saxena","given":"Anil Kumar"}],"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1]</w:t>
            </w:r>
            <w:r w:rsidRPr="007D44B7">
              <w:rPr>
                <w:rFonts w:ascii="Times New Roman" w:eastAsia="等线" w:hAnsi="Times New Roman" w:cs="Times New Roman"/>
                <w:kern w:val="0"/>
                <w:sz w:val="16"/>
                <w:szCs w:val="16"/>
              </w:rPr>
              <w:fldChar w:fldCharType="end"/>
            </w:r>
          </w:p>
        </w:tc>
      </w:tr>
      <w:tr w:rsidR="00221718" w:rsidRPr="007D44B7" w14:paraId="5B03B549" w14:textId="77777777" w:rsidTr="005619CD">
        <w:trPr>
          <w:trHeight w:val="315"/>
        </w:trPr>
        <w:tc>
          <w:tcPr>
            <w:tcW w:w="2731" w:type="pct"/>
            <w:shd w:val="clear" w:color="auto" w:fill="auto"/>
            <w:noWrap/>
            <w:vAlign w:val="center"/>
            <w:hideMark/>
          </w:tcPr>
          <w:p w14:paraId="0C2A53D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corrugata</w:t>
            </w:r>
            <w:proofErr w:type="spellEnd"/>
            <w:r w:rsidRPr="007D44B7">
              <w:rPr>
                <w:rFonts w:ascii="Times New Roman" w:eastAsia="等线" w:hAnsi="Times New Roman" w:cs="Times New Roman"/>
                <w:kern w:val="0"/>
                <w:sz w:val="16"/>
                <w:szCs w:val="16"/>
              </w:rPr>
              <w:t xml:space="preserve"> CHM3</w:t>
            </w:r>
          </w:p>
        </w:tc>
        <w:tc>
          <w:tcPr>
            <w:tcW w:w="853" w:type="pct"/>
            <w:shd w:val="clear" w:color="auto" w:fill="auto"/>
            <w:noWrap/>
            <w:vAlign w:val="center"/>
            <w:hideMark/>
          </w:tcPr>
          <w:p w14:paraId="4EDF37D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Oats and Barley</w:t>
            </w:r>
          </w:p>
        </w:tc>
        <w:tc>
          <w:tcPr>
            <w:tcW w:w="854" w:type="pct"/>
            <w:shd w:val="clear" w:color="auto" w:fill="auto"/>
            <w:noWrap/>
            <w:vAlign w:val="center"/>
            <w:hideMark/>
          </w:tcPr>
          <w:p w14:paraId="646D4F8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9.4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5090B885" w14:textId="7A9BCF3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ArL98Ac","properties":{"formattedCitation":"[112]","plainCitation":"[112]","noteIndex":0},"citationItems":[{"id":22481,"uris":["http://zotero.org/users/9741226/items/WQTJXIMT"],"itemData":{"id":22481,"type":"article-journal","abstract":"Plant growth-promoting bacteria (PGPB) strains that contain the enzyme 1-amino- cyclopropane-1-carboxylate (ACC) deaminase can lower stress ethylene levels and improve plant growth. In this study, ACC deaminase-producing bacteria were isolated from a salt-impacted (~50 dS/m) farm field, and their ability to promote plant growth of barley and oats in saline soil was investigated in pouch assays (1% NaCl), greenhouse trials (9.4 dS/m), and field trials (6-24 dS/m). A mix of previously isolated PGPB strains UW3 (Pseudomonas sp.) and UW4 (P. sp.) was also tested for comparison. Rhizobacterial isolate CMH3 (P. corrugata) and UW3+UW4 partially alleviated plant salt stress in growth pouch assays. In greenhouse trials, CMH3 enhanced root biomass of barley and oats by 200% and 50%, respectively. UW3+UW4, CMH3 and isolate CMH2 also enhanced barley and oat shoot growth by 100%-150%. In field tests, shoot biomass of oats tripled when treated with UW3+UW4 and doubled with CHM3 compared with that of untreated plants. PGPB treatment did not affect salt uptake on a per mass basis; higher plant biomass led to greater salt uptake, resulting in decreased soil salinity. This study demonstrates a method for improving plant growth in marginal saline soils. Associated implications for salt remediation are discussed. © 2014 Copyright Taylor and Francis Group, LLC.","container-title":"International Journal of Phytoremediation","DOI":"10.1080/15226514.2013.821447","issue":"11","page":"1133-1147","title":"Plant growth-promoting bacteria facilitate the growth of barley and oats in salt-impacted soil: implications for phytoremediation of saline soils","volume":"16","author":[{"family":"Chang","given":"Pearl"},{"family":"Gerhardt","given":"Karen E."},{"family":"Huang","given":"Xiao Dong"},{"family":"Yu","given":"Xiao Ming"},{"family":"Glick","given":"Bernard R."},{"family":"Gerwing","given":"Perry D."},{"family":"Greenberg","given":"Bruce M."}],"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2]</w:t>
            </w:r>
            <w:r w:rsidRPr="007D44B7">
              <w:rPr>
                <w:rFonts w:ascii="Times New Roman" w:eastAsia="等线" w:hAnsi="Times New Roman" w:cs="Times New Roman"/>
                <w:kern w:val="0"/>
                <w:sz w:val="16"/>
                <w:szCs w:val="16"/>
              </w:rPr>
              <w:fldChar w:fldCharType="end"/>
            </w:r>
          </w:p>
        </w:tc>
      </w:tr>
      <w:tr w:rsidR="00221718" w:rsidRPr="007D44B7" w14:paraId="0D2A4DBB" w14:textId="77777777" w:rsidTr="005619CD">
        <w:trPr>
          <w:trHeight w:val="315"/>
        </w:trPr>
        <w:tc>
          <w:tcPr>
            <w:tcW w:w="2731" w:type="pct"/>
            <w:shd w:val="clear" w:color="auto" w:fill="auto"/>
            <w:noWrap/>
            <w:vAlign w:val="center"/>
            <w:hideMark/>
          </w:tcPr>
          <w:p w14:paraId="384E8BBC" w14:textId="77777777" w:rsidR="00221718" w:rsidRPr="007D44B7" w:rsidRDefault="00221718" w:rsidP="005619CD">
            <w:pPr>
              <w:rPr>
                <w:rFonts w:ascii="Times New Roman" w:eastAsia="等线" w:hAnsi="Times New Roman" w:cs="Times New Roman"/>
                <w:i/>
                <w:iCs/>
                <w:kern w:val="0"/>
                <w:sz w:val="16"/>
                <w:szCs w:val="16"/>
                <w:lang w:val="it-IT"/>
              </w:rPr>
            </w:pPr>
            <w:r w:rsidRPr="007D44B7">
              <w:rPr>
                <w:rFonts w:ascii="Times New Roman" w:eastAsia="等线" w:hAnsi="Times New Roman" w:cs="Times New Roman"/>
                <w:i/>
                <w:iCs/>
                <w:kern w:val="0"/>
                <w:sz w:val="16"/>
                <w:szCs w:val="16"/>
                <w:lang w:val="it-IT"/>
              </w:rPr>
              <w:t xml:space="preserve">Pseudomonas sp. </w:t>
            </w:r>
            <w:r w:rsidRPr="007D44B7">
              <w:rPr>
                <w:rFonts w:ascii="Times New Roman" w:eastAsia="等线" w:hAnsi="Times New Roman" w:cs="Times New Roman"/>
                <w:kern w:val="0"/>
                <w:sz w:val="16"/>
                <w:szCs w:val="16"/>
                <w:lang w:val="it-IT"/>
              </w:rPr>
              <w:t xml:space="preserve">MBE05, </w:t>
            </w:r>
            <w:r w:rsidRPr="007D44B7">
              <w:rPr>
                <w:rFonts w:ascii="Times New Roman" w:eastAsia="等线" w:hAnsi="Times New Roman" w:cs="Times New Roman"/>
                <w:i/>
                <w:iCs/>
                <w:kern w:val="0"/>
                <w:sz w:val="16"/>
                <w:szCs w:val="16"/>
                <w:lang w:val="it-IT"/>
              </w:rPr>
              <w:t xml:space="preserve">P. stutzeri </w:t>
            </w:r>
            <w:r w:rsidRPr="007D44B7">
              <w:rPr>
                <w:rFonts w:ascii="Times New Roman" w:eastAsia="等线" w:hAnsi="Times New Roman" w:cs="Times New Roman"/>
                <w:kern w:val="0"/>
                <w:sz w:val="16"/>
                <w:szCs w:val="16"/>
                <w:lang w:val="it-IT"/>
              </w:rPr>
              <w:t>MBE04</w:t>
            </w:r>
          </w:p>
        </w:tc>
        <w:tc>
          <w:tcPr>
            <w:tcW w:w="853" w:type="pct"/>
            <w:shd w:val="clear" w:color="auto" w:fill="auto"/>
            <w:noWrap/>
            <w:vAlign w:val="center"/>
            <w:hideMark/>
          </w:tcPr>
          <w:p w14:paraId="3853797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eanut </w:t>
            </w:r>
          </w:p>
        </w:tc>
        <w:tc>
          <w:tcPr>
            <w:tcW w:w="854" w:type="pct"/>
            <w:shd w:val="clear" w:color="auto" w:fill="auto"/>
            <w:noWrap/>
            <w:vAlign w:val="center"/>
            <w:hideMark/>
          </w:tcPr>
          <w:p w14:paraId="7566F58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09E7656A" w14:textId="4689B28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8etCXTl","properties":{"formattedCitation":"[113]","plainCitation":"[113]","noteIndex":0},"citationItems":[{"id":22536,"uris":["http://zotero.org/users/9741226/items/IIR32FRZ"],"itemData":{"id":22536,"type":"article-journal","abstract":"Use of Plant growth promoting rhizobacteria (PGPR) is a promising strategy to improve the crop production under optimal or sub-optimal conditions. In the present study, five diazotrophic salt tolerant bacteria were isolated from the roots of a halophyte, Arthrocnemum indicum. The isolates were partially characterized in vitro for plant growth promoting traits and evaluated for their potential to promote growth and enhanced salt tolerance in peanut. The 16S rRNA gene sequence homology indicated that these bacterial isolates belong to the genera, Klebsiella, Pseudomonas, Agrobacterium, and Ochrobactrum. All isolates were nifH positive and able to produce indole -3-acetic acid (ranging from 11.5 to 19.1 μg ml-1). The isolates showed phosphate solubilisation activity (ranging from 1.4 to 55.6 μg phosphate /mg dry weight), 1-aminocyclopropane-1-carboxylate deaminase activity (0.1 to 0.31 μmol a-kB/μg protein/h) and were capable of reducing acetylene in acetylene reduction assay (ranging from 0.95 to 1.8 μmol C2H4 mg protein/h). These isolates successfully colonized the peanut roots and were capable of promoting the growth under non-stress condition. A significant increase in total nitrogen (N) content (up to 76%) was observed over the non-inoculated control. All isolates showed tolerance to NaCl ranging from 4 to 8% in nutrient broth medium. Under salt stress, inoculated peanut seedlings maintained ion homeostasis, accumulated less reactive oxygen species (ROS) and showed enhanced growth compared to non-inoculated seedlings. Overall, the present study has characterized several potential bacterial strains that showed an enhanced growth promotion effect on peanut under control as well as saline conditions. The results show the possibility to reduce chemical fertilizer inputs and may promote the use of bio-inoculants.","container-title":"Frontiers in Microbiology","DOI":"10.3389/fmicb.2016.01600","issue":"OCT","page":"1-11","title":"Halotolerant rhizobacteria promote growth and enhance salinity tolerance in peanut","volume":"7","author":[{"family":"Sharma","given":"Sandeep"},{"family":"Kulkarni","given":"Jayant"},{"family":"Jha","given":"Bhavanath"}],"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3]</w:t>
            </w:r>
            <w:r w:rsidRPr="007D44B7">
              <w:rPr>
                <w:rFonts w:ascii="Times New Roman" w:eastAsia="等线" w:hAnsi="Times New Roman" w:cs="Times New Roman"/>
                <w:kern w:val="0"/>
                <w:sz w:val="16"/>
                <w:szCs w:val="16"/>
              </w:rPr>
              <w:fldChar w:fldCharType="end"/>
            </w:r>
          </w:p>
        </w:tc>
      </w:tr>
      <w:tr w:rsidR="00221718" w:rsidRPr="007D44B7" w14:paraId="48DC41E2" w14:textId="77777777" w:rsidTr="005619CD">
        <w:trPr>
          <w:trHeight w:val="315"/>
        </w:trPr>
        <w:tc>
          <w:tcPr>
            <w:tcW w:w="2731" w:type="pct"/>
            <w:shd w:val="clear" w:color="auto" w:fill="auto"/>
            <w:noWrap/>
            <w:vAlign w:val="center"/>
            <w:hideMark/>
          </w:tcPr>
          <w:p w14:paraId="2AF4B79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seudomonas</w:t>
            </w:r>
            <w:r w:rsidRPr="007D44B7">
              <w:rPr>
                <w:rFonts w:ascii="Times New Roman" w:eastAsia="等线" w:hAnsi="Times New Roman" w:cs="Times New Roman"/>
                <w:kern w:val="0"/>
                <w:sz w:val="16"/>
                <w:szCs w:val="16"/>
              </w:rPr>
              <w:t xml:space="preserve"> RS-198, </w:t>
            </w:r>
            <w:proofErr w:type="spellStart"/>
            <w:r w:rsidRPr="007D44B7">
              <w:rPr>
                <w:rFonts w:ascii="Times New Roman" w:eastAsia="等线" w:hAnsi="Times New Roman" w:cs="Times New Roman"/>
                <w:i/>
                <w:iCs/>
                <w:kern w:val="0"/>
                <w:sz w:val="16"/>
                <w:szCs w:val="16"/>
              </w:rPr>
              <w:t>Azospirill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brasilens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RS-SP7</w:t>
            </w:r>
          </w:p>
        </w:tc>
        <w:tc>
          <w:tcPr>
            <w:tcW w:w="853" w:type="pct"/>
            <w:shd w:val="clear" w:color="auto" w:fill="auto"/>
            <w:noWrap/>
            <w:vAlign w:val="center"/>
            <w:hideMark/>
          </w:tcPr>
          <w:p w14:paraId="09338EE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apeseed</w:t>
            </w:r>
          </w:p>
        </w:tc>
        <w:tc>
          <w:tcPr>
            <w:tcW w:w="854" w:type="pct"/>
            <w:shd w:val="clear" w:color="auto" w:fill="auto"/>
            <w:noWrap/>
            <w:vAlign w:val="center"/>
            <w:hideMark/>
          </w:tcPr>
          <w:p w14:paraId="19FDB0C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0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34735DA5" w14:textId="5A20CFE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SdlcRmO","properties":{"formattedCitation":"[114]","plainCitation":"[114]","noteIndex":0},"citationItems":[{"id":22357,"uris":["http://zotero.org/users/9741226/items/2BYLXDQY"],"itemData":{"id":22357,"type":"article-journal","abstract":"Salinity is a major environmental stress that limits plant production and portraits a critical challenge to food security in the world. In this research, the impacts of plant growth–promoting bacteria (Pseudomonas RS-198 and Azospirillum brasilense RS-SP7) and foliar application of plant hormones (salicylic acid 1 mM and jasmonic acid 0.5 mM) on alleviating the harmful effects of salt stress in rapeseed plants (Brassica napus cv. okapi) were examined under greenhouse condition. Salt stress diminished rapeseed biomass, leaf area, water content, nitrogen, phosphorus, potassium, calcium, magnesium, and chlorophyll content, while it increased sodium content, endogenous salicylic and jasmonic acids, osmolyte production, H2O2 and O2•− generations, TBARS content, and antioxidant enzyme activities. Plant growth, nutrient content, leaf expansion, osmolyte production, and antioxidant enzyme activities were increased, but oxidative and osmotic stress indicators were decreased by bacteria inoculation + salicylic acid under salt stress. Antioxidant enzyme activities were amplified by jasmonic acid treatments under salt stress, although rapeseed growth was not generally affected by jasmonic acid. Bacterial + hormonal treatments were superior to individual treatments in reducing detrimental effects of salt stress. The best treatment in rectifying rapeseed growth under salt stress was combination of Pseudomonas and salicylic acid. This combination attenuated destructive salinity properties and subsequently amended rapeseed growth via enhancing endogenous salicylic acid content and some essential nutrients such as potassium, phosphorus, and magnesium.","container-title":"Protoplasma","DOI":"10.1007/s00709-020-01493-1","issue":"4","page":"1035-1047","title":"Growth-promoting bacteria and natural regulators mitigate salt toxicity and improve rapeseed plant performance","volume":"257","author":[{"family":"Farhangi-Abriz","given":"Salar"},{"family":"Tavasolee","given":"Alireza"},{"family":"Ghassemi-Golezani","given":"Kazem"},{"family":"Torabian","given":"Shahram"},{"family":"Monirifar","given":"Hassan"},{"family":"Rahmani","given":"Hadi Asadi"}],"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4]</w:t>
            </w:r>
            <w:r w:rsidRPr="007D44B7">
              <w:rPr>
                <w:rFonts w:ascii="Times New Roman" w:eastAsia="等线" w:hAnsi="Times New Roman" w:cs="Times New Roman"/>
                <w:kern w:val="0"/>
                <w:sz w:val="16"/>
                <w:szCs w:val="16"/>
              </w:rPr>
              <w:fldChar w:fldCharType="end"/>
            </w:r>
            <w:r w:rsidRPr="007D44B7">
              <w:rPr>
                <w:rFonts w:ascii="Times New Roman" w:eastAsia="等线" w:hAnsi="Times New Roman" w:cs="Times New Roman"/>
                <w:kern w:val="0"/>
                <w:sz w:val="16"/>
                <w:szCs w:val="16"/>
              </w:rPr>
              <w:t xml:space="preserve"> </w:t>
            </w:r>
          </w:p>
        </w:tc>
      </w:tr>
      <w:tr w:rsidR="00221718" w:rsidRPr="007D44B7" w14:paraId="7608E6BF" w14:textId="77777777" w:rsidTr="005619CD">
        <w:trPr>
          <w:trHeight w:val="315"/>
        </w:trPr>
        <w:tc>
          <w:tcPr>
            <w:tcW w:w="2731" w:type="pct"/>
            <w:shd w:val="clear" w:color="auto" w:fill="auto"/>
            <w:noWrap/>
            <w:vAlign w:val="center"/>
            <w:hideMark/>
          </w:tcPr>
          <w:p w14:paraId="44D844C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simi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U</w:t>
            </w:r>
          </w:p>
        </w:tc>
        <w:tc>
          <w:tcPr>
            <w:tcW w:w="853" w:type="pct"/>
            <w:shd w:val="clear" w:color="auto" w:fill="auto"/>
            <w:noWrap/>
            <w:vAlign w:val="center"/>
            <w:hideMark/>
          </w:tcPr>
          <w:p w14:paraId="37D28F2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vAlign w:val="center"/>
            <w:hideMark/>
          </w:tcPr>
          <w:p w14:paraId="23CAD2B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mM NaCl</w:t>
            </w:r>
          </w:p>
        </w:tc>
        <w:tc>
          <w:tcPr>
            <w:tcW w:w="562" w:type="pct"/>
            <w:shd w:val="clear" w:color="auto" w:fill="auto"/>
            <w:noWrap/>
            <w:vAlign w:val="center"/>
            <w:hideMark/>
          </w:tcPr>
          <w:p w14:paraId="37028083" w14:textId="1052252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RoN3P6W","properties":{"formattedCitation":"[115,116]","plainCitation":"[115,116]","noteIndex":0},"citationItems":[{"id":22505,"uris":["http://zotero.org/users/9741226/items/4TE84URK"],"itemData":{"id":22505,"type":"article-journal","abstract":"Increasing evidence shows that nitric oxide (NO), a typical signaling molecule plays important role in development of plant and in bacteria-plant interaction. In the present study, we tested the effect of sodium nitroprusside (SNP)-a nitric oxide donor, on bacterial metabolism and its role in establishment of PGPR-plant interaction under salinity condition. In the present study, we adopted methods namely, biofilm formation assay, GC-MS analysis of bacterial volatiles, chemotaxis assay of root exudates (REs), measurement of electrolyte leakage and lipid peroxidation, and quantitative reverse transcription–polymerase chain reaction (qRT–PCR) for gene expression. GC-MS analysis revealed that three new volatile organic compounds (VOCs) were expressed after treatment with SNP. Two VOCs namely, 4-nitroguaiacol and quinoline were found to promote soybean seed germination under 100 mM NaCl stress. Chemotaxis assay revealed that SNP treatment, altered root exudates profiling (SS-RE), found more attracted to Pseudomonas simiae bacterial cells as compared to non-treated root exudates (S-RE) under salt stress. Expression of Peroxidase (POX), catalase (CAT), vegetative storage protein (VSP), and nitrite reductase (NR) genes were up-regulated in T6 treatment seedlings, whereas, high affinity K+ transporter (HKT1), lipoxygenase (LOX), polyphenol oxidase (PPO), and pyrroline-5-carboxylate synthase (P5CS) genes were down-regulated under salt stress. The findings suggest that NO improves the efficiency and establishment of PGPR strain in the plant environment during salt condition. This strategy may be applied on soybean plants to increase their growth during salinity stress.","container-title":"Journal of Basic Microbiology","DOI":"10.1002/jobm.201600188","issue":"11","page":"1274-1288","title":"PGPR-mediated expression of salt tolerance gene in soybean through volatiles under sodium nitroprusside","volume":"56","author":[{"family":"Vaishnav","given":"Anukool"},{"family":"Kumari","given":"Sarita"},{"family":"Jain","given":"Shekhar"},{"family":"Varma","given":"Ajit"},{"family":"Tuteja","given":"Narendra"},{"family":"Choudhary","given":"Devendra Kumar"}],"issued":{"date-parts":[["2016"]]}},"label":"act"},{"id":22397,"uris":["http://zotero.org/users/9741226/items/9F4Z6AL5"],"itemData":{"id":22397,"type":"article-journal","abstract":"Aims: Plant root-associated rhizobacteria elicit plant immunity referred to as induced systemic tolerance (IST) against multiple abiotic stresses. Among multibacterial determinants involved in IST, the induction of IST and promotion of growth by putative bacterial volatile compounds (VOCs) is reported in the present study. Methods and Results: To characterize plant proteins induced by putative bacterial VOCs, proteomic analysis was performed by MALDI-MS/MS after exposure of soybean seedlings to a new strain of plant growth promoting rhizobacteria (PGPR) Pseudomonas simiae strain AU. Furthermore, expression analysis by Western blotting confirmed that the vegetative storage protein (VSP), gamma-glutamyl hydrolase (GGH) and RuBisCo large chain proteins were significantly up-regulated by the exposure to AU strain and played a major role in IST. VSP has preponderant roles in N accumulation and mobilization, acid phosphatase activity and Na+ homeostasis to sustain plant growth under stress condition. More interestingly, plant exposure to the bacterial strain significantly reduced Na+ and enhanced K+ and P content in root of soybean seedlings under salt stress. In addition, high accumulation of proline and chlorophyll content also provided evidence of protection against osmotic stress during the elicitation of IST by bacterial exposure. Conclusions: The present study reported for the first time that Ps. simiae produces a putative volatile blend that can enhance soybean seedling growth and elicit IST against 100 mmol l-1 NaCl stress condition. Significance and Impact of the Study: The identification of such differentially expressed proteins provide new targets for future studies that will allow assessment of their physiological roles and significance in the response of glycophytes to stresses. Further work should uncover more about the chemical side of VOC compounds and a detailed study about their molecular mechanism responsible for plant growth.","container-title":"Journal of Applied Microbiology","DOI":"10.1111/jam.12866","issue":"2","page":"539-551","title":"Putative bacterial volatile-mediated growth in soybean (Glycine max L. Merrill) and expression of induced proteins under salt stress","volume":"119","author":[{"family":"Vaishnav","given":"A."},{"family":"Kumari","given":"S."},{"family":"Jain","given":"S."},{"family":"Varma","given":"A."},{"family":"Choudhary","given":"Devendra Kumar"}],"issued":{"date-parts":[["2015"]]}},"label":"act"}],"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5,116]</w:t>
            </w:r>
            <w:r w:rsidRPr="007D44B7">
              <w:rPr>
                <w:rFonts w:ascii="Times New Roman" w:eastAsia="等线" w:hAnsi="Times New Roman" w:cs="Times New Roman"/>
                <w:kern w:val="0"/>
                <w:sz w:val="16"/>
                <w:szCs w:val="16"/>
              </w:rPr>
              <w:fldChar w:fldCharType="end"/>
            </w:r>
          </w:p>
        </w:tc>
      </w:tr>
      <w:tr w:rsidR="00221718" w:rsidRPr="007D44B7" w14:paraId="0773BFE3" w14:textId="77777777" w:rsidTr="005619CD">
        <w:trPr>
          <w:trHeight w:val="315"/>
        </w:trPr>
        <w:tc>
          <w:tcPr>
            <w:tcW w:w="2731" w:type="pct"/>
            <w:shd w:val="clear" w:color="auto" w:fill="auto"/>
            <w:noWrap/>
            <w:vAlign w:val="center"/>
            <w:hideMark/>
          </w:tcPr>
          <w:p w14:paraId="4E89205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r w:rsidRPr="007D44B7">
              <w:rPr>
                <w:rFonts w:ascii="Times New Roman" w:eastAsia="等线" w:hAnsi="Times New Roman" w:cs="Times New Roman"/>
                <w:kern w:val="0"/>
                <w:sz w:val="16"/>
                <w:szCs w:val="16"/>
              </w:rPr>
              <w:t>sp. OFT5</w:t>
            </w:r>
          </w:p>
        </w:tc>
        <w:tc>
          <w:tcPr>
            <w:tcW w:w="853" w:type="pct"/>
            <w:shd w:val="clear" w:color="auto" w:fill="auto"/>
            <w:noWrap/>
            <w:vAlign w:val="center"/>
            <w:hideMark/>
          </w:tcPr>
          <w:p w14:paraId="7DAA029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7E315C8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75 mM NaCl</w:t>
            </w:r>
          </w:p>
        </w:tc>
        <w:tc>
          <w:tcPr>
            <w:tcW w:w="562" w:type="pct"/>
            <w:shd w:val="clear" w:color="auto" w:fill="auto"/>
            <w:noWrap/>
            <w:vAlign w:val="center"/>
            <w:hideMark/>
          </w:tcPr>
          <w:p w14:paraId="46B77797" w14:textId="4FD5E26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YDGnQ2H","properties":{"formattedCitation":"[117]","plainCitation":"[117]","noteIndex":0},"citationItems":[{"id":22544,"uris":["http://zotero.org/users/9741226/items/UHCKHHMG"],"itemData":{"id":22544,"type":"article-journal","abstract":"Plant growth promoting bacteria (PGPB) endophytes that express 1-aminocyclopropane-1-carboxylate (ACC) deaminase reportedly confer plant tolerance to abiotic stresses such as salinity by lowering stress-related ethylene levels. Two preselected ACC deaminase expressing endophytic Pseudomonas spp. strains, OFT2 and OFT5, were compared in terms of their potential to promote plant growth, leaf water contents, photosynthetic performance, and ionic balance of tomato plants under conditions of moderate NaCl stress (75 mM). Salinity stress strongly affected growth, leaf water contents, and photosynthetic performance of tomato seedlings, and inoculation with either OFT2 or OFT5 ameliorated these adverse effects. Decreases in plant biomass due to salinity stress were significant in both uninoculated control plants and in plants inoculated with OFT2 compared with plants without NaCl stress. However, no reductions in total biomass were observed in plants that were inoculated with the OFT5 strain. Strain OFT5 influenced growth, physiological status, and ionic balance of tomato plants more efficiently than strain OFT2 under NaCl stress. In particular, inoculated OFT5 reduced salt-induced ethylene production by tomato seedlings, and although it did not reduce shoot uptake of Na, it promoted shoot uptake of other macronutrients (P, K, and Mg) and micronutrients (Mn, Fe, Cu, and Zn). These nutrients may activate processes that alleviate the effects of salt, suggesting that OFT5 can be used to improve nutrient uptake and plant growth under moderate salt-affected conditions by reducing stress-related ethylene levels.","container-title":"Plant Physiology and Biochemistry","DOI":"10.1016/j.plaphy.2018.04.038","issue":"March","page":"599-607","title":"The ACC deaminase expressing endophyte Pseudomonas spp. Enhances NaCl stress tolerance by reducing stress-related ethylene production, resulting in improved growth, photosynthetic performance, and ionic balance in tomato plants","volume":"127","author":[{"family":"Win","given":"Khin Thuzar"},{"family":"Fukuyo","given":"Tanaka"},{"family":"Keiki","given":"Okazaki"},{"family":"Ohwaki","given":"Yoshinari"}],"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7]</w:t>
            </w:r>
            <w:r w:rsidRPr="007D44B7">
              <w:rPr>
                <w:rFonts w:ascii="Times New Roman" w:eastAsia="等线" w:hAnsi="Times New Roman" w:cs="Times New Roman"/>
                <w:kern w:val="0"/>
                <w:sz w:val="16"/>
                <w:szCs w:val="16"/>
              </w:rPr>
              <w:fldChar w:fldCharType="end"/>
            </w:r>
          </w:p>
        </w:tc>
      </w:tr>
      <w:tr w:rsidR="00221718" w:rsidRPr="007D44B7" w14:paraId="527FD7F6" w14:textId="77777777" w:rsidTr="005619CD">
        <w:trPr>
          <w:trHeight w:val="315"/>
        </w:trPr>
        <w:tc>
          <w:tcPr>
            <w:tcW w:w="2731" w:type="pct"/>
            <w:shd w:val="clear" w:color="auto" w:fill="auto"/>
            <w:noWrap/>
            <w:vAlign w:val="center"/>
            <w:hideMark/>
          </w:tcPr>
          <w:p w14:paraId="7E952DB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fluorescens </w:t>
            </w:r>
            <w:r w:rsidRPr="007D44B7">
              <w:rPr>
                <w:rFonts w:ascii="Times New Roman" w:eastAsia="等线" w:hAnsi="Times New Roman" w:cs="Times New Roman"/>
                <w:kern w:val="0"/>
                <w:sz w:val="16"/>
                <w:szCs w:val="16"/>
              </w:rPr>
              <w:t xml:space="preserve">YsS6, </w:t>
            </w:r>
            <w:r w:rsidRPr="007D44B7">
              <w:rPr>
                <w:rFonts w:ascii="Times New Roman" w:eastAsia="等线" w:hAnsi="Times New Roman" w:cs="Times New Roman"/>
                <w:i/>
                <w:iCs/>
                <w:kern w:val="0"/>
                <w:sz w:val="16"/>
                <w:szCs w:val="16"/>
              </w:rPr>
              <w:t xml:space="preserve">P. </w:t>
            </w:r>
            <w:proofErr w:type="spellStart"/>
            <w:r w:rsidRPr="007D44B7">
              <w:rPr>
                <w:rFonts w:ascii="Times New Roman" w:eastAsia="等线" w:hAnsi="Times New Roman" w:cs="Times New Roman"/>
                <w:i/>
                <w:iCs/>
                <w:kern w:val="0"/>
                <w:sz w:val="16"/>
                <w:szCs w:val="16"/>
              </w:rPr>
              <w:t>migul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8R6</w:t>
            </w:r>
          </w:p>
        </w:tc>
        <w:tc>
          <w:tcPr>
            <w:tcW w:w="853" w:type="pct"/>
            <w:shd w:val="clear" w:color="auto" w:fill="auto"/>
            <w:noWrap/>
            <w:vAlign w:val="center"/>
            <w:hideMark/>
          </w:tcPr>
          <w:p w14:paraId="3C08E0C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3BA373B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85 mM NaCl</w:t>
            </w:r>
          </w:p>
        </w:tc>
        <w:tc>
          <w:tcPr>
            <w:tcW w:w="562" w:type="pct"/>
            <w:shd w:val="clear" w:color="auto" w:fill="auto"/>
            <w:noWrap/>
            <w:vAlign w:val="center"/>
            <w:hideMark/>
          </w:tcPr>
          <w:p w14:paraId="089B8D13" w14:textId="5F5DE68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PgNoJcB1","properties":{"formattedCitation":"[118]","plainCitation":"[118]","noteIndex":0},"citationItems":[{"id":22342,"uris":["http://zotero.org/users/9741226/items/8YKQ7Q8F"],"itemData":{"id":22342,"type":"article-journal","abstract":"Plant growth and productivity is negatively affected by soil salinity. However, it is predicted that plant growth-promoting bacterial (PGPB) endophytes that contain 1-aminocyclopropane-1-carboxylate (ACC) deaminase (E.C. 4.1.99.4) can facilitate plant growth and development in the presence of a number of different stresses. In present study, the ability of ACC deaminase containing PGPB endophytes Pseudomonas fluorescens YsS6, Pseudomonas migulae 8R6, and their ACC deaminase deficient mutants to promote tomato plant growth in the absence of salt and under two different levels of salt stress (165mM and 185mM) was assessed. It was evidence that wild-type bacterial endophytes (P.fluorescens YsS6 and P. migulae 8R6) promoted tomato plant growth significantly even in the absence of stress (salinity). Plants pretreated with wild-type ACC deaminase containing endophytic strains were healthier and grew to a much larger size under high salinity stress compared to plants pretreated with the ACC deaminase deficient mutants or no bacterial treatment (control). The plants pretreated with ACC deaminase containing bacterial endophytes exhibit higher fresh and dry biomass, higher chlorophyll contents, and a greater number of flowers and buds than the other treatments. Since the only difference between wild-type and mutant bacterial endophytes was ACC deaminase activity, it is concluded that this enzyme is directly responsible for the different behavior of tomato plants in response to salt stress. The use of PGPB endophytes with ACC deaminase activity has the potential to facilitate plant growth on land that is not normally suitable for the majority of crops due to their high salt contents. © 2014 Elsevier Masson SAS.","container-title":"Plant Physiology and Biochemistry","DOI":"10.1016/j.plaphy.2014.04.003","page":"160-167","title":"Amelioration of high salinity stress damage by plant growth-promoting bacterial endophytes that contain ACC deaminase","volume":"80","author":[{"family":"Ali","given":"Shimaila"},{"family":"Charles","given":"Trevor C."},{"family":"Glick","given":"Bernard R."}],"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8]</w:t>
            </w:r>
            <w:r w:rsidRPr="007D44B7">
              <w:rPr>
                <w:rFonts w:ascii="Times New Roman" w:eastAsia="等线" w:hAnsi="Times New Roman" w:cs="Times New Roman"/>
                <w:kern w:val="0"/>
                <w:sz w:val="16"/>
                <w:szCs w:val="16"/>
              </w:rPr>
              <w:fldChar w:fldCharType="end"/>
            </w:r>
          </w:p>
        </w:tc>
      </w:tr>
      <w:tr w:rsidR="00221718" w:rsidRPr="007D44B7" w14:paraId="7E97BC99" w14:textId="77777777" w:rsidTr="005619CD">
        <w:trPr>
          <w:trHeight w:val="315"/>
        </w:trPr>
        <w:tc>
          <w:tcPr>
            <w:tcW w:w="2731" w:type="pct"/>
            <w:shd w:val="clear" w:color="auto" w:fill="auto"/>
            <w:noWrap/>
            <w:hideMark/>
          </w:tcPr>
          <w:p w14:paraId="0D8CCBD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putida </w:t>
            </w:r>
            <w:r w:rsidRPr="007D44B7">
              <w:rPr>
                <w:rFonts w:ascii="Times New Roman" w:eastAsia="等线" w:hAnsi="Times New Roman" w:cs="Times New Roman"/>
                <w:kern w:val="0"/>
                <w:sz w:val="16"/>
                <w:szCs w:val="16"/>
              </w:rPr>
              <w:t>UW4</w:t>
            </w:r>
          </w:p>
        </w:tc>
        <w:tc>
          <w:tcPr>
            <w:tcW w:w="853" w:type="pct"/>
            <w:shd w:val="clear" w:color="auto" w:fill="auto"/>
            <w:noWrap/>
            <w:hideMark/>
          </w:tcPr>
          <w:p w14:paraId="6D74B7E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hideMark/>
          </w:tcPr>
          <w:p w14:paraId="31C090C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90 mM NaCl</w:t>
            </w:r>
          </w:p>
        </w:tc>
        <w:tc>
          <w:tcPr>
            <w:tcW w:w="562" w:type="pct"/>
            <w:shd w:val="clear" w:color="auto" w:fill="auto"/>
            <w:noWrap/>
            <w:hideMark/>
          </w:tcPr>
          <w:p w14:paraId="437F1D66" w14:textId="60E5088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c87ybrV9","properties":{"formattedCitation":"[119,120]","plainCitation":"[119,120]","noteIndex":0},"citationItems":[{"id":22516,"uris":["http://zotero.org/users/9741226/items/IX3FKRCX"],"itemData":{"id":22516,"type":"article-journal","abstract":"Soil salinity is a major problem in agriculture. However, crop growth and productivity can be improved by the inoculation of plants with beneficial bacteria that promote plant growth under stress conditions such as high salinity. Here, we evaluated 1-aminocyclopropane-1-carboxylate (ACC) deaminase activity and trehalose accumulation of the plant growth promoting bacterium Pseudomonas sp. UW4. Mutant strains (mutated at acdS, treS, or both) and a trehalose over-expressing strain (OxtreS) were constructed. The acdS mutant was ACC deaminase minus; the treS strain significantly decreased its accumulation of trehalose, and the double mutant was affected in both characteristics. The OxtreS strain accumulated more trehalose than the wild-type strain UW4. Inoculating tomato plants subjected to salt stress with these strains significantly impacted root and shoot length, total dry weight, and chlorophyll content. The evaluated parameters in the single acdS and treS mutants were impaired. The double acdS/treS mutant was negatively affected to a greater extent than the single-gene mutants, suggesting a synergistic action of these activities in the protection of plants against salt stress. Finally, the OxtreS overproducing strain protected tomato plants to a greater extent under stress conditions than the wild-type strain. Taken together, these results are consistent with the synergistic action of ACC deaminase and trehalose in Pseudomonas sp. UW4 in the protection of tomato plants against salt stress.","container-title":"Frontiers in Microbiology","DOI":"10.3389/fmicb.2019.01392","issue":"JUN","page":"1-10","title":"The production of ACC deaminase and trehalose by the plant growth promoting bacterium Pseudomonas sp. UW4 synergistically protect tomato plants against salt stress","volume":"10","author":[{"family":"Del Carmen Orozco-Mosqueda","given":"Ma"},{"family":"Duan","given":"Jin"},{"family":"DiBernardo","given":"Mercedes"},{"family":"Zetter","given":"Elizabeth"},{"family":"Campos-García","given":"Jesús"},{"family":"Glick","given":"Bernard R."},{"family":"Santoyo","given":"Gustavo"}],"issued":{"date-parts":[["2019"]]}},"label":"act"},{"id":22547,"uris":["http://zotero.org/users/9741226/items/4JPKQ5NJ"],"itemData":{"id":22547,"type":"article-journal","abstract":"The bacterial enzyme 1-aminocyclopropane-1-carboxylate (ACC) deaminase plays a key role in lowering plant stress ethylene levels, thereby stimulating plant growth. The present study aims to evaluate whether the ACC deaminase producing plant growth promoting rhizobacterium (PGPR) Pseudomonas putida UW4 can maintain and promote plant growth in saline environments and modulate the expression of chloroplast import apparatus genes in salt-treated tomato plants (Solanum lycopersicum L.). Tomatoes were grown in the presence and absence of the PGPR and shoot length, fresh and dry mass, and chlorophyll concentration were measured after 6 weeks. The expression levels of the Toc GTPases of the chloroplast protein import apparatus were measured using quantitative real-time PCR. The results showed that the rhizobacteria significantly increased shoot length, shoot fresh and dry mass, and the chlorophyll concentration of tomato seedlings grown in the presence of up to 90 mmol·L–1 NaCl. Analysis showed that the expression of most of the Toc GTPase genes was upregulated in tomato seedlings after 6 weeks of exposure to NaCl, which may help facilitate the import into chloroplasts of proteins that are involved in the stress response.","container-title":"Botany","DOI":"10.1139/cjb-2014-0038","issue":"11","page":"775-781","title":"Effects of ACC deaminase containing rhizobacteria on plant growth and expression of Toc GTPases in tomato (Solanum lycopersicum) under salt stress","volume":"92","author":[{"family":"Yan","given":"Jianmin"},{"family":"Smith","given":"Matthew D."},{"family":"Glick","given":"Bernard R."},{"family":"Liang","given":"Yan"}],"issued":{"date-parts":[["2014"]]}},"label":"page"}],"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19,120]</w:t>
            </w:r>
            <w:r w:rsidRPr="007D44B7">
              <w:rPr>
                <w:rFonts w:ascii="Times New Roman" w:eastAsia="等线" w:hAnsi="Times New Roman" w:cs="Times New Roman"/>
                <w:kern w:val="0"/>
                <w:sz w:val="16"/>
                <w:szCs w:val="16"/>
              </w:rPr>
              <w:fldChar w:fldCharType="end"/>
            </w:r>
          </w:p>
        </w:tc>
      </w:tr>
      <w:tr w:rsidR="00221718" w:rsidRPr="007D44B7" w14:paraId="0108DC5A" w14:textId="77777777" w:rsidTr="005619CD">
        <w:trPr>
          <w:trHeight w:val="315"/>
        </w:trPr>
        <w:tc>
          <w:tcPr>
            <w:tcW w:w="2731" w:type="pct"/>
            <w:shd w:val="clear" w:color="auto" w:fill="auto"/>
            <w:noWrap/>
            <w:vAlign w:val="center"/>
            <w:hideMark/>
          </w:tcPr>
          <w:p w14:paraId="1E2B450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chlororaph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30-84</w:t>
            </w:r>
          </w:p>
        </w:tc>
        <w:tc>
          <w:tcPr>
            <w:tcW w:w="853" w:type="pct"/>
            <w:shd w:val="clear" w:color="auto" w:fill="auto"/>
            <w:noWrap/>
            <w:vAlign w:val="center"/>
            <w:hideMark/>
          </w:tcPr>
          <w:p w14:paraId="7D03D25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16AA3C2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1BD2CCD6" w14:textId="5978F60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V9VWSjNf","properties":{"formattedCitation":"[121]","plainCitation":"[121]","noteIndex":0},"citationItems":[{"id":22452,"uris":["http://zotero.org/users/9741226/items/PY7SBNWS"],"itemData":{"id":22452,"type":"article-journal","abstract":"Application of plant growth promoting bacteria may induce plant salt stress tolerance, however the underpinning microbial and plant mechanisms remain poorly understood. In the present study, the specific role of phenazine production by rhizosphere-colonizing Pseudomonas in mediating the inhibitory effects of salinity on wheat seed germination and seedling growth in four different varieties was investigated using Pseudomonas chlororaphis 30-84 (wild type) and isogenic derivatives deficient or enhanced in phenazine production. The results showed that varieties differed in how they responded to the salt stress treatment and the benefits derived from colonization by P. chlororaphis 30-84. In all varieties, the salt stress treatment significantly reduced seed germination, and in seedlings, reduced relative water content, increased reactive oxygen species (ROS) levels in leaves, and in three of four varieties, reduced shoot and root production compared to the no salt stress treatment. Inoculation of seeds with Pseudomonas chlororaphis 30-84 wild type or derivatives promoted salt-stress tolerance in seedlings of the four commercial winter wheat varieties tested, but the salt-stress tolerance phenotype was not entirely due to phenazine production. For example, all P. chlororaphis derivatives (including the phenazine-producing mutant) significantly improved relative water content in two varieties, Iba and CV 1, for which the salt stress treatment had a large impact. Importantly, all P. chlororaphis derivatives enabled the salt inhibited wheat varieties studied to maintain above ground productivity in saline conditions. However, only phenazine-producing derivatives enhanced the shoot or root growth of seedlings of all varieties under nonsaline conditions. Notably, ROS accumulation was reduced, and antioxidant enzyme (catalase) activity enhanced in the leaves of seedlings grown in saline conditions that were seed-treated with phenazine-producing P. chlororaphis derivatives as compared to noninoculated seedlings. The results demonstrate the capacity of P. chlororaphis to improve salt tolerance in wheat seedlings by promoting plant growth and reducing osmotic stress and a role for bacterial phenazine production in reducing redox stress.","container-title":"Frontiers in Plant Science","DOI":"10.3389/fpls.2020.575314","issue":"September","page":"1-12","title":"Phenazine-producing rhizobacteria promote plant growth and reduce redox and osmotic stress in wheat seedlings under saline conditions","volume":"11","author":[{"family":"Yuan","given":"Peiguo"},{"family":"Pan","given":"Huiqiao"},{"family":"Boak","given":"Emily N."},{"family":"Pierson","given":"Leland S."},{"family":"Pierson","given":"Elizabeth A."}],"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1]</w:t>
            </w:r>
            <w:r w:rsidRPr="007D44B7">
              <w:rPr>
                <w:rFonts w:ascii="Times New Roman" w:eastAsia="等线" w:hAnsi="Times New Roman" w:cs="Times New Roman"/>
                <w:kern w:val="0"/>
                <w:sz w:val="16"/>
                <w:szCs w:val="16"/>
              </w:rPr>
              <w:fldChar w:fldCharType="end"/>
            </w:r>
          </w:p>
        </w:tc>
      </w:tr>
      <w:tr w:rsidR="00221718" w:rsidRPr="007D44B7" w14:paraId="2A27E234" w14:textId="77777777" w:rsidTr="005619CD">
        <w:trPr>
          <w:trHeight w:val="315"/>
        </w:trPr>
        <w:tc>
          <w:tcPr>
            <w:tcW w:w="2731" w:type="pct"/>
            <w:shd w:val="clear" w:color="auto" w:fill="auto"/>
            <w:noWrap/>
            <w:hideMark/>
          </w:tcPr>
          <w:p w14:paraId="4BFA1B6C"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seudomon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extremoriental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TSAU6, </w:t>
            </w:r>
            <w:r w:rsidRPr="007D44B7">
              <w:rPr>
                <w:rFonts w:ascii="Times New Roman" w:eastAsia="等线" w:hAnsi="Times New Roman" w:cs="Times New Roman"/>
                <w:i/>
                <w:iCs/>
                <w:kern w:val="0"/>
                <w:sz w:val="16"/>
                <w:szCs w:val="16"/>
              </w:rPr>
              <w:t xml:space="preserve">P. </w:t>
            </w:r>
            <w:proofErr w:type="spellStart"/>
            <w:r w:rsidRPr="007D44B7">
              <w:rPr>
                <w:rFonts w:ascii="Times New Roman" w:eastAsia="等线" w:hAnsi="Times New Roman" w:cs="Times New Roman"/>
                <w:i/>
                <w:iCs/>
                <w:kern w:val="0"/>
                <w:sz w:val="16"/>
                <w:szCs w:val="16"/>
              </w:rPr>
              <w:t>extremoriental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TSAU20, </w:t>
            </w:r>
            <w:r w:rsidRPr="007D44B7">
              <w:rPr>
                <w:rFonts w:ascii="Times New Roman" w:eastAsia="等线" w:hAnsi="Times New Roman" w:cs="Times New Roman"/>
                <w:i/>
                <w:iCs/>
                <w:kern w:val="0"/>
                <w:sz w:val="16"/>
                <w:szCs w:val="16"/>
              </w:rPr>
              <w:t xml:space="preserve">P. </w:t>
            </w:r>
            <w:proofErr w:type="spellStart"/>
            <w:r w:rsidRPr="007D44B7">
              <w:rPr>
                <w:rFonts w:ascii="Times New Roman" w:eastAsia="等线" w:hAnsi="Times New Roman" w:cs="Times New Roman"/>
                <w:i/>
                <w:iCs/>
                <w:kern w:val="0"/>
                <w:sz w:val="16"/>
                <w:szCs w:val="16"/>
              </w:rPr>
              <w:t>aurantiac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TSAU22</w:t>
            </w:r>
          </w:p>
        </w:tc>
        <w:tc>
          <w:tcPr>
            <w:tcW w:w="853" w:type="pct"/>
            <w:shd w:val="clear" w:color="auto" w:fill="auto"/>
            <w:noWrap/>
            <w:hideMark/>
          </w:tcPr>
          <w:p w14:paraId="54FAD6F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 Seed</w:t>
            </w:r>
          </w:p>
        </w:tc>
        <w:tc>
          <w:tcPr>
            <w:tcW w:w="854" w:type="pct"/>
            <w:shd w:val="clear" w:color="auto" w:fill="auto"/>
            <w:noWrap/>
            <w:hideMark/>
          </w:tcPr>
          <w:p w14:paraId="36150FF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6112D2A5" w14:textId="350E05A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3HXLh4j2","properties":{"formattedCitation":"[122]","plainCitation":"[122]","noteIndex":0},"citationItems":[{"id":22455,"uris":["http://zotero.org/users/9741226/items/ZNC3P5LA"],"itemData":{"id":22455,"type":"article-journal","abstract":"The action of phytohormone producing bacteria and plant growth regulators on germination and seedling growth of wheat under saline conditions were studied. Seed dormancy enforced by salinity (100 mM NaCl) was substantially alleviated and the germination was promoted by gibberellin, auxin, zeatin, and ethephon from 54 to 97%. The IAA producing bacterial strains Pseudomonas aureantiaca TSAU22, Pseudomonas extremorientalis TSAU6 and Pseudomonas extremorientalis TSAU20 significantly increased seedling root growth up to 25% in non-salinated conditions and up to 52% at 100 mM NaCl, compared to control plants. It is concluded that growth regulators considerably alleviated salinity-induced dormancy of wheat seeds. The facts mentioned above make it possible to recommend root colonizing bacteria that produce phytohormone to alleviate salt stress of wheat grown under conditions of soil salinity. © 2009 Franciszek Górski Institute of Plant Physiology, Polish Academy of Sciences, Kraków.","container-title":"Acta Physiologiae Plantarum","DOI":"10.1007/s11738-009-0297-0","issue":"4","page":"861-864","title":"Alleviation of salt stress by plant growth regulators and IAA producing bacteria in wheat","volume":"31","author":[{"family":"Egamberdieva","given":"Dilfuza"}],"issued":{"date-parts":[["200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2]</w:t>
            </w:r>
            <w:r w:rsidRPr="007D44B7">
              <w:rPr>
                <w:rFonts w:ascii="Times New Roman" w:eastAsia="等线" w:hAnsi="Times New Roman" w:cs="Times New Roman"/>
                <w:kern w:val="0"/>
                <w:sz w:val="16"/>
                <w:szCs w:val="16"/>
              </w:rPr>
              <w:fldChar w:fldCharType="end"/>
            </w:r>
          </w:p>
        </w:tc>
      </w:tr>
      <w:tr w:rsidR="00221718" w:rsidRPr="007D44B7" w14:paraId="60A492A4" w14:textId="77777777" w:rsidTr="005619CD">
        <w:trPr>
          <w:trHeight w:val="315"/>
        </w:trPr>
        <w:tc>
          <w:tcPr>
            <w:tcW w:w="2731" w:type="pct"/>
            <w:shd w:val="clear" w:color="auto" w:fill="auto"/>
            <w:noWrap/>
            <w:vAlign w:val="center"/>
            <w:hideMark/>
          </w:tcPr>
          <w:p w14:paraId="571DABB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entomophila</w:t>
            </w:r>
            <w:proofErr w:type="spellEnd"/>
            <w:r w:rsidRPr="007D44B7">
              <w:rPr>
                <w:rFonts w:ascii="Times New Roman" w:eastAsia="等线" w:hAnsi="Times New Roman" w:cs="Times New Roman"/>
                <w:kern w:val="0"/>
                <w:sz w:val="16"/>
                <w:szCs w:val="16"/>
              </w:rPr>
              <w:t xml:space="preserve"> PE3</w:t>
            </w:r>
          </w:p>
        </w:tc>
        <w:tc>
          <w:tcPr>
            <w:tcW w:w="853" w:type="pct"/>
            <w:shd w:val="clear" w:color="auto" w:fill="auto"/>
            <w:noWrap/>
            <w:vAlign w:val="center"/>
            <w:hideMark/>
          </w:tcPr>
          <w:p w14:paraId="2850BE7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unflower</w:t>
            </w:r>
          </w:p>
        </w:tc>
        <w:tc>
          <w:tcPr>
            <w:tcW w:w="854" w:type="pct"/>
            <w:shd w:val="clear" w:color="auto" w:fill="auto"/>
            <w:noWrap/>
            <w:vAlign w:val="center"/>
            <w:hideMark/>
          </w:tcPr>
          <w:p w14:paraId="3CA74C7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5.9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792D79BF" w14:textId="1CE28F4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ChQc2PG","properties":{"formattedCitation":"[123]","plainCitation":"[123]","noteIndex":0},"citationItems":[{"id":22430,"uris":["http://zotero.org/users/9741226/items/9C4YQMCP"],"itemData":{"id":22430,"type":"article-journal","abstract":"Evaluation of plant growth promoting bacteria and the associated metabolites under saline conditions can be a potential eco-friendly remediation and productivity enhancement strategy. Salt-tolerant Pseudomonas entomophila PE3 was isolated from saline soil and screened for plant growth promoting (PGP) traits. The isolate produced indole acetic acid (IAA), gibberellic acid (GA), exopolysaccharides (EPS) and siderophore along with the potential to solubilize potassium (K), zinc (Zn) and phosphorus (P). Maximum stimulation of PGP attributes was recorded at 2% NaCl concentration. To determine the role of EPS, their composition was analyzed (at different salt concentrations) and comparison was done to determine the changes upon exposure to salinity. EPS was found to be rich in carbohydrates, proteins and phenolic compounds. The extracted EPS were also found to possess salt-tolerance properties including antioxidant, hydroxyl scavenging activity, reducing power, emulsification and flocculation potential, and Na+ accumulation ability. Interestingly, the salt tolerance properties of EPS were enhanced upon exposure to salinity (2% NaCl). Finally, EPS based bioformulation of isolate PE3 was checked through field assay in saline soil. With promising results on growth promotion and improved salinity tolerance attributes of inoculated sunflower plants, the bioformulation of PE3 amended with EPS can be a breakthrough for remediation of saline-agroecosystems.","container-title":"Microbiological Research","DOI":"10.1016/j.micres.2020.126671","language":"eng","page":"126671-126671","title":"Pseudomonas entomophila PE3 and its exopolysaccharides as biostimulants for enhancing growth, yield and tolerance responses of sunflower under saline conditions","volume":"244","author":[{"family":"Fatima","given":"Tahmish"},{"family":"Arora","given":"Naveen Kumar"}],"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3]</w:t>
            </w:r>
            <w:r w:rsidRPr="007D44B7">
              <w:rPr>
                <w:rFonts w:ascii="Times New Roman" w:eastAsia="等线" w:hAnsi="Times New Roman" w:cs="Times New Roman"/>
                <w:kern w:val="0"/>
                <w:sz w:val="16"/>
                <w:szCs w:val="16"/>
              </w:rPr>
              <w:fldChar w:fldCharType="end"/>
            </w:r>
          </w:p>
        </w:tc>
      </w:tr>
      <w:tr w:rsidR="00221718" w:rsidRPr="007D44B7" w14:paraId="34B874C0" w14:textId="77777777" w:rsidTr="005619CD">
        <w:trPr>
          <w:trHeight w:val="315"/>
        </w:trPr>
        <w:tc>
          <w:tcPr>
            <w:tcW w:w="2731" w:type="pct"/>
            <w:shd w:val="clear" w:color="auto" w:fill="auto"/>
            <w:noWrap/>
            <w:vAlign w:val="center"/>
            <w:hideMark/>
          </w:tcPr>
          <w:p w14:paraId="249A79F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seudomonas </w:t>
            </w:r>
            <w:proofErr w:type="spellStart"/>
            <w:r w:rsidRPr="007D44B7">
              <w:rPr>
                <w:rFonts w:ascii="Times New Roman" w:eastAsia="等线" w:hAnsi="Times New Roman" w:cs="Times New Roman"/>
                <w:i/>
                <w:iCs/>
                <w:kern w:val="0"/>
                <w:sz w:val="16"/>
                <w:szCs w:val="16"/>
              </w:rPr>
              <w:t>azotoforman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CHB 1107</w:t>
            </w:r>
          </w:p>
        </w:tc>
        <w:tc>
          <w:tcPr>
            <w:tcW w:w="853" w:type="pct"/>
            <w:shd w:val="clear" w:color="auto" w:fill="auto"/>
            <w:noWrap/>
            <w:vAlign w:val="center"/>
            <w:hideMark/>
          </w:tcPr>
          <w:p w14:paraId="5545D12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vAlign w:val="center"/>
            <w:hideMark/>
          </w:tcPr>
          <w:p w14:paraId="72755F2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6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1BD0CF96" w14:textId="33C0822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xHAprDL","properties":{"formattedCitation":"[124]","plainCitation":"[124]","noteIndex":0},"citationItems":[{"id":22539,"uris":["http://zotero.org/users/9741226/items/G8F7AT7T"],"itemData":{"id":22539,"type":"article-journal","abstract":"Although bacteria with 1-aminocyclopropane-1-carboxylate (ACC) deaminase activity have been used to mitigate biotic and abiotic stresses in crops, it is not well known whether the ACC deaminase gene (acdS) in Pseudomonas azotoformans is related to the alleviation of salt stress by the bacterium. This study aimed to evaluate the effects of acdS in P. azotoformans strain CHB 1107 on the nutrient uptake and growth of tomato plants under salt stress. The acdS mutant (CHB 1107 M) of P. azotoformans CHB 1107 was obtained through bacterial conjugation. Wild-type (CHB 1107 WT) and CHB 1107 M were used to inoculate tomato plants grown in a soil or solution with an electrical conductivity of 6 dS/m adjusted by NaCl. CHB 1107 M completely lost the ability to produce ACC deaminase, whereas the complementation of acdS in CHB 1107 M preserved its ACC deaminase activity. CHB 1107 WT significantly reduced the production of ethylene and proline by tomato plants under salt stress, increasing the shoot and root dry weights of tomato plants compared with the noninoculated control and CHB 1107 M. In addition, tomato plants inoculated with CHB 1107 M showed a significant reduction in K (27.5%), Ca (23.0%), and Mn uptake (17.5%) compared with those inoculated with CHB 1107 WT. In contrast, CHB 1107 WT significantly reduced Na uptake by tomato plants in comparison to CHB 1107 M in saline soil conditions. In addition, the inoculation of tomato plants with CHB 1107 WT resulted in a higher K/Na ratio than in those inoculated with CHB 1107 M and the noninoculated control. These findings suggest that acdS in P. azotoformans is associated with the amelioration of salinity stress in tomato. Plant transformation with acdS and the field application of P. azotoformans may be used as potential management tools for crops under salt stress.","container-title":"Journal of Agricultural and Food Chemistry","DOI":"10.1021/acs.jafc.0c05628","issue":"3","language":"eng","page":"913-921","title":"1-Aminocyclopropane-1-carboxylate (ACC) Deaminase Gene in Pseudomonas azotoformans Is Associated with the Amelioration of Salinity Stress in Tomato","volume":"69","author":[{"family":"Liu","given":"Cheng Huan"},{"family":"Siew","given":"Wanyi"},{"family":"Hung","given":"Yu Ting"},{"family":"Jiang","given":"Yu Ti"},{"family":"Huang","given":"Cheng Hua"}],"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4]</w:t>
            </w:r>
            <w:r w:rsidRPr="007D44B7">
              <w:rPr>
                <w:rFonts w:ascii="Times New Roman" w:eastAsia="等线" w:hAnsi="Times New Roman" w:cs="Times New Roman"/>
                <w:kern w:val="0"/>
                <w:sz w:val="16"/>
                <w:szCs w:val="16"/>
              </w:rPr>
              <w:fldChar w:fldCharType="end"/>
            </w:r>
          </w:p>
        </w:tc>
      </w:tr>
      <w:tr w:rsidR="00221718" w:rsidRPr="007D44B7" w14:paraId="1D48D9E7" w14:textId="77777777" w:rsidTr="005619CD">
        <w:trPr>
          <w:trHeight w:val="315"/>
        </w:trPr>
        <w:tc>
          <w:tcPr>
            <w:tcW w:w="2731" w:type="pct"/>
            <w:tcBorders>
              <w:bottom w:val="single" w:sz="8" w:space="0" w:color="auto"/>
            </w:tcBorders>
            <w:shd w:val="clear" w:color="auto" w:fill="auto"/>
            <w:noWrap/>
            <w:hideMark/>
          </w:tcPr>
          <w:p w14:paraId="2363B9A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virens </w:t>
            </w:r>
            <w:proofErr w:type="gramStart"/>
            <w:r w:rsidRPr="007D44B7">
              <w:rPr>
                <w:rFonts w:ascii="Times New Roman" w:eastAsia="等线" w:hAnsi="Times New Roman" w:cs="Times New Roman"/>
                <w:kern w:val="0"/>
                <w:sz w:val="16"/>
                <w:szCs w:val="16"/>
              </w:rPr>
              <w:t>29.8 ,</w:t>
            </w:r>
            <w:proofErr w:type="gramEnd"/>
            <w:r w:rsidRPr="007D44B7">
              <w:rPr>
                <w:rFonts w:ascii="Times New Roman" w:eastAsia="等线" w:hAnsi="Times New Roman" w:cs="Times New Roman"/>
                <w:kern w:val="0"/>
                <w:sz w:val="16"/>
                <w:szCs w:val="16"/>
              </w:rPr>
              <w:t xml:space="preserve"> </w:t>
            </w: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atroviride</w:t>
            </w:r>
            <w:proofErr w:type="spellEnd"/>
            <w:r w:rsidRPr="007D44B7">
              <w:rPr>
                <w:rFonts w:ascii="Times New Roman" w:eastAsia="等线" w:hAnsi="Times New Roman" w:cs="Times New Roman"/>
                <w:kern w:val="0"/>
                <w:sz w:val="16"/>
                <w:szCs w:val="16"/>
              </w:rPr>
              <w:t xml:space="preserve"> IMI 206040</w:t>
            </w:r>
          </w:p>
        </w:tc>
        <w:tc>
          <w:tcPr>
            <w:tcW w:w="853" w:type="pct"/>
            <w:tcBorders>
              <w:bottom w:val="single" w:sz="8" w:space="0" w:color="auto"/>
            </w:tcBorders>
            <w:shd w:val="clear" w:color="auto" w:fill="auto"/>
            <w:noWrap/>
            <w:hideMark/>
          </w:tcPr>
          <w:p w14:paraId="43D4FAB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tcBorders>
              <w:bottom w:val="single" w:sz="8" w:space="0" w:color="auto"/>
            </w:tcBorders>
            <w:shd w:val="clear" w:color="auto" w:fill="auto"/>
            <w:noWrap/>
            <w:hideMark/>
          </w:tcPr>
          <w:p w14:paraId="5CA395F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tcBorders>
              <w:bottom w:val="single" w:sz="8" w:space="0" w:color="auto"/>
            </w:tcBorders>
            <w:shd w:val="clear" w:color="auto" w:fill="auto"/>
            <w:noWrap/>
            <w:hideMark/>
          </w:tcPr>
          <w:p w14:paraId="0ABD5A96" w14:textId="27991F7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DR94jLod","properties":{"formattedCitation":"[125]","plainCitation":"[125]","noteIndex":0},"citationItems":[{"id":22334,"uris":["http://zotero.org/users/9741226/items/5LB68GXS"],"itemData":{"id":22334,"type":"article-journal","abstract":"Salt stress is an important constraint to world agriculture. Here, we report on the potential of Trichoderma virens and T. atroviride to induce tolerance to salt in Arabidopsis seedlings. We first characterized the effect of several salt concentrations on shoot biomass production and root architecture of Arabidopsis seedlings. We found that salt repressed plant growth and root development in a dose-dependent manner by blocking auxin signaling. Analysis of the wild type and eir1, aux1-7, arf7arf19, and tir1abf2abf19 auxinrelated mutants revealed a key role for indole-3-acetic acid (IAA) signaling in mediating salt tolerance. We also found that T. virens (Tv29.8) and T. atroviride (IMI 206040) promoted plant growth in both normal and saline conditions, which was related to the induction of lateral roots and root hairs through auxin signaling. Arabidopsis seedlings grown under saline conditions inoculated with Trichoderma spp. showed increased levels of abscissic acid, L-proline, and ascorbic acid, and enhanced elimination of Na+ through root exudates. Our data show the critical role of auxin signaling and root architecture to salt tolerance in Arabidopsis and suggest that these fungi may enhance the plant IAA level as well as the antioxidant and osmoprotective status of plants under salt stress. © 2014 The American Phytopathological Society.","container-title":"Molecular Plant-Microbe Interactions","DOI":"10.1094/MPMI-09-13-0265-R","issue":"6","page":"503-514","title":"Trichoderma spp. improve growth of arabidopsis seedlings under salt stress through enhanced root development, osmolite production, and Na+ elimination through root exudates","volume":"27","author":[{"family":"Contreras-Cornejo","given":"Hexon Angel"},{"family":"Macías-Rodríguez","given":"Lourdes"},{"family":"Alfaro-Cuevas","given":"Ruth"},{"family":"López-Bucio","given":"José"}],"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5]</w:t>
            </w:r>
            <w:r w:rsidRPr="007D44B7">
              <w:rPr>
                <w:rFonts w:ascii="Times New Roman" w:eastAsia="等线" w:hAnsi="Times New Roman" w:cs="Times New Roman"/>
                <w:kern w:val="0"/>
                <w:sz w:val="16"/>
                <w:szCs w:val="16"/>
              </w:rPr>
              <w:fldChar w:fldCharType="end"/>
            </w:r>
          </w:p>
        </w:tc>
      </w:tr>
      <w:tr w:rsidR="00221718" w:rsidRPr="007D44B7" w14:paraId="4882422D" w14:textId="77777777" w:rsidTr="005619CD">
        <w:trPr>
          <w:trHeight w:val="315"/>
        </w:trPr>
        <w:tc>
          <w:tcPr>
            <w:tcW w:w="2731" w:type="pct"/>
            <w:tcBorders>
              <w:top w:val="single" w:sz="8" w:space="0" w:color="auto"/>
            </w:tcBorders>
            <w:shd w:val="clear" w:color="auto" w:fill="auto"/>
            <w:noWrap/>
          </w:tcPr>
          <w:p w14:paraId="0EDC293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richoderma spp.</w:t>
            </w:r>
          </w:p>
        </w:tc>
        <w:tc>
          <w:tcPr>
            <w:tcW w:w="853" w:type="pct"/>
            <w:tcBorders>
              <w:top w:val="single" w:sz="8" w:space="0" w:color="auto"/>
            </w:tcBorders>
            <w:shd w:val="clear" w:color="auto" w:fill="auto"/>
            <w:noWrap/>
          </w:tcPr>
          <w:p w14:paraId="2F26FD73"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8" w:space="0" w:color="auto"/>
            </w:tcBorders>
            <w:shd w:val="clear" w:color="auto" w:fill="auto"/>
            <w:noWrap/>
          </w:tcPr>
          <w:p w14:paraId="05D5FB06" w14:textId="77777777" w:rsidR="00221718" w:rsidRPr="007D44B7" w:rsidRDefault="00221718" w:rsidP="005619CD">
            <w:pPr>
              <w:rPr>
                <w:rFonts w:ascii="Times New Roman" w:eastAsia="等线" w:hAnsi="Times New Roman" w:cs="Times New Roman"/>
                <w:kern w:val="0"/>
                <w:sz w:val="16"/>
                <w:szCs w:val="16"/>
              </w:rPr>
            </w:pPr>
          </w:p>
        </w:tc>
        <w:tc>
          <w:tcPr>
            <w:tcW w:w="562" w:type="pct"/>
            <w:tcBorders>
              <w:top w:val="single" w:sz="8" w:space="0" w:color="auto"/>
            </w:tcBorders>
            <w:shd w:val="clear" w:color="auto" w:fill="auto"/>
            <w:noWrap/>
          </w:tcPr>
          <w:p w14:paraId="7D0BCB46" w14:textId="77777777" w:rsidR="00221718" w:rsidRPr="007D44B7" w:rsidRDefault="00221718" w:rsidP="005619CD">
            <w:pPr>
              <w:rPr>
                <w:rFonts w:ascii="Times New Roman" w:eastAsia="等线" w:hAnsi="Times New Roman" w:cs="Times New Roman"/>
                <w:kern w:val="0"/>
                <w:sz w:val="16"/>
                <w:szCs w:val="16"/>
              </w:rPr>
            </w:pPr>
          </w:p>
        </w:tc>
      </w:tr>
      <w:tr w:rsidR="00221718" w:rsidRPr="007D44B7" w14:paraId="6EC13D93" w14:textId="77777777" w:rsidTr="005619CD">
        <w:trPr>
          <w:trHeight w:val="315"/>
        </w:trPr>
        <w:tc>
          <w:tcPr>
            <w:tcW w:w="2731" w:type="pct"/>
            <w:shd w:val="clear" w:color="auto" w:fill="auto"/>
            <w:noWrap/>
            <w:vAlign w:val="center"/>
            <w:hideMark/>
          </w:tcPr>
          <w:p w14:paraId="48319B0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asperelloides</w:t>
            </w:r>
            <w:proofErr w:type="spellEnd"/>
            <w:r w:rsidRPr="007D44B7">
              <w:rPr>
                <w:rFonts w:ascii="Times New Roman" w:eastAsia="等线" w:hAnsi="Times New Roman" w:cs="Times New Roman"/>
                <w:kern w:val="0"/>
                <w:sz w:val="16"/>
                <w:szCs w:val="16"/>
              </w:rPr>
              <w:t xml:space="preserve"> T203</w:t>
            </w:r>
          </w:p>
        </w:tc>
        <w:tc>
          <w:tcPr>
            <w:tcW w:w="853" w:type="pct"/>
            <w:shd w:val="clear" w:color="auto" w:fill="auto"/>
            <w:noWrap/>
            <w:vAlign w:val="center"/>
            <w:hideMark/>
          </w:tcPr>
          <w:p w14:paraId="32153DD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 and Cucumber</w:t>
            </w:r>
          </w:p>
        </w:tc>
        <w:tc>
          <w:tcPr>
            <w:tcW w:w="854" w:type="pct"/>
            <w:shd w:val="clear" w:color="auto" w:fill="auto"/>
            <w:noWrap/>
            <w:vAlign w:val="center"/>
            <w:hideMark/>
          </w:tcPr>
          <w:p w14:paraId="73F293A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3C178E77" w14:textId="341498A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cAX8CCr","properties":{"formattedCitation":"[126]","plainCitation":"[126]","noteIndex":0},"citationItems":[{"id":22557,"uris":["http://zotero.org/users/9741226/items/9IUWURGU"],"itemData":{"id":22557,"type":"article-journal","abstract":"Trichoderma spp. are versatile opportunistic plant symbionts which can colonize the apoplast of plant roots. Microarrays analysis of Arabidopsis thaliana roots inoculated with Trichoderma asperelloides T203, coupled with qPCR analysis of 137 stress responsive genes and transcription factors, revealed wide gene transcript reprogramming, proceeded by a transient repression of the plant immune responses supposedly to allow root colonization. Enhancement in the expression of WRKY18 and WRKY40, which stimulate JA-signaling via suppression of JAZ repressors and negatively regulate the expression of the defense genes FMO1, PAD3 and CYP71A13, was detected in Arabidopsis roots upon Trichoderma colonization. Reduced root colonization was observed in the wrky18/wrky40 double mutant line, while partial phenotypic complementation was achieved by over-expressing WRKY40 in the wrky18 wrky40 background. On the other hand increased colonization rate was found in roots of the FMO1 knockout mutant. Trichoderma spp. stimulate plant growth and resistance to a wide range of adverse environmental conditions. Arabidopsis and cucumber (Cucumis sativus L.) plants treated with Trichoderma prior to salt stress imposition show significantly improved seed germination. In addition, Trichoderma treatment affects the expression of several genes related to osmo-protection and general oxidative stress in roots of both plants. The MDAR gene coding for monodehydroascorbate reductase is significantly up-regulated and, accordingly, the pool of reduced ascorbic acid was found to be increased in Trichoderma treated plants. 1-Aminocyclopropane-1-carboxylate (ACC)-deaminase silenced Trichoderma mutants were less effective in providing tolerance to salt stress, suggesting that Trichoderma, similarly to ACC deaminase producing bacteria, can ameliorate plant growth under conditions of abiotic stress, by lowering ameliorating increases in ethylene levels as well as promoting an elevated antioxidative capacity. © 2013 Brotman et al.","container-title":"PLoS Pathogens","DOI":"10.1371/journal.ppat.1003221","issue":"3","page":"e1003221-e1003221","title":"Trichoderma-plant root colonization: escaping early plant defense responses and activation of the antioxidant machinery for saline stress tolerance","volume":"9","author":[{"family":"Brotman","given":"Yariv"},{"family":"Landau","given":"Udi"},{"family":"Cuadros-Inostroza","given":"Álvaro"},{"family":"Takayuki","given":"Tohge"},{"family":"Fernie","given":"Alisdair R."},{"family":"Chet","given":"Ilan"},{"family":"Viterbo","given":"Ada"},{"family":"Willmitzer","given":"Lothar"}],"editor":[{"family":"Howlett","given":"Barbara J."}],"issued":{"date-parts":[["2013",3]]}}}],"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6]</w:t>
            </w:r>
            <w:r w:rsidRPr="007D44B7">
              <w:rPr>
                <w:rFonts w:ascii="Times New Roman" w:eastAsia="等线" w:hAnsi="Times New Roman" w:cs="Times New Roman"/>
                <w:kern w:val="0"/>
                <w:sz w:val="16"/>
                <w:szCs w:val="16"/>
              </w:rPr>
              <w:fldChar w:fldCharType="end"/>
            </w:r>
          </w:p>
        </w:tc>
      </w:tr>
      <w:tr w:rsidR="00221718" w:rsidRPr="007D44B7" w14:paraId="17E49C82" w14:textId="77777777" w:rsidTr="005619CD">
        <w:trPr>
          <w:trHeight w:val="315"/>
        </w:trPr>
        <w:tc>
          <w:tcPr>
            <w:tcW w:w="2731" w:type="pct"/>
            <w:shd w:val="clear" w:color="auto" w:fill="auto"/>
            <w:noWrap/>
            <w:hideMark/>
          </w:tcPr>
          <w:p w14:paraId="0664222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harzian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T-soybean</w:t>
            </w:r>
          </w:p>
        </w:tc>
        <w:tc>
          <w:tcPr>
            <w:tcW w:w="853" w:type="pct"/>
            <w:shd w:val="clear" w:color="auto" w:fill="auto"/>
            <w:noWrap/>
            <w:hideMark/>
          </w:tcPr>
          <w:p w14:paraId="4A7EB51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ucumber</w:t>
            </w:r>
          </w:p>
        </w:tc>
        <w:tc>
          <w:tcPr>
            <w:tcW w:w="854" w:type="pct"/>
            <w:shd w:val="clear" w:color="auto" w:fill="auto"/>
            <w:noWrap/>
            <w:hideMark/>
          </w:tcPr>
          <w:p w14:paraId="79F6106A"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hideMark/>
          </w:tcPr>
          <w:p w14:paraId="6FE0A346" w14:textId="15937F4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mYHAZiS","properties":{"formattedCitation":"[127]","plainCitation":"[127]","noteIndex":0},"citationItems":[{"id":22407,"uris":["http://zotero.org/users/9741226/items/VKJ8BI32"],"itemData":{"id":22407,"type":"article-journal","abstract":"Trichoderma harzianum T-soybean plays an important role in controlling soybean root rot disease. However, the mechanism by which it improves plant tolerance to salt stress is not clear. In this study, we investigated the possible mechanism of T-soybean in mitigating the damage caused by salt stress in Cucumis sativus L plants. Our results suggest that T-soybean improved salt tolerance of cucumber seedlings by affecting the antioxidant enzymes including peroxidase (POD) (EC 1.11.1.6), polyphenol oxidase (PPO) (EC 1.14.18.1), phenylalanine ammonia-lyase (PAL) (EC 4.3.1.5), catalase (CAT) (EC 1.11.1.6), superoxide dismutase (SOD) (EC 1.15.1.1), ascorbate peroxidase (APX) (EC 1.11.1.11), and glutathione reductase (GR) (EC 1.6.4.2), by increasing the levels of proline, soluble sugars, soluble protein, ascorbic acid (AsA) and chlorophyll as well as improving root activity. Treatment with T-soybean improved the ratio of glutathione (GSH)/oxidized glutathione (GSSG) and AsA/dehydroascorbate (DHA), and up-regulated the expression of CsAPX and CsGR genes involved in the AsA-GSH cycle. In addition, treatment with T-soybean increased the K + content and K + /Na + ratio while decreased the Na + concentration and ethylene level. In summary, the improved salt tolerance of cucumber plants may be due to multiple mechanisms of T-soybean, such as the increase in reactive oxygen species (ROS) scavenging, as well as maintaining osmotic balance and metabolic homeostasis under salt stress.","container-title":"Ecotoxicology and Environmental Safety","DOI":"10.1016/j.ecoenv.2018.11.084","issue":"November 2018","page":"436-445","title":"Trichoderma harzianum mitigates salt stress in cucumber via multiple responses","volume":"170","author":[{"family":"Zhang","given":"Fuli"},{"family":"Wang","given":"Yunhua"},{"family":"Liu","given":"Chang"},{"family":"Chen","given":"Faju"},{"family":"Ge","given":"Honglian"},{"family":"Tian","given":"Fengshou"},{"family":"Yang","given":"Tongwen"},{"family":"Ma","given":"Keshi"},{"family":"Zhang","given":"Yi"}],"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7]</w:t>
            </w:r>
            <w:r w:rsidRPr="007D44B7">
              <w:rPr>
                <w:rFonts w:ascii="Times New Roman" w:eastAsia="等线" w:hAnsi="Times New Roman" w:cs="Times New Roman"/>
                <w:kern w:val="0"/>
                <w:sz w:val="16"/>
                <w:szCs w:val="16"/>
              </w:rPr>
              <w:fldChar w:fldCharType="end"/>
            </w:r>
          </w:p>
        </w:tc>
      </w:tr>
      <w:tr w:rsidR="00221718" w:rsidRPr="007D44B7" w14:paraId="4EDAD67A" w14:textId="77777777" w:rsidTr="005619CD">
        <w:trPr>
          <w:trHeight w:val="315"/>
        </w:trPr>
        <w:tc>
          <w:tcPr>
            <w:tcW w:w="2731" w:type="pct"/>
            <w:shd w:val="clear" w:color="auto" w:fill="auto"/>
            <w:noWrap/>
            <w:vAlign w:val="center"/>
            <w:hideMark/>
          </w:tcPr>
          <w:p w14:paraId="3854E63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asperell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Q1</w:t>
            </w:r>
          </w:p>
        </w:tc>
        <w:tc>
          <w:tcPr>
            <w:tcW w:w="853" w:type="pct"/>
            <w:shd w:val="clear" w:color="auto" w:fill="auto"/>
            <w:noWrap/>
            <w:vAlign w:val="center"/>
            <w:hideMark/>
          </w:tcPr>
          <w:p w14:paraId="2C11A92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ucumber</w:t>
            </w:r>
          </w:p>
        </w:tc>
        <w:tc>
          <w:tcPr>
            <w:tcW w:w="854" w:type="pct"/>
            <w:shd w:val="clear" w:color="auto" w:fill="auto"/>
            <w:noWrap/>
            <w:vAlign w:val="center"/>
            <w:hideMark/>
          </w:tcPr>
          <w:p w14:paraId="3C92DB5D"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44% NaCl</w:t>
            </w:r>
          </w:p>
        </w:tc>
        <w:tc>
          <w:tcPr>
            <w:tcW w:w="562" w:type="pct"/>
            <w:shd w:val="clear" w:color="auto" w:fill="auto"/>
            <w:noWrap/>
            <w:vAlign w:val="center"/>
            <w:hideMark/>
          </w:tcPr>
          <w:p w14:paraId="68F66057" w14:textId="183923A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VBdQPPY","properties":{"formattedCitation":"[128]","plainCitation":"[128]","noteIndex":0},"citationItems":[{"id":22527,"uris":["http://zotero.org/users/9741226/items/PUA23H5K"],"itemData":{"id":22527,"type":"article-journal","abstract":"Trichoderma spp. are versatile beneficial fungi which can stimulate growth and plant resistance to biotic and abiotic stresses. In this study, the potential of Trichoderma isolate in promoting the cucumber growth under salt stress and its possible mechanisms were investigated. Strain Q1 was isolated from the rhizosphere of cucumber in greenhouse in China and identified as Trichoderma asperellum based on its morphological features and the molecular phylogenetic analyses. It exhibited some plant growth-promoting attributes of phosphate solubilization, 1-aminocyclopropane-1-carboxylate (ACC) deaminase activity, auxin and siderophore production. In pot trials, applying strain Q1 to cucumber plant had significantly promoted seedlings growth and alleviated the growth suppression induced by salt stress as confirmed by the changes in growth phenotype and several biochemical and physiological parameters. In solution culture experiments, the growth of cucumber seedlings was increased and the percentage of wilted cucumber seedlings was decreased in the treatment of siderophore-containing culture filtrate (SCF) of strain Q1 with insoluble Fe3+ under salt stress. These results indicated that T. asperellum Q1 has a real potential to enhance cucumber growth by inducing physiological protection under saline stress, and its siderophores showed sign of alleviating negative effect of salinity and available iron deficiency. © 2012 WILEY-VCH Verlag GmbH &amp; Co. KGaA, Weinheim.","container-title":"Journal of Basic Microbiology","DOI":"10.1002/jobm.201200031","issue":"4","page":"355-364","title":"Study of the siderophore-producing Trichoderma asperellum Q1 on cucumber growth promotion under salt stress","volume":"53","author":[{"family":"Qi","given":"Weizhen"},{"family":"Zhao","given":"Lei"}],"issued":{"date-parts":[["2013"]]}}}],"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8]</w:t>
            </w:r>
            <w:r w:rsidRPr="007D44B7">
              <w:rPr>
                <w:rFonts w:ascii="Times New Roman" w:eastAsia="等线" w:hAnsi="Times New Roman" w:cs="Times New Roman"/>
                <w:kern w:val="0"/>
                <w:sz w:val="16"/>
                <w:szCs w:val="16"/>
              </w:rPr>
              <w:fldChar w:fldCharType="end"/>
            </w:r>
          </w:p>
        </w:tc>
      </w:tr>
      <w:tr w:rsidR="00221718" w:rsidRPr="007D44B7" w14:paraId="245CFFDB" w14:textId="77777777" w:rsidTr="005619CD">
        <w:trPr>
          <w:trHeight w:val="315"/>
        </w:trPr>
        <w:tc>
          <w:tcPr>
            <w:tcW w:w="2731" w:type="pct"/>
            <w:shd w:val="clear" w:color="auto" w:fill="auto"/>
            <w:noWrap/>
            <w:vAlign w:val="center"/>
            <w:hideMark/>
          </w:tcPr>
          <w:p w14:paraId="3C62DD3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longibrachiat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T6</w:t>
            </w:r>
          </w:p>
        </w:tc>
        <w:tc>
          <w:tcPr>
            <w:tcW w:w="853" w:type="pct"/>
            <w:shd w:val="clear" w:color="auto" w:fill="auto"/>
            <w:noWrap/>
            <w:vAlign w:val="center"/>
            <w:hideMark/>
          </w:tcPr>
          <w:p w14:paraId="37CE3B9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7DD1B05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70666C7E" w14:textId="21E4360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8bNpUmzm","properties":{"formattedCitation":"[129]","plainCitation":"[129]","noteIndex":0},"citationItems":[{"id":22392,"uris":["http://zotero.org/users/9741226/items/CNAFLFKP"],"itemData":{"id":22392,"type":"article-journal","abstract":"Soil salinity is a serious problem worldwide that reduces agricultural productivity. Trichoderma longibrachiatum T6 (T6) has been shown to promote wheat growth and induce plant resistance to parasitic nematodes, but whether the plant-growth-promoting fungi T6 can enhance plant tolerance to salt stress is unknown. Here, we determined the effect of plant-growth-promoting fungi T6 on wheat seedlings’ growth and development under salt stress, and investigated the role of T6 in inducing the resistance to NaCl stress at physiological, biochemical, and molecular levels. Wheat seedlings were inoculated with the strain of T6 and then compared with non-inoculated controls. Shoot height, root length, and shoot and root weights were measured on 15 days old wheat seedlings grown either under 150 mM NaCl or in a controlled setting without any NaCl. A number of colonies were re-isolated from the roots of wheat seedlings under salt stress. The relative water content in the leaves and roots, chlorophyll content, and root activity were significantly increased, and the accumulation of proline content in leaves was markedly accelerated with the plant growth parameters, but the content of leaf malondialdehyde under saline condition was significantly decreased. The antioxidant enzymes-superoxide dismutase (SOD), peroxidase (POD), and catalase (CAT) in wheat seedlings were increased by 29, 39, and 19%, respectively, with the application of the strain of T6 under salt stress; the relative expression of SOD, POD, and CAT genes in these wheat seedlings were significantly up-regulated. Our results indicated that the strain of T6 ameliorated the adverse effects significantly, protecting the seedlings from salt stress during their growth period. The possible mechanisms by which T6 suppresses the negative effect of NaCl stress on wheat seedling growth may be due to the improvement of the antioxidative defense system and gene expression in the stressed wheat plants.","container-title":"Frontiers in Plant Science","DOI":"10.3389/fpls.2016.01405","issue":"September","page":"1-11","title":"Application of plant-growth-promoting fungi Trichoderma longibrachiatum T6 enhances tolerance of wheat to salt stress through improvement of antioxidative defense system and gene expression","volume":"7","author":[{"family":"Zhang","given":"Shuwu"},{"family":"Gan","given":"Yantai"},{"family":"Xu","given":"Bingliang"}],"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29]</w:t>
            </w:r>
            <w:r w:rsidRPr="007D44B7">
              <w:rPr>
                <w:rFonts w:ascii="Times New Roman" w:eastAsia="等线" w:hAnsi="Times New Roman" w:cs="Times New Roman"/>
                <w:kern w:val="0"/>
                <w:sz w:val="16"/>
                <w:szCs w:val="16"/>
              </w:rPr>
              <w:fldChar w:fldCharType="end"/>
            </w:r>
          </w:p>
        </w:tc>
      </w:tr>
      <w:tr w:rsidR="00221718" w:rsidRPr="007D44B7" w14:paraId="198C1495" w14:textId="77777777" w:rsidTr="005619CD">
        <w:trPr>
          <w:trHeight w:val="315"/>
        </w:trPr>
        <w:tc>
          <w:tcPr>
            <w:tcW w:w="2731" w:type="pct"/>
            <w:shd w:val="clear" w:color="auto" w:fill="auto"/>
            <w:noWrap/>
            <w:vAlign w:val="center"/>
            <w:hideMark/>
          </w:tcPr>
          <w:p w14:paraId="1ED0458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yunnanense</w:t>
            </w:r>
            <w:proofErr w:type="spellEnd"/>
            <w:r w:rsidRPr="007D44B7">
              <w:rPr>
                <w:rFonts w:ascii="Times New Roman" w:eastAsia="等线" w:hAnsi="Times New Roman" w:cs="Times New Roman"/>
                <w:kern w:val="0"/>
                <w:sz w:val="16"/>
                <w:szCs w:val="16"/>
              </w:rPr>
              <w:t xml:space="preserve"> Th4, </w:t>
            </w:r>
            <w:r w:rsidRPr="007D44B7">
              <w:rPr>
                <w:rFonts w:ascii="Times New Roman" w:eastAsia="等线" w:hAnsi="Times New Roman" w:cs="Times New Roman"/>
                <w:i/>
                <w:iCs/>
                <w:kern w:val="0"/>
                <w:sz w:val="16"/>
                <w:szCs w:val="16"/>
              </w:rPr>
              <w:t xml:space="preserve">T. </w:t>
            </w:r>
            <w:proofErr w:type="spellStart"/>
            <w:r w:rsidRPr="007D44B7">
              <w:rPr>
                <w:rFonts w:ascii="Times New Roman" w:eastAsia="等线" w:hAnsi="Times New Roman" w:cs="Times New Roman"/>
                <w:i/>
                <w:iCs/>
                <w:kern w:val="0"/>
                <w:sz w:val="16"/>
                <w:szCs w:val="16"/>
              </w:rPr>
              <w:t>afroharzianum</w:t>
            </w:r>
            <w:proofErr w:type="spellEnd"/>
            <w:r w:rsidRPr="007D44B7">
              <w:rPr>
                <w:rFonts w:ascii="Times New Roman" w:eastAsia="等线" w:hAnsi="Times New Roman" w:cs="Times New Roman"/>
                <w:kern w:val="0"/>
                <w:sz w:val="16"/>
                <w:szCs w:val="16"/>
              </w:rPr>
              <w:t xml:space="preserve"> Th6</w:t>
            </w:r>
          </w:p>
        </w:tc>
        <w:tc>
          <w:tcPr>
            <w:tcW w:w="853" w:type="pct"/>
            <w:shd w:val="clear" w:color="auto" w:fill="auto"/>
            <w:noWrap/>
            <w:vAlign w:val="center"/>
            <w:hideMark/>
          </w:tcPr>
          <w:p w14:paraId="37093FF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78E899D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0E637BAB" w14:textId="3141714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7ge09zRn","properties":{"formattedCitation":"[130]","plainCitation":"[130]","noteIndex":0},"citationItems":[{"id":22553,"uris":["http://zotero.org/users/9741226/items/7B8XP8GG"],"itemData":{"id":22553,"type":"article-journal","abstract":"Soil salinity is one of the most important abiotic stresses limiting plant growth and productivity. The breeding of salt-tolerant wheat cultivars has substantially relieved the adverse effects of salt stress. Complementing these cultivars with growth-promoting microbes has the potential to stimulate and further enhance their salt tolerance. In this study, two fungal isolates, Th4 and Th6, and one bacterial isolate, C7, were isolated. The phylogenetic analyses suggested that these isolates were closely related to Trichoderma yunnanense, Trichoderma afroharzianum, and Bacillus licheniformis, respectively. These isolates produced indole-3-acetic acid (IAA) under salt stress (200 mM). The abilities of these isolates to enhance salt tolerance were investigated by seed coatings on salt-sensitive and salt-tolerant wheat cultivars. Salt stress (S), cultivar (C), and microbial treatment (M) significantly affected water use efficiency. The interaction effect of M x S significantly correlated with all photosynthetic parameters investigated. Treatments with Trichoderma isolates enhanced net photosynthesis, water use efficiency and biomass production. Principal component analysis revealed that the influences of microbial isolates on the photosynthetic parameters of the different wheat cultivars differed substantially. This study illustrated that Trichoderma isolates enhance the growth of wheat under salt stress and demonstrated the potential of using these isolates as plant biostimulants.","container-title":"Microorganisms","DOI":"10.3390/microorganisms8101565","issue":"10","page":"1-19","title":"Trichoderma enhances net photosynthesis, water use efficiency, and growth of wheat (Triticum aestivum l.) under salt stress","volume":"8","author":[{"family":"Oljira","given":"Abraham Mulu"},{"family":"Hussain","given":"Tabassum"},{"family":"Waghmode","given":"Tatoba R."},{"family":"Zhao","given":"Huicheng"},{"family":"Sun","given":"Hongyong"},{"family":"Liu","given":"Xiaojing"},{"family":"Wang","given":"Xinzhen"},{"family":"Liu","given":"Binbin"}],"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0]</w:t>
            </w:r>
            <w:r w:rsidRPr="007D44B7">
              <w:rPr>
                <w:rFonts w:ascii="Times New Roman" w:eastAsia="等线" w:hAnsi="Times New Roman" w:cs="Times New Roman"/>
                <w:kern w:val="0"/>
                <w:sz w:val="16"/>
                <w:szCs w:val="16"/>
              </w:rPr>
              <w:fldChar w:fldCharType="end"/>
            </w:r>
          </w:p>
        </w:tc>
      </w:tr>
      <w:tr w:rsidR="00221718" w:rsidRPr="007D44B7" w14:paraId="52BF7232" w14:textId="77777777" w:rsidTr="005619CD">
        <w:trPr>
          <w:trHeight w:val="315"/>
        </w:trPr>
        <w:tc>
          <w:tcPr>
            <w:tcW w:w="2731" w:type="pct"/>
            <w:shd w:val="clear" w:color="auto" w:fill="auto"/>
            <w:noWrap/>
            <w:vAlign w:val="center"/>
            <w:hideMark/>
          </w:tcPr>
          <w:p w14:paraId="2DFE5A3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harzianum</w:t>
            </w:r>
            <w:proofErr w:type="spellEnd"/>
            <w:r w:rsidRPr="007D44B7">
              <w:rPr>
                <w:rFonts w:ascii="Times New Roman" w:eastAsia="等线" w:hAnsi="Times New Roman" w:cs="Times New Roman"/>
                <w:kern w:val="0"/>
                <w:sz w:val="16"/>
                <w:szCs w:val="16"/>
              </w:rPr>
              <w:t xml:space="preserve"> T-22</w:t>
            </w:r>
          </w:p>
        </w:tc>
        <w:tc>
          <w:tcPr>
            <w:tcW w:w="853" w:type="pct"/>
            <w:shd w:val="clear" w:color="auto" w:fill="auto"/>
            <w:noWrap/>
            <w:vAlign w:val="center"/>
            <w:hideMark/>
          </w:tcPr>
          <w:p w14:paraId="11D7D1C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arley</w:t>
            </w:r>
          </w:p>
        </w:tc>
        <w:tc>
          <w:tcPr>
            <w:tcW w:w="854" w:type="pct"/>
            <w:shd w:val="clear" w:color="auto" w:fill="auto"/>
            <w:noWrap/>
            <w:vAlign w:val="center"/>
            <w:hideMark/>
          </w:tcPr>
          <w:p w14:paraId="1F97014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w:t>
            </w:r>
          </w:p>
        </w:tc>
        <w:tc>
          <w:tcPr>
            <w:tcW w:w="562" w:type="pct"/>
            <w:shd w:val="clear" w:color="auto" w:fill="auto"/>
            <w:noWrap/>
            <w:vAlign w:val="center"/>
            <w:hideMark/>
          </w:tcPr>
          <w:p w14:paraId="7F17E52A" w14:textId="5E97038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h80GAE7","properties":{"formattedCitation":"[131]","plainCitation":"[131]","noteIndex":0},"citationItems":[{"id":22408,"uris":["http://zotero.org/users/9741226/items/Z9HMBUIN"],"itemData":{"id":22408,"type":"article-journal","abstract":"Soil salinity has a serious impact on plant growth and agricultural yield. Inoculation of crop plants with fungal endophytes is a cost-effective way to improve salt tolerance. We used metabolomics to study how Trichoderma harzianum T-22 alleviates NaCl-induced stress in two barley (Hordeum vulgare L.) cultivars, Gairdner and Vlamingh, with contrasting salinity tolerance. GC-MS was used to analyse polar metabolites and LC-MS to analyse lipids in roots during the early stages of interaction with Trichoderma. Inoculation reversed the severe effects of salt on root length in sensitive cv. Gairdner and, to a lesser extent, improved root growth in more tolerance cv. Vlamingh. Biochemical changes showed a similar pattern in inoculated roots after salt treatment. Sugars increased in both cultivars, with ribulose, ribose, and rhamnose specifically increased by inoculation. Salt stress caused large changes in lipids in roots but inoculation with fungus greatly reduced the extent of these changes. Many of the metabolic changes in inoculated cv. Gairdner after salt treatment mirror the response of uninoculated cv. Vlamingh, but there are some metabolites that changed in both cultivars only after fungal inoculation. Further study is required to determine how these metabolic changes are induced by fungal inoculation.","container-title":"Journal of Experimental Botany","DOI":"10.1093/jxb/erab335","issue":"20","language":"en","page":"7229-7246","title":"Inoculation of barley with Trichoderma harzianum T-22 modifies lipids and metabolites to improve salt tolerance","volume":"72","author":[{"family":"Gupta","given":"Sneha"},{"family":"Smith","given":"Penelope M.C."},{"family":"Boughton","given":"Berin A."},{"family":"Rupasinghe","given":"Thusitha W.T."},{"family":"Natera","given":"Siria H.A."},{"family":"Roessner","given":"Ute"}],"editor":[{"family":"Gleadow","given":"Ros"}],"issued":{"date-parts":[["202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1]</w:t>
            </w:r>
            <w:r w:rsidRPr="007D44B7">
              <w:rPr>
                <w:rFonts w:ascii="Times New Roman" w:eastAsia="等线" w:hAnsi="Times New Roman" w:cs="Times New Roman"/>
                <w:kern w:val="0"/>
                <w:sz w:val="16"/>
                <w:szCs w:val="16"/>
              </w:rPr>
              <w:fldChar w:fldCharType="end"/>
            </w:r>
          </w:p>
        </w:tc>
      </w:tr>
      <w:tr w:rsidR="00221718" w:rsidRPr="007D44B7" w14:paraId="74C4B6CD" w14:textId="77777777" w:rsidTr="005619CD">
        <w:trPr>
          <w:trHeight w:val="315"/>
        </w:trPr>
        <w:tc>
          <w:tcPr>
            <w:tcW w:w="2731" w:type="pct"/>
            <w:tcBorders>
              <w:bottom w:val="single" w:sz="8" w:space="0" w:color="auto"/>
            </w:tcBorders>
            <w:shd w:val="clear" w:color="auto" w:fill="auto"/>
            <w:noWrap/>
            <w:vAlign w:val="center"/>
            <w:hideMark/>
          </w:tcPr>
          <w:p w14:paraId="158CBE6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richoderma </w:t>
            </w:r>
            <w:proofErr w:type="spellStart"/>
            <w:r w:rsidRPr="007D44B7">
              <w:rPr>
                <w:rFonts w:ascii="Times New Roman" w:eastAsia="等线" w:hAnsi="Times New Roman" w:cs="Times New Roman"/>
                <w:i/>
                <w:iCs/>
                <w:kern w:val="0"/>
                <w:sz w:val="16"/>
                <w:szCs w:val="16"/>
              </w:rPr>
              <w:t>harzian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T-22</w:t>
            </w:r>
          </w:p>
        </w:tc>
        <w:tc>
          <w:tcPr>
            <w:tcW w:w="853" w:type="pct"/>
            <w:tcBorders>
              <w:bottom w:val="single" w:sz="8" w:space="0" w:color="auto"/>
            </w:tcBorders>
            <w:shd w:val="clear" w:color="auto" w:fill="auto"/>
            <w:noWrap/>
            <w:vAlign w:val="center"/>
            <w:hideMark/>
          </w:tcPr>
          <w:p w14:paraId="5371783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Brassica </w:t>
            </w:r>
            <w:proofErr w:type="spellStart"/>
            <w:r w:rsidRPr="007D44B7">
              <w:rPr>
                <w:rFonts w:ascii="Times New Roman" w:eastAsia="等线" w:hAnsi="Times New Roman" w:cs="Times New Roman"/>
                <w:i/>
                <w:iCs/>
                <w:kern w:val="0"/>
                <w:sz w:val="16"/>
                <w:szCs w:val="16"/>
              </w:rPr>
              <w:t>juncea</w:t>
            </w:r>
            <w:proofErr w:type="spellEnd"/>
          </w:p>
        </w:tc>
        <w:tc>
          <w:tcPr>
            <w:tcW w:w="854" w:type="pct"/>
            <w:tcBorders>
              <w:bottom w:val="single" w:sz="8" w:space="0" w:color="auto"/>
            </w:tcBorders>
            <w:shd w:val="clear" w:color="auto" w:fill="auto"/>
            <w:noWrap/>
            <w:vAlign w:val="center"/>
            <w:hideMark/>
          </w:tcPr>
          <w:p w14:paraId="431EC1E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w:t>
            </w:r>
          </w:p>
        </w:tc>
        <w:tc>
          <w:tcPr>
            <w:tcW w:w="562" w:type="pct"/>
            <w:tcBorders>
              <w:bottom w:val="single" w:sz="8" w:space="0" w:color="auto"/>
            </w:tcBorders>
            <w:shd w:val="clear" w:color="auto" w:fill="auto"/>
            <w:noWrap/>
            <w:vAlign w:val="center"/>
            <w:hideMark/>
          </w:tcPr>
          <w:p w14:paraId="0E01C3E4" w14:textId="3542858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BtueSxR","properties":{"formattedCitation":"[132]","plainCitation":"[132]","noteIndex":0},"citationItems":[{"id":22415,"uris":["http://zotero.org/users/9741226/items/RCQMNBDL"],"itemData":{"id":22415,"type":"article-journal","abstract":"Salinity stress affected crop production of more than 20% of irrigated land globally. In the present study the effect of different concentrations of NaCl (0, 100, and 200 mM) on growth, physio-biochemical attributes, antioxidant enzymes, oil content, etc. in Brassica juncea and the protective role of Trichoderma harzianum (TH) was investigated. Salinity stress deteriorates growth, physio-biochemical attributes, that ultimately leads to decreased biomass yield in mustard seedlings. Higher concentration of NaCl (200 mM) decreased the plant height by 33.7%, root length by 29.7% and plant dry weight (DW) by 34.5%. On the other hand, supplementation of TH to NaCl treated mustard seedlings showed elevation by 13.8, 11.8, and 16.7% in shoot, root length and plant DW respectively as compared to plants treated with NaCl (200 mM) alone. Oil content was drastically affected by NaCl treatment; however, TH added plants showed enhanced oil percentage from 19.4 to 23.4% in the present study. NaCl also degenerate the pigment content and the maximum drop of 52.0% was recorded in Chl. ‘a’. Enhanced pigment content was observed by the application of TH to NaCl treated plants. Proline content showed increase by NaCl stress and maximum accumulation of 59.12% was recorded at 200 mM NaCl. Further enhancement to 70.37% in proline content was recorded by supplementation of TH. NaCl stress (200 mM) affirms the increase in H2O2 by 69.5% and MDA by 36.5%, but reduction in the accumulation is recorded by addition of TH to mustard seedlings. 200 mM NaCl elevated SOD, POD, APX, GR, GST, GPX, GSH, and GSSG in the present study. Further enhancement was observed by the application of TH to the NaCl fed seedlings. NaCl stress suppresses the uptake of important elements in both roots and shoots, however, addition of TH restored the elemental uptake in the present study. Mustard seedlings treated with NaCl and TH showed restricted Na uptake as compared to seedlings treated with NaCl alone. In conclusion, TH proved to be very beneficial in imparting resistance to the mustard plants against NaCl stress through improved uptake of essential elements, modulation of osmolytes and antioxidants.","container-title":"Frontiers in Plant Science","DOI":"10.3389/fpls.2015.00868","issue":"OCTOBER","language":"eng","page":"868-868","title":"Role of Trichoderma harzianum in mitigating NaCl stress in Indian mustard (Brassica juncea L) through antioxidative defense system","volume":"6","author":[{"family":"Ahmad","given":"Parvaiz"},{"family":"Hashem","given":"Abeer"},{"family":"Abd-Allah","given":"Elsayed Fathi"},{"family":"Alqarawi","given":"A. A."},{"family":"John","given":"Riffat"},{"family":"Egamberdieva","given":"Dilfuza"},{"family":"Gucel","given":"Salih"}],"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2]</w:t>
            </w:r>
            <w:r w:rsidRPr="007D44B7">
              <w:rPr>
                <w:rFonts w:ascii="Times New Roman" w:eastAsia="等线" w:hAnsi="Times New Roman" w:cs="Times New Roman"/>
                <w:kern w:val="0"/>
                <w:sz w:val="16"/>
                <w:szCs w:val="16"/>
              </w:rPr>
              <w:fldChar w:fldCharType="end"/>
            </w:r>
          </w:p>
        </w:tc>
      </w:tr>
      <w:tr w:rsidR="00221718" w:rsidRPr="007D44B7" w14:paraId="2436F0C0" w14:textId="77777777" w:rsidTr="005619CD">
        <w:trPr>
          <w:trHeight w:val="315"/>
        </w:trPr>
        <w:tc>
          <w:tcPr>
            <w:tcW w:w="2731" w:type="pct"/>
            <w:tcBorders>
              <w:top w:val="single" w:sz="8" w:space="0" w:color="auto"/>
            </w:tcBorders>
            <w:shd w:val="clear" w:color="auto" w:fill="auto"/>
            <w:noWrap/>
            <w:vAlign w:val="center"/>
            <w:hideMark/>
          </w:tcPr>
          <w:p w14:paraId="39A5C06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Others</w:t>
            </w:r>
          </w:p>
        </w:tc>
        <w:tc>
          <w:tcPr>
            <w:tcW w:w="853" w:type="pct"/>
            <w:tcBorders>
              <w:top w:val="single" w:sz="8" w:space="0" w:color="auto"/>
            </w:tcBorders>
            <w:shd w:val="clear" w:color="auto" w:fill="auto"/>
            <w:noWrap/>
            <w:vAlign w:val="center"/>
            <w:hideMark/>
          </w:tcPr>
          <w:p w14:paraId="26D3C315" w14:textId="77777777" w:rsidR="00221718" w:rsidRPr="007D44B7" w:rsidRDefault="00221718" w:rsidP="005619CD">
            <w:pPr>
              <w:rPr>
                <w:rFonts w:ascii="Times New Roman" w:eastAsia="等线" w:hAnsi="Times New Roman" w:cs="Times New Roman"/>
                <w:i/>
                <w:iCs/>
                <w:kern w:val="0"/>
                <w:sz w:val="16"/>
                <w:szCs w:val="16"/>
              </w:rPr>
            </w:pPr>
          </w:p>
        </w:tc>
        <w:tc>
          <w:tcPr>
            <w:tcW w:w="854" w:type="pct"/>
            <w:tcBorders>
              <w:top w:val="single" w:sz="8" w:space="0" w:color="auto"/>
            </w:tcBorders>
            <w:shd w:val="clear" w:color="auto" w:fill="auto"/>
            <w:noWrap/>
            <w:vAlign w:val="center"/>
            <w:hideMark/>
          </w:tcPr>
          <w:p w14:paraId="24EFB9EC" w14:textId="77777777" w:rsidR="00221718" w:rsidRPr="007D44B7" w:rsidRDefault="00221718" w:rsidP="005619CD">
            <w:pPr>
              <w:rPr>
                <w:rFonts w:ascii="Times New Roman" w:eastAsia="Times New Roman" w:hAnsi="Times New Roman" w:cs="Times New Roman"/>
                <w:kern w:val="0"/>
                <w:sz w:val="20"/>
                <w:szCs w:val="20"/>
              </w:rPr>
            </w:pPr>
          </w:p>
        </w:tc>
        <w:tc>
          <w:tcPr>
            <w:tcW w:w="562" w:type="pct"/>
            <w:tcBorders>
              <w:top w:val="single" w:sz="8" w:space="0" w:color="auto"/>
            </w:tcBorders>
            <w:shd w:val="clear" w:color="auto" w:fill="auto"/>
            <w:noWrap/>
            <w:vAlign w:val="center"/>
            <w:hideMark/>
          </w:tcPr>
          <w:p w14:paraId="1BBC5C8B" w14:textId="77777777" w:rsidR="00221718" w:rsidRPr="007D44B7" w:rsidRDefault="00221718" w:rsidP="005619CD">
            <w:pPr>
              <w:rPr>
                <w:rFonts w:ascii="Times New Roman" w:eastAsia="Times New Roman" w:hAnsi="Times New Roman" w:cs="Times New Roman"/>
                <w:kern w:val="0"/>
                <w:sz w:val="20"/>
                <w:szCs w:val="20"/>
              </w:rPr>
            </w:pPr>
          </w:p>
        </w:tc>
      </w:tr>
      <w:tr w:rsidR="00221718" w:rsidRPr="007D44B7" w14:paraId="2277718D" w14:textId="77777777" w:rsidTr="005619CD">
        <w:trPr>
          <w:trHeight w:val="315"/>
        </w:trPr>
        <w:tc>
          <w:tcPr>
            <w:tcW w:w="2731" w:type="pct"/>
            <w:shd w:val="clear" w:color="auto" w:fill="auto"/>
            <w:noWrap/>
            <w:vAlign w:val="center"/>
            <w:hideMark/>
          </w:tcPr>
          <w:p w14:paraId="6ABECEB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spergillus aculeatus</w:t>
            </w:r>
          </w:p>
        </w:tc>
        <w:tc>
          <w:tcPr>
            <w:tcW w:w="853" w:type="pct"/>
            <w:shd w:val="clear" w:color="auto" w:fill="auto"/>
            <w:noWrap/>
            <w:vAlign w:val="center"/>
            <w:hideMark/>
          </w:tcPr>
          <w:p w14:paraId="350C271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Bermudagrass</w:t>
            </w:r>
          </w:p>
        </w:tc>
        <w:tc>
          <w:tcPr>
            <w:tcW w:w="854" w:type="pct"/>
            <w:shd w:val="clear" w:color="auto" w:fill="auto"/>
            <w:noWrap/>
            <w:vAlign w:val="center"/>
            <w:hideMark/>
          </w:tcPr>
          <w:p w14:paraId="2E440EB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vAlign w:val="center"/>
            <w:hideMark/>
          </w:tcPr>
          <w:p w14:paraId="03F67F1F" w14:textId="20FAE0D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jWRfWPI","properties":{"formattedCitation":"[133]","plainCitation":"[133]","noteIndex":0},"citationItems":[{"id":22543,"uris":["http://zotero.org/users/9741226/items/4D4D5SMK"],"itemData":{"id":22543,"type":"article-journal","abstract":"There is considerable evidence that plant abiotic-stress tolerance can be evoked by the exploitation of a globally abundant microbe. A. aculeatus, which was initially isolated from the rhizosphere of bermudagrass, has been shown to increase heavy metal tolerance in turfgrasses. Here, we report on the potential of A. aculeatus to induce tolerance to salt stress in bermudagrass. Physiological markers for salt stress, such as plant growth rate, lipid peroxidation, photosynthesis, and ionic homeostasis were assessed. Results indicated that strain A. aculeatus produced indole-3-acetic acid (IAA) and siderophores and exhibited a greater capacity for Na+ absorption under salt stress. The plant inoculation by A. aculeatus increased plant growth and attenuated the NaCl-induced lipid peroxidation in roots and leaves of bermudagrass. The fungus significantly elevated the amount of IAA and glutathione and slightly enhanced photosynthetic efficiency of salt-treated bermudagrass. Tissues of inoculated plants had significantly increased concentrations of K+ but lower Na+ concentrations than those of uninoculated regimes. It appears that the role of A. aculeatus in alleviating bermudagrass salt stress is partly to produce IAA, to increase the activity of antioxidases, to absorb Na+ by fungal hyphae, and to prevent the plant from ionic homeostasis disruption.","container-title":"Molecular Plant-Microbe Interactions","DOI":"10.1094/MPMI-12-16-0263-R","issue":"3","page":"245-254","title":"Amelioration of salt stress on bermudagrass by the fungus aspergillus aculeatus","volume":"30","author":[{"family":"Xie","given":"Yan"},{"family":"Han","given":"Shijuan"},{"family":"Li","given":"Xiaoning"},{"family":"Amombo","given":"Erick"},{"family":"Fu","given":"Jinmin"}],"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3]</w:t>
            </w:r>
            <w:r w:rsidRPr="007D44B7">
              <w:rPr>
                <w:rFonts w:ascii="Times New Roman" w:eastAsia="等线" w:hAnsi="Times New Roman" w:cs="Times New Roman"/>
                <w:kern w:val="0"/>
                <w:sz w:val="16"/>
                <w:szCs w:val="16"/>
              </w:rPr>
              <w:fldChar w:fldCharType="end"/>
            </w:r>
          </w:p>
        </w:tc>
      </w:tr>
      <w:tr w:rsidR="00221718" w:rsidRPr="007D44B7" w14:paraId="25FAC3C7" w14:textId="77777777" w:rsidTr="005619CD">
        <w:trPr>
          <w:trHeight w:val="315"/>
        </w:trPr>
        <w:tc>
          <w:tcPr>
            <w:tcW w:w="2731" w:type="pct"/>
            <w:shd w:val="clear" w:color="auto" w:fill="auto"/>
            <w:noWrap/>
            <w:vAlign w:val="center"/>
            <w:hideMark/>
          </w:tcPr>
          <w:p w14:paraId="5B4BE4E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spergillus </w:t>
            </w:r>
            <w:proofErr w:type="spellStart"/>
            <w:r w:rsidRPr="007D44B7">
              <w:rPr>
                <w:rFonts w:ascii="Times New Roman" w:eastAsia="等线" w:hAnsi="Times New Roman" w:cs="Times New Roman"/>
                <w:i/>
                <w:iCs/>
                <w:kern w:val="0"/>
                <w:sz w:val="16"/>
                <w:szCs w:val="16"/>
              </w:rPr>
              <w:t>terre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L4</w:t>
            </w:r>
          </w:p>
        </w:tc>
        <w:tc>
          <w:tcPr>
            <w:tcW w:w="853" w:type="pct"/>
            <w:shd w:val="clear" w:color="auto" w:fill="auto"/>
            <w:noWrap/>
            <w:vAlign w:val="center"/>
            <w:hideMark/>
          </w:tcPr>
          <w:p w14:paraId="0999FC2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ennisetum Glaucum</w:t>
            </w:r>
          </w:p>
        </w:tc>
        <w:tc>
          <w:tcPr>
            <w:tcW w:w="854" w:type="pct"/>
            <w:shd w:val="clear" w:color="auto" w:fill="auto"/>
            <w:noWrap/>
            <w:vAlign w:val="center"/>
            <w:hideMark/>
          </w:tcPr>
          <w:p w14:paraId="736AB2B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mM NaCl</w:t>
            </w:r>
          </w:p>
        </w:tc>
        <w:tc>
          <w:tcPr>
            <w:tcW w:w="562" w:type="pct"/>
            <w:shd w:val="clear" w:color="auto" w:fill="auto"/>
            <w:noWrap/>
            <w:vAlign w:val="center"/>
            <w:hideMark/>
          </w:tcPr>
          <w:p w14:paraId="5F56F4D0" w14:textId="3AF9F191"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PrXQpOo","properties":{"formattedCitation":"[134]","plainCitation":"[134]","noteIndex":0},"citationItems":[{"id":22413,"uris":["http://zotero.org/users/9741226/items/TZ4528NJ"],"itemData":{"id":22413,"type":"article-journal","abstract":"The growth promoting activities of the isolated endophyte Aspergillus terreus from Aloe barbendsis was studied in the salt stressed Pennisetum glaucum (pearl millet). A significant (P = 0.05) increase in the root-shoot lengths, fresh and dry weights and chlorophyll content of pearl millet seedlings was noticed after colonization by A. terreus under normal conditions. At 100 mM NaCl stress and A. terreus inoculation, the growth rate of pearl millet seedlings were significantly (P = 0.05) inhibited. Furthermore, the IAA production, relative water content (RWC), chlorophyll, soluble sugar, phenol and flavonoid contents were significantly decreased, whereas proline content and lipid peroxidation were increased. On the contrary, pearl millet seedlings inoculated with A. terreus retained significantly (P = 0.05) higher amounts of RWC, chlorophyll, soluble sugar, phenol and flavonoid contents under 100 mM salt stress. The higher IAA production in A. terreus associated seedlings rescued the plant growth and development under salt stress. Moreover, the LC MS/MS analysis of A. terreus cultural filtrate revealed the presence of quinic acid, ellagic acid, calycosin, wogonin, feruloylquinic acid, caffeic acid phenylethyl ester, D-glucoside, myricetin, propoxyphene and aminoflunitrazepam. The results of the study conclude that innoculation of A. terreus improves the NaCl tolerance in pearl millet by ameliorating the physicochemical attributes of the host plants.","container-title":"Plant Physiology and Biochemistry","DOI":"10.1016/j.plaphy.2019.09.038","issue":"September","page":"127-134","title":"Salt stress alleviation in Pennisetum glaucum through secondary metabolites modulation by Aspergillus terreus L","volume":"144","author":[{"family":"Khushdil","given":"Faiza"},{"family":"Jan","given":"Farzana Gul"},{"family":"Jan","given":"Gul"},{"family":"Hamayun","given":"Muhammad"},{"family":"Iqbal","given":"Amjad"},{"family":"Hussain","given":"Anwar"},{"family":"Bibi","given":"Nusrat"}],"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4]</w:t>
            </w:r>
            <w:r w:rsidRPr="007D44B7">
              <w:rPr>
                <w:rFonts w:ascii="Times New Roman" w:eastAsia="等线" w:hAnsi="Times New Roman" w:cs="Times New Roman"/>
                <w:kern w:val="0"/>
                <w:sz w:val="16"/>
                <w:szCs w:val="16"/>
              </w:rPr>
              <w:fldChar w:fldCharType="end"/>
            </w:r>
          </w:p>
        </w:tc>
      </w:tr>
      <w:tr w:rsidR="00221718" w:rsidRPr="007D44B7" w14:paraId="72706C6D" w14:textId="77777777" w:rsidTr="005619CD">
        <w:trPr>
          <w:trHeight w:val="315"/>
        </w:trPr>
        <w:tc>
          <w:tcPr>
            <w:tcW w:w="2731" w:type="pct"/>
            <w:shd w:val="clear" w:color="auto" w:fill="auto"/>
            <w:noWrap/>
            <w:vAlign w:val="center"/>
            <w:hideMark/>
          </w:tcPr>
          <w:p w14:paraId="2035789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spergillus </w:t>
            </w:r>
            <w:proofErr w:type="spellStart"/>
            <w:r w:rsidRPr="007D44B7">
              <w:rPr>
                <w:rFonts w:ascii="Times New Roman" w:eastAsia="等线" w:hAnsi="Times New Roman" w:cs="Times New Roman"/>
                <w:i/>
                <w:iCs/>
                <w:kern w:val="0"/>
                <w:sz w:val="16"/>
                <w:szCs w:val="16"/>
              </w:rPr>
              <w:t>terre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H1</w:t>
            </w:r>
          </w:p>
        </w:tc>
        <w:tc>
          <w:tcPr>
            <w:tcW w:w="853" w:type="pct"/>
            <w:shd w:val="clear" w:color="auto" w:fill="auto"/>
            <w:noWrap/>
            <w:vAlign w:val="center"/>
            <w:hideMark/>
          </w:tcPr>
          <w:p w14:paraId="3E5F334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 and Maize</w:t>
            </w:r>
          </w:p>
        </w:tc>
        <w:tc>
          <w:tcPr>
            <w:tcW w:w="854" w:type="pct"/>
            <w:shd w:val="clear" w:color="auto" w:fill="auto"/>
            <w:noWrap/>
            <w:vAlign w:val="center"/>
            <w:hideMark/>
          </w:tcPr>
          <w:p w14:paraId="653E49F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21A92EAD" w14:textId="0441401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FYaeo0Yz","properties":{"formattedCitation":"[135]","plainCitation":"[135]","noteIndex":0},"citationItems":[{"id":22341,"uris":["http://zotero.org/users/9741226/items/9RGETA4N"],"itemData":{"id":22341,"type":"article-journal","abstract":"The present study aimed to witness the plant–microbe interaction associated with salt tolerance in crops. We isolated the endophytic microbe from the root zone of halophytic grass. Later, the salt tolerance of the endophyte was tested in the saline medium and was identified using nucleotide sequencing (GenBank under the accession numbers: SUB9030920 AH1_AHK_ITS1 MW570850: SUB9030920 AH1_AHK_ITS4 MW570851). Rice and maize seeds were coated with identified endophyte Aspergillus terreus and were sown in separate plastic pots. Later 21-day-old seedlings were subjected to three NaCl concentrations, including 50, 100, and 150 mM salt stress. Under saline conditions, A. terreus showed a substantial increase in growth, biomass, relative water content, oxidative balance, and photochemical efficiency of rice and maize plants. The data reflected that the stimulation of gibberellic acid (GA) in treated leaves may be the main reason for the upregulation of photosynthesis and the antioxidant defense cascade. The data also depict the downregulation of oxidative damage markers malondialdehyde, hydrogen peroxide in rice and maize plants. Conclusively, salt-tolerant endophytic fungus A. terreus explicitly displayed the positive plant–microbe interaction by developing salt tolerance in rice and maize plants. Salt tolerance by endophytic fungus coincides with the enhanced GA concentration, which illustrated the stimulated physiological mechanism and gene in response to the extreme environmental crisis, resulting in improved crop productivity.","container-title":"Frontiers in Plant Science","DOI":"10.3389/fpls.2021.770084","issue":"February","page":"1-15","title":"Scrutinizing the application of saline endophyte to enhance salt tolerance in rice and maize plants","volume":"12","author":[{"family":"Siddiqui","given":"Zamin Shaheed"},{"family":"Wei","given":"Xiangying"},{"family":"Umar","given":"Muhammad"},{"family":"Abideen","given":"Zainul"},{"family":"Zulfiqar","given":"Faisal"},{"family":"Chen","given":"Jianjun"},{"family":"Hanif","given":"Asma"},{"family":"Dawar","given":"Shahnaz"},{"family":"Dias","given":"Daniel Anthony"},{"family":"Yasmeen","given":"Roomana"}],"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5]</w:t>
            </w:r>
            <w:r w:rsidRPr="007D44B7">
              <w:rPr>
                <w:rFonts w:ascii="Times New Roman" w:eastAsia="等线" w:hAnsi="Times New Roman" w:cs="Times New Roman"/>
                <w:kern w:val="0"/>
                <w:sz w:val="16"/>
                <w:szCs w:val="16"/>
              </w:rPr>
              <w:fldChar w:fldCharType="end"/>
            </w:r>
          </w:p>
        </w:tc>
      </w:tr>
      <w:tr w:rsidR="00221718" w:rsidRPr="007D44B7" w14:paraId="7F4E3D72" w14:textId="77777777" w:rsidTr="005619CD">
        <w:trPr>
          <w:trHeight w:val="315"/>
        </w:trPr>
        <w:tc>
          <w:tcPr>
            <w:tcW w:w="2731" w:type="pct"/>
            <w:shd w:val="clear" w:color="auto" w:fill="auto"/>
            <w:noWrap/>
            <w:hideMark/>
          </w:tcPr>
          <w:p w14:paraId="5DFC79AC"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Burkholder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hytofirman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kern w:val="0"/>
                <w:sz w:val="16"/>
                <w:szCs w:val="16"/>
              </w:rPr>
              <w:t>PsJN</w:t>
            </w:r>
            <w:proofErr w:type="spellEnd"/>
          </w:p>
        </w:tc>
        <w:tc>
          <w:tcPr>
            <w:tcW w:w="853" w:type="pct"/>
            <w:shd w:val="clear" w:color="auto" w:fill="auto"/>
            <w:noWrap/>
            <w:hideMark/>
          </w:tcPr>
          <w:p w14:paraId="39D4A0D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hideMark/>
          </w:tcPr>
          <w:p w14:paraId="2D2C0EE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0E44C535" w14:textId="5379A5B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vqZusHcI","properties":{"formattedCitation":"[136]","plainCitation":"[136]","noteIndex":0},"citationItems":[{"id":22346,"uris":["http://zotero.org/users/9741226/items/SKXBRR7Y"],"itemData":{"id":22346,"type":"article-journal","abstract":"Salinity is one of the major limitations for food production worldwide. Improvement of plant salt-stress tolerance using plant-growth promoting rhizobacteria (PGPR) has arisen as a promising strategy to help overcome this limitation. However, the molecular and biochemical mechanisms controlling PGPR/plant interactions under salt-stress remain unclear. The main objective of this study was to obtain new insights into the mechanisms underlying salt-stress tolerance enhancement in the salt-sensitive Arabidopsis thaliana Col-0 plants, when inoculated with the well-known PGPR strain Burkholderia phytofirmans PsJN. To tackle this, different life history traits, together with the spatiotemporal accumulation patterns for key metabolites and salt-stress related transcripts, were analyzed in inoculated plants under short and long-term salt-stress. Inoculated plants displayed faster recovery and increased tolerance after sustained salt-stress. PsJN treatment accelerated the accumulation of proline and transcription of genes related to abscisic acid signaling (Relative to Dessication, RD29A and RD29B), ROS scavenging (Ascorbate Peroxidase 2), and detoxification (Glyoxalase I 7), and down-regulated the expression of Lipoxygenase 2 (related to jasmonic acid biosynthesis). Among the general transcriptional effects of this bacterium, the expression pattern of important ion-homeostasis related genes was altered after short and long-term stress (Arabidopsis K+ Transporter 1, High-Affinity K+ Transporter 1, Sodium Hydrogen Exchanger 2, and Arabidopsis Salt Overly Sensitive 1). In all, the faster and stronger molecular changes induced by the inoculation suggest a PsJN-priming effect, which may explain the observed tolerance after short-term and sustained salt-stress in plants. This study provides novel information about possible mechanisms involved in salt-stress tolerance induced by PGPR in plants, showing that certain changes are maintained over time. This opens up new venues to study these relevant biological associations, as well as new approaches to a better understanding of the spatiotemporal mechanisms involved in stress tolerance in plants.","container-title":"Frontiers in Plant Science","DOI":"10.3389/fpls.2015.00466","issue":"JUNE","page":"1-17","title":"Burkholderia phytofirmans PsJN induces long-term metabolic and transcriptional changes involved in Arabidopsis thaliana salt tolerance","volume":"6","author":[{"family":"Pinedo","given":"Ignacio"},{"family":"Ledger","given":"Thomas"},{"family":"Greve","given":"Macarena"},{"family":"Poupin","given":"María J."}],"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6]</w:t>
            </w:r>
            <w:r w:rsidRPr="007D44B7">
              <w:rPr>
                <w:rFonts w:ascii="Times New Roman" w:eastAsia="等线" w:hAnsi="Times New Roman" w:cs="Times New Roman"/>
                <w:kern w:val="0"/>
                <w:sz w:val="16"/>
                <w:szCs w:val="16"/>
              </w:rPr>
              <w:fldChar w:fldCharType="end"/>
            </w:r>
          </w:p>
        </w:tc>
      </w:tr>
      <w:tr w:rsidR="00221718" w:rsidRPr="007D44B7" w14:paraId="3B0AAC95" w14:textId="77777777" w:rsidTr="005619CD">
        <w:trPr>
          <w:trHeight w:val="315"/>
        </w:trPr>
        <w:tc>
          <w:tcPr>
            <w:tcW w:w="2731" w:type="pct"/>
            <w:shd w:val="clear" w:color="auto" w:fill="auto"/>
            <w:noWrap/>
            <w:hideMark/>
          </w:tcPr>
          <w:p w14:paraId="77982B48"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Burkholder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epaci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E4</w:t>
            </w:r>
          </w:p>
        </w:tc>
        <w:tc>
          <w:tcPr>
            <w:tcW w:w="853" w:type="pct"/>
            <w:shd w:val="clear" w:color="auto" w:fill="auto"/>
            <w:noWrap/>
            <w:hideMark/>
          </w:tcPr>
          <w:p w14:paraId="23C1668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ucumber </w:t>
            </w:r>
          </w:p>
        </w:tc>
        <w:tc>
          <w:tcPr>
            <w:tcW w:w="854" w:type="pct"/>
            <w:shd w:val="clear" w:color="auto" w:fill="auto"/>
            <w:noWrap/>
            <w:hideMark/>
          </w:tcPr>
          <w:p w14:paraId="4D86851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0 mM NaCl</w:t>
            </w:r>
          </w:p>
        </w:tc>
        <w:tc>
          <w:tcPr>
            <w:tcW w:w="562" w:type="pct"/>
            <w:shd w:val="clear" w:color="auto" w:fill="auto"/>
            <w:noWrap/>
            <w:vAlign w:val="center"/>
            <w:hideMark/>
          </w:tcPr>
          <w:p w14:paraId="3CAC5A22" w14:textId="62087A3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0X2bgQ3","properties":{"formattedCitation":"[137]","plainCitation":"[137]","noteIndex":0},"citationItems":[{"id":22540,"uris":["http://zotero.org/users/9741226/items/3U8JXJDS"],"itemData":{"id":22540,"type":"article-journal","abstract":"We assessed the role of plant growth-promoting rhizobacteria (PGPR) strains viz. Burkholdera cepacia SE4, Promicromonospora sp. SE188 and Acinetobacter calcoaceticus SE370 in counteracting salinity and drought stress to cucumber plants. The control plants had stunted growth, while PGPR-treated plants had significantly higher biomass and chlorophyll contents under salinity and drought stress. The ameliorative effects of PGPR-application were also evidenced by the increased water potential and decreased electrolytic leakage. The PGPR-applied plants had reduced sodium ion concentration, while the potassium and phosphorus were abundantly present as compared to control under stress. Oxidative stress was mitigated by PGPR through reduced activities of catalase, peroxidase, polyphenol oxidase, and total polyphenol as compared to control. The control plants showed up-regulation of stress-responsive abscisic acid as compared to PGPR application, while salicylic acid and gibberellin 4 were significantly higher in PGPR. In conclusion, the PGPR application might be used in marginalized agricultural lands to increase crop productivity. © 2014 The Author(s).","container-title":"Journal of Plant Interactions","DOI":"10.1080/17429145.2014.894587","issue":"1","page":"673-682","title":"Plant growth-promoting rhizobacteria reduce adverse effects of salinity and osmotic stress by regulating phytohormones and antioxidants in Cucumis sativus","volume":"9","author":[{"family":"Kang","given":"Sang Mo"},{"family":"Khan","given":"Abdul Latif"},{"family":"Waqas","given":"Muhammad"},{"family":"You","given":"Young Hyun"},{"family":"Kim","given":"Jin Ho"},{"family":"Kim","given":"Jong Guk"},{"family":"Hamayun","given":"Muhammad"},{"family":"Lee","given":"In Jung"}],"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7]</w:t>
            </w:r>
            <w:r w:rsidRPr="007D44B7">
              <w:rPr>
                <w:rFonts w:ascii="Times New Roman" w:eastAsia="等线" w:hAnsi="Times New Roman" w:cs="Times New Roman"/>
                <w:kern w:val="0"/>
                <w:sz w:val="16"/>
                <w:szCs w:val="16"/>
              </w:rPr>
              <w:fldChar w:fldCharType="end"/>
            </w:r>
          </w:p>
        </w:tc>
      </w:tr>
      <w:tr w:rsidR="00221718" w:rsidRPr="007D44B7" w14:paraId="0DD537E5" w14:textId="77777777" w:rsidTr="005619CD">
        <w:trPr>
          <w:trHeight w:val="315"/>
        </w:trPr>
        <w:tc>
          <w:tcPr>
            <w:tcW w:w="2731" w:type="pct"/>
            <w:shd w:val="clear" w:color="auto" w:fill="auto"/>
            <w:noWrap/>
            <w:vAlign w:val="center"/>
            <w:hideMark/>
          </w:tcPr>
          <w:p w14:paraId="238BAEFD"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Burkholder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hytofirman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kern w:val="0"/>
                <w:sz w:val="16"/>
                <w:szCs w:val="16"/>
              </w:rPr>
              <w:t>PsJN</w:t>
            </w:r>
            <w:proofErr w:type="spellEnd"/>
          </w:p>
        </w:tc>
        <w:tc>
          <w:tcPr>
            <w:tcW w:w="853" w:type="pct"/>
            <w:shd w:val="clear" w:color="auto" w:fill="auto"/>
            <w:noWrap/>
            <w:vAlign w:val="center"/>
            <w:hideMark/>
          </w:tcPr>
          <w:p w14:paraId="40C4F81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Quinoa</w:t>
            </w:r>
          </w:p>
        </w:tc>
        <w:tc>
          <w:tcPr>
            <w:tcW w:w="854" w:type="pct"/>
            <w:shd w:val="clear" w:color="auto" w:fill="auto"/>
            <w:noWrap/>
            <w:vAlign w:val="center"/>
            <w:hideMark/>
          </w:tcPr>
          <w:p w14:paraId="5F6ECF4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vAlign w:val="center"/>
            <w:hideMark/>
          </w:tcPr>
          <w:p w14:paraId="39124B08" w14:textId="01CB8BE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h8n1lg3","properties":{"formattedCitation":"[138]","plainCitation":"[138]","noteIndex":0},"citationItems":[{"id":22443,"uris":["http://zotero.org/users/9741226/items/DABSRMBD"],"itemData":{"id":22443,"type":"article-journal","abstract":"One of the major challenges in agriculture is to ensure sufficient and healthy food availability for the increasing world population in near future. This requires maintaining sustainable cultivation of crop plants under varying environmental stresses. Among these stresses, salinity is the second most abundant threat worldwide after drought. One of the promising strategies to mitigate salinity stress is to cultivate halotolerant crops such as quinoa. Under high salinity, performance can be improved by plant growth promoting bacteria (PGPB). Among PGPB, endophytic bacteria are considered better in stimulating plant growth compared to rhizosphere bacteria because of their ability to colonize both in plant rhizosphere and plant interior. Therefore, in the current study, a pot experiment was conducted in a controlled greenhouse to investigate the effects of endophytic bacteria i.e., Burkholderia phytofirmans PsJN on improving growth, physiology and yield of quinoa under salinity stress. At six leaves stage, plants were irrigated with saline water having either 0 (control) or 400 mM NaCl. The results indicated that plants inoculated with PsJN mitigated the negative effects of salinity on quinoa resulting in increased shoot biomass, grain weight and grain yield by 12%, 18% and 41% respectively, over un-inoculated control. Moreover, inoculation with PsJN improved osmotic adjustment and ion homeostasis ability. In addition, leaves were also characterized for five key reactive oxygen species (ROS) scavenging enzyme in response to PsJN treatment. This showed higher activity of catalase (CAT) and dehydroascobate reductase (DHAR) in PsJN-treated plants. These findings suggest that inoculation of quinoa seeds with Burkholderia phytofirmans PsJN could be used for stimulating growth and yield of quinoa in highly salt-affected soils.","container-title":"Plants","DOI":"10.3390/plants9060672","issue":"6","page":"672-672","title":"Burkholderia phytofirmans PsJN stimulate growth and yield of quinoa under salinity stress","volume":"9","author":[{"family":"Yang","given":"Aizheng"},{"family":"Akhtar","given":"Saqib Saleem"},{"family":"Fu","given":"Qiang"},{"family":"Naveed","given":"Muhammad"},{"family":"Iqbal","given":"Shahid"},{"family":"Roitsch","given":"Thomas"},{"family":"Jacobsen","given":"Sven Erik"}],"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8]</w:t>
            </w:r>
            <w:r w:rsidRPr="007D44B7">
              <w:rPr>
                <w:rFonts w:ascii="Times New Roman" w:eastAsia="等线" w:hAnsi="Times New Roman" w:cs="Times New Roman"/>
                <w:kern w:val="0"/>
                <w:sz w:val="16"/>
                <w:szCs w:val="16"/>
              </w:rPr>
              <w:fldChar w:fldCharType="end"/>
            </w:r>
          </w:p>
        </w:tc>
      </w:tr>
      <w:tr w:rsidR="00221718" w:rsidRPr="007D44B7" w14:paraId="586A169F" w14:textId="77777777" w:rsidTr="005619CD">
        <w:trPr>
          <w:trHeight w:val="315"/>
        </w:trPr>
        <w:tc>
          <w:tcPr>
            <w:tcW w:w="2731" w:type="pct"/>
            <w:shd w:val="clear" w:color="auto" w:fill="auto"/>
            <w:noWrap/>
            <w:vAlign w:val="center"/>
            <w:hideMark/>
          </w:tcPr>
          <w:p w14:paraId="47CDF254"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Burkholderi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MTCC 12259</w:t>
            </w:r>
          </w:p>
        </w:tc>
        <w:tc>
          <w:tcPr>
            <w:tcW w:w="853" w:type="pct"/>
            <w:shd w:val="clear" w:color="auto" w:fill="auto"/>
            <w:noWrap/>
            <w:vAlign w:val="center"/>
            <w:hideMark/>
          </w:tcPr>
          <w:p w14:paraId="42D66BD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36F2E89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85 mM NaCl</w:t>
            </w:r>
          </w:p>
        </w:tc>
        <w:tc>
          <w:tcPr>
            <w:tcW w:w="562" w:type="pct"/>
            <w:shd w:val="clear" w:color="auto" w:fill="auto"/>
            <w:noWrap/>
            <w:vAlign w:val="center"/>
            <w:hideMark/>
          </w:tcPr>
          <w:p w14:paraId="1FD20DDA" w14:textId="4F087C6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shyBb4i","properties":{"formattedCitation":"[139]","plainCitation":"[139]","noteIndex":0},"citationItems":[{"id":22323,"uris":["http://zotero.org/users/9741226/items/MYXNB7JD"],"itemData":{"id":22323,"type":"article-journal","abstract":"Increasing soil salinity is often associated with accelerated ethylene production in plants, leading to overall growth reduction. The salt-tolerant 1-aminocyclopropane-1-carboxylic acid (ACC) deaminase-producing PGPR may alleviate salt stress by reducing the production of stress ethylene. In this study, a salt-tolerant ACC deaminase-producing strain named P50 was isolated from a coastal rice field in Odisha, India, which enhanced the growth of rice seedlings under salt stress. The P50 strain was identified as Burkholderia sp. based on phenotypic characteristics, MALDI-TOF MS data for ribosomal proteins and 16S rDNA sequence-based homology. Various PGP traits of strain P50 were characterized, among which the ACC deaminase activity was optimized at different physical conditions and confirmed by enzyme assay, as well as FTIR. The IAA, EPS and proline production of this strain were estimated under increasing NaCl concentrations essential for plant growth promotion under salt stress. Finally, the P50 strain was utilized in a gnotobiotic assay using rice seedlings (cv. Swarnamasuri) under saline stress. Seedlings treated with the P50 strain showed improvement in various morphological and biochemical characteristics, ROS scavenging antioxidant enzymatic activities, and reduced amounts of stress ethylene compared to non-inoculated strains under salinity. In addition, isolation of the ACC deaminase mutant of this strain was not found to reduce stress ethylene, confirming that the P50 strain was associated with a reduction in stress ethylene. Strain P50 was also found to colonize the root surfaces of rice seedlings associated with the plant-microbe interaction process. Thus, as an effective salt-tolerant PGPR, strain P50 can be utilized in salt-affected agricultural fields to improve plant growth in a sustainable manner.","container-title":"Journal of Plant Physiology","DOI":"10.1016/j.jplph.2018.10.010","issue":"December 2017","page":"434-442","title":"Enhancement of growth and salt tolerance of rice seedlings by ACC deaminase-producing Burkholderia sp. MTCC 12259","volume":"231","author":[{"family":"Sarkar","given":"Anumita"},{"family":"Pramanik","given":"Krishnendu"},{"family":"Mitra","given":"Soumik"},{"family":"Soren","given":"Tithi"},{"family":"Maiti","given":"Tushar Kanti"}],"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9]</w:t>
            </w:r>
            <w:r w:rsidRPr="007D44B7">
              <w:rPr>
                <w:rFonts w:ascii="Times New Roman" w:eastAsia="等线" w:hAnsi="Times New Roman" w:cs="Times New Roman"/>
                <w:kern w:val="0"/>
                <w:sz w:val="16"/>
                <w:szCs w:val="16"/>
              </w:rPr>
              <w:fldChar w:fldCharType="end"/>
            </w:r>
          </w:p>
        </w:tc>
      </w:tr>
      <w:tr w:rsidR="00221718" w:rsidRPr="007D44B7" w14:paraId="5C8CF070" w14:textId="77777777" w:rsidTr="005619CD">
        <w:trPr>
          <w:trHeight w:val="315"/>
        </w:trPr>
        <w:tc>
          <w:tcPr>
            <w:tcW w:w="2731" w:type="pct"/>
            <w:shd w:val="clear" w:color="auto" w:fill="auto"/>
            <w:noWrap/>
            <w:vAlign w:val="center"/>
            <w:hideMark/>
          </w:tcPr>
          <w:p w14:paraId="78F2B4F7"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araburkholder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hytofirman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kern w:val="0"/>
                <w:sz w:val="16"/>
                <w:szCs w:val="16"/>
              </w:rPr>
              <w:t>PsJN</w:t>
            </w:r>
            <w:proofErr w:type="spellEnd"/>
          </w:p>
        </w:tc>
        <w:tc>
          <w:tcPr>
            <w:tcW w:w="853" w:type="pct"/>
            <w:shd w:val="clear" w:color="auto" w:fill="auto"/>
            <w:noWrap/>
            <w:vAlign w:val="center"/>
            <w:hideMark/>
          </w:tcPr>
          <w:p w14:paraId="1215547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5755AF3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0D2EEED4" w14:textId="088E900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2FeFz3Y","properties":{"formattedCitation":"[140]","plainCitation":"[140]","noteIndex":0},"citationItems":[{"id":22314,"uris":["http://zotero.org/users/9741226/items/PWPC8NGC"],"itemData":{"id":22314,"type":"article-journal","abstract":"Abiotic stress has a growing impact on plant growth and agricultural activity worldwide. Specific plant growth promoting rhizobacteria have been reported to stimulate growth and tolerance to abiotic stress in plants, and molecular mechanisms like phytohormone synthesis and 1-aminocyclopropane-1-carboxylate deamination are usual candidates proposed to mediate these bacterial effects. Paraburkholderia phytofirmans PsJN is able to promote growth of several plant hosts, and improve their tolerance to chilling, drought and salinity. This work investigated bacterial determinants involved in PsJN stimulation of growth and salinity tolerance in Arabidopsis thaliana, showing bacteria enable plants to survive long-term salinity treatment, accumulating less sodium within leaf tissues relative to non-inoculated controls. Inactivation of specific bacterial genes encoding ACC deaminase, auxin catabolism, N-acyl-homoserine-lactone production, and flagellin synthesis showed these functions have little influence on bacterial induction of salinity tolerance. Volatile organic compound emission from strain PsJN was shown to reproduce the effects of direct bacterial inoculation of roots, increasing plant growth rate and tolerance to salinity evaluated both in vitro and in soil. Furthermore, early exposure to VOCs from P. phytofirmans was sufficient to stimulate long-term effects observed in Arabidopsis growth in the presence and absence of salinity. Organic compounds were analyzed in the headspace of PsJN cultures, showing production of 2-undecanone, 7-hexanol, 3-methylbutanol and dimethyl disulfide. Exposure of A. thaliana to different quantities of these molecules showed that they are able to influence growth in a wide range of added amounts. Exposure to a blend of the first three compounds was found to mimic the effects of PsJN on both general growth promotion and salinity tolerance. To our knowledge, this is the first report on volatile compound-mediated induction of plant abiotic stress tolerance by a Paraburkholderia species.","container-title":"Frontiers in Microbiology","DOI":"10.3389/fmicb.2016.01838","issue":"NOV","page":"1-18","title":"Volatile-mediated effects predominate in Paraburkholderia phytofirmans growth promotion and salt stress tolerance of Arabidopsis thaliana","volume":"7","author":[{"family":"Ledger","given":"Thomas"},{"family":"Rojas","given":"Sandy"},{"family":"Timmermann","given":"Tania"},{"family":"Pinedo","given":"Ignacio"},{"family":"Poupin","given":"María J."},{"family":"Garrido","given":"Tatiana"},{"family":"Richter","given":"Pablo"},{"family":"Tamayo","given":"Javier"},{"family":"Donoso","given":"Raúl"}],"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0]</w:t>
            </w:r>
            <w:r w:rsidRPr="007D44B7">
              <w:rPr>
                <w:rFonts w:ascii="Times New Roman" w:eastAsia="等线" w:hAnsi="Times New Roman" w:cs="Times New Roman"/>
                <w:kern w:val="0"/>
                <w:sz w:val="16"/>
                <w:szCs w:val="16"/>
              </w:rPr>
              <w:fldChar w:fldCharType="end"/>
            </w:r>
          </w:p>
        </w:tc>
      </w:tr>
      <w:tr w:rsidR="00221718" w:rsidRPr="007D44B7" w14:paraId="7D001338" w14:textId="77777777" w:rsidTr="005619CD">
        <w:trPr>
          <w:trHeight w:val="315"/>
        </w:trPr>
        <w:tc>
          <w:tcPr>
            <w:tcW w:w="2731" w:type="pct"/>
            <w:shd w:val="clear" w:color="auto" w:fill="auto"/>
            <w:noWrap/>
            <w:vAlign w:val="center"/>
            <w:hideMark/>
          </w:tcPr>
          <w:p w14:paraId="25F0E616"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Hypoxylon</w:t>
            </w:r>
            <w:proofErr w:type="spellEnd"/>
            <w:r w:rsidRPr="007D44B7">
              <w:rPr>
                <w:rFonts w:ascii="Times New Roman" w:eastAsia="等线" w:hAnsi="Times New Roman" w:cs="Times New Roman"/>
                <w:kern w:val="0"/>
                <w:sz w:val="16"/>
                <w:szCs w:val="16"/>
              </w:rPr>
              <w:t xml:space="preserve"> sp. Sj18</w:t>
            </w:r>
          </w:p>
        </w:tc>
        <w:tc>
          <w:tcPr>
            <w:tcW w:w="853" w:type="pct"/>
            <w:shd w:val="clear" w:color="auto" w:fill="auto"/>
            <w:noWrap/>
            <w:vAlign w:val="center"/>
            <w:hideMark/>
          </w:tcPr>
          <w:p w14:paraId="25B794F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vAlign w:val="center"/>
            <w:hideMark/>
          </w:tcPr>
          <w:p w14:paraId="0EDA795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300 mM NaCl</w:t>
            </w:r>
          </w:p>
        </w:tc>
        <w:tc>
          <w:tcPr>
            <w:tcW w:w="562" w:type="pct"/>
            <w:shd w:val="clear" w:color="auto" w:fill="auto"/>
            <w:noWrap/>
            <w:vAlign w:val="center"/>
            <w:hideMark/>
          </w:tcPr>
          <w:p w14:paraId="6E6D9528" w14:textId="5F87A12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qDZQw7b8","properties":{"formattedCitation":"[141]","plainCitation":"[141]","noteIndex":0},"citationItems":[{"id":22528,"uris":["http://zotero.org/users/9741226/items/4R3HUX3W"],"itemData":{"id":22528,"type":"article-journal","abstract":"The fungal isolate Hypoxylon spp. (Sj18) was isolated from the root of pecan. It might have effects on the plant's stress tolerance and endophytic community. Inoculation experiments were carried out on the roots of Asparagus with normal and inactivated Sj18, and the diversity and community structure of endophytes in the root of inoculated Asparagus were studied. It was found that Sj18 fungi affected the endophytic community of Asparagus roots. From being a low-abundance genus, the salt-tolerant bacterium Halomonas became the dominant genus. In order to verify that Sj18 can improve salt tolerance, Arabidopsis thaliana was inoculated with Sj18 in a salt tolerance test. The result showed that A. thaliana grew better in a high salt environment after inoculation with Sj18. Sj18 changed the microbe diversity, community composition and structure of endophytes in the roots of Asparagus, which increased the bacterial diversity. A total of 16 phyla and 184 genera of bacteria were detected. However, the diversity of fungi decreased.","container-title":"FEMS Microbiology Letters","DOI":"10.1093/femsle/fnz207","issue":"16","page":"1-7","title":"Effect of a fungus, Hypoxylon spp., on endophytes in the roots of Asparagus","volume":"366","author":[{"family":"Huang","given":"Guoshuai"},{"family":"Jin","given":"Qunying"},{"family":"Peng","given":"Huazheng"},{"family":"Zhu","given":"Tangjun"},{"family":"Ye","given":"Hualin"}],"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1]</w:t>
            </w:r>
            <w:r w:rsidRPr="007D44B7">
              <w:rPr>
                <w:rFonts w:ascii="Times New Roman" w:eastAsia="等线" w:hAnsi="Times New Roman" w:cs="Times New Roman"/>
                <w:kern w:val="0"/>
                <w:sz w:val="16"/>
                <w:szCs w:val="16"/>
              </w:rPr>
              <w:fldChar w:fldCharType="end"/>
            </w:r>
          </w:p>
        </w:tc>
      </w:tr>
      <w:tr w:rsidR="00221718" w:rsidRPr="007D44B7" w14:paraId="442BD09F" w14:textId="77777777" w:rsidTr="005619CD">
        <w:trPr>
          <w:trHeight w:val="315"/>
        </w:trPr>
        <w:tc>
          <w:tcPr>
            <w:tcW w:w="2731" w:type="pct"/>
            <w:shd w:val="clear" w:color="auto" w:fill="auto"/>
            <w:noWrap/>
            <w:hideMark/>
          </w:tcPr>
          <w:p w14:paraId="06EE369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rthrobacter </w:t>
            </w:r>
            <w:proofErr w:type="spellStart"/>
            <w:r w:rsidRPr="007D44B7">
              <w:rPr>
                <w:rFonts w:ascii="Times New Roman" w:eastAsia="等线" w:hAnsi="Times New Roman" w:cs="Times New Roman"/>
                <w:i/>
                <w:iCs/>
                <w:kern w:val="0"/>
                <w:sz w:val="16"/>
                <w:szCs w:val="16"/>
              </w:rPr>
              <w:t>endophytic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YSU 333322,</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Nocardiopsis</w:t>
            </w:r>
            <w:proofErr w:type="spellEnd"/>
            <w:r w:rsidRPr="007D44B7">
              <w:rPr>
                <w:rFonts w:ascii="Times New Roman" w:eastAsia="等线" w:hAnsi="Times New Roman" w:cs="Times New Roman"/>
                <w:i/>
                <w:iCs/>
                <w:kern w:val="0"/>
                <w:sz w:val="16"/>
                <w:szCs w:val="16"/>
              </w:rPr>
              <w:t xml:space="preserve"> alba </w:t>
            </w:r>
            <w:r w:rsidRPr="007D44B7">
              <w:rPr>
                <w:rFonts w:ascii="Times New Roman" w:eastAsia="等线" w:hAnsi="Times New Roman" w:cs="Times New Roman"/>
                <w:kern w:val="0"/>
                <w:sz w:val="16"/>
                <w:szCs w:val="16"/>
              </w:rPr>
              <w:t>SYSU 333140</w:t>
            </w:r>
          </w:p>
        </w:tc>
        <w:tc>
          <w:tcPr>
            <w:tcW w:w="853" w:type="pct"/>
            <w:shd w:val="clear" w:color="auto" w:fill="auto"/>
            <w:noWrap/>
            <w:hideMark/>
          </w:tcPr>
          <w:p w14:paraId="7BB02FD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rabidopsis</w:t>
            </w:r>
          </w:p>
        </w:tc>
        <w:tc>
          <w:tcPr>
            <w:tcW w:w="854" w:type="pct"/>
            <w:shd w:val="clear" w:color="auto" w:fill="auto"/>
            <w:noWrap/>
            <w:hideMark/>
          </w:tcPr>
          <w:p w14:paraId="3127484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hideMark/>
          </w:tcPr>
          <w:p w14:paraId="4B0CC69A" w14:textId="32AF4F9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L6r9drJb","properties":{"formattedCitation":"[142]","plainCitation":"[142]","noteIndex":0},"citationItems":[{"id":22524,"uris":["http://zotero.org/users/9741226/items/JCTBG7XJ"],"itemData":{"id":22524,"type":"article-journal","abstract":"Soil salinity is one of the serious environmental issues worldwide. In the present study, we made an attempt to isolate endophytic actinobacteria from halophyte and evaluate their growth promoting ability in Arabidopsis thaliana under salt stress through transcriptomic analysis. Two endophytic strains SYSU 333322 and SYSU 333140 were isolated and 16S rRNA gene sequence analysis suggests that these strains belong to Arthrobacter endophyticus and Nocardiopsis alba, respectively. To evaluate the growth promoting ability of two strains in Arabidopsis thaliana four experimental set up were designed. Set up designated s322 and s140 includes strains SYSU 333322 and SYSU 333140, respectively inoculated with A. thaliana under salt stress; set up designated MS322 and MS140 includes strains SYSU 333322 and SYSU 333140, respectively inoculated with A. thaliana without salt stress; MS includes seedlings without bacterial strains and salt stress; C150 includes seedlings grown in 150 mmol L−1NaCl. A. endophyticus strain SYSU 333322 and N. alba strain SYSU 333140 were efficient to promote A. thaliana growth under salt stress A. endophyticus strain SYSU 333322 was more efficient than N. alba strain SYSU 333140 for growth promotion. Although A. endophyticus strain SYSU 333322 and N. alba strain SYSU 333140 were isolated from the same host, their mechanism of growth promotion in A. thaliana under salt stress was different. Gene encoding for chlorophyll a reductase, peptide-methionine (R)-S-oxide reductase, and potassium ion uptake were up-regulated when A. thaliana inoculated with strain SYSU 333322 and SYSU 333140 under salt stress. Pathways such as carotenoid biosynthesis, phenylalanine metabolism, phenylpropanoid biosynthesis, glycerolipid metabolism, and nitrogen metabolism played a crucial role in enhancing the salt stress tolerance of A. thaliana. Our results suggest that different bacteria have a different mechanism to promote plant growth under salt stress and hence it is necessary to understand the mechanism to overcome soil salinity problem.","container-title":"Science of the Total Environment","DOI":"10.1016/j.scitotenv.2019.05.483","page":"107-117","title":"Transcriptomic analysis of two endophytes involved in enhancing salt stress ability of Arabidopsis thaliana","volume":"686","author":[{"family":"Dong","given":"Zhou Yan"},{"family":"Narsing Rao","given":"Manik Prabhu"},{"family":"Wang","given":"Hong Fei"},{"family":"Fang","given":"Bao Zhu"},{"family":"Liu","given":"Yong Hong"},{"family":"Li","given":"Li"},{"family":"Xiao","given":"Min"},{"family":"Li","given":"Wen Jun"}],"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2]</w:t>
            </w:r>
            <w:r w:rsidRPr="007D44B7">
              <w:rPr>
                <w:rFonts w:ascii="Times New Roman" w:eastAsia="等线" w:hAnsi="Times New Roman" w:cs="Times New Roman"/>
                <w:kern w:val="0"/>
                <w:sz w:val="16"/>
                <w:szCs w:val="16"/>
              </w:rPr>
              <w:fldChar w:fldCharType="end"/>
            </w:r>
          </w:p>
        </w:tc>
      </w:tr>
      <w:tr w:rsidR="00221718" w:rsidRPr="007D44B7" w14:paraId="7779F8E5" w14:textId="77777777" w:rsidTr="005619CD">
        <w:trPr>
          <w:trHeight w:val="315"/>
        </w:trPr>
        <w:tc>
          <w:tcPr>
            <w:tcW w:w="2731" w:type="pct"/>
            <w:shd w:val="clear" w:color="auto" w:fill="auto"/>
            <w:noWrap/>
            <w:vAlign w:val="center"/>
            <w:hideMark/>
          </w:tcPr>
          <w:p w14:paraId="5FEF32F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lastRenderedPageBreak/>
              <w:t xml:space="preserve">Stenotrophomonas </w:t>
            </w:r>
            <w:proofErr w:type="spellStart"/>
            <w:r w:rsidRPr="007D44B7">
              <w:rPr>
                <w:rFonts w:ascii="Times New Roman" w:eastAsia="等线" w:hAnsi="Times New Roman" w:cs="Times New Roman"/>
                <w:i/>
                <w:iCs/>
                <w:kern w:val="0"/>
                <w:sz w:val="16"/>
                <w:szCs w:val="16"/>
              </w:rPr>
              <w:t>maltophili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J01</w:t>
            </w:r>
          </w:p>
        </w:tc>
        <w:tc>
          <w:tcPr>
            <w:tcW w:w="853" w:type="pct"/>
            <w:shd w:val="clear" w:color="auto" w:fill="auto"/>
            <w:noWrap/>
            <w:vAlign w:val="center"/>
            <w:hideMark/>
          </w:tcPr>
          <w:p w14:paraId="7682E0F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eanut</w:t>
            </w:r>
          </w:p>
        </w:tc>
        <w:tc>
          <w:tcPr>
            <w:tcW w:w="854" w:type="pct"/>
            <w:shd w:val="clear" w:color="auto" w:fill="auto"/>
            <w:noWrap/>
            <w:vAlign w:val="center"/>
            <w:hideMark/>
          </w:tcPr>
          <w:p w14:paraId="15FDE05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479342E4" w14:textId="1DB7B12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a1KT1A0w","properties":{"formattedCitation":"[143]","plainCitation":"[143]","noteIndex":0},"citationItems":[{"id":22418,"uris":["http://zotero.org/users/9741226/items/2M3MVTSE"],"itemData":{"id":22418,"type":"article-journal","abstract":"Arachis hypogaea (Peanut) is one of the most important cash crops grown for food and oil production. Salinity is a major constraint for loss of peanut productivity, and halotolerant plant growth promoting bacteria not only enhance plant-growth but also provide tolerance against salt stress. The potential of halotolerant bacterium Stenotrophomonas maltophilia BJ01 isolated from saline-soil was explored to enhance the growth of peanut plants under salt stress conditions. Interaction of S. maltophilia BJ01 enhances the growth of the peanut plants and protects photosynthetic pigments under salt stress. Lower electrolyte leakage (about 20%), lipid peroxidation (2.1 μmol g–1 Fw), proline (2.9 μg mg–1 Fw) content and H2O2 (55 μmol g–1 Fw) content were observed in plants, co-cultivated with PGPR compared to untreated plants under stress condition. The growth hormone auxin (0.4 mg g–1 Fw) and total amino acid content (0.3 mg g–1 Fw) were enhanced in plants co-cultivated with PGPR under stress conditions. Overall, these results indicate the beneficial effect of S. maltophilia BJ01 on peanut plants under salt (100 mM NaCl) stress conditions. In conclusion, bacterium S. maltophilia BJ01 could be explored further as an efficient PGPR for growing legumes especially peanuts under salt stress conditions. However, a detailed agronomic study would be needed to ascertain its commercial role.","container-title":"Frontiers in Microbiology","DOI":"10.3389/fmicb.2020.568289","issue":"October","page":"1-12","title":"Halotolerant PGPR Stenotrophomonas maltophilia bj01 induces salt tolerance by modulating physiology and biochemical activities of Arachis hypogaea","volume":"11","author":[{"family":"Alexander","given":"Ankita"},{"family":"Singh","given":"Vijay K."},{"family":"Mishra","given":"Avinash"}],"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3]</w:t>
            </w:r>
            <w:r w:rsidRPr="007D44B7">
              <w:rPr>
                <w:rFonts w:ascii="Times New Roman" w:eastAsia="等线" w:hAnsi="Times New Roman" w:cs="Times New Roman"/>
                <w:kern w:val="0"/>
                <w:sz w:val="16"/>
                <w:szCs w:val="16"/>
              </w:rPr>
              <w:fldChar w:fldCharType="end"/>
            </w:r>
          </w:p>
        </w:tc>
      </w:tr>
      <w:tr w:rsidR="00221718" w:rsidRPr="007D44B7" w14:paraId="50167DB8" w14:textId="77777777" w:rsidTr="005619CD">
        <w:trPr>
          <w:trHeight w:val="315"/>
        </w:trPr>
        <w:tc>
          <w:tcPr>
            <w:tcW w:w="2731" w:type="pct"/>
            <w:shd w:val="clear" w:color="auto" w:fill="auto"/>
            <w:noWrap/>
            <w:vAlign w:val="center"/>
            <w:hideMark/>
          </w:tcPr>
          <w:p w14:paraId="1D4E61C1"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Herbaspirill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GW103</w:t>
            </w:r>
          </w:p>
        </w:tc>
        <w:tc>
          <w:tcPr>
            <w:tcW w:w="853" w:type="pct"/>
            <w:shd w:val="clear" w:color="auto" w:fill="auto"/>
            <w:noWrap/>
            <w:vAlign w:val="center"/>
            <w:hideMark/>
          </w:tcPr>
          <w:p w14:paraId="6308E6A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hinese Cabbage</w:t>
            </w:r>
          </w:p>
        </w:tc>
        <w:tc>
          <w:tcPr>
            <w:tcW w:w="854" w:type="pct"/>
            <w:shd w:val="clear" w:color="auto" w:fill="auto"/>
            <w:noWrap/>
            <w:vAlign w:val="center"/>
            <w:hideMark/>
          </w:tcPr>
          <w:p w14:paraId="67848D3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6329A7C8" w14:textId="7516B1E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8z8laMq","properties":{"formattedCitation":"[144]","plainCitation":"[144]","noteIndex":0},"citationItems":[{"id":22389,"uris":["http://zotero.org/users/9741226/items/72V7RJD7"],"itemData":{"id":22389,"type":"article-journal","abstract":"Mutual interactions between plant and rhizosphere bacteria facilitate plant growth and reduce risks of biotic and abiotic stresses. The present study demonstrates alleviation of salt stress in Brassica rapa L. ssp. perkinensis (Chinese cabbage) by Herbaspirillum sp. strain GW103 isolated from rhizosphere soil of Phragmites australis. The strain was capable of producing plant beneficial factors, such as auxin, siderophore, and 1-aminocylopropane-1-carboxylic acid deaminase. Treatment of strain GW103 on Chinese cabbage under salt stress increased K+/Na+ ratio in roots generating balance in the ratio of ion homeostasis and consequently contributed to the increase of biomass. In addition, root colonization potential of the strain was observed by green fluorescent protein (GFP)-tagging approach. These results strongly suggest the beneficial impact of strain GW103 by inducing the alleviation of salt stress and development of stress tolerance in Chinese cabbage via plant-microbe interaction.","container-title":"Protoplasma","DOI":"10.1007/s00709-015-0872-8","issue":"3","page":"655-661","title":"Herbaspirillum sp. strain GW103 alleviates salt stress in Brassica rapa L. ssp. pekinensis","volume":"253","author":[{"family":"Lee","given":"Gun Woong"},{"family":"Lee","given":"Kui Jae"},{"family":"Chae","given":"Jong Chan"}],"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4]</w:t>
            </w:r>
            <w:r w:rsidRPr="007D44B7">
              <w:rPr>
                <w:rFonts w:ascii="Times New Roman" w:eastAsia="等线" w:hAnsi="Times New Roman" w:cs="Times New Roman"/>
                <w:kern w:val="0"/>
                <w:sz w:val="16"/>
                <w:szCs w:val="16"/>
              </w:rPr>
              <w:fldChar w:fldCharType="end"/>
            </w:r>
          </w:p>
        </w:tc>
      </w:tr>
      <w:tr w:rsidR="00221718" w:rsidRPr="007D44B7" w14:paraId="6ADC304C" w14:textId="77777777" w:rsidTr="005619CD">
        <w:trPr>
          <w:trHeight w:val="315"/>
        </w:trPr>
        <w:tc>
          <w:tcPr>
            <w:tcW w:w="2731" w:type="pct"/>
            <w:shd w:val="clear" w:color="auto" w:fill="auto"/>
            <w:noWrap/>
            <w:hideMark/>
          </w:tcPr>
          <w:p w14:paraId="09E1E26D"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Halomonas</w:t>
            </w:r>
            <w:proofErr w:type="spellEnd"/>
            <w:r w:rsidRPr="007D44B7">
              <w:rPr>
                <w:rFonts w:ascii="Times New Roman" w:eastAsia="等线" w:hAnsi="Times New Roman" w:cs="Times New Roman"/>
                <w:i/>
                <w:iCs/>
                <w:kern w:val="0"/>
                <w:sz w:val="16"/>
                <w:szCs w:val="16"/>
              </w:rPr>
              <w:t xml:space="preserve"> variabilis </w:t>
            </w:r>
            <w:r w:rsidRPr="007D44B7">
              <w:rPr>
                <w:rFonts w:ascii="Times New Roman" w:eastAsia="等线" w:hAnsi="Times New Roman" w:cs="Times New Roman"/>
                <w:kern w:val="0"/>
                <w:sz w:val="16"/>
                <w:szCs w:val="16"/>
              </w:rPr>
              <w:t>HT1</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lanococc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ifietoensi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RT4</w:t>
            </w:r>
          </w:p>
        </w:tc>
        <w:tc>
          <w:tcPr>
            <w:tcW w:w="853" w:type="pct"/>
            <w:shd w:val="clear" w:color="auto" w:fill="auto"/>
            <w:noWrap/>
            <w:hideMark/>
          </w:tcPr>
          <w:p w14:paraId="39B8164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hickpea </w:t>
            </w:r>
          </w:p>
        </w:tc>
        <w:tc>
          <w:tcPr>
            <w:tcW w:w="854" w:type="pct"/>
            <w:shd w:val="clear" w:color="auto" w:fill="auto"/>
            <w:noWrap/>
            <w:hideMark/>
          </w:tcPr>
          <w:p w14:paraId="663AD7B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hideMark/>
          </w:tcPr>
          <w:p w14:paraId="7A71627C" w14:textId="1A5921D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7cHZX7T","properties":{"formattedCitation":"[145]","plainCitation":"[145]","noteIndex":0},"citationItems":[{"id":22492,"uris":["http://zotero.org/users/9741226/items/MIQ56BZS"],"itemData":{"id":22492,"type":"article-journal","abstract":"To compensate for stress imposed by salinity, biofilm formation and exopolysaccharide production are significant strategies of salt tolerant bacteria to assist metabolism. We hypothesized that two previously isolated salt-tolerant strains Halomonas variabilis (HT1) and Planococcus rifietoensis (RT4) have an ability to improve plant growth, These strains can form biofilm and accumulate exopolysacharides at increasing salt stress. These results showed that bacteria might be involved in developing microbial communities under salt stress and helpful in colonizing of bacterial strains to plant roots and soil particles. Eventually, it can add to the plant growth and soil structure. We investigated the comparative effect of exopolysacharide and biofilm formation in two bacterial strains Halomonas variabilis (HT1) and Planococcus rifietoensis (RT4) in response to varying salt stress. We found that biofilm formation and exopolysaccharide accumulation increased at higher salinity. To check the effect of bacterial inoculation on the plant (Cicer arietinum Var. CM-98) growth and soil aggregation, pot experiment was conducted by growing seedlings under salt stress. Inoculation of both strains increased plant growth at elevated salt stress. Weight of soil aggregates attached with roots and present in soil were added at higher salt concentrations compared to untreated controls. Soil aggregation was higher at plant roots under salinity. These results suggest the feasibility of using above strains in improving plant growth and soil fertility under salinity.","container-title":"Brazilian Journal of Microbiology","DOI":"10.1590/S1517-83822012000300046","issue":"3","page":"1183-1191","title":"Bacterial exopolysaccharide and biofilm formation stimulate chickpea growth and soil aggregation under salt stress","volume":"43","author":[{"family":"Qurashi","given":"Aisha Waheed"},{"family":"Sabri","given":"Anjum Nasim"}],"issued":{"date-parts":[["201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5]</w:t>
            </w:r>
            <w:r w:rsidRPr="007D44B7">
              <w:rPr>
                <w:rFonts w:ascii="Times New Roman" w:eastAsia="等线" w:hAnsi="Times New Roman" w:cs="Times New Roman"/>
                <w:kern w:val="0"/>
                <w:sz w:val="16"/>
                <w:szCs w:val="16"/>
              </w:rPr>
              <w:fldChar w:fldCharType="end"/>
            </w:r>
          </w:p>
        </w:tc>
      </w:tr>
      <w:tr w:rsidR="00221718" w:rsidRPr="007D44B7" w14:paraId="5AEB8397" w14:textId="77777777" w:rsidTr="005619CD">
        <w:trPr>
          <w:trHeight w:val="315"/>
        </w:trPr>
        <w:tc>
          <w:tcPr>
            <w:tcW w:w="2731" w:type="pct"/>
            <w:shd w:val="clear" w:color="auto" w:fill="auto"/>
            <w:noWrap/>
            <w:hideMark/>
          </w:tcPr>
          <w:p w14:paraId="1C35BA30"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antoe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dispers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PSB3</w:t>
            </w:r>
          </w:p>
        </w:tc>
        <w:tc>
          <w:tcPr>
            <w:tcW w:w="853" w:type="pct"/>
            <w:shd w:val="clear" w:color="auto" w:fill="auto"/>
            <w:noWrap/>
            <w:hideMark/>
          </w:tcPr>
          <w:p w14:paraId="5434908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hickpea </w:t>
            </w:r>
          </w:p>
        </w:tc>
        <w:tc>
          <w:tcPr>
            <w:tcW w:w="854" w:type="pct"/>
            <w:shd w:val="clear" w:color="auto" w:fill="auto"/>
            <w:noWrap/>
            <w:hideMark/>
          </w:tcPr>
          <w:p w14:paraId="7F99D47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4B782335" w14:textId="3AB4936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ZNMcJLeh","properties":{"formattedCitation":"[146]","plainCitation":"[146]","noteIndex":0},"citationItems":[{"id":22421,"uris":["http://zotero.org/users/9741226/items/U9Z6JVFN"],"itemData":{"id":22421,"type":"article-journal","abstract":"Salt stress has multiple damaging effects on plants including physiological damage, reduced growth, and productivity. Plant growth-promoting rhizobacteria (PGPR) are one of the valuable options to mitigate the negative effects of this stress. In the present study, native bacteria from chickpea’s rhizosphere were isolated, and checked for their salt tolerance and plant growth-promoting attributes (phosphate (P) solubilization, siderophores, indole-3-acetic acid (IAA) production, and 1-aminocyclopropane-1-carboxylate (ACC) deaminase production). One isolate, subsequently identified as Pantoea dispersa, showed appreciable production of IAA (218.3 µg/ml) and siderophores (60.33% SU), P-solubilization (3.64 µg/ml) and ACC deaminase activity (207.45 nmol/mg/h) in the presence of 150 mM NaCl, under laboratory conditions. Salt stress in uninoculated chickpea (GPF2 cultivar) plants induced high accumulation of Na+ ions (3.86 mg g−1 dw) in the leaves, along with significant reduction in K+ uptake, membrane integrity, chlorophyll concentration, and leaf water content, thus resulting in impaired growth of the plant and yield (pods and seeds) in a salt concentration-dependent manner. The damage due to salt stress was restored significantly in plants inoculated with P. dispersa. A significant improvement in biomass (32–34%), pods number (31–34.5%), seeds number (32–35.7%), pods weight (30–32.6%), and seeds weight (27–35%) per plant occurred in salt stress-affected plants, which was associated with significant reduction in Na+ uptake, reduced membrane damage, significantly improved leaf water content, chlorophyll content, and K+ uptake. This study suggests for the first time that native P. dispersa strain PSB3 can be used to alleviate the negative effects of salt stress on chickpea plants and holds the potential to be used as a biofertilizer.","container-title":"Acta Physiologiae Plantarum","DOI":"10.1007/s11738-016-2284-6","issue":"12","title":"Indigenous salt-tolerant rhizobacterium Pantoea dispersa (PSB3) reduces sodium uptake and mitigates the effects of salt stress on growth and yield of chickpea","volume":"38","author":[{"family":"Panwar","given":"Meenu"},{"family":"Tewari","given":"Rupinder"},{"family":"Gulati","given":"Arvind"},{"family":"Nayyar","given":"Harsh"}],"issued":{"date-parts":[["2016"]]}}}],"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6]</w:t>
            </w:r>
            <w:r w:rsidRPr="007D44B7">
              <w:rPr>
                <w:rFonts w:ascii="Times New Roman" w:eastAsia="等线" w:hAnsi="Times New Roman" w:cs="Times New Roman"/>
                <w:kern w:val="0"/>
                <w:sz w:val="16"/>
                <w:szCs w:val="16"/>
              </w:rPr>
              <w:fldChar w:fldCharType="end"/>
            </w:r>
          </w:p>
        </w:tc>
      </w:tr>
      <w:tr w:rsidR="00221718" w:rsidRPr="007D44B7" w14:paraId="293A3F5B" w14:textId="77777777" w:rsidTr="005619CD">
        <w:trPr>
          <w:trHeight w:val="315"/>
        </w:trPr>
        <w:tc>
          <w:tcPr>
            <w:tcW w:w="2731" w:type="pct"/>
            <w:shd w:val="clear" w:color="auto" w:fill="auto"/>
            <w:noWrap/>
            <w:hideMark/>
          </w:tcPr>
          <w:p w14:paraId="182421CF"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Novosphingobium</w:t>
            </w:r>
            <w:proofErr w:type="spellEnd"/>
            <w:r w:rsidRPr="007D44B7">
              <w:rPr>
                <w:rFonts w:ascii="Times New Roman" w:eastAsia="等线" w:hAnsi="Times New Roman" w:cs="Times New Roman"/>
                <w:kern w:val="0"/>
                <w:sz w:val="16"/>
                <w:szCs w:val="16"/>
              </w:rPr>
              <w:t xml:space="preserve"> sp. HR1a</w:t>
            </w:r>
          </w:p>
        </w:tc>
        <w:tc>
          <w:tcPr>
            <w:tcW w:w="853" w:type="pct"/>
            <w:shd w:val="clear" w:color="auto" w:fill="auto"/>
            <w:noWrap/>
            <w:hideMark/>
          </w:tcPr>
          <w:p w14:paraId="3D31AF88"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Alemow</w:t>
            </w:r>
            <w:proofErr w:type="spellEnd"/>
          </w:p>
        </w:tc>
        <w:tc>
          <w:tcPr>
            <w:tcW w:w="854" w:type="pct"/>
            <w:shd w:val="clear" w:color="auto" w:fill="auto"/>
            <w:noWrap/>
            <w:hideMark/>
          </w:tcPr>
          <w:p w14:paraId="3627CA2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90 mM NaCl</w:t>
            </w:r>
          </w:p>
        </w:tc>
        <w:tc>
          <w:tcPr>
            <w:tcW w:w="562" w:type="pct"/>
            <w:shd w:val="clear" w:color="auto" w:fill="auto"/>
            <w:noWrap/>
            <w:hideMark/>
          </w:tcPr>
          <w:p w14:paraId="2F81FFAC" w14:textId="5477416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2hSpBCg5","properties":{"formattedCitation":"[147]","plainCitation":"[147]","noteIndex":0},"citationItems":[{"id":22422,"uris":["http://zotero.org/users/9741226/items/SZGHD9C5"],"itemData":{"id":22422,"type":"article-journal","abstract":"Key message: This work reveals the protective role of two rhizobacteria, Pseudomonas putida and Novosphingobium sp., on citrus plants subjected to salt stress conditions. Abstract: Detrimental salt stress effects on crops are likely to increase due to climate change reducing the quality of irrigation water. Plant growth-promoting rhizobacteria (PGPRs) can mitigate stress-induced damage in plants cultivated under high salinity conditions. In this work, Citrus macrophylla (alemow) plants inoculated with the rhizobacteria Pseudomonas putida KT2440 or Novosphingobium sp. HR1a were subjected to salt stress for 30 days. Results showed that in absence of salt stress, Novosphingobium sp. HR1a induced a decrease of transpiration (E) and stomatal conductance (gs). Both rhizobacteria reduced salt stress-induced damage. Levels of abscisic acid (ABA) and salicylic acid (SA) were lower in inoculated plants under salt stress conditions. Similarly, under stress conditions maximum efficiency of photosystem II (Fv/Fm) in inoculated plants decreased to a lower extent than in non-inoculated ones. In stressed plants, Novosphingobium sp. HR1a also induced leaf accumulation of 3-indole acetic acid (IAA) and a delay in the decrease of quantum yield (ΦPSII). P. putida KT2440 inhibited root chloride and proline accumulation in response to salt stress. Although both bacterial species had beneficial effects on salt-stressed citrus plants, Novosphingobium sp. HR1a induced a better plant performance. Therefore, both strains could be candidates to be used as PGPRs in programs of inoculation for citrus protection against salt stress.","container-title":"Plant Cell Reports","DOI":"10.1007/s00299-018-2328-z","issue":"11","page":"1557-1569","title":"Salt stress alleviation in citrus plants by plant growth-promoting rhizobacteria Pseudomonas putida and Novosphingobium sp.","volume":"37","author":[{"family":"Vives-Peris","given":"Vicente"},{"family":"Gómez-Cadenas","given":"Aurelio"},{"family":"Pérez-Clemente","given":"Rosa María"}],"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7]</w:t>
            </w:r>
            <w:r w:rsidRPr="007D44B7">
              <w:rPr>
                <w:rFonts w:ascii="Times New Roman" w:eastAsia="等线" w:hAnsi="Times New Roman" w:cs="Times New Roman"/>
                <w:kern w:val="0"/>
                <w:sz w:val="16"/>
                <w:szCs w:val="16"/>
              </w:rPr>
              <w:fldChar w:fldCharType="end"/>
            </w:r>
          </w:p>
        </w:tc>
      </w:tr>
      <w:tr w:rsidR="00221718" w:rsidRPr="007D44B7" w14:paraId="29FB62CE" w14:textId="77777777" w:rsidTr="005619CD">
        <w:trPr>
          <w:trHeight w:val="315"/>
        </w:trPr>
        <w:tc>
          <w:tcPr>
            <w:tcW w:w="2731" w:type="pct"/>
            <w:shd w:val="clear" w:color="auto" w:fill="auto"/>
            <w:noWrap/>
            <w:vAlign w:val="center"/>
            <w:hideMark/>
          </w:tcPr>
          <w:p w14:paraId="3A9D3FAE"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Azospirill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brasilense</w:t>
            </w:r>
            <w:proofErr w:type="spellEnd"/>
          </w:p>
        </w:tc>
        <w:tc>
          <w:tcPr>
            <w:tcW w:w="853" w:type="pct"/>
            <w:shd w:val="clear" w:color="auto" w:fill="auto"/>
            <w:noWrap/>
            <w:vAlign w:val="center"/>
            <w:hideMark/>
          </w:tcPr>
          <w:p w14:paraId="3DA0C3D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orn</w:t>
            </w:r>
          </w:p>
        </w:tc>
        <w:tc>
          <w:tcPr>
            <w:tcW w:w="854" w:type="pct"/>
            <w:shd w:val="clear" w:color="auto" w:fill="auto"/>
            <w:noWrap/>
            <w:vAlign w:val="center"/>
            <w:hideMark/>
          </w:tcPr>
          <w:p w14:paraId="5B85C97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368F13E7" w14:textId="44260E0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FePTnIgy","properties":{"formattedCitation":"[148]","plainCitation":"[148]","noteIndex":0},"citationItems":[{"id":22376,"uris":["http://zotero.org/users/9741226/items/KZZDXFLZ"],"itemData":{"id":22376,"type":"article-journal","abstract":"Salinity has become one of the major factors limiting agricultural production. In this regard, different cost-effective management strategies such as the use of plant growth-promoting bacteria (PGPB) as inoculants to alleviate salt-stress conditions and minimize plant productivity losses have been used in agricultural systems. The aim of this study was to characterize induced antioxidant responses in corn through inoculation with Azospirillum brasilense and examine the relationship between these responses and the acquired salt-stress tolerance. Treatments were performed by combining sodium chloride (0 and 100 mM NaCl) through irrigation water with absence and presence of A. brasilense inoculation. The experiment was performed in a completely randomized design with four replications. Lipid peroxidation (malondialdehyde [MDA]), and nitrogen (N), sodium (Na+) and potassium (K+) contents, as well as dry biomass, glycine betaine, and antioxidant enzymes activities such as of superoxide dismutase (SOD, EC 1. 15. 1. 1), glutathione reductase (GR, EC 1. 6. 4. 2), guaiacol peroxidase (GPOX, EC 1. 11. 1. 7), and glutathione peroxidase (GSH-PX, EC 1. 11. 1. 9) were determined. Overall results indicated that plants treated with 100 mM NaCl showed the most pronounced salt-stress damages with consequent increase in MDA content. However, inoculated plants showed an enhanced capacity to withstand or avoid salt-stress damages. These results could be attributed, at least in part, to the increased activity of antioxidant enzymes. Our results suggest that A. brasilense may confer tolerance to salt stress in corn plants enhancing antioxidant responses, primarily by the enzymes GSH-PX and GPOX, and the osmolyte glycine betaine.","container-title":"Journal of Plant Research","DOI":"10.1007/s10265-021-01332-1","issue":"6","page":"1279-1289","title":"Enhancement of salt tolerance in corn using Azospirillum brasilense: an approach on antioxidant systems","volume":"134","author":[{"family":"Checchio","given":"Mirela Vantini"},{"family":"Cássia Alves","given":"Rita","non-dropping-particle":"de"},{"family":"Oliveira","given":"Kevein Ruas","non-dropping-particle":"de"},{"family":"Moro","given":"Gustavo Vitti"},{"family":"Santos","given":"Durvalina Maria Mathias","dropping-particle":"dos"},{"family":"Gratão","given":"Priscila Lupino"}],"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8]</w:t>
            </w:r>
            <w:r w:rsidRPr="007D44B7">
              <w:rPr>
                <w:rFonts w:ascii="Times New Roman" w:eastAsia="等线" w:hAnsi="Times New Roman" w:cs="Times New Roman"/>
                <w:kern w:val="0"/>
                <w:sz w:val="16"/>
                <w:szCs w:val="16"/>
              </w:rPr>
              <w:fldChar w:fldCharType="end"/>
            </w:r>
          </w:p>
        </w:tc>
      </w:tr>
      <w:tr w:rsidR="00221718" w:rsidRPr="007D44B7" w14:paraId="441743A1" w14:textId="77777777" w:rsidTr="005619CD">
        <w:trPr>
          <w:trHeight w:val="315"/>
        </w:trPr>
        <w:tc>
          <w:tcPr>
            <w:tcW w:w="2731" w:type="pct"/>
            <w:shd w:val="clear" w:color="auto" w:fill="auto"/>
            <w:noWrap/>
            <w:vAlign w:val="center"/>
            <w:hideMark/>
          </w:tcPr>
          <w:p w14:paraId="2C0A432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Klebsiella </w:t>
            </w:r>
            <w:proofErr w:type="spellStart"/>
            <w:r w:rsidRPr="007D44B7">
              <w:rPr>
                <w:rFonts w:ascii="Times New Roman" w:eastAsia="等线" w:hAnsi="Times New Roman" w:cs="Times New Roman"/>
                <w:i/>
                <w:iCs/>
                <w:kern w:val="0"/>
                <w:sz w:val="16"/>
                <w:szCs w:val="16"/>
              </w:rPr>
              <w:t>oxytoc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Rs-5</w:t>
            </w:r>
          </w:p>
        </w:tc>
        <w:tc>
          <w:tcPr>
            <w:tcW w:w="853" w:type="pct"/>
            <w:shd w:val="clear" w:color="auto" w:fill="auto"/>
            <w:noWrap/>
            <w:vAlign w:val="center"/>
            <w:hideMark/>
          </w:tcPr>
          <w:p w14:paraId="20BF834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otton</w:t>
            </w:r>
          </w:p>
        </w:tc>
        <w:tc>
          <w:tcPr>
            <w:tcW w:w="854" w:type="pct"/>
            <w:shd w:val="clear" w:color="auto" w:fill="auto"/>
            <w:noWrap/>
            <w:vAlign w:val="center"/>
            <w:hideMark/>
          </w:tcPr>
          <w:p w14:paraId="6E1C905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0.7% NaCl</w:t>
            </w:r>
          </w:p>
        </w:tc>
        <w:tc>
          <w:tcPr>
            <w:tcW w:w="562" w:type="pct"/>
            <w:shd w:val="clear" w:color="auto" w:fill="auto"/>
            <w:noWrap/>
            <w:vAlign w:val="center"/>
            <w:hideMark/>
          </w:tcPr>
          <w:p w14:paraId="58DA2701" w14:textId="0090165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gpfjJtQ","properties":{"formattedCitation":"[149]","plainCitation":"[149]","noteIndex":0},"citationItems":[{"id":22359,"uris":["http://zotero.org/users/9741226/items/N6BP84XH"],"itemData":{"id":22359,"type":"article-journal","abstract":"In order to enhance the root colonization of Klebsiella oxytoca Rs-5 isolated from salinized soil and promote cotton seedling growth under salinity stress, preparation of microcapsules containing K. oxytoca Rs-5 was performed. We investigated the effects of encapsulated and free K. oxytoca Rs-5 on cotton seedlings in terms of relieving salt stress and promoting growth and the colonization of bacterial cells in pot experiments. The results show that encapsulated bacterial treatment is better than free bacterial treatment in improving the cell colonization characteristics. The extent of cell colonization under the encapsulated bacterial (NSC, SC) treatments after 14, 21 and 28 days were about 10, 50 and 100 times that in the free bacteria (NSF, SF) treatments, respectively. In addition, treating cotton with bacterial agents alleviated the salt stress and promoted cotton seedling growth. The germination rates of cottonseeds treated with free bacteria (SF) increased by 15.40% compared with the control treatment (S), whereas those treated with encapsulation bacteria (SC) increased by 8.34%. The physiological parameters (chlorophyll a, soluble sugar, malondialdehyde, and proline) of cotton under the encapsulated bacterial treatments were better than that of cotton under unencapsulated bacterial treatments. The microencapsulated bacteria also effectively reduced the superoxide dismutase (SOD), peroxidase (POD) and catalase (CAT) activity of the cotton seedlings. Hence, the results demonstrate that encapsulated K. oxytoca Rs-5 has more potential positive effects on cotton seedlings than free cell under salt stress. © 2013 Elsevier Masson SAS.","container-title":"European Journal of Soil Biology","DOI":"10.1016/j.ejsobi.2013.11.008","page":"81-87","title":"Root colonization of encapsulated klebsiella oxytoca rs-5 on cotton plants and its promoting growth performance under salinity stress","volume":"60","author":[{"family":"Wu","given":"Zhansheng"},{"family":"Peng","given":"Yanjie"},{"family":"Guo","given":"Lina"},{"family":"Li","given":"Chun"}],"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49]</w:t>
            </w:r>
            <w:r w:rsidRPr="007D44B7">
              <w:rPr>
                <w:rFonts w:ascii="Times New Roman" w:eastAsia="等线" w:hAnsi="Times New Roman" w:cs="Times New Roman"/>
                <w:kern w:val="0"/>
                <w:sz w:val="16"/>
                <w:szCs w:val="16"/>
              </w:rPr>
              <w:fldChar w:fldCharType="end"/>
            </w:r>
          </w:p>
        </w:tc>
      </w:tr>
      <w:tr w:rsidR="00221718" w:rsidRPr="007D44B7" w14:paraId="2E1A57A5" w14:textId="77777777" w:rsidTr="005619CD">
        <w:trPr>
          <w:trHeight w:val="315"/>
        </w:trPr>
        <w:tc>
          <w:tcPr>
            <w:tcW w:w="2731" w:type="pct"/>
            <w:shd w:val="clear" w:color="auto" w:fill="auto"/>
            <w:noWrap/>
            <w:vAlign w:val="center"/>
            <w:hideMark/>
          </w:tcPr>
          <w:p w14:paraId="4B8A5167"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Sordariomycet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p1-B’2 </w:t>
            </w:r>
            <w:r w:rsidRPr="007D44B7">
              <w:rPr>
                <w:rFonts w:ascii="Times New Roman" w:eastAsia="等线" w:hAnsi="Times New Roman" w:cs="Times New Roman"/>
                <w:i/>
                <w:iCs/>
                <w:kern w:val="0"/>
                <w:sz w:val="16"/>
                <w:szCs w:val="16"/>
              </w:rPr>
              <w:t xml:space="preserve">and </w:t>
            </w:r>
            <w:proofErr w:type="spellStart"/>
            <w:r w:rsidRPr="007D44B7">
              <w:rPr>
                <w:rFonts w:ascii="Times New Roman" w:eastAsia="等线" w:hAnsi="Times New Roman" w:cs="Times New Roman"/>
                <w:i/>
                <w:iCs/>
                <w:kern w:val="0"/>
                <w:sz w:val="16"/>
                <w:szCs w:val="16"/>
              </w:rPr>
              <w:t>Melanconiella</w:t>
            </w:r>
            <w:proofErr w:type="spellEnd"/>
            <w:r w:rsidRPr="007D44B7">
              <w:rPr>
                <w:rFonts w:ascii="Times New Roman" w:eastAsia="等线" w:hAnsi="Times New Roman" w:cs="Times New Roman"/>
                <w:i/>
                <w:iCs/>
                <w:kern w:val="0"/>
                <w:sz w:val="16"/>
                <w:szCs w:val="16"/>
              </w:rPr>
              <w:t xml:space="preserve"> elegans</w:t>
            </w:r>
            <w:r w:rsidRPr="007D44B7">
              <w:rPr>
                <w:rFonts w:ascii="Times New Roman" w:eastAsia="等线" w:hAnsi="Times New Roman" w:cs="Times New Roman"/>
                <w:kern w:val="0"/>
                <w:sz w:val="16"/>
                <w:szCs w:val="16"/>
              </w:rPr>
              <w:t>-21W2</w:t>
            </w:r>
          </w:p>
        </w:tc>
        <w:tc>
          <w:tcPr>
            <w:tcW w:w="853" w:type="pct"/>
            <w:shd w:val="clear" w:color="auto" w:fill="auto"/>
            <w:noWrap/>
            <w:vAlign w:val="center"/>
            <w:hideMark/>
          </w:tcPr>
          <w:p w14:paraId="1461B51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owpea</w:t>
            </w:r>
          </w:p>
        </w:tc>
        <w:tc>
          <w:tcPr>
            <w:tcW w:w="854" w:type="pct"/>
            <w:shd w:val="clear" w:color="auto" w:fill="auto"/>
            <w:noWrap/>
            <w:vAlign w:val="center"/>
            <w:hideMark/>
          </w:tcPr>
          <w:p w14:paraId="036BD5B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5.0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5AF2C271" w14:textId="294A90D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MpSDOHe","properties":{"formattedCitation":"[150]","plainCitation":"[150]","noteIndex":0},"citationItems":[{"id":22356,"uris":["http://zotero.org/users/9741226/items/UDHR9GE4"],"itemData":{"id":22356,"type":"article-journal","abstract":"The association of plant with microorganisms, such as dark septate endophytic fungi, has mitigated the harmful effects of chemical, physical, and biological agents on the host. The objective of this work was to evaluate the interaction of the dark septate endophytic fungi with cowpea plants under salt stress. Endophytic fungi were isolated from Vochysia divergens root system, and molecular identification of fungi was performed by sequencing the ITS region. We selected and identified Sordariomycetes sp1-B’2 and Melanconiella elegans-21W2 for their ability to infect V. divergens root in vitro with development of typical dark septate fungi structures. Cowpea plants—inoculated or not inoculated with Sordariomycetes sp1-B’2 and M. elegans 21W2—were cultivated in 5-L pots under greenhouse conditions and submitted to four different electrical conductivities of irrigation water (1.2, 2.2, 3.6, and 5.0 dS m−1). The salinity caused decrease in leaf concentration of K and increased leaf concentration of calcium, sodium, and chlorine; and no influence of dark septate endophytic fungi was observed in these responses. On the other hand, root colonization with Sordariomycetes sp1-B’2 and M. elegans 21W2 resulted in improved nutrition with N and P in cowpea under salt stress, favoring the growth and rate of liquid photosynthesis. However, such positive responses were evident only at moderate levels of salinity.","container-title":"Brazilian Journal of Microbiology","DOI":"10.1007/s42770-019-00173-4","issue":"1","page":"243-253","title":"Dark septate endophytic fungi mitigate the effects of salt stress on cowpea plants","volume":"51","author":[{"family":"Farias","given":"Gabriel Castro"},{"family":"Nunes","given":"Kenya Gonçalves"},{"family":"Soares","given":"Marcos Antônio"},{"family":"Siqueira","given":"Kátia Aparecida","non-dropping-particle":"de"},{"family":"Lima","given":"William Cardoso"},{"family":"Neves","given":"Antônia Leila Rocha"},{"family":"Lacerda","given":"Claudivan Feitosa","non-dropping-particle":"de"},{"family":"Filho","given":"Enéas Gomes"}],"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0]</w:t>
            </w:r>
            <w:r w:rsidRPr="007D44B7">
              <w:rPr>
                <w:rFonts w:ascii="Times New Roman" w:eastAsia="等线" w:hAnsi="Times New Roman" w:cs="Times New Roman"/>
                <w:kern w:val="0"/>
                <w:sz w:val="16"/>
                <w:szCs w:val="16"/>
              </w:rPr>
              <w:fldChar w:fldCharType="end"/>
            </w:r>
          </w:p>
        </w:tc>
      </w:tr>
      <w:tr w:rsidR="00221718" w:rsidRPr="007D44B7" w14:paraId="0669B72C" w14:textId="77777777" w:rsidTr="005619CD">
        <w:trPr>
          <w:trHeight w:val="315"/>
        </w:trPr>
        <w:tc>
          <w:tcPr>
            <w:tcW w:w="2731" w:type="pct"/>
            <w:shd w:val="clear" w:color="auto" w:fill="auto"/>
            <w:noWrap/>
            <w:vAlign w:val="center"/>
            <w:hideMark/>
          </w:tcPr>
          <w:p w14:paraId="43A132AD"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aecilomyce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formos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LHL10</w:t>
            </w:r>
          </w:p>
        </w:tc>
        <w:tc>
          <w:tcPr>
            <w:tcW w:w="853" w:type="pct"/>
            <w:shd w:val="clear" w:color="auto" w:fill="auto"/>
            <w:noWrap/>
            <w:vAlign w:val="center"/>
            <w:hideMark/>
          </w:tcPr>
          <w:p w14:paraId="1A21F99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Cucumber</w:t>
            </w:r>
          </w:p>
        </w:tc>
        <w:tc>
          <w:tcPr>
            <w:tcW w:w="854" w:type="pct"/>
            <w:shd w:val="clear" w:color="auto" w:fill="auto"/>
            <w:noWrap/>
            <w:vAlign w:val="center"/>
            <w:hideMark/>
          </w:tcPr>
          <w:p w14:paraId="2471723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0 mM NaCl</w:t>
            </w:r>
          </w:p>
        </w:tc>
        <w:tc>
          <w:tcPr>
            <w:tcW w:w="562" w:type="pct"/>
            <w:shd w:val="clear" w:color="auto" w:fill="auto"/>
            <w:noWrap/>
            <w:vAlign w:val="center"/>
            <w:hideMark/>
          </w:tcPr>
          <w:p w14:paraId="2F37B00D" w14:textId="6ECFB37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Watt1uh5","properties":{"formattedCitation":"[151]","plainCitation":"[151]","noteIndex":0},"citationItems":[{"id":22514,"uris":["http://zotero.org/users/9741226/items/DA4ZIYYW"],"itemData":{"id":22514,"type":"article-journal","abstract":"Little is known about the role of endophytic fungi against abiotic stresses and isoflavonoids (IF) contents of soybean. In current study, we investigated the role of fungal endophytes on the growth of soybean under salt stress conditions. Pure cultures of nine endophytic fungi were isolated from the roots of field-grown soybean plants, and their culture filtrates were screened on Waito-C and Dongjin-byeo rice cultivars; for identification of plant growth promoting fungal strains. It was observed that fungal isolate GMC-2B significantly promoted the growth of both Waito-C and Dongjin-byeo. GMC-2B was later identified as a new strain of Metarhizium anisopliae LHL07 on the basis of 18S rDNA sequences and phylogenetic analysis. Metarhizium anisopliae LHL07 inoculated soybean plants recorded significantly higher shoot length, shoot fresh and dry biomass, chlorophyll contents, transpiration rate, photosynthetic rate and leaf area; under sodium chloride induced salt stress as compared to non-inoculated control plants. An elevated proline and reduced superoxide dismutase and malondialdehyde contents in M. anisopliae LHL07 inoculated soybean plants demonstrated mitigation of salt induced oxidative stress. Furthermore, reduced abscisic acid and elevated jasmonic acid contents in soybean plants confirmed that lesser stress was convened to M. anisopliae inoculated-plants under salinity stress. We also assessed the role of M. anisopliae interaction on IF biosynthesis of soybean, and found significantly higher IF contents in M. anisopliae inoculated soybean plants. In conclusion, endophytic fungal interactions with soybean can be beneficial to improve soybean quality and quantity under salt affected agricultural systems. © 2011 Springer Science+Business Media B.V.","container-title":"World Journal of Microbiology and Biotechnology","DOI":"10.1007/s11274-011-0950-9","issue":"4","page":"1483-1494","title":"Pure culture of Metarhizium anisopliae LHL07 reprograms soybean to higher growth and mitigates salt stress","volume":"28","author":[{"family":"Khan","given":"Abdul Latif"},{"family":"Hamayun","given":"Muhammad"},{"family":"Khan","given":"Sumera Afzal"},{"family":"Kang","given":"Sang Mo"},{"family":"Shinwari","given":"Zabta Khan"},{"family":"Kamran","given":"Muhammad"},{"family":"Rehman","given":"Shafiq","non-dropping-particle":"ur"},{"family":"Kim","given":"Jong Guk"},{"family":"Lee","given":"In Jung"}],"issued":{"date-parts":[["2012",1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1]</w:t>
            </w:r>
            <w:r w:rsidRPr="007D44B7">
              <w:rPr>
                <w:rFonts w:ascii="Times New Roman" w:eastAsia="等线" w:hAnsi="Times New Roman" w:cs="Times New Roman"/>
                <w:kern w:val="0"/>
                <w:sz w:val="16"/>
                <w:szCs w:val="16"/>
              </w:rPr>
              <w:fldChar w:fldCharType="end"/>
            </w:r>
          </w:p>
        </w:tc>
      </w:tr>
      <w:tr w:rsidR="00221718" w:rsidRPr="007D44B7" w14:paraId="50D6750D" w14:textId="77777777" w:rsidTr="005619CD">
        <w:trPr>
          <w:trHeight w:val="315"/>
        </w:trPr>
        <w:tc>
          <w:tcPr>
            <w:tcW w:w="2731" w:type="pct"/>
            <w:shd w:val="clear" w:color="auto" w:fill="auto"/>
            <w:noWrap/>
            <w:hideMark/>
          </w:tcPr>
          <w:p w14:paraId="20A4BB4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lang w:val="it-IT"/>
              </w:rPr>
              <w:t xml:space="preserve">Acinetobacter calcoaceticus </w:t>
            </w:r>
            <w:r w:rsidRPr="007D44B7">
              <w:rPr>
                <w:rFonts w:ascii="Times New Roman" w:eastAsia="等线" w:hAnsi="Times New Roman" w:cs="Times New Roman"/>
                <w:kern w:val="0"/>
                <w:sz w:val="16"/>
                <w:szCs w:val="16"/>
                <w:lang w:val="it-IT"/>
              </w:rPr>
              <w:t>SE370</w:t>
            </w:r>
            <w:r w:rsidRPr="007D44B7">
              <w:rPr>
                <w:rFonts w:ascii="Times New Roman" w:eastAsia="等线" w:hAnsi="Times New Roman" w:cs="Times New Roman"/>
                <w:i/>
                <w:iCs/>
                <w:kern w:val="0"/>
                <w:sz w:val="16"/>
                <w:szCs w:val="16"/>
                <w:lang w:val="it-IT"/>
              </w:rPr>
              <w:t>, Promicromonospora</w:t>
            </w:r>
            <w:r w:rsidRPr="007D44B7">
              <w:rPr>
                <w:rFonts w:ascii="Times New Roman" w:eastAsia="等线" w:hAnsi="Times New Roman" w:cs="Times New Roman"/>
                <w:kern w:val="0"/>
                <w:sz w:val="16"/>
                <w:szCs w:val="16"/>
                <w:lang w:val="it-IT"/>
              </w:rPr>
              <w:t xml:space="preserve"> sp. </w:t>
            </w:r>
            <w:r w:rsidRPr="007D44B7">
              <w:rPr>
                <w:rFonts w:ascii="Times New Roman" w:eastAsia="等线" w:hAnsi="Times New Roman" w:cs="Times New Roman"/>
                <w:kern w:val="0"/>
                <w:sz w:val="16"/>
                <w:szCs w:val="16"/>
              </w:rPr>
              <w:t>SE188</w:t>
            </w:r>
          </w:p>
        </w:tc>
        <w:tc>
          <w:tcPr>
            <w:tcW w:w="853" w:type="pct"/>
            <w:shd w:val="clear" w:color="auto" w:fill="auto"/>
            <w:noWrap/>
            <w:hideMark/>
          </w:tcPr>
          <w:p w14:paraId="6AB221C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Cucumber </w:t>
            </w:r>
          </w:p>
        </w:tc>
        <w:tc>
          <w:tcPr>
            <w:tcW w:w="854" w:type="pct"/>
            <w:shd w:val="clear" w:color="auto" w:fill="auto"/>
            <w:noWrap/>
            <w:hideMark/>
          </w:tcPr>
          <w:p w14:paraId="4EC7DBD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0 mM NaCl</w:t>
            </w:r>
          </w:p>
        </w:tc>
        <w:tc>
          <w:tcPr>
            <w:tcW w:w="562" w:type="pct"/>
            <w:shd w:val="clear" w:color="auto" w:fill="auto"/>
            <w:noWrap/>
            <w:vAlign w:val="center"/>
            <w:hideMark/>
          </w:tcPr>
          <w:p w14:paraId="64489DB1" w14:textId="7B1D63B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VeCZQYn2","properties":{"formattedCitation":"[137]","plainCitation":"[137]","noteIndex":0},"citationItems":[{"id":22540,"uris":["http://zotero.org/users/9741226/items/3U8JXJDS"],"itemData":{"id":22540,"type":"article-journal","abstract":"We assessed the role of plant growth-promoting rhizobacteria (PGPR) strains viz. Burkholdera cepacia SE4, Promicromonospora sp. SE188 and Acinetobacter calcoaceticus SE370 in counteracting salinity and drought stress to cucumber plants. The control plants had stunted growth, while PGPR-treated plants had significantly higher biomass and chlorophyll contents under salinity and drought stress. The ameliorative effects of PGPR-application were also evidenced by the increased water potential and decreased electrolytic leakage. The PGPR-applied plants had reduced sodium ion concentration, while the potassium and phosphorus were abundantly present as compared to control under stress. Oxidative stress was mitigated by PGPR through reduced activities of catalase, peroxidase, polyphenol oxidase, and total polyphenol as compared to control. The control plants showed up-regulation of stress-responsive abscisic acid as compared to PGPR application, while salicylic acid and gibberellin 4 were significantly higher in PGPR. In conclusion, the PGPR application might be used in marginalized agricultural lands to increase crop productivity. © 2014 The Author(s).","container-title":"Journal of Plant Interactions","DOI":"10.1080/17429145.2014.894587","issue":"1","page":"673-682","title":"Plant growth-promoting rhizobacteria reduce adverse effects of salinity and osmotic stress by regulating phytohormones and antioxidants in Cucumis sativus","volume":"9","author":[{"family":"Kang","given":"Sang Mo"},{"family":"Khan","given":"Abdul Latif"},{"family":"Waqas","given":"Muhammad"},{"family":"You","given":"Young Hyun"},{"family":"Kim","given":"Jin Ho"},{"family":"Kim","given":"Jong Guk"},{"family":"Hamayun","given":"Muhammad"},{"family":"Lee","given":"In Jung"}],"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37]</w:t>
            </w:r>
            <w:r w:rsidRPr="007D44B7">
              <w:rPr>
                <w:rFonts w:ascii="Times New Roman" w:eastAsia="等线" w:hAnsi="Times New Roman" w:cs="Times New Roman"/>
                <w:kern w:val="0"/>
                <w:sz w:val="16"/>
                <w:szCs w:val="16"/>
              </w:rPr>
              <w:fldChar w:fldCharType="end"/>
            </w:r>
          </w:p>
        </w:tc>
      </w:tr>
      <w:tr w:rsidR="00221718" w:rsidRPr="007D44B7" w14:paraId="3B0D4975" w14:textId="77777777" w:rsidTr="005619CD">
        <w:trPr>
          <w:trHeight w:val="315"/>
        </w:trPr>
        <w:tc>
          <w:tcPr>
            <w:tcW w:w="2731" w:type="pct"/>
            <w:shd w:val="clear" w:color="auto" w:fill="auto"/>
            <w:noWrap/>
            <w:vAlign w:val="center"/>
            <w:hideMark/>
          </w:tcPr>
          <w:p w14:paraId="4E556730"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Aneurinibacill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aneurinilytic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CC02</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aenibacillu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ACC06</w:t>
            </w:r>
          </w:p>
        </w:tc>
        <w:tc>
          <w:tcPr>
            <w:tcW w:w="853" w:type="pct"/>
            <w:shd w:val="clear" w:color="auto" w:fill="auto"/>
            <w:noWrap/>
            <w:vAlign w:val="center"/>
            <w:hideMark/>
          </w:tcPr>
          <w:p w14:paraId="3D6472C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French Bean</w:t>
            </w:r>
          </w:p>
        </w:tc>
        <w:tc>
          <w:tcPr>
            <w:tcW w:w="854" w:type="pct"/>
            <w:shd w:val="clear" w:color="auto" w:fill="auto"/>
            <w:noWrap/>
            <w:vAlign w:val="center"/>
            <w:hideMark/>
          </w:tcPr>
          <w:p w14:paraId="5193398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2.5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181364C3" w14:textId="7CFE340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ipMlBkSq","properties":{"formattedCitation":"[152]","plainCitation":"[152]","noteIndex":0},"citationItems":[{"id":22394,"uris":["http://zotero.org/users/9741226/items/JE4E3GX5"],"itemData":{"id":22394,"type":"article-journal","abstract":"Plant growth promoting rhizobacteria (PGPR) with 1-aminocyclopropane-1-carboxylic acid (ACC) deaminase activity has the potential to promote plant growth and development under adverse environmental conditions. In the present study, rhizobacterial strains were isolated from Garlic (Allium sativum) rhizosphere and were screened in vitro ACC deaminase activity in DF salt minimal media supplemented with 3 mM ACC. Out of six isolates, two could degrade ACC into α-ketobutyrate, exhibiting ACC deaminase activity producing more than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1500 nmol of α-ketobutyrate mg protein-1 h-1, and assessed for other plant growth promoting (PGP) functions including indole acetic acid production (greater than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30 μg/ml), siderophore, Ammonia, Hydrogen cyanide production and inorganic Ca3(PO4)2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85 mg/L) and ZnSO4 solubilization. Besides facilitating multifarious PGP activities, these two isolates augmented in vitro stress tolerance in response to 6% w/v NaCl salt stress and drought stress (-0.73 Mpa). The strains ACC02 and ACC06 were identified Aneurinibacillus aneurinilyticus and Paenibacillus sp., respectively on the basis of 16S rDNA gene sequence analysis and were evaluated for growth promoting potential in French bean seedlings under non-saline and salinity stress conditions through pot experiments. The seed bacterization by ACC02 and ACC06 revealed that treatment of plants with bacterial isolates in the form of consortia significantly declined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60%) stress stimulated ethylene levels and its associated growth inhibition by virtue of their ACC deaminase activity. The consortia treatment alleviated the negative effects of salinity stress and increased root length (110%), root fresh weight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45%), shoot length (60%), shoot fresh weight (255%), root biomass (220%), shoot biomass (425%), and total chlorophyll content (</w:instrText>
            </w:r>
            <w:r w:rsidRPr="007D44B7">
              <w:rPr>
                <w:rFonts w:ascii="Cambria Math" w:eastAsia="等线" w:hAnsi="Cambria Math" w:cs="Cambria Math"/>
                <w:kern w:val="0"/>
                <w:sz w:val="16"/>
                <w:szCs w:val="16"/>
              </w:rPr>
              <w:instrText>∼</w:instrText>
            </w:r>
            <w:r w:rsidRPr="007D44B7">
              <w:rPr>
                <w:rFonts w:ascii="Times New Roman" w:eastAsia="等线" w:hAnsi="Times New Roman" w:cs="Times New Roman"/>
                <w:kern w:val="0"/>
                <w:sz w:val="16"/>
                <w:szCs w:val="16"/>
              </w:rPr>
              <w:instrText xml:space="preserve">57%) of French bean seedlings subjected to salinity stress.","container-title":"Frontiers in Microbiology","DOI":"10.3389/fmicb.2019.01506","issue":"JULY","page":"1-17","title":"ACC deaminase producing bacteria with multifarious plant growth promoting traits alleviates salinity stress in French Bean (Phaseolus vulgaris) plants","volume":"10","author":[{"family":"Gupta","given":"Shikha"},{"family":"Pandey","given":"Sangeeta"}],"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2]</w:t>
            </w:r>
            <w:r w:rsidRPr="007D44B7">
              <w:rPr>
                <w:rFonts w:ascii="Times New Roman" w:eastAsia="等线" w:hAnsi="Times New Roman" w:cs="Times New Roman"/>
                <w:kern w:val="0"/>
                <w:sz w:val="16"/>
                <w:szCs w:val="16"/>
              </w:rPr>
              <w:fldChar w:fldCharType="end"/>
            </w:r>
          </w:p>
        </w:tc>
      </w:tr>
      <w:tr w:rsidR="00221718" w:rsidRPr="007D44B7" w14:paraId="0CA5DE95" w14:textId="77777777" w:rsidTr="005619CD">
        <w:trPr>
          <w:trHeight w:val="315"/>
        </w:trPr>
        <w:tc>
          <w:tcPr>
            <w:tcW w:w="2731" w:type="pct"/>
            <w:shd w:val="clear" w:color="auto" w:fill="auto"/>
            <w:noWrap/>
            <w:vAlign w:val="center"/>
            <w:hideMark/>
          </w:tcPr>
          <w:p w14:paraId="07C7E55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Vibrio </w:t>
            </w:r>
            <w:proofErr w:type="spellStart"/>
            <w:r w:rsidRPr="007D44B7">
              <w:rPr>
                <w:rFonts w:ascii="Times New Roman" w:eastAsia="等线" w:hAnsi="Times New Roman" w:cs="Times New Roman"/>
                <w:i/>
                <w:iCs/>
                <w:kern w:val="0"/>
                <w:sz w:val="16"/>
                <w:szCs w:val="16"/>
              </w:rPr>
              <w:t>spartinae</w:t>
            </w:r>
            <w:proofErr w:type="spellEnd"/>
          </w:p>
        </w:tc>
        <w:tc>
          <w:tcPr>
            <w:tcW w:w="853" w:type="pct"/>
            <w:shd w:val="clear" w:color="auto" w:fill="auto"/>
            <w:noWrap/>
            <w:vAlign w:val="center"/>
            <w:hideMark/>
          </w:tcPr>
          <w:p w14:paraId="1AB55023"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Halimione</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ortulacoides</w:t>
            </w:r>
            <w:proofErr w:type="spellEnd"/>
          </w:p>
        </w:tc>
        <w:tc>
          <w:tcPr>
            <w:tcW w:w="854" w:type="pct"/>
            <w:shd w:val="clear" w:color="auto" w:fill="auto"/>
            <w:noWrap/>
            <w:vAlign w:val="center"/>
            <w:hideMark/>
          </w:tcPr>
          <w:p w14:paraId="38CFFDE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510 mM NaCl</w:t>
            </w:r>
          </w:p>
        </w:tc>
        <w:tc>
          <w:tcPr>
            <w:tcW w:w="562" w:type="pct"/>
            <w:shd w:val="clear" w:color="auto" w:fill="auto"/>
            <w:noWrap/>
            <w:vAlign w:val="center"/>
            <w:hideMark/>
          </w:tcPr>
          <w:p w14:paraId="1E4D0AD9" w14:textId="5A8E1AA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5RIBUZgW","properties":{"formattedCitation":"[153]","plainCitation":"[153]","noteIndex":0},"citationItems":[{"id":22483,"uris":["http://zotero.org/users/9741226/items/MU4NGL8B"],"itemData":{"id":22483,"type":"article-journal","abstract":"Plant growth promoting bacteria’ (PGPB) beneficial role on plant tolerance to salinity stress has previously been well recognized. However, bacteria-triggered plant physiological mechanisms involved in this response require investigation, especially in plants with innate salt tolerance. A glasshouse experiment was designed to investigate the effect of the PGPB Vibrio spartinae on Halimione portulacoides growth, physiological performance and ion homeostasis in plants exposed to 0, 171, 510 and 1020 mM NaCl for 100 days. Bacterial inoculation alleviated ~28% of the deleterious impact of salinity excess on the relative growth rate (RGR) in plants grown at 510 mM and led to 30% and 44% enhancements in those exposed to 0 and 171 mM NaCl, respectively. This effect was linked to a reduction in Na tissue concentrations which improved plant ion homeostasis at elevated NaCl concentration, and to the overall protective effects on various steps in the photosynthetic pathway between 0 and 510 mM NaCl. Thus, inoculated plants were able to maintain higher net photosynthesis (AN) than their non-inoculated counterparts. Hence, AN differences under saline conditions were ascribed to inoculation amelioration NaCl-induced CO2 diffusion limitations, as reflected in the greater gs and Ci values recorded at 171 and 510 mM NaCl, together with an enhancement of photochemical apparatus functionality (in terms of energy absorption, transformation and transport), as indicated by a higher electron transport rate (ETR) and energy fluxes derived from Kautsky curves, compared with their non-inoculated counterparts.","container-title":"Plant Physiology and Biochemistry","DOI":"10.1016/j.plaphy.2020.05.034","issue":"April","page":"151-159","title":"Uncovering PGPB Vibrio spartinae inoculation-triggered physiological mechanisms involved in the tolerance of Halimione portulacoides to NaCl excess","volume":"154","author":[{"family":"Mateos-Naranjo","given":"Enrique"},{"family":"Jurado","given":"Javier López"},{"family":"Redondo-Gómez","given":"Susana"},{"family":"Pérez-Romero","given":"Jesús Alberto"},{"family":"Glick","given":"Bernard R."},{"family":"Rodríguez-Llorente","given":"Ignacio David"},{"family":"Pajuelo","given":"Eloísa"},{"family":"Echegoyan","given":"Almudena"},{"family":"Mesa-Marín","given":"Jennifer"}],"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3]</w:t>
            </w:r>
            <w:r w:rsidRPr="007D44B7">
              <w:rPr>
                <w:rFonts w:ascii="Times New Roman" w:eastAsia="等线" w:hAnsi="Times New Roman" w:cs="Times New Roman"/>
                <w:kern w:val="0"/>
                <w:sz w:val="16"/>
                <w:szCs w:val="16"/>
              </w:rPr>
              <w:fldChar w:fldCharType="end"/>
            </w:r>
          </w:p>
        </w:tc>
      </w:tr>
      <w:tr w:rsidR="00221718" w:rsidRPr="007D44B7" w14:paraId="6EAFF9CE" w14:textId="77777777" w:rsidTr="005619CD">
        <w:trPr>
          <w:trHeight w:val="315"/>
        </w:trPr>
        <w:tc>
          <w:tcPr>
            <w:tcW w:w="2731" w:type="pct"/>
            <w:shd w:val="clear" w:color="auto" w:fill="auto"/>
            <w:noWrap/>
            <w:vAlign w:val="center"/>
            <w:hideMark/>
          </w:tcPr>
          <w:p w14:paraId="5258B300"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Yarrow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lipolytic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FH1</w:t>
            </w:r>
          </w:p>
        </w:tc>
        <w:tc>
          <w:tcPr>
            <w:tcW w:w="853" w:type="pct"/>
            <w:shd w:val="clear" w:color="auto" w:fill="auto"/>
            <w:noWrap/>
            <w:vAlign w:val="center"/>
            <w:hideMark/>
          </w:tcPr>
          <w:p w14:paraId="2FD7DBA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071312B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01C1463B" w14:textId="22FF08A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yNihTth","properties":{"formattedCitation":"[154]","plainCitation":"[154]","noteIndex":0},"citationItems":[{"id":22327,"uris":["http://zotero.org/users/9741226/items/VCXQPWH6"],"itemData":{"id":22327,"type":"article-journal","abstract":"Background: To combat salinity, plants need easily accessible, safe and sustainable mechanisms for optimum growth. Recently, endophytes proved to be the promising candidates that helped the host plant to thrive under stress conditions. Therefore, the aim was to discover endophytic strain(s) and their mechanism of action to alleviate salt stress in maize. Results: Keeping the diverse role of endophytes in view, 9 endophytic fungi from the spines of Euphorbia milli L. were isolated. Among the isolated fungal isolates, isolate FH1 was selected for further study on the basis of high antioxidant activity and capability to produce high indole-3-acetic acid (IAA), indole-3-acetamide (IAM), phenol and flavonoid contents. The 18S rDNA sequence homology and phylogenetic analysis of the fungal isolate FH1 revealed to be Yarrowia lipolytica. Furthermore, the inoculation of Y. lipolytica FH1 had significantly promoted plant growth attributes in treated maize as compared to positive (salt stress) and negative (salt stress free) controls. Likewise, differences in chlorophyll, carotenes, electrolyte leakage, leaf relative water, peroxidase, catalase, ABA, IAA and proline contents were observed between treated maize and controls. Interestingly, Y. lipolytica FH1 inoculated plants showed lower endogenous ABA and higher endogenous IAA contents. Conclusion: From the results, we have concluded that Y. lipolytica inoculation has promoted the growth of maize plants through controlled metabolism and hormonal secretions (ABA and IAA) under salinity stress. Because of the fact, Y. lipolytica can be tried as an eco-friendly bio-fertilizer to achieve optimum crop productivity under saline conditions.","container-title":"BMC Microbiology","DOI":"10.1186/s12866-018-1374-6","issue":"1","page":"1-10","title":"An endophytic isolate of the fungus Yarrowia lipolytica produces metabolites that ameliorate the negative impact of salt stress on the physiology of maize","volume":"19","author":[{"family":"Gul Jan","given":"Farzana"},{"family":"Hamayun","given":"Muhammad"},{"family":"Hussain","given":"Anwar"},{"family":"Jan","given":"Gul"},{"family":"Iqbal","given":"Amjad"},{"family":"Khan","given":"Aman"},{"family":"Lee","given":"In Jung"}],"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4]</w:t>
            </w:r>
            <w:r w:rsidRPr="007D44B7">
              <w:rPr>
                <w:rFonts w:ascii="Times New Roman" w:eastAsia="等线" w:hAnsi="Times New Roman" w:cs="Times New Roman"/>
                <w:kern w:val="0"/>
                <w:sz w:val="16"/>
                <w:szCs w:val="16"/>
              </w:rPr>
              <w:fldChar w:fldCharType="end"/>
            </w:r>
          </w:p>
        </w:tc>
      </w:tr>
      <w:tr w:rsidR="00221718" w:rsidRPr="007D44B7" w14:paraId="33508BEF" w14:textId="77777777" w:rsidTr="005619CD">
        <w:trPr>
          <w:trHeight w:val="315"/>
        </w:trPr>
        <w:tc>
          <w:tcPr>
            <w:tcW w:w="2731" w:type="pct"/>
            <w:shd w:val="clear" w:color="auto" w:fill="auto"/>
            <w:noWrap/>
            <w:hideMark/>
          </w:tcPr>
          <w:p w14:paraId="700F52C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zotobacter strains </w:t>
            </w:r>
            <w:r w:rsidRPr="007D44B7">
              <w:rPr>
                <w:rFonts w:ascii="Times New Roman" w:eastAsia="等线" w:hAnsi="Times New Roman" w:cs="Times New Roman"/>
                <w:kern w:val="0"/>
                <w:sz w:val="16"/>
                <w:szCs w:val="16"/>
              </w:rPr>
              <w:t>C5</w:t>
            </w:r>
          </w:p>
        </w:tc>
        <w:tc>
          <w:tcPr>
            <w:tcW w:w="853" w:type="pct"/>
            <w:shd w:val="clear" w:color="auto" w:fill="auto"/>
            <w:noWrap/>
            <w:hideMark/>
          </w:tcPr>
          <w:p w14:paraId="16E70E9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hideMark/>
          </w:tcPr>
          <w:p w14:paraId="39273AD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3108A28B" w14:textId="1EDE1D3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IKn7MAAg","properties":{"formattedCitation":"[155]","plainCitation":"[155]","noteIndex":0},"citationItems":[{"id":22503,"uris":["http://zotero.org/users/9741226/items/23F3GQ3W"],"itemData":{"id":22503,"type":"article-journal","abstract":"Our objective was to evaluate the role of Azotobacter strains to protect maize plants against salt damage. Four candidate Azotobacter strains were evaluated, and the two most tolerant to salinity (C5 and C9) were selected for further studies. They were phylogenetically related to Azotobacter chroococcum based on their 16S rDNA sequences. Strains were inoculated on maize roots growing in sterilized soil under different salinity conditions (0, 2.93 and 5.85g NaCl/kg soil). After 4 weeks plant biomass (length and weight), ion uptake (Na +, K +, Ca 2+, Mg 2+), chlorophyll content, and accumulation of proline and polyphenols were evaluated. Strains C5 and C9 fixed nitrogen and solubilized phosphate regardless of NaCl concentration in most cases, while auxins were synthesized by C5 only under conditions of salinity. In pot experiments, plant growth was promoted by bacterial inoculation only at 2.93 and 5.85g NaCl/kg soil (P&lt;0.05). Bacteria improved Na + exclusion and K + uptake in maize, thereby increasing their K +/Na + ratio. Content of polyphenol and chlorophyll was enhanced by inoculation with strains C5 and C9. The concentration of proline in leaves was increased by salinity, but was decreased when C5 and C9 were used as inoculants. The present observations showed that strains C5 and C9 partially alleviated the saline stress in maize, likely through the integration of several mechanisms that improve the plant response. Hence, the use of nitrogen-fixing plant growth-promoting bacteria may represent an important biotechnological approach to decrease the impact of salinity in crops. © 2012 Elsevier B.V.","container-title":"Applied Soil Ecology","DOI":"10.1016/j.apsoil.2012.01.006","page":"264-272","title":"Effect of inoculation with plant growth-promoting bacteria (PGPB) on amelioration of saline stress in maize (Zea mays)","volume":"61","author":[{"family":"Rojas-Tapias","given":"Daniel"},{"family":"Moreno-Galván","given":"Andrés"},{"family":"Pardo-Díaz","given":"Sergio"},{"family":"Obando","given":"Melissa"},{"family":"Rivera","given":"Diego"},{"family":"Bonilla","given":"Ruth"}],"issued":{"date-parts":[["201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5]</w:t>
            </w:r>
            <w:r w:rsidRPr="007D44B7">
              <w:rPr>
                <w:rFonts w:ascii="Times New Roman" w:eastAsia="等线" w:hAnsi="Times New Roman" w:cs="Times New Roman"/>
                <w:kern w:val="0"/>
                <w:sz w:val="16"/>
                <w:szCs w:val="16"/>
              </w:rPr>
              <w:fldChar w:fldCharType="end"/>
            </w:r>
          </w:p>
        </w:tc>
      </w:tr>
      <w:tr w:rsidR="00221718" w:rsidRPr="007D44B7" w14:paraId="16A9E022" w14:textId="77777777" w:rsidTr="005619CD">
        <w:trPr>
          <w:trHeight w:val="315"/>
        </w:trPr>
        <w:tc>
          <w:tcPr>
            <w:tcW w:w="2731" w:type="pct"/>
            <w:shd w:val="clear" w:color="auto" w:fill="auto"/>
            <w:noWrap/>
            <w:hideMark/>
          </w:tcPr>
          <w:p w14:paraId="341516B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zotobacter </w:t>
            </w:r>
            <w:proofErr w:type="spellStart"/>
            <w:r w:rsidRPr="007D44B7">
              <w:rPr>
                <w:rFonts w:ascii="Times New Roman" w:eastAsia="等线" w:hAnsi="Times New Roman" w:cs="Times New Roman"/>
                <w:i/>
                <w:iCs/>
                <w:kern w:val="0"/>
                <w:sz w:val="16"/>
                <w:szCs w:val="16"/>
              </w:rPr>
              <w:t>chroococc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76A</w:t>
            </w:r>
          </w:p>
        </w:tc>
        <w:tc>
          <w:tcPr>
            <w:tcW w:w="853" w:type="pct"/>
            <w:shd w:val="clear" w:color="auto" w:fill="auto"/>
            <w:noWrap/>
            <w:hideMark/>
          </w:tcPr>
          <w:p w14:paraId="2814F12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hideMark/>
          </w:tcPr>
          <w:p w14:paraId="46741F0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6FD6989E" w14:textId="0FD3400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PE4KfqVQ","properties":{"formattedCitation":"[156]","plainCitation":"[156]","noteIndex":0},"citationItems":[{"id":22506,"uris":["http://zotero.org/users/9741226/items/DLQEH6K7"],"itemData":{"id":22506,"type":"article-journal","abstract":"Background: The emerging roles of rhizobacteria in improving plant nutrition and stress protection have great potential for sustainable use in saline soils. We evaluated the function of the salt-tolerant strain Azotobacter chroococcum 76A as stress protectant in an important horticultural crop, tomato. Specifically we hypothesized that treatment of tomato plants with A. chroococcum 76A could improve plant performance under salinity stress and sub-optimal nutrient regimen. Results: Inoculation of Micro Tom tomato plants with A. chroococcum 76A increased numerous growth parameters and also conferred protective effects under both moderate (50 mM NaCl) and severe (100 mM NaCl) salt stresses. These benefits were mostly observed under reduced nutrient regimen and were less appreciable in optimal nitrogen conditions. Therefore, the efficiency of A. chroococcum 76A was found to be dependent on the nutrient status of the rhizosphere. The expression profiles of LEA genes indicated that A. chroococcum 76A treated plants were more responsive to stress stimuli when compared to untreated controls. However, transcript levels of key nitrogen assimilation genes revealed that the optimal nitrogen regimen, in combination with the strain A. chroococcum 76A, may have saturated plant's ability to assimilate nitrogen. Conclusions: Roots inoculation with A. chroococcum 76A tomato promoted tomato plant growth, stress tolerance and nutrient assimilation efficiency under moderate and severe salinity. Inoculation with beneficial bacteria such as A. chroococcum 76A may be an ideal solution for low-input systems, where environmental constraints and limited chemical fertilization may affect the potential yield.","container-title":"BMC Plant Biology","DOI":"10.1186/s12870-018-1411-5","issue":"1","page":"1-12","title":"Root inoculation with Azotobacter chroococcum 76A enhances tomato plants adaptation to salt stress under low N conditions","volume":"18","author":[{"family":"Van Oosten","given":"Michael James"},{"family":"Di Stasio","given":"Emilio"},{"family":"Cirillo","given":"Valerio"},{"family":"Silletti","given":"Silvia"},{"family":"Ventorino","given":"Valeria"},{"family":"Pepe","given":"Olimpia"},{"family":"Raimondi","given":"Giampaolo"},{"family":"Maggio","given":"Albino"}],"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6]</w:t>
            </w:r>
            <w:r w:rsidRPr="007D44B7">
              <w:rPr>
                <w:rFonts w:ascii="Times New Roman" w:eastAsia="等线" w:hAnsi="Times New Roman" w:cs="Times New Roman"/>
                <w:kern w:val="0"/>
                <w:sz w:val="16"/>
                <w:szCs w:val="16"/>
              </w:rPr>
              <w:fldChar w:fldCharType="end"/>
            </w:r>
          </w:p>
        </w:tc>
      </w:tr>
      <w:tr w:rsidR="00221718" w:rsidRPr="007D44B7" w14:paraId="2E0A1704" w14:textId="77777777" w:rsidTr="005619CD">
        <w:trPr>
          <w:trHeight w:val="315"/>
        </w:trPr>
        <w:tc>
          <w:tcPr>
            <w:tcW w:w="2731" w:type="pct"/>
            <w:shd w:val="clear" w:color="auto" w:fill="auto"/>
            <w:noWrap/>
            <w:vAlign w:val="center"/>
            <w:hideMark/>
          </w:tcPr>
          <w:p w14:paraId="0E084036"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Brevibacterium</w:t>
            </w:r>
            <w:proofErr w:type="spellEnd"/>
            <w:r w:rsidRPr="007D44B7">
              <w:rPr>
                <w:rFonts w:ascii="Times New Roman" w:eastAsia="等线" w:hAnsi="Times New Roman" w:cs="Times New Roman"/>
                <w:i/>
                <w:iCs/>
                <w:kern w:val="0"/>
                <w:sz w:val="16"/>
                <w:szCs w:val="16"/>
              </w:rPr>
              <w:t xml:space="preserve"> linens </w:t>
            </w:r>
            <w:r w:rsidRPr="007D44B7">
              <w:rPr>
                <w:rFonts w:ascii="Times New Roman" w:eastAsia="等线" w:hAnsi="Times New Roman" w:cs="Times New Roman"/>
                <w:kern w:val="0"/>
                <w:sz w:val="16"/>
                <w:szCs w:val="16"/>
              </w:rPr>
              <w:t>RS16</w:t>
            </w:r>
          </w:p>
        </w:tc>
        <w:tc>
          <w:tcPr>
            <w:tcW w:w="853" w:type="pct"/>
            <w:shd w:val="clear" w:color="auto" w:fill="auto"/>
            <w:noWrap/>
            <w:vAlign w:val="center"/>
            <w:hideMark/>
          </w:tcPr>
          <w:p w14:paraId="6D94128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6496FC9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0F64EDF9" w14:textId="008A7E8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NZDMKWcw","properties":{"formattedCitation":"[157,158]","plainCitation":"[157,158]","noteIndex":0},"citationItems":[{"id":22410,"uris":["http://zotero.org/users/9741226/items/C4DPVCZX"],"itemData":{"id":22410,"type":"article-journal","abstract":"Soil salinity is one of the major limitations that affects both plant and its soil environment, leading to reduced agricultural production. Evaluation of stress severity by plant physical and biochemical characteristics is an established way to study plant-salt stress interaction, but the halotolerant properties of plant growth promoting bacteria (PGPB) along with plant growth promotion is less studied till date. The aim of the present study was to elucidate the strategy, used by ACC deaminase-containing halotolerant Brevibacterium linens RS16 to confer salt stress tolerance in moderately salt-tolerant (FL478) and salt-sensitive (IR29) rice (Oryza sativa L.) cultivars. The plants were exposed to salt stress using 0, 50, and 100 mM of NaCl with and without bacteria. Plant physiological and biochemical characteristics were estimated after 1, 5, 10 days of stress application. H+ ATPase activity and the presence of hydroxyectoine gene (ectD) that is responsible for compatible solute accumulation were also analyzed in bacteria. The height and dry mass of bacteria inoculated plants significantly increased compared to salt-stressed plants, and the differences increased in time dependent manner. Bacteria priming reduced the plant antioxidant enzyme activity, lipid peroxidation and it also regulated the salt accumulation by modulating vacuolar H+ ATPase activity. ATPase activity and presence of hydroxyectoine gene in RS16 might have played a vital role in providing salt tolerance in bacteria inoculated rice cultivars. We conclude that dual benefits provided by the halotolerant plant growth promoting bacteria (PGPB) can provide a major way to improve rice yields in saline soil.","container-title":"Microbiological Research","DOI":"10.1016/j.micres.2018.06.007","issue":"June","page":"89-101","title":"Brevibacterium linens RS16 confers salt tolerance to Oryza sativa genotypes by regulating antioxidant defense and H+ ATPase activity","volume":"215","author":[{"family":"Chatterjee","given":"Poulami"},{"family":"Samaddar","given":"Sandipan"},{"family":"Niinemets","given":"Ülo"},{"family":"Sa","given":"Tong Min"}],"issued":{"date-parts":[["2018"]]}},"label":"page"},{"id":22395,"uris":["http://zotero.org/users/9741226/items/QDY33TDS"],"itemData":{"id":22395,"type":"article-journal","abstract":"The emission of volatiles in response to salt stress in rice cultivars has not been studied much to date. Studies addressing the regulation of stress induced volatile emission by halotolerant plant growth promoting bacteria containing ACC (1-aminocyclopropane-1-carboxylate) deaminase are also limited. The objective of the present study was to investigate the salt alleviation potential of bacteria by regulating photosynthetic characteristics and volatile emissions in rice cultivars, and to compare the effects of the bacteria inoculation and salt responses between two rice genotypes. The interactive effects of soil salinity (0, 50, and 100 mM NaCl) and inoculation with Brevibacterium linens RS16 on ACC accumulation, ACC oxidase activity, carbon assimilation and stress volatile emissions after stress application were studied in the moderately salt resistant (FL478) and the salt-sensitive (IR29) rice (Oryza sativa L.) cultivars. It was observed that salt stress reduced foliage photosynthetic rate, but induced foliage ACC accumulation, foliage ACC oxidase activity, and the emissions of all the major classes of volatile organic compounds (VOCs) including the lipoxygenase pathway volatiles, light-weight oxygenated volatiles, long-chained saturated aldehydes, benzenoids, geranylgeranyl diphosphate pathway products, and mono- and sesquiterpenes. All these characteristics scaled up quantitatively with increasing salt stress. The effects of salt stress were more pronounced in the salt-sensitive genotype IR29 compared to the moderately salt resistant FL478 genotype. However, the bacterial inoculation significantly enhanced photosynthesis, and decreased ACC accumulation and the ACC oxidase activity, and VOC emissions both in control and salt-treated plants. Taken together, these results suggested that the ACC deaminase-containing Brevibacterium linens RS16 reduces the temporal regulation of VOC emissions and increases the plant physiological activity by reducing the availability of ethylene precursor ACC and the ACC oxidase activity under salt stress.","container-title":"Science of the Total Environment","DOI":"10.1016/j.scitotenv.2018.07.187","page":"721-732","title":"Inoculation of Brevibacterium linens RS16 in Oryza sativa genotypes enhanced salinity resistance: Impacts on photosynthetic traits and foliar volatile emissions","volume":"645","author":[{"family":"Chatterjee","given":"Poulami"},{"family":"Kanagendran","given":"Arooran"},{"family":"Samaddar","given":"Sandipan"},{"family":"Pazouki","given":"Leila"},{"family":"Sa","given":"Tong Min"},{"family":"Niinemets","given":"Ülo"}],"issued":{"date-parts":[["2018"]]}}}],"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7,158]</w:t>
            </w:r>
            <w:r w:rsidRPr="007D44B7">
              <w:rPr>
                <w:rFonts w:ascii="Times New Roman" w:eastAsia="等线" w:hAnsi="Times New Roman" w:cs="Times New Roman"/>
                <w:kern w:val="0"/>
                <w:sz w:val="16"/>
                <w:szCs w:val="16"/>
              </w:rPr>
              <w:fldChar w:fldCharType="end"/>
            </w:r>
          </w:p>
        </w:tc>
      </w:tr>
      <w:tr w:rsidR="00221718" w:rsidRPr="007D44B7" w14:paraId="6BDB9CA8" w14:textId="77777777" w:rsidTr="005619CD">
        <w:trPr>
          <w:trHeight w:val="315"/>
        </w:trPr>
        <w:tc>
          <w:tcPr>
            <w:tcW w:w="2731" w:type="pct"/>
            <w:shd w:val="clear" w:color="auto" w:fill="auto"/>
            <w:noWrap/>
            <w:vAlign w:val="center"/>
            <w:hideMark/>
          </w:tcPr>
          <w:p w14:paraId="5421B8B6"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Cronobacter</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akazak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S5</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Cronobacter</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akazak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S4</w:t>
            </w:r>
          </w:p>
        </w:tc>
        <w:tc>
          <w:tcPr>
            <w:tcW w:w="853" w:type="pct"/>
            <w:shd w:val="clear" w:color="auto" w:fill="auto"/>
            <w:noWrap/>
            <w:vAlign w:val="center"/>
            <w:hideMark/>
          </w:tcPr>
          <w:p w14:paraId="2CB80A2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Mung Bean </w:t>
            </w:r>
          </w:p>
        </w:tc>
        <w:tc>
          <w:tcPr>
            <w:tcW w:w="854" w:type="pct"/>
            <w:shd w:val="clear" w:color="auto" w:fill="auto"/>
            <w:noWrap/>
            <w:vAlign w:val="center"/>
            <w:hideMark/>
          </w:tcPr>
          <w:p w14:paraId="2B6AC44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 NaCl</w:t>
            </w:r>
          </w:p>
        </w:tc>
        <w:tc>
          <w:tcPr>
            <w:tcW w:w="562" w:type="pct"/>
            <w:shd w:val="clear" w:color="auto" w:fill="auto"/>
            <w:noWrap/>
            <w:vAlign w:val="center"/>
            <w:hideMark/>
          </w:tcPr>
          <w:p w14:paraId="39F7A0AB" w14:textId="746182F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uBjWde4","properties":{"formattedCitation":"[95]","plainCitation":"[95]","noteIndex":0},"citationItems":[{"id":22462,"uris":["http://zotero.org/users/9741226/items/VTA3JZ6H"],"itemData":{"id":22462,"type":"article-journal","abstract":"Salinity is one of the significant abiotic stresses that exert harmful effects on plant growth and crop production. It has been reported that the harmfulness of salinity can be mitigated by the use of salt-tolerant plant growth-promoting (PGP) bacteria. In this study, four bacteria were selected from a total of 30 cultures, based on salt-tolerant and PGP properties. The isolates were found to produce indole acetic acid (8.49–19.42 μg/ml), siderophore (36.04–61.77%), and solubilize potassium and inorganic phosphate. Identification based on 16S rRNA gene sequencing revealed that the isolates belonged to Cronobacter (two isolates) and Enterobacter (two isolates). Inoculation of PGP bacteria under 2 and 10% salinity stress showed enhanced plant growth parameters in Vigna radiata compared to both salinity and non-salinity control plants. The rate of germination (113.32–206.64%), root length (128.79–525.31%), shoot length (34.09–50.32%), fresh weight, and dry weight were 3-fold higher in bacteria-treated seeds than control plants. The estimation of chlorophyll (1–5-fold), carotenoids (1–4-fold), and proline content (3.65–14.45%) was also higher compared to control plants. Further, the bacterized seeds showed enhanced nitrogen and phosphorous uptake and mobilized sodium ions from roots to leaves. Overall the strains SS4 and SS5 performed well in both 2 and 10% salt-amended soils. These strains could be formulated as a bioinoculant to mitigate the salinity stress in salinized soils.","container-title":"International Journal of Phytoremediation","DOI":"10.1080/15226514.2022.2057419","issue":"0","page":"1-8","title":"Salt-tolerant bacteria enhance the growth of mung bean (Vigna radiata L.) and uptake of nutrients, and mobilize sodium ions under salt stress condition","volume":"0","author":[{"family":"Desai","given":"Shreya"},{"family":"Mistry","given":"Jemisha"},{"family":"Shah","given":"Firdosh"},{"family":"Chandwani","given":"Sapna"},{"family":"Amaresan","given":"Natarajan"},{"family":"Supriya","given":"Naga Rathna"}],"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95]</w:t>
            </w:r>
            <w:r w:rsidRPr="007D44B7">
              <w:rPr>
                <w:rFonts w:ascii="Times New Roman" w:eastAsia="等线" w:hAnsi="Times New Roman" w:cs="Times New Roman"/>
                <w:kern w:val="0"/>
                <w:sz w:val="16"/>
                <w:szCs w:val="16"/>
              </w:rPr>
              <w:fldChar w:fldCharType="end"/>
            </w:r>
          </w:p>
        </w:tc>
      </w:tr>
      <w:tr w:rsidR="00221718" w:rsidRPr="007D44B7" w14:paraId="4CE82EC9" w14:textId="77777777" w:rsidTr="005619CD">
        <w:trPr>
          <w:trHeight w:val="315"/>
        </w:trPr>
        <w:tc>
          <w:tcPr>
            <w:tcW w:w="2731" w:type="pct"/>
            <w:shd w:val="clear" w:color="auto" w:fill="auto"/>
            <w:noWrap/>
            <w:hideMark/>
          </w:tcPr>
          <w:p w14:paraId="6315BF62"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Methylobacteri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oryz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CBMB20</w:t>
            </w:r>
          </w:p>
        </w:tc>
        <w:tc>
          <w:tcPr>
            <w:tcW w:w="853" w:type="pct"/>
            <w:shd w:val="clear" w:color="auto" w:fill="auto"/>
            <w:noWrap/>
            <w:hideMark/>
          </w:tcPr>
          <w:p w14:paraId="545BF13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Oryza Sativa</w:t>
            </w:r>
          </w:p>
        </w:tc>
        <w:tc>
          <w:tcPr>
            <w:tcW w:w="854" w:type="pct"/>
            <w:shd w:val="clear" w:color="auto" w:fill="auto"/>
            <w:noWrap/>
            <w:hideMark/>
          </w:tcPr>
          <w:p w14:paraId="6642747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1E7A179A" w14:textId="707124A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F4ho4rW","properties":{"formattedCitation":"[159]","plainCitation":"[159]","noteIndex":0},"citationItems":[{"id":22471,"uris":["http://zotero.org/users/9741226/items/FNFNEGEY"],"itemData":{"id":22471,"type":"article-journal","abstract":"Main conclusion: Inoculation of endophytic Methylobacterium oryzae CBMB20 in salt-stressed rice plants improves photosynthesis and reduces stress volatile emissions due to mellowing of ethylene-dependent responses and activating vacuolar H + -ATPase. Abstract: The objective of this study was to analyze the impact of ACC (1-aminocyclopropane-1-carboxylate) deaminase-producing Methylobacterium oryzae CBMB20 in acclimation of plant to salt stress by controlling photosynthetic characteristics and volatile emission in salt-sensitive (IR29) and moderately salt-resistant (FL478) rice (Oryza sativa L.) cultivars. Saline levels of 50 mM and 100 mM NaCl with and without bacteria inoculation were applied, and the temporal changes in stress response and salinity resistance were assessed by monitoring photosynthetic characteristics, ACC accumulation, ACC oxidase activity (ACO), vacuolar H + ATPase activity, and volatile organic compound (VOC) emissions. Salt stress considerably reduced photosynthetic rate, stomatal conductance, PSII efficiency and vacuolar H + ATPase activity, but it increased ACC accumulation, ACO activity, green leaf volatiles, mono- and sesquiterpenes, and other stress volatiles. These responses were enhanced with increasing salt stress and time. However, rice cultivars treated with CBMB20 showed improved plant vacuolar H + ATPase activity, photosynthetic characteristics and decreased ACC accumulation, ACO activity and VOC emission. The bacteria-dependent changes were greater in the IR29 cultivar. These results indicate that decreasing photosynthesis and vacuolar H + ATPase activity rates and increasing VOC emission rates in response to high-salinity stress were effectively mitigated by M. oryzae CBMB20 inoculation.","container-title":"Planta","DOI":"10.1007/s00425-019-03139-w","issue":"6","page":"1903-1919","title":"Methylobacterium oryzae CBMB20 influences photosynthetic traits, volatile emission and ethylene metabolism in Oryza sativa genotypes grown in salt stress conditions","volume":"249","author":[{"family":"Chatterjee","given":"Poulami"},{"family":"Kanagendran","given":"Arooran"},{"family":"Samaddar","given":"Sandipan"},{"family":"Pazouki","given":"Leila"},{"family":"Sa","given":"Tong Min"},{"family":"Niinemets","given":"Ülo"}],"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9]</w:t>
            </w:r>
            <w:r w:rsidRPr="007D44B7">
              <w:rPr>
                <w:rFonts w:ascii="Times New Roman" w:eastAsia="等线" w:hAnsi="Times New Roman" w:cs="Times New Roman"/>
                <w:kern w:val="0"/>
                <w:sz w:val="16"/>
                <w:szCs w:val="16"/>
              </w:rPr>
              <w:fldChar w:fldCharType="end"/>
            </w:r>
          </w:p>
        </w:tc>
      </w:tr>
      <w:tr w:rsidR="00221718" w:rsidRPr="007D44B7" w14:paraId="084EBADA" w14:textId="77777777" w:rsidTr="005619CD">
        <w:trPr>
          <w:trHeight w:val="315"/>
        </w:trPr>
        <w:tc>
          <w:tcPr>
            <w:tcW w:w="2731" w:type="pct"/>
            <w:shd w:val="clear" w:color="auto" w:fill="auto"/>
            <w:noWrap/>
            <w:vAlign w:val="center"/>
            <w:hideMark/>
          </w:tcPr>
          <w:p w14:paraId="0257A592"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Gordoni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JPA2</w:t>
            </w:r>
          </w:p>
        </w:tc>
        <w:tc>
          <w:tcPr>
            <w:tcW w:w="853" w:type="pct"/>
            <w:shd w:val="clear" w:color="auto" w:fill="auto"/>
            <w:noWrap/>
            <w:vAlign w:val="center"/>
            <w:hideMark/>
          </w:tcPr>
          <w:p w14:paraId="77778FA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earl Millet</w:t>
            </w:r>
          </w:p>
        </w:tc>
        <w:tc>
          <w:tcPr>
            <w:tcW w:w="854" w:type="pct"/>
            <w:shd w:val="clear" w:color="auto" w:fill="auto"/>
            <w:noWrap/>
            <w:vAlign w:val="center"/>
            <w:hideMark/>
          </w:tcPr>
          <w:p w14:paraId="40CDF92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8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38DCC3C2" w14:textId="0A0A79D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1YgwUhJa","properties":{"formattedCitation":"[160]","plainCitation":"[160]","noteIndex":0},"citationItems":[{"id":22444,"uris":["http://zotero.org/users/9741226/items/A2LSUMBU"],"itemData":{"id":22444,"type":"article-journal","abstract":"In the resent study, a diazotrophic bacterial isolate JPA2 having the ability to tolerate salinity (6 % NaCl) and plant growth-promoting features was isolated from rhizospheric soil of weed Chenopodium murale growing in saline soil of Pindara (EC 11.47 dS m−1), district Jind (Haryana). The nitrogen fixing ability of the isolate was confirmed by nifH gene amplification and acetylene reduction assay (38.9 nmol ethylene h−1 mg−1 protein). The potential of strain JPA2 to promote growth of pearl millet was investigated by inoculation experiment which showed significant increase in plant height (51.1, 39.9 and 28.8 %) and dry weight (55.9, 36.4 and 35.5 %) over uninoculated control plants at EC 0, 6, 8 dS m−1, respectively. The strain JPA2 was Gram +ve and identified as Gordonia sp. on the basis of partial 16S rRNA gene sequencing and biochemical characterization. It is concluded that salt tolerant diazotrophic Gordonia sp. can be considered as a beneficial microbe for agriculture in saline soils.","container-title":"3 Biotech","DOI":"10.1007/s13205-013-0178-5","issue":"5","page":"553-557","title":"Gordonia sp.: a salt tolerant bacterial inoculant for growth promotion of pearl millet under saline soil conditions","volume":"4","author":[{"family":"Kayasth","given":"Monika"},{"family":"Kumar","given":"Varun"},{"family":"Gera","given":"Rajesh"}],"issued":{"date-parts":[["2014"]]}}}],"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0]</w:t>
            </w:r>
            <w:r w:rsidRPr="007D44B7">
              <w:rPr>
                <w:rFonts w:ascii="Times New Roman" w:eastAsia="等线" w:hAnsi="Times New Roman" w:cs="Times New Roman"/>
                <w:kern w:val="0"/>
                <w:sz w:val="16"/>
                <w:szCs w:val="16"/>
              </w:rPr>
              <w:fldChar w:fldCharType="end"/>
            </w:r>
          </w:p>
        </w:tc>
      </w:tr>
      <w:tr w:rsidR="00221718" w:rsidRPr="007D44B7" w14:paraId="42A0BA91" w14:textId="77777777" w:rsidTr="005619CD">
        <w:trPr>
          <w:trHeight w:val="315"/>
        </w:trPr>
        <w:tc>
          <w:tcPr>
            <w:tcW w:w="2731" w:type="pct"/>
            <w:shd w:val="clear" w:color="auto" w:fill="auto"/>
            <w:noWrap/>
            <w:hideMark/>
          </w:tcPr>
          <w:p w14:paraId="4F62FAB6" w14:textId="77777777" w:rsidR="00221718" w:rsidRPr="007D44B7" w:rsidRDefault="00221718" w:rsidP="005619CD">
            <w:pPr>
              <w:rPr>
                <w:rFonts w:ascii="Times New Roman" w:eastAsia="等线" w:hAnsi="Times New Roman" w:cs="Times New Roman"/>
                <w:i/>
                <w:iCs/>
                <w:kern w:val="0"/>
                <w:sz w:val="16"/>
                <w:szCs w:val="16"/>
                <w:lang w:val="it-IT"/>
              </w:rPr>
            </w:pPr>
            <w:r w:rsidRPr="007D44B7">
              <w:rPr>
                <w:rFonts w:ascii="Times New Roman" w:eastAsia="等线" w:hAnsi="Times New Roman" w:cs="Times New Roman"/>
                <w:i/>
                <w:iCs/>
                <w:kern w:val="0"/>
                <w:sz w:val="16"/>
                <w:szCs w:val="16"/>
                <w:lang w:val="it-IT"/>
              </w:rPr>
              <w:t>Azospirillum brasilense, Pantoea dispersa (together)</w:t>
            </w:r>
          </w:p>
        </w:tc>
        <w:tc>
          <w:tcPr>
            <w:tcW w:w="853" w:type="pct"/>
            <w:shd w:val="clear" w:color="auto" w:fill="auto"/>
            <w:noWrap/>
            <w:hideMark/>
          </w:tcPr>
          <w:p w14:paraId="2338F6D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epper </w:t>
            </w:r>
          </w:p>
        </w:tc>
        <w:tc>
          <w:tcPr>
            <w:tcW w:w="854" w:type="pct"/>
            <w:shd w:val="clear" w:color="auto" w:fill="auto"/>
            <w:noWrap/>
            <w:hideMark/>
          </w:tcPr>
          <w:p w14:paraId="5B61ED45"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0 mM NaCl</w:t>
            </w:r>
          </w:p>
        </w:tc>
        <w:tc>
          <w:tcPr>
            <w:tcW w:w="562" w:type="pct"/>
            <w:shd w:val="clear" w:color="auto" w:fill="auto"/>
            <w:noWrap/>
            <w:hideMark/>
          </w:tcPr>
          <w:p w14:paraId="56D84A21" w14:textId="3F24058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6cZh8010","properties":{"formattedCitation":"[161]","plainCitation":"[161]","noteIndex":0},"citationItems":[{"id":22372,"uris":["http://zotero.org/users/9741226/items/77MHESID"],"itemData":{"id":22372,"type":"article-journal","abstract":"To characterise the effect of bacterial inoculants (Azospirillum brasilense and Pantoea dispersa) on the response of sweet pepper (Capsicum annuum L.) to saline stress, plants were exposed to 0, 40, 80 and 120mM NaCl in solution. The effect on plant growth; leaf gas exchange; NO3-, Cl -, K+ and Na+ accumulation; and chlorophyll fluorescence and content were investigated. Total plant DW was reduced significantly by salinity but when inoculants were applied, DW was increased. Inoculated plants showed higher DW accumulation in the roots. Salinity levels up to 80mM NaCl did not affect the net assimilation rate in inoculated plants but 40mM NaCl was enough to reduce this parameter in non-inoculated plants. The leaf area ratio was not modified substantially by inoculation. The leaf Cl -concentration of inoculated plants was reduced at the highest salinity, compared with control plants, and NO3- concentration increased markedly. A higher K+:Na+ ratio was found in inoculated plants. Leaf photosynthesis and stomatal conductance were impaired significantly at moderate, but not low, salinity, the effect of inoculation being enough to maintain higher stomatal conductance under higher stress. The photochemical efficiency of PSII and the relative chlorophyll content were not affected by the inoculants. Thus, the effects of the inoculants on the response to salinity were due mainly to stomatal regulation of photosynthesis rather than effects on biochemical limitations on photosynthesis. These results indicate the benefits of these bacterial inoculants in ameliorating the deleterious effect of NaCl in a salt-sensitive crop like sweet pepper. © 2012 CSIRO.","container-title":"Functional Plant Biology","DOI":"10.1071/FP11173","issue":"1","page":"82-90","title":"Plant growth-promoting bacteria as a tool to improve salinity tolerance in sweet pepper","volume":"39","author":[{"family":"Del Amor","given":"Francisco M."},{"family":"Cuadra-Crespo","given":"Paula"}],"issued":{"date-parts":[["201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1]</w:t>
            </w:r>
            <w:r w:rsidRPr="007D44B7">
              <w:rPr>
                <w:rFonts w:ascii="Times New Roman" w:eastAsia="等线" w:hAnsi="Times New Roman" w:cs="Times New Roman"/>
                <w:kern w:val="0"/>
                <w:sz w:val="16"/>
                <w:szCs w:val="16"/>
              </w:rPr>
              <w:fldChar w:fldCharType="end"/>
            </w:r>
            <w:r w:rsidRPr="007D44B7">
              <w:rPr>
                <w:rFonts w:ascii="Times New Roman" w:eastAsia="等线" w:hAnsi="Times New Roman" w:cs="Times New Roman"/>
                <w:kern w:val="0"/>
                <w:sz w:val="16"/>
                <w:szCs w:val="16"/>
              </w:rPr>
              <w:t xml:space="preserve"> </w:t>
            </w:r>
          </w:p>
        </w:tc>
      </w:tr>
      <w:tr w:rsidR="00221718" w:rsidRPr="007D44B7" w14:paraId="19C5005E" w14:textId="77777777" w:rsidTr="005619CD">
        <w:trPr>
          <w:trHeight w:val="315"/>
        </w:trPr>
        <w:tc>
          <w:tcPr>
            <w:tcW w:w="2731" w:type="pct"/>
            <w:shd w:val="clear" w:color="auto" w:fill="auto"/>
            <w:noWrap/>
            <w:vAlign w:val="center"/>
            <w:hideMark/>
          </w:tcPr>
          <w:p w14:paraId="2B2219B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lcaligenes </w:t>
            </w:r>
            <w:r w:rsidRPr="007D44B7">
              <w:rPr>
                <w:rFonts w:ascii="Times New Roman" w:eastAsia="等线" w:hAnsi="Times New Roman" w:cs="Times New Roman"/>
                <w:kern w:val="0"/>
                <w:sz w:val="16"/>
                <w:szCs w:val="16"/>
              </w:rPr>
              <w:t>sp. AF7</w:t>
            </w:r>
          </w:p>
        </w:tc>
        <w:tc>
          <w:tcPr>
            <w:tcW w:w="853" w:type="pct"/>
            <w:shd w:val="clear" w:color="auto" w:fill="auto"/>
            <w:noWrap/>
            <w:vAlign w:val="center"/>
            <w:hideMark/>
          </w:tcPr>
          <w:p w14:paraId="5640DDB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11878337"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70 mM NaCl</w:t>
            </w:r>
          </w:p>
        </w:tc>
        <w:tc>
          <w:tcPr>
            <w:tcW w:w="562" w:type="pct"/>
            <w:shd w:val="clear" w:color="auto" w:fill="auto"/>
            <w:noWrap/>
            <w:vAlign w:val="center"/>
            <w:hideMark/>
          </w:tcPr>
          <w:p w14:paraId="16C18982" w14:textId="21E3963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DqweQrJ","properties":{"formattedCitation":"[162]","plainCitation":"[162]","noteIndex":0},"citationItems":[{"id":22520,"uris":["http://zotero.org/users/9741226/items/6D7IQDFA"],"itemData":{"id":22520,"type":"article-journal","abstract":"In the present study halotolerant bacteria were isolated from saline soil (EC ~ 11.9). Based on salt tolerance and plant growth promoting characteristics isolate AF7 was selected for further study. It was identified as Alcaligenes sp. on the basis of protein profiling and 16S rRNA sequence homology. Interestingly, AF7 showed diverse PGP characters at different salinity levels. While phosphate solubilization activity was expressed up to 300 mM NaCl, siderophore production was shown up to 700 mM, zinc solubilization up to 1000 mM and indole acetic acid (IAA), gibberellic acid (GA) and exopolysaccharides (EPS) production were depicted till 1400 mM. Correlative and regression analysis suggested positive relation between IAA, GA, EPS, siderophore production and zinc solubilization capability of AF7 and salinity up to 300 mM NaCl. EPS was found to be the most significant response and there was 263% increment in presence of 300 mM NaCl when compared to non-saline control. Analysis also showed that while growth promoting attributes were significant up to a threshold salinity level, further increasing the stress deviates the mechanism towards survival involving proline, antioxidant and hydroxyl scavenging activities. Combination of halotolerant AF7 and EPS showed more than twofold increase in the vegetative growth parameters of rice at ~ 170 mM NaCl (EC 9 dS/m). The study shows the mechanisms/metabolites of the plant growth promoting bacterium (PGPB) AF7 prominently involved during the salinity stress. Study also proves that novel bioformulations can be developed by integrative use of EPS and salt tolerant-PGPB which can be effective for saline soils.","container-title":"3 Biotech","DOI":"10.1007/s13205-020-02348-5","issue":"8","page":"1-12","title":"Mechanisms of halotolerant plant growth promoting Alcaligenes sp. involved in salt tolerance and enhancement of the growth of rice under salinity stress","volume":"10","author":[{"family":"Fatima","given":"Tahmish"},{"family":"Mishra","given":"Isha"},{"family":"Verma","given":"Renu"},{"family":"Arora","given":"Naveen Kumar"}],"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2]</w:t>
            </w:r>
            <w:r w:rsidRPr="007D44B7">
              <w:rPr>
                <w:rFonts w:ascii="Times New Roman" w:eastAsia="等线" w:hAnsi="Times New Roman" w:cs="Times New Roman"/>
                <w:kern w:val="0"/>
                <w:sz w:val="16"/>
                <w:szCs w:val="16"/>
              </w:rPr>
              <w:fldChar w:fldCharType="end"/>
            </w:r>
          </w:p>
        </w:tc>
      </w:tr>
      <w:tr w:rsidR="00221718" w:rsidRPr="007D44B7" w14:paraId="7F83EDD5" w14:textId="77777777" w:rsidTr="005619CD">
        <w:trPr>
          <w:trHeight w:val="315"/>
        </w:trPr>
        <w:tc>
          <w:tcPr>
            <w:tcW w:w="2731" w:type="pct"/>
            <w:shd w:val="clear" w:color="auto" w:fill="auto"/>
            <w:noWrap/>
            <w:vAlign w:val="center"/>
            <w:hideMark/>
          </w:tcPr>
          <w:p w14:paraId="35ABDC35"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Myroides</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JIL321</w:t>
            </w:r>
          </w:p>
        </w:tc>
        <w:tc>
          <w:tcPr>
            <w:tcW w:w="853" w:type="pct"/>
            <w:shd w:val="clear" w:color="auto" w:fill="auto"/>
            <w:noWrap/>
            <w:vAlign w:val="center"/>
            <w:hideMark/>
          </w:tcPr>
          <w:p w14:paraId="1D2BB0B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shd w:val="clear" w:color="auto" w:fill="auto"/>
            <w:noWrap/>
            <w:vAlign w:val="center"/>
            <w:hideMark/>
          </w:tcPr>
          <w:p w14:paraId="3027906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78DADE02" w14:textId="7ADA3A36"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BDPeuarP","properties":{"formattedCitation":"[163]","plainCitation":"[163]","noteIndex":0},"citationItems":[{"id":22337,"uris":["http://zotero.org/users/9741226/items/5NBIT7CR"],"itemData":{"id":22337,"type":"article-journal","abstract":"Salinity stress is one of the most harmful abiotic stresses that inhibit crop growth and grain yield. In this study, a salt-tolerant bacterium was isolated from the soil of the rice rhizosphere and named Myroides sp. JIL321, based on the results of the phylogenetic tree analysis. The strain JIL321 tolerated up to 1, 283.37 mM of NaCl and exhibited positive plant growth-promoting traits, such as the production of indole acetic acid (IAA) and 1-aminocyclopropane-1-carboxylate (ACC) deaminase. Therefore, the effects of JIL321 on rice (Oryza sativa L.) under salinity stress were determined. The inoculation of strain JIL321 significantly increased the chlorophyll content and the accumulation of osmotic adjustment substances, such as proline and soluble sugars, in rice expose to salt stress. Additionally, strain JIL321 inoculation significantly enhanced the activities of some enzymes commonly found in soil, such as urease, invertase and catalase. Moreover, the production of hydrogen sulfide (H2S), a pivotal signaling molecule, was also induced in rice by salt stress. Treatment with sodium hydrogen sulfide (NaHS, H2S donor) improved salt stress tolerance of the rice, while treatment with hypotaurine (HT, H2S scavenger) significantly suppressed it. Interestingly, NaHS treatment also improved the production of IAA and ACC deaminase in strain JIL321 under 0 mM and 150 mM salt concentrations. The combined treatment of JIL321 and NaHS could further improve the growth of salt-stressed rice seedlings, most likely due to the interaction effect between H2S and strain JIL321. To our knowledge, this study is the first to demonstrate that the combined use of H2S and plant growth-promoting bacteria could alleviate the adverse effects of salt stress on rice plants, and further verifies the novel role of H2S as a signaling molecule that enhance the tolerance of plant to abiotic stresses.","container-title":"Microbiological Research","DOI":"10.1016/j.micres.2021.126943","issue":"December 2021","page":"126943-126943","title":"Combined application of H2S and a plant growth promoting strain JIL321 regulates photosynthetic efficacy, soil enzyme activity and growth-promotion in rice under salt stress","volume":"256","author":[{"family":"Wang","given":"Gang"},{"family":"Li","given":"Bowen"},{"family":"Peng","given":"Danliu"},{"family":"Zhao","given":"Hongzhi"},{"family":"Lu","given":"Mingyang"},{"family":"Zhang","given":"Lishuang"},{"family":"Li","given":"Jiali"},{"family":"Zhang","given":"Songhao"},{"family":"Guan","given":"Chunfeng"},{"family":"Ji","given":"Jing"}],"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3]</w:t>
            </w:r>
            <w:r w:rsidRPr="007D44B7">
              <w:rPr>
                <w:rFonts w:ascii="Times New Roman" w:eastAsia="等线" w:hAnsi="Times New Roman" w:cs="Times New Roman"/>
                <w:kern w:val="0"/>
                <w:sz w:val="16"/>
                <w:szCs w:val="16"/>
              </w:rPr>
              <w:fldChar w:fldCharType="end"/>
            </w:r>
          </w:p>
        </w:tc>
      </w:tr>
      <w:tr w:rsidR="00221718" w:rsidRPr="007D44B7" w14:paraId="2EE75D72" w14:textId="77777777" w:rsidTr="005619CD">
        <w:trPr>
          <w:trHeight w:val="315"/>
        </w:trPr>
        <w:tc>
          <w:tcPr>
            <w:tcW w:w="2731" w:type="pct"/>
            <w:shd w:val="clear" w:color="auto" w:fill="auto"/>
            <w:noWrap/>
            <w:vAlign w:val="center"/>
            <w:hideMark/>
          </w:tcPr>
          <w:p w14:paraId="0347EF02"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Gordonia</w:t>
            </w:r>
            <w:proofErr w:type="spellEnd"/>
            <w:r w:rsidRPr="007D44B7">
              <w:rPr>
                <w:rFonts w:ascii="Times New Roman" w:eastAsia="等线" w:hAnsi="Times New Roman" w:cs="Times New Roman"/>
                <w:i/>
                <w:iCs/>
                <w:kern w:val="0"/>
                <w:sz w:val="16"/>
                <w:szCs w:val="16"/>
              </w:rPr>
              <w:t xml:space="preserve"> terrae </w:t>
            </w:r>
            <w:r w:rsidRPr="007D44B7">
              <w:rPr>
                <w:rFonts w:ascii="Times New Roman" w:eastAsia="等线" w:hAnsi="Times New Roman" w:cs="Times New Roman"/>
                <w:kern w:val="0"/>
                <w:sz w:val="16"/>
                <w:szCs w:val="16"/>
              </w:rPr>
              <w:t>KMP456-M40</w:t>
            </w:r>
          </w:p>
        </w:tc>
        <w:tc>
          <w:tcPr>
            <w:tcW w:w="853" w:type="pct"/>
            <w:shd w:val="clear" w:color="auto" w:fill="auto"/>
            <w:noWrap/>
            <w:vAlign w:val="center"/>
            <w:hideMark/>
          </w:tcPr>
          <w:p w14:paraId="79A8BF1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 and barley</w:t>
            </w:r>
          </w:p>
        </w:tc>
        <w:tc>
          <w:tcPr>
            <w:tcW w:w="854" w:type="pct"/>
            <w:shd w:val="clear" w:color="auto" w:fill="auto"/>
            <w:noWrap/>
            <w:vAlign w:val="center"/>
            <w:hideMark/>
          </w:tcPr>
          <w:p w14:paraId="59B8E63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5.6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 for rice, 125 mM NaCl for barley</w:t>
            </w:r>
          </w:p>
        </w:tc>
        <w:tc>
          <w:tcPr>
            <w:tcW w:w="562" w:type="pct"/>
            <w:shd w:val="clear" w:color="auto" w:fill="auto"/>
            <w:noWrap/>
            <w:vAlign w:val="center"/>
            <w:hideMark/>
          </w:tcPr>
          <w:p w14:paraId="25650116" w14:textId="5B9029D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d04HfV0e","properties":{"formattedCitation":"[164]","plainCitation":"[164]","noteIndex":0},"citationItems":[{"id":22439,"uris":["http://zotero.org/users/9741226/items/7EVEWK2K"],"itemData":{"id":22439,"type":"article-journal","abstract":"Mangroves, dominating tropical intertidal zones and estuaries, are among the most salt tolerant plants, and propagate through reproductive units called propagules. Similarly to plant seeds, propagules may harbor beneficial bacteria. Our hypothesis was that mangroves, being able to grow into seawater, should harbor bacteria able to interact with the host and to exert positive effects under salt stress, which could be exploited to improve crop production. Therefore, we isolated bacterial endophytes from mangrove propagules with the aim to test whether these bacteria have a beneficial potential on their natural host and on different crops such as barley and rice, cultivated under salt stress. The 172 bacterial isolates obtained were screened for plant growth promotion (PGP) activities in vitro, and the 12 most promising isolates were tested on barley under non-axenic conditions and salt stress. Gordonia terrae KMP456-M40 was the best performing isolate, increasing ear weight by 65%. Based on the in vivo PGP activity and the root colonization ability, investigated by fluorescence in situ hybridization and confocal microscopy, three strains were additionally tested on mangrove propagule germination and on rice growth. The most effective strain was again G. terrae KMP456-M40, which enhanced the root length of mangrove seedlings and the biomass of salt-stressed rice under axenic conditions up to 65% and 62%, respectively. We demonstrated that propagules, the reproductive units of mangroves, host beneficial bacteria that enhance the potential of mangrove seedlings establishment and confer salt tolerance to cereal crops.","container-title":"Microbiological Research","DOI":"10.1016/j.micres.2019.03.008","issue":"March","page":"33-43","title":"Bacterial endophytes of mangrove propagules elicit early establishment of the natural host and promote growth of cereal crops under salt stress","volume":"223-225","author":[{"family":"Soldan","given":"Riccardo"},{"family":"Mapelli","given":"Francesca"},{"family":"Crotti","given":"Elena"},{"family":"Schnell","given":"Sylvia"},{"family":"Daffonchio","given":"Daniele"},{"family":"Marasco","given":"Ramona"},{"family":"Fusi","given":"Marco"},{"family":"Borin","given":"Sara"},{"family":"Cardinale","given":"Massimiliano"}],"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4]</w:t>
            </w:r>
            <w:r w:rsidRPr="007D44B7">
              <w:rPr>
                <w:rFonts w:ascii="Times New Roman" w:eastAsia="等线" w:hAnsi="Times New Roman" w:cs="Times New Roman"/>
                <w:kern w:val="0"/>
                <w:sz w:val="16"/>
                <w:szCs w:val="16"/>
              </w:rPr>
              <w:fldChar w:fldCharType="end"/>
            </w:r>
          </w:p>
        </w:tc>
      </w:tr>
      <w:tr w:rsidR="00221718" w:rsidRPr="007D44B7" w14:paraId="0CC2E9AB" w14:textId="77777777" w:rsidTr="005619CD">
        <w:trPr>
          <w:trHeight w:val="315"/>
        </w:trPr>
        <w:tc>
          <w:tcPr>
            <w:tcW w:w="2731" w:type="pct"/>
            <w:shd w:val="clear" w:color="auto" w:fill="auto"/>
            <w:noWrap/>
            <w:vAlign w:val="center"/>
            <w:hideMark/>
          </w:tcPr>
          <w:p w14:paraId="7CF89795"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Leclerc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adecarboxylat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MO1</w:t>
            </w:r>
          </w:p>
        </w:tc>
        <w:tc>
          <w:tcPr>
            <w:tcW w:w="853" w:type="pct"/>
            <w:shd w:val="clear" w:color="auto" w:fill="auto"/>
            <w:noWrap/>
            <w:vAlign w:val="center"/>
            <w:hideMark/>
          </w:tcPr>
          <w:p w14:paraId="67DC1FA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olanum </w:t>
            </w:r>
            <w:proofErr w:type="spellStart"/>
            <w:r w:rsidRPr="007D44B7">
              <w:rPr>
                <w:rFonts w:ascii="Times New Roman" w:eastAsia="等线" w:hAnsi="Times New Roman" w:cs="Times New Roman"/>
                <w:i/>
                <w:iCs/>
                <w:kern w:val="0"/>
                <w:sz w:val="16"/>
                <w:szCs w:val="16"/>
              </w:rPr>
              <w:t>lycopersicum</w:t>
            </w:r>
            <w:proofErr w:type="spellEnd"/>
          </w:p>
        </w:tc>
        <w:tc>
          <w:tcPr>
            <w:tcW w:w="854" w:type="pct"/>
            <w:shd w:val="clear" w:color="auto" w:fill="auto"/>
            <w:noWrap/>
            <w:vAlign w:val="center"/>
            <w:hideMark/>
          </w:tcPr>
          <w:p w14:paraId="02B7DCB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0 mM NaCl</w:t>
            </w:r>
          </w:p>
        </w:tc>
        <w:tc>
          <w:tcPr>
            <w:tcW w:w="562" w:type="pct"/>
            <w:shd w:val="clear" w:color="auto" w:fill="auto"/>
            <w:noWrap/>
            <w:vAlign w:val="center"/>
            <w:hideMark/>
          </w:tcPr>
          <w:p w14:paraId="629BC434" w14:textId="5E20B76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S7xGrN5","properties":{"formattedCitation":"[165]","plainCitation":"[165]","noteIndex":0},"citationItems":[{"id":22498,"uris":["http://zotero.org/users/9741226/items/3X6ZI8B7"],"itemData":{"id":22498,"type":"article-journal","abstract":"Background: The utilization of plant growth-promoting microbes is an environment friendly strategy to counteract stressful condition and encourage plants tolerance. In this regards, the current study was designed to isolate ACC deaminase and indole-3-acetic acid (IAA) producing halotolerant bacteria to promote tomato (Solanum lycopersicum L.) growth and tolerance against salinity stress. Results: The selected bacterial isolate MO1 was identified as Leclercia adecarboxylata and IAA quantification results revealed that MO1 produced significant amount of IAA (9.815 ± 0.6293 μg mL- 1). The MO1 showed the presence of ACC (1-Aminocyclopropane-1-Carboxylate) deaminase responsible acdS gene and tolerance against salinity stress. A plant microbe interaction experiment using tomato (Solanum lycopersicum L.) with glycine betaine (GB) as a positive control was carried out to investigate the positive role MO1 in improving plant growth and stress tolerance. The results indicated that MO1 inoculation and GB application significantly increased growth attributes under normal as well as saline condition (120 mM NaCl). The MO1 inoculation and GB treatment approach conferred good protection against salinity stress by significantly improving glucose by 17.57 and 18.76%, sucrose by 34.2 and 12.49%, fructose by 19.9 and 10.9%, citric acid by 47.48 and 34.57%, malic acid by 52.19 and 28.38%, serine by 43.78 and 69.42%, glycine by 14.48 and 22.76%, methionine by 100 and 124.99%, threonine by 70 and 63.08%, and proline by 36.92 and 48.38%, respectively, while under normal conditions MO1 inoculation and GB treatment also enhanced glucose by 19.83 and 13.19%, sucrose by 23.43 and 15.75%, fructose by 15.79 and 8.18%, citric acid by 43.26 and 33.14%, malic acid by 36.18 and 14.48%, serine by 46.5 and 48.55%, glycine by 19.85 and 29.77%, methionine by 22.22 and 38.89%, threonine by 21.95 and 17.07%, and proline by 29.61 and 34.68% compared to levels in non-treated plants, respectively. In addition, the endogenous abscisic acid (ABA) level was noticeably lower in MO1-inoculated (30.28 and 30.04%) and GB-treated plants (45 and 35.35%) compared to their corresponding control plants under normal condition as well as salinity stress, respectively. Conclusion: The current findings suggest that the IAA- and ACC-deaminase-producing abilities MO1 can improve plants tolerance to salinity stress.","container-title":"BMC Microbiology","DOI":"10.1186/s12866-019-1450-6","issue":"1","page":"1-14","title":"Indole-3-acetic-acid and ACC deaminase producing Leclercia adecarboxylata MO1 improves Solanum lycopersicum L. growth and salinity stress tolerance by endogenous secondary metabolites regulation","volume":"19","author":[{"family":"Kang","given":"Sang Mo"},{"family":"Shahzad","given":"Raheem"},{"family":"Bilal","given":"Saqib"},{"family":"Khan","given":"Abdul Latif"},{"family":"Park","given":"Yeon Gyeong"},{"family":"Lee","given":"Ko Eun"},{"family":"Asaf","given":"Sajjad"},{"family":"Khan","given":"Muhammad Aaqil"},{"family":"Lee","given":"In Jung"}],"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5]</w:t>
            </w:r>
            <w:r w:rsidRPr="007D44B7">
              <w:rPr>
                <w:rFonts w:ascii="Times New Roman" w:eastAsia="等线" w:hAnsi="Times New Roman" w:cs="Times New Roman"/>
                <w:kern w:val="0"/>
                <w:sz w:val="16"/>
                <w:szCs w:val="16"/>
              </w:rPr>
              <w:fldChar w:fldCharType="end"/>
            </w:r>
          </w:p>
        </w:tc>
      </w:tr>
      <w:tr w:rsidR="00221718" w:rsidRPr="007D44B7" w14:paraId="6C2E2522" w14:textId="77777777" w:rsidTr="005619CD">
        <w:trPr>
          <w:trHeight w:val="315"/>
        </w:trPr>
        <w:tc>
          <w:tcPr>
            <w:tcW w:w="2731" w:type="pct"/>
            <w:shd w:val="clear" w:color="auto" w:fill="auto"/>
            <w:noWrap/>
            <w:vAlign w:val="center"/>
            <w:hideMark/>
          </w:tcPr>
          <w:p w14:paraId="2C8B0962"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Metarhizi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anisopli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LHL07</w:t>
            </w:r>
          </w:p>
        </w:tc>
        <w:tc>
          <w:tcPr>
            <w:tcW w:w="853" w:type="pct"/>
            <w:shd w:val="clear" w:color="auto" w:fill="auto"/>
            <w:noWrap/>
            <w:vAlign w:val="center"/>
            <w:hideMark/>
          </w:tcPr>
          <w:p w14:paraId="6CF3BA4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vAlign w:val="center"/>
            <w:hideMark/>
          </w:tcPr>
          <w:p w14:paraId="5D3E598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40 mM NaCl</w:t>
            </w:r>
          </w:p>
        </w:tc>
        <w:tc>
          <w:tcPr>
            <w:tcW w:w="562" w:type="pct"/>
            <w:shd w:val="clear" w:color="auto" w:fill="auto"/>
            <w:noWrap/>
            <w:vAlign w:val="center"/>
            <w:hideMark/>
          </w:tcPr>
          <w:p w14:paraId="3BFCCC15" w14:textId="5E5EF47B"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DkXzNquS","properties":{"formattedCitation":"[151]","plainCitation":"[151]","noteIndex":0},"citationItems":[{"id":22514,"uris":["http://zotero.org/users/9741226/items/DA4ZIYYW"],"itemData":{"id":22514,"type":"article-journal","abstract":"Little is known about the role of endophytic fungi against abiotic stresses and isoflavonoids (IF) contents of soybean. In current study, we investigated the role of fungal endophytes on the growth of soybean under salt stress conditions. Pure cultures of nine endophytic fungi were isolated from the roots of field-grown soybean plants, and their culture filtrates were screened on Waito-C and Dongjin-byeo rice cultivars; for identification of plant growth promoting fungal strains. It was observed that fungal isolate GMC-2B significantly promoted the growth of both Waito-C and Dongjin-byeo. GMC-2B was later identified as a new strain of Metarhizium anisopliae LHL07 on the basis of 18S rDNA sequences and phylogenetic analysis. Metarhizium anisopliae LHL07 inoculated soybean plants recorded significantly higher shoot length, shoot fresh and dry biomass, chlorophyll contents, transpiration rate, photosynthetic rate and leaf area; under sodium chloride induced salt stress as compared to non-inoculated control plants. An elevated proline and reduced superoxide dismutase and malondialdehyde contents in M. anisopliae LHL07 inoculated soybean plants demonstrated mitigation of salt induced oxidative stress. Furthermore, reduced abscisic acid and elevated jasmonic acid contents in soybean plants confirmed that lesser stress was convened to M. anisopliae inoculated-plants under salinity stress. We also assessed the role of M. anisopliae interaction on IF biosynthesis of soybean, and found significantly higher IF contents in M. anisopliae inoculated soybean plants. In conclusion, endophytic fungal interactions with soybean can be beneficial to improve soybean quality and quantity under salt affected agricultural systems. © 2011 Springer Science+Business Media B.V.","container-title":"World Journal of Microbiology and Biotechnology","DOI":"10.1007/s11274-011-0950-9","issue":"4","page":"1483-1494","title":"Pure culture of Metarhizium anisopliae LHL07 reprograms soybean to higher growth and mitigates salt stress","volume":"28","author":[{"family":"Khan","given":"Abdul Latif"},{"family":"Hamayun","given":"Muhammad"},{"family":"Khan","given":"Sumera Afzal"},{"family":"Kang","given":"Sang Mo"},{"family":"Shinwari","given":"Zabta Khan"},{"family":"Kamran","given":"Muhammad"},{"family":"Rehman","given":"Shafiq","non-dropping-particle":"ur"},{"family":"Kim","given":"Jong Guk"},{"family":"Lee","given":"In Jung"}],"issued":{"date-parts":[["2012",1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51]</w:t>
            </w:r>
            <w:r w:rsidRPr="007D44B7">
              <w:rPr>
                <w:rFonts w:ascii="Times New Roman" w:eastAsia="等线" w:hAnsi="Times New Roman" w:cs="Times New Roman"/>
                <w:kern w:val="0"/>
                <w:sz w:val="16"/>
                <w:szCs w:val="16"/>
              </w:rPr>
              <w:fldChar w:fldCharType="end"/>
            </w:r>
          </w:p>
        </w:tc>
      </w:tr>
      <w:tr w:rsidR="00221718" w:rsidRPr="007D44B7" w14:paraId="029B8A3C" w14:textId="77777777" w:rsidTr="005619CD">
        <w:trPr>
          <w:trHeight w:val="315"/>
        </w:trPr>
        <w:tc>
          <w:tcPr>
            <w:tcW w:w="2731" w:type="pct"/>
            <w:shd w:val="clear" w:color="auto" w:fill="auto"/>
            <w:noWrap/>
            <w:vAlign w:val="center"/>
            <w:hideMark/>
          </w:tcPr>
          <w:p w14:paraId="41536B95"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Porostere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padice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GH786</w:t>
            </w:r>
          </w:p>
        </w:tc>
        <w:tc>
          <w:tcPr>
            <w:tcW w:w="853" w:type="pct"/>
            <w:shd w:val="clear" w:color="auto" w:fill="auto"/>
            <w:noWrap/>
            <w:vAlign w:val="center"/>
            <w:hideMark/>
          </w:tcPr>
          <w:p w14:paraId="3853121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vAlign w:val="center"/>
            <w:hideMark/>
          </w:tcPr>
          <w:p w14:paraId="65E8CEF8"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40 mM NaCl</w:t>
            </w:r>
          </w:p>
        </w:tc>
        <w:tc>
          <w:tcPr>
            <w:tcW w:w="562" w:type="pct"/>
            <w:shd w:val="clear" w:color="auto" w:fill="auto"/>
            <w:noWrap/>
            <w:vAlign w:val="center"/>
            <w:hideMark/>
          </w:tcPr>
          <w:p w14:paraId="2F58F429" w14:textId="283B7418"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tD26TW8B","properties":{"formattedCitation":"[166]","plainCitation":"[166]","noteIndex":0},"citationItems":[{"id":22555,"uris":["http://zotero.org/users/9741226/items/PHHD4IP3"],"itemData":{"id":22555,"type":"article-journal","abstract":"In the pursuit of sustainable agriculture through environment and human health friendly practices, we evaluated the potential of a novel gibberellins (GAs) producing basidiomycetous endophytic fungus Porostereum spadiceum AGH786, for alleviating salt stress and promoting health benefits of soybean. Soybean seedlings exposed to different levels of NaCl stress (70 and 140 mM) under greenhouse conditions, were inoculated with the AGH786 strain. Levels of phytohormones including GAs, JA and ABA, and isoflavones were compared in control and the inoculated seedlings to understand the mechanism through which the stress is alleviated. Gibberellins producing endophytic fungi have been vital for promoting plant growth under normal and stress conditions. We report P. spadiceum AGH786 as the ever first GAs producing basidiomycetous fungus capable of producing six types of GAs. In comparison to the so for most efficient GAs producing Gibberella fujikuroi, AGH786 produced significantly higher amount of the bioactive GA3. Salt-stressed phenotype of soybean seedlings was characterized by low content of GAs and high amount of ABA and JA with reduced shoot length, biomass, leaf area, chlorophyll contents, and rate of photosynthesis. Mitigation of salt stress by AGH786 was always accompanied by high GAs, and low ABA and JA, suggesting that this endophytic fungus reduces the effect of salinity by modulating endogenous phytohormones of the seedlings. Additionally, this strain also enhanced the endogenous level of two isoflavones including daidzen and genistein in soybean seedlings under normal as well as salt stress conditions as compared to their respective controls. P. spadiceum AGH786 boosted the NaCl stress tolerance and growth in soybean, by modulating seedlings endogenous phytohormones and isoflavones suggesting a valuable contribution of this potent fungal biofertilizer in sustainable agriculture in salt affected soils.","container-title":"Frontiers in Microbiology","DOI":"10.3389/fmicb.2017.00686","issue":"APR","page":"1-13","title":"Gibberellins producing endophytic fungus Porostereum spadiceum AGH786 rescues growth of salt affected soybean","volume":"8","author":[{"family":"Hamayun","given":"Muhammad"},{"family":"Hussain","given":"Anwar"},{"family":"Khan","given":"Sumera A."},{"family":"Kim","given":"Ho Youn"},{"family":"Khan","given":"Abdul L."},{"family":"Waqas","given":"Muhammad"},{"family":"Irshad","given":"Muhammad"},{"family":"Iqbal","given":"Amjad"},{"family":"Rehman","given":"Gauhar"},{"family":"Jan","given":"Samin"},{"family":"Lee","given":"In Jung"}],"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6]</w:t>
            </w:r>
            <w:r w:rsidRPr="007D44B7">
              <w:rPr>
                <w:rFonts w:ascii="Times New Roman" w:eastAsia="等线" w:hAnsi="Times New Roman" w:cs="Times New Roman"/>
                <w:kern w:val="0"/>
                <w:sz w:val="16"/>
                <w:szCs w:val="16"/>
              </w:rPr>
              <w:fldChar w:fldCharType="end"/>
            </w:r>
          </w:p>
        </w:tc>
      </w:tr>
      <w:tr w:rsidR="00221718" w:rsidRPr="007D44B7" w14:paraId="2E8D3315" w14:textId="77777777" w:rsidTr="005619CD">
        <w:trPr>
          <w:trHeight w:val="315"/>
        </w:trPr>
        <w:tc>
          <w:tcPr>
            <w:tcW w:w="2731" w:type="pct"/>
            <w:shd w:val="clear" w:color="auto" w:fill="auto"/>
            <w:noWrap/>
            <w:vAlign w:val="center"/>
            <w:hideMark/>
          </w:tcPr>
          <w:p w14:paraId="2412E243"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Micrococcus </w:t>
            </w:r>
            <w:proofErr w:type="spellStart"/>
            <w:r w:rsidRPr="007D44B7">
              <w:rPr>
                <w:rFonts w:ascii="Times New Roman" w:eastAsia="等线" w:hAnsi="Times New Roman" w:cs="Times New Roman"/>
                <w:i/>
                <w:iCs/>
                <w:kern w:val="0"/>
                <w:sz w:val="16"/>
                <w:szCs w:val="16"/>
              </w:rPr>
              <w:t>yunnanens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lanococcu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rifietoensis</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Variovorax</w:t>
            </w:r>
            <w:proofErr w:type="spellEnd"/>
            <w:r w:rsidRPr="007D44B7">
              <w:rPr>
                <w:rFonts w:ascii="Times New Roman" w:eastAsia="等线" w:hAnsi="Times New Roman" w:cs="Times New Roman"/>
                <w:i/>
                <w:iCs/>
                <w:kern w:val="0"/>
                <w:sz w:val="16"/>
                <w:szCs w:val="16"/>
              </w:rPr>
              <w:t xml:space="preserve"> paradoxus</w:t>
            </w:r>
          </w:p>
        </w:tc>
        <w:tc>
          <w:tcPr>
            <w:tcW w:w="853" w:type="pct"/>
            <w:shd w:val="clear" w:color="auto" w:fill="auto"/>
            <w:noWrap/>
            <w:vAlign w:val="center"/>
            <w:hideMark/>
          </w:tcPr>
          <w:p w14:paraId="037EDC3E"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ugar Beet </w:t>
            </w:r>
          </w:p>
        </w:tc>
        <w:tc>
          <w:tcPr>
            <w:tcW w:w="854" w:type="pct"/>
            <w:shd w:val="clear" w:color="auto" w:fill="auto"/>
            <w:noWrap/>
            <w:vAlign w:val="center"/>
            <w:hideMark/>
          </w:tcPr>
          <w:p w14:paraId="34D3EDF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25 mM NaCl</w:t>
            </w:r>
          </w:p>
        </w:tc>
        <w:tc>
          <w:tcPr>
            <w:tcW w:w="562" w:type="pct"/>
            <w:shd w:val="clear" w:color="auto" w:fill="auto"/>
            <w:noWrap/>
            <w:vAlign w:val="center"/>
            <w:hideMark/>
          </w:tcPr>
          <w:p w14:paraId="415D2CD1" w14:textId="435D804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sM2XdVNm","properties":{"formattedCitation":"[167]","plainCitation":"[167]","noteIndex":0},"citationItems":[{"id":22493,"uris":["http://zotero.org/users/9741226/items/S2WN65FD"],"itemData":{"id":22493,"type":"article-journal","abstract":"Utilization of rhizobacteria that have associated with plant roots in harsh environments could be a feasible strategy to deal with limits to agricultural production caused by soil salinity. Halophytes occur naturally in high-salt environments, and their roots may be associated with promising microbial candidates for promoting growth and salt tolerance in crops. This study aimed to isolate efficient halotolerant plant-growth-promoting rhizobacterial strains from halophytes and evaluate their activity and effects on sugar beet (Beta vulgaris L.) growth under salinity stress. A total of 23 isolates were initially screened for their ability to secrete 1-aminocyclopropane-1-carboxylate deaminase (ACD) as well as other plant-growth-promoting characteristics and subsequently identified by sequencing the 16S rRNA gene. Three isolates, identified as Micrococcus yunnanensis, Planococcus rifietoensis and Variovorax paradoxus, enhanced salt stress tolerance remarkably in sugar beet, resulting in greater seed germination and plant biomass, higher photosynthetic capacity and lower stress-induced ethylene production at different NaCl concentrations (50-125 mM). These results demonstrate that salinity-adapted, ACD-producing bacteria isolated from halophytes could promote sugar beet growth under saline stress conditions.","container-title":"FEMS Microbiology Letters","DOI":"10.1093/femsle/fnx091","issue":"11","page":"1-8","title":"Effect of halotolerant rhizobacteria isolated from halophytes on the growth of sugar beet (Beta vulgaris L.) under salt stress","volume":"364","author":[{"family":"Zhou","given":"Na"},{"family":"Zhao","given":"Shuai"},{"family":"Tian","given":"Chang Yan"}],"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7]</w:t>
            </w:r>
            <w:r w:rsidRPr="007D44B7">
              <w:rPr>
                <w:rFonts w:ascii="Times New Roman" w:eastAsia="等线" w:hAnsi="Times New Roman" w:cs="Times New Roman"/>
                <w:kern w:val="0"/>
                <w:sz w:val="16"/>
                <w:szCs w:val="16"/>
              </w:rPr>
              <w:fldChar w:fldCharType="end"/>
            </w:r>
          </w:p>
        </w:tc>
      </w:tr>
      <w:tr w:rsidR="00221718" w:rsidRPr="007D44B7" w14:paraId="1EC72C7C" w14:textId="77777777" w:rsidTr="005619CD">
        <w:trPr>
          <w:trHeight w:val="315"/>
        </w:trPr>
        <w:tc>
          <w:tcPr>
            <w:tcW w:w="2731" w:type="pct"/>
            <w:shd w:val="clear" w:color="auto" w:fill="auto"/>
            <w:noWrap/>
            <w:vAlign w:val="center"/>
            <w:hideMark/>
          </w:tcPr>
          <w:p w14:paraId="79ED6858"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Sphingobacteri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BHU-AV3</w:t>
            </w:r>
          </w:p>
        </w:tc>
        <w:tc>
          <w:tcPr>
            <w:tcW w:w="853" w:type="pct"/>
            <w:shd w:val="clear" w:color="auto" w:fill="auto"/>
            <w:noWrap/>
            <w:vAlign w:val="center"/>
            <w:hideMark/>
          </w:tcPr>
          <w:p w14:paraId="23C8EF4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hideMark/>
          </w:tcPr>
          <w:p w14:paraId="6E8F710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hideMark/>
          </w:tcPr>
          <w:p w14:paraId="0FF0AA6F" w14:textId="53BDBD74"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X3GIOqn","properties":{"formattedCitation":"[168]","plainCitation":"[168]","noteIndex":0},"citationItems":[{"id":22541,"uris":["http://zotero.org/users/9741226/items/LTGRXVPF"],"itemData":{"id":22541,"type":"article-journal","abstract":"Salt tolerant bacteria can be helpful in improving a plant’s tolerance to salinity. Although plant–bacteria interactions in response to salt stress have been characterized, the precise molecular mechanisms by which bacterial inoculation alleviates salt stress in plants are still poorly explored. In the present study, we aimed to determine the role of a salt-tolerant plant growth-promoting rhizobacteria (PGPR) Sphingobacterium BHU-AV3 for improving salt tolerance in tomato through investigating the physiological responses of tomato roots and leaves under salinity stress. Tomato plants inoculated with BHU-AV3 and challenged with 200 mM NaCl exhibited less senescence, positively correlated with the maintenance of ion balance, lowered reactive oxygen species (ROS), and increased proline content compared to the non-inoculated plants. BHU-AV3-inoculated plant leaves were less affected by oxidative stress, as evident from a reduction in superoxide contents, cell death, and lipid peroxidation. The reduction in ROS level was associated with the increased antioxidant enzyme activities along with multiple-isoform expression [peroxidase (POD), polyphenol oxidase (PPO), and superoxide dismutase (SOD)] in plant roots. Additionally, BHU-AV3 inoculation induced the expression of proteins involved in (i) energy production [ATP synthase], (ii) carbohydrate metabolism (enolase), (iii) thiamine biosynthesis protein, (iv) translation protein (elongation factor 1 alpha), and the antioxidant defense system (catalase) in tomato roots. These findings have provided insight into the molecular mechanisms of bacteria-mediated alleviation of salt stress in plants. From the study, we can conclude that BHU-AV3 inoculation effectively induces antioxidant systems and energy metabolism in tomato roots, which leads to whole plant protection during salt stress through induced systemic tolerance.","container-title":"Frontiers in Microbiology","DOI":"10.3389/fmicb.2020.00443","issue":"April","page":"1-13","title":"Sphingobacterium sp. bhu-av3 induces salt tolerance in tomato by enhancing antioxidant activities and energy metabolism","volume":"11","author":[{"family":"Vaishnav","given":"Anukool"},{"family":"Singh","given":"Jyoti"},{"family":"Singh","given":"Prachi"},{"family":"Rajput","given":"Rahul Singh"},{"family":"Singh","given":"Harikesh Bahadur"},{"family":"Sarma","given":"Birinchi K."}],"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8]</w:t>
            </w:r>
            <w:r w:rsidRPr="007D44B7">
              <w:rPr>
                <w:rFonts w:ascii="Times New Roman" w:eastAsia="等线" w:hAnsi="Times New Roman" w:cs="Times New Roman"/>
                <w:kern w:val="0"/>
                <w:sz w:val="16"/>
                <w:szCs w:val="16"/>
              </w:rPr>
              <w:fldChar w:fldCharType="end"/>
            </w:r>
          </w:p>
        </w:tc>
      </w:tr>
      <w:tr w:rsidR="00221718" w:rsidRPr="007D44B7" w14:paraId="59BDABF7" w14:textId="77777777" w:rsidTr="005619CD">
        <w:trPr>
          <w:trHeight w:val="315"/>
        </w:trPr>
        <w:tc>
          <w:tcPr>
            <w:tcW w:w="2731" w:type="pct"/>
            <w:shd w:val="clear" w:color="auto" w:fill="auto"/>
            <w:noWrap/>
            <w:hideMark/>
          </w:tcPr>
          <w:p w14:paraId="5A024173"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Achromobacter</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piechaudii</w:t>
            </w:r>
            <w:proofErr w:type="spellEnd"/>
          </w:p>
        </w:tc>
        <w:tc>
          <w:tcPr>
            <w:tcW w:w="853" w:type="pct"/>
            <w:shd w:val="clear" w:color="auto" w:fill="auto"/>
            <w:noWrap/>
            <w:hideMark/>
          </w:tcPr>
          <w:p w14:paraId="2395BFA8"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w:t>
            </w:r>
          </w:p>
        </w:tc>
        <w:tc>
          <w:tcPr>
            <w:tcW w:w="854" w:type="pct"/>
            <w:shd w:val="clear" w:color="auto" w:fill="auto"/>
            <w:noWrap/>
            <w:hideMark/>
          </w:tcPr>
          <w:p w14:paraId="42E6529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72 mM NaCl</w:t>
            </w:r>
          </w:p>
        </w:tc>
        <w:tc>
          <w:tcPr>
            <w:tcW w:w="562" w:type="pct"/>
            <w:shd w:val="clear" w:color="auto" w:fill="auto"/>
            <w:noWrap/>
            <w:hideMark/>
          </w:tcPr>
          <w:p w14:paraId="18FA69E8" w14:textId="2024DE5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Q3IUUFfA","properties":{"formattedCitation":"[169]","plainCitation":"[169]","noteIndex":0},"citationItems":[{"id":22478,"uris":["http://zotero.org/users/9741226/items/RVQKSJDU"],"itemData":{"id":22478,"type":"article-journal","abstract":"The object of the work is to evaluate whether rhizobacteria populating dry salty environments can increase resistance in tomato to salt stress. Seven strains of plant growth-promoting bacteria that have 1-aminocyclopropane-1- carboxylate (ACC) deaminase activity were isolated from soil samples taken from the Arava region of southern Israel. Following growth of these seedlings in the presence of 43 mM NaCl for 7 weeks, the bacterium that promoted growth to the greatest extent was selected for further study. DNA analysis of the 16S RNA indicated that the selected bacterium was Achromobacter piechaudii. This bacterium significantly increased the fresh and dry weights of tomato seedlings grown in the presence of up to 172 mM NaCl salt. The bacterium reduced the production of ethylene by tomato seedlings, which was otherwise stimulated when seedlings were challenged with increasing salt concentrations, but did not reduce the content of sodium. However, it slightly increased the uptake of phosphorous and potassium, which may contribute in part to activation of processes involved in the alleviation of the effect of salt. In the presence of salt the bacterium increased the water use efficiency (WUE). This may suggest that the bacterium act to alleviate the salt suppression of photosynthesis. However, the detailed mechanism was not elucidated. The work described in this report is a first step in the development of productive agricultural systems in saline environments. © 2004 Elsevier SAS. All rights reserved.","container-title":"Plant Physiology and Biochemistry","DOI":"10.1016/j.plaphy.2004.05.009","issue":"6","page":"565-572","title":"Plant growth-promoting bacteria confer resistance in tomato plants to salt stress","volume":"42","author":[{"family":"Mayak","given":"Shimon"},{"family":"Tirosh","given":"Tsipora"},{"family":"Glick","given":"Bernard R."}],"issued":{"date-parts":[["2004",1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69]</w:t>
            </w:r>
            <w:r w:rsidRPr="007D44B7">
              <w:rPr>
                <w:rFonts w:ascii="Times New Roman" w:eastAsia="等线" w:hAnsi="Times New Roman" w:cs="Times New Roman"/>
                <w:kern w:val="0"/>
                <w:sz w:val="16"/>
                <w:szCs w:val="16"/>
              </w:rPr>
              <w:fldChar w:fldCharType="end"/>
            </w:r>
          </w:p>
        </w:tc>
      </w:tr>
      <w:tr w:rsidR="00221718" w:rsidRPr="007D44B7" w14:paraId="67FA7A7B" w14:textId="77777777" w:rsidTr="005619CD">
        <w:trPr>
          <w:trHeight w:val="315"/>
        </w:trPr>
        <w:tc>
          <w:tcPr>
            <w:tcW w:w="2731" w:type="pct"/>
            <w:shd w:val="clear" w:color="auto" w:fill="auto"/>
            <w:noWrap/>
            <w:vAlign w:val="center"/>
            <w:hideMark/>
          </w:tcPr>
          <w:p w14:paraId="5C7B15E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Penicillium </w:t>
            </w:r>
            <w:proofErr w:type="spellStart"/>
            <w:r w:rsidRPr="007D44B7">
              <w:rPr>
                <w:rFonts w:ascii="Times New Roman" w:eastAsia="等线" w:hAnsi="Times New Roman" w:cs="Times New Roman"/>
                <w:i/>
                <w:iCs/>
                <w:kern w:val="0"/>
                <w:sz w:val="16"/>
                <w:szCs w:val="16"/>
              </w:rPr>
              <w:t>brevicompactum</w:t>
            </w:r>
            <w:proofErr w:type="spellEnd"/>
            <w:r w:rsidRPr="007D44B7">
              <w:rPr>
                <w:rFonts w:ascii="Times New Roman" w:eastAsia="等线" w:hAnsi="Times New Roman" w:cs="Times New Roman"/>
                <w:i/>
                <w:iCs/>
                <w:kern w:val="0"/>
                <w:sz w:val="16"/>
                <w:szCs w:val="16"/>
              </w:rPr>
              <w:t xml:space="preserve">, Pseudomonas </w:t>
            </w:r>
            <w:proofErr w:type="spellStart"/>
            <w:r w:rsidRPr="007D44B7">
              <w:rPr>
                <w:rFonts w:ascii="Times New Roman" w:eastAsia="等线" w:hAnsi="Times New Roman" w:cs="Times New Roman"/>
                <w:i/>
                <w:iCs/>
                <w:kern w:val="0"/>
                <w:sz w:val="16"/>
                <w:szCs w:val="16"/>
              </w:rPr>
              <w:t>chrysogenum</w:t>
            </w:r>
            <w:proofErr w:type="spellEnd"/>
          </w:p>
        </w:tc>
        <w:tc>
          <w:tcPr>
            <w:tcW w:w="853" w:type="pct"/>
            <w:shd w:val="clear" w:color="auto" w:fill="auto"/>
            <w:noWrap/>
            <w:vAlign w:val="center"/>
            <w:hideMark/>
          </w:tcPr>
          <w:p w14:paraId="7903D2FF"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 and Lettuce</w:t>
            </w:r>
          </w:p>
        </w:tc>
        <w:tc>
          <w:tcPr>
            <w:tcW w:w="854" w:type="pct"/>
            <w:shd w:val="clear" w:color="auto" w:fill="auto"/>
            <w:noWrap/>
            <w:vAlign w:val="center"/>
            <w:hideMark/>
          </w:tcPr>
          <w:p w14:paraId="22C2748E"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18FE1F10" w14:textId="3032184C"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8UwADTw","properties":{"formattedCitation":"[170]","plainCitation":"[170]","noteIndex":0},"citationItems":[{"id":22515,"uris":["http://zotero.org/users/9741226/items/SVTJVPUC"],"itemData":{"id":22515,"type":"article-journal","abstract":"Climatic change is pointed as one of the major challenges for global food security. Based on current models of climate change, reduction in precipitations and in turn, increase in the soil salinity will be a sharp constraint for crops productivity worldwide. In this context, root fungi appear as a new strategy to improve plant ecophysiological performance and crop yield under abiotic stress. In this study, we evaluated the impact of the two fungal endophytes Penicillium brevicompactum and P. chrysogenum isolated from Antarctic plants on nutrients and Na+ contents, net photosynthesis, water use efficiency, yield and survival in tomato and lettuce, facing salinity stress conditions. Inoculation of plant roots with fungal endophytes resulted in greater fresh and dry biomass production, and an enhanced survival rate under salt conditions. Inoculation of plants with the fungal endophytes was related with a higher up/down-regulation of ion homeostasis by enhanced expression of the NHX1 gene. The two endophytes diminished the effects of salt stress in tomato and lettuce, provoked a higher efficiency in photosynthetic energy production and an improved sequestration of Na+ in vacuoles is suggested by the upregulating of the expression of vacuolar NHX1 Na+/H+ antiporters. Promoting plant-beneficial interactions with root symbionts appears to be an environmentally friendly strategy to mitigate the impact of climate change variables on crop production.","container-title":"Scientific Reports","DOI":"10.1038/s41598-020-62544-4","issue":"1","page":"5819-5819","title":"Antarctic root endophytes improve physiological performance and yield in crops under salt stress by enhanced energy production and Na+ sequestration","volume":"10","author":[{"family":"Molina-Montenegro","given":"Marco A."},{"family":"Acuña-Rodríguez","given":"Ian S."},{"family":"Torres-Díaz","given":"Cristian"},{"family":"Gundel","given":"Pedro E."},{"family":"Dreyer","given":"Ingo"}],"issued":{"date-parts":[["2020"]]}}}],"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0]</w:t>
            </w:r>
            <w:r w:rsidRPr="007D44B7">
              <w:rPr>
                <w:rFonts w:ascii="Times New Roman" w:eastAsia="等线" w:hAnsi="Times New Roman" w:cs="Times New Roman"/>
                <w:kern w:val="0"/>
                <w:sz w:val="16"/>
                <w:szCs w:val="16"/>
              </w:rPr>
              <w:fldChar w:fldCharType="end"/>
            </w:r>
          </w:p>
        </w:tc>
      </w:tr>
      <w:tr w:rsidR="00221718" w:rsidRPr="007D44B7" w14:paraId="793110CE" w14:textId="77777777" w:rsidTr="005619CD">
        <w:trPr>
          <w:trHeight w:val="315"/>
        </w:trPr>
        <w:tc>
          <w:tcPr>
            <w:tcW w:w="2731" w:type="pct"/>
            <w:shd w:val="clear" w:color="auto" w:fill="auto"/>
            <w:noWrap/>
            <w:vAlign w:val="center"/>
            <w:hideMark/>
          </w:tcPr>
          <w:p w14:paraId="0F39C07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taphylococcus </w:t>
            </w:r>
            <w:proofErr w:type="spellStart"/>
            <w:r w:rsidRPr="007D44B7">
              <w:rPr>
                <w:rFonts w:ascii="Times New Roman" w:eastAsia="等线" w:hAnsi="Times New Roman" w:cs="Times New Roman"/>
                <w:i/>
                <w:iCs/>
                <w:kern w:val="0"/>
                <w:sz w:val="16"/>
                <w:szCs w:val="16"/>
              </w:rPr>
              <w:t>sciur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ET101</w:t>
            </w:r>
          </w:p>
        </w:tc>
        <w:tc>
          <w:tcPr>
            <w:tcW w:w="853" w:type="pct"/>
            <w:shd w:val="clear" w:color="auto" w:fill="auto"/>
            <w:noWrap/>
            <w:vAlign w:val="center"/>
            <w:hideMark/>
          </w:tcPr>
          <w:p w14:paraId="359856EA"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Tomato And Rice</w:t>
            </w:r>
          </w:p>
        </w:tc>
        <w:tc>
          <w:tcPr>
            <w:tcW w:w="854" w:type="pct"/>
            <w:shd w:val="clear" w:color="auto" w:fill="auto"/>
            <w:noWrap/>
            <w:vAlign w:val="center"/>
            <w:hideMark/>
          </w:tcPr>
          <w:p w14:paraId="304B1AC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400 mM NaCl</w:t>
            </w:r>
          </w:p>
        </w:tc>
        <w:tc>
          <w:tcPr>
            <w:tcW w:w="562" w:type="pct"/>
            <w:shd w:val="clear" w:color="auto" w:fill="auto"/>
            <w:noWrap/>
            <w:vAlign w:val="center"/>
            <w:hideMark/>
          </w:tcPr>
          <w:p w14:paraId="4C4E76D1" w14:textId="23A9DDE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2NsWw9hn","properties":{"formattedCitation":"[171]","plainCitation":"[171]","noteIndex":0},"citationItems":[{"id":22373,"uris":["http://zotero.org/users/9741226/items/UTHEXNEU"],"itemData":{"id":22373,"type":"article-journal","abstract":"Tomato (Lycoperiscon esculentum) and rice (Oryza sativa) are the two most important agricultural crops whose productivity is severely impacted by salinity stress. Soil salinity causes an irreversible damage to the photosynthetic apparatus in plants at all developmental stages leading to significant reduction in agricultural productivity. Reduction in photosynthesis is the primary response that is observed in all glycophytic plants during salt stress. Employment of salt-tolerant plant growth-promoting bacteria (PGPB) is an economical and viable approach for the remediation of saline soils and improvement of plant growth. The current study is aimed towards investigating the growth patterns and photosynthetic responses of rice and tomato plants upon inoculation with halotolerant PGPB Staphylococcus sciuri ET101 under salt stress conditions. Tomato and rice plants inoculated with PGPB showed increased growth rate and stimulated root growth, along with higher transpiration rates (E), stomatal conductance (gs), and intracellular CO2 accumulation (Ci). Additionally, correlation of relative water content (RWC) to electrolyte leakage (EL) in tomato and rice plants showed decreased EL in inoculated plants during salt stress conditions, along with higher proline and glycine betaine content. Energy dissipation by non-photochemical quenching (NPQ) and increased photorespiration of 179.47% in tomato and 264.14% in rice plants were observed in uninoculated plants subjected to salinity stress. Furthermore, reduced photorespiration with improved salinity tolerance is observed in inoculated plants. The higher rates of photosynthesis in inoculated plants during salt stress were accompanied by increased quantum efficiency (ΦPSII) and maximum quantum yield (Fv/Fm) of photosystem II. Furthermore, inoculated plants showed increased carboxylation efficiency of RuBisCO, along with higher photosynthetic electron transport rate (ETR) (J) during salinity stress. Although the total cellular ATP levels are drastically affected by salt stress in tomato and rice plants along with increased reactive oxygen species (ROS) accumulation, the restoration of cellular ATP levels in leaves of inoculated plants along with decreased ROS accumulation suggests the protective role of PGPB. Our results reveal the beneficial role of S. sciuri ET101 in protection of photosynthesis and amelioration of salinity stress responses in rice and tomato plants.","container-title":"Frontiers in Microbiology","DOI":"10.3389/fmicb.2020.547750","issue":"January","page":"1-24","title":"Protection of photosynthesis by halotolerant Staphylococcus sciuri et101 in tomato (Lycoperiscon esculentum) and rice (Oryza sativa) plants during salinity stress: possible interplay between carboxylation and oxygenation in stress mitigation","volume":"11","author":[{"family":"Taj","given":"Zarin"},{"family":"Challabathula","given":"Dinakar"}],"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1]</w:t>
            </w:r>
            <w:r w:rsidRPr="007D44B7">
              <w:rPr>
                <w:rFonts w:ascii="Times New Roman" w:eastAsia="等线" w:hAnsi="Times New Roman" w:cs="Times New Roman"/>
                <w:kern w:val="0"/>
                <w:sz w:val="16"/>
                <w:szCs w:val="16"/>
              </w:rPr>
              <w:fldChar w:fldCharType="end"/>
            </w:r>
          </w:p>
        </w:tc>
      </w:tr>
      <w:tr w:rsidR="00221718" w:rsidRPr="007D44B7" w14:paraId="0FB280BE" w14:textId="77777777" w:rsidTr="005619CD">
        <w:trPr>
          <w:trHeight w:val="315"/>
        </w:trPr>
        <w:tc>
          <w:tcPr>
            <w:tcW w:w="2731" w:type="pct"/>
            <w:shd w:val="clear" w:color="auto" w:fill="auto"/>
            <w:noWrap/>
            <w:vAlign w:val="center"/>
            <w:hideMark/>
          </w:tcPr>
          <w:p w14:paraId="6A5EA9B7"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Methylobacterium</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oryzae</w:t>
            </w:r>
            <w:proofErr w:type="spellEnd"/>
            <w:r w:rsidRPr="007D44B7">
              <w:rPr>
                <w:rFonts w:ascii="Times New Roman" w:eastAsia="等线" w:hAnsi="Times New Roman" w:cs="Times New Roman"/>
                <w:kern w:val="0"/>
                <w:sz w:val="16"/>
                <w:szCs w:val="16"/>
              </w:rPr>
              <w:t xml:space="preserve"> CBMB20</w:t>
            </w:r>
          </w:p>
        </w:tc>
        <w:tc>
          <w:tcPr>
            <w:tcW w:w="853" w:type="pct"/>
            <w:shd w:val="clear" w:color="auto" w:fill="auto"/>
            <w:noWrap/>
            <w:vAlign w:val="center"/>
            <w:hideMark/>
          </w:tcPr>
          <w:p w14:paraId="4CA1CD7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Tomato Plant </w:t>
            </w:r>
          </w:p>
        </w:tc>
        <w:tc>
          <w:tcPr>
            <w:tcW w:w="854" w:type="pct"/>
            <w:shd w:val="clear" w:color="auto" w:fill="auto"/>
            <w:noWrap/>
            <w:vAlign w:val="center"/>
            <w:hideMark/>
          </w:tcPr>
          <w:p w14:paraId="7654FF7C"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vAlign w:val="center"/>
            <w:hideMark/>
          </w:tcPr>
          <w:p w14:paraId="35DA3866" w14:textId="5486B893"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lOiCFM5","properties":{"formattedCitation":"[172]","plainCitation":"[172]","noteIndex":0},"citationItems":[{"id":22468,"uris":["http://zotero.org/users/9741226/items/U3833ATY"],"itemData":{"id":22468,"type":"article-journal","abstract":"The use of plant growth promoting bacteria as bioinoculant to alleviate salt stress is a sustainable and eco-friendly approach in agriculture. However, the maintenance of the bacterial population in the soil for longer period is a major concern. In the present study, chitosan-immobilized aggregated Methylobacterium oryzae CBMB20 was used as a bioinoculant to improve tomato plant (Solanum lycopersicum Mill.) growth under salt stress. The chitosan-immobilized aggregated M. oryzae CBMB20 was able to enhance plant dry weight, nutrient uptake (N, P, K and Mg2+), photosynthetic efficiency and decrease electrolyte leakage under salt stress conditions. The oxidative stress exerted by elevated levels of salt stress was also alleviated by the formulated bioinoculant, as it up-regulated the antioxidant enzyme activities and enhanced the accumulation of proline which acts as an osmolyte. The chitosan-immobilized aggregated M. oryzae CBMB20 was able to decrease the excess Na+ influx into the plant cells and subsequently decreasing the Na+/K+ ratio to improve tomato plant growth under salt stress conditions. Therefore, it is proposed that the chitosan-immobilized aggregated M. oryzae CBMB20 could be used as a bioinoculant to promote the plant growth under salt stress conditions.","container-title":"3 Biotech","DOI":"10.1007/s13205-019-1923-1","issue":"11","page":"1-13","title":"Physiological response of tomato plant to chitosan-immobilized aggregated Methylobacterium oryzae CBMB20 inoculation under salinity stress","volume":"9","author":[{"family":"Chanratana","given":"Mak"},{"family":"Joe","given":"Manoharan Melvin"},{"family":"Roy Choudhury","given":"Aritra"},{"family":"Anandham","given":"Rangasamy"},{"family":"Krishnamoorthy","given":"Ramasamy"},{"family":"Kim","given":"Kiyoon"},{"family":"Jeon","given":"Sunyoung"},{"family":"Choi","given":"Joonho"},{"family":"Choi","given":"Jeongyun"},{"family":"Sa","given":"Tongmin"}],"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2]</w:t>
            </w:r>
            <w:r w:rsidRPr="007D44B7">
              <w:rPr>
                <w:rFonts w:ascii="Times New Roman" w:eastAsia="等线" w:hAnsi="Times New Roman" w:cs="Times New Roman"/>
                <w:kern w:val="0"/>
                <w:sz w:val="16"/>
                <w:szCs w:val="16"/>
              </w:rPr>
              <w:fldChar w:fldCharType="end"/>
            </w:r>
          </w:p>
        </w:tc>
      </w:tr>
      <w:tr w:rsidR="00221718" w:rsidRPr="007D44B7" w14:paraId="33A649B6" w14:textId="77777777" w:rsidTr="005619CD">
        <w:trPr>
          <w:trHeight w:val="315"/>
        </w:trPr>
        <w:tc>
          <w:tcPr>
            <w:tcW w:w="2731" w:type="pct"/>
            <w:shd w:val="clear" w:color="auto" w:fill="auto"/>
            <w:noWrap/>
            <w:hideMark/>
          </w:tcPr>
          <w:p w14:paraId="4E01AAC6"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Dietzia</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natronolimnaea</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TR1</w:t>
            </w:r>
          </w:p>
        </w:tc>
        <w:tc>
          <w:tcPr>
            <w:tcW w:w="853" w:type="pct"/>
            <w:shd w:val="clear" w:color="auto" w:fill="auto"/>
            <w:noWrap/>
            <w:hideMark/>
          </w:tcPr>
          <w:p w14:paraId="31015F26"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hideMark/>
          </w:tcPr>
          <w:p w14:paraId="1CABF9E4"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hideMark/>
          </w:tcPr>
          <w:p w14:paraId="0C9E6571" w14:textId="7A7839BE"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6NUUZDs","properties":{"formattedCitation":"[85]","plainCitation":"[85]","noteIndex":0},"citationItems":[{"id":22317,"uris":["http://zotero.org/users/9741226/items/V7G8XR2R"],"itemData":{"id":22317,"type":"article-journal","abstract":"Abiotic stresses such as salt and drought represent adverse environmental conditions that significantly damage plant growth and agricultural productivity. In this study, the mechanism of the plant growth-promoting rhizo-bacteria (PGPR)-stimulated tolerance against abiotic stresses has been explored. Results suggest that PGPR strains, Arthrobacter protophormiae (SA3) and Dietzia natronolimnaea (STR1), can facilitate salt stress tolerance in wheat crop, while Bacillus subtilis (LDR2) can provide tolerance against drought stress in wheat. These PGPR strains enhance photosynthetic efficiency under salt and drought stress conditions. Moreover, all three PGPR strains increase indole-3-acetic acid (IAA) content of wheat under salt and drought stress conditions. The SA3 and LDR2 inoculations counteracted the increase of abscisic acid (ABA) and 1-aminocyclopropane-1-carboxylate (ACC) under both salt and drought stress conditions, whereas STR1 had no significant impact on the ABA and ACC content. The impact of PGPR inoculations on these physiological parameters were further confirmed by gene expression analysis as we observed enhanced levels of the TaCTR1 gene in SA3-, STR1- and LDR2-treated wheat seedlings as compared to uninoculated drought and salt stressed plants. PGPR inoculations enhanced expression of TaDREB2 gene encoding for a transcription factor, which has been shown to be important for improving the tolerance of plants to abiotic stress conditions. Our study suggest that PGPR confer abiotic stress tolerance in wheat by enhancing IAA content, reducing ABA/ACC content, modulating expression of a regulatory component (CTR1) of ethylene signaling pathway and DREB2 transcription factor.","container-title":"Physiologia Plantarum","DOI":"10.1111/ppl.12614","issue":"4","page":"502-514","title":"Plant growth-promoting rhizobacteria enhance wheat salt and drought stress tolerance by altering endogenous phytohormone levels and TaCTR1/TaDREB2 expression","volume":"161","author":[{"family":"Barnawal","given":"Deepti"},{"family":"Bharti","given":"Nidhi"},{"family":"Pandey","given":"Shiv S."},{"family":"Pandey","given":"Alok"},{"family":"Chanotiya","given":"Chandan S."},{"family":"Kalra","given":"Alok"}],"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5]</w:t>
            </w:r>
            <w:r w:rsidRPr="007D44B7">
              <w:rPr>
                <w:rFonts w:ascii="Times New Roman" w:eastAsia="等线" w:hAnsi="Times New Roman" w:cs="Times New Roman"/>
                <w:kern w:val="0"/>
                <w:sz w:val="16"/>
                <w:szCs w:val="16"/>
              </w:rPr>
              <w:fldChar w:fldCharType="end"/>
            </w:r>
          </w:p>
        </w:tc>
      </w:tr>
      <w:tr w:rsidR="00221718" w:rsidRPr="007D44B7" w14:paraId="541C303E" w14:textId="77777777" w:rsidTr="005619CD">
        <w:trPr>
          <w:trHeight w:val="315"/>
        </w:trPr>
        <w:tc>
          <w:tcPr>
            <w:tcW w:w="2731" w:type="pct"/>
            <w:shd w:val="clear" w:color="auto" w:fill="auto"/>
            <w:noWrap/>
            <w:hideMark/>
          </w:tcPr>
          <w:p w14:paraId="0D66A4A9"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rthrobacter </w:t>
            </w:r>
            <w:proofErr w:type="spellStart"/>
            <w:r w:rsidRPr="007D44B7">
              <w:rPr>
                <w:rFonts w:ascii="Times New Roman" w:eastAsia="等线" w:hAnsi="Times New Roman" w:cs="Times New Roman"/>
                <w:i/>
                <w:iCs/>
                <w:kern w:val="0"/>
                <w:sz w:val="16"/>
                <w:szCs w:val="16"/>
              </w:rPr>
              <w:t>protophormi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A3</w:t>
            </w:r>
          </w:p>
        </w:tc>
        <w:tc>
          <w:tcPr>
            <w:tcW w:w="853" w:type="pct"/>
            <w:shd w:val="clear" w:color="auto" w:fill="auto"/>
            <w:noWrap/>
            <w:hideMark/>
          </w:tcPr>
          <w:p w14:paraId="35C79D3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hideMark/>
          </w:tcPr>
          <w:p w14:paraId="45E64AAD"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00 mM NaCl</w:t>
            </w:r>
          </w:p>
        </w:tc>
        <w:tc>
          <w:tcPr>
            <w:tcW w:w="562" w:type="pct"/>
            <w:shd w:val="clear" w:color="auto" w:fill="auto"/>
            <w:noWrap/>
            <w:hideMark/>
          </w:tcPr>
          <w:p w14:paraId="2ECB9B93" w14:textId="6D9C4529"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OUCjeIZJ","properties":{"formattedCitation":"[85]","plainCitation":"[85]","noteIndex":0},"citationItems":[{"id":22317,"uris":["http://zotero.org/users/9741226/items/V7G8XR2R"],"itemData":{"id":22317,"type":"article-journal","abstract":"Abiotic stresses such as salt and drought represent adverse environmental conditions that significantly damage plant growth and agricultural productivity. In this study, the mechanism of the plant growth-promoting rhizo-bacteria (PGPR)-stimulated tolerance against abiotic stresses has been explored. Results suggest that PGPR strains, Arthrobacter protophormiae (SA3) and Dietzia natronolimnaea (STR1), can facilitate salt stress tolerance in wheat crop, while Bacillus subtilis (LDR2) can provide tolerance against drought stress in wheat. These PGPR strains enhance photosynthetic efficiency under salt and drought stress conditions. Moreover, all three PGPR strains increase indole-3-acetic acid (IAA) content of wheat under salt and drought stress conditions. The SA3 and LDR2 inoculations counteracted the increase of abscisic acid (ABA) and 1-aminocyclopropane-1-carboxylate (ACC) under both salt and drought stress conditions, whereas STR1 had no significant impact on the ABA and ACC content. The impact of PGPR inoculations on these physiological parameters were further confirmed by gene expression analysis as we observed enhanced levels of the TaCTR1 gene in SA3-, STR1- and LDR2-treated wheat seedlings as compared to uninoculated drought and salt stressed plants. PGPR inoculations enhanced expression of TaDREB2 gene encoding for a transcription factor, which has been shown to be important for improving the tolerance of plants to abiotic stress conditions. Our study suggest that PGPR confer abiotic stress tolerance in wheat by enhancing IAA content, reducing ABA/ACC content, modulating expression of a regulatory component (CTR1) of ethylene signaling pathway and DREB2 transcription factor.","container-title":"Physiologia Plantarum","DOI":"10.1111/ppl.12614","issue":"4","page":"502-514","title":"Plant growth-promoting rhizobacteria enhance wheat salt and drought stress tolerance by altering endogenous phytohormone levels and TaCTR1/TaDREB2 expression","volume":"161","author":[{"family":"Barnawal","given":"Deepti"},{"family":"Bharti","given":"Nidhi"},{"family":"Pandey","given":"Shiv S."},{"family":"Pandey","given":"Alok"},{"family":"Chanotiya","given":"Chandan S."},{"family":"Kalra","given":"Alok"}],"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85]</w:t>
            </w:r>
            <w:r w:rsidRPr="007D44B7">
              <w:rPr>
                <w:rFonts w:ascii="Times New Roman" w:eastAsia="等线" w:hAnsi="Times New Roman" w:cs="Times New Roman"/>
                <w:kern w:val="0"/>
                <w:sz w:val="16"/>
                <w:szCs w:val="16"/>
              </w:rPr>
              <w:fldChar w:fldCharType="end"/>
            </w:r>
          </w:p>
        </w:tc>
      </w:tr>
      <w:tr w:rsidR="00221718" w:rsidRPr="007D44B7" w14:paraId="77062666" w14:textId="77777777" w:rsidTr="005619CD">
        <w:trPr>
          <w:trHeight w:val="315"/>
        </w:trPr>
        <w:tc>
          <w:tcPr>
            <w:tcW w:w="2731" w:type="pct"/>
            <w:shd w:val="clear" w:color="auto" w:fill="auto"/>
            <w:noWrap/>
            <w:vAlign w:val="center"/>
            <w:hideMark/>
          </w:tcPr>
          <w:p w14:paraId="58738C3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Alternaria </w:t>
            </w:r>
            <w:proofErr w:type="spellStart"/>
            <w:r w:rsidRPr="007D44B7">
              <w:rPr>
                <w:rFonts w:ascii="Times New Roman" w:eastAsia="等线" w:hAnsi="Times New Roman" w:cs="Times New Roman"/>
                <w:i/>
                <w:iCs/>
                <w:kern w:val="0"/>
                <w:sz w:val="16"/>
                <w:szCs w:val="16"/>
              </w:rPr>
              <w:t>chlamydospora</w:t>
            </w:r>
            <w:proofErr w:type="spellEnd"/>
            <w:r w:rsidRPr="007D44B7">
              <w:rPr>
                <w:rFonts w:ascii="Times New Roman" w:eastAsia="等线" w:hAnsi="Times New Roman" w:cs="Times New Roman"/>
                <w:i/>
                <w:iCs/>
                <w:kern w:val="0"/>
                <w:sz w:val="16"/>
                <w:szCs w:val="16"/>
              </w:rPr>
              <w:t xml:space="preserve"> </w:t>
            </w:r>
          </w:p>
        </w:tc>
        <w:tc>
          <w:tcPr>
            <w:tcW w:w="853" w:type="pct"/>
            <w:shd w:val="clear" w:color="auto" w:fill="auto"/>
            <w:noWrap/>
            <w:vAlign w:val="center"/>
            <w:hideMark/>
          </w:tcPr>
          <w:p w14:paraId="63D6338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2B849CD0"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 xml:space="preserve">14 </w:t>
            </w:r>
            <w:proofErr w:type="spellStart"/>
            <w:r w:rsidRPr="007D44B7">
              <w:rPr>
                <w:rFonts w:ascii="Times New Roman" w:eastAsia="等线" w:hAnsi="Times New Roman" w:cs="Times New Roman"/>
                <w:kern w:val="0"/>
                <w:sz w:val="16"/>
                <w:szCs w:val="16"/>
              </w:rPr>
              <w:t>dS</w:t>
            </w:r>
            <w:proofErr w:type="spellEnd"/>
            <w:r w:rsidRPr="007D44B7">
              <w:rPr>
                <w:rFonts w:ascii="Times New Roman" w:eastAsia="等线" w:hAnsi="Times New Roman" w:cs="Times New Roman"/>
                <w:kern w:val="0"/>
                <w:sz w:val="16"/>
                <w:szCs w:val="16"/>
              </w:rPr>
              <w:t>/m</w:t>
            </w:r>
          </w:p>
        </w:tc>
        <w:tc>
          <w:tcPr>
            <w:tcW w:w="562" w:type="pct"/>
            <w:shd w:val="clear" w:color="auto" w:fill="auto"/>
            <w:noWrap/>
            <w:vAlign w:val="center"/>
            <w:hideMark/>
          </w:tcPr>
          <w:p w14:paraId="1980A351" w14:textId="6E7F661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WwNtSea","properties":{"formattedCitation":"[173]","plainCitation":"[173]","noteIndex":0},"citationItems":[{"id":22522,"uris":["http://zotero.org/users/9741226/items/VZML8MVG"],"itemData":{"id":22522,"type":"article-journal","abstract":"Aims: This study examined the ability of isolated endophytic fungi to confer salt stress tolerance on wheat. Methods and Results: Tolerance of pot-grown wheat in greenhouse to salt stress was measured by estimating emergence rate, growth, relative water content, photosynthetic pigments biosynthesis, Na+ and K+ contents, as well as sugar and proline levels under salt stress in inoculated wheat seedlings. Chaetomium coarctatum (66·7%) and Alternaria chlamydospora (56·7%) improved wheat seedling emergence under moderate salinity (2·5 dS m−1) compared to noninoculated plant (50%). However, under severe salinity (14 dS m−1), wheat emergence was enhanced only by A. chlamydospora. Additionally, A. chlamydospora and Fusarium equiseti enhanced root growth under saline conditions. The tested endophytes exhibited high proline content relative to control. Chaetomium coarctatum showed the highest leaf sugar level under saline stress. Conclusion: Endophytic fungi bio-inoculation improved wheat salt stress tolerance. Significance and Impact of the Study: The capacity of endophytic fungi to increase wheat tolerance under salinity stress and to improve growth could be applicable to agriculture.","container-title":"Journal of Applied Microbiology","DOI":"10.1111/jam.14804","issue":"3","page":"913-925","title":"Fungal endophytes alleviate salt stress in wheat in terms of growth, ion homeostasis and osmoregulation","volume":"130","author":[{"family":"Bouzouina","given":"M."},{"family":"Kouadria","given":"R."},{"family":"Lotmani","given":"B."}],"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3]</w:t>
            </w:r>
            <w:r w:rsidRPr="007D44B7">
              <w:rPr>
                <w:rFonts w:ascii="Times New Roman" w:eastAsia="等线" w:hAnsi="Times New Roman" w:cs="Times New Roman"/>
                <w:kern w:val="0"/>
                <w:sz w:val="16"/>
                <w:szCs w:val="16"/>
              </w:rPr>
              <w:fldChar w:fldCharType="end"/>
            </w:r>
          </w:p>
        </w:tc>
      </w:tr>
      <w:tr w:rsidR="00221718" w:rsidRPr="007D44B7" w14:paraId="181A4CDC" w14:textId="77777777" w:rsidTr="005619CD">
        <w:trPr>
          <w:trHeight w:val="315"/>
        </w:trPr>
        <w:tc>
          <w:tcPr>
            <w:tcW w:w="2731" w:type="pct"/>
            <w:shd w:val="clear" w:color="auto" w:fill="auto"/>
            <w:noWrap/>
            <w:vAlign w:val="center"/>
            <w:hideMark/>
          </w:tcPr>
          <w:p w14:paraId="41FC1E4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Klebsiella </w:t>
            </w:r>
            <w:r w:rsidRPr="007D44B7">
              <w:rPr>
                <w:rFonts w:ascii="Times New Roman" w:eastAsia="等线" w:hAnsi="Times New Roman" w:cs="Times New Roman"/>
                <w:kern w:val="0"/>
                <w:sz w:val="16"/>
                <w:szCs w:val="16"/>
              </w:rPr>
              <w:t>sp. SBP-8</w:t>
            </w:r>
          </w:p>
        </w:tc>
        <w:tc>
          <w:tcPr>
            <w:tcW w:w="853" w:type="pct"/>
            <w:shd w:val="clear" w:color="auto" w:fill="auto"/>
            <w:noWrap/>
            <w:vAlign w:val="center"/>
            <w:hideMark/>
          </w:tcPr>
          <w:p w14:paraId="0023449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Wheat </w:t>
            </w:r>
          </w:p>
        </w:tc>
        <w:tc>
          <w:tcPr>
            <w:tcW w:w="854" w:type="pct"/>
            <w:shd w:val="clear" w:color="auto" w:fill="auto"/>
            <w:noWrap/>
            <w:vAlign w:val="center"/>
            <w:hideMark/>
          </w:tcPr>
          <w:p w14:paraId="640A4B49"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79F71CD7" w14:textId="1BFF871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SNkkW3OB","properties":{"formattedCitation":"[174]","plainCitation":"[174]","noteIndex":0},"citationItems":[{"id":22449,"uris":["http://zotero.org/users/9741226/items/FBGWZAT7"],"itemData":{"id":22449,"type":"article-journal","abstract":"Plant-growth-promoting bacteria (PGPB) with 1-aminocyclopropane-1-carboxylatedeaminase (ACCD) activity can protect plants from the deleterious effects of abioticstressors. An ACCD bacterial strain, SBP-8, identified as Klebsiella sp., also having other plant-growth-promoting activities, was isolated from Sorghum bicolor growing in the desertregion of Rajasthan, India. ACCD activity of SBP-8 was characterized at biochemical, physiological, and molecular levels. The presence of AcdS, a structural gene for ACCD, was confirmed by the polymerase chain reaction. Strain SBP-8 showed optimum growth and ACCD activity at increased salt (NaCl) concentrations of up to 6%, indicating its potential to survive and associate with plants growing in saline soil. Inoculation of wheat plants with SBP-8 when grow in the presence of salt (150-200mM) and temperature (30-40°C) stressors resulted inamelioration of stress conditions by increasing plant biomass and chlorophyll content, and are duction in plant growth inhibition (10-100%) occurred due to salt and temperature stressors. Moreover, strain SBP-8 also caused Na+ exclusion (65%) and increased uptake of K+ (84.21%) in the host plant. This property can protect plants from adverse effects of Na+ on plant growth and physiology. Thus, SBP-8 improves growth of the host plant and protects from salt stressors through more than one mechanism including an effect of ACCD activity and on K+/Na+ ratio in plants. The colonization efficiency of strain SBP-8 was confirmedby CFU (colony-forming unit) count, microscopy, and ERIC-PCR based DNA-finger-printing approach. Therefore, and the use of efficient colonizing plant-growth-promoting bacteria may provideinsights into possible biotechnological approaches to decrease the impact of salinity and other stressors.","container-title":"Journal of Plant Physiology","DOI":"10.1016/j.jplph.2015.07.002","page":"57-67","title":"The plant-growth-promoting bacterium Klebsiella sp. SBP-8 confers induced systemic tolerance in wheat (Triticum aestivum) under salt stress","volume":"184","author":[{"family":"Singh","given":"Rajnish Prakash"},{"family":"Jha","given":"Prameela"},{"family":"Jha","given":"Prabhat Nath"}],"issued":{"date-parts":[["2015"]]}}}],"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4]</w:t>
            </w:r>
            <w:r w:rsidRPr="007D44B7">
              <w:rPr>
                <w:rFonts w:ascii="Times New Roman" w:eastAsia="等线" w:hAnsi="Times New Roman" w:cs="Times New Roman"/>
                <w:kern w:val="0"/>
                <w:sz w:val="16"/>
                <w:szCs w:val="16"/>
              </w:rPr>
              <w:fldChar w:fldCharType="end"/>
            </w:r>
          </w:p>
        </w:tc>
      </w:tr>
      <w:tr w:rsidR="00221718" w:rsidRPr="007D44B7" w14:paraId="5460B72A" w14:textId="77777777" w:rsidTr="005619CD">
        <w:trPr>
          <w:trHeight w:val="315"/>
        </w:trPr>
        <w:tc>
          <w:tcPr>
            <w:tcW w:w="2731" w:type="pct"/>
            <w:shd w:val="clear" w:color="auto" w:fill="auto"/>
            <w:noWrap/>
            <w:vAlign w:val="center"/>
            <w:hideMark/>
          </w:tcPr>
          <w:p w14:paraId="44034500" w14:textId="77777777" w:rsidR="00221718" w:rsidRPr="007D44B7" w:rsidRDefault="00221718" w:rsidP="005619CD">
            <w:pPr>
              <w:rPr>
                <w:rFonts w:ascii="Times New Roman" w:eastAsia="等线" w:hAnsi="Times New Roman" w:cs="Times New Roman"/>
                <w:i/>
                <w:iCs/>
                <w:kern w:val="0"/>
                <w:sz w:val="16"/>
                <w:szCs w:val="16"/>
              </w:rPr>
            </w:pPr>
            <w:proofErr w:type="spellStart"/>
            <w:r w:rsidRPr="007D44B7">
              <w:rPr>
                <w:rFonts w:ascii="Times New Roman" w:eastAsia="等线" w:hAnsi="Times New Roman" w:cs="Times New Roman"/>
                <w:i/>
                <w:iCs/>
                <w:kern w:val="0"/>
                <w:sz w:val="16"/>
                <w:szCs w:val="16"/>
              </w:rPr>
              <w:t>Cronobacter</w:t>
            </w:r>
            <w:proofErr w:type="spellEnd"/>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sakazaki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OF115</w:t>
            </w:r>
          </w:p>
        </w:tc>
        <w:tc>
          <w:tcPr>
            <w:tcW w:w="853" w:type="pct"/>
            <w:shd w:val="clear" w:color="auto" w:fill="auto"/>
            <w:noWrap/>
            <w:vAlign w:val="center"/>
            <w:hideMark/>
          </w:tcPr>
          <w:p w14:paraId="4C7AE9D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Wheat</w:t>
            </w:r>
          </w:p>
        </w:tc>
        <w:tc>
          <w:tcPr>
            <w:tcW w:w="854" w:type="pct"/>
            <w:shd w:val="clear" w:color="auto" w:fill="auto"/>
            <w:noWrap/>
            <w:vAlign w:val="center"/>
            <w:hideMark/>
          </w:tcPr>
          <w:p w14:paraId="226AAD76"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60 mM NaCl</w:t>
            </w:r>
          </w:p>
        </w:tc>
        <w:tc>
          <w:tcPr>
            <w:tcW w:w="562" w:type="pct"/>
            <w:shd w:val="clear" w:color="auto" w:fill="auto"/>
            <w:noWrap/>
            <w:vAlign w:val="center"/>
            <w:hideMark/>
          </w:tcPr>
          <w:p w14:paraId="718D4A1A" w14:textId="3A12441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Kn1GB7X5","properties":{"formattedCitation":"[175]","plainCitation":"[175]","noteIndex":0},"citationItems":[{"id":22391,"uris":["http://zotero.org/users/9741226/items/9T2ER5WH"],"itemData":{"id":22391,"type":"article-journal","abstract":"Plant growth-promoting endophytes (PGPEs) can colonize the internal tissues of plants and are capable of promoting plant growth. These bacteria can improve plant tolerance against various biotic and abiotic stresses via the expression of antioxidant enzymes and the production of 1-aminocyclopropane-1-carboxylate (ACC) deaminase. Two salt-tolerant PGPEs, Kocuria rhizophila: KF875448 (14ASP) and Cronobacter sakazakii: KM042090 (OF115), with ACC deaminase activity were investigated for their potential to ameliorate plant salinity stress. The wheat varieties Pasban 90 and Khirman were subjected to two levels of salt stress (80 and 160 mM NaCl) under greenhouse conditions by using a completely randomized design. Analyses of plant growth parameters, antioxidant enzyme activities, chlorophyll and plant mineral contents were conducted to investigate the stress tolerance induced by the PGPEs. The ACC utilization by the PGPEs directly relates to the promotion of plant growth due to the lowering of excess ethylene production under salt stress. High levels of NaCl exhibited negative effects in both varieties. However, inoculation with PGPEs increased the morphological traits and antioxidant activities of the plants while decreasing the Na + contents in all treatments compared to uninoculated treatment. Wheat variety Pasban 90 was more tolerant than Khirman in to salt stress in all the measured morphological and biochemical parameters, while the bacterial strain OF115 performed significantly better in all morphological and biochemical parameters, such as fresh dry weight, root shoot length, proline and chlorophyll contents, compared to strain 14ASP. The K + /Na + ratio in the tissues of bacterial treated plants was higher than the control, probably in order to maintain the nutrient balance. The results of our study revealed that the inoculation of plants by ACC deaminase-producing PGPEs is a potential tool for the enhancement of plant growth and stress tolerance. Moreover, endophytic bacteria allied with host plants are capable of enduring high saline conditions and can interact with plants in a very efficient way.","container-title":"Plant Physiology and Biochemistry","DOI":"10.1016/j.plaphy.2019.03.041","issue":"March","page":"569-577","title":"Induction of tolerance to salinity in wheat genotypes by plant growth promoting endophytes: Involvement of ACC deaminase and antioxidant enzymes","volume":"139","author":[{"family":"Afridi","given":"Muhammad Siddique"},{"literal":"Amna"},{"literal":"Sumaira"},{"family":"Mahmood","given":"Tariq"},{"family":"Salam","given":"Abdul"},{"family":"Mukhtar","given":"Tehmeena"},{"family":"Mehmood","given":"Shehzad"},{"family":"Ali","given":"Javed"},{"family":"Khatoon","given":"Zobia"},{"family":"Bibi","given":"Maryam"},{"family":"Javed","given":"Muhammad Tariq"},{"family":"Sultan","given":"Tariq"},{"family":"Chaudhary","given":"Hassan Javed"}],"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5]</w:t>
            </w:r>
            <w:r w:rsidRPr="007D44B7">
              <w:rPr>
                <w:rFonts w:ascii="Times New Roman" w:eastAsia="等线" w:hAnsi="Times New Roman" w:cs="Times New Roman"/>
                <w:kern w:val="0"/>
                <w:sz w:val="16"/>
                <w:szCs w:val="16"/>
              </w:rPr>
              <w:fldChar w:fldCharType="end"/>
            </w:r>
          </w:p>
        </w:tc>
      </w:tr>
      <w:tr w:rsidR="00221718" w:rsidRPr="007D44B7" w14:paraId="3528E982" w14:textId="77777777" w:rsidTr="005619CD">
        <w:trPr>
          <w:trHeight w:val="315"/>
        </w:trPr>
        <w:tc>
          <w:tcPr>
            <w:tcW w:w="2731" w:type="pct"/>
            <w:shd w:val="clear" w:color="auto" w:fill="auto"/>
            <w:noWrap/>
            <w:vAlign w:val="center"/>
            <w:hideMark/>
          </w:tcPr>
          <w:p w14:paraId="1D5F998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lastRenderedPageBreak/>
              <w:t xml:space="preserve">Streptomyces </w:t>
            </w:r>
            <w:r w:rsidRPr="007D44B7">
              <w:rPr>
                <w:rFonts w:ascii="Times New Roman" w:eastAsia="等线" w:hAnsi="Times New Roman" w:cs="Times New Roman"/>
                <w:kern w:val="0"/>
                <w:sz w:val="16"/>
                <w:szCs w:val="16"/>
              </w:rPr>
              <w:t xml:space="preserve">sp. </w:t>
            </w:r>
          </w:p>
        </w:tc>
        <w:tc>
          <w:tcPr>
            <w:tcW w:w="853" w:type="pct"/>
            <w:shd w:val="clear" w:color="auto" w:fill="auto"/>
            <w:noWrap/>
            <w:vAlign w:val="center"/>
            <w:hideMark/>
          </w:tcPr>
          <w:p w14:paraId="7790BC22"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Maize</w:t>
            </w:r>
          </w:p>
        </w:tc>
        <w:tc>
          <w:tcPr>
            <w:tcW w:w="854" w:type="pct"/>
            <w:shd w:val="clear" w:color="auto" w:fill="auto"/>
            <w:noWrap/>
            <w:vAlign w:val="center"/>
            <w:hideMark/>
          </w:tcPr>
          <w:p w14:paraId="068E4F21"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300 mM NaCl</w:t>
            </w:r>
          </w:p>
        </w:tc>
        <w:tc>
          <w:tcPr>
            <w:tcW w:w="562" w:type="pct"/>
            <w:shd w:val="clear" w:color="auto" w:fill="auto"/>
            <w:noWrap/>
            <w:vAlign w:val="center"/>
            <w:hideMark/>
          </w:tcPr>
          <w:p w14:paraId="1C7E5253" w14:textId="51AB7F25"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38PshPD6","properties":{"formattedCitation":"[176]","plainCitation":"[176]","noteIndex":0},"citationItems":[{"id":22353,"uris":["http://zotero.org/users/9741226/items/TQYQR7KP"],"itemData":{"id":22353,"type":"article-journal","abstract":"Saline stress is one of the abiotic stresses that most compromises the yield of crops and can be mitigated by plant growth-promoting rhizobacteria (PGPR). This work characterized rhizobacteria isolates from the genus Streptomyces as PGPR and evaluated their role on growth and alleviation of the effects caused by saline stress in maize (Zea mays L.). Production of indolic compounds (IC), siderophores, ACC deaminase, phenazines, and promotion of plant growth were determined to characterize bacterial isolates. Salinity tolerance was accessed by culturing the Streptomyces isolates under NaCl increasing concentrations (0–300 mM). Four Streptomyces isolates exhibiting PGPR traits and salinity tolerance were selected and their effect on tolerance of maize plants to saline stress was evaluated. Plants obtained from bacterized seeds and submitted to 100 and 300 mM NaCl were used. All Streptomyces spp. produced IC and siderophores, CLV178 being the best producer of these two compounds. ACC deaminase was detected in six of the 10 isolates (CLV95, CLV97, CLV127, CLV179, CLV193, and CLV205), while phenazines were found only in CLV186 and CLV194. All isolates were tolerant to salinity, growing at concentrations up to 300 mM NaCl, with exception of CLV188. Increased concentrations of IC were detected in most of the isolates exposed to salinity. CLV97 and CLV179 significantly promoted growth of roots and leaves of maize plants and attenuated the negative effects of salinity on plant growth. Root colonization by Streptomyces spp. was confirmed in plants cultivated 20 days under saline stress.","container-title":"Brazilian Journal of Microbiology","DOI":"10.1007/s42770-021-00480-9","issue":"3","page":"1371-1383","title":"Streptomyces spp. enhance vegetative growth of maize plants under saline stress","volume":"52","author":[{"family":"Nozari","given":"Rafaela Mendonça"},{"family":"Ortolan","given":"Francieli"},{"family":"Astarita","given":"Leandro Vieira"},{"family":"Santarém","given":"Eliane Romanato"}],"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6]</w:t>
            </w:r>
            <w:r w:rsidRPr="007D44B7">
              <w:rPr>
                <w:rFonts w:ascii="Times New Roman" w:eastAsia="等线" w:hAnsi="Times New Roman" w:cs="Times New Roman"/>
                <w:kern w:val="0"/>
                <w:sz w:val="16"/>
                <w:szCs w:val="16"/>
              </w:rPr>
              <w:fldChar w:fldCharType="end"/>
            </w:r>
          </w:p>
        </w:tc>
      </w:tr>
      <w:tr w:rsidR="00221718" w:rsidRPr="007D44B7" w14:paraId="55C4A2FB" w14:textId="77777777" w:rsidTr="005619CD">
        <w:trPr>
          <w:trHeight w:val="315"/>
        </w:trPr>
        <w:tc>
          <w:tcPr>
            <w:tcW w:w="2731" w:type="pct"/>
            <w:shd w:val="clear" w:color="auto" w:fill="auto"/>
            <w:noWrap/>
            <w:vAlign w:val="center"/>
            <w:hideMark/>
          </w:tcPr>
          <w:p w14:paraId="7D92F245"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Rhizobium </w:t>
            </w:r>
            <w:proofErr w:type="spellStart"/>
            <w:r w:rsidRPr="007D44B7">
              <w:rPr>
                <w:rFonts w:ascii="Times New Roman" w:eastAsia="等线" w:hAnsi="Times New Roman" w:cs="Times New Roman"/>
                <w:i/>
                <w:iCs/>
                <w:kern w:val="0"/>
                <w:sz w:val="16"/>
                <w:szCs w:val="16"/>
              </w:rPr>
              <w:t>meliloti</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 xml:space="preserve">strain </w:t>
            </w:r>
            <w:proofErr w:type="spellStart"/>
            <w:r w:rsidRPr="007D44B7">
              <w:rPr>
                <w:rFonts w:ascii="Times New Roman" w:eastAsia="等线" w:hAnsi="Times New Roman" w:cs="Times New Roman"/>
                <w:kern w:val="0"/>
                <w:sz w:val="16"/>
                <w:szCs w:val="16"/>
              </w:rPr>
              <w:t>Dormal</w:t>
            </w:r>
            <w:proofErr w:type="spellEnd"/>
          </w:p>
        </w:tc>
        <w:tc>
          <w:tcPr>
            <w:tcW w:w="853" w:type="pct"/>
            <w:shd w:val="clear" w:color="auto" w:fill="auto"/>
            <w:noWrap/>
            <w:vAlign w:val="center"/>
            <w:hideMark/>
          </w:tcPr>
          <w:p w14:paraId="09653D4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Alfalfa</w:t>
            </w:r>
          </w:p>
        </w:tc>
        <w:tc>
          <w:tcPr>
            <w:tcW w:w="854" w:type="pct"/>
            <w:shd w:val="clear" w:color="auto" w:fill="auto"/>
            <w:noWrap/>
            <w:vAlign w:val="center"/>
            <w:hideMark/>
          </w:tcPr>
          <w:p w14:paraId="0BED6CB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2E719096" w14:textId="4E3013AF"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F6ByeUoc","properties":{"formattedCitation":"[177]","plainCitation":"[177]","noteIndex":0},"citationItems":[{"id":22398,"uris":["http://zotero.org/users/9741226/items/3EZ349PW"],"itemData":{"id":22398,"type":"article-journal","abstract":"Symbiotic nitrogen fixation in legumes is an important source of nitrogen supply in sustainable agriculture. Salinity is a key abiotic stress that negatively affects host plant growth, rhizobium–legume symbiosis and nitrogen fixation. This work investigates how the symbiotic relationship impacts plant response to salinity stress. We assayed the physiological changes and the proteome profile of alfalfa plants with active nodules (NA), inactive nodules (NI) or without nodules (NN) when plants were subjected to salinity stress. Our data suggest that NA plants respond to salinity stress through some unique signalling regulations. NA plants showed upregulation of proteins related to cell wall remodelling and reactive oxygen species scavenging, and downregulation of proteins involved in protein synthesis and degradation. The data also show that NA plants, together with NI plants, upregulated proteins involved in photosynthesis, carbon fixation and respiration, anion transport and plant defence against pathogens. The study suggests that the symbiotic relationship gave the host plant a better capacity to adjust key processes, probably to more efficiently use energy and resources, deal with oxidative stress, and maintain ion homeostasis and health during salinity stress.","container-title":"Plant Biology","DOI":"10.1111/plb.13369","issue":"2","page":"323-332","title":"A proteomic approach to understand the impact of nodulation on salinity stress response in alfalfa (Medicago sativa L.)","volume":"24","author":[{"family":"Wang","given":"Y."},{"family":"Yang","given":"P."},{"family":"Zhou","given":"Y."},{"family":"Hu","given":"T."},{"family":"Zhang","given":"P."},{"family":"Wu","given":"Y."}],"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7]</w:t>
            </w:r>
            <w:r w:rsidRPr="007D44B7">
              <w:rPr>
                <w:rFonts w:ascii="Times New Roman" w:eastAsia="等线" w:hAnsi="Times New Roman" w:cs="Times New Roman"/>
                <w:kern w:val="0"/>
                <w:sz w:val="16"/>
                <w:szCs w:val="16"/>
              </w:rPr>
              <w:fldChar w:fldCharType="end"/>
            </w:r>
          </w:p>
        </w:tc>
      </w:tr>
      <w:tr w:rsidR="00221718" w:rsidRPr="007D44B7" w14:paraId="4AF23945" w14:textId="77777777" w:rsidTr="005619CD">
        <w:trPr>
          <w:trHeight w:val="315"/>
        </w:trPr>
        <w:tc>
          <w:tcPr>
            <w:tcW w:w="2731" w:type="pct"/>
            <w:shd w:val="clear" w:color="auto" w:fill="auto"/>
            <w:noWrap/>
            <w:vAlign w:val="center"/>
            <w:hideMark/>
          </w:tcPr>
          <w:p w14:paraId="73AD64E0"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Rhizobium </w:t>
            </w:r>
            <w:proofErr w:type="spellStart"/>
            <w:r w:rsidRPr="007D44B7">
              <w:rPr>
                <w:rFonts w:ascii="Times New Roman" w:eastAsia="等线" w:hAnsi="Times New Roman" w:cs="Times New Roman"/>
                <w:i/>
                <w:iCs/>
                <w:kern w:val="0"/>
                <w:sz w:val="16"/>
                <w:szCs w:val="16"/>
              </w:rPr>
              <w:t>massili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KNUC7586</w:t>
            </w:r>
          </w:p>
        </w:tc>
        <w:tc>
          <w:tcPr>
            <w:tcW w:w="853" w:type="pct"/>
            <w:shd w:val="clear" w:color="auto" w:fill="auto"/>
            <w:noWrap/>
            <w:vAlign w:val="center"/>
            <w:hideMark/>
          </w:tcPr>
          <w:p w14:paraId="5E03E294"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Pepper</w:t>
            </w:r>
          </w:p>
        </w:tc>
        <w:tc>
          <w:tcPr>
            <w:tcW w:w="854" w:type="pct"/>
            <w:shd w:val="clear" w:color="auto" w:fill="auto"/>
            <w:noWrap/>
            <w:vAlign w:val="center"/>
            <w:hideMark/>
          </w:tcPr>
          <w:p w14:paraId="561835AF"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79D06651" w14:textId="2FD347D0"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JrBwghgU","properties":{"formattedCitation":"[178]","plainCitation":"[178]","noteIndex":0},"citationItems":[{"id":22502,"uris":["http://zotero.org/users/9741226/items/RY2FQ8K4"],"itemData":{"id":22502,"type":"article-journal","abstract":"In the present study, we demonstrate that the growth of salt-stressed pepper plants is improved by inoculation with plant growth-promoting rhizobacteria (PGPR). Three PGPR strains (Microbacterium oleivorans KNUC7074, Brevibacterium iodinum KNUC7183, and Rhizobium massiliae KNUC7586) were isolated from the rhizosphere of pepper plants growing in saline soil, and pepper plants inoculated with these PGPR strains exhibited significantly greater plant height, fresh weight, dry weight, and total chlorophyll content than noninoculated plants. In addition, salt-stressed pepper plants that were inoculated with B. iodinum KNUC7183 and R. massiliae KNUC7586 possessed significantly different total soluble sugar and proline contents from non-inoculated controls, and the activity of several antioxidant enzymes (ascorbate peroxidase, guaiacol peroxidase, and catalase) was also elevated in PGPRtreated plants under salt stress. Overall, these results suggest that the inoculation of pepper plants with M. oleivorans KNUC7074, B. iodinum KNUC7183, and R. massiliae KNUC7586 can alleviate the harmful effects of salt stress on plant growth.","container-title":"Journal of Microbiology and Biotechnology","DOI":"10.4014/jmb.1609.09042","issue":"10","page":"1790-1797","title":"Alleviation of salt stress in pepper (Capsicum annum L.) plants by plant growth-promoting rhizobacteria","volume":"27","author":[{"family":"Hahm","given":"Mi Seon"},{"family":"Son","given":"Jin Soo"},{"family":"Hwang","given":"Ye Ji"},{"family":"Kwon","given":"Duk Kee"},{"family":"Ghim","given":"Sa Youl"}],"issued":{"date-parts":[["2017"]]}}}],"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8]</w:t>
            </w:r>
            <w:r w:rsidRPr="007D44B7">
              <w:rPr>
                <w:rFonts w:ascii="Times New Roman" w:eastAsia="等线" w:hAnsi="Times New Roman" w:cs="Times New Roman"/>
                <w:kern w:val="0"/>
                <w:sz w:val="16"/>
                <w:szCs w:val="16"/>
              </w:rPr>
              <w:fldChar w:fldCharType="end"/>
            </w:r>
          </w:p>
        </w:tc>
      </w:tr>
      <w:tr w:rsidR="00221718" w:rsidRPr="007D44B7" w14:paraId="17D3A2E2" w14:textId="77777777" w:rsidTr="005619CD">
        <w:trPr>
          <w:trHeight w:val="315"/>
        </w:trPr>
        <w:tc>
          <w:tcPr>
            <w:tcW w:w="2731" w:type="pct"/>
            <w:shd w:val="clear" w:color="auto" w:fill="auto"/>
            <w:noWrap/>
            <w:vAlign w:val="center"/>
            <w:hideMark/>
          </w:tcPr>
          <w:p w14:paraId="498BF20B"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Rhizobium </w:t>
            </w:r>
            <w:r w:rsidRPr="007D44B7">
              <w:rPr>
                <w:rFonts w:ascii="Times New Roman" w:eastAsia="等线" w:hAnsi="Times New Roman" w:cs="Times New Roman"/>
                <w:kern w:val="0"/>
                <w:sz w:val="16"/>
                <w:szCs w:val="16"/>
              </w:rPr>
              <w:t>sp. SL42</w:t>
            </w:r>
          </w:p>
        </w:tc>
        <w:tc>
          <w:tcPr>
            <w:tcW w:w="853" w:type="pct"/>
            <w:shd w:val="clear" w:color="auto" w:fill="auto"/>
            <w:noWrap/>
            <w:vAlign w:val="center"/>
            <w:hideMark/>
          </w:tcPr>
          <w:p w14:paraId="18D1720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Soybean</w:t>
            </w:r>
          </w:p>
        </w:tc>
        <w:tc>
          <w:tcPr>
            <w:tcW w:w="854" w:type="pct"/>
            <w:shd w:val="clear" w:color="auto" w:fill="auto"/>
            <w:noWrap/>
            <w:vAlign w:val="center"/>
            <w:hideMark/>
          </w:tcPr>
          <w:p w14:paraId="360F5A52"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shd w:val="clear" w:color="auto" w:fill="auto"/>
            <w:noWrap/>
            <w:vAlign w:val="center"/>
            <w:hideMark/>
          </w:tcPr>
          <w:p w14:paraId="0608B9FC" w14:textId="43C0EC6D"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hl3RyPsj","properties":{"formattedCitation":"[179]","plainCitation":"[179]","noteIndex":0},"citationItems":[{"id":22386,"uris":["http://zotero.org/users/9741226/items/TCE826JP"],"itemData":{"id":22386,"type":"article-journal","abstract":"Soil salinity is a major abiotic stressor inhibiting plant growth and development by affecting a range of physiological processes. Plant growth promoting rhizobacteria (PGPR) are considered a sustainable option for alleviation of stress and enhancement of plant growth, yet their mode of action is complex and largely unexplored. In this study, an untargeted proteomic approach provided insights into growth and stress response mechanisms elicited in soybean plants by Rhizobium sp. SL42 and Hydrogenophaga sp. SL48 and co-inoculated with Bradyrhizobium japonicum 532C. The plants were grown under optimal and salt-stressed conditions up to their mid-vegetative stage; shoot growth variables were increased in the bacteria-treated plants. Shotgun proteomics of soybean leaf tissue revealed that a number of proteins related to plant growth and stress tolerance were modulated in the bacterial inoculation treatments. Several key proteins involved in major metabolic pathways of photosynthesis, respiration, and photorespiration were upregulated. These include photosystem I psaK, Rubisco subunits, glyceraldehyde-3-phosphate dehydrogenase, succinate dehydrogenase, and glycine decarboxylase. Similarly, stress response proteins such as catalase and glutathione S-transferase (antioxidants), proline-rich precursor protein (osmolyte), and NADP-dependent malic enzyme (linked to ABA signaling) were increased under salt stress. The functions of proteins related to plant growth and stress adaptation led to an expanded understanding of plant-microbe interactions. These findings suggest that the PGPR strains regulated proteome expression in soybean leaves through multiple signaling pathways, thereby inducing salinity tolerance, and improving plant growth in the presence of this abiotic stress challenge. Data are available via ProteomeXchange with identifier PXD025596.","container-title":"Frontiers in Plant Science","DOI":"10.3389/fpls.2022.809906","issue":"March","page":"1-15","title":"Soybean leaf proteomic profile influenced by rhizobacteria under optimal and salt stress conditions","volume":"13","author":[{"family":"Ilangumaran","given":"Gayathri"},{"family":"Subramanian","given":"Sowmyalakshmi"},{"family":"Smith","given":"Donald L."}],"issued":{"date-parts":[["2022"]]}}}],"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79]</w:t>
            </w:r>
            <w:r w:rsidRPr="007D44B7">
              <w:rPr>
                <w:rFonts w:ascii="Times New Roman" w:eastAsia="等线" w:hAnsi="Times New Roman" w:cs="Times New Roman"/>
                <w:kern w:val="0"/>
                <w:sz w:val="16"/>
                <w:szCs w:val="16"/>
              </w:rPr>
              <w:fldChar w:fldCharType="end"/>
            </w:r>
          </w:p>
        </w:tc>
      </w:tr>
      <w:tr w:rsidR="00221718" w:rsidRPr="007D44B7" w14:paraId="4FFEBBF9" w14:textId="77777777" w:rsidTr="005619CD">
        <w:trPr>
          <w:trHeight w:val="315"/>
        </w:trPr>
        <w:tc>
          <w:tcPr>
            <w:tcW w:w="2731" w:type="pct"/>
            <w:shd w:val="clear" w:color="auto" w:fill="auto"/>
            <w:noWrap/>
            <w:vAlign w:val="center"/>
            <w:hideMark/>
          </w:tcPr>
          <w:p w14:paraId="2D1C83A1"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treptomyces </w:t>
            </w:r>
            <w:r w:rsidRPr="007D44B7">
              <w:rPr>
                <w:rFonts w:ascii="Times New Roman" w:eastAsia="等线" w:hAnsi="Times New Roman" w:cs="Times New Roman"/>
                <w:kern w:val="0"/>
                <w:sz w:val="16"/>
                <w:szCs w:val="16"/>
              </w:rPr>
              <w:t>sp. strains 2,</w:t>
            </w:r>
            <w:r w:rsidRPr="007D44B7">
              <w:rPr>
                <w:rFonts w:ascii="Times New Roman" w:eastAsia="等线" w:hAnsi="Times New Roman" w:cs="Times New Roman"/>
                <w:i/>
                <w:iCs/>
                <w:kern w:val="0"/>
                <w:sz w:val="16"/>
                <w:szCs w:val="16"/>
              </w:rPr>
              <w:t xml:space="preserve"> </w:t>
            </w:r>
            <w:proofErr w:type="spellStart"/>
            <w:r w:rsidRPr="007D44B7">
              <w:rPr>
                <w:rFonts w:ascii="Times New Roman" w:eastAsia="等线" w:hAnsi="Times New Roman" w:cs="Times New Roman"/>
                <w:i/>
                <w:iCs/>
                <w:kern w:val="0"/>
                <w:sz w:val="16"/>
                <w:szCs w:val="16"/>
              </w:rPr>
              <w:t>Microbacterium</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sp. strain 4</w:t>
            </w:r>
          </w:p>
        </w:tc>
        <w:tc>
          <w:tcPr>
            <w:tcW w:w="853" w:type="pct"/>
            <w:shd w:val="clear" w:color="auto" w:fill="auto"/>
            <w:noWrap/>
            <w:vAlign w:val="center"/>
            <w:hideMark/>
          </w:tcPr>
          <w:p w14:paraId="39F294ED"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Mesembryanthemum Crystallinum </w:t>
            </w:r>
          </w:p>
        </w:tc>
        <w:tc>
          <w:tcPr>
            <w:tcW w:w="854" w:type="pct"/>
            <w:shd w:val="clear" w:color="auto" w:fill="auto"/>
            <w:noWrap/>
            <w:vAlign w:val="center"/>
            <w:hideMark/>
          </w:tcPr>
          <w:p w14:paraId="2A480EFB"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200 mM NaCl</w:t>
            </w:r>
          </w:p>
        </w:tc>
        <w:tc>
          <w:tcPr>
            <w:tcW w:w="562" w:type="pct"/>
            <w:shd w:val="clear" w:color="auto" w:fill="auto"/>
            <w:noWrap/>
            <w:vAlign w:val="center"/>
            <w:hideMark/>
          </w:tcPr>
          <w:p w14:paraId="29738695" w14:textId="1608E012"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yl7BQR3W","properties":{"formattedCitation":"[180]","plainCitation":"[180]","noteIndex":0},"citationItems":[{"id":22433,"uris":["http://zotero.org/users/9741226/items/PT2LVCVV"],"itemData":{"id":22433,"type":"article-journal","abstract":"Mesembryanthemum crystallinum L. (common ice plant) is an edible halophyte. However, if ice plants are used to phytoremediate salinity soil, there are problems of slow initial growth, and a long period before active NaCl uptake occurs under higher salinity conditions. Application of endophytic bacteria may improve the problem, but there remain gaps in our understanding of how endophytic bacteria affect the growth and the biochemical and physiological characteristics of ice plants. The aims of this study were to identify growth-promoting endophytic bacteria from the roots of ice plants and to document the metabolomic response of ice plants after application of selected endophytic bacteria. Two plant growth-promoting endophytic bacteria were selected on the basis of their ability to promote ice plant growth. The two strains putatively identified as Microbacterium spp. and Streptomyces spp. significantly promoted ice plant growth, at 2-times and 2.5-times, respec-tively, compared with the control and also affected the metabolome of ice plants. The strain of Mi-crobacterium spp. resulted in increased contents of metabolites related to the tricarboxylic acid cycle and photosynthesis. The effects of salt stress were alleviated in ice plants inoculated with the endo-bacterial strains, compared with uninoculated plants. A deeper understanding of the complex interplay among plant metabolites will be useful for developing microbe-assisted soil phytoremedia-tion strategies, using Mesembryanthemum species.","container-title":"International Journal of Molecular Sciences","DOI":"10.3390/ijms222111813","issue":"21","page":"11813-11813","title":"Metabolomics analyses reveal metabolites affected by plant growth–promoting endophytic bacteria in roots of the halophyte mesembryanthemum crystallinum","volume":"22","author":[{"family":"Kataoka","given":"Ryota"},{"family":"Akashi","given":"Mami"},{"family":"Taniguchi","given":"Takeshi"},{"family":"Kinose","given":"Yoshiyuki"},{"family":"Yaprak","given":"Ahmet Emre"},{"family":"Turgay","given":"Oguz Can"}],"issued":{"date-parts":[["2021"]]}}}],"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80]</w:t>
            </w:r>
            <w:r w:rsidRPr="007D44B7">
              <w:rPr>
                <w:rFonts w:ascii="Times New Roman" w:eastAsia="等线" w:hAnsi="Times New Roman" w:cs="Times New Roman"/>
                <w:kern w:val="0"/>
                <w:sz w:val="16"/>
                <w:szCs w:val="16"/>
              </w:rPr>
              <w:fldChar w:fldCharType="end"/>
            </w:r>
          </w:p>
        </w:tc>
      </w:tr>
      <w:tr w:rsidR="00221718" w:rsidRPr="007D44B7" w14:paraId="2A62F47B" w14:textId="77777777" w:rsidTr="005619CD">
        <w:trPr>
          <w:trHeight w:val="315"/>
        </w:trPr>
        <w:tc>
          <w:tcPr>
            <w:tcW w:w="2731" w:type="pct"/>
            <w:tcBorders>
              <w:bottom w:val="single" w:sz="12" w:space="0" w:color="auto"/>
            </w:tcBorders>
            <w:shd w:val="clear" w:color="auto" w:fill="auto"/>
            <w:noWrap/>
            <w:vAlign w:val="center"/>
            <w:hideMark/>
          </w:tcPr>
          <w:p w14:paraId="7A7E21FC"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 xml:space="preserve">Streptomyces </w:t>
            </w:r>
            <w:proofErr w:type="spellStart"/>
            <w:r w:rsidRPr="007D44B7">
              <w:rPr>
                <w:rFonts w:ascii="Times New Roman" w:eastAsia="等线" w:hAnsi="Times New Roman" w:cs="Times New Roman"/>
                <w:i/>
                <w:iCs/>
                <w:kern w:val="0"/>
                <w:sz w:val="16"/>
                <w:szCs w:val="16"/>
              </w:rPr>
              <w:t>venezuelae</w:t>
            </w:r>
            <w:proofErr w:type="spellEnd"/>
            <w:r w:rsidRPr="007D44B7">
              <w:rPr>
                <w:rFonts w:ascii="Times New Roman" w:eastAsia="等线" w:hAnsi="Times New Roman" w:cs="Times New Roman"/>
                <w:i/>
                <w:iCs/>
                <w:kern w:val="0"/>
                <w:sz w:val="16"/>
                <w:szCs w:val="16"/>
              </w:rPr>
              <w:t xml:space="preserve"> </w:t>
            </w:r>
            <w:r w:rsidRPr="007D44B7">
              <w:rPr>
                <w:rFonts w:ascii="Times New Roman" w:eastAsia="等线" w:hAnsi="Times New Roman" w:cs="Times New Roman"/>
                <w:kern w:val="0"/>
                <w:sz w:val="16"/>
                <w:szCs w:val="16"/>
              </w:rPr>
              <w:t>ATCC 10712</w:t>
            </w:r>
          </w:p>
        </w:tc>
        <w:tc>
          <w:tcPr>
            <w:tcW w:w="853" w:type="pct"/>
            <w:tcBorders>
              <w:bottom w:val="single" w:sz="12" w:space="0" w:color="auto"/>
            </w:tcBorders>
            <w:shd w:val="clear" w:color="auto" w:fill="auto"/>
            <w:noWrap/>
            <w:vAlign w:val="center"/>
            <w:hideMark/>
          </w:tcPr>
          <w:p w14:paraId="53EABB47" w14:textId="77777777" w:rsidR="00221718" w:rsidRPr="007D44B7" w:rsidRDefault="00221718" w:rsidP="005619CD">
            <w:pPr>
              <w:rPr>
                <w:rFonts w:ascii="Times New Roman" w:eastAsia="等线" w:hAnsi="Times New Roman" w:cs="Times New Roman"/>
                <w:i/>
                <w:iCs/>
                <w:kern w:val="0"/>
                <w:sz w:val="16"/>
                <w:szCs w:val="16"/>
              </w:rPr>
            </w:pPr>
            <w:r w:rsidRPr="007D44B7">
              <w:rPr>
                <w:rFonts w:ascii="Times New Roman" w:eastAsia="等线" w:hAnsi="Times New Roman" w:cs="Times New Roman"/>
                <w:i/>
                <w:iCs/>
                <w:kern w:val="0"/>
                <w:sz w:val="16"/>
                <w:szCs w:val="16"/>
              </w:rPr>
              <w:t>Rice</w:t>
            </w:r>
          </w:p>
        </w:tc>
        <w:tc>
          <w:tcPr>
            <w:tcW w:w="854" w:type="pct"/>
            <w:tcBorders>
              <w:bottom w:val="single" w:sz="12" w:space="0" w:color="auto"/>
            </w:tcBorders>
            <w:shd w:val="clear" w:color="auto" w:fill="auto"/>
            <w:noWrap/>
            <w:vAlign w:val="center"/>
            <w:hideMark/>
          </w:tcPr>
          <w:p w14:paraId="6F1F8103" w14:textId="77777777"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t>150 mM NaCl</w:t>
            </w:r>
          </w:p>
        </w:tc>
        <w:tc>
          <w:tcPr>
            <w:tcW w:w="562" w:type="pct"/>
            <w:tcBorders>
              <w:bottom w:val="single" w:sz="12" w:space="0" w:color="auto"/>
            </w:tcBorders>
            <w:shd w:val="clear" w:color="auto" w:fill="auto"/>
            <w:noWrap/>
            <w:vAlign w:val="center"/>
            <w:hideMark/>
          </w:tcPr>
          <w:p w14:paraId="26A53159" w14:textId="134A784A" w:rsidR="00221718" w:rsidRPr="007D44B7" w:rsidRDefault="00221718" w:rsidP="005619CD">
            <w:pPr>
              <w:rPr>
                <w:rFonts w:ascii="Times New Roman" w:eastAsia="等线" w:hAnsi="Times New Roman" w:cs="Times New Roman"/>
                <w:kern w:val="0"/>
                <w:sz w:val="16"/>
                <w:szCs w:val="16"/>
              </w:rPr>
            </w:pPr>
            <w:r w:rsidRPr="007D44B7">
              <w:rPr>
                <w:rFonts w:ascii="Times New Roman" w:eastAsia="等线" w:hAnsi="Times New Roman" w:cs="Times New Roman"/>
                <w:kern w:val="0"/>
                <w:sz w:val="16"/>
                <w:szCs w:val="16"/>
              </w:rPr>
              <w:fldChar w:fldCharType="begin"/>
            </w:r>
            <w:r w:rsidRPr="007D44B7">
              <w:rPr>
                <w:rFonts w:ascii="Times New Roman" w:eastAsia="等线" w:hAnsi="Times New Roman" w:cs="Times New Roman"/>
                <w:kern w:val="0"/>
                <w:sz w:val="16"/>
                <w:szCs w:val="16"/>
              </w:rPr>
              <w:instrText xml:space="preserve"> ADDIN ZOTERO_ITEM CSL_CITATION {"citationID":"xNZZ9WtK","properties":{"formattedCitation":"[181]","plainCitation":"[181]","noteIndex":0},"citationItems":[{"id":22523,"uris":["http://zotero.org/users/9741226/items/9BCFBCNA"],"itemData":{"id":22523,"type":"article-journal","abstract":"1-Aminocyclopropane-1-carboxylate (ACC) deaminase is a plant growth promoting (PGP) trait found in beneficial bacteria including streptomycetes and responsible for stress modulation. The ACC deaminase gene, acdS, of S. venezuelae ATCC 10712 was cloned into an expression plasmid, pIJ86, to generate S. venezuelae/pIJ86-acdS. Expression of acdS and production of ACC deaminase of S. venezuelae/pIJ86-acdS were significantly higher than the unmodified strain. The ACC deaminase-overexpressing mutant and the wild type control were inoculated into Thai jasmine rice (Oryza sativa L. cv. KDML105) under salt stress conditions. S. venezuelae on its own augmented rice growth and significantly increased more tolerance to salinity by reduction of ethylene, reactive oxygen species (ROS) and Na+ contents, while accumulating more proline, total chlorophyll, relative water content (RWC), malondialdehyde (MDA), and K+ than those of uninoculated controls. The overproducer did not alter chlorophyll, RWC, or MDA further–while it did boost more shoot weight and elongation, and significantly regulated salt tolerance of rice by increasing proline and reducing ethylene and Na+ contents further than that of the wild type. This work is the first illustration of the beneficial roles of S. venezuelae to enhance plant fitness endophytically by promotion of growth and salt tolerance of rice.","container-title":"Scientific Reports","DOI":"10.1038/s41598-018-37987-5","issue":"1","page":"1-10","title":"Modulation of salt tolerance in Thai jasmine rice (Oryza sativa L. cv. KDML105) by Streptomyces venezuelae ATCC 10712 expressing ACC deaminase","volume":"9","author":[{"family":"Yoolong","given":"Suranan"},{"family":"Kruasuwan","given":"Worarat"},{"family":"Thanh Phạm","given":"Huyền Thị"},{"family":"Jaemsaeng","given":"Ratchaniwan"},{"family":"Jantasuriyarat","given":"Chatchawan"},{"family":"Thamchaipenet","given":"Arinthip"}],"issued":{"date-parts":[["2019"]]}}}],"schema":"https://github.com/citation-style-language/schema/raw/master/csl-citation.json"} </w:instrText>
            </w:r>
            <w:r w:rsidRPr="007D44B7">
              <w:rPr>
                <w:rFonts w:ascii="Times New Roman" w:eastAsia="等线" w:hAnsi="Times New Roman" w:cs="Times New Roman"/>
                <w:kern w:val="0"/>
                <w:sz w:val="16"/>
                <w:szCs w:val="16"/>
              </w:rPr>
              <w:fldChar w:fldCharType="separate"/>
            </w:r>
            <w:r w:rsidRPr="007D44B7">
              <w:rPr>
                <w:rFonts w:ascii="Times New Roman" w:hAnsi="Times New Roman" w:cs="Times New Roman"/>
                <w:sz w:val="16"/>
              </w:rPr>
              <w:t>[181]</w:t>
            </w:r>
            <w:r w:rsidRPr="007D44B7">
              <w:rPr>
                <w:rFonts w:ascii="Times New Roman" w:eastAsia="等线" w:hAnsi="Times New Roman" w:cs="Times New Roman"/>
                <w:kern w:val="0"/>
                <w:sz w:val="16"/>
                <w:szCs w:val="16"/>
              </w:rPr>
              <w:fldChar w:fldCharType="end"/>
            </w:r>
          </w:p>
        </w:tc>
      </w:tr>
    </w:tbl>
    <w:p w14:paraId="108FF90B" w14:textId="56A2DD8E" w:rsidR="00F07A73" w:rsidRPr="007D44B7" w:rsidRDefault="00F07A73">
      <w:pPr>
        <w:rPr>
          <w:rFonts w:ascii="Times New Roman" w:hAnsi="Times New Roman" w:cs="Times New Roman"/>
        </w:rPr>
      </w:pPr>
    </w:p>
    <w:p w14:paraId="411A6CBF" w14:textId="2DCAC543" w:rsidR="00221718" w:rsidRPr="007D44B7" w:rsidRDefault="00221718">
      <w:pPr>
        <w:rPr>
          <w:rFonts w:ascii="Times New Roman" w:hAnsi="Times New Roman" w:cs="Times New Roman"/>
        </w:rPr>
      </w:pPr>
    </w:p>
    <w:p w14:paraId="56FE6811" w14:textId="645E3F57" w:rsidR="00221718" w:rsidRDefault="007D44B7">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erences:</w:t>
      </w:r>
    </w:p>
    <w:p w14:paraId="0EB0D150" w14:textId="77777777" w:rsidR="007D44B7" w:rsidRPr="007D44B7" w:rsidRDefault="007D44B7">
      <w:pPr>
        <w:rPr>
          <w:rFonts w:ascii="Times New Roman" w:hAnsi="Times New Roman" w:cs="Times New Roman"/>
        </w:rPr>
      </w:pPr>
    </w:p>
    <w:p w14:paraId="5610CDE4"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hAnsi="Times New Roman" w:cs="Times New Roman"/>
        </w:rPr>
        <w:fldChar w:fldCharType="begin"/>
      </w:r>
      <w:r w:rsidRPr="007D44B7">
        <w:rPr>
          <w:rFonts w:ascii="Times New Roman" w:hAnsi="Times New Roman" w:cs="Times New Roman"/>
        </w:rPr>
        <w:instrText xml:space="preserve"> ADDIN ZOTERO_BIBL {"uncited":[],"omitted":[],"custom":[]} CSL_BIBLIOGRAPHY </w:instrText>
      </w:r>
      <w:r w:rsidRPr="007D44B7">
        <w:rPr>
          <w:rFonts w:ascii="Times New Roman" w:hAnsi="Times New Roman" w:cs="Times New Roman"/>
        </w:rPr>
        <w:fldChar w:fldCharType="separate"/>
      </w:r>
      <w:r w:rsidRPr="007D44B7">
        <w:rPr>
          <w:rFonts w:ascii="Times New Roman" w:eastAsia="等线" w:hAnsi="Times New Roman" w:cs="Times New Roman"/>
        </w:rPr>
        <w:t>[1]</w:t>
      </w:r>
      <w:r w:rsidRPr="007D44B7">
        <w:rPr>
          <w:rFonts w:ascii="Times New Roman" w:eastAsia="等线" w:hAnsi="Times New Roman" w:cs="Times New Roman"/>
        </w:rPr>
        <w:tab/>
        <w:t xml:space="preserve">Giri B, Kapoor R, Mukerji KG. Improved tolerance of </w:t>
      </w:r>
      <w:r w:rsidRPr="007D44B7">
        <w:rPr>
          <w:rFonts w:ascii="Times New Roman" w:eastAsia="等线" w:hAnsi="Times New Roman" w:cs="Times New Roman"/>
          <w:i/>
          <w:iCs/>
        </w:rPr>
        <w:t>Acacia nilotica</w:t>
      </w:r>
      <w:r w:rsidRPr="007D44B7">
        <w:rPr>
          <w:rFonts w:ascii="Times New Roman" w:eastAsia="等线" w:hAnsi="Times New Roman" w:cs="Times New Roman"/>
        </w:rPr>
        <w:t xml:space="preserve"> to salt stress by arbuscular mycorrhiza, </w:t>
      </w:r>
      <w:r w:rsidRPr="007D44B7">
        <w:rPr>
          <w:rFonts w:ascii="Times New Roman" w:eastAsia="等线" w:hAnsi="Times New Roman" w:cs="Times New Roman"/>
          <w:i/>
          <w:iCs/>
        </w:rPr>
        <w:t>Glomus fasciculatum</w:t>
      </w:r>
      <w:r w:rsidRPr="007D44B7">
        <w:rPr>
          <w:rFonts w:ascii="Times New Roman" w:eastAsia="等线" w:hAnsi="Times New Roman" w:cs="Times New Roman"/>
        </w:rPr>
        <w:t xml:space="preserve"> may be partly related to elevated K/Na ratios in root and shoot tissues. </w:t>
      </w:r>
      <w:r w:rsidRPr="007D44B7">
        <w:rPr>
          <w:rFonts w:ascii="Times New Roman" w:eastAsia="等线" w:hAnsi="Times New Roman" w:cs="Times New Roman"/>
          <w:lang w:val="it-IT"/>
        </w:rPr>
        <w:t>Microbial Ecology 2007;54:753–60. https://doi.org/10.1007/s00248-007-9239-9.</w:t>
      </w:r>
    </w:p>
    <w:p w14:paraId="5DB784D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2]</w:t>
      </w:r>
      <w:r w:rsidRPr="007D44B7">
        <w:rPr>
          <w:rFonts w:ascii="Times New Roman" w:eastAsia="等线" w:hAnsi="Times New Roman" w:cs="Times New Roman"/>
          <w:lang w:val="it-IT"/>
        </w:rPr>
        <w:tab/>
        <w:t xml:space="preserve">Pollastri S, Savvides A, Pesando M, Lumini E, Volpe MG, Ozudogru EA, et al. </w:t>
      </w:r>
      <w:r w:rsidRPr="007D44B7">
        <w:rPr>
          <w:rFonts w:ascii="Times New Roman" w:eastAsia="等线" w:hAnsi="Times New Roman" w:cs="Times New Roman"/>
        </w:rPr>
        <w:t xml:space="preserve">Impact of two arbuscular mycorrhizal fungi on </w:t>
      </w:r>
      <w:r w:rsidRPr="007D44B7">
        <w:rPr>
          <w:rFonts w:ascii="Times New Roman" w:eastAsia="等线" w:hAnsi="Times New Roman" w:cs="Times New Roman"/>
          <w:i/>
          <w:iCs/>
        </w:rPr>
        <w:t>Arundo donax</w:t>
      </w:r>
      <w:r w:rsidRPr="007D44B7">
        <w:rPr>
          <w:rFonts w:ascii="Times New Roman" w:eastAsia="等线" w:hAnsi="Times New Roman" w:cs="Times New Roman"/>
        </w:rPr>
        <w:t xml:space="preserve"> L. response to salt stress. Planta 2018;247:573–85. https://doi.org/10.1007/s00425-017-2808-3.</w:t>
      </w:r>
    </w:p>
    <w:p w14:paraId="6470CE60" w14:textId="305AA256"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w:t>
      </w:r>
      <w:r w:rsidRPr="007D44B7">
        <w:rPr>
          <w:rFonts w:ascii="Times New Roman" w:eastAsia="等线" w:hAnsi="Times New Roman" w:cs="Times New Roman"/>
        </w:rPr>
        <w:tab/>
        <w:t>Chen J, Zhang H, Zhang X, Tang M. Arbuscular mycorrhizal symbiosis alleviates salt stress in black locust through improved photosynthesis, water status, and K</w:t>
      </w:r>
      <w:r w:rsidRPr="007D44B7">
        <w:rPr>
          <w:rFonts w:ascii="Times New Roman" w:eastAsia="等线" w:hAnsi="Times New Roman" w:cs="Times New Roman"/>
          <w:vertAlign w:val="superscript"/>
        </w:rPr>
        <w:t>+</w:t>
      </w:r>
      <w:r w:rsidRPr="007D44B7">
        <w:rPr>
          <w:rFonts w:ascii="Times New Roman" w:eastAsia="等线" w:hAnsi="Times New Roman" w:cs="Times New Roman"/>
        </w:rPr>
        <w:t>/Na</w:t>
      </w:r>
      <w:r w:rsidRPr="007D44B7">
        <w:rPr>
          <w:rFonts w:ascii="Times New Roman" w:eastAsia="等线" w:hAnsi="Times New Roman" w:cs="Times New Roman"/>
          <w:vertAlign w:val="superscript"/>
        </w:rPr>
        <w:t>+</w:t>
      </w:r>
      <w:r w:rsidR="007D44B7">
        <w:rPr>
          <w:rFonts w:ascii="Times New Roman" w:eastAsia="等线" w:hAnsi="Times New Roman" w:cs="Times New Roman"/>
        </w:rPr>
        <w:t xml:space="preserve"> </w:t>
      </w:r>
      <w:r w:rsidRPr="007D44B7">
        <w:rPr>
          <w:rFonts w:ascii="Times New Roman" w:eastAsia="等线" w:hAnsi="Times New Roman" w:cs="Times New Roman"/>
        </w:rPr>
        <w:t>homeostasis. Frontiers in Plant Science 2017;8:1–14. https://doi.org/10.3389/fpls.2017.01739.</w:t>
      </w:r>
    </w:p>
    <w:p w14:paraId="56AA2CA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w:t>
      </w:r>
      <w:r w:rsidRPr="007D44B7">
        <w:rPr>
          <w:rFonts w:ascii="Times New Roman" w:eastAsia="等线" w:hAnsi="Times New Roman" w:cs="Times New Roman"/>
        </w:rPr>
        <w:tab/>
        <w:t xml:space="preserve">Pandey R, Garg N. High effectiveness of </w:t>
      </w:r>
      <w:r w:rsidRPr="007D44B7">
        <w:rPr>
          <w:rFonts w:ascii="Times New Roman" w:eastAsia="等线" w:hAnsi="Times New Roman" w:cs="Times New Roman"/>
          <w:i/>
          <w:iCs/>
        </w:rPr>
        <w:t>Rhizophagus irregularis</w:t>
      </w:r>
      <w:r w:rsidRPr="007D44B7">
        <w:rPr>
          <w:rFonts w:ascii="Times New Roman" w:eastAsia="等线" w:hAnsi="Times New Roman" w:cs="Times New Roman"/>
        </w:rPr>
        <w:t xml:space="preserve"> is linked to superior modulation of antioxidant defence mechanisms in </w:t>
      </w:r>
      <w:r w:rsidRPr="007D44B7">
        <w:rPr>
          <w:rFonts w:ascii="Times New Roman" w:eastAsia="等线" w:hAnsi="Times New Roman" w:cs="Times New Roman"/>
          <w:i/>
          <w:iCs/>
        </w:rPr>
        <w:t>Cajanus cajan</w:t>
      </w:r>
      <w:r w:rsidRPr="007D44B7">
        <w:rPr>
          <w:rFonts w:ascii="Times New Roman" w:eastAsia="等线" w:hAnsi="Times New Roman" w:cs="Times New Roman"/>
        </w:rPr>
        <w:t xml:space="preserve"> (L.) Millsp. genotypes grown under salinity stress. Mycorrhiza 2017;27:669–82. https://doi.org/10.1007/s00572-017-0778-8.</w:t>
      </w:r>
    </w:p>
    <w:p w14:paraId="597F5B6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w:t>
      </w:r>
      <w:r w:rsidRPr="007D44B7">
        <w:rPr>
          <w:rFonts w:ascii="Times New Roman" w:eastAsia="等线" w:hAnsi="Times New Roman" w:cs="Times New Roman"/>
        </w:rPr>
        <w:tab/>
        <w:t xml:space="preserve">Garg N, Pandey R. Effectiveness of native and exotic arbuscular mycorrhizal fungi on nutrient uptake and ion homeostasis in salt-stressed </w:t>
      </w:r>
      <w:r w:rsidRPr="007D44B7">
        <w:rPr>
          <w:rFonts w:ascii="Times New Roman" w:eastAsia="等线" w:hAnsi="Times New Roman" w:cs="Times New Roman"/>
          <w:i/>
          <w:iCs/>
        </w:rPr>
        <w:t>Cajanus cajan</w:t>
      </w:r>
      <w:r w:rsidRPr="007D44B7">
        <w:rPr>
          <w:rFonts w:ascii="Times New Roman" w:eastAsia="等线" w:hAnsi="Times New Roman" w:cs="Times New Roman"/>
        </w:rPr>
        <w:t xml:space="preserve"> L. (Millsp.) </w:t>
      </w:r>
      <w:r w:rsidRPr="007D44B7">
        <w:rPr>
          <w:rFonts w:ascii="Times New Roman" w:eastAsia="等线" w:hAnsi="Times New Roman" w:cs="Times New Roman"/>
          <w:i/>
          <w:iCs/>
        </w:rPr>
        <w:t>Enotypes</w:t>
      </w:r>
      <w:r w:rsidRPr="007D44B7">
        <w:rPr>
          <w:rFonts w:ascii="Times New Roman" w:eastAsia="等线" w:hAnsi="Times New Roman" w:cs="Times New Roman"/>
        </w:rPr>
        <w:t>. Mycorrhiza 2015;25:165–80. https://doi.org/10.1007/s00572-014-0600-9.</w:t>
      </w:r>
    </w:p>
    <w:p w14:paraId="05E277B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w:t>
      </w:r>
      <w:r w:rsidRPr="007D44B7">
        <w:rPr>
          <w:rFonts w:ascii="Times New Roman" w:eastAsia="等线" w:hAnsi="Times New Roman" w:cs="Times New Roman"/>
        </w:rPr>
        <w:tab/>
        <w:t xml:space="preserve">Wang Y, Wang M, Li Y, Wu A, Huang J. Enhancements of arbuscular mycorrhizal fungi on growth and nitrogen acquisition of </w:t>
      </w:r>
      <w:r w:rsidRPr="007D44B7">
        <w:rPr>
          <w:rFonts w:ascii="Times New Roman" w:eastAsia="等线" w:hAnsi="Times New Roman" w:cs="Times New Roman"/>
          <w:i/>
          <w:iCs/>
        </w:rPr>
        <w:t>Chrysanthemum morifolium</w:t>
      </w:r>
      <w:r w:rsidRPr="007D44B7">
        <w:rPr>
          <w:rFonts w:ascii="Times New Roman" w:eastAsia="等线" w:hAnsi="Times New Roman" w:cs="Times New Roman"/>
        </w:rPr>
        <w:t xml:space="preserve"> under salt stress. PLoS ONE 2017;35:36.</w:t>
      </w:r>
    </w:p>
    <w:p w14:paraId="5C17F75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w:t>
      </w:r>
      <w:r w:rsidRPr="007D44B7">
        <w:rPr>
          <w:rFonts w:ascii="Times New Roman" w:eastAsia="等线" w:hAnsi="Times New Roman" w:cs="Times New Roman"/>
        </w:rPr>
        <w:tab/>
        <w:t>Navarro JM, Pérez-Tornero O, Morte A. Alleviation of salt stress in citrus seedlings inoculated with arbuscular mycorrhizal fungi depends on the rootstock salt tolerance. Journal of Plant Physiology 2014;171:76–85. https://doi.org/10.1016/j.jplph.2013.06.006.</w:t>
      </w:r>
    </w:p>
    <w:p w14:paraId="1E784CC6"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w:t>
      </w:r>
      <w:r w:rsidRPr="007D44B7">
        <w:rPr>
          <w:rFonts w:ascii="Times New Roman" w:eastAsia="等线" w:hAnsi="Times New Roman" w:cs="Times New Roman"/>
        </w:rPr>
        <w:tab/>
        <w:t>Hashem A, Alqarawi AA, Radhakrishnan R, Al-Arjani ABF, Aldehaish HA, Egamberdieva D, et al. Arbuscular mycorrhizal fungi regulate the oxidative system, hormones and ionic equilibrium to trigger salt stress tolerance in Cucumis sativus L. Saudi Journal of Biological Sciences 2018;25:1102–14. https://doi.org/10.1016/j.sjbs.2018.03.009.</w:t>
      </w:r>
    </w:p>
    <w:p w14:paraId="08261A0E" w14:textId="00D9993B"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w:t>
      </w:r>
      <w:r w:rsidRPr="007D44B7">
        <w:rPr>
          <w:rFonts w:ascii="Times New Roman" w:eastAsia="等线" w:hAnsi="Times New Roman" w:cs="Times New Roman"/>
        </w:rPr>
        <w:tab/>
        <w:t xml:space="preserve">Duc NH, Vo AT, Haddidi I, Daood H, Posta K. Arbuscular mycorrhizal fungi improve tolerance of the medicinal plant </w:t>
      </w:r>
      <w:proofErr w:type="spellStart"/>
      <w:r w:rsidRPr="007D44B7">
        <w:rPr>
          <w:rFonts w:ascii="Times New Roman" w:eastAsia="等线" w:hAnsi="Times New Roman" w:cs="Times New Roman"/>
          <w:i/>
          <w:iCs/>
        </w:rPr>
        <w:t>Eclipta</w:t>
      </w:r>
      <w:proofErr w:type="spellEnd"/>
      <w:r w:rsidRPr="007D44B7">
        <w:rPr>
          <w:rFonts w:ascii="Times New Roman" w:eastAsia="等线" w:hAnsi="Times New Roman" w:cs="Times New Roman"/>
          <w:i/>
          <w:iCs/>
        </w:rPr>
        <w:t xml:space="preserve"> </w:t>
      </w:r>
      <w:proofErr w:type="spellStart"/>
      <w:r w:rsidRPr="007D44B7">
        <w:rPr>
          <w:rFonts w:ascii="Times New Roman" w:eastAsia="等线" w:hAnsi="Times New Roman" w:cs="Times New Roman"/>
          <w:i/>
          <w:iCs/>
        </w:rPr>
        <w:t>prostrata</w:t>
      </w:r>
      <w:proofErr w:type="spellEnd"/>
      <w:r w:rsidRPr="007D44B7">
        <w:rPr>
          <w:rFonts w:ascii="Times New Roman" w:eastAsia="等线" w:hAnsi="Times New Roman" w:cs="Times New Roman"/>
        </w:rPr>
        <w:t xml:space="preserve"> (</w:t>
      </w:r>
      <w:r w:rsidR="007D44B7">
        <w:rPr>
          <w:rFonts w:ascii="Times New Roman" w:eastAsia="等线" w:hAnsi="Times New Roman" w:cs="Times New Roman"/>
        </w:rPr>
        <w:t>L</w:t>
      </w:r>
      <w:r w:rsidRPr="007D44B7">
        <w:rPr>
          <w:rFonts w:ascii="Times New Roman" w:eastAsia="等线" w:hAnsi="Times New Roman" w:cs="Times New Roman"/>
        </w:rPr>
        <w:t>.) and induce major changes in polyphenol profiles under salt stresses. Frontiers in Plant Science 2021;11:1–18. https://doi.org/10.3389/fpls.2020.612299.</w:t>
      </w:r>
    </w:p>
    <w:p w14:paraId="38C2418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w:t>
      </w:r>
      <w:r w:rsidRPr="007D44B7">
        <w:rPr>
          <w:rFonts w:ascii="Times New Roman" w:eastAsia="等线" w:hAnsi="Times New Roman" w:cs="Times New Roman"/>
        </w:rPr>
        <w:tab/>
        <w:t>Klinsukon C, Lumyong S, Kuyper TW, Boonlue S. Colonization by arbuscular mycorrhizal fungi improves salinity tolerance of eucalyptus (</w:t>
      </w:r>
      <w:r w:rsidRPr="007D44B7">
        <w:rPr>
          <w:rFonts w:ascii="Times New Roman" w:eastAsia="等线" w:hAnsi="Times New Roman" w:cs="Times New Roman"/>
          <w:i/>
          <w:iCs/>
        </w:rPr>
        <w:t>Eucalyptus camaldulensis</w:t>
      </w:r>
      <w:r w:rsidRPr="007D44B7">
        <w:rPr>
          <w:rFonts w:ascii="Times New Roman" w:eastAsia="等线" w:hAnsi="Times New Roman" w:cs="Times New Roman"/>
        </w:rPr>
        <w:t xml:space="preserve">) seedlings. </w:t>
      </w:r>
      <w:r w:rsidRPr="007D44B7">
        <w:rPr>
          <w:rFonts w:ascii="Times New Roman" w:eastAsia="等线" w:hAnsi="Times New Roman" w:cs="Times New Roman"/>
        </w:rPr>
        <w:lastRenderedPageBreak/>
        <w:t>Scientific Reports 2021;11:1–10. https://doi.org/10.1038/s41598-021-84002-5.</w:t>
      </w:r>
    </w:p>
    <w:p w14:paraId="0F59E6D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w:t>
      </w:r>
      <w:r w:rsidRPr="007D44B7">
        <w:rPr>
          <w:rFonts w:ascii="Times New Roman" w:eastAsia="等线" w:hAnsi="Times New Roman" w:cs="Times New Roman"/>
        </w:rPr>
        <w:tab/>
        <w:t xml:space="preserve">Li Z, Wu N, Meng S, Wu F, Liu T. Arbuscular mycorrhizal fungi (AMF) enhance the tolerance of </w:t>
      </w:r>
      <w:r w:rsidRPr="007D44B7">
        <w:rPr>
          <w:rFonts w:ascii="Times New Roman" w:eastAsia="等线" w:hAnsi="Times New Roman" w:cs="Times New Roman"/>
          <w:i/>
          <w:iCs/>
        </w:rPr>
        <w:t xml:space="preserve">Euonymus maackii </w:t>
      </w:r>
      <w:r w:rsidRPr="007D44B7">
        <w:rPr>
          <w:rFonts w:ascii="Times New Roman" w:eastAsia="等线" w:hAnsi="Times New Roman" w:cs="Times New Roman"/>
        </w:rPr>
        <w:t>Rupr. At a moderate level of salinity. PLoS ONE 2020;15:1–16. https://doi.org/10.1371/journal.pone.0231497.</w:t>
      </w:r>
    </w:p>
    <w:p w14:paraId="06F8879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w:t>
      </w:r>
      <w:r w:rsidRPr="007D44B7">
        <w:rPr>
          <w:rFonts w:ascii="Times New Roman" w:eastAsia="等线" w:hAnsi="Times New Roman" w:cs="Times New Roman"/>
        </w:rPr>
        <w:tab/>
        <w:t xml:space="preserve">Evelin H, Giri B, Kapoor R. Ultrastructural evidence for AMF mediated salt stress mitigation in </w:t>
      </w:r>
      <w:r w:rsidRPr="007D44B7">
        <w:rPr>
          <w:rFonts w:ascii="Times New Roman" w:eastAsia="等线" w:hAnsi="Times New Roman" w:cs="Times New Roman"/>
          <w:i/>
          <w:iCs/>
        </w:rPr>
        <w:t>Trigonella foenum</w:t>
      </w:r>
      <w:r w:rsidRPr="007D44B7">
        <w:rPr>
          <w:rFonts w:ascii="Times New Roman" w:eastAsia="等线" w:hAnsi="Times New Roman" w:cs="Times New Roman"/>
        </w:rPr>
        <w:t>-graecum. Mycorrhiza 2013;23:71–86. https://doi.org/10.1007/s00572-012-0449-8.</w:t>
      </w:r>
    </w:p>
    <w:p w14:paraId="07757C87" w14:textId="1C4660D3"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w:t>
      </w:r>
      <w:r w:rsidRPr="007D44B7">
        <w:rPr>
          <w:rFonts w:ascii="Times New Roman" w:eastAsia="等线" w:hAnsi="Times New Roman" w:cs="Times New Roman"/>
        </w:rPr>
        <w:tab/>
        <w:t>Romero-Munar A, Baraza E, Gulías J, Cabot C. Arbuscular mycorrhizal fungi confer salt tolerance in giant reed (</w:t>
      </w:r>
      <w:r w:rsidRPr="007D44B7">
        <w:rPr>
          <w:rFonts w:ascii="Times New Roman" w:eastAsia="等线" w:hAnsi="Times New Roman" w:cs="Times New Roman"/>
          <w:i/>
          <w:iCs/>
        </w:rPr>
        <w:t xml:space="preserve">Arundo </w:t>
      </w:r>
      <w:proofErr w:type="spellStart"/>
      <w:r w:rsidRPr="007D44B7">
        <w:rPr>
          <w:rFonts w:ascii="Times New Roman" w:eastAsia="等线" w:hAnsi="Times New Roman" w:cs="Times New Roman"/>
          <w:i/>
          <w:iCs/>
        </w:rPr>
        <w:t>donax</w:t>
      </w:r>
      <w:proofErr w:type="spellEnd"/>
      <w:r w:rsidRPr="007D44B7">
        <w:rPr>
          <w:rFonts w:ascii="Times New Roman" w:eastAsia="等线" w:hAnsi="Times New Roman" w:cs="Times New Roman"/>
        </w:rPr>
        <w:t xml:space="preserve"> </w:t>
      </w:r>
      <w:r w:rsidR="007D44B7">
        <w:rPr>
          <w:rFonts w:ascii="Times New Roman" w:eastAsia="等线" w:hAnsi="Times New Roman" w:cs="Times New Roman"/>
        </w:rPr>
        <w:t>L</w:t>
      </w:r>
      <w:r w:rsidRPr="007D44B7">
        <w:rPr>
          <w:rFonts w:ascii="Times New Roman" w:eastAsia="等线" w:hAnsi="Times New Roman" w:cs="Times New Roman"/>
        </w:rPr>
        <w:t>.) plants grown under low phosphorus by reducing leaf N</w:t>
      </w:r>
      <w:r w:rsidR="007D44B7">
        <w:rPr>
          <w:rFonts w:ascii="Times New Roman" w:eastAsia="等线" w:hAnsi="Times New Roman" w:cs="Times New Roman"/>
        </w:rPr>
        <w:t>a</w:t>
      </w:r>
      <w:r w:rsidRPr="007D44B7">
        <w:rPr>
          <w:rFonts w:ascii="Times New Roman" w:eastAsia="等线" w:hAnsi="Times New Roman" w:cs="Times New Roman"/>
          <w:vertAlign w:val="superscript"/>
        </w:rPr>
        <w:t>+</w:t>
      </w:r>
      <w:r w:rsidRPr="007D44B7">
        <w:rPr>
          <w:rFonts w:ascii="Times New Roman" w:eastAsia="等线" w:hAnsi="Times New Roman" w:cs="Times New Roman"/>
        </w:rPr>
        <w:t xml:space="preserve"> concentration and improving phosphorus use efficiency. Frontiers in Plant Science 2019;10:1–14. https://doi.org/10.3389/fpls.2019.00843.</w:t>
      </w:r>
    </w:p>
    <w:p w14:paraId="4136F90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w:t>
      </w:r>
      <w:r w:rsidRPr="007D44B7">
        <w:rPr>
          <w:rFonts w:ascii="Times New Roman" w:eastAsia="等线" w:hAnsi="Times New Roman" w:cs="Times New Roman"/>
        </w:rPr>
        <w:tab/>
        <w:t>Santander C, Aroca R, Cartes P, Vidal G, Cornejo P. Aquaporins and cation transporters are differentially regulated by two arbuscular mycorrhizal fungi strains in lettuce cultivars growing under salinity conditions. Plant Physiology and Biochemistry 2021;158:396–409. https://doi.org/10.1016/j.plaphy.2020.11.025.</w:t>
      </w:r>
    </w:p>
    <w:p w14:paraId="74FC149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w:t>
      </w:r>
      <w:r w:rsidRPr="007D44B7">
        <w:rPr>
          <w:rFonts w:ascii="Times New Roman" w:eastAsia="等线" w:hAnsi="Times New Roman" w:cs="Times New Roman"/>
        </w:rPr>
        <w:tab/>
        <w:t xml:space="preserve">Jahromi F, Aroca R, Porcel R, Ruiz-Lozano JM. Influence of salinity on the in vitro development of </w:t>
      </w:r>
      <w:r w:rsidRPr="007D44B7">
        <w:rPr>
          <w:rFonts w:ascii="Times New Roman" w:eastAsia="等线" w:hAnsi="Times New Roman" w:cs="Times New Roman"/>
          <w:i/>
          <w:iCs/>
        </w:rPr>
        <w:t>Glomus intraradices</w:t>
      </w:r>
      <w:r w:rsidRPr="007D44B7">
        <w:rPr>
          <w:rFonts w:ascii="Times New Roman" w:eastAsia="等线" w:hAnsi="Times New Roman" w:cs="Times New Roman"/>
        </w:rPr>
        <w:t xml:space="preserve"> and on the in vivo physiological and molecular responses of mycorrhizal lettuce plants. Microbial Ecology 2008;55:45–53. https://doi.org/10.1007/s00248-007-9249-7.</w:t>
      </w:r>
    </w:p>
    <w:p w14:paraId="05AE2A7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w:t>
      </w:r>
      <w:r w:rsidRPr="007D44B7">
        <w:rPr>
          <w:rFonts w:ascii="Times New Roman" w:eastAsia="等线" w:hAnsi="Times New Roman" w:cs="Times New Roman"/>
        </w:rPr>
        <w:tab/>
        <w:t>Aroca R, Ruiz-Lozano JM, Zamarreño  ángel M, Paz JA, García-Mina JM, Pozo MJ, et al. Arbuscular mycorrhizal symbiosis influences strigolactone production under salinity and alleviates salt stress in lettuce plants. Journal of Plant Physiology 2013;170:47–55. https://doi.org/10.1016/j.jplph.2012.08.020.</w:t>
      </w:r>
    </w:p>
    <w:p w14:paraId="05A0C439"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17]</w:t>
      </w:r>
      <w:r w:rsidRPr="007D44B7">
        <w:rPr>
          <w:rFonts w:ascii="Times New Roman" w:eastAsia="等线" w:hAnsi="Times New Roman" w:cs="Times New Roman"/>
        </w:rPr>
        <w:tab/>
        <w:t xml:space="preserve">Vicente-Sánchez J, Nicolás E, Pedrero F, Alarcón JJ, Maestre-Valero JF, Fernández F. Arbuscular mycorrhizal symbiosis alleviates detrimental effects of saline reclaimed water in lettuce plants. </w:t>
      </w:r>
      <w:r w:rsidRPr="007D44B7">
        <w:rPr>
          <w:rFonts w:ascii="Times New Roman" w:eastAsia="等线" w:hAnsi="Times New Roman" w:cs="Times New Roman"/>
          <w:lang w:val="it-IT"/>
        </w:rPr>
        <w:t>Mycorrhiza 2014;24:339–48. https://doi.org/10.1007/s00572-013-0542-7.</w:t>
      </w:r>
    </w:p>
    <w:p w14:paraId="039464C6"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8]</w:t>
      </w:r>
      <w:r w:rsidRPr="007D44B7">
        <w:rPr>
          <w:rFonts w:ascii="Times New Roman" w:eastAsia="等线" w:hAnsi="Times New Roman" w:cs="Times New Roman"/>
          <w:lang w:val="it-IT"/>
        </w:rPr>
        <w:tab/>
        <w:t xml:space="preserve">Sannazzaro AI, Echeverría M, Albertó EO, Ruiz OA, Menéndez AB. </w:t>
      </w:r>
      <w:r w:rsidRPr="007D44B7">
        <w:rPr>
          <w:rFonts w:ascii="Times New Roman" w:eastAsia="等线" w:hAnsi="Times New Roman" w:cs="Times New Roman"/>
        </w:rPr>
        <w:t>Modulation of polyamine balance in Lotus glaber by salinity and arbuscular mycorrhiza. Plant Physiology and Biochemistry 2007;45:39–46. https://doi.org/10.1016/j.plaphy.2006.12.008.</w:t>
      </w:r>
    </w:p>
    <w:p w14:paraId="6EEABDE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9]</w:t>
      </w:r>
      <w:r w:rsidRPr="007D44B7">
        <w:rPr>
          <w:rFonts w:ascii="Times New Roman" w:eastAsia="等线" w:hAnsi="Times New Roman" w:cs="Times New Roman"/>
          <w:lang w:val="it-IT"/>
        </w:rPr>
        <w:tab/>
        <w:t xml:space="preserve">Estrada B, Aroca R, Barea JM, Ruiz-Lozano JM. </w:t>
      </w:r>
      <w:r w:rsidRPr="007D44B7">
        <w:rPr>
          <w:rFonts w:ascii="Times New Roman" w:eastAsia="等线" w:hAnsi="Times New Roman" w:cs="Times New Roman"/>
        </w:rPr>
        <w:t>Native arbuscular mycorrhizal fungi isolated from a saline habitat improved maize antioxidant systems and plant tolerance to salinity. Plant Science 2013;201–202:42–51. https://doi.org/10.1016/j.plantsci.2012.11.009.</w:t>
      </w:r>
    </w:p>
    <w:p w14:paraId="3E83DC59" w14:textId="52FD3413"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0]</w:t>
      </w:r>
      <w:r w:rsidRPr="007D44B7">
        <w:rPr>
          <w:rFonts w:ascii="Times New Roman" w:eastAsia="等线" w:hAnsi="Times New Roman" w:cs="Times New Roman"/>
        </w:rPr>
        <w:tab/>
        <w:t xml:space="preserve">Estrada B, Aroca R, Maathuis FJM, Barea JM, Ruiz-Lozano JM. Arbuscular mycorrhizal fungi native from a Mediterranean saline area enhance maize tolerance to salinity through improved ion homeostasis. Plant Cell and Environment </w:t>
      </w:r>
      <w:proofErr w:type="gramStart"/>
      <w:r w:rsidRPr="007D44B7">
        <w:rPr>
          <w:rFonts w:ascii="Times New Roman" w:eastAsia="等线" w:hAnsi="Times New Roman" w:cs="Times New Roman"/>
        </w:rPr>
        <w:t>2013;36:1771</w:t>
      </w:r>
      <w:proofErr w:type="gramEnd"/>
      <w:r w:rsidRPr="007D44B7">
        <w:rPr>
          <w:rFonts w:ascii="Times New Roman" w:eastAsia="等线" w:hAnsi="Times New Roman" w:cs="Times New Roman"/>
        </w:rPr>
        <w:t>–82. https://doi.org/10.1111/pce.12082.</w:t>
      </w:r>
    </w:p>
    <w:p w14:paraId="63A91A5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1]</w:t>
      </w:r>
      <w:r w:rsidRPr="007D44B7">
        <w:rPr>
          <w:rFonts w:ascii="Times New Roman" w:eastAsia="等线" w:hAnsi="Times New Roman" w:cs="Times New Roman"/>
        </w:rPr>
        <w:tab/>
        <w:t>Sheng M, Tang M, Chen H, Yang B, Zhang F, Huang Y. Influence of arbuscular mycorrhizae on photosynthesis and water status of maize plants under salt stress. Mycorrhiza 2008;18:287–96. https://doi.org/10.1007/s00572-008-0180-7.</w:t>
      </w:r>
    </w:p>
    <w:p w14:paraId="696598C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2]</w:t>
      </w:r>
      <w:r w:rsidRPr="007D44B7">
        <w:rPr>
          <w:rFonts w:ascii="Times New Roman" w:eastAsia="等线" w:hAnsi="Times New Roman" w:cs="Times New Roman"/>
        </w:rPr>
        <w:tab/>
        <w:t>Feng G, Zhang FS, Li XL, Tian CY, Tang C, Rengel Z. Improved tolerance of maize plants to salt stress by arbuscular mycorrhiza is related to higher accumulation of soluble sugars in roots. Mycorrhiza 2002;12:185–90. https://doi.org/10.1007/s00572-002-0170-0.</w:t>
      </w:r>
    </w:p>
    <w:p w14:paraId="79A23A0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3]</w:t>
      </w:r>
      <w:r w:rsidRPr="007D44B7">
        <w:rPr>
          <w:rFonts w:ascii="Times New Roman" w:eastAsia="等线" w:hAnsi="Times New Roman" w:cs="Times New Roman"/>
        </w:rPr>
        <w:tab/>
        <w:t xml:space="preserve">Sheng M, Tang M, Chen H, Yang B, Zhang F, Huang Y. Influence of arbuscular mycorrhizae on the root system of maize plants under salt stress. Canadian Journal of Microbiology </w:t>
      </w:r>
      <w:r w:rsidRPr="007D44B7">
        <w:rPr>
          <w:rFonts w:ascii="Times New Roman" w:eastAsia="等线" w:hAnsi="Times New Roman" w:cs="Times New Roman"/>
        </w:rPr>
        <w:lastRenderedPageBreak/>
        <w:t>2009;55:879–86. https://doi.org/10.1139/W09-031.</w:t>
      </w:r>
    </w:p>
    <w:p w14:paraId="5F99A39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4]</w:t>
      </w:r>
      <w:r w:rsidRPr="007D44B7">
        <w:rPr>
          <w:rFonts w:ascii="Times New Roman" w:eastAsia="等线" w:hAnsi="Times New Roman" w:cs="Times New Roman"/>
        </w:rPr>
        <w:tab/>
        <w:t>Porras-Soriano A, Soriano-Martín ML, Porras-Piedra A, Azcón R. Arbuscular mycorrhizal fungi increased growth, nutrient uptake and tolerance to salinity in olive trees under nursery conditions. Journal of Plant Physiology 2009;166:1350–9. https://doi.org/10.1016/j.jplph.2009.02.010.</w:t>
      </w:r>
    </w:p>
    <w:p w14:paraId="2425D1C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5]</w:t>
      </w:r>
      <w:r w:rsidRPr="007D44B7">
        <w:rPr>
          <w:rFonts w:ascii="Times New Roman" w:eastAsia="等线" w:hAnsi="Times New Roman" w:cs="Times New Roman"/>
        </w:rPr>
        <w:tab/>
        <w:t>Parvin S, Van Geel M, Yeasmin T, Verbruggen E, Honnay O. Effects of single and multiple species inocula of arbuscular mycorrhizal fungi on the salinity tolerance of a Bangladeshi rice (</w:t>
      </w:r>
      <w:r w:rsidRPr="007D44B7">
        <w:rPr>
          <w:rFonts w:ascii="Times New Roman" w:eastAsia="等线" w:hAnsi="Times New Roman" w:cs="Times New Roman"/>
          <w:i/>
          <w:iCs/>
        </w:rPr>
        <w:t>Oryza sativa</w:t>
      </w:r>
      <w:r w:rsidRPr="007D44B7">
        <w:rPr>
          <w:rFonts w:ascii="Times New Roman" w:eastAsia="等线" w:hAnsi="Times New Roman" w:cs="Times New Roman"/>
        </w:rPr>
        <w:t xml:space="preserve"> L.) cultivar. Mycorrhiza 2020;30:431–44. https://doi.org/10.1007/s00572-020-00957-9.</w:t>
      </w:r>
    </w:p>
    <w:p w14:paraId="59ED13F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6]</w:t>
      </w:r>
      <w:r w:rsidRPr="007D44B7">
        <w:rPr>
          <w:rFonts w:ascii="Times New Roman" w:eastAsia="等线" w:hAnsi="Times New Roman" w:cs="Times New Roman"/>
        </w:rPr>
        <w:tab/>
        <w:t xml:space="preserve">Parihar M, Rakshit A, Rana K, Tiwari G, Jatav SS. Arbuscular mycorrhizal fungi mediated salt tolerance by regulating antioxidant enzyme system, photosynthetic </w:t>
      </w:r>
      <w:proofErr w:type="gramStart"/>
      <w:r w:rsidRPr="007D44B7">
        <w:rPr>
          <w:rFonts w:ascii="Times New Roman" w:eastAsia="等线" w:hAnsi="Times New Roman" w:cs="Times New Roman"/>
        </w:rPr>
        <w:t>pathways</w:t>
      </w:r>
      <w:proofErr w:type="gramEnd"/>
      <w:r w:rsidRPr="007D44B7">
        <w:rPr>
          <w:rFonts w:ascii="Times New Roman" w:eastAsia="等线" w:hAnsi="Times New Roman" w:cs="Times New Roman"/>
        </w:rPr>
        <w:t xml:space="preserve"> and ionic equilibrium in pea (</w:t>
      </w:r>
      <w:r w:rsidRPr="007D44B7">
        <w:rPr>
          <w:rFonts w:ascii="Times New Roman" w:eastAsia="等线" w:hAnsi="Times New Roman" w:cs="Times New Roman"/>
          <w:i/>
          <w:iCs/>
        </w:rPr>
        <w:t>Pisum sativum</w:t>
      </w:r>
      <w:r w:rsidRPr="007D44B7">
        <w:rPr>
          <w:rFonts w:ascii="Times New Roman" w:eastAsia="等线" w:hAnsi="Times New Roman" w:cs="Times New Roman"/>
        </w:rPr>
        <w:t> L.). Biologia Futura 2020;71:289–300. https://doi.org/10.1007/s42977-020-00037-1.</w:t>
      </w:r>
    </w:p>
    <w:p w14:paraId="772484D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7]</w:t>
      </w:r>
      <w:r w:rsidRPr="007D44B7">
        <w:rPr>
          <w:rFonts w:ascii="Times New Roman" w:eastAsia="等线" w:hAnsi="Times New Roman" w:cs="Times New Roman"/>
        </w:rPr>
        <w:tab/>
        <w:t xml:space="preserve">Abd-Allah EF, Hashem A, Alqarawi AA, Bahkali AH, Alwhibi MS. Enhancing growth performance and systemic acquired resistance of medicinal plant </w:t>
      </w:r>
      <w:r w:rsidRPr="007D44B7">
        <w:rPr>
          <w:rFonts w:ascii="Times New Roman" w:eastAsia="等线" w:hAnsi="Times New Roman" w:cs="Times New Roman"/>
          <w:i/>
          <w:iCs/>
        </w:rPr>
        <w:t>Sesbania sesban</w:t>
      </w:r>
      <w:r w:rsidRPr="007D44B7">
        <w:rPr>
          <w:rFonts w:ascii="Times New Roman" w:eastAsia="等线" w:hAnsi="Times New Roman" w:cs="Times New Roman"/>
        </w:rPr>
        <w:t xml:space="preserve"> (L.) Merr using arbuscular mycorrhizal fungi under salt stress. Saudi Journal of Biological Sciences 2015;22:274–83. https://doi.org/10.1016/j.sjbs.2015.03.004.</w:t>
      </w:r>
    </w:p>
    <w:p w14:paraId="4F08DAD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8]</w:t>
      </w:r>
      <w:r w:rsidRPr="007D44B7">
        <w:rPr>
          <w:rFonts w:ascii="Times New Roman" w:eastAsia="等线" w:hAnsi="Times New Roman" w:cs="Times New Roman"/>
        </w:rPr>
        <w:tab/>
        <w:t>Yamato M, Ikeda S, Iwase K. Community of arbuscular mycorrhizal fungi in a coastal vegetation on Okinawa island and effect of the isolated fungi on growth of sorghum under salt-treated conditions. Mycorrhiza 2008;18:241–9. https://doi.org/10.1007/s00572-008-0177-2.</w:t>
      </w:r>
    </w:p>
    <w:p w14:paraId="21C110F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29]</w:t>
      </w:r>
      <w:r w:rsidRPr="007D44B7">
        <w:rPr>
          <w:rFonts w:ascii="Times New Roman" w:eastAsia="等线" w:hAnsi="Times New Roman" w:cs="Times New Roman"/>
        </w:rPr>
        <w:tab/>
        <w:t>Sharifi M, Ghorbanli M, Ebrahimzadeh H. Improved growth of salinity-stressed soybean after inoculation with salt pre-treated mycorrhizal fungi. Journal of Plant Physiology 2007;164:1144–51. https://doi.org/10.1016/j.jplph.2006.06.016.</w:t>
      </w:r>
    </w:p>
    <w:p w14:paraId="06B40AC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0]</w:t>
      </w:r>
      <w:r w:rsidRPr="007D44B7">
        <w:rPr>
          <w:rFonts w:ascii="Times New Roman" w:eastAsia="等线" w:hAnsi="Times New Roman" w:cs="Times New Roman"/>
        </w:rPr>
        <w:tab/>
        <w:t>Elhindi KM, El-Din AS, Elgorban AM. The impact of arbuscular mycorrhizal fungi in mitigating salt-induced adverse effects in sweet basil (</w:t>
      </w:r>
      <w:r w:rsidRPr="007D44B7">
        <w:rPr>
          <w:rFonts w:ascii="Times New Roman" w:eastAsia="等线" w:hAnsi="Times New Roman" w:cs="Times New Roman"/>
          <w:i/>
          <w:iCs/>
        </w:rPr>
        <w:t>Ocimum basilicum</w:t>
      </w:r>
      <w:r w:rsidRPr="007D44B7">
        <w:rPr>
          <w:rFonts w:ascii="Times New Roman" w:eastAsia="等线" w:hAnsi="Times New Roman" w:cs="Times New Roman"/>
        </w:rPr>
        <w:t xml:space="preserve"> L.). Saudi Journal of Biological Sciences 2017;24:170–9. https://doi.org/10.1016/j.sjbs.2016.02.010.</w:t>
      </w:r>
    </w:p>
    <w:p w14:paraId="440D44B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1]</w:t>
      </w:r>
      <w:r w:rsidRPr="007D44B7">
        <w:rPr>
          <w:rFonts w:ascii="Times New Roman" w:eastAsia="等线" w:hAnsi="Times New Roman" w:cs="Times New Roman"/>
        </w:rPr>
        <w:tab/>
        <w:t>Al-Karaki GN. Growth of mycorrhizal tomato and mineral acquisition under salt stress. Mycorrhiza 2000;10:51–4. https://doi.org/10.1007/s005720000055.</w:t>
      </w:r>
    </w:p>
    <w:p w14:paraId="4C12CA18"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32]</w:t>
      </w:r>
      <w:r w:rsidRPr="007D44B7">
        <w:rPr>
          <w:rFonts w:ascii="Times New Roman" w:eastAsia="等线" w:hAnsi="Times New Roman" w:cs="Times New Roman"/>
        </w:rPr>
        <w:tab/>
        <w:t xml:space="preserve">Fileccia V, Ruisi P, Ingraffia R, Giambalvo D, Frenda AS, Martinelli F. Arbuscular mycorrhizal symbiosis mitigates the negative effects of salinity on durum wheat. </w:t>
      </w:r>
      <w:r w:rsidRPr="007D44B7">
        <w:rPr>
          <w:rFonts w:ascii="Times New Roman" w:eastAsia="等线" w:hAnsi="Times New Roman" w:cs="Times New Roman"/>
          <w:lang w:val="it-IT"/>
        </w:rPr>
        <w:t>PLoS ONE 2017;12:e0184158–e0184158. https://doi.org/10.1371/journal.pone.0184158.</w:t>
      </w:r>
    </w:p>
    <w:p w14:paraId="07DFE6D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3]</w:t>
      </w:r>
      <w:r w:rsidRPr="007D44B7">
        <w:rPr>
          <w:rFonts w:ascii="Times New Roman" w:eastAsia="等线" w:hAnsi="Times New Roman" w:cs="Times New Roman"/>
        </w:rPr>
        <w:tab/>
        <w:t>Eroğlu G, Cabral C, Ravnskov S, Bak Topbjerg H, Wollenweber B. Arbuscular mycorrhiza influences carbon-use efficiency and grain yield of wheat grown under pre- and post-anthesis salinity stress. Plant Biology 2020;22:863–71. https://doi.org/10.1111/plb.13123.</w:t>
      </w:r>
    </w:p>
    <w:p w14:paraId="33A7A41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4]</w:t>
      </w:r>
      <w:r w:rsidRPr="007D44B7">
        <w:rPr>
          <w:rFonts w:ascii="Times New Roman" w:eastAsia="等线" w:hAnsi="Times New Roman" w:cs="Times New Roman"/>
        </w:rPr>
        <w:tab/>
        <w:t xml:space="preserve">Wang J, Zhai L, Ma J, Zhang J, Wang GG, Liu X, et al. Comparative physiological mechanisms of arbuscular mycorrhizal fungi in mitigating salt-induced adverse effects on leaves and roots of </w:t>
      </w:r>
      <w:r w:rsidRPr="007D44B7">
        <w:rPr>
          <w:rFonts w:ascii="Times New Roman" w:eastAsia="等线" w:hAnsi="Times New Roman" w:cs="Times New Roman"/>
          <w:i/>
          <w:iCs/>
        </w:rPr>
        <w:t>Zelkova serrata</w:t>
      </w:r>
      <w:r w:rsidRPr="007D44B7">
        <w:rPr>
          <w:rFonts w:ascii="Times New Roman" w:eastAsia="等线" w:hAnsi="Times New Roman" w:cs="Times New Roman"/>
        </w:rPr>
        <w:t>. Mycorrhiza 2020;30:341–55. https://doi.org/10.1007/s00572-020-00954-y.</w:t>
      </w:r>
    </w:p>
    <w:p w14:paraId="414DF179" w14:textId="5194AB8B"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5]</w:t>
      </w:r>
      <w:r w:rsidRPr="007D44B7">
        <w:rPr>
          <w:rFonts w:ascii="Times New Roman" w:eastAsia="等线" w:hAnsi="Times New Roman" w:cs="Times New Roman"/>
        </w:rPr>
        <w:tab/>
        <w:t xml:space="preserve">Hashem A, Abd Allah EF, Alqarawi AA, Al-Huqail AA, Shah MA. Induction of Osmoregulation and </w:t>
      </w:r>
      <w:r w:rsidR="007D44B7">
        <w:rPr>
          <w:rFonts w:ascii="Times New Roman" w:eastAsia="等线" w:hAnsi="Times New Roman" w:cs="Times New Roman"/>
        </w:rPr>
        <w:t>m</w:t>
      </w:r>
      <w:r w:rsidRPr="007D44B7">
        <w:rPr>
          <w:rFonts w:ascii="Times New Roman" w:eastAsia="等线" w:hAnsi="Times New Roman" w:cs="Times New Roman"/>
        </w:rPr>
        <w:t xml:space="preserve">odulation of </w:t>
      </w:r>
      <w:r w:rsidR="007D44B7">
        <w:rPr>
          <w:rFonts w:ascii="Times New Roman" w:eastAsia="等线" w:hAnsi="Times New Roman" w:cs="Times New Roman"/>
        </w:rPr>
        <w:t>s</w:t>
      </w:r>
      <w:r w:rsidRPr="007D44B7">
        <w:rPr>
          <w:rFonts w:ascii="Times New Roman" w:eastAsia="等线" w:hAnsi="Times New Roman" w:cs="Times New Roman"/>
        </w:rPr>
        <w:t xml:space="preserve">alt </w:t>
      </w:r>
      <w:r w:rsidR="007D44B7">
        <w:rPr>
          <w:rFonts w:ascii="Times New Roman" w:eastAsia="等线" w:hAnsi="Times New Roman" w:cs="Times New Roman"/>
        </w:rPr>
        <w:t>s</w:t>
      </w:r>
      <w:r w:rsidRPr="007D44B7">
        <w:rPr>
          <w:rFonts w:ascii="Times New Roman" w:eastAsia="等线" w:hAnsi="Times New Roman" w:cs="Times New Roman"/>
        </w:rPr>
        <w:t xml:space="preserve">tress in </w:t>
      </w:r>
      <w:r w:rsidRPr="007D44B7">
        <w:rPr>
          <w:rFonts w:ascii="Times New Roman" w:eastAsia="等线" w:hAnsi="Times New Roman" w:cs="Times New Roman"/>
          <w:i/>
          <w:iCs/>
        </w:rPr>
        <w:t>Acacia gerrardii</w:t>
      </w:r>
      <w:r w:rsidRPr="007D44B7">
        <w:rPr>
          <w:rFonts w:ascii="Times New Roman" w:eastAsia="等线" w:hAnsi="Times New Roman" w:cs="Times New Roman"/>
        </w:rPr>
        <w:t xml:space="preserve"> Benth. by </w:t>
      </w:r>
      <w:r w:rsidR="007D44B7">
        <w:rPr>
          <w:rFonts w:ascii="Times New Roman" w:eastAsia="等线" w:hAnsi="Times New Roman" w:cs="Times New Roman"/>
        </w:rPr>
        <w:t>a</w:t>
      </w:r>
      <w:r w:rsidRPr="007D44B7">
        <w:rPr>
          <w:rFonts w:ascii="Times New Roman" w:eastAsia="等线" w:hAnsi="Times New Roman" w:cs="Times New Roman"/>
        </w:rPr>
        <w:t xml:space="preserve">rbuscular </w:t>
      </w:r>
      <w:r w:rsidR="007D44B7">
        <w:rPr>
          <w:rFonts w:ascii="Times New Roman" w:eastAsia="等线" w:hAnsi="Times New Roman" w:cs="Times New Roman"/>
        </w:rPr>
        <w:t>m</w:t>
      </w:r>
      <w:r w:rsidRPr="007D44B7">
        <w:rPr>
          <w:rFonts w:ascii="Times New Roman" w:eastAsia="等线" w:hAnsi="Times New Roman" w:cs="Times New Roman"/>
        </w:rPr>
        <w:t xml:space="preserve">ycorrhizal </w:t>
      </w:r>
      <w:r w:rsidR="007D44B7">
        <w:rPr>
          <w:rFonts w:ascii="Times New Roman" w:eastAsia="等线" w:hAnsi="Times New Roman" w:cs="Times New Roman"/>
        </w:rPr>
        <w:t>f</w:t>
      </w:r>
      <w:r w:rsidRPr="007D44B7">
        <w:rPr>
          <w:rFonts w:ascii="Times New Roman" w:eastAsia="等线" w:hAnsi="Times New Roman" w:cs="Times New Roman"/>
        </w:rPr>
        <w:t xml:space="preserve">ungi and </w:t>
      </w:r>
      <w:r w:rsidRPr="007D44B7">
        <w:rPr>
          <w:rFonts w:ascii="Times New Roman" w:eastAsia="等线" w:hAnsi="Times New Roman" w:cs="Times New Roman"/>
          <w:i/>
          <w:iCs/>
        </w:rPr>
        <w:t>Bacillus subtilis</w:t>
      </w:r>
      <w:r w:rsidRPr="007D44B7">
        <w:rPr>
          <w:rFonts w:ascii="Times New Roman" w:eastAsia="等线" w:hAnsi="Times New Roman" w:cs="Times New Roman"/>
        </w:rPr>
        <w:t xml:space="preserve"> (BERA 71). Biomed Res Int 2016;2016:6294098. https://doi.org/10.1155/2016/6294098.</w:t>
      </w:r>
    </w:p>
    <w:p w14:paraId="66358BD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6]</w:t>
      </w:r>
      <w:r w:rsidRPr="007D44B7">
        <w:rPr>
          <w:rFonts w:ascii="Times New Roman" w:eastAsia="等线" w:hAnsi="Times New Roman" w:cs="Times New Roman"/>
        </w:rPr>
        <w:tab/>
        <w:t xml:space="preserve">Fan D, Subramanian S, Smith DL. Plant endophytes promote growth and alleviate salt stress </w:t>
      </w:r>
      <w:r w:rsidRPr="007D44B7">
        <w:rPr>
          <w:rFonts w:ascii="Times New Roman" w:eastAsia="等线" w:hAnsi="Times New Roman" w:cs="Times New Roman"/>
        </w:rPr>
        <w:lastRenderedPageBreak/>
        <w:t>in Arabidopsis thaliana. Scientific Reports 2020;10:1–18. https://doi.org/10.1038/s41598-020-69713-5.</w:t>
      </w:r>
    </w:p>
    <w:p w14:paraId="2F43A67B" w14:textId="479AD5AF"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7]</w:t>
      </w:r>
      <w:r w:rsidRPr="007D44B7">
        <w:rPr>
          <w:rFonts w:ascii="Times New Roman" w:eastAsia="等线" w:hAnsi="Times New Roman" w:cs="Times New Roman"/>
        </w:rPr>
        <w:tab/>
        <w:t xml:space="preserve">Baek D, Rokibuzzaman M, Khan A, Kim MC, Park HJ, Yun DJ, et al. Plant-growth promoting </w:t>
      </w:r>
      <w:r w:rsidR="00A9765B" w:rsidRPr="00A9765B">
        <w:rPr>
          <w:rFonts w:ascii="Times New Roman" w:eastAsia="等线" w:hAnsi="Times New Roman" w:cs="Times New Roman"/>
          <w:i/>
          <w:iCs/>
        </w:rPr>
        <w:t>B</w:t>
      </w:r>
      <w:r w:rsidRPr="00A9765B">
        <w:rPr>
          <w:rFonts w:ascii="Times New Roman" w:eastAsia="等线" w:hAnsi="Times New Roman" w:cs="Times New Roman"/>
          <w:i/>
          <w:iCs/>
        </w:rPr>
        <w:t xml:space="preserve">acillus </w:t>
      </w:r>
      <w:proofErr w:type="spellStart"/>
      <w:r w:rsidRPr="00A9765B">
        <w:rPr>
          <w:rFonts w:ascii="Times New Roman" w:eastAsia="等线" w:hAnsi="Times New Roman" w:cs="Times New Roman"/>
          <w:i/>
          <w:iCs/>
        </w:rPr>
        <w:t>oryzicola</w:t>
      </w:r>
      <w:proofErr w:type="spellEnd"/>
      <w:r w:rsidRPr="007D44B7">
        <w:rPr>
          <w:rFonts w:ascii="Times New Roman" w:eastAsia="等线" w:hAnsi="Times New Roman" w:cs="Times New Roman"/>
        </w:rPr>
        <w:t xml:space="preserve"> yc7007 modulates stress-response gene expression and provides protection from salt stress. Frontiers in Plant Science 2020;10:1–13. https://doi.org/10.3389/fpls.2019.01646.</w:t>
      </w:r>
    </w:p>
    <w:p w14:paraId="51568690"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8]</w:t>
      </w:r>
      <w:r w:rsidRPr="007D44B7">
        <w:rPr>
          <w:rFonts w:ascii="Times New Roman" w:eastAsia="等线" w:hAnsi="Times New Roman" w:cs="Times New Roman"/>
        </w:rPr>
        <w:tab/>
        <w:t xml:space="preserve">Liu S, Hao H, Lu X, Zhao X, Wang Y, Zhang Y, et al. Transcriptome profiling of genes involved in induced systemic salt tolerance conferred by </w:t>
      </w:r>
      <w:r w:rsidRPr="00A9765B">
        <w:rPr>
          <w:rFonts w:ascii="Times New Roman" w:eastAsia="等线" w:hAnsi="Times New Roman" w:cs="Times New Roman"/>
          <w:i/>
          <w:iCs/>
        </w:rPr>
        <w:t>Bacillus amyloliquefaciens</w:t>
      </w:r>
      <w:r w:rsidRPr="007D44B7">
        <w:rPr>
          <w:rFonts w:ascii="Times New Roman" w:eastAsia="等线" w:hAnsi="Times New Roman" w:cs="Times New Roman"/>
        </w:rPr>
        <w:t xml:space="preserve"> FZB42 in Arabidopsis thaliana. Scientific Reports 2017;7:1–13. https://doi.org/10.1038/s41598-017-11308-8.</w:t>
      </w:r>
    </w:p>
    <w:p w14:paraId="7F751FE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39]</w:t>
      </w:r>
      <w:r w:rsidRPr="007D44B7">
        <w:rPr>
          <w:rFonts w:ascii="Times New Roman" w:eastAsia="等线" w:hAnsi="Times New Roman" w:cs="Times New Roman"/>
        </w:rPr>
        <w:tab/>
        <w:t>Zhang H, Kim MS, Sun Y, Dowd SE, Shi H, Paré PW. Soil bacteria confer plant salt tolerance by tissue-specific regulation of the sodium transporter HKT1. Molecular Plant-Microbe Interactions 2008;21:737–44. https://doi.org/10.1094/MPMI-21-6-0737.</w:t>
      </w:r>
    </w:p>
    <w:p w14:paraId="4B558F60"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0]</w:t>
      </w:r>
      <w:r w:rsidRPr="007D44B7">
        <w:rPr>
          <w:rFonts w:ascii="Times New Roman" w:eastAsia="等线" w:hAnsi="Times New Roman" w:cs="Times New Roman"/>
        </w:rPr>
        <w:tab/>
        <w:t xml:space="preserve">Eida AA, Alzubaidy HS, de Zélicourt A, Synek L, Alsharif W, Lafi FF, et al. Phylogenetically diverse endophytic bacteria from desert plants induce transcriptional changes of tissue-specific ion transporters and salinity stress in </w:t>
      </w:r>
      <w:r w:rsidRPr="00A9765B">
        <w:rPr>
          <w:rFonts w:ascii="Times New Roman" w:eastAsia="等线" w:hAnsi="Times New Roman" w:cs="Times New Roman"/>
          <w:i/>
          <w:iCs/>
        </w:rPr>
        <w:t>Arabidopsis thaliana</w:t>
      </w:r>
      <w:r w:rsidRPr="007D44B7">
        <w:rPr>
          <w:rFonts w:ascii="Times New Roman" w:eastAsia="等线" w:hAnsi="Times New Roman" w:cs="Times New Roman"/>
        </w:rPr>
        <w:t>. Plant Science 2019;280:228–40. https://doi.org/10.1016/j.plantsci.2018.12.002.</w:t>
      </w:r>
    </w:p>
    <w:p w14:paraId="2C6A2108"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41]</w:t>
      </w:r>
      <w:r w:rsidRPr="007D44B7">
        <w:rPr>
          <w:rFonts w:ascii="Times New Roman" w:eastAsia="等线" w:hAnsi="Times New Roman" w:cs="Times New Roman"/>
        </w:rPr>
        <w:tab/>
        <w:t xml:space="preserve">Venieraki A, Chorianopoulou SN, Katinakis P, Bouranis DL. Multi-trait wheat rhizobacteria from calcareous soil with biocontrol activity promote plant growth and mitigate salinity stress. </w:t>
      </w:r>
      <w:r w:rsidRPr="007D44B7">
        <w:rPr>
          <w:rFonts w:ascii="Times New Roman" w:eastAsia="等线" w:hAnsi="Times New Roman" w:cs="Times New Roman"/>
          <w:lang w:val="it-IT"/>
        </w:rPr>
        <w:t>Microorganisms 2021;9. https://doi.org/10.3390/microorganisms9081588.</w:t>
      </w:r>
    </w:p>
    <w:p w14:paraId="7E81EA7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42]</w:t>
      </w:r>
      <w:r w:rsidRPr="007D44B7">
        <w:rPr>
          <w:rFonts w:ascii="Times New Roman" w:eastAsia="等线" w:hAnsi="Times New Roman" w:cs="Times New Roman"/>
          <w:lang w:val="it-IT"/>
        </w:rPr>
        <w:tab/>
        <w:t xml:space="preserve">Subramanian S, Ricci E, Souleimanov A, Smith DL. </w:t>
      </w:r>
      <w:r w:rsidRPr="007D44B7">
        <w:rPr>
          <w:rFonts w:ascii="Times New Roman" w:eastAsia="等线" w:hAnsi="Times New Roman" w:cs="Times New Roman"/>
        </w:rPr>
        <w:t>A proteomic approach to lipo-chitooligosaccharide and thuricin 17 effects on soybean germinationunstressed and salt stress. PLoS ONE 2016;11:1–19. https://doi.org/10.1371/journal.pone.0160660.</w:t>
      </w:r>
    </w:p>
    <w:p w14:paraId="590E0BF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3]</w:t>
      </w:r>
      <w:r w:rsidRPr="007D44B7">
        <w:rPr>
          <w:rFonts w:ascii="Times New Roman" w:eastAsia="等线" w:hAnsi="Times New Roman" w:cs="Times New Roman"/>
        </w:rPr>
        <w:tab/>
        <w:t xml:space="preserve">Subramanian S, Souleimanov A, Smith DL. Proteomic studies on the effects of lipo-chitooligosaccharide and thuricin 17 under unstressed and salt stressed conditions in </w:t>
      </w:r>
      <w:r w:rsidRPr="00A9765B">
        <w:rPr>
          <w:rFonts w:ascii="Times New Roman" w:eastAsia="等线" w:hAnsi="Times New Roman" w:cs="Times New Roman"/>
          <w:i/>
          <w:iCs/>
        </w:rPr>
        <w:t>Arabidopsis thaliana</w:t>
      </w:r>
      <w:r w:rsidRPr="007D44B7">
        <w:rPr>
          <w:rFonts w:ascii="Times New Roman" w:eastAsia="等线" w:hAnsi="Times New Roman" w:cs="Times New Roman"/>
        </w:rPr>
        <w:t>. Frontiers in Plant Science 2016;7:1–13. https://doi.org/10.3389/fpls.2016.01314.</w:t>
      </w:r>
    </w:p>
    <w:p w14:paraId="0AEEBA8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4]</w:t>
      </w:r>
      <w:r w:rsidRPr="007D44B7">
        <w:rPr>
          <w:rFonts w:ascii="Times New Roman" w:eastAsia="等线" w:hAnsi="Times New Roman" w:cs="Times New Roman"/>
        </w:rPr>
        <w:tab/>
        <w:t>Mahmoud OMB, Slimene IB, Zribi OT, Abdelly C, Djébali N. Response to salt stress is modulated by growth-promoting rhizobacteria inoculation in two contrasting barley cultivars. Acta Physiologiae Plantarum 2017;39. https://doi.org/10.1007/s11738-017-2421-x.</w:t>
      </w:r>
    </w:p>
    <w:p w14:paraId="0375DFA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5]</w:t>
      </w:r>
      <w:r w:rsidRPr="007D44B7">
        <w:rPr>
          <w:rFonts w:ascii="Times New Roman" w:eastAsia="等线" w:hAnsi="Times New Roman" w:cs="Times New Roman"/>
        </w:rPr>
        <w:tab/>
        <w:t xml:space="preserve">Yasin NA, Akram W, Khan WU, Ahmad SR, Ahmad A, Ali A. Halotolerant plant-growth promoting rhizobacteria modulate gene expression and osmolyte production to improve salinity tolerance and growth in </w:t>
      </w:r>
      <w:r w:rsidRPr="00A9765B">
        <w:rPr>
          <w:rFonts w:ascii="Times New Roman" w:eastAsia="等线" w:hAnsi="Times New Roman" w:cs="Times New Roman"/>
          <w:i/>
          <w:iCs/>
        </w:rPr>
        <w:t>Capsicum annum</w:t>
      </w:r>
      <w:r w:rsidRPr="007D44B7">
        <w:rPr>
          <w:rFonts w:ascii="Times New Roman" w:eastAsia="等线" w:hAnsi="Times New Roman" w:cs="Times New Roman"/>
        </w:rPr>
        <w:t xml:space="preserve"> L. Environmental Science and Pollution Research 2018;25:23236–50. https://doi.org/10.1007/s11356-018-2381-8.</w:t>
      </w:r>
    </w:p>
    <w:p w14:paraId="5C11B5A6"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46]</w:t>
      </w:r>
      <w:r w:rsidRPr="007D44B7">
        <w:rPr>
          <w:rFonts w:ascii="Times New Roman" w:eastAsia="等线" w:hAnsi="Times New Roman" w:cs="Times New Roman"/>
        </w:rPr>
        <w:tab/>
        <w:t>Egamberdieva D, Wirth SJ, Shurigin VV, Hashem A, Abd Allah EF. Endophytic bacteria improve plant growth, symbiotic performance of chickpea (</w:t>
      </w:r>
      <w:r w:rsidRPr="00A9765B">
        <w:rPr>
          <w:rFonts w:ascii="Times New Roman" w:eastAsia="等线" w:hAnsi="Times New Roman" w:cs="Times New Roman"/>
          <w:i/>
          <w:iCs/>
        </w:rPr>
        <w:t>Cicer arietinum</w:t>
      </w:r>
      <w:r w:rsidRPr="007D44B7">
        <w:rPr>
          <w:rFonts w:ascii="Times New Roman" w:eastAsia="等线" w:hAnsi="Times New Roman" w:cs="Times New Roman"/>
        </w:rPr>
        <w:t xml:space="preserve"> L.) and induce suppression of root rot caused by </w:t>
      </w:r>
      <w:r w:rsidRPr="00A9765B">
        <w:rPr>
          <w:rFonts w:ascii="Times New Roman" w:eastAsia="等线" w:hAnsi="Times New Roman" w:cs="Times New Roman"/>
          <w:i/>
          <w:iCs/>
        </w:rPr>
        <w:t>Fusarium solani</w:t>
      </w:r>
      <w:r w:rsidRPr="007D44B7">
        <w:rPr>
          <w:rFonts w:ascii="Times New Roman" w:eastAsia="等线" w:hAnsi="Times New Roman" w:cs="Times New Roman"/>
        </w:rPr>
        <w:t xml:space="preserve"> under salt stress. </w:t>
      </w:r>
      <w:r w:rsidRPr="007D44B7">
        <w:rPr>
          <w:rFonts w:ascii="Times New Roman" w:eastAsia="等线" w:hAnsi="Times New Roman" w:cs="Times New Roman"/>
          <w:lang w:val="it-IT"/>
        </w:rPr>
        <w:t>Frontiers in Microbiology 2017;8:1–13. https://doi.org/10.3389/fmicb.2017.01887.</w:t>
      </w:r>
    </w:p>
    <w:p w14:paraId="2E72930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47]</w:t>
      </w:r>
      <w:r w:rsidRPr="007D44B7">
        <w:rPr>
          <w:rFonts w:ascii="Times New Roman" w:eastAsia="等线" w:hAnsi="Times New Roman" w:cs="Times New Roman"/>
          <w:lang w:val="it-IT"/>
        </w:rPr>
        <w:tab/>
        <w:t xml:space="preserve">Zhou C, Zhu L, Xie Y, Li F, Xiao X, Ma Z, et al. </w:t>
      </w:r>
      <w:r w:rsidRPr="00A9765B">
        <w:rPr>
          <w:rFonts w:ascii="Times New Roman" w:eastAsia="等线" w:hAnsi="Times New Roman" w:cs="Times New Roman"/>
          <w:i/>
          <w:iCs/>
        </w:rPr>
        <w:t>Bacillus licheniformis</w:t>
      </w:r>
      <w:r w:rsidRPr="007D44B7">
        <w:rPr>
          <w:rFonts w:ascii="Times New Roman" w:eastAsia="等线" w:hAnsi="Times New Roman" w:cs="Times New Roman"/>
        </w:rPr>
        <w:t xml:space="preserve"> SA03 confers increased saline–alkaline tolerance in chrysanthemum plants by induction of abscisic acid accumulation. Frontiers in Plant Science 2017;8:1–17. https://doi.org/10.3389/fpls.2017.01143.</w:t>
      </w:r>
    </w:p>
    <w:p w14:paraId="7C8002D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8]</w:t>
      </w:r>
      <w:r w:rsidRPr="007D44B7">
        <w:rPr>
          <w:rFonts w:ascii="Times New Roman" w:eastAsia="等线" w:hAnsi="Times New Roman" w:cs="Times New Roman"/>
        </w:rPr>
        <w:tab/>
        <w:t>Zhou C, Li F, Xie Y, Zhu L, Xiao X, Ma Z, et al. Involvement of abscisic acid in microbe-</w:t>
      </w:r>
      <w:r w:rsidRPr="007D44B7">
        <w:rPr>
          <w:rFonts w:ascii="Times New Roman" w:eastAsia="等线" w:hAnsi="Times New Roman" w:cs="Times New Roman"/>
        </w:rPr>
        <w:lastRenderedPageBreak/>
        <w:t>induced saline-alkaline resistance in plants. Plant Signaling &amp; Behavior 2017;12:e1367465–e1367465. https://doi.org/10.1080/15592324.2017.1367465.</w:t>
      </w:r>
    </w:p>
    <w:p w14:paraId="55FA810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49]</w:t>
      </w:r>
      <w:r w:rsidRPr="007D44B7">
        <w:rPr>
          <w:rFonts w:ascii="Times New Roman" w:eastAsia="等线" w:hAnsi="Times New Roman" w:cs="Times New Roman"/>
        </w:rPr>
        <w:tab/>
        <w:t xml:space="preserve">Saleem S, Iqbal A, Ahmed F, Ahmad M. Phytobeneficial and salt stress mitigating efficacy of IAA producing salt tolerant strains in </w:t>
      </w:r>
      <w:r w:rsidRPr="00A9765B">
        <w:rPr>
          <w:rFonts w:ascii="Times New Roman" w:eastAsia="等线" w:hAnsi="Times New Roman" w:cs="Times New Roman"/>
          <w:i/>
          <w:iCs/>
        </w:rPr>
        <w:t>Gossypium hirsutum</w:t>
      </w:r>
      <w:r w:rsidRPr="007D44B7">
        <w:rPr>
          <w:rFonts w:ascii="Times New Roman" w:eastAsia="等线" w:hAnsi="Times New Roman" w:cs="Times New Roman"/>
        </w:rPr>
        <w:t>. Saudi Journal of Biological Sciences 2021;28:5317–24. https://doi.org/10.1016/j.sjbs.2021.05.056.</w:t>
      </w:r>
    </w:p>
    <w:p w14:paraId="06357C0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0]</w:t>
      </w:r>
      <w:r w:rsidRPr="007D44B7">
        <w:rPr>
          <w:rFonts w:ascii="Times New Roman" w:eastAsia="等线" w:hAnsi="Times New Roman" w:cs="Times New Roman"/>
        </w:rPr>
        <w:tab/>
        <w:t>Irizarry I, White JF. Application of bacteria from non-cultivated plants to promote growth, alter root architecture and alleviate salt stress of cotton. Journal of Applied Microbiology 2017;122:1110–20. https://doi.org/10.1111/jam.13414.</w:t>
      </w:r>
    </w:p>
    <w:p w14:paraId="4CE3199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1]</w:t>
      </w:r>
      <w:r w:rsidRPr="007D44B7">
        <w:rPr>
          <w:rFonts w:ascii="Times New Roman" w:eastAsia="等线" w:hAnsi="Times New Roman" w:cs="Times New Roman"/>
        </w:rPr>
        <w:tab/>
        <w:t>Pandey S, Gupta S. Diversity analysis of ACC deaminase producing bacteria associated with rhizosphere of coconut tree (</w:t>
      </w:r>
      <w:r w:rsidRPr="00A9765B">
        <w:rPr>
          <w:rFonts w:ascii="Times New Roman" w:eastAsia="等线" w:hAnsi="Times New Roman" w:cs="Times New Roman"/>
          <w:i/>
          <w:iCs/>
        </w:rPr>
        <w:t>Cocos nucifera</w:t>
      </w:r>
      <w:r w:rsidRPr="007D44B7">
        <w:rPr>
          <w:rFonts w:ascii="Times New Roman" w:eastAsia="等线" w:hAnsi="Times New Roman" w:cs="Times New Roman"/>
        </w:rPr>
        <w:t xml:space="preserve"> L.) grown in Lakshadweep islands of India and their ability to promote plant growth under saline conditions. Journal of Biotechnology 2020;324:183–97. https://doi.org/10.1016/j.jbiotec.2020.10.024.</w:t>
      </w:r>
    </w:p>
    <w:p w14:paraId="3F5A816A"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2]</w:t>
      </w:r>
      <w:r w:rsidRPr="007D44B7">
        <w:rPr>
          <w:rFonts w:ascii="Times New Roman" w:eastAsia="等线" w:hAnsi="Times New Roman" w:cs="Times New Roman"/>
        </w:rPr>
        <w:tab/>
        <w:t>Banik A, Pandya P, Patel B, Rathod C, Dangar M. Characterization of halotolerant, pigmented, plant growth promoting bacteria of groundnut rhizosphere and its in-vitro evaluation of plant-microbe protocooperation to withstand salinity and metal stress. Science of the Total Environment 2018;630:231–42. https://doi.org/10.1016/j.scitotenv.2018.02.227.</w:t>
      </w:r>
    </w:p>
    <w:p w14:paraId="0E23902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3]</w:t>
      </w:r>
      <w:r w:rsidRPr="007D44B7">
        <w:rPr>
          <w:rFonts w:ascii="Times New Roman" w:eastAsia="等线" w:hAnsi="Times New Roman" w:cs="Times New Roman"/>
        </w:rPr>
        <w:tab/>
        <w:t xml:space="preserve">Xiong YW, Li XW, Wang TT, Gong Y, Zhang CM, Xing K, et al. Root exudates-driven rhizosphere recruitment of the plant growth-promoting rhizobacterium </w:t>
      </w:r>
      <w:r w:rsidRPr="00A9765B">
        <w:rPr>
          <w:rFonts w:ascii="Times New Roman" w:eastAsia="等线" w:hAnsi="Times New Roman" w:cs="Times New Roman"/>
          <w:i/>
          <w:iCs/>
        </w:rPr>
        <w:t>Bacillus flexus</w:t>
      </w:r>
      <w:r w:rsidRPr="007D44B7">
        <w:rPr>
          <w:rFonts w:ascii="Times New Roman" w:eastAsia="等线" w:hAnsi="Times New Roman" w:cs="Times New Roman"/>
        </w:rPr>
        <w:t xml:space="preserve"> KLBMP 4941 and its growth-promoting effect on the coastal halophyte </w:t>
      </w:r>
      <w:r w:rsidRPr="00A9765B">
        <w:rPr>
          <w:rFonts w:ascii="Times New Roman" w:eastAsia="等线" w:hAnsi="Times New Roman" w:cs="Times New Roman"/>
          <w:i/>
          <w:iCs/>
        </w:rPr>
        <w:t xml:space="preserve">Limonium sinense </w:t>
      </w:r>
      <w:r w:rsidRPr="007D44B7">
        <w:rPr>
          <w:rFonts w:ascii="Times New Roman" w:eastAsia="等线" w:hAnsi="Times New Roman" w:cs="Times New Roman"/>
        </w:rPr>
        <w:t>under salt stress. Ecotoxicology and Environmental Safety 2020;194:110374–110374. https://doi.org/10.1016/j.ecoenv.2020.110374.</w:t>
      </w:r>
    </w:p>
    <w:p w14:paraId="055D2CEA"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4]</w:t>
      </w:r>
      <w:r w:rsidRPr="007D44B7">
        <w:rPr>
          <w:rFonts w:ascii="Times New Roman" w:eastAsia="等线" w:hAnsi="Times New Roman" w:cs="Times New Roman"/>
        </w:rPr>
        <w:tab/>
        <w:t>Ullah S, Bano A. Isolation of plant-growth-promoting rhizobacteria from rhizospheric soil of halophytes and their impact on maize (</w:t>
      </w:r>
      <w:r w:rsidRPr="00A9765B">
        <w:rPr>
          <w:rFonts w:ascii="Times New Roman" w:eastAsia="等线" w:hAnsi="Times New Roman" w:cs="Times New Roman"/>
          <w:i/>
          <w:iCs/>
        </w:rPr>
        <w:t>Zea mays</w:t>
      </w:r>
      <w:r w:rsidRPr="007D44B7">
        <w:rPr>
          <w:rFonts w:ascii="Times New Roman" w:eastAsia="等线" w:hAnsi="Times New Roman" w:cs="Times New Roman"/>
        </w:rPr>
        <w:t xml:space="preserve"> L.) under induced soil salinity. Canadian Journal of Microbiology 2015;61:307–13. https://doi.org/10.1139/cjm-2014-0668.</w:t>
      </w:r>
    </w:p>
    <w:p w14:paraId="6290C83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5]</w:t>
      </w:r>
      <w:r w:rsidRPr="007D44B7">
        <w:rPr>
          <w:rFonts w:ascii="Times New Roman" w:eastAsia="等线" w:hAnsi="Times New Roman" w:cs="Times New Roman"/>
        </w:rPr>
        <w:tab/>
        <w:t>Marulanda A, Azcón R, Chaumont F, Ruiz-Lozano JM, Aroca R. Regulation of plasma membrane aquaporins by inoculation with a Bacillus megaterium strain in maize (</w:t>
      </w:r>
      <w:r w:rsidRPr="00A9765B">
        <w:rPr>
          <w:rFonts w:ascii="Times New Roman" w:eastAsia="等线" w:hAnsi="Times New Roman" w:cs="Times New Roman"/>
          <w:i/>
          <w:iCs/>
        </w:rPr>
        <w:t xml:space="preserve">Zea mays </w:t>
      </w:r>
      <w:r w:rsidRPr="007D44B7">
        <w:rPr>
          <w:rFonts w:ascii="Times New Roman" w:eastAsia="等线" w:hAnsi="Times New Roman" w:cs="Times New Roman"/>
        </w:rPr>
        <w:t>L.) plants under unstressed and salt-stressed conditions. Planta 2010;232:533–43. https://doi.org/10.1007/s00425-010-1196-8.</w:t>
      </w:r>
    </w:p>
    <w:p w14:paraId="675D396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6]</w:t>
      </w:r>
      <w:r w:rsidRPr="007D44B7">
        <w:rPr>
          <w:rFonts w:ascii="Times New Roman" w:eastAsia="等线" w:hAnsi="Times New Roman" w:cs="Times New Roman"/>
        </w:rPr>
        <w:tab/>
        <w:t xml:space="preserve">Chen L, Liu Y, Wu G, Veronican Njeri K, Shen Q, Zhang N, et al. Induced maize salt tolerance by rhizosphere inoculation of </w:t>
      </w:r>
      <w:r w:rsidRPr="00A9765B">
        <w:rPr>
          <w:rFonts w:ascii="Times New Roman" w:eastAsia="等线" w:hAnsi="Times New Roman" w:cs="Times New Roman"/>
          <w:i/>
          <w:iCs/>
        </w:rPr>
        <w:t>Bacillus amyloliquefaciens</w:t>
      </w:r>
      <w:r w:rsidRPr="007D44B7">
        <w:rPr>
          <w:rFonts w:ascii="Times New Roman" w:eastAsia="等线" w:hAnsi="Times New Roman" w:cs="Times New Roman"/>
        </w:rPr>
        <w:t xml:space="preserve"> SQR9. Physiologia Plantarum </w:t>
      </w:r>
      <w:proofErr w:type="gramStart"/>
      <w:r w:rsidRPr="007D44B7">
        <w:rPr>
          <w:rFonts w:ascii="Times New Roman" w:eastAsia="等线" w:hAnsi="Times New Roman" w:cs="Times New Roman"/>
        </w:rPr>
        <w:t>2016;158:34</w:t>
      </w:r>
      <w:proofErr w:type="gramEnd"/>
      <w:r w:rsidRPr="007D44B7">
        <w:rPr>
          <w:rFonts w:ascii="Times New Roman" w:eastAsia="等线" w:hAnsi="Times New Roman" w:cs="Times New Roman"/>
        </w:rPr>
        <w:t>–44. https://doi.org/10.1111/ppl.12441.</w:t>
      </w:r>
    </w:p>
    <w:p w14:paraId="7E6FD4F8" w14:textId="3A2EDE72"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7]</w:t>
      </w:r>
      <w:r w:rsidRPr="007D44B7">
        <w:rPr>
          <w:rFonts w:ascii="Times New Roman" w:eastAsia="等线" w:hAnsi="Times New Roman" w:cs="Times New Roman"/>
        </w:rPr>
        <w:tab/>
        <w:t xml:space="preserve">Chen L, Liu Y, Wu G, Zhang N, Shen Q, Zhang R. Beneficial rhizobacterium </w:t>
      </w:r>
      <w:r w:rsidR="00A9765B">
        <w:rPr>
          <w:rFonts w:ascii="Times New Roman" w:eastAsia="等线" w:hAnsi="Times New Roman" w:cs="Times New Roman"/>
          <w:i/>
          <w:iCs/>
        </w:rPr>
        <w:t>B</w:t>
      </w:r>
      <w:r w:rsidRPr="00A9765B">
        <w:rPr>
          <w:rFonts w:ascii="Times New Roman" w:eastAsia="等线" w:hAnsi="Times New Roman" w:cs="Times New Roman"/>
          <w:i/>
          <w:iCs/>
        </w:rPr>
        <w:t xml:space="preserve">acillus </w:t>
      </w:r>
      <w:proofErr w:type="spellStart"/>
      <w:r w:rsidRPr="00A9765B">
        <w:rPr>
          <w:rFonts w:ascii="Times New Roman" w:eastAsia="等线" w:hAnsi="Times New Roman" w:cs="Times New Roman"/>
          <w:i/>
          <w:iCs/>
        </w:rPr>
        <w:t>amyloliquefaciens</w:t>
      </w:r>
      <w:proofErr w:type="spellEnd"/>
      <w:r w:rsidRPr="007D44B7">
        <w:rPr>
          <w:rFonts w:ascii="Times New Roman" w:eastAsia="等线" w:hAnsi="Times New Roman" w:cs="Times New Roman"/>
        </w:rPr>
        <w:t xml:space="preserve"> sqr9 induces plant salt tolerance through spermidine production. Molecular Plant-Microbe Interactions 2017;30:423–32. https://doi.org/10.1094/MPMI-02-17-0027-R.</w:t>
      </w:r>
    </w:p>
    <w:p w14:paraId="234A22E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8]</w:t>
      </w:r>
      <w:r w:rsidRPr="007D44B7">
        <w:rPr>
          <w:rFonts w:ascii="Times New Roman" w:eastAsia="等线" w:hAnsi="Times New Roman" w:cs="Times New Roman"/>
        </w:rPr>
        <w:tab/>
        <w:t xml:space="preserve">Nautiyal CS, Srivastava S, Chauhan PS, Seem K, Mishra A, Sopory SK. Plant growth-promoting bacteria </w:t>
      </w:r>
      <w:r w:rsidRPr="00A9765B">
        <w:rPr>
          <w:rFonts w:ascii="Times New Roman" w:eastAsia="等线" w:hAnsi="Times New Roman" w:cs="Times New Roman"/>
          <w:i/>
          <w:iCs/>
        </w:rPr>
        <w:t>Bacillus amyloliquefaciens</w:t>
      </w:r>
      <w:r w:rsidRPr="007D44B7">
        <w:rPr>
          <w:rFonts w:ascii="Times New Roman" w:eastAsia="等线" w:hAnsi="Times New Roman" w:cs="Times New Roman"/>
        </w:rPr>
        <w:t xml:space="preserve"> NBRISN13 modulates gene expression profile of leaf and rhizosphere community in rice during salt stress. Plant Physiology and Biochemistry 2013;66:1–9. https://doi.org/10.1016/j.plaphy.2013.01.020.</w:t>
      </w:r>
    </w:p>
    <w:p w14:paraId="6E29FF0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59]</w:t>
      </w:r>
      <w:r w:rsidRPr="007D44B7">
        <w:rPr>
          <w:rFonts w:ascii="Times New Roman" w:eastAsia="等线" w:hAnsi="Times New Roman" w:cs="Times New Roman"/>
        </w:rPr>
        <w:tab/>
        <w:t xml:space="preserve">Chauhan PS, Lata C, Tiwari S, Chauhan AS, Mishra SK, Agrawal L, et al. Transcriptional alterations reveal </w:t>
      </w:r>
      <w:r w:rsidRPr="00A9765B">
        <w:rPr>
          <w:rFonts w:ascii="Times New Roman" w:eastAsia="等线" w:hAnsi="Times New Roman" w:cs="Times New Roman"/>
          <w:i/>
          <w:iCs/>
        </w:rPr>
        <w:t>Bacillus amyloliquefaciens</w:t>
      </w:r>
      <w:r w:rsidRPr="007D44B7">
        <w:rPr>
          <w:rFonts w:ascii="Times New Roman" w:eastAsia="等线" w:hAnsi="Times New Roman" w:cs="Times New Roman"/>
        </w:rPr>
        <w:t>-rice cooperation under salt stress. Scientific Reports 2019;9:1–13. https://doi.org/10.1038/s41598-019-48309-8.</w:t>
      </w:r>
    </w:p>
    <w:p w14:paraId="5C29030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0]</w:t>
      </w:r>
      <w:r w:rsidRPr="007D44B7">
        <w:rPr>
          <w:rFonts w:ascii="Times New Roman" w:eastAsia="等线" w:hAnsi="Times New Roman" w:cs="Times New Roman"/>
        </w:rPr>
        <w:tab/>
        <w:t xml:space="preserve">Tiwari S, Prasad V, Chauhan PS, Lata C. Bacillus amyloliquefaciens confers tolerance to various abiotic stresses and modulates plant response to phytohormones through </w:t>
      </w:r>
      <w:r w:rsidRPr="007D44B7">
        <w:rPr>
          <w:rFonts w:ascii="Times New Roman" w:eastAsia="等线" w:hAnsi="Times New Roman" w:cs="Times New Roman"/>
        </w:rPr>
        <w:lastRenderedPageBreak/>
        <w:t>osmoprotection and gene expression regulation in rice. Frontiers in Plant Science 2017;8:1–13. https://doi.org/10.3389/fpls.2017.01510.</w:t>
      </w:r>
    </w:p>
    <w:p w14:paraId="2C664E4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1]</w:t>
      </w:r>
      <w:r w:rsidRPr="007D44B7">
        <w:rPr>
          <w:rFonts w:ascii="Times New Roman" w:eastAsia="等线" w:hAnsi="Times New Roman" w:cs="Times New Roman"/>
        </w:rPr>
        <w:tab/>
        <w:t>Jha Y, Subramanian RB. PGPR regulate caspase-like activity, programmed cell death, and antioxidant enzyme activity in paddy under salinity. Physiology and Molecular Biology of Plants 2014;20:201–7. https://doi.org/10.1007/s12298-014-0224-8.</w:t>
      </w:r>
    </w:p>
    <w:p w14:paraId="6BD6DE99" w14:textId="4EE6AA05"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2]</w:t>
      </w:r>
      <w:r w:rsidRPr="007D44B7">
        <w:rPr>
          <w:rFonts w:ascii="Times New Roman" w:eastAsia="等线" w:hAnsi="Times New Roman" w:cs="Times New Roman"/>
        </w:rPr>
        <w:tab/>
        <w:t xml:space="preserve">Sukweenadhi J, Balusamy SR, Kim YJ, Lee CH, Kim YJ, Koh SC, et al. A growth-promoting bacteria, </w:t>
      </w:r>
      <w:proofErr w:type="spellStart"/>
      <w:r w:rsidR="00A9765B" w:rsidRPr="00A9765B">
        <w:rPr>
          <w:rFonts w:ascii="Times New Roman" w:eastAsia="等线" w:hAnsi="Times New Roman" w:cs="Times New Roman"/>
          <w:i/>
          <w:iCs/>
        </w:rPr>
        <w:t>P</w:t>
      </w:r>
      <w:r w:rsidRPr="00A9765B">
        <w:rPr>
          <w:rFonts w:ascii="Times New Roman" w:eastAsia="等线" w:hAnsi="Times New Roman" w:cs="Times New Roman"/>
          <w:i/>
          <w:iCs/>
        </w:rPr>
        <w:t>aenibacillus</w:t>
      </w:r>
      <w:proofErr w:type="spellEnd"/>
      <w:r w:rsidRPr="00A9765B">
        <w:rPr>
          <w:rFonts w:ascii="Times New Roman" w:eastAsia="等线" w:hAnsi="Times New Roman" w:cs="Times New Roman"/>
          <w:i/>
          <w:iCs/>
        </w:rPr>
        <w:t xml:space="preserve"> </w:t>
      </w:r>
      <w:proofErr w:type="spellStart"/>
      <w:r w:rsidRPr="00A9765B">
        <w:rPr>
          <w:rFonts w:ascii="Times New Roman" w:eastAsia="等线" w:hAnsi="Times New Roman" w:cs="Times New Roman"/>
          <w:i/>
          <w:iCs/>
        </w:rPr>
        <w:t>yonginensis</w:t>
      </w:r>
      <w:proofErr w:type="spellEnd"/>
      <w:r w:rsidRPr="007D44B7">
        <w:rPr>
          <w:rFonts w:ascii="Times New Roman" w:eastAsia="等线" w:hAnsi="Times New Roman" w:cs="Times New Roman"/>
        </w:rPr>
        <w:t xml:space="preserve"> DCY84T enhanced salt stress tolerance by activating defense-related systems in panax ginseng. Frontiers in Plant Science 2018;9:1–17. https://doi.org/10.3389/fpls.2018.00813.</w:t>
      </w:r>
    </w:p>
    <w:p w14:paraId="2D2692B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3]</w:t>
      </w:r>
      <w:r w:rsidRPr="007D44B7">
        <w:rPr>
          <w:rFonts w:ascii="Times New Roman" w:eastAsia="等线" w:hAnsi="Times New Roman" w:cs="Times New Roman"/>
        </w:rPr>
        <w:tab/>
        <w:t xml:space="preserve">Zheng L, Ma X, Lang D, Zhang X, Zhou L, Wang L, et al. Encapsulation of </w:t>
      </w:r>
      <w:r w:rsidRPr="00A9765B">
        <w:rPr>
          <w:rFonts w:ascii="Times New Roman" w:eastAsia="等线" w:hAnsi="Times New Roman" w:cs="Times New Roman"/>
          <w:i/>
          <w:iCs/>
        </w:rPr>
        <w:t xml:space="preserve">Bacillus pumilus </w:t>
      </w:r>
      <w:r w:rsidRPr="007D44B7">
        <w:rPr>
          <w:rFonts w:ascii="Times New Roman" w:eastAsia="等线" w:hAnsi="Times New Roman" w:cs="Times New Roman"/>
        </w:rPr>
        <w:t>G5 from polyvinyl alcohol</w:t>
      </w:r>
      <w:r w:rsidRPr="007D44B7">
        <w:rPr>
          <w:rFonts w:ascii="Times New Roman" w:eastAsia="MS Gothic" w:hAnsi="Times New Roman" w:cs="Times New Roman"/>
        </w:rPr>
        <w:t>‑</w:t>
      </w:r>
      <w:r w:rsidRPr="007D44B7">
        <w:rPr>
          <w:rFonts w:ascii="Times New Roman" w:eastAsia="等线" w:hAnsi="Times New Roman" w:cs="Times New Roman"/>
        </w:rPr>
        <w:t>sodium alginate (PVA-SA) and its implications in improving plant growth and soil fertility under drought and salt soil conditions. International Journal of Biological Macromolecules 2022;209:231–43. https://doi.org/10.1016/j.ijbiomac.2022.04.017.</w:t>
      </w:r>
    </w:p>
    <w:p w14:paraId="3BD81994" w14:textId="3290F865"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64]</w:t>
      </w:r>
      <w:r w:rsidRPr="007D44B7">
        <w:rPr>
          <w:rFonts w:ascii="Times New Roman" w:eastAsia="等线" w:hAnsi="Times New Roman" w:cs="Times New Roman"/>
          <w:lang w:val="it-IT"/>
        </w:rPr>
        <w:tab/>
        <w:t xml:space="preserve">Lastochkina O, Aliniaeifard S, Garshina D, Garipova S, Pusenkova L, Allagulova C, et al. </w:t>
      </w:r>
      <w:r w:rsidRPr="007D44B7">
        <w:rPr>
          <w:rFonts w:ascii="Times New Roman" w:eastAsia="等线" w:hAnsi="Times New Roman" w:cs="Times New Roman"/>
        </w:rPr>
        <w:t xml:space="preserve">Seed priming with endophytic </w:t>
      </w:r>
      <w:r w:rsidRPr="00A9765B">
        <w:rPr>
          <w:rFonts w:ascii="Times New Roman" w:eastAsia="等线" w:hAnsi="Times New Roman" w:cs="Times New Roman"/>
          <w:i/>
          <w:iCs/>
        </w:rPr>
        <w:t>Bacillus subtilis</w:t>
      </w:r>
      <w:r w:rsidRPr="007D44B7">
        <w:rPr>
          <w:rFonts w:ascii="Times New Roman" w:eastAsia="等线" w:hAnsi="Times New Roman" w:cs="Times New Roman"/>
        </w:rPr>
        <w:t xml:space="preserve"> strain-specifically improves growth of </w:t>
      </w:r>
      <w:r w:rsidRPr="00A9765B">
        <w:rPr>
          <w:rFonts w:ascii="Times New Roman" w:eastAsia="等线" w:hAnsi="Times New Roman" w:cs="Times New Roman"/>
          <w:i/>
          <w:iCs/>
        </w:rPr>
        <w:t>Phaseolus vulgaris</w:t>
      </w:r>
      <w:r w:rsidRPr="007D44B7">
        <w:rPr>
          <w:rFonts w:ascii="Times New Roman" w:eastAsia="等线" w:hAnsi="Times New Roman" w:cs="Times New Roman"/>
        </w:rPr>
        <w:t xml:space="preserve"> plants under normal and salinity conditions and exerts anti-stress effect through induced lignin deposition in roots and decreased oxidative and osmot</w:t>
      </w:r>
      <w:r w:rsidR="00A9765B">
        <w:rPr>
          <w:rFonts w:ascii="Times New Roman" w:eastAsia="等线" w:hAnsi="Times New Roman" w:cs="Times New Roman"/>
        </w:rPr>
        <w:t>ic damages</w:t>
      </w:r>
      <w:r w:rsidRPr="007D44B7">
        <w:rPr>
          <w:rFonts w:ascii="Times New Roman" w:eastAsia="等线" w:hAnsi="Times New Roman" w:cs="Times New Roman"/>
        </w:rPr>
        <w:t>. Journal of Plant Physiology 2021;263:153462–153462. https://doi.org/10.1016/j.jplph.2021.153462.</w:t>
      </w:r>
    </w:p>
    <w:p w14:paraId="6C5A101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5]</w:t>
      </w:r>
      <w:r w:rsidRPr="007D44B7">
        <w:rPr>
          <w:rFonts w:ascii="Times New Roman" w:eastAsia="等线" w:hAnsi="Times New Roman" w:cs="Times New Roman"/>
        </w:rPr>
        <w:tab/>
        <w:t xml:space="preserve">Niu SQ, Li HR, Paré PW, Aziz M, Wang SM, Shi H, et al. Induced growth promotion and higher salt tolerance in the halophyte grass </w:t>
      </w:r>
      <w:r w:rsidRPr="00A9765B">
        <w:rPr>
          <w:rFonts w:ascii="Times New Roman" w:eastAsia="等线" w:hAnsi="Times New Roman" w:cs="Times New Roman"/>
          <w:i/>
          <w:iCs/>
        </w:rPr>
        <w:t>Puccinellia tenuiflora</w:t>
      </w:r>
      <w:r w:rsidRPr="007D44B7">
        <w:rPr>
          <w:rFonts w:ascii="Times New Roman" w:eastAsia="等线" w:hAnsi="Times New Roman" w:cs="Times New Roman"/>
        </w:rPr>
        <w:t xml:space="preserve"> by beneficial rhizobacteria. Plant and Soil 2016;407:217–30. https://doi.org/10.1007/s11104-015-2767-z.</w:t>
      </w:r>
    </w:p>
    <w:p w14:paraId="56282D94" w14:textId="0E3D1179"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6]</w:t>
      </w:r>
      <w:r w:rsidRPr="007D44B7">
        <w:rPr>
          <w:rFonts w:ascii="Times New Roman" w:eastAsia="等线" w:hAnsi="Times New Roman" w:cs="Times New Roman"/>
        </w:rPr>
        <w:tab/>
        <w:t xml:space="preserve">Mahdi I, Fahsi N, Hafidi M, Allaoui A, Biskri L. Plant growth enhancement using rhizospheric halotolerant phosphate solubilizing bacterium </w:t>
      </w:r>
      <w:r w:rsidR="00A9765B">
        <w:rPr>
          <w:rFonts w:ascii="Times New Roman" w:eastAsia="等线" w:hAnsi="Times New Roman" w:cs="Times New Roman"/>
          <w:i/>
          <w:iCs/>
        </w:rPr>
        <w:t>B</w:t>
      </w:r>
      <w:r w:rsidRPr="00A9765B">
        <w:rPr>
          <w:rFonts w:ascii="Times New Roman" w:eastAsia="等线" w:hAnsi="Times New Roman" w:cs="Times New Roman"/>
          <w:i/>
          <w:iCs/>
        </w:rPr>
        <w:t>acillus licheniformis</w:t>
      </w:r>
      <w:r w:rsidRPr="007D44B7">
        <w:rPr>
          <w:rFonts w:ascii="Times New Roman" w:eastAsia="等线" w:hAnsi="Times New Roman" w:cs="Times New Roman"/>
        </w:rPr>
        <w:t xml:space="preserve"> qa1 and </w:t>
      </w:r>
      <w:r w:rsidR="00A9765B">
        <w:rPr>
          <w:rFonts w:ascii="Times New Roman" w:eastAsia="等线" w:hAnsi="Times New Roman" w:cs="Times New Roman"/>
          <w:i/>
          <w:iCs/>
        </w:rPr>
        <w:t>E</w:t>
      </w:r>
      <w:r w:rsidRPr="00A9765B">
        <w:rPr>
          <w:rFonts w:ascii="Times New Roman" w:eastAsia="等线" w:hAnsi="Times New Roman" w:cs="Times New Roman"/>
          <w:i/>
          <w:iCs/>
        </w:rPr>
        <w:t xml:space="preserve">nterobacter </w:t>
      </w:r>
      <w:proofErr w:type="spellStart"/>
      <w:r w:rsidRPr="00A9765B">
        <w:rPr>
          <w:rFonts w:ascii="Times New Roman" w:eastAsia="等线" w:hAnsi="Times New Roman" w:cs="Times New Roman"/>
          <w:i/>
          <w:iCs/>
        </w:rPr>
        <w:t>asburiae</w:t>
      </w:r>
      <w:proofErr w:type="spellEnd"/>
      <w:r w:rsidRPr="007D44B7">
        <w:rPr>
          <w:rFonts w:ascii="Times New Roman" w:eastAsia="等线" w:hAnsi="Times New Roman" w:cs="Times New Roman"/>
        </w:rPr>
        <w:t xml:space="preserve"> qf11 isolated from chenopodium quinoa willd. Microorganisms 2020;8:1–21. https://doi.org/10.3390/microorganisms8060948.</w:t>
      </w:r>
    </w:p>
    <w:p w14:paraId="5E695DE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7]</w:t>
      </w:r>
      <w:r w:rsidRPr="007D44B7">
        <w:rPr>
          <w:rFonts w:ascii="Times New Roman" w:eastAsia="等线" w:hAnsi="Times New Roman" w:cs="Times New Roman"/>
        </w:rPr>
        <w:tab/>
        <w:t>Yang A, Akhtar SS, Iqbal S, Amjad M, Naveed M, Zahir ZA, et al. Enhancing salt tolerance in quinoa by halotolerant bacterial inoculation. Functional Plant Biology 2016;43:632–42. https://doi.org/10.1071/FP15265.</w:t>
      </w:r>
    </w:p>
    <w:p w14:paraId="0B4470A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8]</w:t>
      </w:r>
      <w:r w:rsidRPr="007D44B7">
        <w:rPr>
          <w:rFonts w:ascii="Times New Roman" w:eastAsia="等线" w:hAnsi="Times New Roman" w:cs="Times New Roman"/>
        </w:rPr>
        <w:tab/>
        <w:t>Misra S, Dixit VK, Khan MH, Kumar Mishra S, Dviwedi G, Yadav S, et al. Exploitation of agro-climatic environment for selection of 1-aminocyclopropane-1-carboxylic acid (ACC) deaminase producing salt tolerant indigenous plant growth promoting rhizobacteria. Microbiological Research 2017;205:25–34. https://doi.org/10.1016/j.micres.2017.08.007.</w:t>
      </w:r>
    </w:p>
    <w:p w14:paraId="5BA1F18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69]</w:t>
      </w:r>
      <w:r w:rsidRPr="007D44B7">
        <w:rPr>
          <w:rFonts w:ascii="Times New Roman" w:eastAsia="等线" w:hAnsi="Times New Roman" w:cs="Times New Roman"/>
        </w:rPr>
        <w:tab/>
        <w:t>Sultana S, Paul SC, Parveen S, Alam S, Rahman N, Jannat B, et al. Isolation and identification of salt-tolerant plant-growth-promoting rhizobacteria and their application for rice cultivation under salt stress. Canadian Journal of Microbiology 2020;66:144–60. https://doi.org/10.1139/cjm-2019-0323.</w:t>
      </w:r>
    </w:p>
    <w:p w14:paraId="6EBAEF5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0]</w:t>
      </w:r>
      <w:r w:rsidRPr="007D44B7">
        <w:rPr>
          <w:rFonts w:ascii="Times New Roman" w:eastAsia="等线" w:hAnsi="Times New Roman" w:cs="Times New Roman"/>
        </w:rPr>
        <w:tab/>
        <w:t>Prittesh P, Avnika P, Kinjal P, Jinal HN, Sakthivel K, Amaresan N. Amelioration effect of salt-tolerant plant growth-promoting bacteria on growth and physiological properties of rice (</w:t>
      </w:r>
      <w:r w:rsidRPr="00A9765B">
        <w:rPr>
          <w:rFonts w:ascii="Times New Roman" w:eastAsia="等线" w:hAnsi="Times New Roman" w:cs="Times New Roman"/>
          <w:i/>
          <w:iCs/>
        </w:rPr>
        <w:t>Oryza sativa</w:t>
      </w:r>
      <w:r w:rsidRPr="007D44B7">
        <w:rPr>
          <w:rFonts w:ascii="Times New Roman" w:eastAsia="等线" w:hAnsi="Times New Roman" w:cs="Times New Roman"/>
        </w:rPr>
        <w:t>) under salt-stressed conditions. Archives of Microbiology 2020;202:2419–28. https://doi.org/10.1007/s00203-020-01962-4.</w:t>
      </w:r>
    </w:p>
    <w:p w14:paraId="147C40F6"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1]</w:t>
      </w:r>
      <w:r w:rsidRPr="007D44B7">
        <w:rPr>
          <w:rFonts w:ascii="Times New Roman" w:eastAsia="等线" w:hAnsi="Times New Roman" w:cs="Times New Roman"/>
        </w:rPr>
        <w:tab/>
        <w:t xml:space="preserve">Zhao Q, Yang XY, Li Y, Liu F, Cao XY, Jia ZH, et al. N-3-oxo-hexanoyl-homoserine lactone, a bacterial quorum sensing signal, enhances salt tolerance in </w:t>
      </w:r>
      <w:r w:rsidRPr="00A9765B">
        <w:rPr>
          <w:rFonts w:ascii="Times New Roman" w:eastAsia="等线" w:hAnsi="Times New Roman" w:cs="Times New Roman"/>
          <w:i/>
          <w:iCs/>
        </w:rPr>
        <w:t>Arabidopsis</w:t>
      </w:r>
      <w:r w:rsidRPr="007D44B7">
        <w:rPr>
          <w:rFonts w:ascii="Times New Roman" w:eastAsia="等线" w:hAnsi="Times New Roman" w:cs="Times New Roman"/>
        </w:rPr>
        <w:t xml:space="preserve"> and wheat. </w:t>
      </w:r>
      <w:r w:rsidRPr="007D44B7">
        <w:rPr>
          <w:rFonts w:ascii="Times New Roman" w:eastAsia="等线" w:hAnsi="Times New Roman" w:cs="Times New Roman"/>
        </w:rPr>
        <w:lastRenderedPageBreak/>
        <w:t>Botanical Studies 2020;61. https://doi.org/10.1186/s40529-020-00283-5.</w:t>
      </w:r>
    </w:p>
    <w:p w14:paraId="7DD4CFF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2]</w:t>
      </w:r>
      <w:r w:rsidRPr="007D44B7">
        <w:rPr>
          <w:rFonts w:ascii="Times New Roman" w:eastAsia="等线" w:hAnsi="Times New Roman" w:cs="Times New Roman"/>
        </w:rPr>
        <w:tab/>
        <w:t>Khan MA, Asaf S, Khan AL, Adhikari A, Jan R, Ali S, et al. Halotolerant rhizobacterial strains mitigate the adverse effects of NaCl stress in soybean seedlings. BioMed Research International 2019;2019. https://doi.org/10.1155/2019/9530963.</w:t>
      </w:r>
    </w:p>
    <w:p w14:paraId="683A41B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3]</w:t>
      </w:r>
      <w:r w:rsidRPr="007D44B7">
        <w:rPr>
          <w:rFonts w:ascii="Times New Roman" w:eastAsia="等线" w:hAnsi="Times New Roman" w:cs="Times New Roman"/>
        </w:rPr>
        <w:tab/>
        <w:t>Khan MA, Sahile AA, Jan R, Asaf S, Hamayun M, Imran M, et al. Halotolerant bacteria mitigate the effects of salinity stress on soybean growth by regulating secondary metabolites and molecular responses. BMC Plant Biology 2021;21:1–15. https://doi.org/10.1186/s12870-021-02937-3.</w:t>
      </w:r>
    </w:p>
    <w:p w14:paraId="1DF707E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4]</w:t>
      </w:r>
      <w:r w:rsidRPr="007D44B7">
        <w:rPr>
          <w:rFonts w:ascii="Times New Roman" w:eastAsia="等线" w:hAnsi="Times New Roman" w:cs="Times New Roman"/>
        </w:rPr>
        <w:tab/>
        <w:t>Singh UB, Malviya D, Singh S, Singh P, Ghatak A, Imran M, et al. Salt‐tolerant compatible microbial inoculants modulate physio‐biochemical responses enhance plant growth, zn biofortification and yield of wheat grown in saline‐sodic soil. International Journal of Environmental Research and Public Health 2021;18. https://doi.org/10.3390/ijerph18189936.</w:t>
      </w:r>
    </w:p>
    <w:p w14:paraId="28F80D21" w14:textId="7AB63645"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5]</w:t>
      </w:r>
      <w:r w:rsidRPr="007D44B7">
        <w:rPr>
          <w:rFonts w:ascii="Times New Roman" w:eastAsia="等线" w:hAnsi="Times New Roman" w:cs="Times New Roman"/>
        </w:rPr>
        <w:tab/>
        <w:t xml:space="preserve">Yoo SJ, Weon HY, Song J, Sang MK. Induced tolerance to salinity stress by halotolerant bacteria </w:t>
      </w:r>
      <w:r w:rsidR="00A9765B">
        <w:rPr>
          <w:rFonts w:ascii="Times New Roman" w:eastAsia="等线" w:hAnsi="Times New Roman" w:cs="Times New Roman"/>
          <w:i/>
          <w:iCs/>
        </w:rPr>
        <w:t>B</w:t>
      </w:r>
      <w:r w:rsidRPr="00A9765B">
        <w:rPr>
          <w:rFonts w:ascii="Times New Roman" w:eastAsia="等线" w:hAnsi="Times New Roman" w:cs="Times New Roman"/>
          <w:i/>
          <w:iCs/>
        </w:rPr>
        <w:t xml:space="preserve">acillus </w:t>
      </w:r>
      <w:proofErr w:type="spellStart"/>
      <w:r w:rsidRPr="00A9765B">
        <w:rPr>
          <w:rFonts w:ascii="Times New Roman" w:eastAsia="等线" w:hAnsi="Times New Roman" w:cs="Times New Roman"/>
          <w:i/>
          <w:iCs/>
        </w:rPr>
        <w:t>aryabhattai</w:t>
      </w:r>
      <w:proofErr w:type="spellEnd"/>
      <w:r w:rsidRPr="007D44B7">
        <w:rPr>
          <w:rFonts w:ascii="Times New Roman" w:eastAsia="等线" w:hAnsi="Times New Roman" w:cs="Times New Roman"/>
        </w:rPr>
        <w:t xml:space="preserve"> H19-1 and </w:t>
      </w:r>
      <w:r w:rsidRPr="00A9765B">
        <w:rPr>
          <w:rFonts w:ascii="Times New Roman" w:eastAsia="等线" w:hAnsi="Times New Roman" w:cs="Times New Roman"/>
          <w:i/>
          <w:iCs/>
        </w:rPr>
        <w:t>B. Mesonae</w:t>
      </w:r>
      <w:r w:rsidRPr="007D44B7">
        <w:rPr>
          <w:rFonts w:ascii="Times New Roman" w:eastAsia="等线" w:hAnsi="Times New Roman" w:cs="Times New Roman"/>
        </w:rPr>
        <w:t xml:space="preserve"> H20-5 in tomato plants. Journal of Microbiology and Biotechnology 2019;29:1124–36. https://doi.org/10.4014/jmb.1904.04026.</w:t>
      </w:r>
    </w:p>
    <w:p w14:paraId="4F1C726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6]</w:t>
      </w:r>
      <w:r w:rsidRPr="007D44B7">
        <w:rPr>
          <w:rFonts w:ascii="Times New Roman" w:eastAsia="等线" w:hAnsi="Times New Roman" w:cs="Times New Roman"/>
        </w:rPr>
        <w:tab/>
        <w:t xml:space="preserve">Masmoudi F, Tounsi S, Dunlap CA, Trigui M. Endophytic halotolerant </w:t>
      </w:r>
      <w:r w:rsidRPr="00A9765B">
        <w:rPr>
          <w:rFonts w:ascii="Times New Roman" w:eastAsia="等线" w:hAnsi="Times New Roman" w:cs="Times New Roman"/>
          <w:i/>
          <w:iCs/>
        </w:rPr>
        <w:t xml:space="preserve">Bacillus velezensis </w:t>
      </w:r>
      <w:r w:rsidRPr="007D44B7">
        <w:rPr>
          <w:rFonts w:ascii="Times New Roman" w:eastAsia="等线" w:hAnsi="Times New Roman" w:cs="Times New Roman"/>
        </w:rPr>
        <w:t>FMH2 alleviates salt stress on tomato plants by improving plant growth and altering physiological and antioxidant responses. Plant Physiology and Biochemistry 2021;165:217–27. https://doi.org/10.1016/j.plaphy.2021.05.025.</w:t>
      </w:r>
    </w:p>
    <w:p w14:paraId="115D6A8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7]</w:t>
      </w:r>
      <w:r w:rsidRPr="007D44B7">
        <w:rPr>
          <w:rFonts w:ascii="Times New Roman" w:eastAsia="等线" w:hAnsi="Times New Roman" w:cs="Times New Roman"/>
        </w:rPr>
        <w:tab/>
        <w:t xml:space="preserve">Masmoudi F, Tounsi S, Dunlap CA, Trigui M. Halotolerant </w:t>
      </w:r>
      <w:r w:rsidRPr="00A9765B">
        <w:rPr>
          <w:rFonts w:ascii="Times New Roman" w:eastAsia="等线" w:hAnsi="Times New Roman" w:cs="Times New Roman"/>
          <w:i/>
          <w:iCs/>
        </w:rPr>
        <w:t xml:space="preserve">Bacillus spizizenii </w:t>
      </w:r>
      <w:r w:rsidRPr="007D44B7">
        <w:rPr>
          <w:rFonts w:ascii="Times New Roman" w:eastAsia="等线" w:hAnsi="Times New Roman" w:cs="Times New Roman"/>
        </w:rPr>
        <w:t>FMH45 promoting growth, physiological, and antioxidant parameters of tomato plants exposed to salt stress. Plant Cell Reports 2021;40:1199–213. https://doi.org/10.1007/s00299-021-02702-8.</w:t>
      </w:r>
    </w:p>
    <w:p w14:paraId="47CB9A3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8]</w:t>
      </w:r>
      <w:r w:rsidRPr="007D44B7">
        <w:rPr>
          <w:rFonts w:ascii="Times New Roman" w:eastAsia="等线" w:hAnsi="Times New Roman" w:cs="Times New Roman"/>
        </w:rPr>
        <w:tab/>
        <w:t>Tchakounté GVT, Berger B, Patz S, Becker M, Fankem H, Taffouo VD, et al. Selected rhizosphere bacteria help tomato plants cope with combined phosphorus and salt stresses. Microorganisms 2020;8:1–16. https://doi.org/10.3390/microorganisms8111844.</w:t>
      </w:r>
    </w:p>
    <w:p w14:paraId="68E861D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79]</w:t>
      </w:r>
      <w:r w:rsidRPr="007D44B7">
        <w:rPr>
          <w:rFonts w:ascii="Times New Roman" w:eastAsia="等线" w:hAnsi="Times New Roman" w:cs="Times New Roman"/>
        </w:rPr>
        <w:tab/>
        <w:t xml:space="preserve">Fan P, Chen D, He Y, Zhou Q, Tian Y, Gao L. Alleviating salt stress in tomato seedlings using </w:t>
      </w:r>
      <w:r w:rsidRPr="00A9765B">
        <w:rPr>
          <w:rFonts w:ascii="Times New Roman" w:eastAsia="等线" w:hAnsi="Times New Roman" w:cs="Times New Roman"/>
          <w:i/>
          <w:iCs/>
        </w:rPr>
        <w:t>Arthrobacter</w:t>
      </w:r>
      <w:r w:rsidRPr="007D44B7">
        <w:rPr>
          <w:rFonts w:ascii="Times New Roman" w:eastAsia="等线" w:hAnsi="Times New Roman" w:cs="Times New Roman"/>
        </w:rPr>
        <w:t xml:space="preserve"> and </w:t>
      </w:r>
      <w:r w:rsidRPr="00A9765B">
        <w:rPr>
          <w:rFonts w:ascii="Times New Roman" w:eastAsia="等线" w:hAnsi="Times New Roman" w:cs="Times New Roman"/>
          <w:i/>
          <w:iCs/>
        </w:rPr>
        <w:t>Bacillus megaterium</w:t>
      </w:r>
      <w:r w:rsidRPr="007D44B7">
        <w:rPr>
          <w:rFonts w:ascii="Times New Roman" w:eastAsia="等线" w:hAnsi="Times New Roman" w:cs="Times New Roman"/>
        </w:rPr>
        <w:t xml:space="preserve"> isolated from the rhizosphere of wild plants grown on saline–alkaline lands. International Journal of Phytoremediation 2016;18:1113–21. https://doi.org/10.1080/15226514.2016.1183583.</w:t>
      </w:r>
    </w:p>
    <w:p w14:paraId="35FF170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0]</w:t>
      </w:r>
      <w:r w:rsidRPr="007D44B7">
        <w:rPr>
          <w:rFonts w:ascii="Times New Roman" w:eastAsia="等线" w:hAnsi="Times New Roman" w:cs="Times New Roman"/>
        </w:rPr>
        <w:tab/>
        <w:t>Rojas-Solis D, Vences-Guzmán MA, Sohlenkamp C, Santoyo G.</w:t>
      </w:r>
      <w:r w:rsidRPr="00A9765B">
        <w:rPr>
          <w:rFonts w:ascii="Times New Roman" w:eastAsia="等线" w:hAnsi="Times New Roman" w:cs="Times New Roman"/>
          <w:i/>
          <w:iCs/>
        </w:rPr>
        <w:t xml:space="preserve"> Bacillus toyonensis</w:t>
      </w:r>
      <w:r w:rsidRPr="007D44B7">
        <w:rPr>
          <w:rFonts w:ascii="Times New Roman" w:eastAsia="等线" w:hAnsi="Times New Roman" w:cs="Times New Roman"/>
        </w:rPr>
        <w:t xml:space="preserve"> cope52 modifies lipid and fatty acid composition, exhibits antifungal activity, and stimulates growth of tomato plants under saline conditions. Current Microbiology 2020;77:2735–44. https://doi.org/10.1007/s00284-020-02069-1.</w:t>
      </w:r>
    </w:p>
    <w:p w14:paraId="1622524A"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1]</w:t>
      </w:r>
      <w:r w:rsidRPr="007D44B7">
        <w:rPr>
          <w:rFonts w:ascii="Times New Roman" w:eastAsia="等线" w:hAnsi="Times New Roman" w:cs="Times New Roman"/>
        </w:rPr>
        <w:tab/>
        <w:t xml:space="preserve">Abdelshafy Mohamad OA, Ma JB, Liu YH, Zhang D, Hua S, Bhute S, et al. Beneficial endophytic bacterial populations associated with medicinal plant thymus vulgaris alleviate salt stress and confer resistance to </w:t>
      </w:r>
      <w:r w:rsidRPr="00A9765B">
        <w:rPr>
          <w:rFonts w:ascii="Times New Roman" w:eastAsia="等线" w:hAnsi="Times New Roman" w:cs="Times New Roman"/>
          <w:i/>
          <w:iCs/>
        </w:rPr>
        <w:t>Fusarium oxysporum</w:t>
      </w:r>
      <w:r w:rsidRPr="007D44B7">
        <w:rPr>
          <w:rFonts w:ascii="Times New Roman" w:eastAsia="等线" w:hAnsi="Times New Roman" w:cs="Times New Roman"/>
        </w:rPr>
        <w:t>. Frontiers in Plant Science 2020;11:1–17. https://doi.org/10.3389/fpls.2020.00047.</w:t>
      </w:r>
    </w:p>
    <w:p w14:paraId="3DBB9AF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2]</w:t>
      </w:r>
      <w:r w:rsidRPr="007D44B7">
        <w:rPr>
          <w:rFonts w:ascii="Times New Roman" w:eastAsia="等线" w:hAnsi="Times New Roman" w:cs="Times New Roman"/>
        </w:rPr>
        <w:tab/>
        <w:t>Mohamad OAA, Liu YH, Li L, Ma JB, Huang Y, Gao L, et al. Synergistic plant-microbe interactions between endophytic actinobacteria and their role in plant growth promotion and biological control of cotton under salt stress. Microorganisms 2022;10. https://doi.org/10.3390/microorganisms10050867.</w:t>
      </w:r>
    </w:p>
    <w:p w14:paraId="613453B6"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lastRenderedPageBreak/>
        <w:t>[83]</w:t>
      </w:r>
      <w:r w:rsidRPr="007D44B7">
        <w:rPr>
          <w:rFonts w:ascii="Times New Roman" w:eastAsia="等线" w:hAnsi="Times New Roman" w:cs="Times New Roman"/>
        </w:rPr>
        <w:tab/>
        <w:t xml:space="preserve">Singh RP, Jha PN. A halotolerant bacterium </w:t>
      </w:r>
      <w:r w:rsidRPr="00A9765B">
        <w:rPr>
          <w:rFonts w:ascii="Times New Roman" w:eastAsia="等线" w:hAnsi="Times New Roman" w:cs="Times New Roman"/>
          <w:i/>
          <w:iCs/>
        </w:rPr>
        <w:t>Bacillus licheniformis</w:t>
      </w:r>
      <w:r w:rsidRPr="007D44B7">
        <w:rPr>
          <w:rFonts w:ascii="Times New Roman" w:eastAsia="等线" w:hAnsi="Times New Roman" w:cs="Times New Roman"/>
        </w:rPr>
        <w:t xml:space="preserve"> HSW-16 augments induced systemic tolerance to salt stress in wheat plant (</w:t>
      </w:r>
      <w:r w:rsidRPr="00A9765B">
        <w:rPr>
          <w:rFonts w:ascii="Times New Roman" w:eastAsia="等线" w:hAnsi="Times New Roman" w:cs="Times New Roman"/>
          <w:i/>
          <w:iCs/>
        </w:rPr>
        <w:t>Triticum aestivum</w:t>
      </w:r>
      <w:r w:rsidRPr="007D44B7">
        <w:rPr>
          <w:rFonts w:ascii="Times New Roman" w:eastAsia="等线" w:hAnsi="Times New Roman" w:cs="Times New Roman"/>
        </w:rPr>
        <w:t>). Frontiers in Plant Science 2016;7:1–18. https://doi.org/10.3389/fpls.2016.01890.</w:t>
      </w:r>
    </w:p>
    <w:p w14:paraId="2F7C5B7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4]</w:t>
      </w:r>
      <w:r w:rsidRPr="007D44B7">
        <w:rPr>
          <w:rFonts w:ascii="Times New Roman" w:eastAsia="等线" w:hAnsi="Times New Roman" w:cs="Times New Roman"/>
        </w:rPr>
        <w:tab/>
        <w:t>Upadhyay SK, Singh DP. Effect of salt-tolerant plant growth-promoting rhizobacteria on wheat plants and soil health in a saline environment. Plant Biology 2015;17:288–93. https://doi.org/10.1111/plb.12173.</w:t>
      </w:r>
    </w:p>
    <w:p w14:paraId="50CE933D"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85]</w:t>
      </w:r>
      <w:r w:rsidRPr="007D44B7">
        <w:rPr>
          <w:rFonts w:ascii="Times New Roman" w:eastAsia="等线" w:hAnsi="Times New Roman" w:cs="Times New Roman"/>
        </w:rPr>
        <w:tab/>
        <w:t xml:space="preserve">Barnawal D, Bharti N, Pandey SS, Pandey A, Chanotiya CS, Kalra A. Plant growth-promoting rhizobacteria enhance wheat salt and drought stress tolerance by altering endogenous phytohormone levels and TaCTR1/TaDREB2 expression. </w:t>
      </w:r>
      <w:r w:rsidRPr="007D44B7">
        <w:rPr>
          <w:rFonts w:ascii="Times New Roman" w:eastAsia="等线" w:hAnsi="Times New Roman" w:cs="Times New Roman"/>
          <w:lang w:val="it-IT"/>
        </w:rPr>
        <w:t>Physiologia Plantarum 2017;161:502–14. https://doi.org/10.1111/ppl.12614.</w:t>
      </w:r>
    </w:p>
    <w:p w14:paraId="1FF37A4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86]</w:t>
      </w:r>
      <w:r w:rsidRPr="007D44B7">
        <w:rPr>
          <w:rFonts w:ascii="Times New Roman" w:eastAsia="等线" w:hAnsi="Times New Roman" w:cs="Times New Roman"/>
          <w:lang w:val="it-IT"/>
        </w:rPr>
        <w:tab/>
        <w:t xml:space="preserve">Brahim AH, Ali MB, Daoud L, Jlidi M, Akremi I, Hmani H, et al. </w:t>
      </w:r>
      <w:r w:rsidRPr="007D44B7">
        <w:rPr>
          <w:rFonts w:ascii="Times New Roman" w:eastAsia="等线" w:hAnsi="Times New Roman" w:cs="Times New Roman"/>
        </w:rPr>
        <w:t xml:space="preserve">Biopriming of durum wheat seeds with endophytic diazotrophic bacteria enhances tolerance to </w:t>
      </w:r>
      <w:r w:rsidRPr="00A9765B">
        <w:rPr>
          <w:rFonts w:ascii="Times New Roman" w:eastAsia="等线" w:hAnsi="Times New Roman" w:cs="Times New Roman"/>
          <w:i/>
          <w:iCs/>
        </w:rPr>
        <w:t>Fusarium</w:t>
      </w:r>
      <w:r w:rsidRPr="007D44B7">
        <w:rPr>
          <w:rFonts w:ascii="Times New Roman" w:eastAsia="等线" w:hAnsi="Times New Roman" w:cs="Times New Roman"/>
        </w:rPr>
        <w:t xml:space="preserve"> head blight and salinity. Microorganisms 2022;10. https://doi.org/10.3390/microorganisms10050970.</w:t>
      </w:r>
    </w:p>
    <w:p w14:paraId="5AA6DDF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7]</w:t>
      </w:r>
      <w:r w:rsidRPr="007D44B7">
        <w:rPr>
          <w:rFonts w:ascii="Times New Roman" w:eastAsia="等线" w:hAnsi="Times New Roman" w:cs="Times New Roman"/>
        </w:rPr>
        <w:tab/>
        <w:t>Amna, Ud Din B, Sarfraz S, Xia Y, Kamran MA, Javed MT, et al. Mechanistic elucidation of germination potential and growth of wheat inoculated with exopolysaccharide and ACC- deaminase producing Bacillus strains under induced salinity stress. Ecotoxicology and Environmental Safety 2019;183:109466–109466. https://doi.org/10.1016/j.ecoenv.2019.109466.</w:t>
      </w:r>
    </w:p>
    <w:p w14:paraId="4E9D52D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8]</w:t>
      </w:r>
      <w:r w:rsidRPr="007D44B7">
        <w:rPr>
          <w:rFonts w:ascii="Times New Roman" w:eastAsia="等线" w:hAnsi="Times New Roman" w:cs="Times New Roman"/>
        </w:rPr>
        <w:tab/>
        <w:t>Wang R, Wang C, Feng Q, Liou RM, Lin YF. Biological inoculant of salt-tolerant bacteria for plant growth stimulation under different saline soil conditions. Journal of Microbiology and Biotechnology 2021;31:398–407. https://doi.org/10.4014/JMB.2009.09032.</w:t>
      </w:r>
    </w:p>
    <w:p w14:paraId="047F2E31" w14:textId="3C4A3DCD"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89]</w:t>
      </w:r>
      <w:r w:rsidRPr="007D44B7">
        <w:rPr>
          <w:rFonts w:ascii="Times New Roman" w:eastAsia="等线" w:hAnsi="Times New Roman" w:cs="Times New Roman"/>
        </w:rPr>
        <w:tab/>
        <w:t xml:space="preserve">Ji C, Tian H, Wang X, Song X, Ju R, Li H, et al. </w:t>
      </w:r>
      <w:r w:rsidRPr="00A9765B">
        <w:rPr>
          <w:rFonts w:ascii="Times New Roman" w:eastAsia="等线" w:hAnsi="Times New Roman" w:cs="Times New Roman"/>
          <w:i/>
          <w:iCs/>
        </w:rPr>
        <w:t>Bacillus subtilis</w:t>
      </w:r>
      <w:r w:rsidRPr="007D44B7">
        <w:rPr>
          <w:rFonts w:ascii="Times New Roman" w:eastAsia="等线" w:hAnsi="Times New Roman" w:cs="Times New Roman"/>
        </w:rPr>
        <w:t xml:space="preserve"> HG-15, a </w:t>
      </w:r>
      <w:r w:rsidR="00A9765B">
        <w:rPr>
          <w:rFonts w:ascii="Times New Roman" w:eastAsia="等线" w:hAnsi="Times New Roman" w:cs="Times New Roman"/>
        </w:rPr>
        <w:t>h</w:t>
      </w:r>
      <w:r w:rsidRPr="007D44B7">
        <w:rPr>
          <w:rFonts w:ascii="Times New Roman" w:eastAsia="等线" w:hAnsi="Times New Roman" w:cs="Times New Roman"/>
        </w:rPr>
        <w:t xml:space="preserve">alotolerant </w:t>
      </w:r>
      <w:r w:rsidR="00A9765B" w:rsidRPr="007D44B7">
        <w:rPr>
          <w:rFonts w:ascii="Times New Roman" w:eastAsia="等线" w:hAnsi="Times New Roman" w:cs="Times New Roman"/>
        </w:rPr>
        <w:t xml:space="preserve">rhizoplane bacterium, promotes growth and salinity tolerance in wheat </w:t>
      </w:r>
      <w:r w:rsidRPr="007D44B7">
        <w:rPr>
          <w:rFonts w:ascii="Times New Roman" w:eastAsia="等线" w:hAnsi="Times New Roman" w:cs="Times New Roman"/>
        </w:rPr>
        <w:t>(</w:t>
      </w:r>
      <w:r w:rsidRPr="00A9765B">
        <w:rPr>
          <w:rFonts w:ascii="Times New Roman" w:eastAsia="等线" w:hAnsi="Times New Roman" w:cs="Times New Roman"/>
          <w:i/>
          <w:iCs/>
        </w:rPr>
        <w:t xml:space="preserve">Triticum </w:t>
      </w:r>
      <w:proofErr w:type="spellStart"/>
      <w:r w:rsidRPr="00A9765B">
        <w:rPr>
          <w:rFonts w:ascii="Times New Roman" w:eastAsia="等线" w:hAnsi="Times New Roman" w:cs="Times New Roman"/>
          <w:i/>
          <w:iCs/>
        </w:rPr>
        <w:t>aestivum</w:t>
      </w:r>
      <w:proofErr w:type="spellEnd"/>
      <w:r w:rsidRPr="007D44B7">
        <w:rPr>
          <w:rFonts w:ascii="Times New Roman" w:eastAsia="等线" w:hAnsi="Times New Roman" w:cs="Times New Roman"/>
        </w:rPr>
        <w:t>). BioMed Research International 2022;2022:1–16. https://doi.org/10.1155/2022/9506227.</w:t>
      </w:r>
    </w:p>
    <w:p w14:paraId="1E1BB07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0]</w:t>
      </w:r>
      <w:r w:rsidRPr="007D44B7">
        <w:rPr>
          <w:rFonts w:ascii="Times New Roman" w:eastAsia="等线" w:hAnsi="Times New Roman" w:cs="Times New Roman"/>
        </w:rPr>
        <w:tab/>
        <w:t xml:space="preserve">Han QQ, Lü XP, Bai JP, Qiao Y, Paré PW, Wang SM, et al. Beneficial soil bacterium </w:t>
      </w:r>
      <w:r w:rsidRPr="00A9765B">
        <w:rPr>
          <w:rFonts w:ascii="Times New Roman" w:eastAsia="等线" w:hAnsi="Times New Roman" w:cs="Times New Roman"/>
          <w:i/>
          <w:iCs/>
        </w:rPr>
        <w:t>Bacillus subtilis</w:t>
      </w:r>
      <w:r w:rsidRPr="007D44B7">
        <w:rPr>
          <w:rFonts w:ascii="Times New Roman" w:eastAsia="等线" w:hAnsi="Times New Roman" w:cs="Times New Roman"/>
        </w:rPr>
        <w:t xml:space="preserve"> (GB03) augments salt tolerance of white clover. Frontiers in Plant Science 2014;5:1–8. https://doi.org/10.3389/fpls.2014.00525.</w:t>
      </w:r>
    </w:p>
    <w:p w14:paraId="274EAF70"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1]</w:t>
      </w:r>
      <w:r w:rsidRPr="007D44B7">
        <w:rPr>
          <w:rFonts w:ascii="Times New Roman" w:eastAsia="等线" w:hAnsi="Times New Roman" w:cs="Times New Roman"/>
        </w:rPr>
        <w:tab/>
        <w:t xml:space="preserve">de Zélicourt A, Synek L, Saad MM, Alzubaidy H, Jalal R, Xie Y, et al. Ethylene induced plant stress tolerance by </w:t>
      </w:r>
      <w:r w:rsidRPr="00A9765B">
        <w:rPr>
          <w:rFonts w:ascii="Times New Roman" w:eastAsia="等线" w:hAnsi="Times New Roman" w:cs="Times New Roman"/>
          <w:i/>
          <w:iCs/>
        </w:rPr>
        <w:t>Enterobacter</w:t>
      </w:r>
      <w:r w:rsidRPr="007D44B7">
        <w:rPr>
          <w:rFonts w:ascii="Times New Roman" w:eastAsia="等线" w:hAnsi="Times New Roman" w:cs="Times New Roman"/>
        </w:rPr>
        <w:t xml:space="preserve"> sp. SA187 is mediated by 2‐keto‐4‐methylthiobutyric acid production. PLoS Genetics 2018;14:1–28. https://doi.org/10.1371/journal.pgen.1007273.</w:t>
      </w:r>
    </w:p>
    <w:p w14:paraId="10AD111D" w14:textId="3F47B299"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2]</w:t>
      </w:r>
      <w:r w:rsidRPr="007D44B7">
        <w:rPr>
          <w:rFonts w:ascii="Times New Roman" w:eastAsia="等线" w:hAnsi="Times New Roman" w:cs="Times New Roman"/>
        </w:rPr>
        <w:tab/>
        <w:t xml:space="preserve">Kim K, Jang Y-J, Lee S-M, Oh B-T, Chae J-C, Lee K-J. Alleviation of salt stress by </w:t>
      </w:r>
      <w:r w:rsidR="00A9765B">
        <w:rPr>
          <w:rFonts w:ascii="Times New Roman" w:eastAsia="等线" w:hAnsi="Times New Roman" w:cs="Times New Roman"/>
          <w:i/>
          <w:iCs/>
        </w:rPr>
        <w:t>E</w:t>
      </w:r>
      <w:r w:rsidRPr="00A9765B">
        <w:rPr>
          <w:rFonts w:ascii="Times New Roman" w:eastAsia="等线" w:hAnsi="Times New Roman" w:cs="Times New Roman"/>
          <w:i/>
          <w:iCs/>
        </w:rPr>
        <w:t>nterobacter</w:t>
      </w:r>
      <w:r w:rsidRPr="007D44B7">
        <w:rPr>
          <w:rFonts w:ascii="Times New Roman" w:eastAsia="等线" w:hAnsi="Times New Roman" w:cs="Times New Roman"/>
        </w:rPr>
        <w:t xml:space="preserve"> sp. EJ01 in tomato and </w:t>
      </w:r>
      <w:r w:rsidRPr="00A9765B">
        <w:rPr>
          <w:rFonts w:ascii="Times New Roman" w:eastAsia="等线" w:hAnsi="Times New Roman" w:cs="Times New Roman"/>
          <w:i/>
          <w:iCs/>
        </w:rPr>
        <w:t>Arabidopsis</w:t>
      </w:r>
      <w:r w:rsidRPr="007D44B7">
        <w:rPr>
          <w:rFonts w:ascii="Times New Roman" w:eastAsia="等线" w:hAnsi="Times New Roman" w:cs="Times New Roman"/>
        </w:rPr>
        <w:t xml:space="preserve"> is accompanied by up-regulation of conserved salinity responsive factors in plants. Mol</w:t>
      </w:r>
      <w:r w:rsidR="00A9765B">
        <w:rPr>
          <w:rFonts w:ascii="Times New Roman" w:eastAsia="等线" w:hAnsi="Times New Roman" w:cs="Times New Roman"/>
        </w:rPr>
        <w:t>ecules and</w:t>
      </w:r>
      <w:r w:rsidRPr="007D44B7">
        <w:rPr>
          <w:rFonts w:ascii="Times New Roman" w:eastAsia="等线" w:hAnsi="Times New Roman" w:cs="Times New Roman"/>
        </w:rPr>
        <w:t xml:space="preserve"> Cells </w:t>
      </w:r>
      <w:proofErr w:type="gramStart"/>
      <w:r w:rsidRPr="007D44B7">
        <w:rPr>
          <w:rFonts w:ascii="Times New Roman" w:eastAsia="等线" w:hAnsi="Times New Roman" w:cs="Times New Roman"/>
        </w:rPr>
        <w:t>2014;37:109</w:t>
      </w:r>
      <w:proofErr w:type="gramEnd"/>
      <w:r w:rsidRPr="007D44B7">
        <w:rPr>
          <w:rFonts w:ascii="Times New Roman" w:eastAsia="等线" w:hAnsi="Times New Roman" w:cs="Times New Roman"/>
        </w:rPr>
        <w:t>–17. https://doi.org/10.14348/molcells.2014.2239.</w:t>
      </w:r>
    </w:p>
    <w:p w14:paraId="5A764C9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3]</w:t>
      </w:r>
      <w:r w:rsidRPr="007D44B7">
        <w:rPr>
          <w:rFonts w:ascii="Times New Roman" w:eastAsia="等线" w:hAnsi="Times New Roman" w:cs="Times New Roman"/>
        </w:rPr>
        <w:tab/>
        <w:t>Nadeem SM, Zahir ZA, Naveed M, Arshad M. Preliminary investigations on inducing salt tolerance in maize through inoculation with rhizobacteria containing ACC deaminase activity. Canadian Journal of Microbiology 2007;53:1141–9. https://doi.org/10.1139/W07-081.</w:t>
      </w:r>
    </w:p>
    <w:p w14:paraId="0764380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4]</w:t>
      </w:r>
      <w:r w:rsidRPr="007D44B7">
        <w:rPr>
          <w:rFonts w:ascii="Times New Roman" w:eastAsia="等线" w:hAnsi="Times New Roman" w:cs="Times New Roman"/>
        </w:rPr>
        <w:tab/>
        <w:t>Nadeem SM, Zahir ZA, Naveed M, Arshad M. Rhizobacteria containing ACC-deaminase confer salt tolerance in maize grown on salt-affected fields. Canadian Journal of Microbiology 2009;55:1302–9. https://doi.org/10.1139/W09-092.</w:t>
      </w:r>
    </w:p>
    <w:p w14:paraId="2AC57CB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5]</w:t>
      </w:r>
      <w:r w:rsidRPr="007D44B7">
        <w:rPr>
          <w:rFonts w:ascii="Times New Roman" w:eastAsia="等线" w:hAnsi="Times New Roman" w:cs="Times New Roman"/>
        </w:rPr>
        <w:tab/>
        <w:t xml:space="preserve">Desai S, Mistry J, Shah F, Chandwani S, Amaresan N, Supriya NR. Salt-tolerant bacteria </w:t>
      </w:r>
      <w:r w:rsidRPr="007D44B7">
        <w:rPr>
          <w:rFonts w:ascii="Times New Roman" w:eastAsia="等线" w:hAnsi="Times New Roman" w:cs="Times New Roman"/>
        </w:rPr>
        <w:lastRenderedPageBreak/>
        <w:t>enhance the growth of mung bean (</w:t>
      </w:r>
      <w:r w:rsidRPr="00A9765B">
        <w:rPr>
          <w:rFonts w:ascii="Times New Roman" w:eastAsia="等线" w:hAnsi="Times New Roman" w:cs="Times New Roman"/>
          <w:i/>
          <w:iCs/>
        </w:rPr>
        <w:t>Vigna radiata</w:t>
      </w:r>
      <w:r w:rsidRPr="007D44B7">
        <w:rPr>
          <w:rFonts w:ascii="Times New Roman" w:eastAsia="等线" w:hAnsi="Times New Roman" w:cs="Times New Roman"/>
        </w:rPr>
        <w:t xml:space="preserve"> L.) and uptake of </w:t>
      </w:r>
      <w:proofErr w:type="gramStart"/>
      <w:r w:rsidRPr="007D44B7">
        <w:rPr>
          <w:rFonts w:ascii="Times New Roman" w:eastAsia="等线" w:hAnsi="Times New Roman" w:cs="Times New Roman"/>
        </w:rPr>
        <w:t>nutrients, and</w:t>
      </w:r>
      <w:proofErr w:type="gramEnd"/>
      <w:r w:rsidRPr="007D44B7">
        <w:rPr>
          <w:rFonts w:ascii="Times New Roman" w:eastAsia="等线" w:hAnsi="Times New Roman" w:cs="Times New Roman"/>
        </w:rPr>
        <w:t xml:space="preserve"> mobilize sodium ions under salt stress condition. International Journal of Phytoremediation 2022;0:1–8. https://doi.org/10.1080/15226514.2022.2057419.</w:t>
      </w:r>
    </w:p>
    <w:p w14:paraId="754D759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6]</w:t>
      </w:r>
      <w:r w:rsidRPr="007D44B7">
        <w:rPr>
          <w:rFonts w:ascii="Times New Roman" w:eastAsia="等线" w:hAnsi="Times New Roman" w:cs="Times New Roman"/>
        </w:rPr>
        <w:tab/>
        <w:t>Habib SH, Kausar H, Saud HM. Plant growth-promoting rhizobacteria enhance salinity stress tolerance in Okra through ROS-scavenging enzymes. BioMed Research International 2016;2016:1–10. https://doi.org/10.1155/2016/6284547.</w:t>
      </w:r>
    </w:p>
    <w:p w14:paraId="37A4A27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7]</w:t>
      </w:r>
      <w:r w:rsidRPr="007D44B7">
        <w:rPr>
          <w:rFonts w:ascii="Times New Roman" w:eastAsia="等线" w:hAnsi="Times New Roman" w:cs="Times New Roman"/>
        </w:rPr>
        <w:tab/>
        <w:t>Khan MA, Asaf S, Khan AL, Adhikari A, Jan R, Ali S, et al. Plant growth-promoting endophytic bacteria augment growth and salinity tolerance in rice plants. Plant Biology 2020;22:850–62. https://doi.org/10.1111/plb.13124.</w:t>
      </w:r>
    </w:p>
    <w:p w14:paraId="41F9275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8]</w:t>
      </w:r>
      <w:r w:rsidRPr="007D44B7">
        <w:rPr>
          <w:rFonts w:ascii="Times New Roman" w:eastAsia="等线" w:hAnsi="Times New Roman" w:cs="Times New Roman"/>
        </w:rPr>
        <w:tab/>
        <w:t xml:space="preserve">Sarkar A, Ghosh PK, Pramanik K, Mitra S, Soren T, Pandey S, et al. A halotolerant </w:t>
      </w:r>
      <w:r w:rsidRPr="00A9765B">
        <w:rPr>
          <w:rFonts w:ascii="Times New Roman" w:eastAsia="等线" w:hAnsi="Times New Roman" w:cs="Times New Roman"/>
          <w:i/>
          <w:iCs/>
        </w:rPr>
        <w:t>Enterobacter</w:t>
      </w:r>
      <w:r w:rsidRPr="007D44B7">
        <w:rPr>
          <w:rFonts w:ascii="Times New Roman" w:eastAsia="等线" w:hAnsi="Times New Roman" w:cs="Times New Roman"/>
        </w:rPr>
        <w:t xml:space="preserve"> sp. displaying ACC deaminase activity promotes rice seedling growth under salt stress. Research in Microbiology 2018;169:20–32. https://doi.org/10.1016/j.resmic.2017.08.005.</w:t>
      </w:r>
    </w:p>
    <w:p w14:paraId="0E67F1D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99]</w:t>
      </w:r>
      <w:r w:rsidRPr="007D44B7">
        <w:rPr>
          <w:rFonts w:ascii="Times New Roman" w:eastAsia="等线" w:hAnsi="Times New Roman" w:cs="Times New Roman"/>
        </w:rPr>
        <w:tab/>
        <w:t xml:space="preserve">Singh RP, Pandey DM, Jha PN, Ma Y. ACC deaminase producing rhizobacterium </w:t>
      </w:r>
      <w:r w:rsidRPr="00A9765B">
        <w:rPr>
          <w:rFonts w:ascii="Times New Roman" w:eastAsia="等线" w:hAnsi="Times New Roman" w:cs="Times New Roman"/>
          <w:i/>
          <w:iCs/>
        </w:rPr>
        <w:t>Enterobacter cloacae</w:t>
      </w:r>
      <w:r w:rsidRPr="007D44B7">
        <w:rPr>
          <w:rFonts w:ascii="Times New Roman" w:eastAsia="等线" w:hAnsi="Times New Roman" w:cs="Times New Roman"/>
        </w:rPr>
        <w:t xml:space="preserve"> ZNP-4 enhance abiotic stress tolerance in wheat plant. PLoS ONE 2022;17:1–23. https://doi.org/10.1371/journal.pone.0267127.</w:t>
      </w:r>
    </w:p>
    <w:p w14:paraId="44B6149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0]</w:t>
      </w:r>
      <w:r w:rsidRPr="007D44B7">
        <w:rPr>
          <w:rFonts w:ascii="Times New Roman" w:eastAsia="等线" w:hAnsi="Times New Roman" w:cs="Times New Roman"/>
        </w:rPr>
        <w:tab/>
        <w:t xml:space="preserve">Abdelaziz ME, Kim D, Ali S, Fedoroff NV, Al-Babili S. The endophytic fungus </w:t>
      </w:r>
      <w:r w:rsidRPr="00A9765B">
        <w:rPr>
          <w:rFonts w:ascii="Times New Roman" w:eastAsia="等线" w:hAnsi="Times New Roman" w:cs="Times New Roman"/>
          <w:i/>
          <w:iCs/>
        </w:rPr>
        <w:t>Piriformospora indica</w:t>
      </w:r>
      <w:r w:rsidRPr="007D44B7">
        <w:rPr>
          <w:rFonts w:ascii="Times New Roman" w:eastAsia="等线" w:hAnsi="Times New Roman" w:cs="Times New Roman"/>
        </w:rPr>
        <w:t xml:space="preserve"> enhances </w:t>
      </w:r>
      <w:r w:rsidRPr="00A9765B">
        <w:rPr>
          <w:rFonts w:ascii="Times New Roman" w:eastAsia="等线" w:hAnsi="Times New Roman" w:cs="Times New Roman"/>
          <w:i/>
          <w:iCs/>
        </w:rPr>
        <w:t>Arabidopsis</w:t>
      </w:r>
      <w:r w:rsidRPr="007D44B7">
        <w:rPr>
          <w:rFonts w:ascii="Times New Roman" w:eastAsia="等线" w:hAnsi="Times New Roman" w:cs="Times New Roman"/>
        </w:rPr>
        <w:t xml:space="preserve"> </w:t>
      </w:r>
      <w:r w:rsidRPr="00A9765B">
        <w:rPr>
          <w:rFonts w:ascii="Times New Roman" w:eastAsia="等线" w:hAnsi="Times New Roman" w:cs="Times New Roman"/>
          <w:i/>
          <w:iCs/>
        </w:rPr>
        <w:t>thaliana</w:t>
      </w:r>
      <w:r w:rsidRPr="007D44B7">
        <w:rPr>
          <w:rFonts w:ascii="Times New Roman" w:eastAsia="等线" w:hAnsi="Times New Roman" w:cs="Times New Roman"/>
        </w:rPr>
        <w:t xml:space="preserve"> growth and modulates Na</w:t>
      </w:r>
      <w:r w:rsidRPr="00A9765B">
        <w:rPr>
          <w:rFonts w:ascii="Times New Roman" w:eastAsia="等线" w:hAnsi="Times New Roman" w:cs="Times New Roman"/>
          <w:vertAlign w:val="superscript"/>
        </w:rPr>
        <w:t>+</w:t>
      </w:r>
      <w:r w:rsidRPr="007D44B7">
        <w:rPr>
          <w:rFonts w:ascii="Times New Roman" w:eastAsia="等线" w:hAnsi="Times New Roman" w:cs="Times New Roman"/>
        </w:rPr>
        <w:t>/K</w:t>
      </w:r>
      <w:r w:rsidRPr="00A9765B">
        <w:rPr>
          <w:rFonts w:ascii="Times New Roman" w:eastAsia="等线" w:hAnsi="Times New Roman" w:cs="Times New Roman"/>
          <w:vertAlign w:val="superscript"/>
        </w:rPr>
        <w:t>+</w:t>
      </w:r>
      <w:r w:rsidRPr="007D44B7">
        <w:rPr>
          <w:rFonts w:ascii="Times New Roman" w:eastAsia="等线" w:hAnsi="Times New Roman" w:cs="Times New Roman"/>
        </w:rPr>
        <w:t xml:space="preserve"> homeostasis under salt stress conditions. Plant Science 2017;263:107–15. https://doi.org/10.1016/j.plantsci.2017.07.006.</w:t>
      </w:r>
    </w:p>
    <w:p w14:paraId="1840708C" w14:textId="33B9BE21"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1]</w:t>
      </w:r>
      <w:r w:rsidRPr="007D44B7">
        <w:rPr>
          <w:rFonts w:ascii="Times New Roman" w:eastAsia="等线" w:hAnsi="Times New Roman" w:cs="Times New Roman"/>
        </w:rPr>
        <w:tab/>
        <w:t xml:space="preserve">Vahabi K, Dorcheh SK, Monajembashi S, Westermann M, Reichelt M, Falkenberg D, et al. Stress promotes </w:t>
      </w:r>
      <w:r w:rsidR="00A9765B">
        <w:rPr>
          <w:rFonts w:ascii="Times New Roman" w:eastAsia="等线" w:hAnsi="Times New Roman" w:cs="Times New Roman"/>
          <w:i/>
          <w:iCs/>
        </w:rPr>
        <w:t>A</w:t>
      </w:r>
      <w:r w:rsidRPr="00A9765B">
        <w:rPr>
          <w:rFonts w:ascii="Times New Roman" w:eastAsia="等线" w:hAnsi="Times New Roman" w:cs="Times New Roman"/>
          <w:i/>
          <w:iCs/>
        </w:rPr>
        <w:t>rabidopsis</w:t>
      </w:r>
      <w:r w:rsidRPr="007D44B7">
        <w:rPr>
          <w:rFonts w:ascii="Times New Roman" w:eastAsia="等线" w:hAnsi="Times New Roman" w:cs="Times New Roman"/>
        </w:rPr>
        <w:t xml:space="preserve"> - </w:t>
      </w:r>
      <w:proofErr w:type="spellStart"/>
      <w:r w:rsidRPr="00A9765B">
        <w:rPr>
          <w:rFonts w:ascii="Times New Roman" w:eastAsia="等线" w:hAnsi="Times New Roman" w:cs="Times New Roman"/>
          <w:i/>
          <w:iCs/>
        </w:rPr>
        <w:t>Piriformospora</w:t>
      </w:r>
      <w:proofErr w:type="spellEnd"/>
      <w:r w:rsidRPr="00A9765B">
        <w:rPr>
          <w:rFonts w:ascii="Times New Roman" w:eastAsia="等线" w:hAnsi="Times New Roman" w:cs="Times New Roman"/>
          <w:i/>
          <w:iCs/>
        </w:rPr>
        <w:t xml:space="preserve"> indica</w:t>
      </w:r>
      <w:r w:rsidRPr="007D44B7">
        <w:rPr>
          <w:rFonts w:ascii="Times New Roman" w:eastAsia="等线" w:hAnsi="Times New Roman" w:cs="Times New Roman"/>
        </w:rPr>
        <w:t xml:space="preserve"> interaction. Plant Signaling and Behavior 2016;11. https://doi.org/10.1080/15592324.2015.1136763.</w:t>
      </w:r>
    </w:p>
    <w:p w14:paraId="7B2A6B3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2]</w:t>
      </w:r>
      <w:r w:rsidRPr="007D44B7">
        <w:rPr>
          <w:rFonts w:ascii="Times New Roman" w:eastAsia="等线" w:hAnsi="Times New Roman" w:cs="Times New Roman"/>
        </w:rPr>
        <w:tab/>
        <w:t xml:space="preserve">Waller F, Achatz B, Baltruschat H, Fodor J, Becker K, Fischer M, et al. The endophytic fungus </w:t>
      </w:r>
      <w:r w:rsidRPr="00A9765B">
        <w:rPr>
          <w:rFonts w:ascii="Times New Roman" w:eastAsia="等线" w:hAnsi="Times New Roman" w:cs="Times New Roman"/>
          <w:i/>
          <w:iCs/>
        </w:rPr>
        <w:t xml:space="preserve">Piriformospora indica </w:t>
      </w:r>
      <w:r w:rsidRPr="007D44B7">
        <w:rPr>
          <w:rFonts w:ascii="Times New Roman" w:eastAsia="等线" w:hAnsi="Times New Roman" w:cs="Times New Roman"/>
        </w:rPr>
        <w:t>reprograms barley to salt-stress tolerance, disease resistance, and higher yield. Proceedings of the National Academy of Sciences of the United States of America 2005;102:13386–91. https://doi.org/10.1073/pnas.0504423102.</w:t>
      </w:r>
    </w:p>
    <w:p w14:paraId="256044A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03]</w:t>
      </w:r>
      <w:r w:rsidRPr="007D44B7">
        <w:rPr>
          <w:rFonts w:ascii="Times New Roman" w:eastAsia="等线" w:hAnsi="Times New Roman" w:cs="Times New Roman"/>
          <w:lang w:val="it-IT"/>
        </w:rPr>
        <w:tab/>
        <w:t xml:space="preserve">Jogawat A, Vadassery J, Verma N, Oelmüller R, Dua M, Nevo E, et al. </w:t>
      </w:r>
      <w:r w:rsidRPr="007D44B7">
        <w:rPr>
          <w:rFonts w:ascii="Times New Roman" w:eastAsia="等线" w:hAnsi="Times New Roman" w:cs="Times New Roman"/>
        </w:rPr>
        <w:t xml:space="preserve">PiHOG1, a stress regulator MAP kinase from the root endophyte fungus </w:t>
      </w:r>
      <w:r w:rsidRPr="00A9765B">
        <w:rPr>
          <w:rFonts w:ascii="Times New Roman" w:eastAsia="等线" w:hAnsi="Times New Roman" w:cs="Times New Roman"/>
          <w:i/>
          <w:iCs/>
        </w:rPr>
        <w:t>Piriformospora indica</w:t>
      </w:r>
      <w:r w:rsidRPr="007D44B7">
        <w:rPr>
          <w:rFonts w:ascii="Times New Roman" w:eastAsia="等线" w:hAnsi="Times New Roman" w:cs="Times New Roman"/>
        </w:rPr>
        <w:t>, confers salinity stress tolerance in rice plants. Scientific Reports 2016;6:1–15. https://doi.org/10.1038/srep36765.</w:t>
      </w:r>
    </w:p>
    <w:p w14:paraId="793741B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4]</w:t>
      </w:r>
      <w:r w:rsidRPr="007D44B7">
        <w:rPr>
          <w:rFonts w:ascii="Times New Roman" w:eastAsia="等线" w:hAnsi="Times New Roman" w:cs="Times New Roman"/>
        </w:rPr>
        <w:tab/>
        <w:t xml:space="preserve">Jogawat A, Saha S, Bakshi M, Dayaman V, Kumar M, Dua M, et al. </w:t>
      </w:r>
      <w:r w:rsidRPr="00A9765B">
        <w:rPr>
          <w:rFonts w:ascii="Times New Roman" w:eastAsia="等线" w:hAnsi="Times New Roman" w:cs="Times New Roman"/>
          <w:i/>
          <w:iCs/>
        </w:rPr>
        <w:t xml:space="preserve">Piriformospora indica </w:t>
      </w:r>
      <w:r w:rsidRPr="007D44B7">
        <w:rPr>
          <w:rFonts w:ascii="Times New Roman" w:eastAsia="等线" w:hAnsi="Times New Roman" w:cs="Times New Roman"/>
        </w:rPr>
        <w:t>rescues growth diminution of rice seedlings during high salt stress. Plant Signaling and Behavior 2013;8:e26891–e26891. https://doi.org/10.4161/psb.26891.</w:t>
      </w:r>
    </w:p>
    <w:p w14:paraId="57E1E5E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5]</w:t>
      </w:r>
      <w:r w:rsidRPr="007D44B7">
        <w:rPr>
          <w:rFonts w:ascii="Times New Roman" w:eastAsia="等线" w:hAnsi="Times New Roman" w:cs="Times New Roman"/>
        </w:rPr>
        <w:tab/>
        <w:t xml:space="preserve">Ghorbani A, Razavi SM, Ghasemi Omran VO, Pirdashti H. </w:t>
      </w:r>
      <w:r w:rsidRPr="00A9765B">
        <w:rPr>
          <w:rFonts w:ascii="Times New Roman" w:eastAsia="等线" w:hAnsi="Times New Roman" w:cs="Times New Roman"/>
          <w:i/>
          <w:iCs/>
        </w:rPr>
        <w:t xml:space="preserve">Piriformospora indica </w:t>
      </w:r>
      <w:r w:rsidRPr="007D44B7">
        <w:rPr>
          <w:rFonts w:ascii="Times New Roman" w:eastAsia="等线" w:hAnsi="Times New Roman" w:cs="Times New Roman"/>
        </w:rPr>
        <w:t>inoculation alleviates the adverse effect of NaCl stress on growth, gas exchange and chlorophyll fluorescence in tomato (Solanum lycopersicum L.). Plant Biology 2018;20:729–36. https://doi.org/10.1111/plb.12717.</w:t>
      </w:r>
    </w:p>
    <w:p w14:paraId="103D744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6]</w:t>
      </w:r>
      <w:r w:rsidRPr="007D44B7">
        <w:rPr>
          <w:rFonts w:ascii="Times New Roman" w:eastAsia="等线" w:hAnsi="Times New Roman" w:cs="Times New Roman"/>
        </w:rPr>
        <w:tab/>
        <w:t xml:space="preserve">Srivastava S, Srivastava S. Prescience of endogenous regulation in </w:t>
      </w:r>
      <w:r w:rsidRPr="00A9765B">
        <w:rPr>
          <w:rFonts w:ascii="Times New Roman" w:eastAsia="等线" w:hAnsi="Times New Roman" w:cs="Times New Roman"/>
          <w:i/>
          <w:iCs/>
        </w:rPr>
        <w:t>Arabidopsis</w:t>
      </w:r>
      <w:r w:rsidRPr="007D44B7">
        <w:rPr>
          <w:rFonts w:ascii="Times New Roman" w:eastAsia="等线" w:hAnsi="Times New Roman" w:cs="Times New Roman"/>
        </w:rPr>
        <w:t xml:space="preserve"> thaliana by </w:t>
      </w:r>
      <w:r w:rsidRPr="00A9765B">
        <w:rPr>
          <w:rFonts w:ascii="Times New Roman" w:eastAsia="等线" w:hAnsi="Times New Roman" w:cs="Times New Roman"/>
          <w:i/>
          <w:iCs/>
        </w:rPr>
        <w:t>Pseudomonas putida</w:t>
      </w:r>
      <w:r w:rsidRPr="007D44B7">
        <w:rPr>
          <w:rFonts w:ascii="Times New Roman" w:eastAsia="等线" w:hAnsi="Times New Roman" w:cs="Times New Roman"/>
        </w:rPr>
        <w:t xml:space="preserve"> MTCC 5279 under phosphate starved salinity stress condition. Scientific Reports 2020;10:1–15. https://doi.org/10.1038/s41598-020-62725-1.</w:t>
      </w:r>
    </w:p>
    <w:p w14:paraId="20A3C6A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7]</w:t>
      </w:r>
      <w:r w:rsidRPr="007D44B7">
        <w:rPr>
          <w:rFonts w:ascii="Times New Roman" w:eastAsia="等线" w:hAnsi="Times New Roman" w:cs="Times New Roman"/>
        </w:rPr>
        <w:tab/>
        <w:t xml:space="preserve">Heydarian Z, Gruber M, Glick BR, Hegedus DD. Gene expression patterns in roots of camelina sativa with enhanced salinity tolerance arising from inoculation of soil with plant growth promoting bacteria producing 1-aminocyclopropane-1-carboxylate deaminase or </w:t>
      </w:r>
      <w:r w:rsidRPr="007D44B7">
        <w:rPr>
          <w:rFonts w:ascii="Times New Roman" w:eastAsia="等线" w:hAnsi="Times New Roman" w:cs="Times New Roman"/>
        </w:rPr>
        <w:lastRenderedPageBreak/>
        <w:t>expression the corresponding acds gene. Frontiers in Microbiology 2018;9:1–15. https://doi.org/10.3389/fmicb.2018.01297.</w:t>
      </w:r>
    </w:p>
    <w:p w14:paraId="4609BBB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8]</w:t>
      </w:r>
      <w:r w:rsidRPr="007D44B7">
        <w:rPr>
          <w:rFonts w:ascii="Times New Roman" w:eastAsia="等线" w:hAnsi="Times New Roman" w:cs="Times New Roman"/>
        </w:rPr>
        <w:tab/>
        <w:t>Costa-Gutierrez SB, Lami MJ, Santo MCCD, Zenoff AM, Vincent PA, Molina-Henares MA, et al. Plant growth promotion by</w:t>
      </w:r>
      <w:r w:rsidRPr="00A9765B">
        <w:rPr>
          <w:rFonts w:ascii="Times New Roman" w:eastAsia="等线" w:hAnsi="Times New Roman" w:cs="Times New Roman"/>
          <w:i/>
          <w:iCs/>
        </w:rPr>
        <w:t xml:space="preserve"> Pseudomonas putida </w:t>
      </w:r>
      <w:r w:rsidRPr="007D44B7">
        <w:rPr>
          <w:rFonts w:ascii="Times New Roman" w:eastAsia="等线" w:hAnsi="Times New Roman" w:cs="Times New Roman"/>
        </w:rPr>
        <w:t>KT2440 under saline stress: role of eptA. Applied Microbiology and Biotechnology 2020;104:4577–92. https://doi.org/10.1007/s00253-020-10516-z.</w:t>
      </w:r>
    </w:p>
    <w:p w14:paraId="7E73C97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09]</w:t>
      </w:r>
      <w:r w:rsidRPr="007D44B7">
        <w:rPr>
          <w:rFonts w:ascii="Times New Roman" w:eastAsia="等线" w:hAnsi="Times New Roman" w:cs="Times New Roman"/>
        </w:rPr>
        <w:tab/>
        <w:t xml:space="preserve">Yao L, Wu Z, Zheng Y, Kaleem I, Li C. Growth promotion and protection against salt stress by </w:t>
      </w:r>
      <w:r w:rsidRPr="00A9765B">
        <w:rPr>
          <w:rFonts w:ascii="Times New Roman" w:eastAsia="等线" w:hAnsi="Times New Roman" w:cs="Times New Roman"/>
          <w:i/>
          <w:iCs/>
        </w:rPr>
        <w:t xml:space="preserve">Pseudomonas putida </w:t>
      </w:r>
      <w:r w:rsidRPr="007D44B7">
        <w:rPr>
          <w:rFonts w:ascii="Times New Roman" w:eastAsia="等线" w:hAnsi="Times New Roman" w:cs="Times New Roman"/>
        </w:rPr>
        <w:t>Rs-198 on cotton. European Journal of Soil Biology 2010;46:49–54. https://doi.org/10.1016/j.ejsobi.2009.11.002.</w:t>
      </w:r>
    </w:p>
    <w:p w14:paraId="3B043CC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10]</w:t>
      </w:r>
      <w:r w:rsidRPr="007D44B7">
        <w:rPr>
          <w:rFonts w:ascii="Times New Roman" w:eastAsia="等线" w:hAnsi="Times New Roman" w:cs="Times New Roman"/>
          <w:lang w:val="it-IT"/>
        </w:rPr>
        <w:tab/>
        <w:t xml:space="preserve">Nascimento FX, Urón P, Glick BR, Giachini A, Rossi MJ. </w:t>
      </w:r>
      <w:r w:rsidRPr="007D44B7">
        <w:rPr>
          <w:rFonts w:ascii="Times New Roman" w:eastAsia="等线" w:hAnsi="Times New Roman" w:cs="Times New Roman"/>
        </w:rPr>
        <w:t xml:space="preserve">Genomic analysis of the 1-aminocyclopropane-1-carboxylate deaminase-producing </w:t>
      </w:r>
      <w:r w:rsidRPr="00A9765B">
        <w:rPr>
          <w:rFonts w:ascii="Times New Roman" w:eastAsia="等线" w:hAnsi="Times New Roman" w:cs="Times New Roman"/>
          <w:i/>
          <w:iCs/>
        </w:rPr>
        <w:t xml:space="preserve">Pseudomonas thivervalensis </w:t>
      </w:r>
      <w:r w:rsidRPr="007D44B7">
        <w:rPr>
          <w:rFonts w:ascii="Times New Roman" w:eastAsia="等线" w:hAnsi="Times New Roman" w:cs="Times New Roman"/>
        </w:rPr>
        <w:t>sc5 reveals its multifaceted roles in soil and in beneficial interactions with plants. Frontiers in Microbiology 2021;12. https://doi.org/10.3389/fmicb.2021.752288.</w:t>
      </w:r>
    </w:p>
    <w:p w14:paraId="2C9CB62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1]</w:t>
      </w:r>
      <w:r w:rsidRPr="007D44B7">
        <w:rPr>
          <w:rFonts w:ascii="Times New Roman" w:eastAsia="等线" w:hAnsi="Times New Roman" w:cs="Times New Roman"/>
        </w:rPr>
        <w:tab/>
        <w:t>Singh S, Singh UB, Trivedi M, Sahu PK, Paul S, Paul D, et al. Seed biopriming with salt-tolerant endophytic pseudomonas geniculata-modulated biochemical responses provide ecological fitness in maize (</w:t>
      </w:r>
      <w:r w:rsidRPr="00A9765B">
        <w:rPr>
          <w:rFonts w:ascii="Times New Roman" w:eastAsia="等线" w:hAnsi="Times New Roman" w:cs="Times New Roman"/>
          <w:i/>
          <w:iCs/>
        </w:rPr>
        <w:t>Zea mays</w:t>
      </w:r>
      <w:r w:rsidRPr="007D44B7">
        <w:rPr>
          <w:rFonts w:ascii="Times New Roman" w:eastAsia="等线" w:hAnsi="Times New Roman" w:cs="Times New Roman"/>
        </w:rPr>
        <w:t xml:space="preserve"> L.) grown in saline sodic soil. International Journal of Environmental Research and Public Health 2020;17. https://doi.org/10.3390/ijerph17010253.</w:t>
      </w:r>
    </w:p>
    <w:p w14:paraId="130596F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2]</w:t>
      </w:r>
      <w:r w:rsidRPr="007D44B7">
        <w:rPr>
          <w:rFonts w:ascii="Times New Roman" w:eastAsia="等线" w:hAnsi="Times New Roman" w:cs="Times New Roman"/>
        </w:rPr>
        <w:tab/>
        <w:t>Chang P, Gerhardt KE, Huang XD, Yu XM, Glick BR, Gerwing PD, et al. Plant growth-promoting bacteria facilitate the growth of barley and oats in salt-impacted soil: implications for phytoremediation of saline soils. International Journal of Phytoremediation 2014;16:1133–47. https://doi.org/10.1080/15226514.2013.821447.</w:t>
      </w:r>
    </w:p>
    <w:p w14:paraId="587C770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3]</w:t>
      </w:r>
      <w:r w:rsidRPr="007D44B7">
        <w:rPr>
          <w:rFonts w:ascii="Times New Roman" w:eastAsia="等线" w:hAnsi="Times New Roman" w:cs="Times New Roman"/>
        </w:rPr>
        <w:tab/>
        <w:t>Sharma S, Kulkarni J, Jha B. Halotolerant rhizobacteria promote growth and enhance salinity tolerance in peanut. Frontiers in Microbiology 2016;7:1–11. https://doi.org/10.3389/fmicb.2016.01600.</w:t>
      </w:r>
    </w:p>
    <w:p w14:paraId="39EF8C2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4]</w:t>
      </w:r>
      <w:r w:rsidRPr="007D44B7">
        <w:rPr>
          <w:rFonts w:ascii="Times New Roman" w:eastAsia="等线" w:hAnsi="Times New Roman" w:cs="Times New Roman"/>
        </w:rPr>
        <w:tab/>
        <w:t>Farhangi-Abriz S, Tavasolee A, Ghassemi-Golezani K, Torabian S, Monirifar H, Rahmani HA. Growth-promoting bacteria and natural regulators mitigate salt toxicity and improve rapeseed plant performance. Protoplasma 2020;257:1035–47. https://doi.org/10.1007/s00709-020-01493-1.</w:t>
      </w:r>
    </w:p>
    <w:p w14:paraId="35E0A5F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5]</w:t>
      </w:r>
      <w:r w:rsidRPr="007D44B7">
        <w:rPr>
          <w:rFonts w:ascii="Times New Roman" w:eastAsia="等线" w:hAnsi="Times New Roman" w:cs="Times New Roman"/>
        </w:rPr>
        <w:tab/>
        <w:t>Vaishnav A, Kumari S, Jain S, Varma A, Tuteja N, Choudhary DK. PGPR-mediated expression of salt tolerance gene in soybean through volatiles under sodium nitroprusside. Journal of Basic Microbiology 2016;56:1274–88. https://doi.org/10.1002/jobm.201600188.</w:t>
      </w:r>
    </w:p>
    <w:p w14:paraId="064C8B0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6]</w:t>
      </w:r>
      <w:r w:rsidRPr="007D44B7">
        <w:rPr>
          <w:rFonts w:ascii="Times New Roman" w:eastAsia="等线" w:hAnsi="Times New Roman" w:cs="Times New Roman"/>
        </w:rPr>
        <w:tab/>
        <w:t>Vaishnav A, Kumari S, Jain S, Varma A, Choudhary DK. Putative bacterial volatile-mediated growth in soybean (</w:t>
      </w:r>
      <w:r w:rsidRPr="00A9765B">
        <w:rPr>
          <w:rFonts w:ascii="Times New Roman" w:eastAsia="等线" w:hAnsi="Times New Roman" w:cs="Times New Roman"/>
          <w:i/>
          <w:iCs/>
        </w:rPr>
        <w:t>Glycine max</w:t>
      </w:r>
      <w:r w:rsidRPr="007D44B7">
        <w:rPr>
          <w:rFonts w:ascii="Times New Roman" w:eastAsia="等线" w:hAnsi="Times New Roman" w:cs="Times New Roman"/>
        </w:rPr>
        <w:t xml:space="preserve"> L. </w:t>
      </w:r>
      <w:r w:rsidRPr="00A9765B">
        <w:rPr>
          <w:rFonts w:ascii="Times New Roman" w:eastAsia="等线" w:hAnsi="Times New Roman" w:cs="Times New Roman"/>
          <w:i/>
          <w:iCs/>
        </w:rPr>
        <w:t>Merrill</w:t>
      </w:r>
      <w:r w:rsidRPr="007D44B7">
        <w:rPr>
          <w:rFonts w:ascii="Times New Roman" w:eastAsia="等线" w:hAnsi="Times New Roman" w:cs="Times New Roman"/>
        </w:rPr>
        <w:t>) and expression of induced proteins under salt stress. Journal of Applied Microbiology 2015;119:539–51. https://doi.org/10.1111/jam.12866.</w:t>
      </w:r>
    </w:p>
    <w:p w14:paraId="417DE375" w14:textId="14350B73"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7]</w:t>
      </w:r>
      <w:r w:rsidRPr="007D44B7">
        <w:rPr>
          <w:rFonts w:ascii="Times New Roman" w:eastAsia="等线" w:hAnsi="Times New Roman" w:cs="Times New Roman"/>
        </w:rPr>
        <w:tab/>
        <w:t xml:space="preserve">Win KT, Fukuyo T, Keiki O, Ohwaki Y. The ACC deaminase expressing endophyte </w:t>
      </w:r>
      <w:r w:rsidRPr="00A9765B">
        <w:rPr>
          <w:rFonts w:ascii="Times New Roman" w:eastAsia="等线" w:hAnsi="Times New Roman" w:cs="Times New Roman"/>
          <w:i/>
          <w:iCs/>
        </w:rPr>
        <w:t>Pseudomonas</w:t>
      </w:r>
      <w:r w:rsidRPr="007D44B7">
        <w:rPr>
          <w:rFonts w:ascii="Times New Roman" w:eastAsia="等线" w:hAnsi="Times New Roman" w:cs="Times New Roman"/>
        </w:rPr>
        <w:t xml:space="preserve"> spp. </w:t>
      </w:r>
      <w:r w:rsidR="00A9765B">
        <w:rPr>
          <w:rFonts w:ascii="Times New Roman" w:eastAsia="等线" w:hAnsi="Times New Roman" w:cs="Times New Roman"/>
        </w:rPr>
        <w:t>e</w:t>
      </w:r>
      <w:r w:rsidRPr="007D44B7">
        <w:rPr>
          <w:rFonts w:ascii="Times New Roman" w:eastAsia="等线" w:hAnsi="Times New Roman" w:cs="Times New Roman"/>
        </w:rPr>
        <w:t>nhances NaCl stress tolerance by reducing stress-related ethylene production, resulting in improved growth, photosynthetic performance, and ionic balance in tomato plants. Plant Physiology and Biochemistry 2018;127:599–607. https://doi.org/10.1016/j.plaphy.2018.04.038.</w:t>
      </w:r>
    </w:p>
    <w:p w14:paraId="158BD28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18]</w:t>
      </w:r>
      <w:r w:rsidRPr="007D44B7">
        <w:rPr>
          <w:rFonts w:ascii="Times New Roman" w:eastAsia="等线" w:hAnsi="Times New Roman" w:cs="Times New Roman"/>
        </w:rPr>
        <w:tab/>
        <w:t>Ali S, Charles TC, Glick BR. Amelioration of high salinity stress damage by plant growth-promoting bacterial endophytes that contain ACC deaminase. Plant Physiology and Biochemistry 2014;80:160–7. https://doi.org/10.1016/j.plaphy.2014.04.003.</w:t>
      </w:r>
    </w:p>
    <w:p w14:paraId="3018426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lastRenderedPageBreak/>
        <w:t>[119]</w:t>
      </w:r>
      <w:r w:rsidRPr="007D44B7">
        <w:rPr>
          <w:rFonts w:ascii="Times New Roman" w:eastAsia="等线" w:hAnsi="Times New Roman" w:cs="Times New Roman"/>
          <w:lang w:val="it-IT"/>
        </w:rPr>
        <w:tab/>
        <w:t xml:space="preserve">Del Carmen Orozco-Mosqueda M, Duan J, DiBernardo M, Zetter E, Campos-García J, Glick BR, et al. </w:t>
      </w:r>
      <w:r w:rsidRPr="007D44B7">
        <w:rPr>
          <w:rFonts w:ascii="Times New Roman" w:eastAsia="等线" w:hAnsi="Times New Roman" w:cs="Times New Roman"/>
        </w:rPr>
        <w:t xml:space="preserve">The production of ACC deaminase and trehalose by the plant growth promoting bacterium </w:t>
      </w:r>
      <w:r w:rsidRPr="00A9765B">
        <w:rPr>
          <w:rFonts w:ascii="Times New Roman" w:eastAsia="等线" w:hAnsi="Times New Roman" w:cs="Times New Roman"/>
          <w:i/>
          <w:iCs/>
        </w:rPr>
        <w:t>Pseudomonas</w:t>
      </w:r>
      <w:r w:rsidRPr="007D44B7">
        <w:rPr>
          <w:rFonts w:ascii="Times New Roman" w:eastAsia="等线" w:hAnsi="Times New Roman" w:cs="Times New Roman"/>
        </w:rPr>
        <w:t xml:space="preserve"> sp. UW4 synergistically protect tomato plants against salt stress. Frontiers in Microbiology 2019;10:1–10. https://doi.org/10.3389/fmicb.2019.01392.</w:t>
      </w:r>
    </w:p>
    <w:p w14:paraId="2DB886E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0]</w:t>
      </w:r>
      <w:r w:rsidRPr="007D44B7">
        <w:rPr>
          <w:rFonts w:ascii="Times New Roman" w:eastAsia="等线" w:hAnsi="Times New Roman" w:cs="Times New Roman"/>
        </w:rPr>
        <w:tab/>
        <w:t>Yan J, Smith MD, Glick BR, Liang Y. Effects of ACC deaminase containing rhizobacteria on plant growth and expression of Toc GTPases in tomato (</w:t>
      </w:r>
      <w:r w:rsidRPr="00A9765B">
        <w:rPr>
          <w:rFonts w:ascii="Times New Roman" w:eastAsia="等线" w:hAnsi="Times New Roman" w:cs="Times New Roman"/>
          <w:i/>
          <w:iCs/>
        </w:rPr>
        <w:t>Solanum lycopersicum</w:t>
      </w:r>
      <w:r w:rsidRPr="007D44B7">
        <w:rPr>
          <w:rFonts w:ascii="Times New Roman" w:eastAsia="等线" w:hAnsi="Times New Roman" w:cs="Times New Roman"/>
        </w:rPr>
        <w:t>) under salt stress. Botany 2014;92:775–81. https://doi.org/10.1139/cjb-2014-0038.</w:t>
      </w:r>
    </w:p>
    <w:p w14:paraId="1B1CB7D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1]</w:t>
      </w:r>
      <w:r w:rsidRPr="007D44B7">
        <w:rPr>
          <w:rFonts w:ascii="Times New Roman" w:eastAsia="等线" w:hAnsi="Times New Roman" w:cs="Times New Roman"/>
        </w:rPr>
        <w:tab/>
        <w:t>Yuan P, Pan H, Boak EN, Pierson LS, Pierson EA. Phenazine-producing rhizobacteria promote plant growth and reduce redox and osmotic stress in wheat seedlings under saline conditions. Frontiers in Plant Science 2020;11:1–12. https://doi.org/10.3389/fpls.2020.575314.</w:t>
      </w:r>
    </w:p>
    <w:p w14:paraId="37C698F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2]</w:t>
      </w:r>
      <w:r w:rsidRPr="007D44B7">
        <w:rPr>
          <w:rFonts w:ascii="Times New Roman" w:eastAsia="等线" w:hAnsi="Times New Roman" w:cs="Times New Roman"/>
        </w:rPr>
        <w:tab/>
        <w:t>Egamberdieva D. Alleviation of salt stress by plant growth regulators and IAA producing bacteria in wheat. Acta Physiologiae Plantarum 2009;31:861–4. https://doi.org/10.1007/s11738-009-0297-0.</w:t>
      </w:r>
    </w:p>
    <w:p w14:paraId="58E702F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3]</w:t>
      </w:r>
      <w:r w:rsidRPr="007D44B7">
        <w:rPr>
          <w:rFonts w:ascii="Times New Roman" w:eastAsia="等线" w:hAnsi="Times New Roman" w:cs="Times New Roman"/>
        </w:rPr>
        <w:tab/>
        <w:t xml:space="preserve">Fatima T, Arora NK. </w:t>
      </w:r>
      <w:r w:rsidRPr="0092358C">
        <w:rPr>
          <w:rFonts w:ascii="Times New Roman" w:eastAsia="等线" w:hAnsi="Times New Roman" w:cs="Times New Roman"/>
          <w:i/>
          <w:iCs/>
        </w:rPr>
        <w:t>Pseudomonas entomophila</w:t>
      </w:r>
      <w:r w:rsidRPr="007D44B7">
        <w:rPr>
          <w:rFonts w:ascii="Times New Roman" w:eastAsia="等线" w:hAnsi="Times New Roman" w:cs="Times New Roman"/>
        </w:rPr>
        <w:t xml:space="preserve"> PE3 and its exopolysaccharides as biostimulants for enhancing growth, yield and tolerance responses of sunflower under saline conditions. Microbiological Research 2021;244:126671–126671. https://doi.org/10.1016/j.micres.2020.126671.</w:t>
      </w:r>
    </w:p>
    <w:p w14:paraId="316A73C9" w14:textId="14287A04"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4]</w:t>
      </w:r>
      <w:r w:rsidRPr="007D44B7">
        <w:rPr>
          <w:rFonts w:ascii="Times New Roman" w:eastAsia="等线" w:hAnsi="Times New Roman" w:cs="Times New Roman"/>
        </w:rPr>
        <w:tab/>
        <w:t xml:space="preserve">Liu CH, Siew W, Hung YT, Jiang YT, Huang CH. 1-Aminocyclopropane-1-carboxylate (ACC) </w:t>
      </w:r>
      <w:r w:rsidR="0092358C">
        <w:rPr>
          <w:rFonts w:ascii="Times New Roman" w:eastAsia="等线" w:hAnsi="Times New Roman" w:cs="Times New Roman"/>
        </w:rPr>
        <w:t>d</w:t>
      </w:r>
      <w:r w:rsidRPr="007D44B7">
        <w:rPr>
          <w:rFonts w:ascii="Times New Roman" w:eastAsia="等线" w:hAnsi="Times New Roman" w:cs="Times New Roman"/>
        </w:rPr>
        <w:t xml:space="preserve">eaminase </w:t>
      </w:r>
      <w:r w:rsidR="0092358C">
        <w:rPr>
          <w:rFonts w:ascii="Times New Roman" w:eastAsia="等线" w:hAnsi="Times New Roman" w:cs="Times New Roman"/>
        </w:rPr>
        <w:t>g</w:t>
      </w:r>
      <w:r w:rsidRPr="007D44B7">
        <w:rPr>
          <w:rFonts w:ascii="Times New Roman" w:eastAsia="等线" w:hAnsi="Times New Roman" w:cs="Times New Roman"/>
        </w:rPr>
        <w:t xml:space="preserve">ene in </w:t>
      </w:r>
      <w:r w:rsidRPr="0092358C">
        <w:rPr>
          <w:rFonts w:ascii="Times New Roman" w:eastAsia="等线" w:hAnsi="Times New Roman" w:cs="Times New Roman"/>
          <w:i/>
          <w:iCs/>
        </w:rPr>
        <w:t xml:space="preserve">Pseudomonas </w:t>
      </w:r>
      <w:proofErr w:type="spellStart"/>
      <w:r w:rsidRPr="0092358C">
        <w:rPr>
          <w:rFonts w:ascii="Times New Roman" w:eastAsia="等线" w:hAnsi="Times New Roman" w:cs="Times New Roman"/>
          <w:i/>
          <w:iCs/>
        </w:rPr>
        <w:t>azotoformans</w:t>
      </w:r>
      <w:proofErr w:type="spellEnd"/>
      <w:r w:rsidRPr="007D44B7">
        <w:rPr>
          <w:rFonts w:ascii="Times New Roman" w:eastAsia="等线" w:hAnsi="Times New Roman" w:cs="Times New Roman"/>
        </w:rPr>
        <w:t xml:space="preserve"> </w:t>
      </w:r>
      <w:r w:rsidR="0092358C" w:rsidRPr="007D44B7">
        <w:rPr>
          <w:rFonts w:ascii="Times New Roman" w:eastAsia="等线" w:hAnsi="Times New Roman" w:cs="Times New Roman"/>
        </w:rPr>
        <w:t>is associated with the amelioration of salinity stress in tomato</w:t>
      </w:r>
      <w:r w:rsidRPr="007D44B7">
        <w:rPr>
          <w:rFonts w:ascii="Times New Roman" w:eastAsia="等线" w:hAnsi="Times New Roman" w:cs="Times New Roman"/>
        </w:rPr>
        <w:t>. Journal of Agricultural and Food Chemistry 2021;69:913–21. https://doi.org/10.1021/acs.jafc.0c05628.</w:t>
      </w:r>
    </w:p>
    <w:p w14:paraId="5BE8B19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5]</w:t>
      </w:r>
      <w:r w:rsidRPr="007D44B7">
        <w:rPr>
          <w:rFonts w:ascii="Times New Roman" w:eastAsia="等线" w:hAnsi="Times New Roman" w:cs="Times New Roman"/>
        </w:rPr>
        <w:tab/>
        <w:t xml:space="preserve">Contreras-Cornejo HA, Macías-Rodríguez L, Alfaro-Cuevas R, López-Bucio J. </w:t>
      </w:r>
      <w:r w:rsidRPr="0092358C">
        <w:rPr>
          <w:rFonts w:ascii="Times New Roman" w:eastAsia="等线" w:hAnsi="Times New Roman" w:cs="Times New Roman"/>
          <w:i/>
          <w:iCs/>
        </w:rPr>
        <w:t>Trichoderma</w:t>
      </w:r>
      <w:r w:rsidRPr="007D44B7">
        <w:rPr>
          <w:rFonts w:ascii="Times New Roman" w:eastAsia="等线" w:hAnsi="Times New Roman" w:cs="Times New Roman"/>
        </w:rPr>
        <w:t xml:space="preserve"> spp. improve growth of arabidopsis seedlings under salt stress through enhanced root development, osmolite production, and Na</w:t>
      </w:r>
      <w:r w:rsidRPr="0092358C">
        <w:rPr>
          <w:rFonts w:ascii="Times New Roman" w:eastAsia="等线" w:hAnsi="Times New Roman" w:cs="Times New Roman"/>
          <w:vertAlign w:val="superscript"/>
        </w:rPr>
        <w:t>+</w:t>
      </w:r>
      <w:r w:rsidRPr="007D44B7">
        <w:rPr>
          <w:rFonts w:ascii="Times New Roman" w:eastAsia="等线" w:hAnsi="Times New Roman" w:cs="Times New Roman"/>
        </w:rPr>
        <w:t xml:space="preserve"> elimination through root exudates. Molecular Plant-Microbe Interactions 2014;27:503–14. https://doi.org/10.1094/MPMI-09-13-0265-R.</w:t>
      </w:r>
    </w:p>
    <w:p w14:paraId="08F3052B"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lang w:val="it-IT"/>
        </w:rPr>
        <w:t>[126]</w:t>
      </w:r>
      <w:r w:rsidRPr="007D44B7">
        <w:rPr>
          <w:rFonts w:ascii="Times New Roman" w:eastAsia="等线" w:hAnsi="Times New Roman" w:cs="Times New Roman"/>
          <w:lang w:val="it-IT"/>
        </w:rPr>
        <w:tab/>
        <w:t xml:space="preserve">Brotman Y, Landau U, Cuadros-Inostroza Á, Takayuki T, Fernie AR, Chet I, et al. </w:t>
      </w:r>
      <w:r w:rsidRPr="0092358C">
        <w:rPr>
          <w:rFonts w:ascii="Times New Roman" w:eastAsia="等线" w:hAnsi="Times New Roman" w:cs="Times New Roman"/>
          <w:i/>
          <w:iCs/>
        </w:rPr>
        <w:t>Trichoderma</w:t>
      </w:r>
      <w:r w:rsidRPr="007D44B7">
        <w:rPr>
          <w:rFonts w:ascii="Times New Roman" w:eastAsia="等线" w:hAnsi="Times New Roman" w:cs="Times New Roman"/>
        </w:rPr>
        <w:t xml:space="preserve">-plant root colonization: escaping early plant defense responses and activation of the antioxidant machinery for saline stress tolerance. </w:t>
      </w:r>
      <w:r w:rsidRPr="007D44B7">
        <w:rPr>
          <w:rFonts w:ascii="Times New Roman" w:eastAsia="等线" w:hAnsi="Times New Roman" w:cs="Times New Roman"/>
          <w:lang w:val="it-IT"/>
        </w:rPr>
        <w:t>PLoS Pathogens 2013;9:e1003221–e1003221. https://doi.org/10.1371/journal.ppat.1003221.</w:t>
      </w:r>
    </w:p>
    <w:p w14:paraId="6E1A056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7]</w:t>
      </w:r>
      <w:r w:rsidRPr="007D44B7">
        <w:rPr>
          <w:rFonts w:ascii="Times New Roman" w:eastAsia="等线" w:hAnsi="Times New Roman" w:cs="Times New Roman"/>
        </w:rPr>
        <w:tab/>
        <w:t xml:space="preserve">Zhang F, Wang Y, Liu C, Chen F, Ge H, Tian F, et al. </w:t>
      </w:r>
      <w:r w:rsidRPr="0092358C">
        <w:rPr>
          <w:rFonts w:ascii="Times New Roman" w:eastAsia="等线" w:hAnsi="Times New Roman" w:cs="Times New Roman"/>
          <w:i/>
          <w:iCs/>
        </w:rPr>
        <w:t xml:space="preserve">Trichoderma harzianum </w:t>
      </w:r>
      <w:r w:rsidRPr="007D44B7">
        <w:rPr>
          <w:rFonts w:ascii="Times New Roman" w:eastAsia="等线" w:hAnsi="Times New Roman" w:cs="Times New Roman"/>
        </w:rPr>
        <w:t>mitigates salt stress in cucumber via multiple responses. Ecotoxicology and Environmental Safety 2019;170:436–45. https://doi.org/10.1016/j.ecoenv.2018.11.084.</w:t>
      </w:r>
    </w:p>
    <w:p w14:paraId="774D545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8]</w:t>
      </w:r>
      <w:r w:rsidRPr="007D44B7">
        <w:rPr>
          <w:rFonts w:ascii="Times New Roman" w:eastAsia="等线" w:hAnsi="Times New Roman" w:cs="Times New Roman"/>
        </w:rPr>
        <w:tab/>
        <w:t xml:space="preserve">Qi W, Zhao L. Study of the siderophore-producing </w:t>
      </w:r>
      <w:r w:rsidRPr="0092358C">
        <w:rPr>
          <w:rFonts w:ascii="Times New Roman" w:eastAsia="等线" w:hAnsi="Times New Roman" w:cs="Times New Roman"/>
          <w:i/>
          <w:iCs/>
        </w:rPr>
        <w:t>Trichoderma asperellum</w:t>
      </w:r>
      <w:r w:rsidRPr="007D44B7">
        <w:rPr>
          <w:rFonts w:ascii="Times New Roman" w:eastAsia="等线" w:hAnsi="Times New Roman" w:cs="Times New Roman"/>
        </w:rPr>
        <w:t xml:space="preserve"> Q1 on cucumber growth promotion under salt stress. Journal of Basic Microbiology 2013;53:355–64. https://doi.org/10.1002/jobm.201200031.</w:t>
      </w:r>
    </w:p>
    <w:p w14:paraId="6CAA9D5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29]</w:t>
      </w:r>
      <w:r w:rsidRPr="007D44B7">
        <w:rPr>
          <w:rFonts w:ascii="Times New Roman" w:eastAsia="等线" w:hAnsi="Times New Roman" w:cs="Times New Roman"/>
        </w:rPr>
        <w:tab/>
        <w:t xml:space="preserve">Zhang S, Gan Y, Xu B. Application of plant-growth-promoting fungi </w:t>
      </w:r>
      <w:r w:rsidRPr="0092358C">
        <w:rPr>
          <w:rFonts w:ascii="Times New Roman" w:eastAsia="等线" w:hAnsi="Times New Roman" w:cs="Times New Roman"/>
          <w:i/>
          <w:iCs/>
        </w:rPr>
        <w:t xml:space="preserve">Trichoderma longibrachiatum </w:t>
      </w:r>
      <w:r w:rsidRPr="007D44B7">
        <w:rPr>
          <w:rFonts w:ascii="Times New Roman" w:eastAsia="等线" w:hAnsi="Times New Roman" w:cs="Times New Roman"/>
        </w:rPr>
        <w:t>T6 enhances tolerance of wheat to salt stress through improvement of antioxidative defense system and gene expression. Frontiers in Plant Science 2016;7:1–11. https://doi.org/10.3389/fpls.2016.01405.</w:t>
      </w:r>
    </w:p>
    <w:p w14:paraId="68633B44" w14:textId="266E67E2"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0]</w:t>
      </w:r>
      <w:r w:rsidRPr="007D44B7">
        <w:rPr>
          <w:rFonts w:ascii="Times New Roman" w:eastAsia="等线" w:hAnsi="Times New Roman" w:cs="Times New Roman"/>
        </w:rPr>
        <w:tab/>
        <w:t xml:space="preserve">Oljira AM, Hussain T, Waghmode TR, Zhao H, Sun H, Liu X, et al. </w:t>
      </w:r>
      <w:r w:rsidRPr="0092358C">
        <w:rPr>
          <w:rFonts w:ascii="Times New Roman" w:eastAsia="等线" w:hAnsi="Times New Roman" w:cs="Times New Roman"/>
          <w:i/>
          <w:iCs/>
        </w:rPr>
        <w:t>Trichoderma</w:t>
      </w:r>
      <w:r w:rsidRPr="007D44B7">
        <w:rPr>
          <w:rFonts w:ascii="Times New Roman" w:eastAsia="等线" w:hAnsi="Times New Roman" w:cs="Times New Roman"/>
        </w:rPr>
        <w:t xml:space="preserve"> enhances net photosynthesis, water use efficiency, and growth of wheat (</w:t>
      </w:r>
      <w:r w:rsidRPr="0092358C">
        <w:rPr>
          <w:rFonts w:ascii="Times New Roman" w:eastAsia="等线" w:hAnsi="Times New Roman" w:cs="Times New Roman"/>
          <w:i/>
          <w:iCs/>
        </w:rPr>
        <w:t>Triticum aestivum</w:t>
      </w:r>
      <w:r w:rsidRPr="007D44B7">
        <w:rPr>
          <w:rFonts w:ascii="Times New Roman" w:eastAsia="等线" w:hAnsi="Times New Roman" w:cs="Times New Roman"/>
        </w:rPr>
        <w:t xml:space="preserve"> </w:t>
      </w:r>
      <w:r w:rsidR="0092358C">
        <w:rPr>
          <w:rFonts w:ascii="Times New Roman" w:eastAsia="等线" w:hAnsi="Times New Roman" w:cs="Times New Roman"/>
        </w:rPr>
        <w:t>L</w:t>
      </w:r>
      <w:r w:rsidRPr="007D44B7">
        <w:rPr>
          <w:rFonts w:ascii="Times New Roman" w:eastAsia="等线" w:hAnsi="Times New Roman" w:cs="Times New Roman"/>
        </w:rPr>
        <w:t>.) under salt stress. Microorganisms 2020;8:1–19. https://doi.org/10.3390/microorganisms8101565.</w:t>
      </w:r>
    </w:p>
    <w:p w14:paraId="41E59B1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lastRenderedPageBreak/>
        <w:t>[131]</w:t>
      </w:r>
      <w:r w:rsidRPr="007D44B7">
        <w:rPr>
          <w:rFonts w:ascii="Times New Roman" w:eastAsia="等线" w:hAnsi="Times New Roman" w:cs="Times New Roman"/>
        </w:rPr>
        <w:tab/>
        <w:t xml:space="preserve">Gupta S, Smith PMC, Boughton BA, Rupasinghe TWT, Natera SHA, Roessner U. Inoculation of barley with </w:t>
      </w:r>
      <w:r w:rsidRPr="0092358C">
        <w:rPr>
          <w:rFonts w:ascii="Times New Roman" w:eastAsia="等线" w:hAnsi="Times New Roman" w:cs="Times New Roman"/>
          <w:i/>
          <w:iCs/>
        </w:rPr>
        <w:t>Trichoderma harzianum</w:t>
      </w:r>
      <w:r w:rsidRPr="007D44B7">
        <w:rPr>
          <w:rFonts w:ascii="Times New Roman" w:eastAsia="等线" w:hAnsi="Times New Roman" w:cs="Times New Roman"/>
        </w:rPr>
        <w:t xml:space="preserve"> T-22 modifies lipids and metabolites to improve salt tolerance. Journal of Experimental Botany 2021;72:7229–46. https://doi.org/10.1093/jxb/erab335.</w:t>
      </w:r>
    </w:p>
    <w:p w14:paraId="207C613B" w14:textId="7494039E"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2]</w:t>
      </w:r>
      <w:r w:rsidRPr="007D44B7">
        <w:rPr>
          <w:rFonts w:ascii="Times New Roman" w:eastAsia="等线" w:hAnsi="Times New Roman" w:cs="Times New Roman"/>
        </w:rPr>
        <w:tab/>
        <w:t xml:space="preserve">Ahmad P, Hashem A, Abd-Allah EF, Alqarawi AA, John R, Egamberdieva D, et al. Role of </w:t>
      </w:r>
      <w:r w:rsidRPr="0092358C">
        <w:rPr>
          <w:rFonts w:ascii="Times New Roman" w:eastAsia="等线" w:hAnsi="Times New Roman" w:cs="Times New Roman"/>
          <w:i/>
          <w:iCs/>
        </w:rPr>
        <w:t xml:space="preserve">Trichoderma harzianum </w:t>
      </w:r>
      <w:r w:rsidRPr="007D44B7">
        <w:rPr>
          <w:rFonts w:ascii="Times New Roman" w:eastAsia="等线" w:hAnsi="Times New Roman" w:cs="Times New Roman"/>
        </w:rPr>
        <w:t>in mitigating NaCl stress in Indian mustard (</w:t>
      </w:r>
      <w:r w:rsidRPr="0092358C">
        <w:rPr>
          <w:rFonts w:ascii="Times New Roman" w:eastAsia="等线" w:hAnsi="Times New Roman" w:cs="Times New Roman"/>
          <w:i/>
          <w:iCs/>
        </w:rPr>
        <w:t xml:space="preserve">Brassica </w:t>
      </w:r>
      <w:proofErr w:type="spellStart"/>
      <w:r w:rsidRPr="0092358C">
        <w:rPr>
          <w:rFonts w:ascii="Times New Roman" w:eastAsia="等线" w:hAnsi="Times New Roman" w:cs="Times New Roman"/>
          <w:i/>
          <w:iCs/>
        </w:rPr>
        <w:t>juncea</w:t>
      </w:r>
      <w:proofErr w:type="spellEnd"/>
      <w:r w:rsidRPr="007D44B7">
        <w:rPr>
          <w:rFonts w:ascii="Times New Roman" w:eastAsia="等线" w:hAnsi="Times New Roman" w:cs="Times New Roman"/>
        </w:rPr>
        <w:t xml:space="preserve"> L</w:t>
      </w:r>
      <w:r w:rsidR="0092358C">
        <w:rPr>
          <w:rFonts w:ascii="Times New Roman" w:eastAsia="等线" w:hAnsi="Times New Roman" w:cs="Times New Roman"/>
        </w:rPr>
        <w:t>.</w:t>
      </w:r>
      <w:r w:rsidRPr="007D44B7">
        <w:rPr>
          <w:rFonts w:ascii="Times New Roman" w:eastAsia="等线" w:hAnsi="Times New Roman" w:cs="Times New Roman"/>
        </w:rPr>
        <w:t>) through antioxidative defense system. Frontiers in Plant Science 2015;6:868–868. https://doi.org/10.3389/fpls.2015.00868.</w:t>
      </w:r>
    </w:p>
    <w:p w14:paraId="5EAAE90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3]</w:t>
      </w:r>
      <w:r w:rsidRPr="007D44B7">
        <w:rPr>
          <w:rFonts w:ascii="Times New Roman" w:eastAsia="等线" w:hAnsi="Times New Roman" w:cs="Times New Roman"/>
        </w:rPr>
        <w:tab/>
        <w:t>Xie Y, Han S, Li X, Amombo E, Fu J. Amelioration of salt stress on bermudagrass by the fungus aspergillus aculeatus. Molecular Plant-Microbe Interactions 2017;30:245–54. https://doi.org/10.1094/MPMI-12-16-0263-R.</w:t>
      </w:r>
    </w:p>
    <w:p w14:paraId="5DBA8E2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4]</w:t>
      </w:r>
      <w:r w:rsidRPr="007D44B7">
        <w:rPr>
          <w:rFonts w:ascii="Times New Roman" w:eastAsia="等线" w:hAnsi="Times New Roman" w:cs="Times New Roman"/>
        </w:rPr>
        <w:tab/>
        <w:t xml:space="preserve">Khushdil F, Jan FG, Jan G, Hamayun M, Iqbal A, Hussain A, et al. Salt stress alleviation in </w:t>
      </w:r>
      <w:r w:rsidRPr="0092358C">
        <w:rPr>
          <w:rFonts w:ascii="Times New Roman" w:eastAsia="等线" w:hAnsi="Times New Roman" w:cs="Times New Roman"/>
          <w:i/>
          <w:iCs/>
        </w:rPr>
        <w:t>Pennisetum glaucum</w:t>
      </w:r>
      <w:r w:rsidRPr="007D44B7">
        <w:rPr>
          <w:rFonts w:ascii="Times New Roman" w:eastAsia="等线" w:hAnsi="Times New Roman" w:cs="Times New Roman"/>
        </w:rPr>
        <w:t xml:space="preserve"> through secondary metabolites modulation by</w:t>
      </w:r>
      <w:r w:rsidRPr="0092358C">
        <w:rPr>
          <w:rFonts w:ascii="Times New Roman" w:eastAsia="等线" w:hAnsi="Times New Roman" w:cs="Times New Roman"/>
          <w:i/>
          <w:iCs/>
        </w:rPr>
        <w:t xml:space="preserve"> Aspergillus terreus </w:t>
      </w:r>
      <w:r w:rsidRPr="007D44B7">
        <w:rPr>
          <w:rFonts w:ascii="Times New Roman" w:eastAsia="等线" w:hAnsi="Times New Roman" w:cs="Times New Roman"/>
        </w:rPr>
        <w:t>L. Plant Physiology and Biochemistry 2019;144:127–34. https://doi.org/10.1016/j.plaphy.2019.09.038.</w:t>
      </w:r>
    </w:p>
    <w:p w14:paraId="58EC5B7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5]</w:t>
      </w:r>
      <w:r w:rsidRPr="007D44B7">
        <w:rPr>
          <w:rFonts w:ascii="Times New Roman" w:eastAsia="等线" w:hAnsi="Times New Roman" w:cs="Times New Roman"/>
        </w:rPr>
        <w:tab/>
        <w:t>Siddiqui ZS, Wei X, Umar M, Abideen Z, Zulfiqar F, Chen J, et al. Scrutinizing the application of saline endophyte to enhance salt tolerance in rice and maize plants. Frontiers in Plant Science 2022;12:1–15. https://doi.org/10.3389/fpls.2021.770084.</w:t>
      </w:r>
    </w:p>
    <w:p w14:paraId="7E7EA4C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6]</w:t>
      </w:r>
      <w:r w:rsidRPr="007D44B7">
        <w:rPr>
          <w:rFonts w:ascii="Times New Roman" w:eastAsia="等线" w:hAnsi="Times New Roman" w:cs="Times New Roman"/>
        </w:rPr>
        <w:tab/>
        <w:t xml:space="preserve">Pinedo I, Ledger T, Greve M, Poupin MJ. </w:t>
      </w:r>
      <w:r w:rsidRPr="0092358C">
        <w:rPr>
          <w:rFonts w:ascii="Times New Roman" w:eastAsia="等线" w:hAnsi="Times New Roman" w:cs="Times New Roman"/>
          <w:i/>
          <w:iCs/>
        </w:rPr>
        <w:t>Burkholderia phytofirmans</w:t>
      </w:r>
      <w:r w:rsidRPr="007D44B7">
        <w:rPr>
          <w:rFonts w:ascii="Times New Roman" w:eastAsia="等线" w:hAnsi="Times New Roman" w:cs="Times New Roman"/>
        </w:rPr>
        <w:t xml:space="preserve"> PsJN induces long-term metabolic and transcriptional changes involved in </w:t>
      </w:r>
      <w:r w:rsidRPr="0092358C">
        <w:rPr>
          <w:rFonts w:ascii="Times New Roman" w:eastAsia="等线" w:hAnsi="Times New Roman" w:cs="Times New Roman"/>
          <w:i/>
          <w:iCs/>
        </w:rPr>
        <w:t>Arabidopsis thaliana</w:t>
      </w:r>
      <w:r w:rsidRPr="007D44B7">
        <w:rPr>
          <w:rFonts w:ascii="Times New Roman" w:eastAsia="等线" w:hAnsi="Times New Roman" w:cs="Times New Roman"/>
        </w:rPr>
        <w:t xml:space="preserve"> salt tolerance. Frontiers in Plant Science 2015;6:1–17. https://doi.org/10.3389/fpls.2015.00466.</w:t>
      </w:r>
    </w:p>
    <w:p w14:paraId="5B841C0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7]</w:t>
      </w:r>
      <w:r w:rsidRPr="007D44B7">
        <w:rPr>
          <w:rFonts w:ascii="Times New Roman" w:eastAsia="等线" w:hAnsi="Times New Roman" w:cs="Times New Roman"/>
        </w:rPr>
        <w:tab/>
        <w:t xml:space="preserve">Kang SM, Khan AL, Waqas M, You YH, Kim JH, Kim JG, et al. Plant growth-promoting rhizobacteria reduce adverse effects of salinity and osmotic stress by regulating phytohormones and antioxidants in </w:t>
      </w:r>
      <w:r w:rsidRPr="0092358C">
        <w:rPr>
          <w:rFonts w:ascii="Times New Roman" w:eastAsia="等线" w:hAnsi="Times New Roman" w:cs="Times New Roman"/>
          <w:i/>
          <w:iCs/>
        </w:rPr>
        <w:t>Cucumis sativus</w:t>
      </w:r>
      <w:r w:rsidRPr="007D44B7">
        <w:rPr>
          <w:rFonts w:ascii="Times New Roman" w:eastAsia="等线" w:hAnsi="Times New Roman" w:cs="Times New Roman"/>
        </w:rPr>
        <w:t>. Journal of Plant Interactions 2014;9:673–82. https://doi.org/10.1080/17429145.2014.894587.</w:t>
      </w:r>
    </w:p>
    <w:p w14:paraId="7633A86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8]</w:t>
      </w:r>
      <w:r w:rsidRPr="007D44B7">
        <w:rPr>
          <w:rFonts w:ascii="Times New Roman" w:eastAsia="等线" w:hAnsi="Times New Roman" w:cs="Times New Roman"/>
        </w:rPr>
        <w:tab/>
        <w:t xml:space="preserve">Yang A, Akhtar SS, Fu Q, Naveed M, Iqbal S, Roitsch T, et al. </w:t>
      </w:r>
      <w:r w:rsidRPr="0092358C">
        <w:rPr>
          <w:rFonts w:ascii="Times New Roman" w:eastAsia="等线" w:hAnsi="Times New Roman" w:cs="Times New Roman"/>
          <w:i/>
          <w:iCs/>
        </w:rPr>
        <w:t xml:space="preserve">Burkholderia phytofirmans </w:t>
      </w:r>
      <w:r w:rsidRPr="007D44B7">
        <w:rPr>
          <w:rFonts w:ascii="Times New Roman" w:eastAsia="等线" w:hAnsi="Times New Roman" w:cs="Times New Roman"/>
        </w:rPr>
        <w:t>PsJN stimulate growth and yield of quinoa under salinity stress. Plants 2020;9:672–672. https://doi.org/10.3390/plants9060672.</w:t>
      </w:r>
    </w:p>
    <w:p w14:paraId="36D1822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39]</w:t>
      </w:r>
      <w:r w:rsidRPr="007D44B7">
        <w:rPr>
          <w:rFonts w:ascii="Times New Roman" w:eastAsia="等线" w:hAnsi="Times New Roman" w:cs="Times New Roman"/>
        </w:rPr>
        <w:tab/>
        <w:t xml:space="preserve">Sarkar A, Pramanik K, Mitra S, Soren T, Maiti TK. Enhancement of growth and salt tolerance of rice seedlings by ACC </w:t>
      </w:r>
      <w:proofErr w:type="gramStart"/>
      <w:r w:rsidRPr="007D44B7">
        <w:rPr>
          <w:rFonts w:ascii="Times New Roman" w:eastAsia="等线" w:hAnsi="Times New Roman" w:cs="Times New Roman"/>
        </w:rPr>
        <w:t>deaminase-producing</w:t>
      </w:r>
      <w:proofErr w:type="gramEnd"/>
      <w:r w:rsidRPr="007D44B7">
        <w:rPr>
          <w:rFonts w:ascii="Times New Roman" w:eastAsia="等线" w:hAnsi="Times New Roman" w:cs="Times New Roman"/>
        </w:rPr>
        <w:t xml:space="preserve"> </w:t>
      </w:r>
      <w:r w:rsidRPr="0092358C">
        <w:rPr>
          <w:rFonts w:ascii="Times New Roman" w:eastAsia="等线" w:hAnsi="Times New Roman" w:cs="Times New Roman"/>
          <w:i/>
          <w:iCs/>
        </w:rPr>
        <w:t>Burkholderia</w:t>
      </w:r>
      <w:r w:rsidRPr="007D44B7">
        <w:rPr>
          <w:rFonts w:ascii="Times New Roman" w:eastAsia="等线" w:hAnsi="Times New Roman" w:cs="Times New Roman"/>
        </w:rPr>
        <w:t xml:space="preserve"> sp. MTCC 12259. Journal of Plant Physiology 2018;231:434–42. https://doi.org/10.1016/j.jplph.2018.10.010.</w:t>
      </w:r>
    </w:p>
    <w:p w14:paraId="1E7A746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0]</w:t>
      </w:r>
      <w:r w:rsidRPr="007D44B7">
        <w:rPr>
          <w:rFonts w:ascii="Times New Roman" w:eastAsia="等线" w:hAnsi="Times New Roman" w:cs="Times New Roman"/>
        </w:rPr>
        <w:tab/>
        <w:t xml:space="preserve">Ledger T, Rojas S, Timmermann T, Pinedo I, Poupin MJ, Garrido T, et al. Volatile-mediated effects predominate in </w:t>
      </w:r>
      <w:r w:rsidRPr="0092358C">
        <w:rPr>
          <w:rFonts w:ascii="Times New Roman" w:eastAsia="等线" w:hAnsi="Times New Roman" w:cs="Times New Roman"/>
          <w:i/>
          <w:iCs/>
        </w:rPr>
        <w:t>Paraburkholderia phytofirmans</w:t>
      </w:r>
      <w:r w:rsidRPr="007D44B7">
        <w:rPr>
          <w:rFonts w:ascii="Times New Roman" w:eastAsia="等线" w:hAnsi="Times New Roman" w:cs="Times New Roman"/>
        </w:rPr>
        <w:t xml:space="preserve"> growth promotion and salt stress tolerance of </w:t>
      </w:r>
      <w:r w:rsidRPr="0092358C">
        <w:rPr>
          <w:rFonts w:ascii="Times New Roman" w:eastAsia="等线" w:hAnsi="Times New Roman" w:cs="Times New Roman"/>
          <w:i/>
          <w:iCs/>
        </w:rPr>
        <w:t>Arabidopsis thaliana</w:t>
      </w:r>
      <w:r w:rsidRPr="007D44B7">
        <w:rPr>
          <w:rFonts w:ascii="Times New Roman" w:eastAsia="等线" w:hAnsi="Times New Roman" w:cs="Times New Roman"/>
        </w:rPr>
        <w:t>. Frontiers in Microbiology 2016;7:1–18. https://doi.org/10.3389/fmicb.2016.01838.</w:t>
      </w:r>
    </w:p>
    <w:p w14:paraId="5AD128C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1]</w:t>
      </w:r>
      <w:r w:rsidRPr="007D44B7">
        <w:rPr>
          <w:rFonts w:ascii="Times New Roman" w:eastAsia="等线" w:hAnsi="Times New Roman" w:cs="Times New Roman"/>
        </w:rPr>
        <w:tab/>
        <w:t>Huang G, Jin Q, Peng H, Zhu T, Ye H. Effect of a fungus, Hypoxylon spp., on endophytes in the roots of Asparagus. FEMS Microbiology Letters 2019;366:1–7. https://doi.org/10.1093/femsle/fnz207.</w:t>
      </w:r>
    </w:p>
    <w:p w14:paraId="25172AF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2]</w:t>
      </w:r>
      <w:r w:rsidRPr="007D44B7">
        <w:rPr>
          <w:rFonts w:ascii="Times New Roman" w:eastAsia="等线" w:hAnsi="Times New Roman" w:cs="Times New Roman"/>
        </w:rPr>
        <w:tab/>
        <w:t>Dong ZY, Narsing Rao MP, Wang HF, Fang BZ, Liu YH, Li L, et al. Transcriptomic analysis of two endophytes involved in enhancing salt stress ability of</w:t>
      </w:r>
      <w:r w:rsidRPr="0092358C">
        <w:rPr>
          <w:rFonts w:ascii="Times New Roman" w:eastAsia="等线" w:hAnsi="Times New Roman" w:cs="Times New Roman"/>
          <w:i/>
          <w:iCs/>
        </w:rPr>
        <w:t xml:space="preserve"> Arabidopsis thaliana</w:t>
      </w:r>
      <w:r w:rsidRPr="007D44B7">
        <w:rPr>
          <w:rFonts w:ascii="Times New Roman" w:eastAsia="等线" w:hAnsi="Times New Roman" w:cs="Times New Roman"/>
        </w:rPr>
        <w:t>. Science of the Total Environment 2019;686:107–17. https://doi.org/10.1016/j.scitotenv.2019.05.483.</w:t>
      </w:r>
    </w:p>
    <w:p w14:paraId="04D7640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3]</w:t>
      </w:r>
      <w:r w:rsidRPr="007D44B7">
        <w:rPr>
          <w:rFonts w:ascii="Times New Roman" w:eastAsia="等线" w:hAnsi="Times New Roman" w:cs="Times New Roman"/>
        </w:rPr>
        <w:tab/>
        <w:t xml:space="preserve">Alexander A, Singh VK, Mishra A. Halotolerant PGPR </w:t>
      </w:r>
      <w:r w:rsidRPr="0092358C">
        <w:rPr>
          <w:rFonts w:ascii="Times New Roman" w:eastAsia="等线" w:hAnsi="Times New Roman" w:cs="Times New Roman"/>
          <w:i/>
          <w:iCs/>
        </w:rPr>
        <w:t>Stenotrophomonas maltophilia</w:t>
      </w:r>
      <w:r w:rsidRPr="007D44B7">
        <w:rPr>
          <w:rFonts w:ascii="Times New Roman" w:eastAsia="等线" w:hAnsi="Times New Roman" w:cs="Times New Roman"/>
        </w:rPr>
        <w:t xml:space="preserve"> bj01 induces salt tolerance by modulating physiology and biochemical activities of </w:t>
      </w:r>
      <w:r w:rsidRPr="0092358C">
        <w:rPr>
          <w:rFonts w:ascii="Times New Roman" w:eastAsia="等线" w:hAnsi="Times New Roman" w:cs="Times New Roman"/>
          <w:i/>
          <w:iCs/>
        </w:rPr>
        <w:t>Arachis hypogaea</w:t>
      </w:r>
      <w:r w:rsidRPr="007D44B7">
        <w:rPr>
          <w:rFonts w:ascii="Times New Roman" w:eastAsia="等线" w:hAnsi="Times New Roman" w:cs="Times New Roman"/>
        </w:rPr>
        <w:t xml:space="preserve">. Frontiers in Microbiology 2020;11:1–12. </w:t>
      </w:r>
      <w:r w:rsidRPr="007D44B7">
        <w:rPr>
          <w:rFonts w:ascii="Times New Roman" w:eastAsia="等线" w:hAnsi="Times New Roman" w:cs="Times New Roman"/>
        </w:rPr>
        <w:lastRenderedPageBreak/>
        <w:t>https://doi.org/10.3389/fmicb.2020.568289.</w:t>
      </w:r>
    </w:p>
    <w:p w14:paraId="5625196A"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144]</w:t>
      </w:r>
      <w:r w:rsidRPr="007D44B7">
        <w:rPr>
          <w:rFonts w:ascii="Times New Roman" w:eastAsia="等线" w:hAnsi="Times New Roman" w:cs="Times New Roman"/>
        </w:rPr>
        <w:tab/>
        <w:t xml:space="preserve">Lee GW, Lee KJ, Chae JC. </w:t>
      </w:r>
      <w:r w:rsidRPr="0092358C">
        <w:rPr>
          <w:rFonts w:ascii="Times New Roman" w:eastAsia="等线" w:hAnsi="Times New Roman" w:cs="Times New Roman"/>
          <w:i/>
          <w:iCs/>
        </w:rPr>
        <w:t>Herbaspirillum</w:t>
      </w:r>
      <w:r w:rsidRPr="007D44B7">
        <w:rPr>
          <w:rFonts w:ascii="Times New Roman" w:eastAsia="等线" w:hAnsi="Times New Roman" w:cs="Times New Roman"/>
        </w:rPr>
        <w:t xml:space="preserve"> sp. strain GW103 alleviates salt stress in </w:t>
      </w:r>
      <w:r w:rsidRPr="0092358C">
        <w:rPr>
          <w:rFonts w:ascii="Times New Roman" w:eastAsia="等线" w:hAnsi="Times New Roman" w:cs="Times New Roman"/>
          <w:i/>
          <w:iCs/>
        </w:rPr>
        <w:t>Brassica rapa</w:t>
      </w:r>
      <w:r w:rsidRPr="007D44B7">
        <w:rPr>
          <w:rFonts w:ascii="Times New Roman" w:eastAsia="等线" w:hAnsi="Times New Roman" w:cs="Times New Roman"/>
        </w:rPr>
        <w:t xml:space="preserve"> L. ssp. pekinensis. </w:t>
      </w:r>
      <w:r w:rsidRPr="007D44B7">
        <w:rPr>
          <w:rFonts w:ascii="Times New Roman" w:eastAsia="等线" w:hAnsi="Times New Roman" w:cs="Times New Roman"/>
          <w:lang w:val="it-IT"/>
        </w:rPr>
        <w:t>Protoplasma 2016;253:655–61. https://doi.org/10.1007/s00709-015-0872-8.</w:t>
      </w:r>
    </w:p>
    <w:p w14:paraId="684CCC2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45]</w:t>
      </w:r>
      <w:r w:rsidRPr="007D44B7">
        <w:rPr>
          <w:rFonts w:ascii="Times New Roman" w:eastAsia="等线" w:hAnsi="Times New Roman" w:cs="Times New Roman"/>
          <w:lang w:val="it-IT"/>
        </w:rPr>
        <w:tab/>
        <w:t xml:space="preserve">Qurashi AW, Sabri AN. </w:t>
      </w:r>
      <w:r w:rsidRPr="007D44B7">
        <w:rPr>
          <w:rFonts w:ascii="Times New Roman" w:eastAsia="等线" w:hAnsi="Times New Roman" w:cs="Times New Roman"/>
        </w:rPr>
        <w:t>Bacterial exopolysaccharide and biofilm formation stimulate chickpea growth and soil aggregation under salt stress. Brazilian Journal of Microbiology 2012;43:1183–91. https://doi.org/10.1590/S1517-83822012000300046.</w:t>
      </w:r>
    </w:p>
    <w:p w14:paraId="6541BDE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6]</w:t>
      </w:r>
      <w:r w:rsidRPr="007D44B7">
        <w:rPr>
          <w:rFonts w:ascii="Times New Roman" w:eastAsia="等线" w:hAnsi="Times New Roman" w:cs="Times New Roman"/>
        </w:rPr>
        <w:tab/>
        <w:t xml:space="preserve">Panwar M, Tewari R, Gulati A, Nayyar H. Indigenous salt-tolerant rhizobacterium </w:t>
      </w:r>
      <w:r w:rsidRPr="0092358C">
        <w:rPr>
          <w:rFonts w:ascii="Times New Roman" w:eastAsia="等线" w:hAnsi="Times New Roman" w:cs="Times New Roman"/>
          <w:i/>
          <w:iCs/>
        </w:rPr>
        <w:t>Pantoea dispersa</w:t>
      </w:r>
      <w:r w:rsidRPr="007D44B7">
        <w:rPr>
          <w:rFonts w:ascii="Times New Roman" w:eastAsia="等线" w:hAnsi="Times New Roman" w:cs="Times New Roman"/>
        </w:rPr>
        <w:t xml:space="preserve"> (PSB3) reduces sodium uptake and mitigates the effects of salt stress on growth and yield of chickpea. Acta Physiologiae Plantarum 2016;38. https://doi.org/10.1007/s11738-016-2284-6.</w:t>
      </w:r>
    </w:p>
    <w:p w14:paraId="2620164D"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7]</w:t>
      </w:r>
      <w:r w:rsidRPr="007D44B7">
        <w:rPr>
          <w:rFonts w:ascii="Times New Roman" w:eastAsia="等线" w:hAnsi="Times New Roman" w:cs="Times New Roman"/>
        </w:rPr>
        <w:tab/>
        <w:t xml:space="preserve">Vives-Peris V, Gómez-Cadenas A, Pérez-Clemente RM. Salt stress alleviation in citrus plants by plant growth-promoting rhizobacteria </w:t>
      </w:r>
      <w:r w:rsidRPr="0092358C">
        <w:rPr>
          <w:rFonts w:ascii="Times New Roman" w:eastAsia="等线" w:hAnsi="Times New Roman" w:cs="Times New Roman"/>
          <w:i/>
          <w:iCs/>
        </w:rPr>
        <w:t>Pseudomonas putida</w:t>
      </w:r>
      <w:r w:rsidRPr="007D44B7">
        <w:rPr>
          <w:rFonts w:ascii="Times New Roman" w:eastAsia="等线" w:hAnsi="Times New Roman" w:cs="Times New Roman"/>
        </w:rPr>
        <w:t xml:space="preserve"> and </w:t>
      </w:r>
      <w:r w:rsidRPr="0092358C">
        <w:rPr>
          <w:rFonts w:ascii="Times New Roman" w:eastAsia="等线" w:hAnsi="Times New Roman" w:cs="Times New Roman"/>
          <w:i/>
          <w:iCs/>
        </w:rPr>
        <w:t>Novosphingobium</w:t>
      </w:r>
      <w:r w:rsidRPr="007D44B7">
        <w:rPr>
          <w:rFonts w:ascii="Times New Roman" w:eastAsia="等线" w:hAnsi="Times New Roman" w:cs="Times New Roman"/>
        </w:rPr>
        <w:t xml:space="preserve"> sp. Plant Cell Reports 2018;37:1557–69. https://doi.org/10.1007/s00299-018-2328-z.</w:t>
      </w:r>
    </w:p>
    <w:p w14:paraId="38043C5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8]</w:t>
      </w:r>
      <w:r w:rsidRPr="007D44B7">
        <w:rPr>
          <w:rFonts w:ascii="Times New Roman" w:eastAsia="等线" w:hAnsi="Times New Roman" w:cs="Times New Roman"/>
        </w:rPr>
        <w:tab/>
        <w:t xml:space="preserve">Checchio MV, de Cássia Alves R, de Oliveira KR, Moro GV, Santos DMM dos, Gratão PL. Enhancement of salt tolerance in corn using </w:t>
      </w:r>
      <w:r w:rsidRPr="0092358C">
        <w:rPr>
          <w:rFonts w:ascii="Times New Roman" w:eastAsia="等线" w:hAnsi="Times New Roman" w:cs="Times New Roman"/>
          <w:i/>
          <w:iCs/>
        </w:rPr>
        <w:t>Azospirillum brasilense</w:t>
      </w:r>
      <w:r w:rsidRPr="007D44B7">
        <w:rPr>
          <w:rFonts w:ascii="Times New Roman" w:eastAsia="等线" w:hAnsi="Times New Roman" w:cs="Times New Roman"/>
        </w:rPr>
        <w:t>: an approach on antioxidant systems. Journal of Plant Research 2021;134:1279–89. https://doi.org/10.1007/s10265-021-01332-1.</w:t>
      </w:r>
    </w:p>
    <w:p w14:paraId="158BFAE6" w14:textId="17943B50"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49]</w:t>
      </w:r>
      <w:r w:rsidRPr="007D44B7">
        <w:rPr>
          <w:rFonts w:ascii="Times New Roman" w:eastAsia="等线" w:hAnsi="Times New Roman" w:cs="Times New Roman"/>
        </w:rPr>
        <w:tab/>
        <w:t xml:space="preserve">Wu Z, Peng Y, Guo L, Li C. Root colonization of encapsulated </w:t>
      </w:r>
      <w:r w:rsidR="0092358C">
        <w:rPr>
          <w:rFonts w:ascii="Times New Roman" w:eastAsia="等线" w:hAnsi="Times New Roman" w:cs="Times New Roman" w:hint="eastAsia"/>
          <w:i/>
          <w:iCs/>
        </w:rPr>
        <w:t>K</w:t>
      </w:r>
      <w:r w:rsidRPr="0092358C">
        <w:rPr>
          <w:rFonts w:ascii="Times New Roman" w:eastAsia="等线" w:hAnsi="Times New Roman" w:cs="Times New Roman"/>
          <w:i/>
          <w:iCs/>
        </w:rPr>
        <w:t xml:space="preserve">lebsiella </w:t>
      </w:r>
      <w:proofErr w:type="spellStart"/>
      <w:r w:rsidRPr="0092358C">
        <w:rPr>
          <w:rFonts w:ascii="Times New Roman" w:eastAsia="等线" w:hAnsi="Times New Roman" w:cs="Times New Roman"/>
          <w:i/>
          <w:iCs/>
        </w:rPr>
        <w:t>oxytoca</w:t>
      </w:r>
      <w:proofErr w:type="spellEnd"/>
      <w:r w:rsidRPr="007D44B7">
        <w:rPr>
          <w:rFonts w:ascii="Times New Roman" w:eastAsia="等线" w:hAnsi="Times New Roman" w:cs="Times New Roman"/>
        </w:rPr>
        <w:t xml:space="preserve"> rs-5 on cotton plants and its promoting growth performance under salinity stress. European Journal of Soil Biology 2014;60:81–7. https://doi.org/10.1016/j.ejsobi.2013.11.008.</w:t>
      </w:r>
    </w:p>
    <w:p w14:paraId="362517D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0]</w:t>
      </w:r>
      <w:r w:rsidRPr="007D44B7">
        <w:rPr>
          <w:rFonts w:ascii="Times New Roman" w:eastAsia="等线" w:hAnsi="Times New Roman" w:cs="Times New Roman"/>
        </w:rPr>
        <w:tab/>
        <w:t>Farias GC, Nunes KG, Soares MA, de Siqueira KA, Lima WC, Neves ALR, et al. Dark septate endophytic fungi mitigate the effects of salt stress on cowpea plants. Brazilian Journal of Microbiology 2020;51:243–53. https://doi.org/10.1007/s42770-019-00173-4.</w:t>
      </w:r>
    </w:p>
    <w:p w14:paraId="4810FF47"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1]</w:t>
      </w:r>
      <w:r w:rsidRPr="007D44B7">
        <w:rPr>
          <w:rFonts w:ascii="Times New Roman" w:eastAsia="等线" w:hAnsi="Times New Roman" w:cs="Times New Roman"/>
        </w:rPr>
        <w:tab/>
        <w:t xml:space="preserve">Khan AL, Hamayun M, Khan SA, Kang SM, Shinwari ZK, Kamran M, et al. Pure culture of </w:t>
      </w:r>
      <w:r w:rsidRPr="0092358C">
        <w:rPr>
          <w:rFonts w:ascii="Times New Roman" w:eastAsia="等线" w:hAnsi="Times New Roman" w:cs="Times New Roman"/>
          <w:i/>
          <w:iCs/>
        </w:rPr>
        <w:t xml:space="preserve">Metarhizium anisopliae </w:t>
      </w:r>
      <w:r w:rsidRPr="007D44B7">
        <w:rPr>
          <w:rFonts w:ascii="Times New Roman" w:eastAsia="等线" w:hAnsi="Times New Roman" w:cs="Times New Roman"/>
        </w:rPr>
        <w:t>LHL07 reprograms soybean to higher growth and mitigates salt stress. World Journal of Microbiology and Biotechnology 2012;28:1483–94. https://doi.org/10.1007/s11274-011-0950-9.</w:t>
      </w:r>
    </w:p>
    <w:p w14:paraId="4F1E350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2]</w:t>
      </w:r>
      <w:r w:rsidRPr="007D44B7">
        <w:rPr>
          <w:rFonts w:ascii="Times New Roman" w:eastAsia="等线" w:hAnsi="Times New Roman" w:cs="Times New Roman"/>
        </w:rPr>
        <w:tab/>
        <w:t>Gupta S, Pandey S. ACC deaminase producing bacteria with multifarious plant growth promoting traits alleviates salinity stress in French Bean (</w:t>
      </w:r>
      <w:r w:rsidRPr="0092358C">
        <w:rPr>
          <w:rFonts w:ascii="Times New Roman" w:eastAsia="等线" w:hAnsi="Times New Roman" w:cs="Times New Roman"/>
          <w:i/>
          <w:iCs/>
        </w:rPr>
        <w:t>Phaseolus vulgaris</w:t>
      </w:r>
      <w:r w:rsidRPr="007D44B7">
        <w:rPr>
          <w:rFonts w:ascii="Times New Roman" w:eastAsia="等线" w:hAnsi="Times New Roman" w:cs="Times New Roman"/>
        </w:rPr>
        <w:t>) plants. Frontiers in Microbiology 2019;10:1–17. https://doi.org/10.3389/fmicb.2019.01506.</w:t>
      </w:r>
    </w:p>
    <w:p w14:paraId="54E4955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3]</w:t>
      </w:r>
      <w:r w:rsidRPr="007D44B7">
        <w:rPr>
          <w:rFonts w:ascii="Times New Roman" w:eastAsia="等线" w:hAnsi="Times New Roman" w:cs="Times New Roman"/>
        </w:rPr>
        <w:tab/>
        <w:t xml:space="preserve">Mateos-Naranjo E, Jurado JL, Redondo-Gómez S, Pérez-Romero JA, Glick BR, Rodríguez-Llorente ID, et al. Uncovering PGPB </w:t>
      </w:r>
      <w:r w:rsidRPr="0092358C">
        <w:rPr>
          <w:rFonts w:ascii="Times New Roman" w:eastAsia="等线" w:hAnsi="Times New Roman" w:cs="Times New Roman"/>
          <w:i/>
          <w:iCs/>
        </w:rPr>
        <w:t>Vibrio spartinae</w:t>
      </w:r>
      <w:r w:rsidRPr="007D44B7">
        <w:rPr>
          <w:rFonts w:ascii="Times New Roman" w:eastAsia="等线" w:hAnsi="Times New Roman" w:cs="Times New Roman"/>
        </w:rPr>
        <w:t xml:space="preserve"> inoculation-triggered physiological mechanisms involved in the tolerance of </w:t>
      </w:r>
      <w:r w:rsidRPr="0092358C">
        <w:rPr>
          <w:rFonts w:ascii="Times New Roman" w:eastAsia="等线" w:hAnsi="Times New Roman" w:cs="Times New Roman"/>
          <w:i/>
          <w:iCs/>
        </w:rPr>
        <w:t>Halimione portulacoides</w:t>
      </w:r>
      <w:r w:rsidRPr="007D44B7">
        <w:rPr>
          <w:rFonts w:ascii="Times New Roman" w:eastAsia="等线" w:hAnsi="Times New Roman" w:cs="Times New Roman"/>
        </w:rPr>
        <w:t xml:space="preserve"> to NaCl excess. Plant Physiology and Biochemistry 2020;154:151–9. https://doi.org/10.1016/j.plaphy.2020.05.034.</w:t>
      </w:r>
    </w:p>
    <w:p w14:paraId="60424854"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4]</w:t>
      </w:r>
      <w:r w:rsidRPr="007D44B7">
        <w:rPr>
          <w:rFonts w:ascii="Times New Roman" w:eastAsia="等线" w:hAnsi="Times New Roman" w:cs="Times New Roman"/>
        </w:rPr>
        <w:tab/>
        <w:t xml:space="preserve">Gul Jan F, Hamayun M, Hussain A, Jan G, Iqbal A, Khan A, et al. An endophytic isolate of the fungus </w:t>
      </w:r>
      <w:r w:rsidRPr="0092358C">
        <w:rPr>
          <w:rFonts w:ascii="Times New Roman" w:eastAsia="等线" w:hAnsi="Times New Roman" w:cs="Times New Roman"/>
          <w:i/>
          <w:iCs/>
        </w:rPr>
        <w:t>Yarrowia lipolytica</w:t>
      </w:r>
      <w:r w:rsidRPr="007D44B7">
        <w:rPr>
          <w:rFonts w:ascii="Times New Roman" w:eastAsia="等线" w:hAnsi="Times New Roman" w:cs="Times New Roman"/>
        </w:rPr>
        <w:t xml:space="preserve"> produces metabolites that ameliorate the negative impact of salt stress on the physiology of maize. BMC Microbiology 2019;19:1–10. https://doi.org/10.1186/s12866-018-1374-6.</w:t>
      </w:r>
    </w:p>
    <w:p w14:paraId="69DDA5EA"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155]</w:t>
      </w:r>
      <w:r w:rsidRPr="007D44B7">
        <w:rPr>
          <w:rFonts w:ascii="Times New Roman" w:eastAsia="等线" w:hAnsi="Times New Roman" w:cs="Times New Roman"/>
        </w:rPr>
        <w:tab/>
        <w:t>Rojas-Tapias D, Moreno-Galván A, Pardo-Díaz S, Obando M, Rivera D, Bonilla R. Effect of inoculation with plant growth-promoting bacteria (PGPB) on amelioration of saline stress in maize (</w:t>
      </w:r>
      <w:r w:rsidRPr="0092358C">
        <w:rPr>
          <w:rFonts w:ascii="Times New Roman" w:eastAsia="等线" w:hAnsi="Times New Roman" w:cs="Times New Roman"/>
          <w:i/>
          <w:iCs/>
        </w:rPr>
        <w:t>Zea mays</w:t>
      </w:r>
      <w:r w:rsidRPr="007D44B7">
        <w:rPr>
          <w:rFonts w:ascii="Times New Roman" w:eastAsia="等线" w:hAnsi="Times New Roman" w:cs="Times New Roman"/>
        </w:rPr>
        <w:t xml:space="preserve">). </w:t>
      </w:r>
      <w:r w:rsidRPr="007D44B7">
        <w:rPr>
          <w:rFonts w:ascii="Times New Roman" w:eastAsia="等线" w:hAnsi="Times New Roman" w:cs="Times New Roman"/>
          <w:lang w:val="it-IT"/>
        </w:rPr>
        <w:t>Applied Soil Ecology 2012;61:264–72. https://doi.org/10.1016/j.apsoil.2012.01.006.</w:t>
      </w:r>
    </w:p>
    <w:p w14:paraId="7732F552"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lastRenderedPageBreak/>
        <w:t>[156]</w:t>
      </w:r>
      <w:r w:rsidRPr="007D44B7">
        <w:rPr>
          <w:rFonts w:ascii="Times New Roman" w:eastAsia="等线" w:hAnsi="Times New Roman" w:cs="Times New Roman"/>
          <w:lang w:val="it-IT"/>
        </w:rPr>
        <w:tab/>
        <w:t xml:space="preserve">Van Oosten MJ, Di Stasio E, Cirillo V, Silletti S, Ventorino V, Pepe O, et al. </w:t>
      </w:r>
      <w:r w:rsidRPr="007D44B7">
        <w:rPr>
          <w:rFonts w:ascii="Times New Roman" w:eastAsia="等线" w:hAnsi="Times New Roman" w:cs="Times New Roman"/>
        </w:rPr>
        <w:t xml:space="preserve">Root inoculation with </w:t>
      </w:r>
      <w:r w:rsidRPr="0092358C">
        <w:rPr>
          <w:rFonts w:ascii="Times New Roman" w:eastAsia="等线" w:hAnsi="Times New Roman" w:cs="Times New Roman"/>
          <w:i/>
          <w:iCs/>
        </w:rPr>
        <w:t>Azotobacter chroococcum</w:t>
      </w:r>
      <w:r w:rsidRPr="007D44B7">
        <w:rPr>
          <w:rFonts w:ascii="Times New Roman" w:eastAsia="等线" w:hAnsi="Times New Roman" w:cs="Times New Roman"/>
        </w:rPr>
        <w:t xml:space="preserve"> 76A enhances tomato plants adaptation to salt stress under low N conditions. BMC Plant Biology 2018;18:1–12. https://doi.org/10.1186/s12870-018-1411-5.</w:t>
      </w:r>
    </w:p>
    <w:p w14:paraId="78FA398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7]</w:t>
      </w:r>
      <w:r w:rsidRPr="007D44B7">
        <w:rPr>
          <w:rFonts w:ascii="Times New Roman" w:eastAsia="等线" w:hAnsi="Times New Roman" w:cs="Times New Roman"/>
        </w:rPr>
        <w:tab/>
        <w:t xml:space="preserve">Chatterjee P, Samaddar S, Niinemets Ü, Sa TM. </w:t>
      </w:r>
      <w:r w:rsidRPr="00836AE4">
        <w:rPr>
          <w:rFonts w:ascii="Times New Roman" w:eastAsia="等线" w:hAnsi="Times New Roman" w:cs="Times New Roman"/>
          <w:i/>
          <w:iCs/>
        </w:rPr>
        <w:t>Brevibacterium linens</w:t>
      </w:r>
      <w:r w:rsidRPr="007D44B7">
        <w:rPr>
          <w:rFonts w:ascii="Times New Roman" w:eastAsia="等线" w:hAnsi="Times New Roman" w:cs="Times New Roman"/>
        </w:rPr>
        <w:t xml:space="preserve"> RS16 confers salt tolerance to </w:t>
      </w:r>
      <w:r w:rsidRPr="00836AE4">
        <w:rPr>
          <w:rFonts w:ascii="Times New Roman" w:eastAsia="等线" w:hAnsi="Times New Roman" w:cs="Times New Roman"/>
          <w:i/>
          <w:iCs/>
        </w:rPr>
        <w:t xml:space="preserve">Oryza sativa </w:t>
      </w:r>
      <w:r w:rsidRPr="007D44B7">
        <w:rPr>
          <w:rFonts w:ascii="Times New Roman" w:eastAsia="等线" w:hAnsi="Times New Roman" w:cs="Times New Roman"/>
        </w:rPr>
        <w:t>genotypes by regulating antioxidant defense and H</w:t>
      </w:r>
      <w:r w:rsidRPr="00836AE4">
        <w:rPr>
          <w:rFonts w:ascii="Times New Roman" w:eastAsia="等线" w:hAnsi="Times New Roman" w:cs="Times New Roman"/>
          <w:vertAlign w:val="superscript"/>
        </w:rPr>
        <w:t>+</w:t>
      </w:r>
      <w:r w:rsidRPr="007D44B7">
        <w:rPr>
          <w:rFonts w:ascii="Times New Roman" w:eastAsia="等线" w:hAnsi="Times New Roman" w:cs="Times New Roman"/>
        </w:rPr>
        <w:t xml:space="preserve"> ATPase activity. Microbiological Research 2018;215:89–101. https://doi.org/10.1016/j.micres.2018.06.007.</w:t>
      </w:r>
    </w:p>
    <w:p w14:paraId="327E023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8]</w:t>
      </w:r>
      <w:r w:rsidRPr="007D44B7">
        <w:rPr>
          <w:rFonts w:ascii="Times New Roman" w:eastAsia="等线" w:hAnsi="Times New Roman" w:cs="Times New Roman"/>
        </w:rPr>
        <w:tab/>
        <w:t xml:space="preserve">Chatterjee P, Kanagendran A, Samaddar S, Pazouki L, Sa TM, Niinemets Ü. Inoculation of </w:t>
      </w:r>
      <w:r w:rsidRPr="00836AE4">
        <w:rPr>
          <w:rFonts w:ascii="Times New Roman" w:eastAsia="等线" w:hAnsi="Times New Roman" w:cs="Times New Roman"/>
          <w:i/>
          <w:iCs/>
        </w:rPr>
        <w:t>Brevibacterium linens</w:t>
      </w:r>
      <w:r w:rsidRPr="007D44B7">
        <w:rPr>
          <w:rFonts w:ascii="Times New Roman" w:eastAsia="等线" w:hAnsi="Times New Roman" w:cs="Times New Roman"/>
        </w:rPr>
        <w:t xml:space="preserve"> RS16 in</w:t>
      </w:r>
      <w:r w:rsidRPr="00836AE4">
        <w:rPr>
          <w:rFonts w:ascii="Times New Roman" w:eastAsia="等线" w:hAnsi="Times New Roman" w:cs="Times New Roman"/>
          <w:i/>
          <w:iCs/>
        </w:rPr>
        <w:t xml:space="preserve"> Oryza sativa</w:t>
      </w:r>
      <w:r w:rsidRPr="007D44B7">
        <w:rPr>
          <w:rFonts w:ascii="Times New Roman" w:eastAsia="等线" w:hAnsi="Times New Roman" w:cs="Times New Roman"/>
        </w:rPr>
        <w:t xml:space="preserve"> genotypes enhanced salinity resistance: Impacts on photosynthetic traits and foliar volatile emissions. Science of the Total Environment 2018;645:721–32. https://doi.org/10.1016/j.scitotenv.2018.07.187.</w:t>
      </w:r>
    </w:p>
    <w:p w14:paraId="27285399"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59]</w:t>
      </w:r>
      <w:r w:rsidRPr="007D44B7">
        <w:rPr>
          <w:rFonts w:ascii="Times New Roman" w:eastAsia="等线" w:hAnsi="Times New Roman" w:cs="Times New Roman"/>
        </w:rPr>
        <w:tab/>
        <w:t xml:space="preserve">Chatterjee P, Kanagendran A, Samaddar S, Pazouki L, Sa TM, Niinemets Ü. </w:t>
      </w:r>
      <w:r w:rsidRPr="00836AE4">
        <w:rPr>
          <w:rFonts w:ascii="Times New Roman" w:eastAsia="等线" w:hAnsi="Times New Roman" w:cs="Times New Roman"/>
          <w:i/>
          <w:iCs/>
        </w:rPr>
        <w:t xml:space="preserve">Methylobacterium oryzae </w:t>
      </w:r>
      <w:r w:rsidRPr="007D44B7">
        <w:rPr>
          <w:rFonts w:ascii="Times New Roman" w:eastAsia="等线" w:hAnsi="Times New Roman" w:cs="Times New Roman"/>
        </w:rPr>
        <w:t xml:space="preserve">CBMB20 influences photosynthetic traits, volatile </w:t>
      </w:r>
      <w:proofErr w:type="gramStart"/>
      <w:r w:rsidRPr="007D44B7">
        <w:rPr>
          <w:rFonts w:ascii="Times New Roman" w:eastAsia="等线" w:hAnsi="Times New Roman" w:cs="Times New Roman"/>
        </w:rPr>
        <w:t>emission</w:t>
      </w:r>
      <w:proofErr w:type="gramEnd"/>
      <w:r w:rsidRPr="007D44B7">
        <w:rPr>
          <w:rFonts w:ascii="Times New Roman" w:eastAsia="等线" w:hAnsi="Times New Roman" w:cs="Times New Roman"/>
        </w:rPr>
        <w:t xml:space="preserve"> and ethylene metabolism in </w:t>
      </w:r>
      <w:r w:rsidRPr="00836AE4">
        <w:rPr>
          <w:rFonts w:ascii="Times New Roman" w:eastAsia="等线" w:hAnsi="Times New Roman" w:cs="Times New Roman"/>
          <w:i/>
          <w:iCs/>
        </w:rPr>
        <w:t>Oryza sativa</w:t>
      </w:r>
      <w:r w:rsidRPr="007D44B7">
        <w:rPr>
          <w:rFonts w:ascii="Times New Roman" w:eastAsia="等线" w:hAnsi="Times New Roman" w:cs="Times New Roman"/>
        </w:rPr>
        <w:t xml:space="preserve"> genotypes grown in salt stress conditions. Planta 2019;249:1903–19. https://doi.org/10.1007/s00425-019-03139-w.</w:t>
      </w:r>
    </w:p>
    <w:p w14:paraId="511BD6F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0]</w:t>
      </w:r>
      <w:r w:rsidRPr="007D44B7">
        <w:rPr>
          <w:rFonts w:ascii="Times New Roman" w:eastAsia="等线" w:hAnsi="Times New Roman" w:cs="Times New Roman"/>
        </w:rPr>
        <w:tab/>
        <w:t>Kayasth M, Kumar V, Gera R. Gordonia sp.: a salt tolerant bacterial inoculant for growth promotion of pearl millet under saline soil conditions. 3 Biotech 2014;4:553–7. https://doi.org/10.1007/s13205-013-0178-5.</w:t>
      </w:r>
    </w:p>
    <w:p w14:paraId="3412BF6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1]</w:t>
      </w:r>
      <w:r w:rsidRPr="007D44B7">
        <w:rPr>
          <w:rFonts w:ascii="Times New Roman" w:eastAsia="等线" w:hAnsi="Times New Roman" w:cs="Times New Roman"/>
        </w:rPr>
        <w:tab/>
        <w:t>Del Amor FM, Cuadra-Crespo P. Plant growth-promoting bacteria as a tool to improve salinity tolerance in sweet pepper. Functional Plant Biology 2012;39:82–90. https://doi.org/10.1071/FP11173.</w:t>
      </w:r>
    </w:p>
    <w:p w14:paraId="4E4503E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2]</w:t>
      </w:r>
      <w:r w:rsidRPr="007D44B7">
        <w:rPr>
          <w:rFonts w:ascii="Times New Roman" w:eastAsia="等线" w:hAnsi="Times New Roman" w:cs="Times New Roman"/>
        </w:rPr>
        <w:tab/>
        <w:t xml:space="preserve">Fatima T, Mishra I, Verma R, Arora NK. Mechanisms of halotolerant plant growth promoting </w:t>
      </w:r>
      <w:r w:rsidRPr="00836AE4">
        <w:rPr>
          <w:rFonts w:ascii="Times New Roman" w:eastAsia="等线" w:hAnsi="Times New Roman" w:cs="Times New Roman"/>
          <w:i/>
          <w:iCs/>
        </w:rPr>
        <w:t>Alcaligenes</w:t>
      </w:r>
      <w:r w:rsidRPr="007D44B7">
        <w:rPr>
          <w:rFonts w:ascii="Times New Roman" w:eastAsia="等线" w:hAnsi="Times New Roman" w:cs="Times New Roman"/>
        </w:rPr>
        <w:t xml:space="preserve"> sp. involved in salt tolerance and enhancement of the growth of rice under salinity stress. 3 Biotech 2020;10:1–12. https://doi.org/10.1007/s13205-020-02348-5.</w:t>
      </w:r>
    </w:p>
    <w:p w14:paraId="48B3343E" w14:textId="77777777" w:rsidR="00221718" w:rsidRPr="007D44B7" w:rsidRDefault="00221718" w:rsidP="00221718">
      <w:pPr>
        <w:pStyle w:val="ab"/>
        <w:rPr>
          <w:rFonts w:ascii="Times New Roman" w:eastAsia="等线" w:hAnsi="Times New Roman" w:cs="Times New Roman"/>
          <w:lang w:val="it-IT"/>
        </w:rPr>
      </w:pPr>
      <w:r w:rsidRPr="007D44B7">
        <w:rPr>
          <w:rFonts w:ascii="Times New Roman" w:eastAsia="等线" w:hAnsi="Times New Roman" w:cs="Times New Roman"/>
        </w:rPr>
        <w:t>[163]</w:t>
      </w:r>
      <w:r w:rsidRPr="007D44B7">
        <w:rPr>
          <w:rFonts w:ascii="Times New Roman" w:eastAsia="等线" w:hAnsi="Times New Roman" w:cs="Times New Roman"/>
        </w:rPr>
        <w:tab/>
        <w:t>Wang G, Li B, Peng D, Zhao H, Lu M, Zhang L, et al. Combined application of H</w:t>
      </w:r>
      <w:r w:rsidRPr="00836AE4">
        <w:rPr>
          <w:rFonts w:ascii="Times New Roman" w:eastAsia="等线" w:hAnsi="Times New Roman" w:cs="Times New Roman"/>
          <w:vertAlign w:val="subscript"/>
        </w:rPr>
        <w:t>2</w:t>
      </w:r>
      <w:r w:rsidRPr="007D44B7">
        <w:rPr>
          <w:rFonts w:ascii="Times New Roman" w:eastAsia="等线" w:hAnsi="Times New Roman" w:cs="Times New Roman"/>
        </w:rPr>
        <w:t xml:space="preserve">S and a plant growth promoting strain JIL321 regulates photosynthetic efficacy, soil enzyme activity and growth-promotion in rice under salt stress. </w:t>
      </w:r>
      <w:r w:rsidRPr="007D44B7">
        <w:rPr>
          <w:rFonts w:ascii="Times New Roman" w:eastAsia="等线" w:hAnsi="Times New Roman" w:cs="Times New Roman"/>
          <w:lang w:val="it-IT"/>
        </w:rPr>
        <w:t>Microbiological Research 2022;256:126943–126943. https://doi.org/10.1016/j.micres.2021.126943.</w:t>
      </w:r>
    </w:p>
    <w:p w14:paraId="1DE81660"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64]</w:t>
      </w:r>
      <w:r w:rsidRPr="007D44B7">
        <w:rPr>
          <w:rFonts w:ascii="Times New Roman" w:eastAsia="等线" w:hAnsi="Times New Roman" w:cs="Times New Roman"/>
          <w:lang w:val="it-IT"/>
        </w:rPr>
        <w:tab/>
        <w:t xml:space="preserve">Soldan R, Mapelli F, Crotti E, Schnell S, Daffonchio D, Marasco R, et al. </w:t>
      </w:r>
      <w:r w:rsidRPr="007D44B7">
        <w:rPr>
          <w:rFonts w:ascii="Times New Roman" w:eastAsia="等线" w:hAnsi="Times New Roman" w:cs="Times New Roman"/>
        </w:rPr>
        <w:t>Bacterial endophytes of mangrove propagules elicit early establishment of the natural host and promote growth of cereal crops under salt stress. Microbiological Research 2019;223–225:33–43. https://doi.org/10.1016/j.micres.2019.03.008.</w:t>
      </w:r>
    </w:p>
    <w:p w14:paraId="6BAF314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5]</w:t>
      </w:r>
      <w:r w:rsidRPr="007D44B7">
        <w:rPr>
          <w:rFonts w:ascii="Times New Roman" w:eastAsia="等线" w:hAnsi="Times New Roman" w:cs="Times New Roman"/>
        </w:rPr>
        <w:tab/>
        <w:t xml:space="preserve">Kang SM, Shahzad R, Bilal S, Khan AL, Park YG, Lee KE, et al. Indole-3-acetic-acid and ACC deaminase producing </w:t>
      </w:r>
      <w:r w:rsidRPr="00836AE4">
        <w:rPr>
          <w:rFonts w:ascii="Times New Roman" w:eastAsia="等线" w:hAnsi="Times New Roman" w:cs="Times New Roman"/>
          <w:i/>
          <w:iCs/>
        </w:rPr>
        <w:t>Leclercia adecarboxylata</w:t>
      </w:r>
      <w:r w:rsidRPr="007D44B7">
        <w:rPr>
          <w:rFonts w:ascii="Times New Roman" w:eastAsia="等线" w:hAnsi="Times New Roman" w:cs="Times New Roman"/>
        </w:rPr>
        <w:t xml:space="preserve"> MO1 improves </w:t>
      </w:r>
      <w:r w:rsidRPr="00836AE4">
        <w:rPr>
          <w:rFonts w:ascii="Times New Roman" w:eastAsia="等线" w:hAnsi="Times New Roman" w:cs="Times New Roman"/>
          <w:i/>
          <w:iCs/>
        </w:rPr>
        <w:t xml:space="preserve">Solanum lycopersicum </w:t>
      </w:r>
      <w:r w:rsidRPr="007D44B7">
        <w:rPr>
          <w:rFonts w:ascii="Times New Roman" w:eastAsia="等线" w:hAnsi="Times New Roman" w:cs="Times New Roman"/>
        </w:rPr>
        <w:t>L. growth and salinity stress tolerance by endogenous secondary metabolites regulation. BMC Microbiology 2019;19:1–14. https://doi.org/10.1186/s12866-019-1450-6.</w:t>
      </w:r>
    </w:p>
    <w:p w14:paraId="3B02207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6]</w:t>
      </w:r>
      <w:r w:rsidRPr="007D44B7">
        <w:rPr>
          <w:rFonts w:ascii="Times New Roman" w:eastAsia="等线" w:hAnsi="Times New Roman" w:cs="Times New Roman"/>
        </w:rPr>
        <w:tab/>
        <w:t xml:space="preserve">Hamayun M, Hussain A, Khan SA, Kim HY, Khan AL, Waqas M, et al. Gibberellins producing endophytic fungus </w:t>
      </w:r>
      <w:r w:rsidRPr="00836AE4">
        <w:rPr>
          <w:rFonts w:ascii="Times New Roman" w:eastAsia="等线" w:hAnsi="Times New Roman" w:cs="Times New Roman"/>
          <w:i/>
          <w:iCs/>
        </w:rPr>
        <w:t>Porostereum spadiceum</w:t>
      </w:r>
      <w:r w:rsidRPr="007D44B7">
        <w:rPr>
          <w:rFonts w:ascii="Times New Roman" w:eastAsia="等线" w:hAnsi="Times New Roman" w:cs="Times New Roman"/>
        </w:rPr>
        <w:t xml:space="preserve"> AGH786 rescues growth of salt affected soybean. Frontiers in Microbiology 2017;8:1–13. https://doi.org/10.3389/fmicb.2017.00686.</w:t>
      </w:r>
    </w:p>
    <w:p w14:paraId="5BA3A35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7]</w:t>
      </w:r>
      <w:r w:rsidRPr="007D44B7">
        <w:rPr>
          <w:rFonts w:ascii="Times New Roman" w:eastAsia="等线" w:hAnsi="Times New Roman" w:cs="Times New Roman"/>
        </w:rPr>
        <w:tab/>
        <w:t>Zhou N, Zhao S, Tian CY. Effect of halotolerant rhizobacteria isolated from halophytes on the growth of sugar beet (</w:t>
      </w:r>
      <w:r w:rsidRPr="00836AE4">
        <w:rPr>
          <w:rFonts w:ascii="Times New Roman" w:eastAsia="等线" w:hAnsi="Times New Roman" w:cs="Times New Roman"/>
          <w:i/>
          <w:iCs/>
        </w:rPr>
        <w:t>Beta vulgaris</w:t>
      </w:r>
      <w:r w:rsidRPr="007D44B7">
        <w:rPr>
          <w:rFonts w:ascii="Times New Roman" w:eastAsia="等线" w:hAnsi="Times New Roman" w:cs="Times New Roman"/>
        </w:rPr>
        <w:t xml:space="preserve"> L.) under salt stress. FEMS Microbiology Letters 2017;364:1–8. https://doi.org/10.1093/femsle/fnx091.</w:t>
      </w:r>
    </w:p>
    <w:p w14:paraId="2FBDDFA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lastRenderedPageBreak/>
        <w:t>[168]</w:t>
      </w:r>
      <w:r w:rsidRPr="007D44B7">
        <w:rPr>
          <w:rFonts w:ascii="Times New Roman" w:eastAsia="等线" w:hAnsi="Times New Roman" w:cs="Times New Roman"/>
        </w:rPr>
        <w:tab/>
        <w:t xml:space="preserve">Vaishnav A, Singh J, Singh P, Rajput RS, Singh HB, Sarma BK. </w:t>
      </w:r>
      <w:r w:rsidRPr="00836AE4">
        <w:rPr>
          <w:rFonts w:ascii="Times New Roman" w:eastAsia="等线" w:hAnsi="Times New Roman" w:cs="Times New Roman"/>
          <w:i/>
          <w:iCs/>
        </w:rPr>
        <w:t>Sphingobacterium</w:t>
      </w:r>
      <w:r w:rsidRPr="007D44B7">
        <w:rPr>
          <w:rFonts w:ascii="Times New Roman" w:eastAsia="等线" w:hAnsi="Times New Roman" w:cs="Times New Roman"/>
        </w:rPr>
        <w:t xml:space="preserve"> sp. bhu-av3 induces salt tolerance in tomato by enhancing antioxidant activities and energy metabolism. Frontiers in Microbiology 2020;11:1–13. https://doi.org/10.3389/fmicb.2020.00443.</w:t>
      </w:r>
    </w:p>
    <w:p w14:paraId="2238DE9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69]</w:t>
      </w:r>
      <w:r w:rsidRPr="007D44B7">
        <w:rPr>
          <w:rFonts w:ascii="Times New Roman" w:eastAsia="等线" w:hAnsi="Times New Roman" w:cs="Times New Roman"/>
        </w:rPr>
        <w:tab/>
        <w:t>Mayak S, Tirosh T, Glick BR. Plant growth-promoting bacteria confer resistance in tomato plants to salt stress. Plant Physiology and Biochemistry 2004;42:565–72. https://doi.org/10.1016/j.plaphy.2004.05.009.</w:t>
      </w:r>
    </w:p>
    <w:p w14:paraId="7AC0C63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0]</w:t>
      </w:r>
      <w:r w:rsidRPr="007D44B7">
        <w:rPr>
          <w:rFonts w:ascii="Times New Roman" w:eastAsia="等线" w:hAnsi="Times New Roman" w:cs="Times New Roman"/>
        </w:rPr>
        <w:tab/>
        <w:t>Molina-Montenegro MA, Acuña-Rodríguez IS, Torres-Díaz C, Gundel PE, Dreyer I. Antarctic root endophytes improve physiological performance and yield in crops under salt stress by enhanced energy production and Na</w:t>
      </w:r>
      <w:r w:rsidRPr="00836AE4">
        <w:rPr>
          <w:rFonts w:ascii="Times New Roman" w:eastAsia="等线" w:hAnsi="Times New Roman" w:cs="Times New Roman"/>
          <w:vertAlign w:val="superscript"/>
        </w:rPr>
        <w:t>+</w:t>
      </w:r>
      <w:r w:rsidRPr="007D44B7">
        <w:rPr>
          <w:rFonts w:ascii="Times New Roman" w:eastAsia="等线" w:hAnsi="Times New Roman" w:cs="Times New Roman"/>
        </w:rPr>
        <w:t xml:space="preserve"> sequestration. Scientific Reports 2020;10:5819–5819. https://doi.org/10.1038/s41598-020-62544-4.</w:t>
      </w:r>
    </w:p>
    <w:p w14:paraId="5080E0A8"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1]</w:t>
      </w:r>
      <w:r w:rsidRPr="007D44B7">
        <w:rPr>
          <w:rFonts w:ascii="Times New Roman" w:eastAsia="等线" w:hAnsi="Times New Roman" w:cs="Times New Roman"/>
        </w:rPr>
        <w:tab/>
        <w:t xml:space="preserve">Taj Z, Challabathula D. Protection of photosynthesis by halotolerant </w:t>
      </w:r>
      <w:r w:rsidRPr="00836AE4">
        <w:rPr>
          <w:rFonts w:ascii="Times New Roman" w:eastAsia="等线" w:hAnsi="Times New Roman" w:cs="Times New Roman"/>
          <w:i/>
          <w:iCs/>
        </w:rPr>
        <w:t xml:space="preserve">Staphylococcus sciuri </w:t>
      </w:r>
      <w:r w:rsidRPr="007D44B7">
        <w:rPr>
          <w:rFonts w:ascii="Times New Roman" w:eastAsia="等线" w:hAnsi="Times New Roman" w:cs="Times New Roman"/>
        </w:rPr>
        <w:t>et101 in tomato (</w:t>
      </w:r>
      <w:r w:rsidRPr="00836AE4">
        <w:rPr>
          <w:rFonts w:ascii="Times New Roman" w:eastAsia="等线" w:hAnsi="Times New Roman" w:cs="Times New Roman"/>
          <w:i/>
          <w:iCs/>
        </w:rPr>
        <w:t>Lycoperiscon esculentum</w:t>
      </w:r>
      <w:r w:rsidRPr="007D44B7">
        <w:rPr>
          <w:rFonts w:ascii="Times New Roman" w:eastAsia="等线" w:hAnsi="Times New Roman" w:cs="Times New Roman"/>
        </w:rPr>
        <w:t>) and rice (</w:t>
      </w:r>
      <w:r w:rsidRPr="00836AE4">
        <w:rPr>
          <w:rFonts w:ascii="Times New Roman" w:eastAsia="等线" w:hAnsi="Times New Roman" w:cs="Times New Roman"/>
          <w:i/>
          <w:iCs/>
        </w:rPr>
        <w:t>Oryza sativa</w:t>
      </w:r>
      <w:r w:rsidRPr="007D44B7">
        <w:rPr>
          <w:rFonts w:ascii="Times New Roman" w:eastAsia="等线" w:hAnsi="Times New Roman" w:cs="Times New Roman"/>
        </w:rPr>
        <w:t>) plants during salinity stress: possible interplay between carboxylation and oxygenation in stress mitigation. Frontiers in Microbiology 2021;11:1–24. https://doi.org/10.3389/fmicb.2020.547750.</w:t>
      </w:r>
    </w:p>
    <w:p w14:paraId="7B375B2E"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2]</w:t>
      </w:r>
      <w:r w:rsidRPr="007D44B7">
        <w:rPr>
          <w:rFonts w:ascii="Times New Roman" w:eastAsia="等线" w:hAnsi="Times New Roman" w:cs="Times New Roman"/>
        </w:rPr>
        <w:tab/>
        <w:t xml:space="preserve">Chanratana M, Joe MM, Roy Choudhury A, Anandham R, Krishnamoorthy R, Kim K, et al. Physiological response of tomato plant to </w:t>
      </w:r>
      <w:proofErr w:type="gramStart"/>
      <w:r w:rsidRPr="007D44B7">
        <w:rPr>
          <w:rFonts w:ascii="Times New Roman" w:eastAsia="等线" w:hAnsi="Times New Roman" w:cs="Times New Roman"/>
        </w:rPr>
        <w:t>chitosan-immobilized</w:t>
      </w:r>
      <w:proofErr w:type="gramEnd"/>
      <w:r w:rsidRPr="007D44B7">
        <w:rPr>
          <w:rFonts w:ascii="Times New Roman" w:eastAsia="等线" w:hAnsi="Times New Roman" w:cs="Times New Roman"/>
        </w:rPr>
        <w:t xml:space="preserve"> aggregated </w:t>
      </w:r>
      <w:r w:rsidRPr="00836AE4">
        <w:rPr>
          <w:rFonts w:ascii="Times New Roman" w:eastAsia="等线" w:hAnsi="Times New Roman" w:cs="Times New Roman"/>
          <w:i/>
          <w:iCs/>
        </w:rPr>
        <w:t>Methylobacterium oryzae</w:t>
      </w:r>
      <w:r w:rsidRPr="007D44B7">
        <w:rPr>
          <w:rFonts w:ascii="Times New Roman" w:eastAsia="等线" w:hAnsi="Times New Roman" w:cs="Times New Roman"/>
        </w:rPr>
        <w:t xml:space="preserve"> CBMB20 inoculation under salinity stress. 3 Biotech 2019;9:1–13. https://doi.org/10.1007/s13205-019-1923-1.</w:t>
      </w:r>
    </w:p>
    <w:p w14:paraId="15B1DEDC"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3]</w:t>
      </w:r>
      <w:r w:rsidRPr="007D44B7">
        <w:rPr>
          <w:rFonts w:ascii="Times New Roman" w:eastAsia="等线" w:hAnsi="Times New Roman" w:cs="Times New Roman"/>
        </w:rPr>
        <w:tab/>
        <w:t>Bouzouina M, Kouadria R, Lotmani B. Fungal endophytes alleviate salt stress in wheat in terms of growth, ion homeostasis and osmoregulation. Journal of Applied Microbiology 2021;130:913–25. https://doi.org/10.1111/jam.14804.</w:t>
      </w:r>
    </w:p>
    <w:p w14:paraId="63BF6E2B"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4]</w:t>
      </w:r>
      <w:r w:rsidRPr="007D44B7">
        <w:rPr>
          <w:rFonts w:ascii="Times New Roman" w:eastAsia="等线" w:hAnsi="Times New Roman" w:cs="Times New Roman"/>
        </w:rPr>
        <w:tab/>
        <w:t xml:space="preserve">Singh RP, Jha P, Jha PN. The plant-growth-promoting bacterium </w:t>
      </w:r>
      <w:r w:rsidRPr="00836AE4">
        <w:rPr>
          <w:rFonts w:ascii="Times New Roman" w:eastAsia="等线" w:hAnsi="Times New Roman" w:cs="Times New Roman"/>
          <w:i/>
          <w:iCs/>
        </w:rPr>
        <w:t>Klebsiella</w:t>
      </w:r>
      <w:r w:rsidRPr="007D44B7">
        <w:rPr>
          <w:rFonts w:ascii="Times New Roman" w:eastAsia="等线" w:hAnsi="Times New Roman" w:cs="Times New Roman"/>
        </w:rPr>
        <w:t xml:space="preserve"> sp. SBP-8 confers induced systemic tolerance in wheat (</w:t>
      </w:r>
      <w:r w:rsidRPr="00836AE4">
        <w:rPr>
          <w:rFonts w:ascii="Times New Roman" w:eastAsia="等线" w:hAnsi="Times New Roman" w:cs="Times New Roman"/>
          <w:i/>
          <w:iCs/>
        </w:rPr>
        <w:t>Triticum aestivum</w:t>
      </w:r>
      <w:r w:rsidRPr="007D44B7">
        <w:rPr>
          <w:rFonts w:ascii="Times New Roman" w:eastAsia="等线" w:hAnsi="Times New Roman" w:cs="Times New Roman"/>
        </w:rPr>
        <w:t>) under salt stress. Journal of Plant Physiology 2015;184:57–67. https://doi.org/10.1016/j.jplph.2015.07.002.</w:t>
      </w:r>
    </w:p>
    <w:p w14:paraId="41F25611"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5]</w:t>
      </w:r>
      <w:r w:rsidRPr="007D44B7">
        <w:rPr>
          <w:rFonts w:ascii="Times New Roman" w:eastAsia="等线" w:hAnsi="Times New Roman" w:cs="Times New Roman"/>
        </w:rPr>
        <w:tab/>
        <w:t>Afridi MS, Amna, Sumaira, Mahmood T, Salam A, Mukhtar T, et al. Induction of tolerance to salinity in wheat genotypes by plant growth promoting endophytes: Involvement of ACC deaminase and antioxidant enzymes. Plant Physiology and Biochemistry 2019;139:569–77. https://doi.org/10.1016/j.plaphy.2019.03.041.</w:t>
      </w:r>
    </w:p>
    <w:p w14:paraId="08DC99FA"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lang w:val="it-IT"/>
        </w:rPr>
        <w:t>[176]</w:t>
      </w:r>
      <w:r w:rsidRPr="007D44B7">
        <w:rPr>
          <w:rFonts w:ascii="Times New Roman" w:eastAsia="等线" w:hAnsi="Times New Roman" w:cs="Times New Roman"/>
          <w:lang w:val="it-IT"/>
        </w:rPr>
        <w:tab/>
        <w:t xml:space="preserve">Nozari RM, Ortolan F, Astarita LV, Santarém ER. </w:t>
      </w:r>
      <w:r w:rsidRPr="00836AE4">
        <w:rPr>
          <w:rFonts w:ascii="Times New Roman" w:eastAsia="等线" w:hAnsi="Times New Roman" w:cs="Times New Roman"/>
          <w:i/>
          <w:iCs/>
        </w:rPr>
        <w:t>Streptomyces</w:t>
      </w:r>
      <w:r w:rsidRPr="007D44B7">
        <w:rPr>
          <w:rFonts w:ascii="Times New Roman" w:eastAsia="等线" w:hAnsi="Times New Roman" w:cs="Times New Roman"/>
        </w:rPr>
        <w:t xml:space="preserve"> spp. enhance vegetative growth of maize plants under saline stress. Brazilian Journal of Microbiology 2021;52:1371–83. https://doi.org/10.1007/s42770-021-00480-9.</w:t>
      </w:r>
    </w:p>
    <w:p w14:paraId="120BD075"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7]</w:t>
      </w:r>
      <w:r w:rsidRPr="007D44B7">
        <w:rPr>
          <w:rFonts w:ascii="Times New Roman" w:eastAsia="等线" w:hAnsi="Times New Roman" w:cs="Times New Roman"/>
        </w:rPr>
        <w:tab/>
        <w:t>Wang Y, Yang P, Zhou Y, Hu T, Zhang P, Wu Y. A proteomic approach to understand the impact of nodulation on salinity stress response in alfalfa (</w:t>
      </w:r>
      <w:r w:rsidRPr="00836AE4">
        <w:rPr>
          <w:rFonts w:ascii="Times New Roman" w:eastAsia="等线" w:hAnsi="Times New Roman" w:cs="Times New Roman"/>
          <w:i/>
          <w:iCs/>
        </w:rPr>
        <w:t>Medicago sativa</w:t>
      </w:r>
      <w:r w:rsidRPr="007D44B7">
        <w:rPr>
          <w:rFonts w:ascii="Times New Roman" w:eastAsia="等线" w:hAnsi="Times New Roman" w:cs="Times New Roman"/>
        </w:rPr>
        <w:t xml:space="preserve"> L.). Plant Biology 2022;24:323–32. https://doi.org/10.1111/plb.13369.</w:t>
      </w:r>
    </w:p>
    <w:p w14:paraId="6A48DAAA"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8]</w:t>
      </w:r>
      <w:r w:rsidRPr="007D44B7">
        <w:rPr>
          <w:rFonts w:ascii="Times New Roman" w:eastAsia="等线" w:hAnsi="Times New Roman" w:cs="Times New Roman"/>
        </w:rPr>
        <w:tab/>
        <w:t>Hahm MS, Son JS, Hwang YJ, Kwon DK, Ghim SY. Alleviation of salt stress in pepper (</w:t>
      </w:r>
      <w:r w:rsidRPr="00836AE4">
        <w:rPr>
          <w:rFonts w:ascii="Times New Roman" w:eastAsia="等线" w:hAnsi="Times New Roman" w:cs="Times New Roman"/>
          <w:i/>
          <w:iCs/>
        </w:rPr>
        <w:t>Capsicum annum</w:t>
      </w:r>
      <w:r w:rsidRPr="007D44B7">
        <w:rPr>
          <w:rFonts w:ascii="Times New Roman" w:eastAsia="等线" w:hAnsi="Times New Roman" w:cs="Times New Roman"/>
        </w:rPr>
        <w:t xml:space="preserve"> L.) plants by plant growth-promoting rhizobacteria. Journal of Microbiology and Biotechnology 2017;27:1790–7. https://doi.org/10.4014/jmb.1609.09042.</w:t>
      </w:r>
    </w:p>
    <w:p w14:paraId="07F99483"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79]</w:t>
      </w:r>
      <w:r w:rsidRPr="007D44B7">
        <w:rPr>
          <w:rFonts w:ascii="Times New Roman" w:eastAsia="等线" w:hAnsi="Times New Roman" w:cs="Times New Roman"/>
        </w:rPr>
        <w:tab/>
        <w:t>Ilangumaran G, Subramanian S, Smith DL. Soybean leaf proteomic profile influenced by rhizobacteria under optimal and salt stress conditions. Frontiers in Plant Science 2022;13:1–15. https://doi.org/10.3389/fpls.2022.809906.</w:t>
      </w:r>
    </w:p>
    <w:p w14:paraId="0CC31685" w14:textId="13D3F539"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80]</w:t>
      </w:r>
      <w:r w:rsidRPr="007D44B7">
        <w:rPr>
          <w:rFonts w:ascii="Times New Roman" w:eastAsia="等线" w:hAnsi="Times New Roman" w:cs="Times New Roman"/>
        </w:rPr>
        <w:tab/>
        <w:t xml:space="preserve">Kataoka R, Akashi M, Taniguchi T, Kinose Y, Yaprak AE, Turgay OC. Metabolomics analyses reveal metabolites affected by plant growth–promoting endophytic bacteria in roots of the halophyte </w:t>
      </w:r>
      <w:r w:rsidR="00836AE4" w:rsidRPr="00836AE4">
        <w:rPr>
          <w:rFonts w:ascii="Times New Roman" w:eastAsia="等线" w:hAnsi="Times New Roman" w:cs="Times New Roman" w:hint="eastAsia"/>
          <w:i/>
          <w:iCs/>
        </w:rPr>
        <w:t>M</w:t>
      </w:r>
      <w:r w:rsidRPr="00836AE4">
        <w:rPr>
          <w:rFonts w:ascii="Times New Roman" w:eastAsia="等线" w:hAnsi="Times New Roman" w:cs="Times New Roman"/>
          <w:i/>
          <w:iCs/>
        </w:rPr>
        <w:t>esembryanthemum crystallinum</w:t>
      </w:r>
      <w:r w:rsidRPr="007D44B7">
        <w:rPr>
          <w:rFonts w:ascii="Times New Roman" w:eastAsia="等线" w:hAnsi="Times New Roman" w:cs="Times New Roman"/>
        </w:rPr>
        <w:t xml:space="preserve">. International Journal of Molecular </w:t>
      </w:r>
      <w:r w:rsidRPr="007D44B7">
        <w:rPr>
          <w:rFonts w:ascii="Times New Roman" w:eastAsia="等线" w:hAnsi="Times New Roman" w:cs="Times New Roman"/>
        </w:rPr>
        <w:lastRenderedPageBreak/>
        <w:t>Sciences 2021;22:11813–11813. https://doi.org/10.3390/ijms222111813.</w:t>
      </w:r>
    </w:p>
    <w:p w14:paraId="3343B73F" w14:textId="77777777" w:rsidR="00221718" w:rsidRPr="007D44B7" w:rsidRDefault="00221718" w:rsidP="00221718">
      <w:pPr>
        <w:pStyle w:val="ab"/>
        <w:rPr>
          <w:rFonts w:ascii="Times New Roman" w:eastAsia="等线" w:hAnsi="Times New Roman" w:cs="Times New Roman"/>
        </w:rPr>
      </w:pPr>
      <w:r w:rsidRPr="007D44B7">
        <w:rPr>
          <w:rFonts w:ascii="Times New Roman" w:eastAsia="等线" w:hAnsi="Times New Roman" w:cs="Times New Roman"/>
        </w:rPr>
        <w:t>[181]</w:t>
      </w:r>
      <w:r w:rsidRPr="007D44B7">
        <w:rPr>
          <w:rFonts w:ascii="Times New Roman" w:eastAsia="等线" w:hAnsi="Times New Roman" w:cs="Times New Roman"/>
        </w:rPr>
        <w:tab/>
        <w:t>Yoolong S, Kruasuwan W, Thanh Phạm HT, Jaemsaeng R, Jantasuriyarat C, Thamchaipenet A. Modulation of salt tolerance in Thai jasmine rice (</w:t>
      </w:r>
      <w:r w:rsidRPr="00836AE4">
        <w:rPr>
          <w:rFonts w:ascii="Times New Roman" w:eastAsia="等线" w:hAnsi="Times New Roman" w:cs="Times New Roman"/>
          <w:i/>
          <w:iCs/>
        </w:rPr>
        <w:t>Oryza sativa</w:t>
      </w:r>
      <w:r w:rsidRPr="007D44B7">
        <w:rPr>
          <w:rFonts w:ascii="Times New Roman" w:eastAsia="等线" w:hAnsi="Times New Roman" w:cs="Times New Roman"/>
        </w:rPr>
        <w:t xml:space="preserve"> L. cv. KDML105) by </w:t>
      </w:r>
      <w:r w:rsidRPr="00836AE4">
        <w:rPr>
          <w:rFonts w:ascii="Times New Roman" w:eastAsia="等线" w:hAnsi="Times New Roman" w:cs="Times New Roman"/>
          <w:i/>
          <w:iCs/>
        </w:rPr>
        <w:t>Streptomyces venezuelae</w:t>
      </w:r>
      <w:r w:rsidRPr="007D44B7">
        <w:rPr>
          <w:rFonts w:ascii="Times New Roman" w:eastAsia="等线" w:hAnsi="Times New Roman" w:cs="Times New Roman"/>
        </w:rPr>
        <w:t xml:space="preserve"> ATCC 10712 expressing ACC deaminase. Scientific Reports 2019;9:1–10. https://doi.org/10.1038/s41598-018-37987-5.</w:t>
      </w:r>
    </w:p>
    <w:p w14:paraId="7151211F" w14:textId="6BF50207" w:rsidR="00221718" w:rsidRPr="007D44B7" w:rsidRDefault="00221718">
      <w:pPr>
        <w:rPr>
          <w:rFonts w:ascii="Times New Roman" w:hAnsi="Times New Roman" w:cs="Times New Roman"/>
        </w:rPr>
      </w:pPr>
      <w:r w:rsidRPr="007D44B7">
        <w:rPr>
          <w:rFonts w:ascii="Times New Roman" w:hAnsi="Times New Roman" w:cs="Times New Roman"/>
        </w:rPr>
        <w:fldChar w:fldCharType="end"/>
      </w:r>
    </w:p>
    <w:sectPr w:rsidR="00221718" w:rsidRPr="007D44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EA49F8E"/>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D010945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02503170"/>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DFEA758"/>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BA4A93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980F730"/>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C30C6A4"/>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E3A258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6027C8E"/>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8B8055D0"/>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46D483F"/>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C325148"/>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C9A2DD1"/>
    <w:multiLevelType w:val="multilevel"/>
    <w:tmpl w:val="04090023"/>
    <w:styleLink w:val="a1"/>
    <w:lvl w:ilvl="0">
      <w:start w:val="1"/>
      <w:numFmt w:val="upperRoman"/>
      <w:pStyle w:val="1"/>
      <w:lvlText w:val="Article %1."/>
      <w:lvlJc w:val="left"/>
      <w:pPr>
        <w:ind w:left="0" w:firstLine="0"/>
      </w:pPr>
    </w:lvl>
    <w:lvl w:ilvl="1">
      <w:start w:val="1"/>
      <w:numFmt w:val="decimalZero"/>
      <w:pStyle w:val="21"/>
      <w:isLgl/>
      <w:lvlText w:val="Section %1.%2"/>
      <w:lvlJc w:val="left"/>
      <w:pPr>
        <w:ind w:left="0" w:firstLine="0"/>
      </w:pPr>
    </w:lvl>
    <w:lvl w:ilvl="2">
      <w:start w:val="1"/>
      <w:numFmt w:val="lowerLetter"/>
      <w:pStyle w:val="31"/>
      <w:lvlText w:val="(%3)"/>
      <w:lvlJc w:val="left"/>
      <w:pPr>
        <w:ind w:left="720" w:hanging="432"/>
      </w:pPr>
    </w:lvl>
    <w:lvl w:ilvl="3">
      <w:start w:val="1"/>
      <w:numFmt w:val="lowerRoman"/>
      <w:pStyle w:val="41"/>
      <w:lvlText w:val="(%4)"/>
      <w:lvlJc w:val="right"/>
      <w:pPr>
        <w:ind w:left="864" w:hanging="144"/>
      </w:pPr>
    </w:lvl>
    <w:lvl w:ilvl="4">
      <w:start w:val="1"/>
      <w:numFmt w:val="decimal"/>
      <w:pStyle w:val="51"/>
      <w:lvlText w:val="%5)"/>
      <w:lvlJc w:val="left"/>
      <w:pPr>
        <w:ind w:left="1008" w:hanging="432"/>
      </w:pPr>
    </w:lvl>
    <w:lvl w:ilvl="5">
      <w:start w:val="1"/>
      <w:numFmt w:val="lowerLetter"/>
      <w:pStyle w:val="6"/>
      <w:lvlText w:val="%6)"/>
      <w:lvlJc w:val="left"/>
      <w:pPr>
        <w:ind w:left="1152" w:hanging="432"/>
      </w:pPr>
    </w:lvl>
    <w:lvl w:ilvl="6">
      <w:start w:val="1"/>
      <w:numFmt w:val="lowerRoman"/>
      <w:pStyle w:val="7"/>
      <w:lvlText w:val="%7)"/>
      <w:lvlJc w:val="right"/>
      <w:pPr>
        <w:ind w:left="1296" w:hanging="288"/>
      </w:pPr>
    </w:lvl>
    <w:lvl w:ilvl="7">
      <w:start w:val="1"/>
      <w:numFmt w:val="lowerLetter"/>
      <w:pStyle w:val="8"/>
      <w:lvlText w:val="%8."/>
      <w:lvlJc w:val="left"/>
      <w:pPr>
        <w:ind w:left="1440" w:hanging="432"/>
      </w:pPr>
    </w:lvl>
    <w:lvl w:ilvl="8">
      <w:start w:val="1"/>
      <w:numFmt w:val="lowerRoman"/>
      <w:pStyle w:val="9"/>
      <w:lvlText w:val="%9."/>
      <w:lvlJc w:val="right"/>
      <w:pPr>
        <w:ind w:left="1584" w:hanging="144"/>
      </w:pPr>
    </w:lvl>
  </w:abstractNum>
  <w:num w:numId="1" w16cid:durableId="1150558664">
    <w:abstractNumId w:val="11"/>
  </w:num>
  <w:num w:numId="2" w16cid:durableId="790898499">
    <w:abstractNumId w:val="10"/>
  </w:num>
  <w:num w:numId="3" w16cid:durableId="1977756393">
    <w:abstractNumId w:val="12"/>
  </w:num>
  <w:num w:numId="4" w16cid:durableId="1567111332">
    <w:abstractNumId w:val="9"/>
  </w:num>
  <w:num w:numId="5" w16cid:durableId="564951811">
    <w:abstractNumId w:val="7"/>
  </w:num>
  <w:num w:numId="6" w16cid:durableId="1679582087">
    <w:abstractNumId w:val="6"/>
  </w:num>
  <w:num w:numId="7" w16cid:durableId="176045501">
    <w:abstractNumId w:val="5"/>
  </w:num>
  <w:num w:numId="8" w16cid:durableId="800997964">
    <w:abstractNumId w:val="4"/>
  </w:num>
  <w:num w:numId="9" w16cid:durableId="253365277">
    <w:abstractNumId w:val="8"/>
  </w:num>
  <w:num w:numId="10" w16cid:durableId="1841772420">
    <w:abstractNumId w:val="3"/>
  </w:num>
  <w:num w:numId="11" w16cid:durableId="110327098">
    <w:abstractNumId w:val="2"/>
  </w:num>
  <w:num w:numId="12" w16cid:durableId="2111772253">
    <w:abstractNumId w:val="1"/>
  </w:num>
  <w:num w:numId="13" w16cid:durableId="581571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718"/>
    <w:rsid w:val="00221718"/>
    <w:rsid w:val="007D44B7"/>
    <w:rsid w:val="00836AE4"/>
    <w:rsid w:val="0092358C"/>
    <w:rsid w:val="00A9765B"/>
    <w:rsid w:val="00F07A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34823"/>
  <w15:chartTrackingRefBased/>
  <w15:docId w15:val="{D47E05DC-5976-4532-AA73-E415F0272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sid w:val="00221718"/>
    <w:pPr>
      <w:widowControl w:val="0"/>
      <w:jc w:val="both"/>
    </w:pPr>
    <w:rPr>
      <w:szCs w:val="24"/>
    </w:rPr>
  </w:style>
  <w:style w:type="paragraph" w:styleId="1">
    <w:name w:val="heading 1"/>
    <w:basedOn w:val="a2"/>
    <w:next w:val="a2"/>
    <w:link w:val="10"/>
    <w:uiPriority w:val="9"/>
    <w:qFormat/>
    <w:rsid w:val="00221718"/>
    <w:pPr>
      <w:keepNext/>
      <w:keepLines/>
      <w:numPr>
        <w:numId w:val="3"/>
      </w:numPr>
      <w:spacing w:before="340" w:after="330" w:line="578" w:lineRule="auto"/>
      <w:outlineLvl w:val="0"/>
    </w:pPr>
    <w:rPr>
      <w:b/>
      <w:bCs/>
      <w:kern w:val="44"/>
      <w:sz w:val="44"/>
      <w:szCs w:val="44"/>
    </w:rPr>
  </w:style>
  <w:style w:type="paragraph" w:styleId="21">
    <w:name w:val="heading 2"/>
    <w:basedOn w:val="a2"/>
    <w:next w:val="a2"/>
    <w:link w:val="22"/>
    <w:uiPriority w:val="9"/>
    <w:semiHidden/>
    <w:unhideWhenUsed/>
    <w:qFormat/>
    <w:rsid w:val="00221718"/>
    <w:pPr>
      <w:keepNext/>
      <w:keepLines/>
      <w:numPr>
        <w:ilvl w:val="1"/>
        <w:numId w:val="3"/>
      </w:numPr>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2"/>
    <w:next w:val="a2"/>
    <w:link w:val="32"/>
    <w:uiPriority w:val="9"/>
    <w:semiHidden/>
    <w:unhideWhenUsed/>
    <w:qFormat/>
    <w:rsid w:val="00221718"/>
    <w:pPr>
      <w:keepNext/>
      <w:keepLines/>
      <w:numPr>
        <w:ilvl w:val="2"/>
        <w:numId w:val="3"/>
      </w:numPr>
      <w:tabs>
        <w:tab w:val="num" w:pos="360"/>
      </w:tabs>
      <w:spacing w:before="260" w:after="260" w:line="416" w:lineRule="auto"/>
      <w:ind w:left="0" w:firstLine="0"/>
      <w:outlineLvl w:val="2"/>
    </w:pPr>
    <w:rPr>
      <w:b/>
      <w:bCs/>
      <w:sz w:val="32"/>
      <w:szCs w:val="32"/>
    </w:rPr>
  </w:style>
  <w:style w:type="paragraph" w:styleId="41">
    <w:name w:val="heading 4"/>
    <w:basedOn w:val="a2"/>
    <w:next w:val="a2"/>
    <w:link w:val="42"/>
    <w:uiPriority w:val="9"/>
    <w:semiHidden/>
    <w:unhideWhenUsed/>
    <w:qFormat/>
    <w:rsid w:val="00221718"/>
    <w:pPr>
      <w:keepNext/>
      <w:keepLines/>
      <w:numPr>
        <w:ilvl w:val="3"/>
        <w:numId w:val="3"/>
      </w:numPr>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2"/>
    <w:next w:val="a2"/>
    <w:link w:val="52"/>
    <w:uiPriority w:val="9"/>
    <w:semiHidden/>
    <w:unhideWhenUsed/>
    <w:qFormat/>
    <w:rsid w:val="00221718"/>
    <w:pPr>
      <w:keepNext/>
      <w:keepLines/>
      <w:numPr>
        <w:ilvl w:val="4"/>
        <w:numId w:val="3"/>
      </w:numPr>
      <w:spacing w:before="280" w:after="290" w:line="376" w:lineRule="auto"/>
      <w:outlineLvl w:val="4"/>
    </w:pPr>
    <w:rPr>
      <w:b/>
      <w:bCs/>
      <w:sz w:val="28"/>
      <w:szCs w:val="28"/>
    </w:rPr>
  </w:style>
  <w:style w:type="paragraph" w:styleId="6">
    <w:name w:val="heading 6"/>
    <w:basedOn w:val="a2"/>
    <w:next w:val="a2"/>
    <w:link w:val="60"/>
    <w:uiPriority w:val="9"/>
    <w:semiHidden/>
    <w:unhideWhenUsed/>
    <w:qFormat/>
    <w:rsid w:val="00221718"/>
    <w:pPr>
      <w:keepNext/>
      <w:keepLines/>
      <w:numPr>
        <w:ilvl w:val="5"/>
        <w:numId w:val="3"/>
      </w:numPr>
      <w:spacing w:before="240" w:after="64" w:line="320" w:lineRule="auto"/>
      <w:outlineLvl w:val="5"/>
    </w:pPr>
    <w:rPr>
      <w:rFonts w:asciiTheme="majorHAnsi" w:eastAsiaTheme="majorEastAsia" w:hAnsiTheme="majorHAnsi" w:cstheme="majorBidi"/>
      <w:b/>
      <w:bCs/>
      <w:sz w:val="24"/>
    </w:rPr>
  </w:style>
  <w:style w:type="paragraph" w:styleId="7">
    <w:name w:val="heading 7"/>
    <w:basedOn w:val="a2"/>
    <w:next w:val="a2"/>
    <w:link w:val="70"/>
    <w:uiPriority w:val="9"/>
    <w:semiHidden/>
    <w:unhideWhenUsed/>
    <w:qFormat/>
    <w:rsid w:val="00221718"/>
    <w:pPr>
      <w:keepNext/>
      <w:keepLines/>
      <w:numPr>
        <w:ilvl w:val="6"/>
        <w:numId w:val="3"/>
      </w:numPr>
      <w:spacing w:before="240" w:after="64" w:line="320" w:lineRule="auto"/>
      <w:outlineLvl w:val="6"/>
    </w:pPr>
    <w:rPr>
      <w:b/>
      <w:bCs/>
      <w:sz w:val="24"/>
    </w:rPr>
  </w:style>
  <w:style w:type="paragraph" w:styleId="8">
    <w:name w:val="heading 8"/>
    <w:basedOn w:val="a2"/>
    <w:next w:val="a2"/>
    <w:link w:val="80"/>
    <w:uiPriority w:val="9"/>
    <w:semiHidden/>
    <w:unhideWhenUsed/>
    <w:qFormat/>
    <w:rsid w:val="00221718"/>
    <w:pPr>
      <w:keepNext/>
      <w:keepLines/>
      <w:numPr>
        <w:ilvl w:val="7"/>
        <w:numId w:val="3"/>
      </w:numPr>
      <w:spacing w:before="240" w:after="64" w:line="320" w:lineRule="auto"/>
      <w:outlineLvl w:val="7"/>
    </w:pPr>
    <w:rPr>
      <w:rFonts w:asciiTheme="majorHAnsi" w:eastAsiaTheme="majorEastAsia" w:hAnsiTheme="majorHAnsi" w:cstheme="majorBidi"/>
      <w:sz w:val="24"/>
    </w:rPr>
  </w:style>
  <w:style w:type="paragraph" w:styleId="9">
    <w:name w:val="heading 9"/>
    <w:basedOn w:val="a2"/>
    <w:next w:val="a2"/>
    <w:link w:val="90"/>
    <w:uiPriority w:val="9"/>
    <w:semiHidden/>
    <w:unhideWhenUsed/>
    <w:qFormat/>
    <w:rsid w:val="00221718"/>
    <w:pPr>
      <w:keepNext/>
      <w:keepLines/>
      <w:numPr>
        <w:ilvl w:val="8"/>
        <w:numId w:val="3"/>
      </w:numPr>
      <w:spacing w:before="240" w:after="64" w:line="320" w:lineRule="auto"/>
      <w:outlineLvl w:val="8"/>
    </w:pPr>
    <w:rPr>
      <w:rFonts w:asciiTheme="majorHAnsi" w:eastAsiaTheme="majorEastAsia" w:hAnsiTheme="majorHAnsi" w:cstheme="majorBidi"/>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标题 1 字符"/>
    <w:basedOn w:val="a3"/>
    <w:link w:val="1"/>
    <w:uiPriority w:val="9"/>
    <w:rsid w:val="00221718"/>
    <w:rPr>
      <w:b/>
      <w:bCs/>
      <w:kern w:val="44"/>
      <w:sz w:val="44"/>
      <w:szCs w:val="44"/>
    </w:rPr>
  </w:style>
  <w:style w:type="character" w:customStyle="1" w:styleId="22">
    <w:name w:val="标题 2 字符"/>
    <w:basedOn w:val="a3"/>
    <w:link w:val="21"/>
    <w:uiPriority w:val="9"/>
    <w:semiHidden/>
    <w:rsid w:val="00221718"/>
    <w:rPr>
      <w:rFonts w:asciiTheme="majorHAnsi" w:eastAsiaTheme="majorEastAsia" w:hAnsiTheme="majorHAnsi" w:cstheme="majorBidi"/>
      <w:b/>
      <w:bCs/>
      <w:sz w:val="32"/>
      <w:szCs w:val="32"/>
    </w:rPr>
  </w:style>
  <w:style w:type="character" w:customStyle="1" w:styleId="32">
    <w:name w:val="标题 3 字符"/>
    <w:basedOn w:val="a3"/>
    <w:link w:val="31"/>
    <w:uiPriority w:val="9"/>
    <w:semiHidden/>
    <w:rsid w:val="00221718"/>
    <w:rPr>
      <w:b/>
      <w:bCs/>
      <w:sz w:val="32"/>
      <w:szCs w:val="32"/>
    </w:rPr>
  </w:style>
  <w:style w:type="character" w:customStyle="1" w:styleId="42">
    <w:name w:val="标题 4 字符"/>
    <w:basedOn w:val="a3"/>
    <w:link w:val="41"/>
    <w:uiPriority w:val="9"/>
    <w:semiHidden/>
    <w:rsid w:val="00221718"/>
    <w:rPr>
      <w:rFonts w:asciiTheme="majorHAnsi" w:eastAsiaTheme="majorEastAsia" w:hAnsiTheme="majorHAnsi" w:cstheme="majorBidi"/>
      <w:b/>
      <w:bCs/>
      <w:sz w:val="28"/>
      <w:szCs w:val="28"/>
    </w:rPr>
  </w:style>
  <w:style w:type="character" w:customStyle="1" w:styleId="52">
    <w:name w:val="标题 5 字符"/>
    <w:basedOn w:val="a3"/>
    <w:link w:val="51"/>
    <w:uiPriority w:val="9"/>
    <w:semiHidden/>
    <w:rsid w:val="00221718"/>
    <w:rPr>
      <w:b/>
      <w:bCs/>
      <w:sz w:val="28"/>
      <w:szCs w:val="28"/>
    </w:rPr>
  </w:style>
  <w:style w:type="character" w:customStyle="1" w:styleId="60">
    <w:name w:val="标题 6 字符"/>
    <w:basedOn w:val="a3"/>
    <w:link w:val="6"/>
    <w:uiPriority w:val="9"/>
    <w:semiHidden/>
    <w:rsid w:val="00221718"/>
    <w:rPr>
      <w:rFonts w:asciiTheme="majorHAnsi" w:eastAsiaTheme="majorEastAsia" w:hAnsiTheme="majorHAnsi" w:cstheme="majorBidi"/>
      <w:b/>
      <w:bCs/>
      <w:sz w:val="24"/>
      <w:szCs w:val="24"/>
    </w:rPr>
  </w:style>
  <w:style w:type="character" w:customStyle="1" w:styleId="70">
    <w:name w:val="标题 7 字符"/>
    <w:basedOn w:val="a3"/>
    <w:link w:val="7"/>
    <w:uiPriority w:val="9"/>
    <w:semiHidden/>
    <w:rsid w:val="00221718"/>
    <w:rPr>
      <w:b/>
      <w:bCs/>
      <w:sz w:val="24"/>
      <w:szCs w:val="24"/>
    </w:rPr>
  </w:style>
  <w:style w:type="character" w:customStyle="1" w:styleId="80">
    <w:name w:val="标题 8 字符"/>
    <w:basedOn w:val="a3"/>
    <w:link w:val="8"/>
    <w:uiPriority w:val="9"/>
    <w:semiHidden/>
    <w:rsid w:val="00221718"/>
    <w:rPr>
      <w:rFonts w:asciiTheme="majorHAnsi" w:eastAsiaTheme="majorEastAsia" w:hAnsiTheme="majorHAnsi" w:cstheme="majorBidi"/>
      <w:sz w:val="24"/>
      <w:szCs w:val="24"/>
    </w:rPr>
  </w:style>
  <w:style w:type="character" w:customStyle="1" w:styleId="90">
    <w:name w:val="标题 9 字符"/>
    <w:basedOn w:val="a3"/>
    <w:link w:val="9"/>
    <w:uiPriority w:val="9"/>
    <w:semiHidden/>
    <w:rsid w:val="00221718"/>
    <w:rPr>
      <w:rFonts w:asciiTheme="majorHAnsi" w:eastAsiaTheme="majorEastAsia" w:hAnsiTheme="majorHAnsi" w:cstheme="majorBidi"/>
      <w:szCs w:val="21"/>
    </w:rPr>
  </w:style>
  <w:style w:type="paragraph" w:styleId="a6">
    <w:name w:val="header"/>
    <w:basedOn w:val="a2"/>
    <w:link w:val="a7"/>
    <w:uiPriority w:val="99"/>
    <w:unhideWhenUsed/>
    <w:rsid w:val="0022171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221718"/>
    <w:rPr>
      <w:sz w:val="18"/>
      <w:szCs w:val="18"/>
    </w:rPr>
  </w:style>
  <w:style w:type="paragraph" w:styleId="a8">
    <w:name w:val="footer"/>
    <w:basedOn w:val="a2"/>
    <w:link w:val="a9"/>
    <w:uiPriority w:val="99"/>
    <w:unhideWhenUsed/>
    <w:rsid w:val="00221718"/>
    <w:pPr>
      <w:tabs>
        <w:tab w:val="center" w:pos="4153"/>
        <w:tab w:val="right" w:pos="8306"/>
      </w:tabs>
      <w:snapToGrid w:val="0"/>
      <w:jc w:val="left"/>
    </w:pPr>
    <w:rPr>
      <w:sz w:val="18"/>
      <w:szCs w:val="18"/>
    </w:rPr>
  </w:style>
  <w:style w:type="character" w:customStyle="1" w:styleId="a9">
    <w:name w:val="页脚 字符"/>
    <w:basedOn w:val="a3"/>
    <w:link w:val="a8"/>
    <w:uiPriority w:val="99"/>
    <w:rsid w:val="00221718"/>
    <w:rPr>
      <w:sz w:val="18"/>
      <w:szCs w:val="18"/>
    </w:rPr>
  </w:style>
  <w:style w:type="character" w:styleId="aa">
    <w:name w:val="Hyperlink"/>
    <w:basedOn w:val="a3"/>
    <w:uiPriority w:val="99"/>
    <w:unhideWhenUsed/>
    <w:rsid w:val="00221718"/>
    <w:rPr>
      <w:color w:val="0563C1" w:themeColor="hyperlink"/>
      <w:u w:val="single"/>
    </w:rPr>
  </w:style>
  <w:style w:type="character" w:customStyle="1" w:styleId="11">
    <w:name w:val="未处理的提及1"/>
    <w:basedOn w:val="a3"/>
    <w:uiPriority w:val="99"/>
    <w:semiHidden/>
    <w:unhideWhenUsed/>
    <w:rsid w:val="00221718"/>
    <w:rPr>
      <w:color w:val="605E5C"/>
      <w:shd w:val="clear" w:color="auto" w:fill="E1DFDD"/>
    </w:rPr>
  </w:style>
  <w:style w:type="paragraph" w:styleId="ab">
    <w:name w:val="Bibliography"/>
    <w:basedOn w:val="a2"/>
    <w:next w:val="a2"/>
    <w:uiPriority w:val="37"/>
    <w:unhideWhenUsed/>
    <w:rsid w:val="00221718"/>
    <w:pPr>
      <w:tabs>
        <w:tab w:val="left" w:pos="624"/>
      </w:tabs>
      <w:ind w:left="624" w:hanging="624"/>
    </w:pPr>
  </w:style>
  <w:style w:type="paragraph" w:styleId="TOC">
    <w:name w:val="TOC Heading"/>
    <w:basedOn w:val="1"/>
    <w:next w:val="a2"/>
    <w:uiPriority w:val="39"/>
    <w:unhideWhenUsed/>
    <w:qFormat/>
    <w:rsid w:val="00221718"/>
    <w:pPr>
      <w:outlineLvl w:val="9"/>
    </w:pPr>
  </w:style>
  <w:style w:type="paragraph" w:styleId="TOC2">
    <w:name w:val="toc 2"/>
    <w:basedOn w:val="a2"/>
    <w:next w:val="a2"/>
    <w:uiPriority w:val="39"/>
    <w:unhideWhenUsed/>
    <w:rsid w:val="00221718"/>
    <w:pPr>
      <w:widowControl/>
      <w:spacing w:after="100" w:line="259" w:lineRule="auto"/>
      <w:ind w:left="220"/>
      <w:jc w:val="left"/>
    </w:pPr>
    <w:rPr>
      <w:rFonts w:cs="Times New Roman"/>
      <w:kern w:val="0"/>
      <w:sz w:val="22"/>
      <w:szCs w:val="22"/>
    </w:rPr>
  </w:style>
  <w:style w:type="paragraph" w:styleId="TOC1">
    <w:name w:val="toc 1"/>
    <w:basedOn w:val="a2"/>
    <w:next w:val="a2"/>
    <w:uiPriority w:val="39"/>
    <w:unhideWhenUsed/>
    <w:rsid w:val="00221718"/>
    <w:pPr>
      <w:widowControl/>
      <w:tabs>
        <w:tab w:val="right" w:leader="dot" w:pos="8296"/>
      </w:tabs>
      <w:spacing w:after="100" w:line="259" w:lineRule="auto"/>
      <w:jc w:val="left"/>
    </w:pPr>
    <w:rPr>
      <w:rFonts w:cs="Times New Roman"/>
      <w:kern w:val="0"/>
      <w:sz w:val="22"/>
      <w:szCs w:val="22"/>
    </w:rPr>
  </w:style>
  <w:style w:type="paragraph" w:styleId="TOC3">
    <w:name w:val="toc 3"/>
    <w:basedOn w:val="a2"/>
    <w:next w:val="a2"/>
    <w:uiPriority w:val="39"/>
    <w:unhideWhenUsed/>
    <w:rsid w:val="00221718"/>
    <w:pPr>
      <w:widowControl/>
      <w:spacing w:after="100" w:line="259" w:lineRule="auto"/>
      <w:ind w:left="440"/>
      <w:jc w:val="left"/>
    </w:pPr>
    <w:rPr>
      <w:rFonts w:cs="Times New Roman"/>
      <w:kern w:val="0"/>
      <w:sz w:val="22"/>
      <w:szCs w:val="22"/>
    </w:rPr>
  </w:style>
  <w:style w:type="paragraph" w:styleId="ac">
    <w:name w:val="Balloon Text"/>
    <w:basedOn w:val="a2"/>
    <w:link w:val="ad"/>
    <w:uiPriority w:val="99"/>
    <w:semiHidden/>
    <w:unhideWhenUsed/>
    <w:rsid w:val="00221718"/>
    <w:rPr>
      <w:rFonts w:ascii="Tahoma" w:hAnsi="Tahoma" w:cs="Tahoma"/>
      <w:sz w:val="16"/>
      <w:szCs w:val="18"/>
    </w:rPr>
  </w:style>
  <w:style w:type="character" w:customStyle="1" w:styleId="ad">
    <w:name w:val="批注框文本 字符"/>
    <w:basedOn w:val="a3"/>
    <w:link w:val="ac"/>
    <w:uiPriority w:val="99"/>
    <w:semiHidden/>
    <w:rsid w:val="00221718"/>
    <w:rPr>
      <w:rFonts w:ascii="Tahoma" w:hAnsi="Tahoma" w:cs="Tahoma"/>
      <w:sz w:val="16"/>
      <w:szCs w:val="18"/>
    </w:rPr>
  </w:style>
  <w:style w:type="character" w:styleId="ae">
    <w:name w:val="annotation reference"/>
    <w:basedOn w:val="a3"/>
    <w:uiPriority w:val="99"/>
    <w:semiHidden/>
    <w:unhideWhenUsed/>
    <w:rsid w:val="00221718"/>
    <w:rPr>
      <w:rFonts w:ascii="Tahoma" w:hAnsi="Tahoma" w:cs="Tahoma"/>
      <w:b w:val="0"/>
      <w:i w:val="0"/>
      <w:caps w:val="0"/>
      <w:strike w:val="0"/>
      <w:sz w:val="16"/>
      <w:szCs w:val="21"/>
      <w:u w:val="none"/>
    </w:rPr>
  </w:style>
  <w:style w:type="paragraph" w:styleId="af">
    <w:name w:val="annotation text"/>
    <w:basedOn w:val="a2"/>
    <w:link w:val="af0"/>
    <w:uiPriority w:val="99"/>
    <w:semiHidden/>
    <w:unhideWhenUsed/>
    <w:rsid w:val="00221718"/>
    <w:pPr>
      <w:jc w:val="left"/>
    </w:pPr>
    <w:rPr>
      <w:rFonts w:ascii="Tahoma" w:hAnsi="Tahoma" w:cs="Tahoma"/>
      <w:sz w:val="16"/>
    </w:rPr>
  </w:style>
  <w:style w:type="character" w:customStyle="1" w:styleId="af0">
    <w:name w:val="批注文字 字符"/>
    <w:basedOn w:val="a3"/>
    <w:link w:val="af"/>
    <w:uiPriority w:val="99"/>
    <w:semiHidden/>
    <w:rsid w:val="00221718"/>
    <w:rPr>
      <w:rFonts w:ascii="Tahoma" w:hAnsi="Tahoma" w:cs="Tahoma"/>
      <w:sz w:val="16"/>
      <w:szCs w:val="24"/>
    </w:rPr>
  </w:style>
  <w:style w:type="paragraph" w:styleId="af1">
    <w:name w:val="annotation subject"/>
    <w:basedOn w:val="af"/>
    <w:next w:val="af"/>
    <w:link w:val="af2"/>
    <w:uiPriority w:val="99"/>
    <w:semiHidden/>
    <w:unhideWhenUsed/>
    <w:rsid w:val="00221718"/>
    <w:rPr>
      <w:b/>
      <w:bCs/>
    </w:rPr>
  </w:style>
  <w:style w:type="character" w:customStyle="1" w:styleId="af2">
    <w:name w:val="批注主题 字符"/>
    <w:basedOn w:val="af0"/>
    <w:link w:val="af1"/>
    <w:uiPriority w:val="99"/>
    <w:semiHidden/>
    <w:rsid w:val="00221718"/>
    <w:rPr>
      <w:rFonts w:ascii="Tahoma" w:hAnsi="Tahoma" w:cs="Tahoma"/>
      <w:b/>
      <w:bCs/>
      <w:sz w:val="16"/>
      <w:szCs w:val="24"/>
    </w:rPr>
  </w:style>
  <w:style w:type="paragraph" w:styleId="af3">
    <w:name w:val="Revision"/>
    <w:hidden/>
    <w:uiPriority w:val="99"/>
    <w:semiHidden/>
    <w:rsid w:val="00221718"/>
    <w:rPr>
      <w:szCs w:val="24"/>
    </w:rPr>
  </w:style>
  <w:style w:type="paragraph" w:customStyle="1" w:styleId="pf0">
    <w:name w:val="pf0"/>
    <w:basedOn w:val="a2"/>
    <w:rsid w:val="00221718"/>
    <w:pPr>
      <w:widowControl/>
      <w:spacing w:before="100" w:beforeAutospacing="1" w:after="100" w:afterAutospacing="1"/>
      <w:jc w:val="left"/>
    </w:pPr>
    <w:rPr>
      <w:rFonts w:ascii="宋体" w:eastAsia="宋体" w:hAnsi="宋体" w:cs="宋体"/>
      <w:kern w:val="0"/>
      <w:sz w:val="24"/>
    </w:rPr>
  </w:style>
  <w:style w:type="character" w:customStyle="1" w:styleId="cf01">
    <w:name w:val="cf01"/>
    <w:basedOn w:val="a3"/>
    <w:rsid w:val="00221718"/>
    <w:rPr>
      <w:rFonts w:ascii="Microsoft YaHei UI" w:eastAsia="Microsoft YaHei UI" w:hAnsi="Microsoft YaHei UI" w:hint="eastAsia"/>
      <w:sz w:val="18"/>
      <w:szCs w:val="18"/>
    </w:rPr>
  </w:style>
  <w:style w:type="numbering" w:styleId="1111110">
    <w:name w:val="Outline List 2"/>
    <w:basedOn w:val="a5"/>
    <w:uiPriority w:val="99"/>
    <w:semiHidden/>
    <w:unhideWhenUsed/>
    <w:rsid w:val="00221718"/>
    <w:pPr>
      <w:numPr>
        <w:numId w:val="1"/>
      </w:numPr>
    </w:pPr>
  </w:style>
  <w:style w:type="numbering" w:styleId="111111">
    <w:name w:val="Outline List 1"/>
    <w:basedOn w:val="a5"/>
    <w:uiPriority w:val="99"/>
    <w:semiHidden/>
    <w:unhideWhenUsed/>
    <w:rsid w:val="00221718"/>
    <w:pPr>
      <w:numPr>
        <w:numId w:val="2"/>
      </w:numPr>
    </w:pPr>
  </w:style>
  <w:style w:type="numbering" w:styleId="a1">
    <w:name w:val="Outline List 3"/>
    <w:basedOn w:val="a5"/>
    <w:uiPriority w:val="99"/>
    <w:semiHidden/>
    <w:unhideWhenUsed/>
    <w:rsid w:val="00221718"/>
    <w:pPr>
      <w:numPr>
        <w:numId w:val="3"/>
      </w:numPr>
    </w:pPr>
  </w:style>
  <w:style w:type="paragraph" w:styleId="af4">
    <w:name w:val="Block Text"/>
    <w:basedOn w:val="a2"/>
    <w:uiPriority w:val="99"/>
    <w:semiHidden/>
    <w:unhideWhenUsed/>
    <w:rsid w:val="0022171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5">
    <w:name w:val="Body Text"/>
    <w:basedOn w:val="a2"/>
    <w:link w:val="af6"/>
    <w:uiPriority w:val="99"/>
    <w:semiHidden/>
    <w:unhideWhenUsed/>
    <w:rsid w:val="00221718"/>
    <w:pPr>
      <w:spacing w:after="120"/>
    </w:pPr>
  </w:style>
  <w:style w:type="character" w:customStyle="1" w:styleId="af6">
    <w:name w:val="正文文本 字符"/>
    <w:basedOn w:val="a3"/>
    <w:link w:val="af5"/>
    <w:uiPriority w:val="99"/>
    <w:semiHidden/>
    <w:rsid w:val="00221718"/>
    <w:rPr>
      <w:szCs w:val="24"/>
    </w:rPr>
  </w:style>
  <w:style w:type="paragraph" w:styleId="23">
    <w:name w:val="Body Text 2"/>
    <w:basedOn w:val="a2"/>
    <w:link w:val="24"/>
    <w:uiPriority w:val="99"/>
    <w:semiHidden/>
    <w:unhideWhenUsed/>
    <w:rsid w:val="00221718"/>
    <w:pPr>
      <w:spacing w:after="120" w:line="480" w:lineRule="auto"/>
    </w:pPr>
  </w:style>
  <w:style w:type="character" w:customStyle="1" w:styleId="24">
    <w:name w:val="正文文本 2 字符"/>
    <w:basedOn w:val="a3"/>
    <w:link w:val="23"/>
    <w:uiPriority w:val="99"/>
    <w:semiHidden/>
    <w:rsid w:val="00221718"/>
    <w:rPr>
      <w:szCs w:val="24"/>
    </w:rPr>
  </w:style>
  <w:style w:type="paragraph" w:styleId="33">
    <w:name w:val="Body Text 3"/>
    <w:basedOn w:val="a2"/>
    <w:link w:val="34"/>
    <w:uiPriority w:val="99"/>
    <w:semiHidden/>
    <w:unhideWhenUsed/>
    <w:rsid w:val="00221718"/>
    <w:pPr>
      <w:spacing w:after="120"/>
    </w:pPr>
    <w:rPr>
      <w:sz w:val="16"/>
      <w:szCs w:val="16"/>
    </w:rPr>
  </w:style>
  <w:style w:type="character" w:customStyle="1" w:styleId="34">
    <w:name w:val="正文文本 3 字符"/>
    <w:basedOn w:val="a3"/>
    <w:link w:val="33"/>
    <w:uiPriority w:val="99"/>
    <w:semiHidden/>
    <w:rsid w:val="00221718"/>
    <w:rPr>
      <w:sz w:val="16"/>
      <w:szCs w:val="16"/>
    </w:rPr>
  </w:style>
  <w:style w:type="paragraph" w:styleId="af7">
    <w:name w:val="Body Text First Indent"/>
    <w:basedOn w:val="af5"/>
    <w:link w:val="af8"/>
    <w:uiPriority w:val="99"/>
    <w:semiHidden/>
    <w:unhideWhenUsed/>
    <w:rsid w:val="00221718"/>
    <w:pPr>
      <w:spacing w:after="0"/>
      <w:ind w:firstLine="360"/>
    </w:pPr>
  </w:style>
  <w:style w:type="character" w:customStyle="1" w:styleId="af8">
    <w:name w:val="正文文本首行缩进 字符"/>
    <w:basedOn w:val="af6"/>
    <w:link w:val="af7"/>
    <w:uiPriority w:val="99"/>
    <w:semiHidden/>
    <w:rsid w:val="00221718"/>
    <w:rPr>
      <w:szCs w:val="24"/>
    </w:rPr>
  </w:style>
  <w:style w:type="paragraph" w:styleId="af9">
    <w:name w:val="Body Text Indent"/>
    <w:basedOn w:val="a2"/>
    <w:link w:val="afa"/>
    <w:uiPriority w:val="99"/>
    <w:semiHidden/>
    <w:unhideWhenUsed/>
    <w:rsid w:val="00221718"/>
    <w:pPr>
      <w:spacing w:after="120"/>
      <w:ind w:left="360"/>
    </w:pPr>
  </w:style>
  <w:style w:type="character" w:customStyle="1" w:styleId="afa">
    <w:name w:val="正文文本缩进 字符"/>
    <w:basedOn w:val="a3"/>
    <w:link w:val="af9"/>
    <w:uiPriority w:val="99"/>
    <w:semiHidden/>
    <w:rsid w:val="00221718"/>
    <w:rPr>
      <w:szCs w:val="24"/>
    </w:rPr>
  </w:style>
  <w:style w:type="paragraph" w:styleId="25">
    <w:name w:val="Body Text First Indent 2"/>
    <w:basedOn w:val="af9"/>
    <w:link w:val="26"/>
    <w:uiPriority w:val="99"/>
    <w:semiHidden/>
    <w:unhideWhenUsed/>
    <w:rsid w:val="00221718"/>
    <w:pPr>
      <w:spacing w:after="0"/>
      <w:ind w:firstLine="360"/>
    </w:pPr>
  </w:style>
  <w:style w:type="character" w:customStyle="1" w:styleId="26">
    <w:name w:val="正文文本首行缩进 2 字符"/>
    <w:basedOn w:val="afa"/>
    <w:link w:val="25"/>
    <w:uiPriority w:val="99"/>
    <w:semiHidden/>
    <w:rsid w:val="00221718"/>
    <w:rPr>
      <w:szCs w:val="24"/>
    </w:rPr>
  </w:style>
  <w:style w:type="paragraph" w:styleId="27">
    <w:name w:val="Body Text Indent 2"/>
    <w:basedOn w:val="a2"/>
    <w:link w:val="28"/>
    <w:uiPriority w:val="99"/>
    <w:semiHidden/>
    <w:unhideWhenUsed/>
    <w:rsid w:val="00221718"/>
    <w:pPr>
      <w:spacing w:after="120" w:line="480" w:lineRule="auto"/>
      <w:ind w:left="360"/>
    </w:pPr>
  </w:style>
  <w:style w:type="character" w:customStyle="1" w:styleId="28">
    <w:name w:val="正文文本缩进 2 字符"/>
    <w:basedOn w:val="a3"/>
    <w:link w:val="27"/>
    <w:uiPriority w:val="99"/>
    <w:semiHidden/>
    <w:rsid w:val="00221718"/>
    <w:rPr>
      <w:szCs w:val="24"/>
    </w:rPr>
  </w:style>
  <w:style w:type="paragraph" w:styleId="35">
    <w:name w:val="Body Text Indent 3"/>
    <w:basedOn w:val="a2"/>
    <w:link w:val="36"/>
    <w:uiPriority w:val="99"/>
    <w:semiHidden/>
    <w:unhideWhenUsed/>
    <w:rsid w:val="00221718"/>
    <w:pPr>
      <w:spacing w:after="120"/>
      <w:ind w:left="360"/>
    </w:pPr>
    <w:rPr>
      <w:sz w:val="16"/>
      <w:szCs w:val="16"/>
    </w:rPr>
  </w:style>
  <w:style w:type="character" w:customStyle="1" w:styleId="36">
    <w:name w:val="正文文本缩进 3 字符"/>
    <w:basedOn w:val="a3"/>
    <w:link w:val="35"/>
    <w:uiPriority w:val="99"/>
    <w:semiHidden/>
    <w:rsid w:val="00221718"/>
    <w:rPr>
      <w:sz w:val="16"/>
      <w:szCs w:val="16"/>
    </w:rPr>
  </w:style>
  <w:style w:type="character" w:styleId="afb">
    <w:name w:val="Book Title"/>
    <w:basedOn w:val="a3"/>
    <w:uiPriority w:val="33"/>
    <w:qFormat/>
    <w:rsid w:val="00221718"/>
    <w:rPr>
      <w:b/>
      <w:bCs/>
      <w:i/>
      <w:iCs/>
      <w:spacing w:val="5"/>
    </w:rPr>
  </w:style>
  <w:style w:type="paragraph" w:styleId="afc">
    <w:name w:val="caption"/>
    <w:basedOn w:val="a2"/>
    <w:next w:val="a2"/>
    <w:uiPriority w:val="35"/>
    <w:semiHidden/>
    <w:unhideWhenUsed/>
    <w:qFormat/>
    <w:rsid w:val="00221718"/>
    <w:pPr>
      <w:spacing w:after="200"/>
    </w:pPr>
    <w:rPr>
      <w:i/>
      <w:iCs/>
      <w:color w:val="44546A" w:themeColor="text2"/>
      <w:sz w:val="18"/>
      <w:szCs w:val="18"/>
    </w:rPr>
  </w:style>
  <w:style w:type="paragraph" w:styleId="afd">
    <w:name w:val="Closing"/>
    <w:basedOn w:val="a2"/>
    <w:link w:val="afe"/>
    <w:uiPriority w:val="99"/>
    <w:semiHidden/>
    <w:unhideWhenUsed/>
    <w:rsid w:val="00221718"/>
    <w:pPr>
      <w:ind w:left="4320"/>
    </w:pPr>
  </w:style>
  <w:style w:type="character" w:customStyle="1" w:styleId="afe">
    <w:name w:val="结束语 字符"/>
    <w:basedOn w:val="a3"/>
    <w:link w:val="afd"/>
    <w:uiPriority w:val="99"/>
    <w:semiHidden/>
    <w:rsid w:val="00221718"/>
    <w:rPr>
      <w:szCs w:val="24"/>
    </w:rPr>
  </w:style>
  <w:style w:type="table" w:styleId="aff">
    <w:name w:val="Colorful Grid"/>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221718"/>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0">
    <w:name w:val="Colorful List"/>
    <w:basedOn w:val="a4"/>
    <w:uiPriority w:val="72"/>
    <w:semiHidden/>
    <w:unhideWhenUsed/>
    <w:rsid w:val="00221718"/>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221718"/>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221718"/>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221718"/>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221718"/>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221718"/>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221718"/>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1">
    <w:name w:val="Colorful Shading"/>
    <w:basedOn w:val="a4"/>
    <w:uiPriority w:val="71"/>
    <w:semiHidden/>
    <w:unhideWhenUsed/>
    <w:rsid w:val="00221718"/>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221718"/>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221718"/>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221718"/>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221718"/>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221718"/>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221718"/>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2">
    <w:name w:val="Dark List"/>
    <w:basedOn w:val="a4"/>
    <w:uiPriority w:val="70"/>
    <w:semiHidden/>
    <w:unhideWhenUsed/>
    <w:rsid w:val="00221718"/>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221718"/>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221718"/>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221718"/>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221718"/>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221718"/>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221718"/>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3">
    <w:name w:val="Date"/>
    <w:basedOn w:val="a2"/>
    <w:next w:val="a2"/>
    <w:link w:val="aff4"/>
    <w:uiPriority w:val="99"/>
    <w:semiHidden/>
    <w:unhideWhenUsed/>
    <w:rsid w:val="00221718"/>
  </w:style>
  <w:style w:type="character" w:customStyle="1" w:styleId="aff4">
    <w:name w:val="日期 字符"/>
    <w:basedOn w:val="a3"/>
    <w:link w:val="aff3"/>
    <w:uiPriority w:val="99"/>
    <w:semiHidden/>
    <w:rsid w:val="00221718"/>
    <w:rPr>
      <w:szCs w:val="24"/>
    </w:rPr>
  </w:style>
  <w:style w:type="paragraph" w:styleId="aff5">
    <w:name w:val="Document Map"/>
    <w:basedOn w:val="a2"/>
    <w:link w:val="aff6"/>
    <w:uiPriority w:val="99"/>
    <w:semiHidden/>
    <w:unhideWhenUsed/>
    <w:rsid w:val="00221718"/>
    <w:rPr>
      <w:rFonts w:ascii="Segoe UI" w:hAnsi="Segoe UI" w:cs="Segoe UI"/>
      <w:sz w:val="16"/>
      <w:szCs w:val="16"/>
    </w:rPr>
  </w:style>
  <w:style w:type="character" w:customStyle="1" w:styleId="aff6">
    <w:name w:val="文档结构图 字符"/>
    <w:basedOn w:val="a3"/>
    <w:link w:val="aff5"/>
    <w:uiPriority w:val="99"/>
    <w:semiHidden/>
    <w:rsid w:val="00221718"/>
    <w:rPr>
      <w:rFonts w:ascii="Segoe UI" w:hAnsi="Segoe UI" w:cs="Segoe UI"/>
      <w:sz w:val="16"/>
      <w:szCs w:val="16"/>
    </w:rPr>
  </w:style>
  <w:style w:type="paragraph" w:styleId="aff7">
    <w:name w:val="E-mail Signature"/>
    <w:basedOn w:val="a2"/>
    <w:link w:val="aff8"/>
    <w:uiPriority w:val="99"/>
    <w:semiHidden/>
    <w:unhideWhenUsed/>
    <w:rsid w:val="00221718"/>
  </w:style>
  <w:style w:type="character" w:customStyle="1" w:styleId="aff8">
    <w:name w:val="电子邮件签名 字符"/>
    <w:basedOn w:val="a3"/>
    <w:link w:val="aff7"/>
    <w:uiPriority w:val="99"/>
    <w:semiHidden/>
    <w:rsid w:val="00221718"/>
    <w:rPr>
      <w:szCs w:val="24"/>
    </w:rPr>
  </w:style>
  <w:style w:type="character" w:styleId="aff9">
    <w:name w:val="Emphasis"/>
    <w:basedOn w:val="a3"/>
    <w:uiPriority w:val="20"/>
    <w:qFormat/>
    <w:rsid w:val="00221718"/>
    <w:rPr>
      <w:i/>
      <w:iCs/>
    </w:rPr>
  </w:style>
  <w:style w:type="character" w:styleId="affa">
    <w:name w:val="endnote reference"/>
    <w:basedOn w:val="a3"/>
    <w:uiPriority w:val="99"/>
    <w:semiHidden/>
    <w:unhideWhenUsed/>
    <w:rsid w:val="00221718"/>
    <w:rPr>
      <w:vertAlign w:val="superscript"/>
    </w:rPr>
  </w:style>
  <w:style w:type="paragraph" w:styleId="affb">
    <w:name w:val="endnote text"/>
    <w:basedOn w:val="a2"/>
    <w:link w:val="affc"/>
    <w:uiPriority w:val="99"/>
    <w:semiHidden/>
    <w:unhideWhenUsed/>
    <w:rsid w:val="00221718"/>
    <w:rPr>
      <w:sz w:val="20"/>
      <w:szCs w:val="20"/>
    </w:rPr>
  </w:style>
  <w:style w:type="character" w:customStyle="1" w:styleId="affc">
    <w:name w:val="尾注文本 字符"/>
    <w:basedOn w:val="a3"/>
    <w:link w:val="affb"/>
    <w:uiPriority w:val="99"/>
    <w:semiHidden/>
    <w:rsid w:val="00221718"/>
    <w:rPr>
      <w:sz w:val="20"/>
      <w:szCs w:val="20"/>
    </w:rPr>
  </w:style>
  <w:style w:type="paragraph" w:styleId="affd">
    <w:name w:val="envelope address"/>
    <w:basedOn w:val="a2"/>
    <w:uiPriority w:val="99"/>
    <w:semiHidden/>
    <w:unhideWhenUsed/>
    <w:rsid w:val="00221718"/>
    <w:pPr>
      <w:framePr w:w="7920" w:h="1980" w:hRule="exact" w:hSpace="180" w:wrap="auto" w:hAnchor="page" w:xAlign="center" w:yAlign="bottom"/>
      <w:ind w:left="2880"/>
    </w:pPr>
    <w:rPr>
      <w:rFonts w:asciiTheme="majorHAnsi" w:eastAsiaTheme="majorEastAsia" w:hAnsiTheme="majorHAnsi" w:cstheme="majorBidi"/>
      <w:sz w:val="24"/>
    </w:rPr>
  </w:style>
  <w:style w:type="paragraph" w:styleId="affe">
    <w:name w:val="envelope return"/>
    <w:basedOn w:val="a2"/>
    <w:uiPriority w:val="99"/>
    <w:semiHidden/>
    <w:unhideWhenUsed/>
    <w:rsid w:val="00221718"/>
    <w:rPr>
      <w:rFonts w:asciiTheme="majorHAnsi" w:eastAsiaTheme="majorEastAsia" w:hAnsiTheme="majorHAnsi" w:cstheme="majorBidi"/>
      <w:sz w:val="20"/>
      <w:szCs w:val="20"/>
    </w:rPr>
  </w:style>
  <w:style w:type="character" w:styleId="afff">
    <w:name w:val="FollowedHyperlink"/>
    <w:basedOn w:val="a3"/>
    <w:uiPriority w:val="99"/>
    <w:semiHidden/>
    <w:unhideWhenUsed/>
    <w:rsid w:val="00221718"/>
    <w:rPr>
      <w:color w:val="954F72" w:themeColor="followedHyperlink"/>
      <w:u w:val="single"/>
    </w:rPr>
  </w:style>
  <w:style w:type="character" w:styleId="afff0">
    <w:name w:val="footnote reference"/>
    <w:basedOn w:val="a3"/>
    <w:uiPriority w:val="99"/>
    <w:semiHidden/>
    <w:unhideWhenUsed/>
    <w:rsid w:val="00221718"/>
    <w:rPr>
      <w:vertAlign w:val="superscript"/>
    </w:rPr>
  </w:style>
  <w:style w:type="paragraph" w:styleId="afff1">
    <w:name w:val="footnote text"/>
    <w:basedOn w:val="a2"/>
    <w:link w:val="afff2"/>
    <w:uiPriority w:val="99"/>
    <w:semiHidden/>
    <w:unhideWhenUsed/>
    <w:rsid w:val="00221718"/>
    <w:rPr>
      <w:sz w:val="20"/>
      <w:szCs w:val="20"/>
    </w:rPr>
  </w:style>
  <w:style w:type="character" w:customStyle="1" w:styleId="afff2">
    <w:name w:val="脚注文本 字符"/>
    <w:basedOn w:val="a3"/>
    <w:link w:val="afff1"/>
    <w:uiPriority w:val="99"/>
    <w:semiHidden/>
    <w:rsid w:val="00221718"/>
    <w:rPr>
      <w:sz w:val="20"/>
      <w:szCs w:val="20"/>
    </w:rPr>
  </w:style>
  <w:style w:type="table" w:styleId="12">
    <w:name w:val="Grid Table 1 Light"/>
    <w:basedOn w:val="a4"/>
    <w:uiPriority w:val="46"/>
    <w:rsid w:val="0022171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22171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221718"/>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22171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221718"/>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221718"/>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221718"/>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22171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22171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221718"/>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221718"/>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221718"/>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221718"/>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221718"/>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22171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22171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221718"/>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22171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22171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22171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221718"/>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22171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22171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221718"/>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22171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22171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22171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221718"/>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22171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22171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22171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221718"/>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22171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221718"/>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221718"/>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221718"/>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22171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22171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221718"/>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22171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221718"/>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221718"/>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221718"/>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13">
    <w:name w:val="井号标签1"/>
    <w:basedOn w:val="a3"/>
    <w:uiPriority w:val="99"/>
    <w:rsid w:val="00221718"/>
    <w:rPr>
      <w:color w:val="2B579A"/>
      <w:shd w:val="clear" w:color="auto" w:fill="E1DFDD"/>
    </w:rPr>
  </w:style>
  <w:style w:type="character" w:styleId="HTML">
    <w:name w:val="HTML Acronym"/>
    <w:basedOn w:val="a3"/>
    <w:uiPriority w:val="99"/>
    <w:semiHidden/>
    <w:unhideWhenUsed/>
    <w:rsid w:val="00221718"/>
  </w:style>
  <w:style w:type="paragraph" w:styleId="HTML0">
    <w:name w:val="HTML Address"/>
    <w:basedOn w:val="a2"/>
    <w:link w:val="HTML1"/>
    <w:uiPriority w:val="99"/>
    <w:semiHidden/>
    <w:unhideWhenUsed/>
    <w:rsid w:val="00221718"/>
    <w:rPr>
      <w:i/>
      <w:iCs/>
    </w:rPr>
  </w:style>
  <w:style w:type="character" w:customStyle="1" w:styleId="HTML1">
    <w:name w:val="HTML 地址 字符"/>
    <w:basedOn w:val="a3"/>
    <w:link w:val="HTML0"/>
    <w:uiPriority w:val="99"/>
    <w:semiHidden/>
    <w:rsid w:val="00221718"/>
    <w:rPr>
      <w:i/>
      <w:iCs/>
      <w:szCs w:val="24"/>
    </w:rPr>
  </w:style>
  <w:style w:type="character" w:styleId="HTML2">
    <w:name w:val="HTML Cite"/>
    <w:basedOn w:val="a3"/>
    <w:uiPriority w:val="99"/>
    <w:semiHidden/>
    <w:unhideWhenUsed/>
    <w:rsid w:val="00221718"/>
    <w:rPr>
      <w:i/>
      <w:iCs/>
    </w:rPr>
  </w:style>
  <w:style w:type="character" w:styleId="HTML3">
    <w:name w:val="HTML Code"/>
    <w:basedOn w:val="a3"/>
    <w:uiPriority w:val="99"/>
    <w:semiHidden/>
    <w:unhideWhenUsed/>
    <w:rsid w:val="00221718"/>
    <w:rPr>
      <w:rFonts w:ascii="Consolas" w:hAnsi="Consolas"/>
      <w:sz w:val="20"/>
      <w:szCs w:val="20"/>
    </w:rPr>
  </w:style>
  <w:style w:type="character" w:styleId="HTML4">
    <w:name w:val="HTML Definition"/>
    <w:basedOn w:val="a3"/>
    <w:uiPriority w:val="99"/>
    <w:semiHidden/>
    <w:unhideWhenUsed/>
    <w:rsid w:val="00221718"/>
    <w:rPr>
      <w:i/>
      <w:iCs/>
    </w:rPr>
  </w:style>
  <w:style w:type="character" w:styleId="HTML5">
    <w:name w:val="HTML Keyboard"/>
    <w:basedOn w:val="a3"/>
    <w:uiPriority w:val="99"/>
    <w:semiHidden/>
    <w:unhideWhenUsed/>
    <w:rsid w:val="00221718"/>
    <w:rPr>
      <w:rFonts w:ascii="Consolas" w:hAnsi="Consolas"/>
      <w:sz w:val="20"/>
      <w:szCs w:val="20"/>
    </w:rPr>
  </w:style>
  <w:style w:type="paragraph" w:styleId="HTML6">
    <w:name w:val="HTML Preformatted"/>
    <w:basedOn w:val="a2"/>
    <w:link w:val="HTML7"/>
    <w:uiPriority w:val="99"/>
    <w:semiHidden/>
    <w:unhideWhenUsed/>
    <w:rsid w:val="00221718"/>
    <w:rPr>
      <w:rFonts w:ascii="Consolas" w:hAnsi="Consolas"/>
      <w:sz w:val="20"/>
      <w:szCs w:val="20"/>
    </w:rPr>
  </w:style>
  <w:style w:type="character" w:customStyle="1" w:styleId="HTML7">
    <w:name w:val="HTML 预设格式 字符"/>
    <w:basedOn w:val="a3"/>
    <w:link w:val="HTML6"/>
    <w:uiPriority w:val="99"/>
    <w:semiHidden/>
    <w:rsid w:val="00221718"/>
    <w:rPr>
      <w:rFonts w:ascii="Consolas" w:hAnsi="Consolas"/>
      <w:sz w:val="20"/>
      <w:szCs w:val="20"/>
    </w:rPr>
  </w:style>
  <w:style w:type="character" w:styleId="HTML8">
    <w:name w:val="HTML Sample"/>
    <w:basedOn w:val="a3"/>
    <w:uiPriority w:val="99"/>
    <w:semiHidden/>
    <w:unhideWhenUsed/>
    <w:rsid w:val="00221718"/>
    <w:rPr>
      <w:rFonts w:ascii="Consolas" w:hAnsi="Consolas"/>
      <w:sz w:val="24"/>
      <w:szCs w:val="24"/>
    </w:rPr>
  </w:style>
  <w:style w:type="character" w:styleId="HTML9">
    <w:name w:val="HTML Typewriter"/>
    <w:basedOn w:val="a3"/>
    <w:uiPriority w:val="99"/>
    <w:semiHidden/>
    <w:unhideWhenUsed/>
    <w:rsid w:val="00221718"/>
    <w:rPr>
      <w:rFonts w:ascii="Consolas" w:hAnsi="Consolas"/>
      <w:sz w:val="20"/>
      <w:szCs w:val="20"/>
    </w:rPr>
  </w:style>
  <w:style w:type="character" w:styleId="HTMLa">
    <w:name w:val="HTML Variable"/>
    <w:basedOn w:val="a3"/>
    <w:uiPriority w:val="99"/>
    <w:semiHidden/>
    <w:unhideWhenUsed/>
    <w:rsid w:val="00221718"/>
    <w:rPr>
      <w:i/>
      <w:iCs/>
    </w:rPr>
  </w:style>
  <w:style w:type="paragraph" w:styleId="14">
    <w:name w:val="index 1"/>
    <w:basedOn w:val="a2"/>
    <w:next w:val="a2"/>
    <w:uiPriority w:val="99"/>
    <w:semiHidden/>
    <w:unhideWhenUsed/>
    <w:rsid w:val="00221718"/>
    <w:pPr>
      <w:ind w:left="210" w:hanging="210"/>
    </w:pPr>
  </w:style>
  <w:style w:type="paragraph" w:styleId="2a">
    <w:name w:val="index 2"/>
    <w:basedOn w:val="a2"/>
    <w:next w:val="a2"/>
    <w:uiPriority w:val="99"/>
    <w:semiHidden/>
    <w:unhideWhenUsed/>
    <w:rsid w:val="00221718"/>
    <w:pPr>
      <w:ind w:left="420" w:hanging="210"/>
    </w:pPr>
  </w:style>
  <w:style w:type="paragraph" w:styleId="38">
    <w:name w:val="index 3"/>
    <w:basedOn w:val="a2"/>
    <w:next w:val="a2"/>
    <w:uiPriority w:val="99"/>
    <w:semiHidden/>
    <w:unhideWhenUsed/>
    <w:rsid w:val="00221718"/>
    <w:pPr>
      <w:ind w:left="630" w:hanging="210"/>
    </w:pPr>
  </w:style>
  <w:style w:type="paragraph" w:styleId="44">
    <w:name w:val="index 4"/>
    <w:basedOn w:val="a2"/>
    <w:next w:val="a2"/>
    <w:uiPriority w:val="99"/>
    <w:semiHidden/>
    <w:unhideWhenUsed/>
    <w:rsid w:val="00221718"/>
    <w:pPr>
      <w:ind w:left="840" w:hanging="210"/>
    </w:pPr>
  </w:style>
  <w:style w:type="paragraph" w:styleId="54">
    <w:name w:val="index 5"/>
    <w:basedOn w:val="a2"/>
    <w:next w:val="a2"/>
    <w:uiPriority w:val="99"/>
    <w:semiHidden/>
    <w:unhideWhenUsed/>
    <w:rsid w:val="00221718"/>
    <w:pPr>
      <w:ind w:left="1050" w:hanging="210"/>
    </w:pPr>
  </w:style>
  <w:style w:type="paragraph" w:styleId="62">
    <w:name w:val="index 6"/>
    <w:basedOn w:val="a2"/>
    <w:next w:val="a2"/>
    <w:uiPriority w:val="99"/>
    <w:semiHidden/>
    <w:unhideWhenUsed/>
    <w:rsid w:val="00221718"/>
    <w:pPr>
      <w:ind w:left="1260" w:hanging="210"/>
    </w:pPr>
  </w:style>
  <w:style w:type="paragraph" w:styleId="72">
    <w:name w:val="index 7"/>
    <w:basedOn w:val="a2"/>
    <w:next w:val="a2"/>
    <w:uiPriority w:val="99"/>
    <w:semiHidden/>
    <w:unhideWhenUsed/>
    <w:rsid w:val="00221718"/>
    <w:pPr>
      <w:ind w:left="1470" w:hanging="210"/>
    </w:pPr>
  </w:style>
  <w:style w:type="paragraph" w:styleId="81">
    <w:name w:val="index 8"/>
    <w:basedOn w:val="a2"/>
    <w:next w:val="a2"/>
    <w:uiPriority w:val="99"/>
    <w:semiHidden/>
    <w:unhideWhenUsed/>
    <w:rsid w:val="00221718"/>
    <w:pPr>
      <w:ind w:left="1680" w:hanging="210"/>
    </w:pPr>
  </w:style>
  <w:style w:type="paragraph" w:styleId="91">
    <w:name w:val="index 9"/>
    <w:basedOn w:val="a2"/>
    <w:next w:val="a2"/>
    <w:uiPriority w:val="99"/>
    <w:semiHidden/>
    <w:unhideWhenUsed/>
    <w:rsid w:val="00221718"/>
    <w:pPr>
      <w:ind w:left="1890" w:hanging="210"/>
    </w:pPr>
  </w:style>
  <w:style w:type="paragraph" w:styleId="afff3">
    <w:name w:val="index heading"/>
    <w:basedOn w:val="a2"/>
    <w:next w:val="14"/>
    <w:uiPriority w:val="99"/>
    <w:semiHidden/>
    <w:unhideWhenUsed/>
    <w:rsid w:val="00221718"/>
    <w:rPr>
      <w:rFonts w:asciiTheme="majorHAnsi" w:eastAsiaTheme="majorEastAsia" w:hAnsiTheme="majorHAnsi" w:cstheme="majorBidi"/>
      <w:b/>
      <w:bCs/>
    </w:rPr>
  </w:style>
  <w:style w:type="character" w:styleId="afff4">
    <w:name w:val="Intense Emphasis"/>
    <w:basedOn w:val="a3"/>
    <w:uiPriority w:val="21"/>
    <w:qFormat/>
    <w:rsid w:val="00221718"/>
    <w:rPr>
      <w:i/>
      <w:iCs/>
      <w:color w:val="4472C4" w:themeColor="accent1"/>
    </w:rPr>
  </w:style>
  <w:style w:type="paragraph" w:styleId="afff5">
    <w:name w:val="Intense Quote"/>
    <w:basedOn w:val="a2"/>
    <w:next w:val="a2"/>
    <w:link w:val="afff6"/>
    <w:uiPriority w:val="30"/>
    <w:qFormat/>
    <w:rsid w:val="0022171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6">
    <w:name w:val="明显引用 字符"/>
    <w:basedOn w:val="a3"/>
    <w:link w:val="afff5"/>
    <w:uiPriority w:val="30"/>
    <w:rsid w:val="00221718"/>
    <w:rPr>
      <w:i/>
      <w:iCs/>
      <w:color w:val="4472C4" w:themeColor="accent1"/>
      <w:szCs w:val="24"/>
    </w:rPr>
  </w:style>
  <w:style w:type="character" w:styleId="afff7">
    <w:name w:val="Intense Reference"/>
    <w:basedOn w:val="a3"/>
    <w:uiPriority w:val="32"/>
    <w:qFormat/>
    <w:rsid w:val="00221718"/>
    <w:rPr>
      <w:b/>
      <w:bCs/>
      <w:smallCaps/>
      <w:color w:val="4472C4" w:themeColor="accent1"/>
      <w:spacing w:val="5"/>
    </w:rPr>
  </w:style>
  <w:style w:type="table" w:styleId="afff8">
    <w:name w:val="Light Grid"/>
    <w:basedOn w:val="a4"/>
    <w:uiPriority w:val="62"/>
    <w:semiHidden/>
    <w:unhideWhenUsed/>
    <w:rsid w:val="0022171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221718"/>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221718"/>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221718"/>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221718"/>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221718"/>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221718"/>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9">
    <w:name w:val="Light List"/>
    <w:basedOn w:val="a4"/>
    <w:uiPriority w:val="61"/>
    <w:semiHidden/>
    <w:unhideWhenUsed/>
    <w:rsid w:val="0022171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221718"/>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221718"/>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221718"/>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221718"/>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221718"/>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221718"/>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a">
    <w:name w:val="Light Shading"/>
    <w:basedOn w:val="a4"/>
    <w:uiPriority w:val="60"/>
    <w:semiHidden/>
    <w:unhideWhenUsed/>
    <w:rsid w:val="0022171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221718"/>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221718"/>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221718"/>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221718"/>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221718"/>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221718"/>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b">
    <w:name w:val="line number"/>
    <w:basedOn w:val="a3"/>
    <w:uiPriority w:val="99"/>
    <w:semiHidden/>
    <w:unhideWhenUsed/>
    <w:rsid w:val="00221718"/>
  </w:style>
  <w:style w:type="paragraph" w:styleId="afffc">
    <w:name w:val="List"/>
    <w:basedOn w:val="a2"/>
    <w:uiPriority w:val="99"/>
    <w:semiHidden/>
    <w:unhideWhenUsed/>
    <w:rsid w:val="00221718"/>
    <w:pPr>
      <w:ind w:left="360" w:hanging="360"/>
      <w:contextualSpacing/>
    </w:pPr>
  </w:style>
  <w:style w:type="paragraph" w:styleId="2b">
    <w:name w:val="List 2"/>
    <w:basedOn w:val="a2"/>
    <w:uiPriority w:val="99"/>
    <w:semiHidden/>
    <w:unhideWhenUsed/>
    <w:rsid w:val="00221718"/>
    <w:pPr>
      <w:ind w:left="720" w:hanging="360"/>
      <w:contextualSpacing/>
    </w:pPr>
  </w:style>
  <w:style w:type="paragraph" w:styleId="39">
    <w:name w:val="List 3"/>
    <w:basedOn w:val="a2"/>
    <w:uiPriority w:val="99"/>
    <w:semiHidden/>
    <w:unhideWhenUsed/>
    <w:rsid w:val="00221718"/>
    <w:pPr>
      <w:ind w:left="1080" w:hanging="360"/>
      <w:contextualSpacing/>
    </w:pPr>
  </w:style>
  <w:style w:type="paragraph" w:styleId="45">
    <w:name w:val="List 4"/>
    <w:basedOn w:val="a2"/>
    <w:uiPriority w:val="99"/>
    <w:semiHidden/>
    <w:unhideWhenUsed/>
    <w:rsid w:val="00221718"/>
    <w:pPr>
      <w:ind w:left="1440" w:hanging="360"/>
      <w:contextualSpacing/>
    </w:pPr>
  </w:style>
  <w:style w:type="paragraph" w:styleId="55">
    <w:name w:val="List 5"/>
    <w:basedOn w:val="a2"/>
    <w:uiPriority w:val="99"/>
    <w:semiHidden/>
    <w:unhideWhenUsed/>
    <w:rsid w:val="00221718"/>
    <w:pPr>
      <w:ind w:left="1800" w:hanging="360"/>
      <w:contextualSpacing/>
    </w:pPr>
  </w:style>
  <w:style w:type="paragraph" w:styleId="a0">
    <w:name w:val="List Bullet"/>
    <w:basedOn w:val="a2"/>
    <w:uiPriority w:val="99"/>
    <w:semiHidden/>
    <w:unhideWhenUsed/>
    <w:rsid w:val="00221718"/>
    <w:pPr>
      <w:numPr>
        <w:numId w:val="4"/>
      </w:numPr>
      <w:contextualSpacing/>
    </w:pPr>
  </w:style>
  <w:style w:type="paragraph" w:styleId="20">
    <w:name w:val="List Bullet 2"/>
    <w:basedOn w:val="a2"/>
    <w:uiPriority w:val="99"/>
    <w:semiHidden/>
    <w:unhideWhenUsed/>
    <w:rsid w:val="00221718"/>
    <w:pPr>
      <w:numPr>
        <w:numId w:val="5"/>
      </w:numPr>
      <w:contextualSpacing/>
    </w:pPr>
  </w:style>
  <w:style w:type="paragraph" w:styleId="30">
    <w:name w:val="List Bullet 3"/>
    <w:basedOn w:val="a2"/>
    <w:uiPriority w:val="99"/>
    <w:semiHidden/>
    <w:unhideWhenUsed/>
    <w:rsid w:val="00221718"/>
    <w:pPr>
      <w:numPr>
        <w:numId w:val="6"/>
      </w:numPr>
      <w:contextualSpacing/>
    </w:pPr>
  </w:style>
  <w:style w:type="paragraph" w:styleId="40">
    <w:name w:val="List Bullet 4"/>
    <w:basedOn w:val="a2"/>
    <w:uiPriority w:val="99"/>
    <w:semiHidden/>
    <w:unhideWhenUsed/>
    <w:rsid w:val="00221718"/>
    <w:pPr>
      <w:numPr>
        <w:numId w:val="7"/>
      </w:numPr>
      <w:contextualSpacing/>
    </w:pPr>
  </w:style>
  <w:style w:type="paragraph" w:styleId="50">
    <w:name w:val="List Bullet 5"/>
    <w:basedOn w:val="a2"/>
    <w:uiPriority w:val="99"/>
    <w:semiHidden/>
    <w:unhideWhenUsed/>
    <w:rsid w:val="00221718"/>
    <w:pPr>
      <w:numPr>
        <w:numId w:val="8"/>
      </w:numPr>
      <w:contextualSpacing/>
    </w:pPr>
  </w:style>
  <w:style w:type="paragraph" w:styleId="afffd">
    <w:name w:val="List Continue"/>
    <w:basedOn w:val="a2"/>
    <w:uiPriority w:val="99"/>
    <w:semiHidden/>
    <w:unhideWhenUsed/>
    <w:rsid w:val="00221718"/>
    <w:pPr>
      <w:spacing w:after="120"/>
      <w:ind w:left="360"/>
      <w:contextualSpacing/>
    </w:pPr>
  </w:style>
  <w:style w:type="paragraph" w:styleId="2c">
    <w:name w:val="List Continue 2"/>
    <w:basedOn w:val="a2"/>
    <w:uiPriority w:val="99"/>
    <w:semiHidden/>
    <w:unhideWhenUsed/>
    <w:rsid w:val="00221718"/>
    <w:pPr>
      <w:spacing w:after="120"/>
      <w:ind w:left="720"/>
      <w:contextualSpacing/>
    </w:pPr>
  </w:style>
  <w:style w:type="paragraph" w:styleId="3a">
    <w:name w:val="List Continue 3"/>
    <w:basedOn w:val="a2"/>
    <w:uiPriority w:val="99"/>
    <w:semiHidden/>
    <w:unhideWhenUsed/>
    <w:rsid w:val="00221718"/>
    <w:pPr>
      <w:spacing w:after="120"/>
      <w:ind w:left="1080"/>
      <w:contextualSpacing/>
    </w:pPr>
  </w:style>
  <w:style w:type="paragraph" w:styleId="46">
    <w:name w:val="List Continue 4"/>
    <w:basedOn w:val="a2"/>
    <w:uiPriority w:val="99"/>
    <w:semiHidden/>
    <w:unhideWhenUsed/>
    <w:rsid w:val="00221718"/>
    <w:pPr>
      <w:spacing w:after="120"/>
      <w:ind w:left="1440"/>
      <w:contextualSpacing/>
    </w:pPr>
  </w:style>
  <w:style w:type="paragraph" w:styleId="56">
    <w:name w:val="List Continue 5"/>
    <w:basedOn w:val="a2"/>
    <w:uiPriority w:val="99"/>
    <w:semiHidden/>
    <w:unhideWhenUsed/>
    <w:rsid w:val="00221718"/>
    <w:pPr>
      <w:spacing w:after="120"/>
      <w:ind w:left="1800"/>
      <w:contextualSpacing/>
    </w:pPr>
  </w:style>
  <w:style w:type="paragraph" w:styleId="a">
    <w:name w:val="List Number"/>
    <w:basedOn w:val="a2"/>
    <w:uiPriority w:val="99"/>
    <w:semiHidden/>
    <w:unhideWhenUsed/>
    <w:rsid w:val="00221718"/>
    <w:pPr>
      <w:numPr>
        <w:numId w:val="9"/>
      </w:numPr>
      <w:contextualSpacing/>
    </w:pPr>
  </w:style>
  <w:style w:type="paragraph" w:styleId="2">
    <w:name w:val="List Number 2"/>
    <w:basedOn w:val="a2"/>
    <w:uiPriority w:val="99"/>
    <w:semiHidden/>
    <w:unhideWhenUsed/>
    <w:rsid w:val="00221718"/>
    <w:pPr>
      <w:numPr>
        <w:numId w:val="10"/>
      </w:numPr>
      <w:contextualSpacing/>
    </w:pPr>
  </w:style>
  <w:style w:type="paragraph" w:styleId="3">
    <w:name w:val="List Number 3"/>
    <w:basedOn w:val="a2"/>
    <w:uiPriority w:val="99"/>
    <w:semiHidden/>
    <w:unhideWhenUsed/>
    <w:rsid w:val="00221718"/>
    <w:pPr>
      <w:numPr>
        <w:numId w:val="11"/>
      </w:numPr>
      <w:contextualSpacing/>
    </w:pPr>
  </w:style>
  <w:style w:type="paragraph" w:styleId="4">
    <w:name w:val="List Number 4"/>
    <w:basedOn w:val="a2"/>
    <w:uiPriority w:val="99"/>
    <w:semiHidden/>
    <w:unhideWhenUsed/>
    <w:rsid w:val="00221718"/>
    <w:pPr>
      <w:numPr>
        <w:numId w:val="12"/>
      </w:numPr>
      <w:contextualSpacing/>
    </w:pPr>
  </w:style>
  <w:style w:type="paragraph" w:styleId="5">
    <w:name w:val="List Number 5"/>
    <w:basedOn w:val="a2"/>
    <w:uiPriority w:val="99"/>
    <w:semiHidden/>
    <w:unhideWhenUsed/>
    <w:rsid w:val="00221718"/>
    <w:pPr>
      <w:numPr>
        <w:numId w:val="13"/>
      </w:numPr>
      <w:contextualSpacing/>
    </w:pPr>
  </w:style>
  <w:style w:type="paragraph" w:styleId="afffe">
    <w:name w:val="List Paragraph"/>
    <w:basedOn w:val="a2"/>
    <w:uiPriority w:val="34"/>
    <w:qFormat/>
    <w:rsid w:val="00221718"/>
    <w:pPr>
      <w:ind w:left="720"/>
      <w:contextualSpacing/>
    </w:pPr>
  </w:style>
  <w:style w:type="table" w:styleId="15">
    <w:name w:val="List Table 1 Light"/>
    <w:basedOn w:val="a4"/>
    <w:uiPriority w:val="46"/>
    <w:rsid w:val="0022171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221718"/>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221718"/>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221718"/>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221718"/>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221718"/>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221718"/>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221718"/>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221718"/>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221718"/>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221718"/>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221718"/>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221718"/>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221718"/>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221718"/>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221718"/>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221718"/>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221718"/>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221718"/>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221718"/>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221718"/>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22171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22171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221718"/>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22171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22171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22171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221718"/>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221718"/>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221718"/>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221718"/>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221718"/>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221718"/>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221718"/>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221718"/>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22171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221718"/>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221718"/>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221718"/>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221718"/>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221718"/>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221718"/>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221718"/>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221718"/>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221718"/>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221718"/>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221718"/>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221718"/>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221718"/>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
    <w:name w:val="macro"/>
    <w:link w:val="affff0"/>
    <w:uiPriority w:val="99"/>
    <w:semiHidden/>
    <w:unhideWhenUsed/>
    <w:rsid w:val="00221718"/>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affff0">
    <w:name w:val="宏文本 字符"/>
    <w:basedOn w:val="a3"/>
    <w:link w:val="affff"/>
    <w:uiPriority w:val="99"/>
    <w:semiHidden/>
    <w:rsid w:val="00221718"/>
    <w:rPr>
      <w:rFonts w:ascii="Consolas" w:hAnsi="Consolas"/>
      <w:sz w:val="20"/>
      <w:szCs w:val="20"/>
    </w:rPr>
  </w:style>
  <w:style w:type="table" w:styleId="16">
    <w:name w:val="Medium Grid 1"/>
    <w:basedOn w:val="a4"/>
    <w:uiPriority w:val="67"/>
    <w:semiHidden/>
    <w:unhideWhenUsed/>
    <w:rsid w:val="0022171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221718"/>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221718"/>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221718"/>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221718"/>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221718"/>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221718"/>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22171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7">
    <w:name w:val="Medium List 1"/>
    <w:basedOn w:val="a4"/>
    <w:uiPriority w:val="65"/>
    <w:semiHidden/>
    <w:unhideWhenUsed/>
    <w:rsid w:val="00221718"/>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221718"/>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221718"/>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221718"/>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221718"/>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221718"/>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221718"/>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221718"/>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
    <w:name w:val="Medium Shading 1"/>
    <w:basedOn w:val="a4"/>
    <w:uiPriority w:val="63"/>
    <w:semiHidden/>
    <w:unhideWhenUsed/>
    <w:rsid w:val="0022171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221718"/>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221718"/>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221718"/>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221718"/>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221718"/>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221718"/>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22171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19">
    <w:name w:val="@他1"/>
    <w:basedOn w:val="a3"/>
    <w:uiPriority w:val="99"/>
    <w:rsid w:val="00221718"/>
    <w:rPr>
      <w:color w:val="2B579A"/>
      <w:shd w:val="clear" w:color="auto" w:fill="E1DFDD"/>
    </w:rPr>
  </w:style>
  <w:style w:type="paragraph" w:styleId="affff1">
    <w:name w:val="Message Header"/>
    <w:basedOn w:val="a2"/>
    <w:link w:val="affff2"/>
    <w:uiPriority w:val="99"/>
    <w:semiHidden/>
    <w:unhideWhenUsed/>
    <w:rsid w:val="00221718"/>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affff2">
    <w:name w:val="信息标题 字符"/>
    <w:basedOn w:val="a3"/>
    <w:link w:val="affff1"/>
    <w:uiPriority w:val="99"/>
    <w:semiHidden/>
    <w:rsid w:val="00221718"/>
    <w:rPr>
      <w:rFonts w:asciiTheme="majorHAnsi" w:eastAsiaTheme="majorEastAsia" w:hAnsiTheme="majorHAnsi" w:cstheme="majorBidi"/>
      <w:sz w:val="24"/>
      <w:szCs w:val="24"/>
      <w:shd w:val="pct20" w:color="auto" w:fill="auto"/>
    </w:rPr>
  </w:style>
  <w:style w:type="paragraph" w:styleId="affff3">
    <w:name w:val="No Spacing"/>
    <w:uiPriority w:val="1"/>
    <w:qFormat/>
    <w:rsid w:val="00221718"/>
    <w:pPr>
      <w:widowControl w:val="0"/>
      <w:jc w:val="both"/>
    </w:pPr>
    <w:rPr>
      <w:szCs w:val="24"/>
    </w:rPr>
  </w:style>
  <w:style w:type="paragraph" w:styleId="affff4">
    <w:name w:val="Normal (Web)"/>
    <w:basedOn w:val="a2"/>
    <w:uiPriority w:val="99"/>
    <w:semiHidden/>
    <w:unhideWhenUsed/>
    <w:rsid w:val="00221718"/>
    <w:rPr>
      <w:rFonts w:ascii="Times New Roman" w:hAnsi="Times New Roman" w:cs="Times New Roman"/>
      <w:sz w:val="24"/>
    </w:rPr>
  </w:style>
  <w:style w:type="paragraph" w:styleId="affff5">
    <w:name w:val="Normal Indent"/>
    <w:basedOn w:val="a2"/>
    <w:uiPriority w:val="99"/>
    <w:semiHidden/>
    <w:unhideWhenUsed/>
    <w:rsid w:val="00221718"/>
    <w:pPr>
      <w:ind w:left="720"/>
    </w:pPr>
  </w:style>
  <w:style w:type="paragraph" w:styleId="affff6">
    <w:name w:val="Note Heading"/>
    <w:basedOn w:val="a2"/>
    <w:next w:val="a2"/>
    <w:link w:val="affff7"/>
    <w:uiPriority w:val="99"/>
    <w:semiHidden/>
    <w:unhideWhenUsed/>
    <w:rsid w:val="00221718"/>
  </w:style>
  <w:style w:type="character" w:customStyle="1" w:styleId="affff7">
    <w:name w:val="注释标题 字符"/>
    <w:basedOn w:val="a3"/>
    <w:link w:val="affff6"/>
    <w:uiPriority w:val="99"/>
    <w:semiHidden/>
    <w:rsid w:val="00221718"/>
    <w:rPr>
      <w:szCs w:val="24"/>
    </w:rPr>
  </w:style>
  <w:style w:type="character" w:styleId="affff8">
    <w:name w:val="page number"/>
    <w:basedOn w:val="a3"/>
    <w:uiPriority w:val="99"/>
    <w:semiHidden/>
    <w:unhideWhenUsed/>
    <w:rsid w:val="00221718"/>
  </w:style>
  <w:style w:type="character" w:styleId="affff9">
    <w:name w:val="Placeholder Text"/>
    <w:basedOn w:val="a3"/>
    <w:uiPriority w:val="99"/>
    <w:semiHidden/>
    <w:rsid w:val="00221718"/>
    <w:rPr>
      <w:color w:val="808080"/>
    </w:rPr>
  </w:style>
  <w:style w:type="table" w:styleId="1a">
    <w:name w:val="Plain Table 1"/>
    <w:basedOn w:val="a4"/>
    <w:uiPriority w:val="41"/>
    <w:rsid w:val="0022171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22171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22171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22171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22171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a">
    <w:name w:val="Plain Text"/>
    <w:basedOn w:val="a2"/>
    <w:link w:val="affffb"/>
    <w:uiPriority w:val="99"/>
    <w:semiHidden/>
    <w:unhideWhenUsed/>
    <w:rsid w:val="00221718"/>
    <w:rPr>
      <w:rFonts w:ascii="Consolas" w:hAnsi="Consolas"/>
      <w:szCs w:val="21"/>
    </w:rPr>
  </w:style>
  <w:style w:type="character" w:customStyle="1" w:styleId="affffb">
    <w:name w:val="纯文本 字符"/>
    <w:basedOn w:val="a3"/>
    <w:link w:val="affffa"/>
    <w:uiPriority w:val="99"/>
    <w:semiHidden/>
    <w:rsid w:val="00221718"/>
    <w:rPr>
      <w:rFonts w:ascii="Consolas" w:hAnsi="Consolas"/>
      <w:szCs w:val="21"/>
    </w:rPr>
  </w:style>
  <w:style w:type="paragraph" w:styleId="affffc">
    <w:name w:val="Quote"/>
    <w:basedOn w:val="a2"/>
    <w:next w:val="a2"/>
    <w:link w:val="affffd"/>
    <w:uiPriority w:val="29"/>
    <w:qFormat/>
    <w:rsid w:val="00221718"/>
    <w:pPr>
      <w:spacing w:before="200" w:after="160"/>
      <w:ind w:left="864" w:right="864"/>
      <w:jc w:val="center"/>
    </w:pPr>
    <w:rPr>
      <w:i/>
      <w:iCs/>
      <w:color w:val="404040" w:themeColor="text1" w:themeTint="BF"/>
    </w:rPr>
  </w:style>
  <w:style w:type="character" w:customStyle="1" w:styleId="affffd">
    <w:name w:val="引用 字符"/>
    <w:basedOn w:val="a3"/>
    <w:link w:val="affffc"/>
    <w:uiPriority w:val="29"/>
    <w:rsid w:val="00221718"/>
    <w:rPr>
      <w:i/>
      <w:iCs/>
      <w:color w:val="404040" w:themeColor="text1" w:themeTint="BF"/>
      <w:szCs w:val="24"/>
    </w:rPr>
  </w:style>
  <w:style w:type="paragraph" w:styleId="affffe">
    <w:name w:val="Salutation"/>
    <w:basedOn w:val="a2"/>
    <w:next w:val="a2"/>
    <w:link w:val="afffff"/>
    <w:uiPriority w:val="99"/>
    <w:semiHidden/>
    <w:unhideWhenUsed/>
    <w:rsid w:val="00221718"/>
  </w:style>
  <w:style w:type="character" w:customStyle="1" w:styleId="afffff">
    <w:name w:val="称呼 字符"/>
    <w:basedOn w:val="a3"/>
    <w:link w:val="affffe"/>
    <w:uiPriority w:val="99"/>
    <w:semiHidden/>
    <w:rsid w:val="00221718"/>
    <w:rPr>
      <w:szCs w:val="24"/>
    </w:rPr>
  </w:style>
  <w:style w:type="paragraph" w:styleId="afffff0">
    <w:name w:val="Signature"/>
    <w:basedOn w:val="a2"/>
    <w:link w:val="afffff1"/>
    <w:uiPriority w:val="99"/>
    <w:semiHidden/>
    <w:unhideWhenUsed/>
    <w:rsid w:val="00221718"/>
    <w:pPr>
      <w:ind w:left="4320"/>
    </w:pPr>
  </w:style>
  <w:style w:type="character" w:customStyle="1" w:styleId="afffff1">
    <w:name w:val="签名 字符"/>
    <w:basedOn w:val="a3"/>
    <w:link w:val="afffff0"/>
    <w:uiPriority w:val="99"/>
    <w:semiHidden/>
    <w:rsid w:val="00221718"/>
    <w:rPr>
      <w:szCs w:val="24"/>
    </w:rPr>
  </w:style>
  <w:style w:type="character" w:customStyle="1" w:styleId="1b">
    <w:name w:val="智能超链接1"/>
    <w:basedOn w:val="a3"/>
    <w:uiPriority w:val="99"/>
    <w:rsid w:val="00221718"/>
    <w:rPr>
      <w:u w:val="dotted"/>
    </w:rPr>
  </w:style>
  <w:style w:type="character" w:customStyle="1" w:styleId="1c">
    <w:name w:val="智能链接1"/>
    <w:basedOn w:val="a3"/>
    <w:uiPriority w:val="99"/>
    <w:rsid w:val="00221718"/>
    <w:rPr>
      <w:color w:val="0000FF"/>
      <w:u w:val="single"/>
      <w:shd w:val="clear" w:color="auto" w:fill="F3F2F1"/>
    </w:rPr>
  </w:style>
  <w:style w:type="character" w:styleId="afffff2">
    <w:name w:val="Strong"/>
    <w:basedOn w:val="a3"/>
    <w:uiPriority w:val="22"/>
    <w:qFormat/>
    <w:rsid w:val="00221718"/>
    <w:rPr>
      <w:b/>
      <w:bCs/>
    </w:rPr>
  </w:style>
  <w:style w:type="paragraph" w:styleId="afffff3">
    <w:name w:val="Subtitle"/>
    <w:basedOn w:val="a2"/>
    <w:next w:val="a2"/>
    <w:link w:val="afffff4"/>
    <w:uiPriority w:val="11"/>
    <w:qFormat/>
    <w:rsid w:val="00221718"/>
    <w:pPr>
      <w:numPr>
        <w:ilvl w:val="1"/>
      </w:numPr>
      <w:spacing w:after="160"/>
    </w:pPr>
    <w:rPr>
      <w:color w:val="5A5A5A" w:themeColor="text1" w:themeTint="A5"/>
      <w:spacing w:val="15"/>
      <w:sz w:val="22"/>
      <w:szCs w:val="22"/>
    </w:rPr>
  </w:style>
  <w:style w:type="character" w:customStyle="1" w:styleId="afffff4">
    <w:name w:val="副标题 字符"/>
    <w:basedOn w:val="a3"/>
    <w:link w:val="afffff3"/>
    <w:uiPriority w:val="11"/>
    <w:rsid w:val="00221718"/>
    <w:rPr>
      <w:color w:val="5A5A5A" w:themeColor="text1" w:themeTint="A5"/>
      <w:spacing w:val="15"/>
      <w:sz w:val="22"/>
    </w:rPr>
  </w:style>
  <w:style w:type="character" w:styleId="afffff5">
    <w:name w:val="Subtle Emphasis"/>
    <w:basedOn w:val="a3"/>
    <w:uiPriority w:val="19"/>
    <w:qFormat/>
    <w:rsid w:val="00221718"/>
    <w:rPr>
      <w:i/>
      <w:iCs/>
      <w:color w:val="404040" w:themeColor="text1" w:themeTint="BF"/>
    </w:rPr>
  </w:style>
  <w:style w:type="character" w:styleId="afffff6">
    <w:name w:val="Subtle Reference"/>
    <w:basedOn w:val="a3"/>
    <w:uiPriority w:val="31"/>
    <w:qFormat/>
    <w:rsid w:val="00221718"/>
    <w:rPr>
      <w:smallCaps/>
      <w:color w:val="5A5A5A" w:themeColor="text1" w:themeTint="A5"/>
    </w:rPr>
  </w:style>
  <w:style w:type="table" w:styleId="1d">
    <w:name w:val="Table 3D effects 1"/>
    <w:basedOn w:val="a4"/>
    <w:uiPriority w:val="99"/>
    <w:semiHidden/>
    <w:unhideWhenUsed/>
    <w:rsid w:val="00221718"/>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221718"/>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221718"/>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e">
    <w:name w:val="Table Classic 1"/>
    <w:basedOn w:val="a4"/>
    <w:uiPriority w:val="99"/>
    <w:semiHidden/>
    <w:unhideWhenUsed/>
    <w:rsid w:val="00221718"/>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221718"/>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221718"/>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221718"/>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
    <w:name w:val="Table Colorful 1"/>
    <w:basedOn w:val="a4"/>
    <w:uiPriority w:val="99"/>
    <w:semiHidden/>
    <w:unhideWhenUsed/>
    <w:rsid w:val="00221718"/>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221718"/>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221718"/>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0">
    <w:name w:val="Table Columns 1"/>
    <w:basedOn w:val="a4"/>
    <w:uiPriority w:val="99"/>
    <w:semiHidden/>
    <w:unhideWhenUsed/>
    <w:rsid w:val="00221718"/>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221718"/>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221718"/>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221718"/>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221718"/>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7">
    <w:name w:val="Table Contemporary"/>
    <w:basedOn w:val="a4"/>
    <w:uiPriority w:val="99"/>
    <w:semiHidden/>
    <w:unhideWhenUsed/>
    <w:rsid w:val="00221718"/>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8">
    <w:name w:val="Table Elegant"/>
    <w:basedOn w:val="a4"/>
    <w:uiPriority w:val="99"/>
    <w:semiHidden/>
    <w:unhideWhenUsed/>
    <w:rsid w:val="00221718"/>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9">
    <w:name w:val="Table Grid"/>
    <w:basedOn w:val="a4"/>
    <w:uiPriority w:val="39"/>
    <w:rsid w:val="002217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1">
    <w:name w:val="Table Grid 1"/>
    <w:basedOn w:val="a4"/>
    <w:uiPriority w:val="99"/>
    <w:semiHidden/>
    <w:unhideWhenUsed/>
    <w:rsid w:val="00221718"/>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221718"/>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221718"/>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221718"/>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221718"/>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221718"/>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221718"/>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221718"/>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a">
    <w:name w:val="Grid Table Light"/>
    <w:basedOn w:val="a4"/>
    <w:uiPriority w:val="40"/>
    <w:rsid w:val="0022171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2">
    <w:name w:val="Table List 1"/>
    <w:basedOn w:val="a4"/>
    <w:uiPriority w:val="99"/>
    <w:semiHidden/>
    <w:unhideWhenUsed/>
    <w:rsid w:val="00221718"/>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221718"/>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221718"/>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221718"/>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221718"/>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221718"/>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221718"/>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221718"/>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b">
    <w:name w:val="table of authorities"/>
    <w:basedOn w:val="a2"/>
    <w:next w:val="a2"/>
    <w:uiPriority w:val="99"/>
    <w:semiHidden/>
    <w:unhideWhenUsed/>
    <w:rsid w:val="00221718"/>
    <w:pPr>
      <w:ind w:left="210" w:hanging="210"/>
    </w:pPr>
  </w:style>
  <w:style w:type="paragraph" w:styleId="afffffc">
    <w:name w:val="table of figures"/>
    <w:basedOn w:val="a2"/>
    <w:next w:val="a2"/>
    <w:uiPriority w:val="99"/>
    <w:semiHidden/>
    <w:unhideWhenUsed/>
    <w:rsid w:val="00221718"/>
  </w:style>
  <w:style w:type="table" w:styleId="afffffd">
    <w:name w:val="Table Professional"/>
    <w:basedOn w:val="a4"/>
    <w:uiPriority w:val="99"/>
    <w:semiHidden/>
    <w:unhideWhenUsed/>
    <w:rsid w:val="00221718"/>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3">
    <w:name w:val="Table Simple 1"/>
    <w:basedOn w:val="a4"/>
    <w:uiPriority w:val="99"/>
    <w:semiHidden/>
    <w:unhideWhenUsed/>
    <w:rsid w:val="00221718"/>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221718"/>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221718"/>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4">
    <w:name w:val="Table Subtle 1"/>
    <w:basedOn w:val="a4"/>
    <w:uiPriority w:val="99"/>
    <w:semiHidden/>
    <w:unhideWhenUsed/>
    <w:rsid w:val="00221718"/>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221718"/>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e">
    <w:name w:val="Table Theme"/>
    <w:basedOn w:val="a4"/>
    <w:uiPriority w:val="99"/>
    <w:semiHidden/>
    <w:unhideWhenUsed/>
    <w:rsid w:val="00221718"/>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5">
    <w:name w:val="Table Web 1"/>
    <w:basedOn w:val="a4"/>
    <w:uiPriority w:val="99"/>
    <w:semiHidden/>
    <w:unhideWhenUsed/>
    <w:rsid w:val="00221718"/>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221718"/>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221718"/>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
    <w:name w:val="Title"/>
    <w:basedOn w:val="a2"/>
    <w:next w:val="a2"/>
    <w:link w:val="affffff0"/>
    <w:uiPriority w:val="10"/>
    <w:qFormat/>
    <w:rsid w:val="00221718"/>
    <w:pPr>
      <w:contextualSpacing/>
    </w:pPr>
    <w:rPr>
      <w:rFonts w:asciiTheme="majorHAnsi" w:eastAsiaTheme="majorEastAsia" w:hAnsiTheme="majorHAnsi" w:cstheme="majorBidi"/>
      <w:spacing w:val="-10"/>
      <w:kern w:val="28"/>
      <w:sz w:val="56"/>
      <w:szCs w:val="56"/>
    </w:rPr>
  </w:style>
  <w:style w:type="character" w:customStyle="1" w:styleId="affffff0">
    <w:name w:val="标题 字符"/>
    <w:basedOn w:val="a3"/>
    <w:link w:val="affffff"/>
    <w:uiPriority w:val="10"/>
    <w:rsid w:val="00221718"/>
    <w:rPr>
      <w:rFonts w:asciiTheme="majorHAnsi" w:eastAsiaTheme="majorEastAsia" w:hAnsiTheme="majorHAnsi" w:cstheme="majorBidi"/>
      <w:spacing w:val="-10"/>
      <w:kern w:val="28"/>
      <w:sz w:val="56"/>
      <w:szCs w:val="56"/>
    </w:rPr>
  </w:style>
  <w:style w:type="paragraph" w:styleId="affffff1">
    <w:name w:val="toa heading"/>
    <w:basedOn w:val="a2"/>
    <w:next w:val="a2"/>
    <w:uiPriority w:val="99"/>
    <w:semiHidden/>
    <w:unhideWhenUsed/>
    <w:rsid w:val="00221718"/>
    <w:pPr>
      <w:spacing w:before="120"/>
    </w:pPr>
    <w:rPr>
      <w:rFonts w:asciiTheme="majorHAnsi" w:eastAsiaTheme="majorEastAsia" w:hAnsiTheme="majorHAnsi" w:cstheme="majorBidi"/>
      <w:b/>
      <w:bCs/>
      <w:sz w:val="24"/>
    </w:rPr>
  </w:style>
  <w:style w:type="paragraph" w:styleId="TOC4">
    <w:name w:val="toc 4"/>
    <w:basedOn w:val="a2"/>
    <w:next w:val="a2"/>
    <w:uiPriority w:val="39"/>
    <w:semiHidden/>
    <w:unhideWhenUsed/>
    <w:rsid w:val="00221718"/>
    <w:pPr>
      <w:spacing w:after="100"/>
      <w:ind w:left="630"/>
    </w:pPr>
  </w:style>
  <w:style w:type="paragraph" w:styleId="TOC5">
    <w:name w:val="toc 5"/>
    <w:basedOn w:val="a2"/>
    <w:next w:val="a2"/>
    <w:uiPriority w:val="39"/>
    <w:semiHidden/>
    <w:unhideWhenUsed/>
    <w:rsid w:val="00221718"/>
    <w:pPr>
      <w:spacing w:after="100"/>
      <w:ind w:left="840"/>
    </w:pPr>
  </w:style>
  <w:style w:type="paragraph" w:styleId="TOC6">
    <w:name w:val="toc 6"/>
    <w:basedOn w:val="a2"/>
    <w:next w:val="a2"/>
    <w:uiPriority w:val="39"/>
    <w:semiHidden/>
    <w:unhideWhenUsed/>
    <w:rsid w:val="00221718"/>
    <w:pPr>
      <w:spacing w:after="100"/>
      <w:ind w:left="1050"/>
    </w:pPr>
  </w:style>
  <w:style w:type="paragraph" w:styleId="TOC7">
    <w:name w:val="toc 7"/>
    <w:basedOn w:val="a2"/>
    <w:next w:val="a2"/>
    <w:uiPriority w:val="39"/>
    <w:semiHidden/>
    <w:unhideWhenUsed/>
    <w:rsid w:val="00221718"/>
    <w:pPr>
      <w:spacing w:after="100"/>
      <w:ind w:left="1260"/>
    </w:pPr>
  </w:style>
  <w:style w:type="paragraph" w:styleId="TOC8">
    <w:name w:val="toc 8"/>
    <w:basedOn w:val="a2"/>
    <w:next w:val="a2"/>
    <w:uiPriority w:val="39"/>
    <w:semiHidden/>
    <w:unhideWhenUsed/>
    <w:rsid w:val="00221718"/>
    <w:pPr>
      <w:spacing w:after="100"/>
      <w:ind w:left="1470"/>
    </w:pPr>
  </w:style>
  <w:style w:type="paragraph" w:styleId="TOC9">
    <w:name w:val="toc 9"/>
    <w:basedOn w:val="a2"/>
    <w:next w:val="a2"/>
    <w:uiPriority w:val="39"/>
    <w:semiHidden/>
    <w:unhideWhenUsed/>
    <w:rsid w:val="00221718"/>
    <w:pPr>
      <w:spacing w:after="100"/>
      <w:ind w:left="1680"/>
    </w:pPr>
  </w:style>
  <w:style w:type="character" w:customStyle="1" w:styleId="2fb">
    <w:name w:val="未处理的提及2"/>
    <w:basedOn w:val="a3"/>
    <w:uiPriority w:val="99"/>
    <w:rsid w:val="00221718"/>
    <w:rPr>
      <w:color w:val="605E5C"/>
      <w:shd w:val="clear" w:color="auto" w:fill="E1DFDD"/>
    </w:rPr>
  </w:style>
  <w:style w:type="paragraph" w:customStyle="1" w:styleId="msonormal0">
    <w:name w:val="msonormal"/>
    <w:basedOn w:val="a2"/>
    <w:rsid w:val="00221718"/>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2"/>
    <w:rsid w:val="00221718"/>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2"/>
    <w:rsid w:val="00221718"/>
    <w:pPr>
      <w:widowControl/>
      <w:spacing w:before="100" w:beforeAutospacing="1" w:after="100" w:afterAutospacing="1"/>
      <w:jc w:val="left"/>
    </w:pPr>
    <w:rPr>
      <w:rFonts w:ascii="Times New Roman" w:eastAsia="宋体" w:hAnsi="Times New Roman" w:cs="Times New Roman"/>
      <w:kern w:val="0"/>
      <w:sz w:val="16"/>
      <w:szCs w:val="16"/>
    </w:rPr>
  </w:style>
  <w:style w:type="paragraph" w:customStyle="1" w:styleId="font7">
    <w:name w:val="font7"/>
    <w:basedOn w:val="a2"/>
    <w:rsid w:val="00221718"/>
    <w:pPr>
      <w:widowControl/>
      <w:spacing w:before="100" w:beforeAutospacing="1" w:after="100" w:afterAutospacing="1"/>
      <w:jc w:val="left"/>
    </w:pPr>
    <w:rPr>
      <w:rFonts w:ascii="等线" w:eastAsia="等线" w:hAnsi="等线" w:cs="宋体"/>
      <w:kern w:val="0"/>
      <w:sz w:val="16"/>
      <w:szCs w:val="16"/>
    </w:rPr>
  </w:style>
  <w:style w:type="paragraph" w:customStyle="1" w:styleId="xl65">
    <w:name w:val="xl65"/>
    <w:basedOn w:val="a2"/>
    <w:rsid w:val="00221718"/>
    <w:pPr>
      <w:widowControl/>
      <w:spacing w:before="100" w:beforeAutospacing="1" w:after="100" w:afterAutospacing="1"/>
      <w:jc w:val="left"/>
      <w:textAlignment w:val="top"/>
    </w:pPr>
    <w:rPr>
      <w:rFonts w:ascii="Times New Roman" w:eastAsia="宋体" w:hAnsi="Times New Roman" w:cs="Times New Roman"/>
      <w:b/>
      <w:bCs/>
      <w:kern w:val="0"/>
      <w:sz w:val="16"/>
      <w:szCs w:val="16"/>
    </w:rPr>
  </w:style>
  <w:style w:type="paragraph" w:customStyle="1" w:styleId="xl66">
    <w:name w:val="xl66"/>
    <w:basedOn w:val="a2"/>
    <w:rsid w:val="00221718"/>
    <w:pPr>
      <w:widowControl/>
      <w:spacing w:before="100" w:beforeAutospacing="1" w:after="100" w:afterAutospacing="1"/>
      <w:jc w:val="left"/>
      <w:textAlignment w:val="top"/>
    </w:pPr>
    <w:rPr>
      <w:rFonts w:ascii="Times New Roman" w:eastAsia="宋体" w:hAnsi="Times New Roman" w:cs="Times New Roman"/>
      <w:b/>
      <w:bCs/>
      <w:kern w:val="0"/>
      <w:sz w:val="16"/>
      <w:szCs w:val="16"/>
    </w:rPr>
  </w:style>
  <w:style w:type="paragraph" w:customStyle="1" w:styleId="xl67">
    <w:name w:val="xl67"/>
    <w:basedOn w:val="a2"/>
    <w:rsid w:val="00221718"/>
    <w:pPr>
      <w:widowControl/>
      <w:spacing w:before="100" w:beforeAutospacing="1" w:after="100" w:afterAutospacing="1"/>
      <w:jc w:val="left"/>
    </w:pPr>
    <w:rPr>
      <w:rFonts w:ascii="Times New Roman" w:eastAsia="宋体" w:hAnsi="Times New Roman" w:cs="Times New Roman"/>
      <w:kern w:val="0"/>
      <w:sz w:val="16"/>
      <w:szCs w:val="16"/>
    </w:rPr>
  </w:style>
  <w:style w:type="paragraph" w:customStyle="1" w:styleId="xl68">
    <w:name w:val="xl68"/>
    <w:basedOn w:val="a2"/>
    <w:rsid w:val="00221718"/>
    <w:pPr>
      <w:widowControl/>
      <w:spacing w:before="100" w:beforeAutospacing="1" w:after="100" w:afterAutospacing="1"/>
      <w:jc w:val="left"/>
    </w:pPr>
    <w:rPr>
      <w:rFonts w:ascii="Times New Roman" w:eastAsia="宋体" w:hAnsi="Times New Roman" w:cs="Times New Roman"/>
      <w:kern w:val="0"/>
      <w:sz w:val="16"/>
      <w:szCs w:val="16"/>
    </w:rPr>
  </w:style>
  <w:style w:type="paragraph" w:customStyle="1" w:styleId="xl69">
    <w:name w:val="xl69"/>
    <w:basedOn w:val="a2"/>
    <w:rsid w:val="00221718"/>
    <w:pPr>
      <w:widowControl/>
      <w:spacing w:before="100" w:beforeAutospacing="1" w:after="100" w:afterAutospacing="1"/>
      <w:jc w:val="left"/>
      <w:textAlignment w:val="top"/>
    </w:pPr>
    <w:rPr>
      <w:rFonts w:ascii="Times New Roman" w:eastAsia="宋体" w:hAnsi="Times New Roman" w:cs="Times New Roman"/>
      <w:kern w:val="0"/>
      <w:sz w:val="16"/>
      <w:szCs w:val="16"/>
    </w:rPr>
  </w:style>
  <w:style w:type="paragraph" w:customStyle="1" w:styleId="xl70">
    <w:name w:val="xl70"/>
    <w:basedOn w:val="a2"/>
    <w:rsid w:val="00221718"/>
    <w:pPr>
      <w:widowControl/>
      <w:spacing w:before="100" w:beforeAutospacing="1" w:after="100" w:afterAutospacing="1"/>
      <w:jc w:val="left"/>
      <w:textAlignment w:val="top"/>
    </w:pPr>
    <w:rPr>
      <w:rFonts w:ascii="Times New Roman" w:eastAsia="宋体" w:hAnsi="Times New Roman" w:cs="Times New Roman"/>
      <w:kern w:val="0"/>
      <w:sz w:val="16"/>
      <w:szCs w:val="16"/>
    </w:rPr>
  </w:style>
  <w:style w:type="paragraph" w:customStyle="1" w:styleId="xl71">
    <w:name w:val="xl71"/>
    <w:basedOn w:val="a2"/>
    <w:rsid w:val="00221718"/>
    <w:pPr>
      <w:widowControl/>
      <w:spacing w:before="100" w:beforeAutospacing="1" w:after="100" w:afterAutospacing="1"/>
      <w:jc w:val="left"/>
    </w:pPr>
    <w:rPr>
      <w:rFonts w:ascii="Times New Roman" w:eastAsia="宋体" w:hAnsi="Times New Roman" w:cs="Times New Roman"/>
      <w:kern w:val="0"/>
      <w:sz w:val="16"/>
      <w:szCs w:val="16"/>
    </w:rPr>
  </w:style>
  <w:style w:type="character" w:styleId="affffff2">
    <w:name w:val="Unresolved Mention"/>
    <w:basedOn w:val="a3"/>
    <w:uiPriority w:val="99"/>
    <w:semiHidden/>
    <w:unhideWhenUsed/>
    <w:rsid w:val="002217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1</Pages>
  <Words>80923</Words>
  <Characters>461264</Characters>
  <Application>Microsoft Office Word</Application>
  <DocSecurity>0</DocSecurity>
  <Lines>3843</Lines>
  <Paragraphs>1082</Paragraphs>
  <ScaleCrop>false</ScaleCrop>
  <Company/>
  <LinksUpToDate>false</LinksUpToDate>
  <CharactersWithSpaces>54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unpeng</dc:creator>
  <cp:keywords/>
  <dc:description/>
  <cp:lastModifiedBy>Liu Yunpeng</cp:lastModifiedBy>
  <cp:revision>2</cp:revision>
  <dcterms:created xsi:type="dcterms:W3CDTF">2022-11-17T06:38:00Z</dcterms:created>
  <dcterms:modified xsi:type="dcterms:W3CDTF">2022-11-22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EzqYc6kV"/&gt;&lt;style id="http://www.zotero.org/styles/computational-and-structural-biotechnology-journal" hasBibliography="1" bibliographyStyleHasBeenSet="1"/&gt;&lt;prefs&gt;&lt;pref name="fieldType" value="Fi</vt:lpwstr>
  </property>
  <property fmtid="{D5CDD505-2E9C-101B-9397-08002B2CF9AE}" pid="3" name="ZOTERO_PREF_2">
    <vt:lpwstr>eld"/&gt;&lt;pref name="dontAskDelayCitationUpdates" value="true"/&gt;&lt;/prefs&gt;&lt;/data&gt;</vt:lpwstr>
  </property>
</Properties>
</file>